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E96045" w14:textId="0E6CBE9D" w:rsidR="0024029B" w:rsidRPr="0024029B" w:rsidRDefault="0024029B" w:rsidP="0024029B">
      <w:r w:rsidRPr="0024029B">
        <w:t xml:space="preserve">Supplemental Table 1: Baseline Characteristics According to FRIDs use at </w:t>
      </w:r>
      <w:proofErr w:type="gramStart"/>
      <w:r w:rsidRPr="0024029B">
        <w:t>Admission</w:t>
      </w:r>
      <w:proofErr w:type="gramEnd"/>
    </w:p>
    <w:tbl>
      <w:tblPr>
        <w:tblStyle w:val="TableGrid"/>
        <w:tblpPr w:leftFromText="180" w:rightFromText="180" w:vertAnchor="text" w:horzAnchor="margin" w:tblpY="107"/>
        <w:tblW w:w="10170" w:type="dxa"/>
        <w:tblLook w:val="04A0" w:firstRow="1" w:lastRow="0" w:firstColumn="1" w:lastColumn="0" w:noHBand="0" w:noVBand="1"/>
      </w:tblPr>
      <w:tblGrid>
        <w:gridCol w:w="3330"/>
        <w:gridCol w:w="1710"/>
        <w:gridCol w:w="1710"/>
        <w:gridCol w:w="1710"/>
        <w:gridCol w:w="1710"/>
      </w:tblGrid>
      <w:tr w:rsidR="000306C8" w:rsidRPr="0024029B" w14:paraId="59DDE5C4" w14:textId="77777777" w:rsidTr="00692EAD">
        <w:trPr>
          <w:trHeight w:val="299"/>
        </w:trPr>
        <w:tc>
          <w:tcPr>
            <w:tcW w:w="3330" w:type="dxa"/>
            <w:noWrap/>
            <w:hideMark/>
          </w:tcPr>
          <w:p w14:paraId="5552D4DB" w14:textId="77777777" w:rsidR="000306C8" w:rsidRPr="0024029B" w:rsidRDefault="000306C8" w:rsidP="006D371A">
            <w:pPr>
              <w:rPr>
                <w:b/>
                <w:bCs/>
              </w:rPr>
            </w:pPr>
            <w:r w:rsidRPr="0024029B">
              <w:rPr>
                <w:b/>
                <w:bCs/>
              </w:rPr>
              <w:t>Characteristics</w:t>
            </w:r>
          </w:p>
        </w:tc>
        <w:tc>
          <w:tcPr>
            <w:tcW w:w="6840" w:type="dxa"/>
            <w:gridSpan w:val="4"/>
          </w:tcPr>
          <w:p w14:paraId="116B3BB2" w14:textId="6DDE5958" w:rsidR="000306C8" w:rsidRPr="0024029B" w:rsidRDefault="000306C8" w:rsidP="006D371A">
            <w:pPr>
              <w:jc w:val="center"/>
              <w:rPr>
                <w:b/>
                <w:bCs/>
              </w:rPr>
            </w:pPr>
            <w:r w:rsidRPr="0024029B">
              <w:rPr>
                <w:b/>
                <w:bCs/>
              </w:rPr>
              <w:t>Count of FRIDS</w:t>
            </w:r>
          </w:p>
        </w:tc>
      </w:tr>
      <w:tr w:rsidR="000306C8" w:rsidRPr="0024029B" w14:paraId="43AD2FBF" w14:textId="77777777" w:rsidTr="000306C8">
        <w:trPr>
          <w:trHeight w:val="320"/>
        </w:trPr>
        <w:tc>
          <w:tcPr>
            <w:tcW w:w="3330" w:type="dxa"/>
            <w:noWrap/>
            <w:hideMark/>
          </w:tcPr>
          <w:p w14:paraId="30C482B2" w14:textId="77777777" w:rsidR="000306C8" w:rsidRPr="0024029B" w:rsidRDefault="000306C8" w:rsidP="006D371A">
            <w:pPr>
              <w:rPr>
                <w:b/>
                <w:bCs/>
              </w:rPr>
            </w:pPr>
          </w:p>
        </w:tc>
        <w:tc>
          <w:tcPr>
            <w:tcW w:w="1710" w:type="dxa"/>
            <w:hideMark/>
          </w:tcPr>
          <w:p w14:paraId="64FFF8AC" w14:textId="77777777" w:rsidR="000306C8" w:rsidRPr="0024029B" w:rsidRDefault="000306C8" w:rsidP="006D371A">
            <w:pPr>
              <w:jc w:val="right"/>
              <w:rPr>
                <w:color w:val="2D2E2D"/>
              </w:rPr>
            </w:pPr>
            <w:r w:rsidRPr="0024029B">
              <w:rPr>
                <w:color w:val="2D2E2D"/>
              </w:rPr>
              <w:t>1</w:t>
            </w:r>
          </w:p>
        </w:tc>
        <w:tc>
          <w:tcPr>
            <w:tcW w:w="1710" w:type="dxa"/>
            <w:hideMark/>
          </w:tcPr>
          <w:p w14:paraId="4AF3D6D2" w14:textId="77777777" w:rsidR="000306C8" w:rsidRPr="0024029B" w:rsidRDefault="000306C8" w:rsidP="006D371A">
            <w:pPr>
              <w:jc w:val="right"/>
              <w:rPr>
                <w:color w:val="2D2E2D"/>
              </w:rPr>
            </w:pPr>
            <w:r w:rsidRPr="0024029B">
              <w:rPr>
                <w:color w:val="2D2E2D"/>
              </w:rPr>
              <w:t>2</w:t>
            </w:r>
          </w:p>
        </w:tc>
        <w:tc>
          <w:tcPr>
            <w:tcW w:w="1710" w:type="dxa"/>
            <w:hideMark/>
          </w:tcPr>
          <w:p w14:paraId="07850531" w14:textId="77777777" w:rsidR="000306C8" w:rsidRPr="0024029B" w:rsidRDefault="000306C8" w:rsidP="006D371A">
            <w:pPr>
              <w:jc w:val="right"/>
              <w:rPr>
                <w:color w:val="2D2E2D"/>
              </w:rPr>
            </w:pPr>
            <w:r w:rsidRPr="0024029B">
              <w:rPr>
                <w:color w:val="2D2E2D"/>
              </w:rPr>
              <w:t>3</w:t>
            </w:r>
          </w:p>
        </w:tc>
        <w:tc>
          <w:tcPr>
            <w:tcW w:w="1710" w:type="dxa"/>
            <w:hideMark/>
          </w:tcPr>
          <w:p w14:paraId="1524E68B" w14:textId="77777777" w:rsidR="000306C8" w:rsidRPr="0024029B" w:rsidRDefault="000306C8" w:rsidP="006D371A">
            <w:pPr>
              <w:jc w:val="right"/>
              <w:rPr>
                <w:color w:val="2D2E2D"/>
              </w:rPr>
            </w:pPr>
            <w:r w:rsidRPr="0024029B">
              <w:rPr>
                <w:color w:val="2D2E2D"/>
              </w:rPr>
              <w:t>≥4</w:t>
            </w:r>
          </w:p>
        </w:tc>
      </w:tr>
      <w:tr w:rsidR="000306C8" w:rsidRPr="0024029B" w14:paraId="11FCA7B3" w14:textId="77777777" w:rsidTr="000306C8">
        <w:trPr>
          <w:trHeight w:val="320"/>
        </w:trPr>
        <w:tc>
          <w:tcPr>
            <w:tcW w:w="3330" w:type="dxa"/>
            <w:noWrap/>
            <w:hideMark/>
          </w:tcPr>
          <w:p w14:paraId="660D96A4" w14:textId="77777777" w:rsidR="000306C8" w:rsidRPr="0024029B" w:rsidRDefault="000306C8" w:rsidP="006D371A">
            <w:r w:rsidRPr="0024029B">
              <w:t>N </w:t>
            </w:r>
          </w:p>
        </w:tc>
        <w:tc>
          <w:tcPr>
            <w:tcW w:w="1710" w:type="dxa"/>
            <w:hideMark/>
          </w:tcPr>
          <w:p w14:paraId="003BD4EC" w14:textId="77777777" w:rsidR="000306C8" w:rsidRPr="0024029B" w:rsidRDefault="000306C8" w:rsidP="006D371A">
            <w:pPr>
              <w:jc w:val="right"/>
              <w:rPr>
                <w:color w:val="2D2E2D"/>
              </w:rPr>
            </w:pPr>
            <w:r w:rsidRPr="0024029B">
              <w:rPr>
                <w:color w:val="2D2E2D"/>
              </w:rPr>
              <w:t>139</w:t>
            </w:r>
          </w:p>
        </w:tc>
        <w:tc>
          <w:tcPr>
            <w:tcW w:w="1710" w:type="dxa"/>
            <w:hideMark/>
          </w:tcPr>
          <w:p w14:paraId="12641058" w14:textId="77777777" w:rsidR="000306C8" w:rsidRPr="0024029B" w:rsidRDefault="000306C8" w:rsidP="006D371A">
            <w:pPr>
              <w:jc w:val="right"/>
              <w:rPr>
                <w:color w:val="2D2E2D"/>
              </w:rPr>
            </w:pPr>
            <w:r w:rsidRPr="0024029B">
              <w:rPr>
                <w:color w:val="2D2E2D"/>
              </w:rPr>
              <w:t>225</w:t>
            </w:r>
          </w:p>
        </w:tc>
        <w:tc>
          <w:tcPr>
            <w:tcW w:w="1710" w:type="dxa"/>
            <w:hideMark/>
          </w:tcPr>
          <w:p w14:paraId="23D3B2B3" w14:textId="77777777" w:rsidR="000306C8" w:rsidRPr="0024029B" w:rsidRDefault="000306C8" w:rsidP="006D371A">
            <w:pPr>
              <w:jc w:val="right"/>
              <w:rPr>
                <w:color w:val="2D2E2D"/>
              </w:rPr>
            </w:pPr>
            <w:r w:rsidRPr="0024029B">
              <w:rPr>
                <w:color w:val="2D2E2D"/>
              </w:rPr>
              <w:t>283</w:t>
            </w:r>
          </w:p>
        </w:tc>
        <w:tc>
          <w:tcPr>
            <w:tcW w:w="1710" w:type="dxa"/>
            <w:hideMark/>
          </w:tcPr>
          <w:p w14:paraId="0B7B3DC0" w14:textId="77777777" w:rsidR="000306C8" w:rsidRPr="0024029B" w:rsidRDefault="000306C8" w:rsidP="006D371A">
            <w:pPr>
              <w:jc w:val="right"/>
              <w:rPr>
                <w:color w:val="2D2E2D"/>
              </w:rPr>
            </w:pPr>
            <w:r w:rsidRPr="0024029B">
              <w:rPr>
                <w:color w:val="2D2E2D"/>
              </w:rPr>
              <w:t>433</w:t>
            </w:r>
          </w:p>
        </w:tc>
      </w:tr>
      <w:tr w:rsidR="000306C8" w:rsidRPr="0024029B" w14:paraId="45754224" w14:textId="77777777" w:rsidTr="000306C8">
        <w:trPr>
          <w:trHeight w:val="279"/>
        </w:trPr>
        <w:tc>
          <w:tcPr>
            <w:tcW w:w="3330" w:type="dxa"/>
            <w:noWrap/>
            <w:hideMark/>
          </w:tcPr>
          <w:p w14:paraId="24BA334E" w14:textId="77777777" w:rsidR="000306C8" w:rsidRPr="0024029B" w:rsidRDefault="000306C8" w:rsidP="006D371A">
            <w:r w:rsidRPr="0024029B">
              <w:t>Age, years</w:t>
            </w:r>
          </w:p>
        </w:tc>
        <w:tc>
          <w:tcPr>
            <w:tcW w:w="1710" w:type="dxa"/>
            <w:noWrap/>
            <w:hideMark/>
          </w:tcPr>
          <w:p w14:paraId="2CF77FFD" w14:textId="77777777" w:rsidR="000306C8" w:rsidRPr="0024029B" w:rsidRDefault="000306C8" w:rsidP="006D371A">
            <w:pPr>
              <w:jc w:val="right"/>
            </w:pPr>
            <w:r w:rsidRPr="0024029B">
              <w:t>79.1 (72.5, 84.4)</w:t>
            </w:r>
          </w:p>
        </w:tc>
        <w:tc>
          <w:tcPr>
            <w:tcW w:w="1710" w:type="dxa"/>
            <w:noWrap/>
            <w:hideMark/>
          </w:tcPr>
          <w:p w14:paraId="2DF5D0DF" w14:textId="77777777" w:rsidR="000306C8" w:rsidRPr="0024029B" w:rsidRDefault="000306C8" w:rsidP="006D371A">
            <w:pPr>
              <w:jc w:val="right"/>
            </w:pPr>
            <w:r w:rsidRPr="0024029B">
              <w:t>79.1 (73.2, 84.3)</w:t>
            </w:r>
          </w:p>
        </w:tc>
        <w:tc>
          <w:tcPr>
            <w:tcW w:w="1710" w:type="dxa"/>
            <w:noWrap/>
            <w:hideMark/>
          </w:tcPr>
          <w:p w14:paraId="4A5ACB2F" w14:textId="77777777" w:rsidR="000306C8" w:rsidRPr="0024029B" w:rsidRDefault="000306C8" w:rsidP="006D371A">
            <w:pPr>
              <w:jc w:val="right"/>
            </w:pPr>
            <w:r w:rsidRPr="0024029B">
              <w:t>78.5 (72.3, 83.8)</w:t>
            </w:r>
          </w:p>
        </w:tc>
        <w:tc>
          <w:tcPr>
            <w:tcW w:w="1710" w:type="dxa"/>
            <w:noWrap/>
            <w:hideMark/>
          </w:tcPr>
          <w:p w14:paraId="1831B18E" w14:textId="77777777" w:rsidR="000306C8" w:rsidRPr="0024029B" w:rsidRDefault="000306C8" w:rsidP="006D371A">
            <w:pPr>
              <w:jc w:val="right"/>
            </w:pPr>
            <w:r w:rsidRPr="0024029B">
              <w:t>76.1 (71.3, 81.8)</w:t>
            </w:r>
          </w:p>
        </w:tc>
      </w:tr>
      <w:tr w:rsidR="000306C8" w:rsidRPr="0024029B" w14:paraId="0667EBC3" w14:textId="77777777" w:rsidTr="000306C8">
        <w:trPr>
          <w:trHeight w:val="279"/>
        </w:trPr>
        <w:tc>
          <w:tcPr>
            <w:tcW w:w="3330" w:type="dxa"/>
            <w:noWrap/>
            <w:hideMark/>
          </w:tcPr>
          <w:p w14:paraId="3E7749B4" w14:textId="77777777" w:rsidR="000306C8" w:rsidRPr="0024029B" w:rsidRDefault="000306C8" w:rsidP="006D371A">
            <w:r w:rsidRPr="0024029B">
              <w:t>Black</w:t>
            </w:r>
          </w:p>
        </w:tc>
        <w:tc>
          <w:tcPr>
            <w:tcW w:w="1710" w:type="dxa"/>
            <w:noWrap/>
            <w:hideMark/>
          </w:tcPr>
          <w:p w14:paraId="03701D9D" w14:textId="77777777" w:rsidR="000306C8" w:rsidRPr="0024029B" w:rsidRDefault="000306C8" w:rsidP="006D371A">
            <w:pPr>
              <w:jc w:val="right"/>
            </w:pPr>
            <w:r w:rsidRPr="0024029B">
              <w:t>45 (32.4%)</w:t>
            </w:r>
          </w:p>
        </w:tc>
        <w:tc>
          <w:tcPr>
            <w:tcW w:w="1710" w:type="dxa"/>
            <w:noWrap/>
            <w:hideMark/>
          </w:tcPr>
          <w:p w14:paraId="7F2CD1BE" w14:textId="77777777" w:rsidR="000306C8" w:rsidRPr="0024029B" w:rsidRDefault="000306C8" w:rsidP="006D371A">
            <w:pPr>
              <w:jc w:val="right"/>
            </w:pPr>
            <w:r w:rsidRPr="0024029B">
              <w:t>82 (36.4%)</w:t>
            </w:r>
          </w:p>
        </w:tc>
        <w:tc>
          <w:tcPr>
            <w:tcW w:w="1710" w:type="dxa"/>
            <w:noWrap/>
            <w:hideMark/>
          </w:tcPr>
          <w:p w14:paraId="757771B0" w14:textId="77777777" w:rsidR="000306C8" w:rsidRPr="0024029B" w:rsidRDefault="000306C8" w:rsidP="006D371A">
            <w:pPr>
              <w:jc w:val="right"/>
            </w:pPr>
            <w:r w:rsidRPr="0024029B">
              <w:t>119 (42.0%)</w:t>
            </w:r>
          </w:p>
        </w:tc>
        <w:tc>
          <w:tcPr>
            <w:tcW w:w="1710" w:type="dxa"/>
            <w:noWrap/>
            <w:hideMark/>
          </w:tcPr>
          <w:p w14:paraId="02515CF6" w14:textId="77777777" w:rsidR="000306C8" w:rsidRPr="0024029B" w:rsidRDefault="000306C8" w:rsidP="006D371A">
            <w:pPr>
              <w:jc w:val="right"/>
            </w:pPr>
            <w:r w:rsidRPr="0024029B">
              <w:t>192 (44.3%)</w:t>
            </w:r>
          </w:p>
        </w:tc>
      </w:tr>
      <w:tr w:rsidR="000306C8" w:rsidRPr="0024029B" w14:paraId="5E7BDCAC" w14:textId="77777777" w:rsidTr="000306C8">
        <w:trPr>
          <w:trHeight w:val="279"/>
        </w:trPr>
        <w:tc>
          <w:tcPr>
            <w:tcW w:w="3330" w:type="dxa"/>
            <w:noWrap/>
            <w:hideMark/>
          </w:tcPr>
          <w:p w14:paraId="5BCC59A1" w14:textId="77777777" w:rsidR="000306C8" w:rsidRPr="0024029B" w:rsidRDefault="000306C8" w:rsidP="006D371A">
            <w:r w:rsidRPr="0024029B">
              <w:t>Female</w:t>
            </w:r>
          </w:p>
        </w:tc>
        <w:tc>
          <w:tcPr>
            <w:tcW w:w="1710" w:type="dxa"/>
            <w:noWrap/>
            <w:hideMark/>
          </w:tcPr>
          <w:p w14:paraId="425BEE28" w14:textId="77777777" w:rsidR="000306C8" w:rsidRPr="0024029B" w:rsidRDefault="000306C8" w:rsidP="006D371A">
            <w:pPr>
              <w:jc w:val="right"/>
            </w:pPr>
            <w:r w:rsidRPr="0024029B">
              <w:t>58 (41.7%)</w:t>
            </w:r>
          </w:p>
        </w:tc>
        <w:tc>
          <w:tcPr>
            <w:tcW w:w="1710" w:type="dxa"/>
            <w:noWrap/>
            <w:hideMark/>
          </w:tcPr>
          <w:p w14:paraId="5BCC4ED2" w14:textId="77777777" w:rsidR="000306C8" w:rsidRPr="0024029B" w:rsidRDefault="000306C8" w:rsidP="006D371A">
            <w:pPr>
              <w:jc w:val="right"/>
            </w:pPr>
            <w:r w:rsidRPr="0024029B">
              <w:t>99 (44.0%)</w:t>
            </w:r>
          </w:p>
        </w:tc>
        <w:tc>
          <w:tcPr>
            <w:tcW w:w="1710" w:type="dxa"/>
            <w:noWrap/>
            <w:hideMark/>
          </w:tcPr>
          <w:p w14:paraId="47F8A368" w14:textId="77777777" w:rsidR="000306C8" w:rsidRPr="0024029B" w:rsidRDefault="000306C8" w:rsidP="006D371A">
            <w:pPr>
              <w:jc w:val="right"/>
            </w:pPr>
            <w:r w:rsidRPr="0024029B">
              <w:t>141 (49.8%)</w:t>
            </w:r>
          </w:p>
        </w:tc>
        <w:tc>
          <w:tcPr>
            <w:tcW w:w="1710" w:type="dxa"/>
            <w:noWrap/>
            <w:hideMark/>
          </w:tcPr>
          <w:p w14:paraId="28A1B3CF" w14:textId="77777777" w:rsidR="000306C8" w:rsidRPr="0024029B" w:rsidRDefault="000306C8" w:rsidP="006D371A">
            <w:pPr>
              <w:jc w:val="right"/>
            </w:pPr>
            <w:r w:rsidRPr="0024029B">
              <w:t>209 (48.3%)</w:t>
            </w:r>
          </w:p>
        </w:tc>
      </w:tr>
      <w:tr w:rsidR="000306C8" w:rsidRPr="0024029B" w14:paraId="3819D38F" w14:textId="77777777" w:rsidTr="000306C8">
        <w:trPr>
          <w:trHeight w:val="279"/>
        </w:trPr>
        <w:tc>
          <w:tcPr>
            <w:tcW w:w="3330" w:type="dxa"/>
            <w:noWrap/>
            <w:hideMark/>
          </w:tcPr>
          <w:p w14:paraId="50CD8F78" w14:textId="77777777" w:rsidR="000306C8" w:rsidRPr="0024029B" w:rsidRDefault="000306C8" w:rsidP="006D371A">
            <w:r w:rsidRPr="0024029B">
              <w:t>Education less than high school</w:t>
            </w:r>
          </w:p>
        </w:tc>
        <w:tc>
          <w:tcPr>
            <w:tcW w:w="1710" w:type="dxa"/>
            <w:noWrap/>
            <w:hideMark/>
          </w:tcPr>
          <w:p w14:paraId="16BFF9D1" w14:textId="77777777" w:rsidR="000306C8" w:rsidRPr="0024029B" w:rsidRDefault="000306C8" w:rsidP="006D371A">
            <w:pPr>
              <w:jc w:val="right"/>
            </w:pPr>
            <w:r w:rsidRPr="0024029B">
              <w:t>20 (14.4%)</w:t>
            </w:r>
          </w:p>
        </w:tc>
        <w:tc>
          <w:tcPr>
            <w:tcW w:w="1710" w:type="dxa"/>
            <w:noWrap/>
            <w:hideMark/>
          </w:tcPr>
          <w:p w14:paraId="5DDF78E7" w14:textId="77777777" w:rsidR="000306C8" w:rsidRPr="0024029B" w:rsidRDefault="000306C8" w:rsidP="006D371A">
            <w:pPr>
              <w:jc w:val="right"/>
            </w:pPr>
            <w:r w:rsidRPr="0024029B">
              <w:t>52 (23.1%)</w:t>
            </w:r>
          </w:p>
        </w:tc>
        <w:tc>
          <w:tcPr>
            <w:tcW w:w="1710" w:type="dxa"/>
            <w:noWrap/>
            <w:hideMark/>
          </w:tcPr>
          <w:p w14:paraId="612E15AD" w14:textId="77777777" w:rsidR="000306C8" w:rsidRPr="0024029B" w:rsidRDefault="000306C8" w:rsidP="006D371A">
            <w:pPr>
              <w:jc w:val="right"/>
            </w:pPr>
            <w:r w:rsidRPr="0024029B">
              <w:t>60 (21.2%)</w:t>
            </w:r>
          </w:p>
        </w:tc>
        <w:tc>
          <w:tcPr>
            <w:tcW w:w="1710" w:type="dxa"/>
            <w:noWrap/>
            <w:hideMark/>
          </w:tcPr>
          <w:p w14:paraId="40026CEF" w14:textId="77777777" w:rsidR="000306C8" w:rsidRPr="0024029B" w:rsidRDefault="000306C8" w:rsidP="006D371A">
            <w:pPr>
              <w:jc w:val="right"/>
            </w:pPr>
            <w:r w:rsidRPr="0024029B">
              <w:t>95 (21.9%)</w:t>
            </w:r>
          </w:p>
        </w:tc>
      </w:tr>
      <w:tr w:rsidR="000306C8" w:rsidRPr="0024029B" w14:paraId="13855EE5" w14:textId="77777777" w:rsidTr="000306C8">
        <w:trPr>
          <w:trHeight w:val="279"/>
        </w:trPr>
        <w:tc>
          <w:tcPr>
            <w:tcW w:w="3330" w:type="dxa"/>
            <w:noWrap/>
            <w:hideMark/>
          </w:tcPr>
          <w:p w14:paraId="51D5DA68" w14:textId="77777777" w:rsidR="000306C8" w:rsidRPr="0024029B" w:rsidRDefault="000306C8" w:rsidP="006D371A">
            <w:r w:rsidRPr="0024029B">
              <w:t>Income &lt;$20,000</w:t>
            </w:r>
          </w:p>
        </w:tc>
        <w:tc>
          <w:tcPr>
            <w:tcW w:w="1710" w:type="dxa"/>
            <w:noWrap/>
            <w:hideMark/>
          </w:tcPr>
          <w:p w14:paraId="59517E64" w14:textId="77777777" w:rsidR="000306C8" w:rsidRPr="0024029B" w:rsidRDefault="000306C8" w:rsidP="006D371A">
            <w:pPr>
              <w:jc w:val="right"/>
            </w:pPr>
            <w:r w:rsidRPr="0024029B">
              <w:t>35 (28.0%)</w:t>
            </w:r>
          </w:p>
        </w:tc>
        <w:tc>
          <w:tcPr>
            <w:tcW w:w="1710" w:type="dxa"/>
            <w:noWrap/>
            <w:hideMark/>
          </w:tcPr>
          <w:p w14:paraId="266AB33F" w14:textId="77777777" w:rsidR="000306C8" w:rsidRPr="0024029B" w:rsidRDefault="000306C8" w:rsidP="006D371A">
            <w:pPr>
              <w:jc w:val="right"/>
            </w:pPr>
            <w:r w:rsidRPr="0024029B">
              <w:t>56 (28.3%)</w:t>
            </w:r>
          </w:p>
        </w:tc>
        <w:tc>
          <w:tcPr>
            <w:tcW w:w="1710" w:type="dxa"/>
            <w:noWrap/>
            <w:hideMark/>
          </w:tcPr>
          <w:p w14:paraId="666B4775" w14:textId="77777777" w:rsidR="000306C8" w:rsidRPr="0024029B" w:rsidRDefault="000306C8" w:rsidP="006D371A">
            <w:pPr>
              <w:jc w:val="right"/>
            </w:pPr>
            <w:r w:rsidRPr="0024029B">
              <w:t>67 (27.8%)</w:t>
            </w:r>
          </w:p>
        </w:tc>
        <w:tc>
          <w:tcPr>
            <w:tcW w:w="1710" w:type="dxa"/>
            <w:noWrap/>
            <w:hideMark/>
          </w:tcPr>
          <w:p w14:paraId="3CA14FF6" w14:textId="77777777" w:rsidR="000306C8" w:rsidRPr="0024029B" w:rsidRDefault="000306C8" w:rsidP="006D371A">
            <w:pPr>
              <w:jc w:val="right"/>
            </w:pPr>
            <w:r w:rsidRPr="0024029B">
              <w:t>113 (29.8%)</w:t>
            </w:r>
          </w:p>
        </w:tc>
      </w:tr>
      <w:tr w:rsidR="000306C8" w:rsidRPr="0024029B" w14:paraId="4FFD4219" w14:textId="77777777" w:rsidTr="000306C8">
        <w:trPr>
          <w:trHeight w:val="279"/>
        </w:trPr>
        <w:tc>
          <w:tcPr>
            <w:tcW w:w="3330" w:type="dxa"/>
            <w:noWrap/>
            <w:hideMark/>
          </w:tcPr>
          <w:p w14:paraId="7E963873" w14:textId="77777777" w:rsidR="000306C8" w:rsidRPr="0024029B" w:rsidRDefault="000306C8" w:rsidP="006D371A">
            <w:pPr>
              <w:rPr>
                <w:b/>
                <w:bCs/>
              </w:rPr>
            </w:pPr>
            <w:r w:rsidRPr="0024029B">
              <w:rPr>
                <w:b/>
                <w:bCs/>
              </w:rPr>
              <w:t>Clinical Characteristics</w:t>
            </w:r>
          </w:p>
        </w:tc>
        <w:tc>
          <w:tcPr>
            <w:tcW w:w="1710" w:type="dxa"/>
            <w:noWrap/>
            <w:hideMark/>
          </w:tcPr>
          <w:p w14:paraId="2E420DFE" w14:textId="77777777" w:rsidR="000306C8" w:rsidRPr="0024029B" w:rsidRDefault="000306C8" w:rsidP="006D371A">
            <w:pPr>
              <w:jc w:val="right"/>
            </w:pPr>
            <w:r w:rsidRPr="0024029B">
              <w:t> </w:t>
            </w:r>
          </w:p>
        </w:tc>
        <w:tc>
          <w:tcPr>
            <w:tcW w:w="1710" w:type="dxa"/>
            <w:noWrap/>
            <w:hideMark/>
          </w:tcPr>
          <w:p w14:paraId="371F90FB" w14:textId="77777777" w:rsidR="000306C8" w:rsidRPr="0024029B" w:rsidRDefault="000306C8" w:rsidP="006D371A">
            <w:pPr>
              <w:jc w:val="right"/>
            </w:pPr>
            <w:r w:rsidRPr="0024029B">
              <w:t> </w:t>
            </w:r>
          </w:p>
        </w:tc>
        <w:tc>
          <w:tcPr>
            <w:tcW w:w="1710" w:type="dxa"/>
            <w:noWrap/>
            <w:hideMark/>
          </w:tcPr>
          <w:p w14:paraId="5109C081" w14:textId="77777777" w:rsidR="000306C8" w:rsidRPr="0024029B" w:rsidRDefault="000306C8" w:rsidP="006D371A">
            <w:pPr>
              <w:jc w:val="right"/>
            </w:pPr>
            <w:r w:rsidRPr="0024029B">
              <w:t> </w:t>
            </w:r>
          </w:p>
        </w:tc>
        <w:tc>
          <w:tcPr>
            <w:tcW w:w="1710" w:type="dxa"/>
            <w:noWrap/>
            <w:hideMark/>
          </w:tcPr>
          <w:p w14:paraId="7E2AEE19" w14:textId="77777777" w:rsidR="000306C8" w:rsidRPr="0024029B" w:rsidRDefault="000306C8" w:rsidP="006D371A">
            <w:pPr>
              <w:jc w:val="right"/>
            </w:pPr>
            <w:r w:rsidRPr="0024029B">
              <w:t> </w:t>
            </w:r>
          </w:p>
        </w:tc>
      </w:tr>
      <w:tr w:rsidR="000306C8" w:rsidRPr="0024029B" w14:paraId="216D8FFB" w14:textId="77777777" w:rsidTr="000306C8">
        <w:trPr>
          <w:trHeight w:val="279"/>
        </w:trPr>
        <w:tc>
          <w:tcPr>
            <w:tcW w:w="3330" w:type="dxa"/>
            <w:noWrap/>
            <w:hideMark/>
          </w:tcPr>
          <w:p w14:paraId="41DD8D3A" w14:textId="77777777" w:rsidR="000306C8" w:rsidRPr="0024029B" w:rsidRDefault="000306C8" w:rsidP="006D371A">
            <w:proofErr w:type="spellStart"/>
            <w:r w:rsidRPr="0024029B">
              <w:t>HFrEF</w:t>
            </w:r>
            <w:proofErr w:type="spellEnd"/>
          </w:p>
        </w:tc>
        <w:tc>
          <w:tcPr>
            <w:tcW w:w="1710" w:type="dxa"/>
            <w:noWrap/>
            <w:hideMark/>
          </w:tcPr>
          <w:p w14:paraId="6825AADF" w14:textId="77777777" w:rsidR="000306C8" w:rsidRPr="0024029B" w:rsidRDefault="000306C8" w:rsidP="006D371A">
            <w:pPr>
              <w:jc w:val="right"/>
            </w:pPr>
            <w:r w:rsidRPr="0024029B">
              <w:t>45 (54.2%)</w:t>
            </w:r>
          </w:p>
        </w:tc>
        <w:tc>
          <w:tcPr>
            <w:tcW w:w="1710" w:type="dxa"/>
            <w:noWrap/>
            <w:hideMark/>
          </w:tcPr>
          <w:p w14:paraId="08192533" w14:textId="77777777" w:rsidR="000306C8" w:rsidRPr="0024029B" w:rsidRDefault="000306C8" w:rsidP="006D371A">
            <w:pPr>
              <w:jc w:val="right"/>
            </w:pPr>
            <w:r w:rsidRPr="0024029B">
              <w:t>81 (57.9%)</w:t>
            </w:r>
          </w:p>
        </w:tc>
        <w:tc>
          <w:tcPr>
            <w:tcW w:w="1710" w:type="dxa"/>
            <w:noWrap/>
            <w:hideMark/>
          </w:tcPr>
          <w:p w14:paraId="47B4D67D" w14:textId="77777777" w:rsidR="000306C8" w:rsidRPr="0024029B" w:rsidRDefault="000306C8" w:rsidP="006D371A">
            <w:pPr>
              <w:jc w:val="right"/>
            </w:pPr>
            <w:r w:rsidRPr="0024029B">
              <w:t>91 (49.7%)</w:t>
            </w:r>
          </w:p>
        </w:tc>
        <w:tc>
          <w:tcPr>
            <w:tcW w:w="1710" w:type="dxa"/>
            <w:noWrap/>
            <w:hideMark/>
          </w:tcPr>
          <w:p w14:paraId="7F9565C1" w14:textId="77777777" w:rsidR="000306C8" w:rsidRPr="0024029B" w:rsidRDefault="000306C8" w:rsidP="006D371A">
            <w:pPr>
              <w:jc w:val="right"/>
            </w:pPr>
            <w:r w:rsidRPr="0024029B">
              <w:t>158 (52.5%)</w:t>
            </w:r>
          </w:p>
        </w:tc>
      </w:tr>
      <w:tr w:rsidR="000306C8" w:rsidRPr="0024029B" w14:paraId="3E3A45F2" w14:textId="77777777" w:rsidTr="000306C8">
        <w:trPr>
          <w:trHeight w:val="279"/>
        </w:trPr>
        <w:tc>
          <w:tcPr>
            <w:tcW w:w="3330" w:type="dxa"/>
            <w:noWrap/>
            <w:hideMark/>
          </w:tcPr>
          <w:p w14:paraId="03395532" w14:textId="77777777" w:rsidR="000306C8" w:rsidRPr="0024029B" w:rsidRDefault="000306C8" w:rsidP="006D371A">
            <w:r w:rsidRPr="0024029B">
              <w:t>Hypertension</w:t>
            </w:r>
          </w:p>
        </w:tc>
        <w:tc>
          <w:tcPr>
            <w:tcW w:w="1710" w:type="dxa"/>
            <w:noWrap/>
            <w:hideMark/>
          </w:tcPr>
          <w:p w14:paraId="5733FC5A" w14:textId="77777777" w:rsidR="000306C8" w:rsidRPr="0024029B" w:rsidRDefault="000306C8" w:rsidP="006D371A">
            <w:pPr>
              <w:jc w:val="right"/>
            </w:pPr>
            <w:r w:rsidRPr="0024029B">
              <w:t>97 (69.8%)</w:t>
            </w:r>
          </w:p>
        </w:tc>
        <w:tc>
          <w:tcPr>
            <w:tcW w:w="1710" w:type="dxa"/>
            <w:noWrap/>
            <w:hideMark/>
          </w:tcPr>
          <w:p w14:paraId="0064DF51" w14:textId="77777777" w:rsidR="000306C8" w:rsidRPr="0024029B" w:rsidRDefault="000306C8" w:rsidP="006D371A">
            <w:pPr>
              <w:jc w:val="right"/>
            </w:pPr>
            <w:r w:rsidRPr="0024029B">
              <w:t>162 (72.0%)</w:t>
            </w:r>
          </w:p>
        </w:tc>
        <w:tc>
          <w:tcPr>
            <w:tcW w:w="1710" w:type="dxa"/>
            <w:noWrap/>
            <w:hideMark/>
          </w:tcPr>
          <w:p w14:paraId="38D7D901" w14:textId="77777777" w:rsidR="000306C8" w:rsidRPr="0024029B" w:rsidRDefault="000306C8" w:rsidP="006D371A">
            <w:pPr>
              <w:jc w:val="right"/>
            </w:pPr>
            <w:r w:rsidRPr="0024029B">
              <w:t>233 (82.3%)</w:t>
            </w:r>
          </w:p>
        </w:tc>
        <w:tc>
          <w:tcPr>
            <w:tcW w:w="1710" w:type="dxa"/>
            <w:noWrap/>
            <w:hideMark/>
          </w:tcPr>
          <w:p w14:paraId="4BACC625" w14:textId="77777777" w:rsidR="000306C8" w:rsidRPr="0024029B" w:rsidRDefault="000306C8" w:rsidP="006D371A">
            <w:pPr>
              <w:jc w:val="right"/>
            </w:pPr>
            <w:r w:rsidRPr="0024029B">
              <w:t>381 (88.2%)</w:t>
            </w:r>
          </w:p>
        </w:tc>
      </w:tr>
      <w:tr w:rsidR="000306C8" w:rsidRPr="0024029B" w14:paraId="026E1CB2" w14:textId="77777777" w:rsidTr="000306C8">
        <w:trPr>
          <w:trHeight w:val="279"/>
        </w:trPr>
        <w:tc>
          <w:tcPr>
            <w:tcW w:w="3330" w:type="dxa"/>
            <w:noWrap/>
            <w:hideMark/>
          </w:tcPr>
          <w:p w14:paraId="5C9A19D9" w14:textId="77777777" w:rsidR="000306C8" w:rsidRPr="0024029B" w:rsidRDefault="000306C8" w:rsidP="006D371A">
            <w:r w:rsidRPr="0024029B">
              <w:t>Atrial fibrillation/atrial flutter</w:t>
            </w:r>
          </w:p>
        </w:tc>
        <w:tc>
          <w:tcPr>
            <w:tcW w:w="1710" w:type="dxa"/>
            <w:noWrap/>
            <w:hideMark/>
          </w:tcPr>
          <w:p w14:paraId="169E84CD" w14:textId="77777777" w:rsidR="000306C8" w:rsidRPr="0024029B" w:rsidRDefault="000306C8" w:rsidP="006D371A">
            <w:pPr>
              <w:jc w:val="right"/>
            </w:pPr>
            <w:r w:rsidRPr="0024029B">
              <w:t>49 (35.3%)</w:t>
            </w:r>
          </w:p>
        </w:tc>
        <w:tc>
          <w:tcPr>
            <w:tcW w:w="1710" w:type="dxa"/>
            <w:noWrap/>
            <w:hideMark/>
          </w:tcPr>
          <w:p w14:paraId="5A596950" w14:textId="77777777" w:rsidR="000306C8" w:rsidRPr="0024029B" w:rsidRDefault="000306C8" w:rsidP="006D371A">
            <w:pPr>
              <w:jc w:val="right"/>
            </w:pPr>
            <w:r w:rsidRPr="0024029B">
              <w:t>94 (41.8%)</w:t>
            </w:r>
          </w:p>
        </w:tc>
        <w:tc>
          <w:tcPr>
            <w:tcW w:w="1710" w:type="dxa"/>
            <w:noWrap/>
            <w:hideMark/>
          </w:tcPr>
          <w:p w14:paraId="332A0EC9" w14:textId="77777777" w:rsidR="000306C8" w:rsidRPr="0024029B" w:rsidRDefault="000306C8" w:rsidP="006D371A">
            <w:pPr>
              <w:jc w:val="right"/>
            </w:pPr>
            <w:r w:rsidRPr="0024029B">
              <w:t>121 (42.8%)</w:t>
            </w:r>
          </w:p>
        </w:tc>
        <w:tc>
          <w:tcPr>
            <w:tcW w:w="1710" w:type="dxa"/>
            <w:noWrap/>
            <w:hideMark/>
          </w:tcPr>
          <w:p w14:paraId="6F85FDFF" w14:textId="77777777" w:rsidR="000306C8" w:rsidRPr="0024029B" w:rsidRDefault="000306C8" w:rsidP="006D371A">
            <w:pPr>
              <w:jc w:val="right"/>
            </w:pPr>
            <w:r w:rsidRPr="0024029B">
              <w:t>189 (43.6%)</w:t>
            </w:r>
          </w:p>
        </w:tc>
      </w:tr>
      <w:tr w:rsidR="000306C8" w:rsidRPr="0024029B" w14:paraId="195D6855" w14:textId="77777777" w:rsidTr="000306C8">
        <w:trPr>
          <w:trHeight w:val="279"/>
        </w:trPr>
        <w:tc>
          <w:tcPr>
            <w:tcW w:w="3330" w:type="dxa"/>
            <w:noWrap/>
            <w:hideMark/>
          </w:tcPr>
          <w:p w14:paraId="554F9248" w14:textId="77777777" w:rsidR="000306C8" w:rsidRPr="0024029B" w:rsidRDefault="000306C8" w:rsidP="006D371A">
            <w:r w:rsidRPr="0024029B">
              <w:t>Mood disorder</w:t>
            </w:r>
          </w:p>
        </w:tc>
        <w:tc>
          <w:tcPr>
            <w:tcW w:w="1710" w:type="dxa"/>
            <w:noWrap/>
            <w:hideMark/>
          </w:tcPr>
          <w:p w14:paraId="69C7413A" w14:textId="77777777" w:rsidR="000306C8" w:rsidRPr="0024029B" w:rsidRDefault="000306C8" w:rsidP="006D371A">
            <w:pPr>
              <w:jc w:val="right"/>
            </w:pPr>
            <w:r w:rsidRPr="0024029B">
              <w:t>16 (11.5%)</w:t>
            </w:r>
          </w:p>
        </w:tc>
        <w:tc>
          <w:tcPr>
            <w:tcW w:w="1710" w:type="dxa"/>
            <w:noWrap/>
            <w:hideMark/>
          </w:tcPr>
          <w:p w14:paraId="1C1E2CC8" w14:textId="77777777" w:rsidR="000306C8" w:rsidRPr="0024029B" w:rsidRDefault="000306C8" w:rsidP="006D371A">
            <w:pPr>
              <w:jc w:val="right"/>
            </w:pPr>
            <w:r w:rsidRPr="0024029B">
              <w:t>30 (13.3%)</w:t>
            </w:r>
          </w:p>
        </w:tc>
        <w:tc>
          <w:tcPr>
            <w:tcW w:w="1710" w:type="dxa"/>
            <w:noWrap/>
            <w:hideMark/>
          </w:tcPr>
          <w:p w14:paraId="4CA8BEE9" w14:textId="77777777" w:rsidR="000306C8" w:rsidRPr="0024029B" w:rsidRDefault="000306C8" w:rsidP="006D371A">
            <w:pPr>
              <w:jc w:val="right"/>
            </w:pPr>
            <w:r w:rsidRPr="0024029B">
              <w:t>39 (13.8%)</w:t>
            </w:r>
          </w:p>
        </w:tc>
        <w:tc>
          <w:tcPr>
            <w:tcW w:w="1710" w:type="dxa"/>
            <w:noWrap/>
            <w:hideMark/>
          </w:tcPr>
          <w:p w14:paraId="00B0CAB6" w14:textId="77777777" w:rsidR="000306C8" w:rsidRPr="0024029B" w:rsidRDefault="000306C8" w:rsidP="006D371A">
            <w:pPr>
              <w:jc w:val="right"/>
            </w:pPr>
            <w:r w:rsidRPr="0024029B">
              <w:t>88 (20.3%)</w:t>
            </w:r>
          </w:p>
        </w:tc>
      </w:tr>
      <w:tr w:rsidR="000306C8" w:rsidRPr="0024029B" w14:paraId="5E3304AC" w14:textId="77777777" w:rsidTr="000306C8">
        <w:trPr>
          <w:trHeight w:val="279"/>
        </w:trPr>
        <w:tc>
          <w:tcPr>
            <w:tcW w:w="3330" w:type="dxa"/>
            <w:noWrap/>
            <w:hideMark/>
          </w:tcPr>
          <w:p w14:paraId="2F7851E8" w14:textId="77777777" w:rsidR="000306C8" w:rsidRPr="0024029B" w:rsidRDefault="000306C8" w:rsidP="006D371A">
            <w:r w:rsidRPr="0024029B">
              <w:t>Osteoarthritis</w:t>
            </w:r>
          </w:p>
        </w:tc>
        <w:tc>
          <w:tcPr>
            <w:tcW w:w="1710" w:type="dxa"/>
            <w:noWrap/>
            <w:hideMark/>
          </w:tcPr>
          <w:p w14:paraId="6A6DC0B3" w14:textId="77777777" w:rsidR="000306C8" w:rsidRPr="0024029B" w:rsidRDefault="000306C8" w:rsidP="006D371A">
            <w:pPr>
              <w:jc w:val="right"/>
            </w:pPr>
            <w:r w:rsidRPr="0024029B">
              <w:t>37 (26.6%)</w:t>
            </w:r>
          </w:p>
        </w:tc>
        <w:tc>
          <w:tcPr>
            <w:tcW w:w="1710" w:type="dxa"/>
            <w:noWrap/>
            <w:hideMark/>
          </w:tcPr>
          <w:p w14:paraId="0F867603" w14:textId="77777777" w:rsidR="000306C8" w:rsidRPr="0024029B" w:rsidRDefault="000306C8" w:rsidP="006D371A">
            <w:pPr>
              <w:jc w:val="right"/>
            </w:pPr>
            <w:r w:rsidRPr="0024029B">
              <w:t>57 (25.3%)</w:t>
            </w:r>
          </w:p>
        </w:tc>
        <w:tc>
          <w:tcPr>
            <w:tcW w:w="1710" w:type="dxa"/>
            <w:noWrap/>
            <w:hideMark/>
          </w:tcPr>
          <w:p w14:paraId="346A028B" w14:textId="77777777" w:rsidR="000306C8" w:rsidRPr="0024029B" w:rsidRDefault="000306C8" w:rsidP="006D371A">
            <w:pPr>
              <w:jc w:val="right"/>
            </w:pPr>
            <w:r w:rsidRPr="0024029B">
              <w:t>78 (27.6%)</w:t>
            </w:r>
          </w:p>
        </w:tc>
        <w:tc>
          <w:tcPr>
            <w:tcW w:w="1710" w:type="dxa"/>
            <w:noWrap/>
            <w:hideMark/>
          </w:tcPr>
          <w:p w14:paraId="61F063D6" w14:textId="77777777" w:rsidR="000306C8" w:rsidRPr="0024029B" w:rsidRDefault="000306C8" w:rsidP="006D371A">
            <w:pPr>
              <w:jc w:val="right"/>
            </w:pPr>
            <w:r w:rsidRPr="0024029B">
              <w:t>115 (26.6%)</w:t>
            </w:r>
          </w:p>
        </w:tc>
      </w:tr>
      <w:tr w:rsidR="000306C8" w:rsidRPr="0024029B" w14:paraId="39226A38" w14:textId="77777777" w:rsidTr="000306C8">
        <w:trPr>
          <w:trHeight w:val="279"/>
        </w:trPr>
        <w:tc>
          <w:tcPr>
            <w:tcW w:w="3330" w:type="dxa"/>
            <w:noWrap/>
            <w:hideMark/>
          </w:tcPr>
          <w:p w14:paraId="664724F5" w14:textId="77777777" w:rsidR="000306C8" w:rsidRPr="0024029B" w:rsidRDefault="000306C8" w:rsidP="006D371A">
            <w:r w:rsidRPr="0024029B">
              <w:t>Rheumatoid arthritis</w:t>
            </w:r>
          </w:p>
        </w:tc>
        <w:tc>
          <w:tcPr>
            <w:tcW w:w="1710" w:type="dxa"/>
            <w:noWrap/>
            <w:hideMark/>
          </w:tcPr>
          <w:p w14:paraId="5E08063C" w14:textId="77777777" w:rsidR="000306C8" w:rsidRPr="0024029B" w:rsidRDefault="000306C8" w:rsidP="006D371A">
            <w:pPr>
              <w:jc w:val="right"/>
            </w:pPr>
            <w:r w:rsidRPr="0024029B">
              <w:t>3 (2.2%)</w:t>
            </w:r>
          </w:p>
        </w:tc>
        <w:tc>
          <w:tcPr>
            <w:tcW w:w="1710" w:type="dxa"/>
            <w:noWrap/>
            <w:hideMark/>
          </w:tcPr>
          <w:p w14:paraId="74E40F60" w14:textId="77777777" w:rsidR="000306C8" w:rsidRPr="0024029B" w:rsidRDefault="000306C8" w:rsidP="006D371A">
            <w:pPr>
              <w:jc w:val="right"/>
            </w:pPr>
            <w:r w:rsidRPr="0024029B">
              <w:t>5 (2.2%)</w:t>
            </w:r>
          </w:p>
        </w:tc>
        <w:tc>
          <w:tcPr>
            <w:tcW w:w="1710" w:type="dxa"/>
            <w:noWrap/>
            <w:hideMark/>
          </w:tcPr>
          <w:p w14:paraId="6C2EBF12" w14:textId="77777777" w:rsidR="000306C8" w:rsidRPr="0024029B" w:rsidRDefault="000306C8" w:rsidP="006D371A">
            <w:pPr>
              <w:jc w:val="right"/>
            </w:pPr>
            <w:r w:rsidRPr="0024029B">
              <w:t>5 (1.8%)</w:t>
            </w:r>
          </w:p>
        </w:tc>
        <w:tc>
          <w:tcPr>
            <w:tcW w:w="1710" w:type="dxa"/>
            <w:noWrap/>
            <w:hideMark/>
          </w:tcPr>
          <w:p w14:paraId="586516A4" w14:textId="77777777" w:rsidR="000306C8" w:rsidRPr="0024029B" w:rsidRDefault="000306C8" w:rsidP="006D371A">
            <w:pPr>
              <w:jc w:val="right"/>
            </w:pPr>
            <w:r w:rsidRPr="0024029B">
              <w:t>9 (2.1%)</w:t>
            </w:r>
          </w:p>
        </w:tc>
      </w:tr>
      <w:tr w:rsidR="000306C8" w:rsidRPr="0024029B" w14:paraId="7DBE5839" w14:textId="77777777" w:rsidTr="000306C8">
        <w:trPr>
          <w:trHeight w:val="279"/>
        </w:trPr>
        <w:tc>
          <w:tcPr>
            <w:tcW w:w="3330" w:type="dxa"/>
            <w:noWrap/>
            <w:hideMark/>
          </w:tcPr>
          <w:p w14:paraId="7851BB9C" w14:textId="77777777" w:rsidR="000306C8" w:rsidRPr="0024029B" w:rsidRDefault="000306C8" w:rsidP="006D371A">
            <w:r w:rsidRPr="0024029B">
              <w:t>Cancer</w:t>
            </w:r>
          </w:p>
        </w:tc>
        <w:tc>
          <w:tcPr>
            <w:tcW w:w="1710" w:type="dxa"/>
            <w:noWrap/>
            <w:hideMark/>
          </w:tcPr>
          <w:p w14:paraId="5F7B7818" w14:textId="77777777" w:rsidR="000306C8" w:rsidRPr="0024029B" w:rsidRDefault="000306C8" w:rsidP="006D371A">
            <w:pPr>
              <w:jc w:val="right"/>
            </w:pPr>
            <w:r w:rsidRPr="0024029B">
              <w:t>33 (23.7%)</w:t>
            </w:r>
          </w:p>
        </w:tc>
        <w:tc>
          <w:tcPr>
            <w:tcW w:w="1710" w:type="dxa"/>
            <w:noWrap/>
            <w:hideMark/>
          </w:tcPr>
          <w:p w14:paraId="1EBB1653" w14:textId="77777777" w:rsidR="000306C8" w:rsidRPr="0024029B" w:rsidRDefault="000306C8" w:rsidP="006D371A">
            <w:pPr>
              <w:jc w:val="right"/>
            </w:pPr>
            <w:r w:rsidRPr="0024029B">
              <w:t>42 (18.7%)</w:t>
            </w:r>
          </w:p>
        </w:tc>
        <w:tc>
          <w:tcPr>
            <w:tcW w:w="1710" w:type="dxa"/>
            <w:noWrap/>
            <w:hideMark/>
          </w:tcPr>
          <w:p w14:paraId="0A542D52" w14:textId="77777777" w:rsidR="000306C8" w:rsidRPr="0024029B" w:rsidRDefault="000306C8" w:rsidP="006D371A">
            <w:pPr>
              <w:jc w:val="right"/>
            </w:pPr>
            <w:r w:rsidRPr="0024029B">
              <w:t>55 (19.4%)</w:t>
            </w:r>
          </w:p>
        </w:tc>
        <w:tc>
          <w:tcPr>
            <w:tcW w:w="1710" w:type="dxa"/>
            <w:noWrap/>
            <w:hideMark/>
          </w:tcPr>
          <w:p w14:paraId="5A5B5AFC" w14:textId="77777777" w:rsidR="000306C8" w:rsidRPr="0024029B" w:rsidRDefault="000306C8" w:rsidP="006D371A">
            <w:pPr>
              <w:jc w:val="right"/>
            </w:pPr>
            <w:r w:rsidRPr="0024029B">
              <w:t>80 (18.5%)</w:t>
            </w:r>
          </w:p>
        </w:tc>
      </w:tr>
      <w:tr w:rsidR="000306C8" w:rsidRPr="0024029B" w14:paraId="66F33437" w14:textId="77777777" w:rsidTr="000306C8">
        <w:trPr>
          <w:trHeight w:val="279"/>
        </w:trPr>
        <w:tc>
          <w:tcPr>
            <w:tcW w:w="3330" w:type="dxa"/>
            <w:noWrap/>
            <w:hideMark/>
          </w:tcPr>
          <w:p w14:paraId="0A4B8B61" w14:textId="77777777" w:rsidR="000306C8" w:rsidRPr="0024029B" w:rsidRDefault="000306C8" w:rsidP="006D371A">
            <w:r w:rsidRPr="0024029B">
              <w:t>Anticoagulant use</w:t>
            </w:r>
          </w:p>
        </w:tc>
        <w:tc>
          <w:tcPr>
            <w:tcW w:w="1710" w:type="dxa"/>
            <w:noWrap/>
            <w:hideMark/>
          </w:tcPr>
          <w:p w14:paraId="4EA73910" w14:textId="77777777" w:rsidR="000306C8" w:rsidRPr="0024029B" w:rsidRDefault="000306C8" w:rsidP="006D371A">
            <w:pPr>
              <w:jc w:val="right"/>
            </w:pPr>
            <w:r w:rsidRPr="0024029B">
              <w:t>29 (20.9%)</w:t>
            </w:r>
          </w:p>
        </w:tc>
        <w:tc>
          <w:tcPr>
            <w:tcW w:w="1710" w:type="dxa"/>
            <w:noWrap/>
            <w:hideMark/>
          </w:tcPr>
          <w:p w14:paraId="0044FE9F" w14:textId="77777777" w:rsidR="000306C8" w:rsidRPr="0024029B" w:rsidRDefault="000306C8" w:rsidP="006D371A">
            <w:pPr>
              <w:jc w:val="right"/>
            </w:pPr>
            <w:r w:rsidRPr="0024029B">
              <w:t>72 (32.0%)</w:t>
            </w:r>
          </w:p>
        </w:tc>
        <w:tc>
          <w:tcPr>
            <w:tcW w:w="1710" w:type="dxa"/>
            <w:noWrap/>
            <w:hideMark/>
          </w:tcPr>
          <w:p w14:paraId="71E8CB23" w14:textId="77777777" w:rsidR="000306C8" w:rsidRPr="0024029B" w:rsidRDefault="000306C8" w:rsidP="006D371A">
            <w:pPr>
              <w:jc w:val="right"/>
            </w:pPr>
            <w:r w:rsidRPr="0024029B">
              <w:t>90 (31.8%)</w:t>
            </w:r>
          </w:p>
        </w:tc>
        <w:tc>
          <w:tcPr>
            <w:tcW w:w="1710" w:type="dxa"/>
            <w:noWrap/>
            <w:hideMark/>
          </w:tcPr>
          <w:p w14:paraId="0AC5F275" w14:textId="77777777" w:rsidR="000306C8" w:rsidRPr="0024029B" w:rsidRDefault="000306C8" w:rsidP="006D371A">
            <w:pPr>
              <w:jc w:val="right"/>
            </w:pPr>
            <w:r w:rsidRPr="0024029B">
              <w:t>137 (31.6%)</w:t>
            </w:r>
          </w:p>
        </w:tc>
      </w:tr>
      <w:tr w:rsidR="000306C8" w:rsidRPr="0024029B" w14:paraId="0336FCDF" w14:textId="77777777" w:rsidTr="000306C8">
        <w:trPr>
          <w:trHeight w:val="279"/>
        </w:trPr>
        <w:tc>
          <w:tcPr>
            <w:tcW w:w="3330" w:type="dxa"/>
            <w:noWrap/>
          </w:tcPr>
          <w:p w14:paraId="1B270749" w14:textId="77777777" w:rsidR="000306C8" w:rsidRPr="0024029B" w:rsidRDefault="000306C8" w:rsidP="006D371A">
            <w:proofErr w:type="spellStart"/>
            <w:r w:rsidRPr="0024029B">
              <w:t>Hyperpolypharmacy</w:t>
            </w:r>
            <w:proofErr w:type="spellEnd"/>
            <w:r w:rsidRPr="0024029B">
              <w:t xml:space="preserve"> (at discharge)</w:t>
            </w:r>
          </w:p>
        </w:tc>
        <w:tc>
          <w:tcPr>
            <w:tcW w:w="1710" w:type="dxa"/>
            <w:noWrap/>
          </w:tcPr>
          <w:p w14:paraId="315E25BA" w14:textId="77777777" w:rsidR="000306C8" w:rsidRPr="0024029B" w:rsidRDefault="000306C8" w:rsidP="006D371A">
            <w:pPr>
              <w:jc w:val="right"/>
            </w:pPr>
            <w:r w:rsidRPr="0024029B">
              <w:t>52 (37.4%)</w:t>
            </w:r>
          </w:p>
        </w:tc>
        <w:tc>
          <w:tcPr>
            <w:tcW w:w="1710" w:type="dxa"/>
            <w:noWrap/>
          </w:tcPr>
          <w:p w14:paraId="03DA1A9A" w14:textId="77777777" w:rsidR="000306C8" w:rsidRPr="0024029B" w:rsidRDefault="000306C8" w:rsidP="006D371A">
            <w:pPr>
              <w:jc w:val="right"/>
            </w:pPr>
            <w:r w:rsidRPr="0024029B">
              <w:t>98 (43.6%)</w:t>
            </w:r>
          </w:p>
        </w:tc>
        <w:tc>
          <w:tcPr>
            <w:tcW w:w="1710" w:type="dxa"/>
            <w:noWrap/>
          </w:tcPr>
          <w:p w14:paraId="613B4B1A" w14:textId="77777777" w:rsidR="000306C8" w:rsidRPr="0024029B" w:rsidRDefault="000306C8" w:rsidP="006D371A">
            <w:pPr>
              <w:jc w:val="right"/>
            </w:pPr>
            <w:r w:rsidRPr="0024029B">
              <w:t>162 (57.2%)</w:t>
            </w:r>
          </w:p>
        </w:tc>
        <w:tc>
          <w:tcPr>
            <w:tcW w:w="1710" w:type="dxa"/>
            <w:noWrap/>
          </w:tcPr>
          <w:p w14:paraId="3ABD1763" w14:textId="77777777" w:rsidR="000306C8" w:rsidRPr="0024029B" w:rsidRDefault="000306C8" w:rsidP="006D371A">
            <w:pPr>
              <w:jc w:val="right"/>
            </w:pPr>
            <w:r w:rsidRPr="0024029B">
              <w:t>325 (75.1%)</w:t>
            </w:r>
          </w:p>
        </w:tc>
      </w:tr>
      <w:tr w:rsidR="000306C8" w:rsidRPr="0024029B" w14:paraId="3E287D61" w14:textId="77777777" w:rsidTr="000306C8">
        <w:trPr>
          <w:trHeight w:val="279"/>
        </w:trPr>
        <w:tc>
          <w:tcPr>
            <w:tcW w:w="3330" w:type="dxa"/>
            <w:noWrap/>
            <w:hideMark/>
          </w:tcPr>
          <w:p w14:paraId="6F8FAA8F" w14:textId="77777777" w:rsidR="000306C8" w:rsidRPr="0024029B" w:rsidRDefault="000306C8" w:rsidP="006D371A">
            <w:r w:rsidRPr="0024029B">
              <w:t xml:space="preserve">Functional impairment </w:t>
            </w:r>
          </w:p>
        </w:tc>
        <w:tc>
          <w:tcPr>
            <w:tcW w:w="1710" w:type="dxa"/>
            <w:noWrap/>
            <w:hideMark/>
          </w:tcPr>
          <w:p w14:paraId="28F3009E" w14:textId="77777777" w:rsidR="000306C8" w:rsidRPr="0024029B" w:rsidRDefault="000306C8" w:rsidP="006D371A">
            <w:pPr>
              <w:jc w:val="right"/>
            </w:pPr>
            <w:r w:rsidRPr="0024029B">
              <w:t>47 (36.2%)</w:t>
            </w:r>
          </w:p>
        </w:tc>
        <w:tc>
          <w:tcPr>
            <w:tcW w:w="1710" w:type="dxa"/>
            <w:noWrap/>
            <w:hideMark/>
          </w:tcPr>
          <w:p w14:paraId="0D6B7D6D" w14:textId="77777777" w:rsidR="000306C8" w:rsidRPr="0024029B" w:rsidRDefault="000306C8" w:rsidP="006D371A">
            <w:pPr>
              <w:jc w:val="right"/>
            </w:pPr>
            <w:r w:rsidRPr="0024029B">
              <w:t>80 (37.9%)</w:t>
            </w:r>
          </w:p>
        </w:tc>
        <w:tc>
          <w:tcPr>
            <w:tcW w:w="1710" w:type="dxa"/>
            <w:noWrap/>
            <w:hideMark/>
          </w:tcPr>
          <w:p w14:paraId="6FB771C5" w14:textId="77777777" w:rsidR="000306C8" w:rsidRPr="0024029B" w:rsidRDefault="000306C8" w:rsidP="006D371A">
            <w:pPr>
              <w:jc w:val="right"/>
            </w:pPr>
            <w:r w:rsidRPr="0024029B">
              <w:t>111 (41.3%)</w:t>
            </w:r>
          </w:p>
        </w:tc>
        <w:tc>
          <w:tcPr>
            <w:tcW w:w="1710" w:type="dxa"/>
            <w:noWrap/>
            <w:hideMark/>
          </w:tcPr>
          <w:p w14:paraId="6B949517" w14:textId="77777777" w:rsidR="000306C8" w:rsidRPr="0024029B" w:rsidRDefault="000306C8" w:rsidP="006D371A">
            <w:pPr>
              <w:jc w:val="right"/>
            </w:pPr>
            <w:r w:rsidRPr="0024029B">
              <w:t>210 (52.4%)</w:t>
            </w:r>
          </w:p>
        </w:tc>
      </w:tr>
      <w:tr w:rsidR="000306C8" w:rsidRPr="0024029B" w14:paraId="060E097F" w14:textId="77777777" w:rsidTr="000306C8">
        <w:trPr>
          <w:trHeight w:val="279"/>
        </w:trPr>
        <w:tc>
          <w:tcPr>
            <w:tcW w:w="3330" w:type="dxa"/>
            <w:noWrap/>
            <w:hideMark/>
          </w:tcPr>
          <w:p w14:paraId="325ECCFA" w14:textId="77777777" w:rsidR="000306C8" w:rsidRPr="0024029B" w:rsidRDefault="000306C8" w:rsidP="006D371A">
            <w:r w:rsidRPr="0024029B">
              <w:t>Cognitive impairment</w:t>
            </w:r>
          </w:p>
        </w:tc>
        <w:tc>
          <w:tcPr>
            <w:tcW w:w="1710" w:type="dxa"/>
            <w:noWrap/>
            <w:hideMark/>
          </w:tcPr>
          <w:p w14:paraId="2D869A80" w14:textId="77777777" w:rsidR="000306C8" w:rsidRPr="0024029B" w:rsidRDefault="000306C8" w:rsidP="006D371A">
            <w:pPr>
              <w:jc w:val="right"/>
            </w:pPr>
            <w:r w:rsidRPr="0024029B">
              <w:t>12 (11.9%)</w:t>
            </w:r>
          </w:p>
        </w:tc>
        <w:tc>
          <w:tcPr>
            <w:tcW w:w="1710" w:type="dxa"/>
            <w:noWrap/>
            <w:hideMark/>
          </w:tcPr>
          <w:p w14:paraId="1FE1EF54" w14:textId="77777777" w:rsidR="000306C8" w:rsidRPr="0024029B" w:rsidRDefault="000306C8" w:rsidP="006D371A">
            <w:pPr>
              <w:jc w:val="right"/>
            </w:pPr>
            <w:r w:rsidRPr="0024029B">
              <w:t>32 (19.8%)</w:t>
            </w:r>
          </w:p>
        </w:tc>
        <w:tc>
          <w:tcPr>
            <w:tcW w:w="1710" w:type="dxa"/>
            <w:noWrap/>
            <w:hideMark/>
          </w:tcPr>
          <w:p w14:paraId="39A7204A" w14:textId="77777777" w:rsidR="000306C8" w:rsidRPr="0024029B" w:rsidRDefault="000306C8" w:rsidP="006D371A">
            <w:pPr>
              <w:jc w:val="right"/>
            </w:pPr>
            <w:r w:rsidRPr="0024029B">
              <w:t>30 (14.2%)</w:t>
            </w:r>
          </w:p>
        </w:tc>
        <w:tc>
          <w:tcPr>
            <w:tcW w:w="1710" w:type="dxa"/>
            <w:noWrap/>
            <w:hideMark/>
          </w:tcPr>
          <w:p w14:paraId="5B8E8841" w14:textId="77777777" w:rsidR="000306C8" w:rsidRPr="0024029B" w:rsidRDefault="000306C8" w:rsidP="006D371A">
            <w:pPr>
              <w:jc w:val="right"/>
            </w:pPr>
            <w:r w:rsidRPr="0024029B">
              <w:t>45 (14.1%)</w:t>
            </w:r>
          </w:p>
        </w:tc>
      </w:tr>
      <w:tr w:rsidR="000306C8" w:rsidRPr="0024029B" w14:paraId="629A1C58" w14:textId="77777777" w:rsidTr="000306C8">
        <w:trPr>
          <w:trHeight w:val="279"/>
        </w:trPr>
        <w:tc>
          <w:tcPr>
            <w:tcW w:w="3330" w:type="dxa"/>
            <w:noWrap/>
            <w:hideMark/>
          </w:tcPr>
          <w:p w14:paraId="638F057B" w14:textId="77777777" w:rsidR="000306C8" w:rsidRPr="0024029B" w:rsidRDefault="000306C8" w:rsidP="006D371A">
            <w:r w:rsidRPr="0024029B">
              <w:t>History of falls (in the past year)</w:t>
            </w:r>
          </w:p>
        </w:tc>
        <w:tc>
          <w:tcPr>
            <w:tcW w:w="1710" w:type="dxa"/>
            <w:noWrap/>
            <w:hideMark/>
          </w:tcPr>
          <w:p w14:paraId="343A43D9" w14:textId="77777777" w:rsidR="000306C8" w:rsidRPr="0024029B" w:rsidRDefault="000306C8" w:rsidP="006D371A">
            <w:pPr>
              <w:jc w:val="right"/>
            </w:pPr>
            <w:r w:rsidRPr="0024029B">
              <w:t>27 (19.4%)</w:t>
            </w:r>
          </w:p>
        </w:tc>
        <w:tc>
          <w:tcPr>
            <w:tcW w:w="1710" w:type="dxa"/>
            <w:noWrap/>
            <w:hideMark/>
          </w:tcPr>
          <w:p w14:paraId="3A49B45C" w14:textId="77777777" w:rsidR="000306C8" w:rsidRPr="0024029B" w:rsidRDefault="000306C8" w:rsidP="006D371A">
            <w:pPr>
              <w:jc w:val="right"/>
            </w:pPr>
            <w:r w:rsidRPr="0024029B">
              <w:t>44 (19.6%)</w:t>
            </w:r>
          </w:p>
        </w:tc>
        <w:tc>
          <w:tcPr>
            <w:tcW w:w="1710" w:type="dxa"/>
            <w:noWrap/>
            <w:hideMark/>
          </w:tcPr>
          <w:p w14:paraId="38990B6C" w14:textId="77777777" w:rsidR="000306C8" w:rsidRPr="0024029B" w:rsidRDefault="000306C8" w:rsidP="006D371A">
            <w:pPr>
              <w:jc w:val="right"/>
            </w:pPr>
            <w:r w:rsidRPr="0024029B">
              <w:t>55 (19.4%)</w:t>
            </w:r>
          </w:p>
        </w:tc>
        <w:tc>
          <w:tcPr>
            <w:tcW w:w="1710" w:type="dxa"/>
            <w:noWrap/>
            <w:hideMark/>
          </w:tcPr>
          <w:p w14:paraId="6257EFDF" w14:textId="77777777" w:rsidR="000306C8" w:rsidRPr="0024029B" w:rsidRDefault="000306C8" w:rsidP="006D371A">
            <w:pPr>
              <w:jc w:val="right"/>
            </w:pPr>
            <w:r w:rsidRPr="0024029B">
              <w:t>98 (22.8%)</w:t>
            </w:r>
          </w:p>
        </w:tc>
      </w:tr>
      <w:tr w:rsidR="000306C8" w:rsidRPr="0024029B" w14:paraId="5BA39065" w14:textId="77777777" w:rsidTr="000306C8">
        <w:trPr>
          <w:trHeight w:val="279"/>
        </w:trPr>
        <w:tc>
          <w:tcPr>
            <w:tcW w:w="3330" w:type="dxa"/>
            <w:noWrap/>
            <w:hideMark/>
          </w:tcPr>
          <w:p w14:paraId="4D3E501B" w14:textId="77777777" w:rsidR="000306C8" w:rsidRPr="0024029B" w:rsidRDefault="000306C8" w:rsidP="006D371A">
            <w:pPr>
              <w:rPr>
                <w:b/>
                <w:bCs/>
              </w:rPr>
            </w:pPr>
            <w:r w:rsidRPr="0024029B">
              <w:rPr>
                <w:b/>
                <w:bCs/>
              </w:rPr>
              <w:t>Hospitalization Factors</w:t>
            </w:r>
          </w:p>
        </w:tc>
        <w:tc>
          <w:tcPr>
            <w:tcW w:w="1710" w:type="dxa"/>
            <w:noWrap/>
            <w:hideMark/>
          </w:tcPr>
          <w:p w14:paraId="05ACF7D1" w14:textId="77777777" w:rsidR="000306C8" w:rsidRPr="0024029B" w:rsidRDefault="000306C8" w:rsidP="006D371A">
            <w:pPr>
              <w:jc w:val="right"/>
            </w:pPr>
            <w:r w:rsidRPr="0024029B">
              <w:t> </w:t>
            </w:r>
          </w:p>
        </w:tc>
        <w:tc>
          <w:tcPr>
            <w:tcW w:w="1710" w:type="dxa"/>
            <w:noWrap/>
            <w:hideMark/>
          </w:tcPr>
          <w:p w14:paraId="57ABD036" w14:textId="77777777" w:rsidR="000306C8" w:rsidRPr="0024029B" w:rsidRDefault="000306C8" w:rsidP="006D371A">
            <w:pPr>
              <w:jc w:val="right"/>
            </w:pPr>
            <w:r w:rsidRPr="0024029B">
              <w:t> </w:t>
            </w:r>
          </w:p>
        </w:tc>
        <w:tc>
          <w:tcPr>
            <w:tcW w:w="1710" w:type="dxa"/>
            <w:noWrap/>
            <w:hideMark/>
          </w:tcPr>
          <w:p w14:paraId="755F85CD" w14:textId="77777777" w:rsidR="000306C8" w:rsidRPr="0024029B" w:rsidRDefault="000306C8" w:rsidP="006D371A">
            <w:pPr>
              <w:jc w:val="right"/>
            </w:pPr>
            <w:r w:rsidRPr="0024029B">
              <w:t> </w:t>
            </w:r>
          </w:p>
        </w:tc>
        <w:tc>
          <w:tcPr>
            <w:tcW w:w="1710" w:type="dxa"/>
            <w:noWrap/>
            <w:hideMark/>
          </w:tcPr>
          <w:p w14:paraId="6C9CEFAC" w14:textId="77777777" w:rsidR="000306C8" w:rsidRPr="0024029B" w:rsidRDefault="000306C8" w:rsidP="006D371A">
            <w:pPr>
              <w:jc w:val="right"/>
            </w:pPr>
            <w:r w:rsidRPr="0024029B">
              <w:t> </w:t>
            </w:r>
          </w:p>
        </w:tc>
      </w:tr>
      <w:tr w:rsidR="000306C8" w:rsidRPr="0024029B" w14:paraId="55E109D8" w14:textId="77777777" w:rsidTr="000306C8">
        <w:trPr>
          <w:trHeight w:val="279"/>
        </w:trPr>
        <w:tc>
          <w:tcPr>
            <w:tcW w:w="3330" w:type="dxa"/>
            <w:noWrap/>
            <w:hideMark/>
          </w:tcPr>
          <w:p w14:paraId="2CE756B9" w14:textId="77777777" w:rsidR="000306C8" w:rsidRPr="0024029B" w:rsidRDefault="000306C8" w:rsidP="006D371A">
            <w:r w:rsidRPr="0024029B">
              <w:t>Length of stay (days)</w:t>
            </w:r>
          </w:p>
        </w:tc>
        <w:tc>
          <w:tcPr>
            <w:tcW w:w="1710" w:type="dxa"/>
            <w:noWrap/>
            <w:hideMark/>
          </w:tcPr>
          <w:p w14:paraId="1F1E95D6" w14:textId="77777777" w:rsidR="000306C8" w:rsidRPr="0024029B" w:rsidRDefault="000306C8" w:rsidP="006D371A">
            <w:pPr>
              <w:jc w:val="right"/>
            </w:pPr>
            <w:r w:rsidRPr="0024029B">
              <w:t>5.00 (3.0, 8.0)</w:t>
            </w:r>
          </w:p>
        </w:tc>
        <w:tc>
          <w:tcPr>
            <w:tcW w:w="1710" w:type="dxa"/>
            <w:noWrap/>
            <w:hideMark/>
          </w:tcPr>
          <w:p w14:paraId="7366EBE9" w14:textId="77777777" w:rsidR="000306C8" w:rsidRPr="0024029B" w:rsidRDefault="000306C8" w:rsidP="006D371A">
            <w:pPr>
              <w:jc w:val="right"/>
            </w:pPr>
            <w:r w:rsidRPr="0024029B">
              <w:t>5.0 (3.0, 7.0)</w:t>
            </w:r>
          </w:p>
        </w:tc>
        <w:tc>
          <w:tcPr>
            <w:tcW w:w="1710" w:type="dxa"/>
            <w:noWrap/>
            <w:hideMark/>
          </w:tcPr>
          <w:p w14:paraId="4E753A30" w14:textId="77777777" w:rsidR="000306C8" w:rsidRPr="0024029B" w:rsidRDefault="000306C8" w:rsidP="006D371A">
            <w:pPr>
              <w:jc w:val="right"/>
            </w:pPr>
            <w:r w:rsidRPr="0024029B">
              <w:t>5.0 (3.0, 8.0)</w:t>
            </w:r>
          </w:p>
        </w:tc>
        <w:tc>
          <w:tcPr>
            <w:tcW w:w="1710" w:type="dxa"/>
            <w:noWrap/>
            <w:hideMark/>
          </w:tcPr>
          <w:p w14:paraId="024616B0" w14:textId="77777777" w:rsidR="000306C8" w:rsidRPr="0024029B" w:rsidRDefault="000306C8" w:rsidP="006D371A">
            <w:pPr>
              <w:jc w:val="right"/>
            </w:pPr>
            <w:r w:rsidRPr="0024029B">
              <w:t>5.0 (3.0, 7.0)</w:t>
            </w:r>
          </w:p>
        </w:tc>
      </w:tr>
      <w:tr w:rsidR="000306C8" w:rsidRPr="0024029B" w14:paraId="459F9CAA" w14:textId="77777777" w:rsidTr="000306C8">
        <w:trPr>
          <w:trHeight w:val="279"/>
        </w:trPr>
        <w:tc>
          <w:tcPr>
            <w:tcW w:w="3330" w:type="dxa"/>
            <w:noWrap/>
            <w:hideMark/>
          </w:tcPr>
          <w:p w14:paraId="35438E3F" w14:textId="77777777" w:rsidR="000306C8" w:rsidRPr="0024029B" w:rsidRDefault="000306C8" w:rsidP="006D371A">
            <w:r w:rsidRPr="0024029B">
              <w:t>ICU stay during hospitalization</w:t>
            </w:r>
          </w:p>
        </w:tc>
        <w:tc>
          <w:tcPr>
            <w:tcW w:w="1710" w:type="dxa"/>
            <w:noWrap/>
            <w:hideMark/>
          </w:tcPr>
          <w:p w14:paraId="3E51308D" w14:textId="77777777" w:rsidR="000306C8" w:rsidRPr="0024029B" w:rsidRDefault="000306C8" w:rsidP="006D371A">
            <w:pPr>
              <w:jc w:val="right"/>
            </w:pPr>
            <w:r w:rsidRPr="0024029B">
              <w:t>36 (25.9%)</w:t>
            </w:r>
          </w:p>
        </w:tc>
        <w:tc>
          <w:tcPr>
            <w:tcW w:w="1710" w:type="dxa"/>
            <w:noWrap/>
            <w:hideMark/>
          </w:tcPr>
          <w:p w14:paraId="4BC07494" w14:textId="77777777" w:rsidR="000306C8" w:rsidRPr="0024029B" w:rsidRDefault="000306C8" w:rsidP="006D371A">
            <w:pPr>
              <w:jc w:val="right"/>
            </w:pPr>
            <w:r w:rsidRPr="0024029B">
              <w:t>38 (17.0%)</w:t>
            </w:r>
          </w:p>
        </w:tc>
        <w:tc>
          <w:tcPr>
            <w:tcW w:w="1710" w:type="dxa"/>
            <w:noWrap/>
            <w:hideMark/>
          </w:tcPr>
          <w:p w14:paraId="31452610" w14:textId="77777777" w:rsidR="000306C8" w:rsidRPr="0024029B" w:rsidRDefault="000306C8" w:rsidP="006D371A">
            <w:pPr>
              <w:jc w:val="right"/>
            </w:pPr>
            <w:r w:rsidRPr="0024029B">
              <w:t>44 (15.5%)</w:t>
            </w:r>
          </w:p>
        </w:tc>
        <w:tc>
          <w:tcPr>
            <w:tcW w:w="1710" w:type="dxa"/>
            <w:noWrap/>
            <w:hideMark/>
          </w:tcPr>
          <w:p w14:paraId="44D1F48D" w14:textId="77777777" w:rsidR="000306C8" w:rsidRPr="0024029B" w:rsidRDefault="000306C8" w:rsidP="006D371A">
            <w:pPr>
              <w:jc w:val="right"/>
            </w:pPr>
            <w:r w:rsidRPr="0024029B">
              <w:t>73 (16.9%)</w:t>
            </w:r>
          </w:p>
        </w:tc>
      </w:tr>
      <w:tr w:rsidR="000306C8" w:rsidRPr="0024029B" w14:paraId="169693F6" w14:textId="77777777" w:rsidTr="000306C8">
        <w:trPr>
          <w:trHeight w:val="279"/>
        </w:trPr>
        <w:tc>
          <w:tcPr>
            <w:tcW w:w="3330" w:type="dxa"/>
            <w:noWrap/>
            <w:hideMark/>
          </w:tcPr>
          <w:p w14:paraId="1749FEA0" w14:textId="77777777" w:rsidR="000306C8" w:rsidRPr="0024029B" w:rsidRDefault="000306C8" w:rsidP="006D371A">
            <w:r w:rsidRPr="0024029B">
              <w:t>Geriatric/palliative involvement</w:t>
            </w:r>
          </w:p>
        </w:tc>
        <w:tc>
          <w:tcPr>
            <w:tcW w:w="1710" w:type="dxa"/>
            <w:noWrap/>
            <w:hideMark/>
          </w:tcPr>
          <w:p w14:paraId="4689AEF4" w14:textId="77777777" w:rsidR="000306C8" w:rsidRPr="0024029B" w:rsidRDefault="000306C8" w:rsidP="006D371A">
            <w:pPr>
              <w:jc w:val="right"/>
            </w:pPr>
            <w:r w:rsidRPr="0024029B">
              <w:t>3 (2.2%)</w:t>
            </w:r>
          </w:p>
        </w:tc>
        <w:tc>
          <w:tcPr>
            <w:tcW w:w="1710" w:type="dxa"/>
            <w:noWrap/>
            <w:hideMark/>
          </w:tcPr>
          <w:p w14:paraId="2B0999D0" w14:textId="77777777" w:rsidR="000306C8" w:rsidRPr="0024029B" w:rsidRDefault="000306C8" w:rsidP="006D371A">
            <w:pPr>
              <w:jc w:val="right"/>
            </w:pPr>
            <w:r w:rsidRPr="0024029B">
              <w:t>1 (0.4%)</w:t>
            </w:r>
          </w:p>
        </w:tc>
        <w:tc>
          <w:tcPr>
            <w:tcW w:w="1710" w:type="dxa"/>
            <w:noWrap/>
            <w:hideMark/>
          </w:tcPr>
          <w:p w14:paraId="2A5E8BDE" w14:textId="77777777" w:rsidR="000306C8" w:rsidRPr="0024029B" w:rsidRDefault="000306C8" w:rsidP="006D371A">
            <w:pPr>
              <w:jc w:val="right"/>
            </w:pPr>
            <w:r w:rsidRPr="0024029B">
              <w:t>3 (1.1%)</w:t>
            </w:r>
          </w:p>
        </w:tc>
        <w:tc>
          <w:tcPr>
            <w:tcW w:w="1710" w:type="dxa"/>
            <w:noWrap/>
            <w:hideMark/>
          </w:tcPr>
          <w:p w14:paraId="08288C2F" w14:textId="77777777" w:rsidR="000306C8" w:rsidRPr="0024029B" w:rsidRDefault="000306C8" w:rsidP="006D371A">
            <w:pPr>
              <w:jc w:val="right"/>
            </w:pPr>
            <w:r w:rsidRPr="0024029B">
              <w:t>5 (1.2%)</w:t>
            </w:r>
          </w:p>
        </w:tc>
      </w:tr>
      <w:tr w:rsidR="000306C8" w:rsidRPr="0024029B" w14:paraId="233EF0E5" w14:textId="77777777" w:rsidTr="000306C8">
        <w:trPr>
          <w:trHeight w:val="279"/>
        </w:trPr>
        <w:tc>
          <w:tcPr>
            <w:tcW w:w="3330" w:type="dxa"/>
            <w:noWrap/>
            <w:hideMark/>
          </w:tcPr>
          <w:p w14:paraId="29B6F047" w14:textId="77777777" w:rsidR="000306C8" w:rsidRPr="0024029B" w:rsidRDefault="000306C8" w:rsidP="006D371A">
            <w:r w:rsidRPr="0024029B">
              <w:t>Disposition</w:t>
            </w:r>
          </w:p>
        </w:tc>
        <w:tc>
          <w:tcPr>
            <w:tcW w:w="1710" w:type="dxa"/>
            <w:noWrap/>
            <w:hideMark/>
          </w:tcPr>
          <w:p w14:paraId="324D2E57" w14:textId="77777777" w:rsidR="000306C8" w:rsidRPr="0024029B" w:rsidRDefault="000306C8" w:rsidP="006D371A">
            <w:pPr>
              <w:jc w:val="right"/>
            </w:pPr>
            <w:r w:rsidRPr="0024029B">
              <w:t> </w:t>
            </w:r>
          </w:p>
        </w:tc>
        <w:tc>
          <w:tcPr>
            <w:tcW w:w="1710" w:type="dxa"/>
            <w:noWrap/>
            <w:hideMark/>
          </w:tcPr>
          <w:p w14:paraId="55F795C6" w14:textId="77777777" w:rsidR="000306C8" w:rsidRPr="0024029B" w:rsidRDefault="000306C8" w:rsidP="006D371A">
            <w:pPr>
              <w:jc w:val="right"/>
            </w:pPr>
            <w:r w:rsidRPr="0024029B">
              <w:t> </w:t>
            </w:r>
          </w:p>
        </w:tc>
        <w:tc>
          <w:tcPr>
            <w:tcW w:w="1710" w:type="dxa"/>
            <w:noWrap/>
            <w:hideMark/>
          </w:tcPr>
          <w:p w14:paraId="1639A26D" w14:textId="77777777" w:rsidR="000306C8" w:rsidRPr="0024029B" w:rsidRDefault="000306C8" w:rsidP="006D371A">
            <w:pPr>
              <w:jc w:val="right"/>
            </w:pPr>
            <w:r w:rsidRPr="0024029B">
              <w:t> </w:t>
            </w:r>
          </w:p>
        </w:tc>
        <w:tc>
          <w:tcPr>
            <w:tcW w:w="1710" w:type="dxa"/>
            <w:noWrap/>
            <w:hideMark/>
          </w:tcPr>
          <w:p w14:paraId="3C18ECBD" w14:textId="77777777" w:rsidR="000306C8" w:rsidRPr="0024029B" w:rsidRDefault="000306C8" w:rsidP="006D371A">
            <w:pPr>
              <w:jc w:val="right"/>
            </w:pPr>
            <w:r w:rsidRPr="0024029B">
              <w:t> </w:t>
            </w:r>
          </w:p>
        </w:tc>
      </w:tr>
      <w:tr w:rsidR="000306C8" w:rsidRPr="0024029B" w14:paraId="06785A11" w14:textId="77777777" w:rsidTr="000306C8">
        <w:trPr>
          <w:trHeight w:val="279"/>
        </w:trPr>
        <w:tc>
          <w:tcPr>
            <w:tcW w:w="3330" w:type="dxa"/>
            <w:noWrap/>
            <w:hideMark/>
          </w:tcPr>
          <w:p w14:paraId="40AC39B0" w14:textId="77777777" w:rsidR="000306C8" w:rsidRPr="0024029B" w:rsidRDefault="000306C8" w:rsidP="006D371A">
            <w:r w:rsidRPr="0024029B">
              <w:t xml:space="preserve">   Home</w:t>
            </w:r>
          </w:p>
        </w:tc>
        <w:tc>
          <w:tcPr>
            <w:tcW w:w="1710" w:type="dxa"/>
            <w:noWrap/>
            <w:hideMark/>
          </w:tcPr>
          <w:p w14:paraId="6C99D886" w14:textId="77777777" w:rsidR="000306C8" w:rsidRPr="0024029B" w:rsidRDefault="000306C8" w:rsidP="006D371A">
            <w:pPr>
              <w:jc w:val="right"/>
            </w:pPr>
            <w:r w:rsidRPr="0024029B">
              <w:t>107 (77.0%)</w:t>
            </w:r>
          </w:p>
        </w:tc>
        <w:tc>
          <w:tcPr>
            <w:tcW w:w="1710" w:type="dxa"/>
            <w:noWrap/>
            <w:hideMark/>
          </w:tcPr>
          <w:p w14:paraId="65147906" w14:textId="77777777" w:rsidR="000306C8" w:rsidRPr="0024029B" w:rsidRDefault="000306C8" w:rsidP="006D371A">
            <w:pPr>
              <w:jc w:val="right"/>
            </w:pPr>
            <w:r w:rsidRPr="0024029B">
              <w:t>182 (80.9%)</w:t>
            </w:r>
          </w:p>
        </w:tc>
        <w:tc>
          <w:tcPr>
            <w:tcW w:w="1710" w:type="dxa"/>
            <w:noWrap/>
            <w:hideMark/>
          </w:tcPr>
          <w:p w14:paraId="5D73CE31" w14:textId="77777777" w:rsidR="000306C8" w:rsidRPr="0024029B" w:rsidRDefault="000306C8" w:rsidP="006D371A">
            <w:pPr>
              <w:jc w:val="right"/>
            </w:pPr>
            <w:r w:rsidRPr="0024029B">
              <w:t>221 (78.1%)</w:t>
            </w:r>
          </w:p>
        </w:tc>
        <w:tc>
          <w:tcPr>
            <w:tcW w:w="1710" w:type="dxa"/>
            <w:noWrap/>
            <w:hideMark/>
          </w:tcPr>
          <w:p w14:paraId="3EBA2709" w14:textId="77777777" w:rsidR="000306C8" w:rsidRPr="0024029B" w:rsidRDefault="000306C8" w:rsidP="006D371A">
            <w:pPr>
              <w:jc w:val="right"/>
            </w:pPr>
            <w:r w:rsidRPr="0024029B">
              <w:t>346 (79.9%)</w:t>
            </w:r>
          </w:p>
        </w:tc>
      </w:tr>
      <w:tr w:rsidR="000306C8" w:rsidRPr="0024029B" w14:paraId="07491AF4" w14:textId="77777777" w:rsidTr="000306C8">
        <w:trPr>
          <w:trHeight w:val="279"/>
        </w:trPr>
        <w:tc>
          <w:tcPr>
            <w:tcW w:w="3330" w:type="dxa"/>
            <w:noWrap/>
            <w:hideMark/>
          </w:tcPr>
          <w:p w14:paraId="5223F0D4" w14:textId="77777777" w:rsidR="000306C8" w:rsidRPr="0024029B" w:rsidRDefault="000306C8" w:rsidP="006D371A">
            <w:r w:rsidRPr="0024029B">
              <w:lastRenderedPageBreak/>
              <w:t xml:space="preserve">   Institution</w:t>
            </w:r>
          </w:p>
        </w:tc>
        <w:tc>
          <w:tcPr>
            <w:tcW w:w="1710" w:type="dxa"/>
            <w:noWrap/>
            <w:hideMark/>
          </w:tcPr>
          <w:p w14:paraId="6208F9A1" w14:textId="77777777" w:rsidR="000306C8" w:rsidRPr="0024029B" w:rsidRDefault="000306C8" w:rsidP="006D371A">
            <w:pPr>
              <w:jc w:val="right"/>
            </w:pPr>
            <w:r w:rsidRPr="0024029B">
              <w:t>28 (20.1%)</w:t>
            </w:r>
          </w:p>
        </w:tc>
        <w:tc>
          <w:tcPr>
            <w:tcW w:w="1710" w:type="dxa"/>
            <w:noWrap/>
            <w:hideMark/>
          </w:tcPr>
          <w:p w14:paraId="0D5D87FB" w14:textId="77777777" w:rsidR="000306C8" w:rsidRPr="0024029B" w:rsidRDefault="000306C8" w:rsidP="006D371A">
            <w:pPr>
              <w:jc w:val="right"/>
            </w:pPr>
            <w:r w:rsidRPr="0024029B">
              <w:t>34 (15.1%)</w:t>
            </w:r>
          </w:p>
        </w:tc>
        <w:tc>
          <w:tcPr>
            <w:tcW w:w="1710" w:type="dxa"/>
            <w:noWrap/>
            <w:hideMark/>
          </w:tcPr>
          <w:p w14:paraId="583670A3" w14:textId="77777777" w:rsidR="000306C8" w:rsidRPr="0024029B" w:rsidRDefault="000306C8" w:rsidP="006D371A">
            <w:pPr>
              <w:jc w:val="right"/>
            </w:pPr>
            <w:r w:rsidRPr="0024029B">
              <w:t>46 (16.3%)</w:t>
            </w:r>
          </w:p>
        </w:tc>
        <w:tc>
          <w:tcPr>
            <w:tcW w:w="1710" w:type="dxa"/>
            <w:noWrap/>
            <w:hideMark/>
          </w:tcPr>
          <w:p w14:paraId="3B8C0FDB" w14:textId="77777777" w:rsidR="000306C8" w:rsidRPr="0024029B" w:rsidRDefault="000306C8" w:rsidP="006D371A">
            <w:pPr>
              <w:jc w:val="right"/>
            </w:pPr>
            <w:r w:rsidRPr="0024029B">
              <w:t>68 (15.7%)</w:t>
            </w:r>
          </w:p>
        </w:tc>
      </w:tr>
      <w:tr w:rsidR="000306C8" w:rsidRPr="0024029B" w14:paraId="3F71A7DF" w14:textId="77777777" w:rsidTr="000306C8">
        <w:trPr>
          <w:trHeight w:val="279"/>
        </w:trPr>
        <w:tc>
          <w:tcPr>
            <w:tcW w:w="3330" w:type="dxa"/>
            <w:noWrap/>
            <w:hideMark/>
          </w:tcPr>
          <w:p w14:paraId="1A9BC6AE" w14:textId="77777777" w:rsidR="000306C8" w:rsidRPr="0024029B" w:rsidRDefault="000306C8" w:rsidP="006D371A">
            <w:r w:rsidRPr="0024029B">
              <w:t xml:space="preserve">   Alive, unknown disposition</w:t>
            </w:r>
          </w:p>
        </w:tc>
        <w:tc>
          <w:tcPr>
            <w:tcW w:w="1710" w:type="dxa"/>
            <w:noWrap/>
            <w:hideMark/>
          </w:tcPr>
          <w:p w14:paraId="5D1A76FF" w14:textId="77777777" w:rsidR="000306C8" w:rsidRPr="0024029B" w:rsidRDefault="000306C8" w:rsidP="006D371A">
            <w:pPr>
              <w:jc w:val="right"/>
            </w:pPr>
            <w:r w:rsidRPr="0024029B">
              <w:t>4 (2.9%)</w:t>
            </w:r>
          </w:p>
        </w:tc>
        <w:tc>
          <w:tcPr>
            <w:tcW w:w="1710" w:type="dxa"/>
            <w:noWrap/>
            <w:hideMark/>
          </w:tcPr>
          <w:p w14:paraId="5B53FBBD" w14:textId="77777777" w:rsidR="000306C8" w:rsidRPr="0024029B" w:rsidRDefault="000306C8" w:rsidP="006D371A">
            <w:pPr>
              <w:jc w:val="right"/>
            </w:pPr>
            <w:r w:rsidRPr="0024029B">
              <w:t>9 (4.0%)</w:t>
            </w:r>
          </w:p>
        </w:tc>
        <w:tc>
          <w:tcPr>
            <w:tcW w:w="1710" w:type="dxa"/>
            <w:noWrap/>
            <w:hideMark/>
          </w:tcPr>
          <w:p w14:paraId="3FED591A" w14:textId="77777777" w:rsidR="000306C8" w:rsidRPr="0024029B" w:rsidRDefault="000306C8" w:rsidP="006D371A">
            <w:pPr>
              <w:jc w:val="right"/>
            </w:pPr>
            <w:r w:rsidRPr="0024029B">
              <w:t>16 (5.7%)</w:t>
            </w:r>
          </w:p>
        </w:tc>
        <w:tc>
          <w:tcPr>
            <w:tcW w:w="1710" w:type="dxa"/>
            <w:noWrap/>
            <w:hideMark/>
          </w:tcPr>
          <w:p w14:paraId="0F801350" w14:textId="77777777" w:rsidR="000306C8" w:rsidRPr="0024029B" w:rsidRDefault="000306C8" w:rsidP="006D371A">
            <w:pPr>
              <w:jc w:val="right"/>
            </w:pPr>
            <w:r w:rsidRPr="0024029B">
              <w:t>19 (4.4%)</w:t>
            </w:r>
          </w:p>
        </w:tc>
      </w:tr>
      <w:tr w:rsidR="000306C8" w:rsidRPr="0024029B" w14:paraId="41FFEC3C" w14:textId="77777777" w:rsidTr="000306C8">
        <w:trPr>
          <w:trHeight w:val="279"/>
        </w:trPr>
        <w:tc>
          <w:tcPr>
            <w:tcW w:w="3330" w:type="dxa"/>
            <w:noWrap/>
            <w:hideMark/>
          </w:tcPr>
          <w:p w14:paraId="0641FE9E" w14:textId="77777777" w:rsidR="000306C8" w:rsidRPr="0024029B" w:rsidRDefault="000306C8" w:rsidP="006D371A">
            <w:pPr>
              <w:rPr>
                <w:b/>
                <w:bCs/>
              </w:rPr>
            </w:pPr>
            <w:r w:rsidRPr="0024029B">
              <w:rPr>
                <w:b/>
                <w:bCs/>
              </w:rPr>
              <w:t>Hospital Characteristics</w:t>
            </w:r>
          </w:p>
        </w:tc>
        <w:tc>
          <w:tcPr>
            <w:tcW w:w="1710" w:type="dxa"/>
            <w:noWrap/>
            <w:hideMark/>
          </w:tcPr>
          <w:p w14:paraId="6B40F2CD" w14:textId="77777777" w:rsidR="000306C8" w:rsidRPr="0024029B" w:rsidRDefault="000306C8" w:rsidP="006D371A">
            <w:pPr>
              <w:jc w:val="right"/>
            </w:pPr>
            <w:r w:rsidRPr="0024029B">
              <w:t> </w:t>
            </w:r>
          </w:p>
        </w:tc>
        <w:tc>
          <w:tcPr>
            <w:tcW w:w="1710" w:type="dxa"/>
            <w:noWrap/>
            <w:hideMark/>
          </w:tcPr>
          <w:p w14:paraId="35AF9171" w14:textId="77777777" w:rsidR="000306C8" w:rsidRPr="0024029B" w:rsidRDefault="000306C8" w:rsidP="006D371A">
            <w:pPr>
              <w:jc w:val="right"/>
            </w:pPr>
            <w:r w:rsidRPr="0024029B">
              <w:t> </w:t>
            </w:r>
          </w:p>
        </w:tc>
        <w:tc>
          <w:tcPr>
            <w:tcW w:w="1710" w:type="dxa"/>
            <w:noWrap/>
            <w:hideMark/>
          </w:tcPr>
          <w:p w14:paraId="2B6B7657" w14:textId="77777777" w:rsidR="000306C8" w:rsidRPr="0024029B" w:rsidRDefault="000306C8" w:rsidP="006D371A">
            <w:pPr>
              <w:jc w:val="right"/>
            </w:pPr>
            <w:r w:rsidRPr="0024029B">
              <w:t> </w:t>
            </w:r>
          </w:p>
        </w:tc>
        <w:tc>
          <w:tcPr>
            <w:tcW w:w="1710" w:type="dxa"/>
            <w:noWrap/>
            <w:hideMark/>
          </w:tcPr>
          <w:p w14:paraId="54A7BCB9" w14:textId="77777777" w:rsidR="000306C8" w:rsidRPr="0024029B" w:rsidRDefault="000306C8" w:rsidP="006D371A">
            <w:pPr>
              <w:jc w:val="right"/>
            </w:pPr>
            <w:r w:rsidRPr="0024029B">
              <w:t> </w:t>
            </w:r>
          </w:p>
        </w:tc>
      </w:tr>
      <w:tr w:rsidR="000306C8" w:rsidRPr="0024029B" w14:paraId="13322764" w14:textId="77777777" w:rsidTr="000306C8">
        <w:trPr>
          <w:trHeight w:val="279"/>
        </w:trPr>
        <w:tc>
          <w:tcPr>
            <w:tcW w:w="3330" w:type="dxa"/>
            <w:noWrap/>
            <w:hideMark/>
          </w:tcPr>
          <w:p w14:paraId="12168A46" w14:textId="77777777" w:rsidR="000306C8" w:rsidRPr="0024029B" w:rsidRDefault="000306C8" w:rsidP="006D371A">
            <w:r w:rsidRPr="0024029B">
              <w:t>Teaching status</w:t>
            </w:r>
          </w:p>
        </w:tc>
        <w:tc>
          <w:tcPr>
            <w:tcW w:w="1710" w:type="dxa"/>
            <w:noWrap/>
            <w:hideMark/>
          </w:tcPr>
          <w:p w14:paraId="0B0B4C71" w14:textId="77777777" w:rsidR="000306C8" w:rsidRPr="0024029B" w:rsidRDefault="000306C8" w:rsidP="006D371A">
            <w:pPr>
              <w:jc w:val="right"/>
            </w:pPr>
            <w:r w:rsidRPr="0024029B">
              <w:t>59 (48.4%)</w:t>
            </w:r>
          </w:p>
        </w:tc>
        <w:tc>
          <w:tcPr>
            <w:tcW w:w="1710" w:type="dxa"/>
            <w:noWrap/>
            <w:hideMark/>
          </w:tcPr>
          <w:p w14:paraId="4B8042A6" w14:textId="77777777" w:rsidR="000306C8" w:rsidRPr="0024029B" w:rsidRDefault="000306C8" w:rsidP="006D371A">
            <w:pPr>
              <w:jc w:val="right"/>
            </w:pPr>
            <w:r w:rsidRPr="0024029B">
              <w:t>106 (53.0%)</w:t>
            </w:r>
          </w:p>
        </w:tc>
        <w:tc>
          <w:tcPr>
            <w:tcW w:w="1710" w:type="dxa"/>
            <w:noWrap/>
            <w:hideMark/>
          </w:tcPr>
          <w:p w14:paraId="1289AB9B" w14:textId="77777777" w:rsidR="000306C8" w:rsidRPr="0024029B" w:rsidRDefault="000306C8" w:rsidP="006D371A">
            <w:pPr>
              <w:jc w:val="right"/>
            </w:pPr>
            <w:r w:rsidRPr="0024029B">
              <w:t>138 (53.1%)</w:t>
            </w:r>
          </w:p>
        </w:tc>
        <w:tc>
          <w:tcPr>
            <w:tcW w:w="1710" w:type="dxa"/>
            <w:noWrap/>
            <w:hideMark/>
          </w:tcPr>
          <w:p w14:paraId="46890FDB" w14:textId="77777777" w:rsidR="000306C8" w:rsidRPr="0024029B" w:rsidRDefault="000306C8" w:rsidP="006D371A">
            <w:pPr>
              <w:jc w:val="right"/>
            </w:pPr>
            <w:r w:rsidRPr="0024029B">
              <w:t>193 (50.9%)</w:t>
            </w:r>
          </w:p>
        </w:tc>
      </w:tr>
      <w:tr w:rsidR="000306C8" w:rsidRPr="0024029B" w14:paraId="213A8A2F" w14:textId="77777777" w:rsidTr="000306C8">
        <w:trPr>
          <w:trHeight w:val="279"/>
        </w:trPr>
        <w:tc>
          <w:tcPr>
            <w:tcW w:w="3330" w:type="dxa"/>
            <w:noWrap/>
            <w:hideMark/>
          </w:tcPr>
          <w:p w14:paraId="061DF136" w14:textId="77777777" w:rsidR="000306C8" w:rsidRPr="0024029B" w:rsidRDefault="000306C8" w:rsidP="006D371A">
            <w:r w:rsidRPr="0024029B">
              <w:t>Small hospital size (&lt;200 beds)</w:t>
            </w:r>
          </w:p>
        </w:tc>
        <w:tc>
          <w:tcPr>
            <w:tcW w:w="1710" w:type="dxa"/>
            <w:noWrap/>
            <w:hideMark/>
          </w:tcPr>
          <w:p w14:paraId="219F1E41" w14:textId="77777777" w:rsidR="000306C8" w:rsidRPr="0024029B" w:rsidRDefault="000306C8" w:rsidP="006D371A">
            <w:pPr>
              <w:jc w:val="right"/>
            </w:pPr>
            <w:r w:rsidRPr="0024029B">
              <w:t>34 (26.8%)</w:t>
            </w:r>
          </w:p>
        </w:tc>
        <w:tc>
          <w:tcPr>
            <w:tcW w:w="1710" w:type="dxa"/>
            <w:noWrap/>
            <w:hideMark/>
          </w:tcPr>
          <w:p w14:paraId="70585E34" w14:textId="77777777" w:rsidR="000306C8" w:rsidRPr="0024029B" w:rsidRDefault="000306C8" w:rsidP="006D371A">
            <w:pPr>
              <w:jc w:val="right"/>
            </w:pPr>
            <w:r w:rsidRPr="0024029B">
              <w:t>49 (24.0%)</w:t>
            </w:r>
          </w:p>
        </w:tc>
        <w:tc>
          <w:tcPr>
            <w:tcW w:w="1710" w:type="dxa"/>
            <w:noWrap/>
            <w:hideMark/>
          </w:tcPr>
          <w:p w14:paraId="0922F2BF" w14:textId="77777777" w:rsidR="000306C8" w:rsidRPr="0024029B" w:rsidRDefault="000306C8" w:rsidP="006D371A">
            <w:pPr>
              <w:jc w:val="right"/>
            </w:pPr>
            <w:r w:rsidRPr="0024029B">
              <w:t>68 (25.9%)</w:t>
            </w:r>
          </w:p>
        </w:tc>
        <w:tc>
          <w:tcPr>
            <w:tcW w:w="1710" w:type="dxa"/>
            <w:noWrap/>
            <w:hideMark/>
          </w:tcPr>
          <w:p w14:paraId="1CC7349F" w14:textId="77777777" w:rsidR="000306C8" w:rsidRPr="0024029B" w:rsidRDefault="000306C8" w:rsidP="006D371A">
            <w:pPr>
              <w:jc w:val="right"/>
            </w:pPr>
            <w:r w:rsidRPr="0024029B">
              <w:t>98 (25.3%)</w:t>
            </w:r>
          </w:p>
        </w:tc>
      </w:tr>
    </w:tbl>
    <w:p w14:paraId="0A67A8AD" w14:textId="104567E8" w:rsidR="0024029B" w:rsidRPr="0024029B" w:rsidRDefault="0024029B" w:rsidP="008F7E3C">
      <w:pPr>
        <w:rPr>
          <w:rFonts w:ascii="Times" w:hAnsi="Times"/>
        </w:rPr>
      </w:pPr>
    </w:p>
    <w:p w14:paraId="3C3329F4" w14:textId="77777777" w:rsidR="005E6CB2" w:rsidRDefault="005E6CB2" w:rsidP="0024029B"/>
    <w:p w14:paraId="7036AAC3" w14:textId="77777777" w:rsidR="005E6CB2" w:rsidRDefault="005E6CB2" w:rsidP="0024029B"/>
    <w:p w14:paraId="07042C4E" w14:textId="77777777" w:rsidR="005E6CB2" w:rsidRDefault="005E6CB2" w:rsidP="0024029B"/>
    <w:p w14:paraId="7DEC6FAD" w14:textId="77777777" w:rsidR="005E6CB2" w:rsidRDefault="005E6CB2" w:rsidP="0024029B"/>
    <w:p w14:paraId="7E55B4B0" w14:textId="77777777" w:rsidR="005E6CB2" w:rsidRDefault="005E6CB2" w:rsidP="0024029B"/>
    <w:p w14:paraId="1430266E" w14:textId="77777777" w:rsidR="005E6CB2" w:rsidRDefault="005E6CB2" w:rsidP="0024029B"/>
    <w:p w14:paraId="65920784" w14:textId="3901C6B0" w:rsidR="0024029B" w:rsidRPr="0024029B" w:rsidRDefault="0024029B" w:rsidP="0024029B">
      <w:r w:rsidRPr="0024029B">
        <w:t>Values are n (%), unless otherwise indicated.</w:t>
      </w:r>
    </w:p>
    <w:p w14:paraId="2E373410" w14:textId="77777777" w:rsidR="0024029B" w:rsidRPr="0024029B" w:rsidRDefault="0024029B" w:rsidP="0024029B"/>
    <w:p w14:paraId="16D50CE0" w14:textId="77777777" w:rsidR="0024029B" w:rsidRPr="0024029B" w:rsidRDefault="0024029B" w:rsidP="0024029B">
      <w:r w:rsidRPr="0024029B">
        <w:t>Abbreviations:</w:t>
      </w:r>
    </w:p>
    <w:p w14:paraId="065BB6A9" w14:textId="77777777" w:rsidR="0024029B" w:rsidRPr="0024029B" w:rsidRDefault="0024029B" w:rsidP="0024029B">
      <w:r w:rsidRPr="0024029B">
        <w:t xml:space="preserve">HF = heart failure, </w:t>
      </w:r>
      <w:proofErr w:type="spellStart"/>
      <w:r w:rsidRPr="0024029B">
        <w:t>HFrEF</w:t>
      </w:r>
      <w:proofErr w:type="spellEnd"/>
      <w:r w:rsidRPr="0024029B">
        <w:t xml:space="preserve"> = heart failure with reduced ejection fraction</w:t>
      </w:r>
    </w:p>
    <w:p w14:paraId="077B173D" w14:textId="77777777" w:rsidR="0024029B" w:rsidRPr="0024029B" w:rsidRDefault="0024029B" w:rsidP="0024029B">
      <w:r w:rsidRPr="0024029B">
        <w:t>ICU = intensive care unit</w:t>
      </w:r>
    </w:p>
    <w:p w14:paraId="51AFEFDE" w14:textId="079B2BF4" w:rsidR="0024029B" w:rsidRDefault="0024029B" w:rsidP="008F7E3C">
      <w:pPr>
        <w:rPr>
          <w:rFonts w:ascii="Times" w:hAnsi="Times"/>
        </w:rPr>
      </w:pPr>
    </w:p>
    <w:p w14:paraId="3AB64B41" w14:textId="77777777" w:rsidR="0024029B" w:rsidRDefault="0024029B" w:rsidP="0024029B"/>
    <w:p w14:paraId="6E852599" w14:textId="77777777" w:rsidR="0024029B" w:rsidRDefault="0024029B" w:rsidP="0024029B"/>
    <w:p w14:paraId="76F3FCC9" w14:textId="77777777" w:rsidR="0024029B" w:rsidRDefault="0024029B" w:rsidP="0024029B"/>
    <w:p w14:paraId="69896BCD" w14:textId="77777777" w:rsidR="0024029B" w:rsidRDefault="0024029B" w:rsidP="0024029B"/>
    <w:p w14:paraId="1B1D51F7" w14:textId="77777777" w:rsidR="0024029B" w:rsidRDefault="0024029B" w:rsidP="0024029B"/>
    <w:p w14:paraId="3CCC23A8" w14:textId="77777777" w:rsidR="0024029B" w:rsidRDefault="0024029B" w:rsidP="0024029B"/>
    <w:p w14:paraId="2BE706D9" w14:textId="77777777" w:rsidR="0024029B" w:rsidRDefault="0024029B" w:rsidP="0024029B"/>
    <w:p w14:paraId="38283701" w14:textId="77777777" w:rsidR="0024029B" w:rsidRDefault="0024029B" w:rsidP="0024029B"/>
    <w:p w14:paraId="2A417680" w14:textId="77777777" w:rsidR="0024029B" w:rsidRDefault="0024029B" w:rsidP="0024029B"/>
    <w:p w14:paraId="4076800A" w14:textId="77777777" w:rsidR="0024029B" w:rsidRDefault="0024029B" w:rsidP="0024029B"/>
    <w:p w14:paraId="297A8F9D" w14:textId="77777777" w:rsidR="0024029B" w:rsidRDefault="0024029B" w:rsidP="0024029B"/>
    <w:p w14:paraId="1A3C1804" w14:textId="77777777" w:rsidR="0024029B" w:rsidRDefault="0024029B" w:rsidP="0024029B"/>
    <w:p w14:paraId="4A980913" w14:textId="77777777" w:rsidR="0024029B" w:rsidRDefault="0024029B" w:rsidP="0024029B"/>
    <w:p w14:paraId="4E71E17C" w14:textId="77777777" w:rsidR="0024029B" w:rsidRDefault="0024029B" w:rsidP="0024029B"/>
    <w:p w14:paraId="28F03B16" w14:textId="77777777" w:rsidR="0024029B" w:rsidRDefault="0024029B" w:rsidP="0024029B"/>
    <w:p w14:paraId="5A4E1CB5" w14:textId="77777777" w:rsidR="0024029B" w:rsidRDefault="0024029B" w:rsidP="0024029B"/>
    <w:p w14:paraId="612E40E5" w14:textId="77777777" w:rsidR="0024029B" w:rsidRDefault="0024029B" w:rsidP="0024029B"/>
    <w:p w14:paraId="2DC41EDA" w14:textId="77777777" w:rsidR="0024029B" w:rsidRDefault="0024029B" w:rsidP="0024029B"/>
    <w:p w14:paraId="536C387F" w14:textId="77777777" w:rsidR="0024029B" w:rsidRDefault="0024029B" w:rsidP="0024029B"/>
    <w:p w14:paraId="2964A686" w14:textId="77777777" w:rsidR="0024029B" w:rsidRDefault="0024029B" w:rsidP="0024029B"/>
    <w:p w14:paraId="1F448B6A" w14:textId="75174219" w:rsidR="0024029B" w:rsidRPr="00B03EAB" w:rsidRDefault="0024029B" w:rsidP="0024029B">
      <w:r>
        <w:lastRenderedPageBreak/>
        <w:t xml:space="preserve">Supplemental </w:t>
      </w:r>
      <w:r w:rsidRPr="00B03EAB">
        <w:t xml:space="preserve">Table 2: Baseline Characteristics According to FRIDs use at </w:t>
      </w:r>
      <w:proofErr w:type="gramStart"/>
      <w:r w:rsidRPr="00B03EAB">
        <w:t>Discharge</w:t>
      </w:r>
      <w:proofErr w:type="gramEnd"/>
    </w:p>
    <w:tbl>
      <w:tblPr>
        <w:tblStyle w:val="TableGrid"/>
        <w:tblpPr w:leftFromText="180" w:rightFromText="180" w:vertAnchor="text" w:horzAnchor="margin" w:tblpY="139"/>
        <w:tblW w:w="10170" w:type="dxa"/>
        <w:tblLook w:val="04A0" w:firstRow="1" w:lastRow="0" w:firstColumn="1" w:lastColumn="0" w:noHBand="0" w:noVBand="1"/>
      </w:tblPr>
      <w:tblGrid>
        <w:gridCol w:w="3330"/>
        <w:gridCol w:w="1710"/>
        <w:gridCol w:w="1710"/>
        <w:gridCol w:w="1710"/>
        <w:gridCol w:w="1710"/>
      </w:tblGrid>
      <w:tr w:rsidR="00656629" w:rsidRPr="00B03EAB" w14:paraId="6CEC6BB6" w14:textId="77777777" w:rsidTr="00656629">
        <w:trPr>
          <w:trHeight w:val="303"/>
        </w:trPr>
        <w:tc>
          <w:tcPr>
            <w:tcW w:w="3330" w:type="dxa"/>
            <w:noWrap/>
            <w:hideMark/>
          </w:tcPr>
          <w:p w14:paraId="4EB4845B" w14:textId="77777777" w:rsidR="00656629" w:rsidRPr="00B03EAB" w:rsidRDefault="00656629" w:rsidP="006D371A">
            <w:pPr>
              <w:rPr>
                <w:b/>
                <w:bCs/>
              </w:rPr>
            </w:pPr>
            <w:r w:rsidRPr="00B03EAB">
              <w:rPr>
                <w:b/>
                <w:bCs/>
              </w:rPr>
              <w:t>Characteristics</w:t>
            </w:r>
          </w:p>
        </w:tc>
        <w:tc>
          <w:tcPr>
            <w:tcW w:w="6840" w:type="dxa"/>
            <w:gridSpan w:val="4"/>
            <w:noWrap/>
            <w:hideMark/>
          </w:tcPr>
          <w:p w14:paraId="713A8425" w14:textId="77777777" w:rsidR="00656629" w:rsidRPr="00B03EAB" w:rsidRDefault="00656629" w:rsidP="006D371A">
            <w:pPr>
              <w:jc w:val="center"/>
              <w:rPr>
                <w:b/>
                <w:bCs/>
              </w:rPr>
            </w:pPr>
            <w:r w:rsidRPr="00B03EAB">
              <w:rPr>
                <w:b/>
                <w:bCs/>
              </w:rPr>
              <w:t>Count of FRIDs</w:t>
            </w:r>
          </w:p>
        </w:tc>
      </w:tr>
      <w:tr w:rsidR="00656629" w:rsidRPr="00B03EAB" w14:paraId="496BFD76" w14:textId="77777777" w:rsidTr="00656629">
        <w:trPr>
          <w:trHeight w:val="323"/>
        </w:trPr>
        <w:tc>
          <w:tcPr>
            <w:tcW w:w="3330" w:type="dxa"/>
            <w:noWrap/>
            <w:hideMark/>
          </w:tcPr>
          <w:p w14:paraId="44ED1117" w14:textId="77777777" w:rsidR="00656629" w:rsidRPr="00B03EAB" w:rsidRDefault="00656629" w:rsidP="006D371A">
            <w:pPr>
              <w:rPr>
                <w:b/>
                <w:bCs/>
              </w:rPr>
            </w:pPr>
          </w:p>
        </w:tc>
        <w:tc>
          <w:tcPr>
            <w:tcW w:w="1710" w:type="dxa"/>
            <w:hideMark/>
          </w:tcPr>
          <w:p w14:paraId="2C8195A6" w14:textId="77777777" w:rsidR="00656629" w:rsidRPr="00B03EAB" w:rsidRDefault="00656629" w:rsidP="006D371A">
            <w:pPr>
              <w:jc w:val="right"/>
              <w:rPr>
                <w:color w:val="2D2E2D"/>
              </w:rPr>
            </w:pPr>
            <w:r w:rsidRPr="00B03EAB">
              <w:rPr>
                <w:color w:val="2D2E2D"/>
              </w:rPr>
              <w:t>1</w:t>
            </w:r>
          </w:p>
        </w:tc>
        <w:tc>
          <w:tcPr>
            <w:tcW w:w="1710" w:type="dxa"/>
            <w:hideMark/>
          </w:tcPr>
          <w:p w14:paraId="0256D959" w14:textId="77777777" w:rsidR="00656629" w:rsidRPr="00B03EAB" w:rsidRDefault="00656629" w:rsidP="006D371A">
            <w:pPr>
              <w:jc w:val="right"/>
              <w:rPr>
                <w:color w:val="2D2E2D"/>
              </w:rPr>
            </w:pPr>
            <w:r w:rsidRPr="00B03EAB">
              <w:rPr>
                <w:color w:val="2D2E2D"/>
              </w:rPr>
              <w:t>2</w:t>
            </w:r>
          </w:p>
        </w:tc>
        <w:tc>
          <w:tcPr>
            <w:tcW w:w="1710" w:type="dxa"/>
            <w:hideMark/>
          </w:tcPr>
          <w:p w14:paraId="58DCEF37" w14:textId="77777777" w:rsidR="00656629" w:rsidRPr="00B03EAB" w:rsidRDefault="00656629" w:rsidP="006D371A">
            <w:pPr>
              <w:jc w:val="right"/>
              <w:rPr>
                <w:color w:val="2D2E2D"/>
              </w:rPr>
            </w:pPr>
            <w:r w:rsidRPr="00B03EAB">
              <w:rPr>
                <w:color w:val="2D2E2D"/>
              </w:rPr>
              <w:t>3</w:t>
            </w:r>
          </w:p>
        </w:tc>
        <w:tc>
          <w:tcPr>
            <w:tcW w:w="1710" w:type="dxa"/>
            <w:hideMark/>
          </w:tcPr>
          <w:p w14:paraId="2ED2008D" w14:textId="77777777" w:rsidR="00656629" w:rsidRPr="00B03EAB" w:rsidRDefault="00656629" w:rsidP="006D371A">
            <w:pPr>
              <w:jc w:val="right"/>
              <w:rPr>
                <w:color w:val="2D2E2D"/>
              </w:rPr>
            </w:pPr>
            <w:r w:rsidRPr="00B03EAB">
              <w:rPr>
                <w:color w:val="2D2E2D"/>
              </w:rPr>
              <w:t>≥4</w:t>
            </w:r>
          </w:p>
        </w:tc>
      </w:tr>
      <w:tr w:rsidR="00656629" w:rsidRPr="00B03EAB" w14:paraId="2C3B5342" w14:textId="77777777" w:rsidTr="00656629">
        <w:trPr>
          <w:trHeight w:val="303"/>
        </w:trPr>
        <w:tc>
          <w:tcPr>
            <w:tcW w:w="3330" w:type="dxa"/>
            <w:noWrap/>
            <w:hideMark/>
          </w:tcPr>
          <w:p w14:paraId="4EE76258" w14:textId="77777777" w:rsidR="00656629" w:rsidRPr="00B03EAB" w:rsidRDefault="00656629" w:rsidP="006D371A">
            <w:pPr>
              <w:rPr>
                <w:i/>
                <w:iCs/>
              </w:rPr>
            </w:pPr>
            <w:r w:rsidRPr="00B03EAB">
              <w:t>N</w:t>
            </w:r>
            <w:r w:rsidRPr="00B03EAB">
              <w:rPr>
                <w:i/>
                <w:iCs/>
              </w:rPr>
              <w:t> </w:t>
            </w:r>
          </w:p>
        </w:tc>
        <w:tc>
          <w:tcPr>
            <w:tcW w:w="1710" w:type="dxa"/>
            <w:noWrap/>
            <w:hideMark/>
          </w:tcPr>
          <w:p w14:paraId="3927A967" w14:textId="77777777" w:rsidR="00656629" w:rsidRPr="00B03EAB" w:rsidRDefault="00656629" w:rsidP="006D371A">
            <w:pPr>
              <w:jc w:val="right"/>
            </w:pPr>
            <w:r w:rsidRPr="00B03EAB">
              <w:t>83</w:t>
            </w:r>
          </w:p>
        </w:tc>
        <w:tc>
          <w:tcPr>
            <w:tcW w:w="1710" w:type="dxa"/>
            <w:noWrap/>
            <w:hideMark/>
          </w:tcPr>
          <w:p w14:paraId="419AA292" w14:textId="77777777" w:rsidR="00656629" w:rsidRPr="00B03EAB" w:rsidRDefault="00656629" w:rsidP="006D371A">
            <w:pPr>
              <w:jc w:val="right"/>
            </w:pPr>
            <w:r w:rsidRPr="00B03EAB">
              <w:t>199</w:t>
            </w:r>
          </w:p>
        </w:tc>
        <w:tc>
          <w:tcPr>
            <w:tcW w:w="1710" w:type="dxa"/>
            <w:noWrap/>
            <w:hideMark/>
          </w:tcPr>
          <w:p w14:paraId="645B7FD2" w14:textId="77777777" w:rsidR="00656629" w:rsidRPr="00B03EAB" w:rsidRDefault="00656629" w:rsidP="006D371A">
            <w:pPr>
              <w:jc w:val="right"/>
            </w:pPr>
            <w:r w:rsidRPr="00B03EAB">
              <w:t>321</w:t>
            </w:r>
          </w:p>
        </w:tc>
        <w:tc>
          <w:tcPr>
            <w:tcW w:w="1710" w:type="dxa"/>
            <w:noWrap/>
            <w:hideMark/>
          </w:tcPr>
          <w:p w14:paraId="254391C1" w14:textId="77777777" w:rsidR="00656629" w:rsidRPr="00B03EAB" w:rsidRDefault="00656629" w:rsidP="006D371A">
            <w:pPr>
              <w:jc w:val="right"/>
            </w:pPr>
            <w:r w:rsidRPr="00B03EAB">
              <w:t>529</w:t>
            </w:r>
          </w:p>
        </w:tc>
      </w:tr>
      <w:tr w:rsidR="00656629" w:rsidRPr="00B03EAB" w14:paraId="67A7BB8E" w14:textId="77777777" w:rsidTr="00656629">
        <w:trPr>
          <w:trHeight w:val="283"/>
        </w:trPr>
        <w:tc>
          <w:tcPr>
            <w:tcW w:w="3330" w:type="dxa"/>
            <w:noWrap/>
            <w:hideMark/>
          </w:tcPr>
          <w:p w14:paraId="7AF5E304" w14:textId="77777777" w:rsidR="00656629" w:rsidRPr="00B03EAB" w:rsidRDefault="00656629" w:rsidP="006D371A">
            <w:r w:rsidRPr="00B03EAB">
              <w:t>Age, years</w:t>
            </w:r>
          </w:p>
        </w:tc>
        <w:tc>
          <w:tcPr>
            <w:tcW w:w="1710" w:type="dxa"/>
            <w:noWrap/>
            <w:hideMark/>
          </w:tcPr>
          <w:p w14:paraId="612894BE" w14:textId="77777777" w:rsidR="00656629" w:rsidRPr="00B03EAB" w:rsidRDefault="00656629" w:rsidP="006D371A">
            <w:pPr>
              <w:jc w:val="right"/>
            </w:pPr>
            <w:r w:rsidRPr="00B03EAB">
              <w:t>76.8 (71.3, 83.5)</w:t>
            </w:r>
          </w:p>
        </w:tc>
        <w:tc>
          <w:tcPr>
            <w:tcW w:w="1710" w:type="dxa"/>
            <w:noWrap/>
            <w:hideMark/>
          </w:tcPr>
          <w:p w14:paraId="6CDF368E" w14:textId="77777777" w:rsidR="00656629" w:rsidRPr="00B03EAB" w:rsidRDefault="00656629" w:rsidP="006D371A">
            <w:pPr>
              <w:jc w:val="right"/>
            </w:pPr>
            <w:r w:rsidRPr="00B03EAB">
              <w:t>79.4 (74.0, 83.9)</w:t>
            </w:r>
          </w:p>
        </w:tc>
        <w:tc>
          <w:tcPr>
            <w:tcW w:w="1710" w:type="dxa"/>
            <w:noWrap/>
            <w:hideMark/>
          </w:tcPr>
          <w:p w14:paraId="4A3CD740" w14:textId="77777777" w:rsidR="00656629" w:rsidRPr="00B03EAB" w:rsidRDefault="00656629" w:rsidP="006D371A">
            <w:pPr>
              <w:jc w:val="right"/>
            </w:pPr>
            <w:r w:rsidRPr="00B03EAB">
              <w:t>78.3 (72.6, 83.4)</w:t>
            </w:r>
          </w:p>
        </w:tc>
        <w:tc>
          <w:tcPr>
            <w:tcW w:w="1710" w:type="dxa"/>
            <w:noWrap/>
            <w:hideMark/>
          </w:tcPr>
          <w:p w14:paraId="1B1AA139" w14:textId="77777777" w:rsidR="00656629" w:rsidRPr="00B03EAB" w:rsidRDefault="00656629" w:rsidP="006D371A">
            <w:pPr>
              <w:jc w:val="right"/>
            </w:pPr>
            <w:r w:rsidRPr="00B03EAB">
              <w:t>76.5 (71.6, 82.3)</w:t>
            </w:r>
          </w:p>
        </w:tc>
      </w:tr>
      <w:tr w:rsidR="00656629" w:rsidRPr="00B03EAB" w14:paraId="334469E1" w14:textId="77777777" w:rsidTr="00656629">
        <w:trPr>
          <w:trHeight w:val="283"/>
        </w:trPr>
        <w:tc>
          <w:tcPr>
            <w:tcW w:w="3330" w:type="dxa"/>
            <w:noWrap/>
            <w:hideMark/>
          </w:tcPr>
          <w:p w14:paraId="28D32B1A" w14:textId="77777777" w:rsidR="00656629" w:rsidRPr="00B03EAB" w:rsidRDefault="00656629" w:rsidP="006D371A">
            <w:r w:rsidRPr="00B03EAB">
              <w:t>Black</w:t>
            </w:r>
          </w:p>
        </w:tc>
        <w:tc>
          <w:tcPr>
            <w:tcW w:w="1710" w:type="dxa"/>
            <w:noWrap/>
            <w:hideMark/>
          </w:tcPr>
          <w:p w14:paraId="72EB2C87" w14:textId="77777777" w:rsidR="00656629" w:rsidRPr="00B03EAB" w:rsidRDefault="00656629" w:rsidP="006D371A">
            <w:pPr>
              <w:jc w:val="right"/>
            </w:pPr>
            <w:r w:rsidRPr="00B03EAB">
              <w:t>22 (26.5%)</w:t>
            </w:r>
          </w:p>
        </w:tc>
        <w:tc>
          <w:tcPr>
            <w:tcW w:w="1710" w:type="dxa"/>
            <w:noWrap/>
            <w:hideMark/>
          </w:tcPr>
          <w:p w14:paraId="43183DEA" w14:textId="77777777" w:rsidR="00656629" w:rsidRPr="00B03EAB" w:rsidRDefault="00656629" w:rsidP="006D371A">
            <w:pPr>
              <w:jc w:val="right"/>
            </w:pPr>
            <w:r w:rsidRPr="00B03EAB">
              <w:t>65 (32.7%)</w:t>
            </w:r>
          </w:p>
        </w:tc>
        <w:tc>
          <w:tcPr>
            <w:tcW w:w="1710" w:type="dxa"/>
            <w:noWrap/>
            <w:hideMark/>
          </w:tcPr>
          <w:p w14:paraId="140C120D" w14:textId="77777777" w:rsidR="00656629" w:rsidRPr="00B03EAB" w:rsidRDefault="00656629" w:rsidP="006D371A">
            <w:pPr>
              <w:jc w:val="right"/>
            </w:pPr>
            <w:r w:rsidRPr="00B03EAB">
              <w:t>127 (39.6%)</w:t>
            </w:r>
          </w:p>
        </w:tc>
        <w:tc>
          <w:tcPr>
            <w:tcW w:w="1710" w:type="dxa"/>
            <w:noWrap/>
            <w:hideMark/>
          </w:tcPr>
          <w:p w14:paraId="2E1D409C" w14:textId="77777777" w:rsidR="00656629" w:rsidRPr="00B03EAB" w:rsidRDefault="00656629" w:rsidP="006D371A">
            <w:pPr>
              <w:jc w:val="right"/>
            </w:pPr>
            <w:r w:rsidRPr="00B03EAB">
              <w:t>237 (44.8%)</w:t>
            </w:r>
          </w:p>
        </w:tc>
      </w:tr>
      <w:tr w:rsidR="00656629" w:rsidRPr="00B03EAB" w14:paraId="5BDD52A1" w14:textId="77777777" w:rsidTr="00656629">
        <w:trPr>
          <w:trHeight w:val="283"/>
        </w:trPr>
        <w:tc>
          <w:tcPr>
            <w:tcW w:w="3330" w:type="dxa"/>
            <w:noWrap/>
            <w:hideMark/>
          </w:tcPr>
          <w:p w14:paraId="629EA1F8" w14:textId="77777777" w:rsidR="00656629" w:rsidRPr="00B03EAB" w:rsidRDefault="00656629" w:rsidP="006D371A">
            <w:r w:rsidRPr="00B03EAB">
              <w:t>Female</w:t>
            </w:r>
          </w:p>
        </w:tc>
        <w:tc>
          <w:tcPr>
            <w:tcW w:w="1710" w:type="dxa"/>
            <w:noWrap/>
            <w:hideMark/>
          </w:tcPr>
          <w:p w14:paraId="18056B26" w14:textId="77777777" w:rsidR="00656629" w:rsidRPr="00B03EAB" w:rsidRDefault="00656629" w:rsidP="006D371A">
            <w:pPr>
              <w:jc w:val="right"/>
            </w:pPr>
            <w:r w:rsidRPr="00B03EAB">
              <w:t>33 (39.8%)</w:t>
            </w:r>
          </w:p>
        </w:tc>
        <w:tc>
          <w:tcPr>
            <w:tcW w:w="1710" w:type="dxa"/>
            <w:noWrap/>
            <w:hideMark/>
          </w:tcPr>
          <w:p w14:paraId="22EC44E2" w14:textId="77777777" w:rsidR="00656629" w:rsidRPr="00B03EAB" w:rsidRDefault="00656629" w:rsidP="006D371A">
            <w:pPr>
              <w:jc w:val="right"/>
            </w:pPr>
            <w:r w:rsidRPr="00B03EAB">
              <w:t>79 (39.7%)</w:t>
            </w:r>
          </w:p>
        </w:tc>
        <w:tc>
          <w:tcPr>
            <w:tcW w:w="1710" w:type="dxa"/>
            <w:noWrap/>
            <w:hideMark/>
          </w:tcPr>
          <w:p w14:paraId="5D1B4ECB" w14:textId="77777777" w:rsidR="00656629" w:rsidRPr="00B03EAB" w:rsidRDefault="00656629" w:rsidP="006D371A">
            <w:pPr>
              <w:jc w:val="right"/>
            </w:pPr>
            <w:r w:rsidRPr="00B03EAB">
              <w:t>159 (49.5%)</w:t>
            </w:r>
          </w:p>
        </w:tc>
        <w:tc>
          <w:tcPr>
            <w:tcW w:w="1710" w:type="dxa"/>
            <w:noWrap/>
            <w:hideMark/>
          </w:tcPr>
          <w:p w14:paraId="7BAAA087" w14:textId="77777777" w:rsidR="00656629" w:rsidRPr="00B03EAB" w:rsidRDefault="00656629" w:rsidP="006D371A">
            <w:pPr>
              <w:jc w:val="right"/>
            </w:pPr>
            <w:r w:rsidRPr="00B03EAB">
              <w:t>253 (47.8%)</w:t>
            </w:r>
          </w:p>
        </w:tc>
      </w:tr>
      <w:tr w:rsidR="00656629" w:rsidRPr="00B03EAB" w14:paraId="30B66C91" w14:textId="77777777" w:rsidTr="00656629">
        <w:trPr>
          <w:trHeight w:val="283"/>
        </w:trPr>
        <w:tc>
          <w:tcPr>
            <w:tcW w:w="3330" w:type="dxa"/>
            <w:noWrap/>
            <w:hideMark/>
          </w:tcPr>
          <w:p w14:paraId="54B7C06E" w14:textId="77777777" w:rsidR="00656629" w:rsidRPr="00B03EAB" w:rsidRDefault="00656629" w:rsidP="006D371A">
            <w:r w:rsidRPr="00B03EAB">
              <w:t>Education less than high school</w:t>
            </w:r>
          </w:p>
        </w:tc>
        <w:tc>
          <w:tcPr>
            <w:tcW w:w="1710" w:type="dxa"/>
            <w:noWrap/>
            <w:hideMark/>
          </w:tcPr>
          <w:p w14:paraId="3E6E3483" w14:textId="77777777" w:rsidR="00656629" w:rsidRPr="00B03EAB" w:rsidRDefault="00656629" w:rsidP="006D371A">
            <w:pPr>
              <w:jc w:val="right"/>
            </w:pPr>
            <w:r w:rsidRPr="00B03EAB">
              <w:t>14 (16.9%)</w:t>
            </w:r>
          </w:p>
        </w:tc>
        <w:tc>
          <w:tcPr>
            <w:tcW w:w="1710" w:type="dxa"/>
            <w:noWrap/>
            <w:hideMark/>
          </w:tcPr>
          <w:p w14:paraId="24E166B3" w14:textId="77777777" w:rsidR="00656629" w:rsidRPr="00B03EAB" w:rsidRDefault="00656629" w:rsidP="006D371A">
            <w:pPr>
              <w:jc w:val="right"/>
            </w:pPr>
            <w:r w:rsidRPr="00B03EAB">
              <w:t>40 (20.1%)</w:t>
            </w:r>
          </w:p>
        </w:tc>
        <w:tc>
          <w:tcPr>
            <w:tcW w:w="1710" w:type="dxa"/>
            <w:noWrap/>
            <w:hideMark/>
          </w:tcPr>
          <w:p w14:paraId="762DA416" w14:textId="77777777" w:rsidR="00656629" w:rsidRPr="00B03EAB" w:rsidRDefault="00656629" w:rsidP="006D371A">
            <w:pPr>
              <w:jc w:val="right"/>
            </w:pPr>
            <w:r w:rsidRPr="00B03EAB">
              <w:t>70 (21.8%)</w:t>
            </w:r>
          </w:p>
        </w:tc>
        <w:tc>
          <w:tcPr>
            <w:tcW w:w="1710" w:type="dxa"/>
            <w:noWrap/>
            <w:hideMark/>
          </w:tcPr>
          <w:p w14:paraId="4FFCCFA2" w14:textId="77777777" w:rsidR="00656629" w:rsidRPr="00B03EAB" w:rsidRDefault="00656629" w:rsidP="006D371A">
            <w:pPr>
              <w:jc w:val="right"/>
            </w:pPr>
            <w:r w:rsidRPr="00B03EAB">
              <w:t>116 (21.9%)</w:t>
            </w:r>
          </w:p>
        </w:tc>
      </w:tr>
      <w:tr w:rsidR="00656629" w:rsidRPr="00B03EAB" w14:paraId="268CEC66" w14:textId="77777777" w:rsidTr="00656629">
        <w:trPr>
          <w:trHeight w:val="283"/>
        </w:trPr>
        <w:tc>
          <w:tcPr>
            <w:tcW w:w="3330" w:type="dxa"/>
            <w:noWrap/>
            <w:hideMark/>
          </w:tcPr>
          <w:p w14:paraId="616FD409" w14:textId="77777777" w:rsidR="00656629" w:rsidRPr="00B03EAB" w:rsidRDefault="00656629" w:rsidP="006D371A">
            <w:r w:rsidRPr="00B03EAB">
              <w:t>Income &lt;$20,000</w:t>
            </w:r>
          </w:p>
        </w:tc>
        <w:tc>
          <w:tcPr>
            <w:tcW w:w="1710" w:type="dxa"/>
            <w:noWrap/>
            <w:hideMark/>
          </w:tcPr>
          <w:p w14:paraId="48FA2960" w14:textId="77777777" w:rsidR="00656629" w:rsidRPr="00B03EAB" w:rsidRDefault="00656629" w:rsidP="006D371A">
            <w:pPr>
              <w:jc w:val="right"/>
            </w:pPr>
            <w:r w:rsidRPr="00B03EAB">
              <w:t>17 (22.4%)</w:t>
            </w:r>
          </w:p>
        </w:tc>
        <w:tc>
          <w:tcPr>
            <w:tcW w:w="1710" w:type="dxa"/>
            <w:noWrap/>
            <w:hideMark/>
          </w:tcPr>
          <w:p w14:paraId="401227B5" w14:textId="77777777" w:rsidR="00656629" w:rsidRPr="00B03EAB" w:rsidRDefault="00656629" w:rsidP="006D371A">
            <w:pPr>
              <w:jc w:val="right"/>
            </w:pPr>
            <w:r w:rsidRPr="00B03EAB">
              <w:t>48 (28.1%)</w:t>
            </w:r>
          </w:p>
        </w:tc>
        <w:tc>
          <w:tcPr>
            <w:tcW w:w="1710" w:type="dxa"/>
            <w:noWrap/>
            <w:hideMark/>
          </w:tcPr>
          <w:p w14:paraId="138A30CF" w14:textId="77777777" w:rsidR="00656629" w:rsidRPr="00B03EAB" w:rsidRDefault="00656629" w:rsidP="006D371A">
            <w:pPr>
              <w:jc w:val="right"/>
            </w:pPr>
            <w:r w:rsidRPr="00B03EAB">
              <w:t>78 (27.5%)</w:t>
            </w:r>
          </w:p>
        </w:tc>
        <w:tc>
          <w:tcPr>
            <w:tcW w:w="1710" w:type="dxa"/>
            <w:noWrap/>
            <w:hideMark/>
          </w:tcPr>
          <w:p w14:paraId="377F37D0" w14:textId="77777777" w:rsidR="00656629" w:rsidRPr="00B03EAB" w:rsidRDefault="00656629" w:rsidP="006D371A">
            <w:pPr>
              <w:jc w:val="right"/>
            </w:pPr>
            <w:r w:rsidRPr="00B03EAB">
              <w:t>138 (30.0%)</w:t>
            </w:r>
          </w:p>
        </w:tc>
      </w:tr>
      <w:tr w:rsidR="00656629" w:rsidRPr="00B03EAB" w14:paraId="24970F65" w14:textId="77777777" w:rsidTr="00656629">
        <w:trPr>
          <w:trHeight w:val="283"/>
        </w:trPr>
        <w:tc>
          <w:tcPr>
            <w:tcW w:w="3330" w:type="dxa"/>
            <w:noWrap/>
            <w:hideMark/>
          </w:tcPr>
          <w:p w14:paraId="0755C3A0" w14:textId="77777777" w:rsidR="00656629" w:rsidRPr="00B03EAB" w:rsidRDefault="00656629" w:rsidP="006D371A">
            <w:pPr>
              <w:rPr>
                <w:b/>
                <w:bCs/>
              </w:rPr>
            </w:pPr>
            <w:r w:rsidRPr="00B03EAB">
              <w:rPr>
                <w:b/>
                <w:bCs/>
              </w:rPr>
              <w:t>Clinical Characteristics</w:t>
            </w:r>
          </w:p>
        </w:tc>
        <w:tc>
          <w:tcPr>
            <w:tcW w:w="1710" w:type="dxa"/>
            <w:noWrap/>
            <w:hideMark/>
          </w:tcPr>
          <w:p w14:paraId="778C0F78" w14:textId="77777777" w:rsidR="00656629" w:rsidRPr="00B03EAB" w:rsidRDefault="00656629" w:rsidP="006D371A">
            <w:pPr>
              <w:jc w:val="right"/>
            </w:pPr>
            <w:r w:rsidRPr="00B03EAB">
              <w:t> </w:t>
            </w:r>
          </w:p>
        </w:tc>
        <w:tc>
          <w:tcPr>
            <w:tcW w:w="1710" w:type="dxa"/>
            <w:noWrap/>
            <w:hideMark/>
          </w:tcPr>
          <w:p w14:paraId="533A7444" w14:textId="77777777" w:rsidR="00656629" w:rsidRPr="00B03EAB" w:rsidRDefault="00656629" w:rsidP="006D371A">
            <w:pPr>
              <w:jc w:val="right"/>
            </w:pPr>
            <w:r w:rsidRPr="00B03EAB">
              <w:t> </w:t>
            </w:r>
          </w:p>
        </w:tc>
        <w:tc>
          <w:tcPr>
            <w:tcW w:w="1710" w:type="dxa"/>
            <w:noWrap/>
            <w:hideMark/>
          </w:tcPr>
          <w:p w14:paraId="048B3EBB" w14:textId="77777777" w:rsidR="00656629" w:rsidRPr="00B03EAB" w:rsidRDefault="00656629" w:rsidP="006D371A">
            <w:pPr>
              <w:jc w:val="right"/>
            </w:pPr>
            <w:r w:rsidRPr="00B03EAB">
              <w:t> </w:t>
            </w:r>
          </w:p>
        </w:tc>
        <w:tc>
          <w:tcPr>
            <w:tcW w:w="1710" w:type="dxa"/>
            <w:noWrap/>
            <w:hideMark/>
          </w:tcPr>
          <w:p w14:paraId="6CF2403B" w14:textId="77777777" w:rsidR="00656629" w:rsidRPr="00B03EAB" w:rsidRDefault="00656629" w:rsidP="006D371A">
            <w:pPr>
              <w:jc w:val="right"/>
            </w:pPr>
            <w:r w:rsidRPr="00B03EAB">
              <w:t> </w:t>
            </w:r>
          </w:p>
        </w:tc>
      </w:tr>
      <w:tr w:rsidR="00656629" w:rsidRPr="00B03EAB" w14:paraId="2178F465" w14:textId="77777777" w:rsidTr="00656629">
        <w:trPr>
          <w:trHeight w:val="283"/>
        </w:trPr>
        <w:tc>
          <w:tcPr>
            <w:tcW w:w="3330" w:type="dxa"/>
            <w:noWrap/>
            <w:hideMark/>
          </w:tcPr>
          <w:p w14:paraId="52366830" w14:textId="77777777" w:rsidR="00656629" w:rsidRPr="00B03EAB" w:rsidRDefault="00656629" w:rsidP="006D371A">
            <w:proofErr w:type="spellStart"/>
            <w:r w:rsidRPr="00B03EAB">
              <w:t>HFrEF</w:t>
            </w:r>
            <w:proofErr w:type="spellEnd"/>
          </w:p>
        </w:tc>
        <w:tc>
          <w:tcPr>
            <w:tcW w:w="1710" w:type="dxa"/>
            <w:noWrap/>
            <w:hideMark/>
          </w:tcPr>
          <w:p w14:paraId="3A6CFD5F" w14:textId="77777777" w:rsidR="00656629" w:rsidRPr="00B03EAB" w:rsidRDefault="00656629" w:rsidP="006D371A">
            <w:pPr>
              <w:jc w:val="right"/>
            </w:pPr>
            <w:r w:rsidRPr="00B03EAB">
              <w:t>23 (44.2%)</w:t>
            </w:r>
          </w:p>
        </w:tc>
        <w:tc>
          <w:tcPr>
            <w:tcW w:w="1710" w:type="dxa"/>
            <w:noWrap/>
            <w:hideMark/>
          </w:tcPr>
          <w:p w14:paraId="0240F564" w14:textId="77777777" w:rsidR="00656629" w:rsidRPr="00B03EAB" w:rsidRDefault="00656629" w:rsidP="006D371A">
            <w:pPr>
              <w:jc w:val="right"/>
            </w:pPr>
            <w:r w:rsidRPr="00B03EAB">
              <w:t>69 (57.5%)</w:t>
            </w:r>
          </w:p>
        </w:tc>
        <w:tc>
          <w:tcPr>
            <w:tcW w:w="1710" w:type="dxa"/>
            <w:noWrap/>
            <w:hideMark/>
          </w:tcPr>
          <w:p w14:paraId="1112A292" w14:textId="77777777" w:rsidR="00656629" w:rsidRPr="00B03EAB" w:rsidRDefault="00656629" w:rsidP="006D371A">
            <w:pPr>
              <w:jc w:val="right"/>
            </w:pPr>
            <w:r w:rsidRPr="00B03EAB">
              <w:t>110 (55.8%)</w:t>
            </w:r>
          </w:p>
        </w:tc>
        <w:tc>
          <w:tcPr>
            <w:tcW w:w="1710" w:type="dxa"/>
            <w:noWrap/>
            <w:hideMark/>
          </w:tcPr>
          <w:p w14:paraId="12F37916" w14:textId="77777777" w:rsidR="00656629" w:rsidRPr="00B03EAB" w:rsidRDefault="00656629" w:rsidP="006D371A">
            <w:pPr>
              <w:jc w:val="right"/>
            </w:pPr>
            <w:r w:rsidRPr="00B03EAB">
              <w:t>191 (52.0%)</w:t>
            </w:r>
          </w:p>
        </w:tc>
      </w:tr>
      <w:tr w:rsidR="00656629" w:rsidRPr="00B03EAB" w14:paraId="153D9654" w14:textId="77777777" w:rsidTr="00656629">
        <w:trPr>
          <w:trHeight w:val="283"/>
        </w:trPr>
        <w:tc>
          <w:tcPr>
            <w:tcW w:w="3330" w:type="dxa"/>
            <w:noWrap/>
            <w:hideMark/>
          </w:tcPr>
          <w:p w14:paraId="38449165" w14:textId="77777777" w:rsidR="00656629" w:rsidRPr="00B03EAB" w:rsidRDefault="00656629" w:rsidP="006D371A">
            <w:r w:rsidRPr="00B03EAB">
              <w:t>Hypertension</w:t>
            </w:r>
          </w:p>
        </w:tc>
        <w:tc>
          <w:tcPr>
            <w:tcW w:w="1710" w:type="dxa"/>
            <w:noWrap/>
            <w:hideMark/>
          </w:tcPr>
          <w:p w14:paraId="182371BE" w14:textId="77777777" w:rsidR="00656629" w:rsidRPr="00B03EAB" w:rsidRDefault="00656629" w:rsidP="006D371A">
            <w:pPr>
              <w:jc w:val="right"/>
            </w:pPr>
            <w:r w:rsidRPr="00B03EAB">
              <w:t>53 (63.9%)</w:t>
            </w:r>
          </w:p>
        </w:tc>
        <w:tc>
          <w:tcPr>
            <w:tcW w:w="1710" w:type="dxa"/>
            <w:noWrap/>
            <w:hideMark/>
          </w:tcPr>
          <w:p w14:paraId="22CF554D" w14:textId="77777777" w:rsidR="00656629" w:rsidRPr="00B03EAB" w:rsidRDefault="00656629" w:rsidP="006D371A">
            <w:pPr>
              <w:jc w:val="right"/>
            </w:pPr>
            <w:r w:rsidRPr="00B03EAB">
              <w:t>134 (67.7%)</w:t>
            </w:r>
          </w:p>
        </w:tc>
        <w:tc>
          <w:tcPr>
            <w:tcW w:w="1710" w:type="dxa"/>
            <w:noWrap/>
            <w:hideMark/>
          </w:tcPr>
          <w:p w14:paraId="07082532" w14:textId="77777777" w:rsidR="00656629" w:rsidRPr="00B03EAB" w:rsidRDefault="00656629" w:rsidP="006D371A">
            <w:pPr>
              <w:jc w:val="right"/>
            </w:pPr>
            <w:r w:rsidRPr="00B03EAB">
              <w:t>251 (78.4%)</w:t>
            </w:r>
          </w:p>
        </w:tc>
        <w:tc>
          <w:tcPr>
            <w:tcW w:w="1710" w:type="dxa"/>
            <w:noWrap/>
            <w:hideMark/>
          </w:tcPr>
          <w:p w14:paraId="5E87A7CF" w14:textId="77777777" w:rsidR="00656629" w:rsidRPr="00B03EAB" w:rsidRDefault="00656629" w:rsidP="006D371A">
            <w:pPr>
              <w:jc w:val="right"/>
            </w:pPr>
            <w:r w:rsidRPr="00B03EAB">
              <w:t>455 (86.0%)</w:t>
            </w:r>
          </w:p>
        </w:tc>
      </w:tr>
      <w:tr w:rsidR="00656629" w:rsidRPr="00B03EAB" w14:paraId="514134FC" w14:textId="77777777" w:rsidTr="00656629">
        <w:trPr>
          <w:trHeight w:val="283"/>
        </w:trPr>
        <w:tc>
          <w:tcPr>
            <w:tcW w:w="3330" w:type="dxa"/>
            <w:noWrap/>
            <w:hideMark/>
          </w:tcPr>
          <w:p w14:paraId="76BCDE18" w14:textId="77777777" w:rsidR="00656629" w:rsidRPr="00B03EAB" w:rsidRDefault="00656629" w:rsidP="006D371A">
            <w:r w:rsidRPr="00B03EAB">
              <w:t>Atrial fibrillation/atrial flutter</w:t>
            </w:r>
          </w:p>
        </w:tc>
        <w:tc>
          <w:tcPr>
            <w:tcW w:w="1710" w:type="dxa"/>
            <w:noWrap/>
            <w:hideMark/>
          </w:tcPr>
          <w:p w14:paraId="2F5A1F20" w14:textId="77777777" w:rsidR="00656629" w:rsidRPr="00B03EAB" w:rsidRDefault="00656629" w:rsidP="006D371A">
            <w:pPr>
              <w:jc w:val="right"/>
            </w:pPr>
            <w:r w:rsidRPr="00B03EAB">
              <w:t>37 (44.6%)</w:t>
            </w:r>
          </w:p>
        </w:tc>
        <w:tc>
          <w:tcPr>
            <w:tcW w:w="1710" w:type="dxa"/>
            <w:noWrap/>
            <w:hideMark/>
          </w:tcPr>
          <w:p w14:paraId="2F68DF40" w14:textId="77777777" w:rsidR="00656629" w:rsidRPr="00B03EAB" w:rsidRDefault="00656629" w:rsidP="006D371A">
            <w:pPr>
              <w:jc w:val="right"/>
            </w:pPr>
            <w:r w:rsidRPr="00B03EAB">
              <w:t>87 (43.7%)</w:t>
            </w:r>
          </w:p>
        </w:tc>
        <w:tc>
          <w:tcPr>
            <w:tcW w:w="1710" w:type="dxa"/>
            <w:noWrap/>
            <w:hideMark/>
          </w:tcPr>
          <w:p w14:paraId="65495ECF" w14:textId="77777777" w:rsidR="00656629" w:rsidRPr="00B03EAB" w:rsidRDefault="00656629" w:rsidP="006D371A">
            <w:pPr>
              <w:jc w:val="right"/>
            </w:pPr>
            <w:r w:rsidRPr="00B03EAB">
              <w:t>133 (41.4%)</w:t>
            </w:r>
          </w:p>
        </w:tc>
        <w:tc>
          <w:tcPr>
            <w:tcW w:w="1710" w:type="dxa"/>
            <w:noWrap/>
            <w:hideMark/>
          </w:tcPr>
          <w:p w14:paraId="4AC70CC1" w14:textId="77777777" w:rsidR="00656629" w:rsidRPr="00B03EAB" w:rsidRDefault="00656629" w:rsidP="006D371A">
            <w:pPr>
              <w:jc w:val="right"/>
            </w:pPr>
            <w:r w:rsidRPr="00B03EAB">
              <w:t>218 (41.2%)</w:t>
            </w:r>
          </w:p>
        </w:tc>
      </w:tr>
      <w:tr w:rsidR="00656629" w:rsidRPr="00B03EAB" w14:paraId="2707A11B" w14:textId="77777777" w:rsidTr="00656629">
        <w:trPr>
          <w:trHeight w:val="283"/>
        </w:trPr>
        <w:tc>
          <w:tcPr>
            <w:tcW w:w="3330" w:type="dxa"/>
            <w:noWrap/>
            <w:hideMark/>
          </w:tcPr>
          <w:p w14:paraId="4D9A7E77" w14:textId="77777777" w:rsidR="00656629" w:rsidRPr="00B03EAB" w:rsidRDefault="00656629" w:rsidP="006D371A">
            <w:r w:rsidRPr="00B03EAB">
              <w:t>Mood disorder</w:t>
            </w:r>
          </w:p>
        </w:tc>
        <w:tc>
          <w:tcPr>
            <w:tcW w:w="1710" w:type="dxa"/>
            <w:noWrap/>
            <w:hideMark/>
          </w:tcPr>
          <w:p w14:paraId="00CD18DF" w14:textId="77777777" w:rsidR="00656629" w:rsidRPr="00B03EAB" w:rsidRDefault="00656629" w:rsidP="006D371A">
            <w:pPr>
              <w:jc w:val="right"/>
            </w:pPr>
            <w:r w:rsidRPr="00B03EAB">
              <w:t>6 (7.2%)</w:t>
            </w:r>
          </w:p>
        </w:tc>
        <w:tc>
          <w:tcPr>
            <w:tcW w:w="1710" w:type="dxa"/>
            <w:noWrap/>
            <w:hideMark/>
          </w:tcPr>
          <w:p w14:paraId="573FE2A0" w14:textId="77777777" w:rsidR="00656629" w:rsidRPr="00B03EAB" w:rsidRDefault="00656629" w:rsidP="006D371A">
            <w:pPr>
              <w:jc w:val="right"/>
            </w:pPr>
            <w:r w:rsidRPr="00B03EAB">
              <w:t>21 (10.6%)</w:t>
            </w:r>
          </w:p>
        </w:tc>
        <w:tc>
          <w:tcPr>
            <w:tcW w:w="1710" w:type="dxa"/>
            <w:noWrap/>
            <w:hideMark/>
          </w:tcPr>
          <w:p w14:paraId="48E5F622" w14:textId="77777777" w:rsidR="00656629" w:rsidRPr="00B03EAB" w:rsidRDefault="00656629" w:rsidP="006D371A">
            <w:pPr>
              <w:jc w:val="right"/>
            </w:pPr>
            <w:r w:rsidRPr="00B03EAB">
              <w:t>39 (12.1%)</w:t>
            </w:r>
          </w:p>
        </w:tc>
        <w:tc>
          <w:tcPr>
            <w:tcW w:w="1710" w:type="dxa"/>
            <w:noWrap/>
            <w:hideMark/>
          </w:tcPr>
          <w:p w14:paraId="39204BC5" w14:textId="77777777" w:rsidR="00656629" w:rsidRPr="00B03EAB" w:rsidRDefault="00656629" w:rsidP="006D371A">
            <w:pPr>
              <w:jc w:val="right"/>
            </w:pPr>
            <w:r w:rsidRPr="00B03EAB">
              <w:t>106 (20.0%)</w:t>
            </w:r>
          </w:p>
        </w:tc>
      </w:tr>
      <w:tr w:rsidR="00656629" w:rsidRPr="00B03EAB" w14:paraId="3FECFF0F" w14:textId="77777777" w:rsidTr="00656629">
        <w:trPr>
          <w:trHeight w:val="283"/>
        </w:trPr>
        <w:tc>
          <w:tcPr>
            <w:tcW w:w="3330" w:type="dxa"/>
            <w:noWrap/>
            <w:hideMark/>
          </w:tcPr>
          <w:p w14:paraId="6ABC48CC" w14:textId="77777777" w:rsidR="00656629" w:rsidRPr="00B03EAB" w:rsidRDefault="00656629" w:rsidP="006D371A">
            <w:r w:rsidRPr="00B03EAB">
              <w:t>Osteoarthritis</w:t>
            </w:r>
          </w:p>
        </w:tc>
        <w:tc>
          <w:tcPr>
            <w:tcW w:w="1710" w:type="dxa"/>
            <w:noWrap/>
            <w:hideMark/>
          </w:tcPr>
          <w:p w14:paraId="7387DAEE" w14:textId="77777777" w:rsidR="00656629" w:rsidRPr="00B03EAB" w:rsidRDefault="00656629" w:rsidP="006D371A">
            <w:pPr>
              <w:jc w:val="right"/>
            </w:pPr>
            <w:r w:rsidRPr="00B03EAB">
              <w:t>27 (32.5%)</w:t>
            </w:r>
          </w:p>
        </w:tc>
        <w:tc>
          <w:tcPr>
            <w:tcW w:w="1710" w:type="dxa"/>
            <w:noWrap/>
            <w:hideMark/>
          </w:tcPr>
          <w:p w14:paraId="3DE6C2E3" w14:textId="77777777" w:rsidR="00656629" w:rsidRPr="00B03EAB" w:rsidRDefault="00656629" w:rsidP="006D371A">
            <w:pPr>
              <w:jc w:val="right"/>
            </w:pPr>
            <w:r w:rsidRPr="00B03EAB">
              <w:t>43 (21.6%)</w:t>
            </w:r>
          </w:p>
        </w:tc>
        <w:tc>
          <w:tcPr>
            <w:tcW w:w="1710" w:type="dxa"/>
            <w:noWrap/>
            <w:hideMark/>
          </w:tcPr>
          <w:p w14:paraId="58CF63FE" w14:textId="77777777" w:rsidR="00656629" w:rsidRPr="00B03EAB" w:rsidRDefault="00656629" w:rsidP="006D371A">
            <w:pPr>
              <w:jc w:val="right"/>
            </w:pPr>
            <w:r w:rsidRPr="00B03EAB">
              <w:t>84 (26.2%)</w:t>
            </w:r>
          </w:p>
        </w:tc>
        <w:tc>
          <w:tcPr>
            <w:tcW w:w="1710" w:type="dxa"/>
            <w:noWrap/>
            <w:hideMark/>
          </w:tcPr>
          <w:p w14:paraId="273BE5D6" w14:textId="77777777" w:rsidR="00656629" w:rsidRPr="00B03EAB" w:rsidRDefault="00656629" w:rsidP="006D371A">
            <w:pPr>
              <w:jc w:val="right"/>
            </w:pPr>
            <w:r w:rsidRPr="00B03EAB">
              <w:t>140 (26.5%)</w:t>
            </w:r>
          </w:p>
        </w:tc>
      </w:tr>
      <w:tr w:rsidR="00656629" w:rsidRPr="00B03EAB" w14:paraId="5A198B2C" w14:textId="77777777" w:rsidTr="00656629">
        <w:trPr>
          <w:trHeight w:val="283"/>
        </w:trPr>
        <w:tc>
          <w:tcPr>
            <w:tcW w:w="3330" w:type="dxa"/>
            <w:noWrap/>
            <w:hideMark/>
          </w:tcPr>
          <w:p w14:paraId="0201C4C2" w14:textId="77777777" w:rsidR="00656629" w:rsidRPr="00B03EAB" w:rsidRDefault="00656629" w:rsidP="006D371A">
            <w:r w:rsidRPr="00B03EAB">
              <w:t>Rheumatoid arthritis</w:t>
            </w:r>
          </w:p>
        </w:tc>
        <w:tc>
          <w:tcPr>
            <w:tcW w:w="1710" w:type="dxa"/>
            <w:noWrap/>
            <w:hideMark/>
          </w:tcPr>
          <w:p w14:paraId="4B7EC29F" w14:textId="77777777" w:rsidR="00656629" w:rsidRPr="00B03EAB" w:rsidRDefault="00656629" w:rsidP="006D371A">
            <w:pPr>
              <w:jc w:val="right"/>
            </w:pPr>
            <w:r w:rsidRPr="00B03EAB">
              <w:t>0 (0.0%)</w:t>
            </w:r>
          </w:p>
        </w:tc>
        <w:tc>
          <w:tcPr>
            <w:tcW w:w="1710" w:type="dxa"/>
            <w:noWrap/>
            <w:hideMark/>
          </w:tcPr>
          <w:p w14:paraId="58FD36F6" w14:textId="77777777" w:rsidR="00656629" w:rsidRPr="00B03EAB" w:rsidRDefault="00656629" w:rsidP="006D371A">
            <w:pPr>
              <w:jc w:val="right"/>
            </w:pPr>
            <w:r w:rsidRPr="00B03EAB">
              <w:t>8 (4.0%)</w:t>
            </w:r>
          </w:p>
        </w:tc>
        <w:tc>
          <w:tcPr>
            <w:tcW w:w="1710" w:type="dxa"/>
            <w:noWrap/>
            <w:hideMark/>
          </w:tcPr>
          <w:p w14:paraId="0532561C" w14:textId="77777777" w:rsidR="00656629" w:rsidRPr="00B03EAB" w:rsidRDefault="00656629" w:rsidP="006D371A">
            <w:pPr>
              <w:jc w:val="right"/>
            </w:pPr>
            <w:r w:rsidRPr="00B03EAB">
              <w:t>10 (3.1%)</w:t>
            </w:r>
          </w:p>
        </w:tc>
        <w:tc>
          <w:tcPr>
            <w:tcW w:w="1710" w:type="dxa"/>
            <w:noWrap/>
            <w:hideMark/>
          </w:tcPr>
          <w:p w14:paraId="771E225F" w14:textId="77777777" w:rsidR="00656629" w:rsidRPr="00B03EAB" w:rsidRDefault="00656629" w:rsidP="006D371A">
            <w:pPr>
              <w:jc w:val="right"/>
            </w:pPr>
            <w:r w:rsidRPr="00B03EAB">
              <w:t>8 (1.5%)</w:t>
            </w:r>
          </w:p>
        </w:tc>
      </w:tr>
      <w:tr w:rsidR="00656629" w:rsidRPr="00B03EAB" w14:paraId="21B2BD6B" w14:textId="77777777" w:rsidTr="00656629">
        <w:trPr>
          <w:trHeight w:val="283"/>
        </w:trPr>
        <w:tc>
          <w:tcPr>
            <w:tcW w:w="3330" w:type="dxa"/>
            <w:noWrap/>
            <w:hideMark/>
          </w:tcPr>
          <w:p w14:paraId="20FD1025" w14:textId="77777777" w:rsidR="00656629" w:rsidRPr="00B03EAB" w:rsidRDefault="00656629" w:rsidP="006D371A">
            <w:r w:rsidRPr="00B03EAB">
              <w:t>Cancer</w:t>
            </w:r>
          </w:p>
        </w:tc>
        <w:tc>
          <w:tcPr>
            <w:tcW w:w="1710" w:type="dxa"/>
            <w:noWrap/>
            <w:hideMark/>
          </w:tcPr>
          <w:p w14:paraId="559F4FD7" w14:textId="77777777" w:rsidR="00656629" w:rsidRPr="00B03EAB" w:rsidRDefault="00656629" w:rsidP="006D371A">
            <w:pPr>
              <w:jc w:val="right"/>
            </w:pPr>
            <w:r w:rsidRPr="00B03EAB">
              <w:t>18 (21.7%)</w:t>
            </w:r>
          </w:p>
        </w:tc>
        <w:tc>
          <w:tcPr>
            <w:tcW w:w="1710" w:type="dxa"/>
            <w:noWrap/>
            <w:hideMark/>
          </w:tcPr>
          <w:p w14:paraId="5BC6BC7A" w14:textId="77777777" w:rsidR="00656629" w:rsidRPr="00B03EAB" w:rsidRDefault="00656629" w:rsidP="006D371A">
            <w:pPr>
              <w:jc w:val="right"/>
            </w:pPr>
            <w:r w:rsidRPr="00B03EAB">
              <w:t>37 (18.6%)</w:t>
            </w:r>
          </w:p>
        </w:tc>
        <w:tc>
          <w:tcPr>
            <w:tcW w:w="1710" w:type="dxa"/>
            <w:noWrap/>
            <w:hideMark/>
          </w:tcPr>
          <w:p w14:paraId="72397832" w14:textId="77777777" w:rsidR="00656629" w:rsidRPr="00B03EAB" w:rsidRDefault="00656629" w:rsidP="006D371A">
            <w:pPr>
              <w:jc w:val="right"/>
            </w:pPr>
            <w:r w:rsidRPr="00B03EAB">
              <w:t>53 (16.5%)</w:t>
            </w:r>
          </w:p>
        </w:tc>
        <w:tc>
          <w:tcPr>
            <w:tcW w:w="1710" w:type="dxa"/>
            <w:noWrap/>
            <w:hideMark/>
          </w:tcPr>
          <w:p w14:paraId="21C51B3D" w14:textId="77777777" w:rsidR="00656629" w:rsidRPr="00B03EAB" w:rsidRDefault="00656629" w:rsidP="006D371A">
            <w:pPr>
              <w:jc w:val="right"/>
            </w:pPr>
            <w:r w:rsidRPr="00B03EAB">
              <w:t>108 (20.4%)</w:t>
            </w:r>
          </w:p>
        </w:tc>
      </w:tr>
      <w:tr w:rsidR="00656629" w:rsidRPr="00B03EAB" w14:paraId="3C67E84B" w14:textId="77777777" w:rsidTr="00656629">
        <w:trPr>
          <w:trHeight w:val="283"/>
        </w:trPr>
        <w:tc>
          <w:tcPr>
            <w:tcW w:w="3330" w:type="dxa"/>
            <w:noWrap/>
            <w:hideMark/>
          </w:tcPr>
          <w:p w14:paraId="61196592" w14:textId="77777777" w:rsidR="00656629" w:rsidRPr="00B03EAB" w:rsidRDefault="00656629" w:rsidP="006D371A">
            <w:r w:rsidRPr="00B03EAB">
              <w:t>Anticoagulant use</w:t>
            </w:r>
          </w:p>
        </w:tc>
        <w:tc>
          <w:tcPr>
            <w:tcW w:w="1710" w:type="dxa"/>
            <w:noWrap/>
            <w:hideMark/>
          </w:tcPr>
          <w:p w14:paraId="77D2126C" w14:textId="77777777" w:rsidR="00656629" w:rsidRPr="00B03EAB" w:rsidRDefault="00656629" w:rsidP="006D371A">
            <w:pPr>
              <w:jc w:val="right"/>
            </w:pPr>
            <w:r w:rsidRPr="00B03EAB">
              <w:t>28 (33.7%)</w:t>
            </w:r>
          </w:p>
        </w:tc>
        <w:tc>
          <w:tcPr>
            <w:tcW w:w="1710" w:type="dxa"/>
            <w:noWrap/>
            <w:hideMark/>
          </w:tcPr>
          <w:p w14:paraId="5119AEF2" w14:textId="77777777" w:rsidR="00656629" w:rsidRPr="00B03EAB" w:rsidRDefault="00656629" w:rsidP="006D371A">
            <w:pPr>
              <w:jc w:val="right"/>
            </w:pPr>
            <w:r w:rsidRPr="00B03EAB">
              <w:t>60 (30.2%)</w:t>
            </w:r>
          </w:p>
        </w:tc>
        <w:tc>
          <w:tcPr>
            <w:tcW w:w="1710" w:type="dxa"/>
            <w:noWrap/>
            <w:hideMark/>
          </w:tcPr>
          <w:p w14:paraId="6159618A" w14:textId="77777777" w:rsidR="00656629" w:rsidRPr="00B03EAB" w:rsidRDefault="00656629" w:rsidP="006D371A">
            <w:pPr>
              <w:jc w:val="right"/>
            </w:pPr>
            <w:r w:rsidRPr="00B03EAB">
              <w:t>103 (32.1%)</w:t>
            </w:r>
          </w:p>
        </w:tc>
        <w:tc>
          <w:tcPr>
            <w:tcW w:w="1710" w:type="dxa"/>
            <w:noWrap/>
            <w:hideMark/>
          </w:tcPr>
          <w:p w14:paraId="3CFFCCFD" w14:textId="77777777" w:rsidR="00656629" w:rsidRPr="00B03EAB" w:rsidRDefault="00656629" w:rsidP="006D371A">
            <w:pPr>
              <w:jc w:val="right"/>
            </w:pPr>
            <w:r w:rsidRPr="00B03EAB">
              <w:t>156 (29.5%)</w:t>
            </w:r>
          </w:p>
        </w:tc>
      </w:tr>
      <w:tr w:rsidR="00656629" w:rsidRPr="00B03EAB" w14:paraId="701DA0C2" w14:textId="77777777" w:rsidTr="00656629">
        <w:trPr>
          <w:trHeight w:val="283"/>
        </w:trPr>
        <w:tc>
          <w:tcPr>
            <w:tcW w:w="3330" w:type="dxa"/>
            <w:noWrap/>
          </w:tcPr>
          <w:p w14:paraId="79474BAD" w14:textId="77777777" w:rsidR="00656629" w:rsidRPr="00B03EAB" w:rsidRDefault="00656629" w:rsidP="006D371A">
            <w:proofErr w:type="spellStart"/>
            <w:r w:rsidRPr="00B03EAB">
              <w:t>Hyperpolypharmacy</w:t>
            </w:r>
            <w:proofErr w:type="spellEnd"/>
            <w:r w:rsidRPr="00B03EAB">
              <w:t xml:space="preserve"> (at discharge)</w:t>
            </w:r>
          </w:p>
        </w:tc>
        <w:tc>
          <w:tcPr>
            <w:tcW w:w="1710" w:type="dxa"/>
            <w:noWrap/>
          </w:tcPr>
          <w:p w14:paraId="0E3E518B" w14:textId="77777777" w:rsidR="00656629" w:rsidRPr="00B03EAB" w:rsidRDefault="00656629" w:rsidP="006D371A">
            <w:pPr>
              <w:jc w:val="right"/>
            </w:pPr>
            <w:r w:rsidRPr="00B03EAB">
              <w:t>21 (25.3%)</w:t>
            </w:r>
          </w:p>
        </w:tc>
        <w:tc>
          <w:tcPr>
            <w:tcW w:w="1710" w:type="dxa"/>
            <w:noWrap/>
          </w:tcPr>
          <w:p w14:paraId="07CB0263" w14:textId="77777777" w:rsidR="00656629" w:rsidRPr="00B03EAB" w:rsidRDefault="00656629" w:rsidP="006D371A">
            <w:pPr>
              <w:jc w:val="right"/>
            </w:pPr>
            <w:r w:rsidRPr="00B03EAB">
              <w:t>71 (35.7%)</w:t>
            </w:r>
          </w:p>
        </w:tc>
        <w:tc>
          <w:tcPr>
            <w:tcW w:w="1710" w:type="dxa"/>
            <w:noWrap/>
          </w:tcPr>
          <w:p w14:paraId="12274EFC" w14:textId="77777777" w:rsidR="00656629" w:rsidRPr="00B03EAB" w:rsidRDefault="00656629" w:rsidP="006D371A">
            <w:pPr>
              <w:jc w:val="right"/>
            </w:pPr>
            <w:r w:rsidRPr="00B03EAB">
              <w:t>152 (47.4%)</w:t>
            </w:r>
          </w:p>
        </w:tc>
        <w:tc>
          <w:tcPr>
            <w:tcW w:w="1710" w:type="dxa"/>
            <w:noWrap/>
          </w:tcPr>
          <w:p w14:paraId="090DC3CF" w14:textId="77777777" w:rsidR="00656629" w:rsidRPr="00B03EAB" w:rsidRDefault="00656629" w:rsidP="006D371A">
            <w:pPr>
              <w:jc w:val="right"/>
            </w:pPr>
            <w:r w:rsidRPr="00B03EAB">
              <w:t>410 (77.5%)</w:t>
            </w:r>
          </w:p>
        </w:tc>
      </w:tr>
      <w:tr w:rsidR="00656629" w:rsidRPr="00B03EAB" w14:paraId="288E825C" w14:textId="77777777" w:rsidTr="00656629">
        <w:trPr>
          <w:trHeight w:val="283"/>
        </w:trPr>
        <w:tc>
          <w:tcPr>
            <w:tcW w:w="3330" w:type="dxa"/>
            <w:noWrap/>
            <w:hideMark/>
          </w:tcPr>
          <w:p w14:paraId="3BAD1409" w14:textId="77777777" w:rsidR="00656629" w:rsidRPr="00B03EAB" w:rsidRDefault="00656629" w:rsidP="006D371A">
            <w:r w:rsidRPr="00B03EAB">
              <w:t xml:space="preserve">Functional impairment </w:t>
            </w:r>
          </w:p>
        </w:tc>
        <w:tc>
          <w:tcPr>
            <w:tcW w:w="1710" w:type="dxa"/>
            <w:noWrap/>
            <w:hideMark/>
          </w:tcPr>
          <w:p w14:paraId="16945FF4" w14:textId="77777777" w:rsidR="00656629" w:rsidRPr="00B03EAB" w:rsidRDefault="00656629" w:rsidP="006D371A">
            <w:pPr>
              <w:jc w:val="right"/>
            </w:pPr>
            <w:r w:rsidRPr="00B03EAB">
              <w:t>23 (29.1%)</w:t>
            </w:r>
          </w:p>
        </w:tc>
        <w:tc>
          <w:tcPr>
            <w:tcW w:w="1710" w:type="dxa"/>
            <w:noWrap/>
            <w:hideMark/>
          </w:tcPr>
          <w:p w14:paraId="5531D9FF" w14:textId="77777777" w:rsidR="00656629" w:rsidRPr="00B03EAB" w:rsidRDefault="00656629" w:rsidP="006D371A">
            <w:pPr>
              <w:jc w:val="right"/>
            </w:pPr>
            <w:r w:rsidRPr="00B03EAB">
              <w:t>70 (38.5%)</w:t>
            </w:r>
          </w:p>
        </w:tc>
        <w:tc>
          <w:tcPr>
            <w:tcW w:w="1710" w:type="dxa"/>
            <w:noWrap/>
            <w:hideMark/>
          </w:tcPr>
          <w:p w14:paraId="7484FAFA" w14:textId="77777777" w:rsidR="00656629" w:rsidRPr="00B03EAB" w:rsidRDefault="00656629" w:rsidP="006D371A">
            <w:pPr>
              <w:jc w:val="right"/>
            </w:pPr>
            <w:r w:rsidRPr="00B03EAB">
              <w:t>124 (40.9%)</w:t>
            </w:r>
          </w:p>
        </w:tc>
        <w:tc>
          <w:tcPr>
            <w:tcW w:w="1710" w:type="dxa"/>
            <w:noWrap/>
            <w:hideMark/>
          </w:tcPr>
          <w:p w14:paraId="2C9D45E1" w14:textId="77777777" w:rsidR="00656629" w:rsidRPr="00B03EAB" w:rsidRDefault="00656629" w:rsidP="006D371A">
            <w:pPr>
              <w:jc w:val="right"/>
            </w:pPr>
            <w:r w:rsidRPr="00B03EAB">
              <w:t>238 (48.1%)</w:t>
            </w:r>
          </w:p>
        </w:tc>
      </w:tr>
      <w:tr w:rsidR="00656629" w:rsidRPr="00B03EAB" w14:paraId="13B12BF3" w14:textId="77777777" w:rsidTr="00656629">
        <w:trPr>
          <w:trHeight w:val="283"/>
        </w:trPr>
        <w:tc>
          <w:tcPr>
            <w:tcW w:w="3330" w:type="dxa"/>
            <w:noWrap/>
            <w:hideMark/>
          </w:tcPr>
          <w:p w14:paraId="7E2BD10B" w14:textId="77777777" w:rsidR="00656629" w:rsidRPr="00B03EAB" w:rsidRDefault="00656629" w:rsidP="006D371A">
            <w:r w:rsidRPr="00B03EAB">
              <w:t>Cognitive impairment</w:t>
            </w:r>
          </w:p>
        </w:tc>
        <w:tc>
          <w:tcPr>
            <w:tcW w:w="1710" w:type="dxa"/>
            <w:noWrap/>
            <w:hideMark/>
          </w:tcPr>
          <w:p w14:paraId="75C75160" w14:textId="77777777" w:rsidR="00656629" w:rsidRPr="00B03EAB" w:rsidRDefault="00656629" w:rsidP="006D371A">
            <w:pPr>
              <w:jc w:val="right"/>
            </w:pPr>
            <w:r w:rsidRPr="00B03EAB">
              <w:t>7 (11.5%)</w:t>
            </w:r>
          </w:p>
        </w:tc>
        <w:tc>
          <w:tcPr>
            <w:tcW w:w="1710" w:type="dxa"/>
            <w:noWrap/>
            <w:hideMark/>
          </w:tcPr>
          <w:p w14:paraId="7A89B4CD" w14:textId="77777777" w:rsidR="00656629" w:rsidRPr="00B03EAB" w:rsidRDefault="00656629" w:rsidP="006D371A">
            <w:pPr>
              <w:jc w:val="right"/>
            </w:pPr>
            <w:r w:rsidRPr="00B03EAB">
              <w:t>21 (15.4%)</w:t>
            </w:r>
          </w:p>
        </w:tc>
        <w:tc>
          <w:tcPr>
            <w:tcW w:w="1710" w:type="dxa"/>
            <w:noWrap/>
            <w:hideMark/>
          </w:tcPr>
          <w:p w14:paraId="0FEA1017" w14:textId="77777777" w:rsidR="00656629" w:rsidRPr="00B03EAB" w:rsidRDefault="00656629" w:rsidP="006D371A">
            <w:pPr>
              <w:jc w:val="right"/>
            </w:pPr>
            <w:r w:rsidRPr="00B03EAB">
              <w:t>37 (15.7%)</w:t>
            </w:r>
          </w:p>
        </w:tc>
        <w:tc>
          <w:tcPr>
            <w:tcW w:w="1710" w:type="dxa"/>
            <w:noWrap/>
            <w:hideMark/>
          </w:tcPr>
          <w:p w14:paraId="21780053" w14:textId="77777777" w:rsidR="00656629" w:rsidRPr="00B03EAB" w:rsidRDefault="00656629" w:rsidP="006D371A">
            <w:pPr>
              <w:jc w:val="right"/>
            </w:pPr>
            <w:r w:rsidRPr="00B03EAB">
              <w:t>58 (14.6%)</w:t>
            </w:r>
          </w:p>
        </w:tc>
      </w:tr>
      <w:tr w:rsidR="00656629" w:rsidRPr="00B03EAB" w14:paraId="234F96DC" w14:textId="77777777" w:rsidTr="00656629">
        <w:trPr>
          <w:trHeight w:val="283"/>
        </w:trPr>
        <w:tc>
          <w:tcPr>
            <w:tcW w:w="3330" w:type="dxa"/>
            <w:noWrap/>
            <w:hideMark/>
          </w:tcPr>
          <w:p w14:paraId="0EEFBACF" w14:textId="77777777" w:rsidR="00656629" w:rsidRPr="00B03EAB" w:rsidRDefault="00656629" w:rsidP="006D371A">
            <w:r w:rsidRPr="00B03EAB">
              <w:t>History of falls (in the past year)</w:t>
            </w:r>
          </w:p>
        </w:tc>
        <w:tc>
          <w:tcPr>
            <w:tcW w:w="1710" w:type="dxa"/>
            <w:noWrap/>
            <w:hideMark/>
          </w:tcPr>
          <w:p w14:paraId="74427C40" w14:textId="77777777" w:rsidR="00656629" w:rsidRPr="00B03EAB" w:rsidRDefault="00656629" w:rsidP="006D371A">
            <w:pPr>
              <w:jc w:val="right"/>
            </w:pPr>
            <w:r w:rsidRPr="00B03EAB">
              <w:t>15 (18.1%)</w:t>
            </w:r>
          </w:p>
        </w:tc>
        <w:tc>
          <w:tcPr>
            <w:tcW w:w="1710" w:type="dxa"/>
            <w:noWrap/>
            <w:hideMark/>
          </w:tcPr>
          <w:p w14:paraId="35A58E19" w14:textId="77777777" w:rsidR="00656629" w:rsidRPr="00B03EAB" w:rsidRDefault="00656629" w:rsidP="006D371A">
            <w:pPr>
              <w:jc w:val="right"/>
            </w:pPr>
            <w:r w:rsidRPr="00B03EAB">
              <w:t>37 (18.7%)</w:t>
            </w:r>
          </w:p>
        </w:tc>
        <w:tc>
          <w:tcPr>
            <w:tcW w:w="1710" w:type="dxa"/>
            <w:noWrap/>
            <w:hideMark/>
          </w:tcPr>
          <w:p w14:paraId="2B492FD2" w14:textId="77777777" w:rsidR="00656629" w:rsidRPr="00B03EAB" w:rsidRDefault="00656629" w:rsidP="006D371A">
            <w:pPr>
              <w:jc w:val="right"/>
            </w:pPr>
            <w:r w:rsidRPr="00B03EAB">
              <w:t>60 (18.7%)</w:t>
            </w:r>
          </w:p>
        </w:tc>
        <w:tc>
          <w:tcPr>
            <w:tcW w:w="1710" w:type="dxa"/>
            <w:noWrap/>
            <w:hideMark/>
          </w:tcPr>
          <w:p w14:paraId="31BC63DB" w14:textId="77777777" w:rsidR="00656629" w:rsidRPr="00B03EAB" w:rsidRDefault="00656629" w:rsidP="006D371A">
            <w:pPr>
              <w:jc w:val="right"/>
            </w:pPr>
            <w:r w:rsidRPr="00B03EAB">
              <w:t>119 (22.6%)</w:t>
            </w:r>
          </w:p>
        </w:tc>
      </w:tr>
      <w:tr w:rsidR="00656629" w:rsidRPr="00B03EAB" w14:paraId="3427F39E" w14:textId="77777777" w:rsidTr="00656629">
        <w:trPr>
          <w:trHeight w:val="283"/>
        </w:trPr>
        <w:tc>
          <w:tcPr>
            <w:tcW w:w="3330" w:type="dxa"/>
            <w:noWrap/>
            <w:hideMark/>
          </w:tcPr>
          <w:p w14:paraId="3F5B48A5" w14:textId="77777777" w:rsidR="00656629" w:rsidRPr="00B03EAB" w:rsidRDefault="00656629" w:rsidP="006D371A">
            <w:pPr>
              <w:rPr>
                <w:b/>
                <w:bCs/>
              </w:rPr>
            </w:pPr>
            <w:r w:rsidRPr="00B03EAB">
              <w:rPr>
                <w:b/>
                <w:bCs/>
              </w:rPr>
              <w:t>Hospitalization Factors</w:t>
            </w:r>
          </w:p>
        </w:tc>
        <w:tc>
          <w:tcPr>
            <w:tcW w:w="1710" w:type="dxa"/>
            <w:noWrap/>
            <w:hideMark/>
          </w:tcPr>
          <w:p w14:paraId="63C4D85D" w14:textId="77777777" w:rsidR="00656629" w:rsidRPr="00B03EAB" w:rsidRDefault="00656629" w:rsidP="006D371A">
            <w:pPr>
              <w:jc w:val="right"/>
            </w:pPr>
            <w:r w:rsidRPr="00B03EAB">
              <w:t> </w:t>
            </w:r>
          </w:p>
        </w:tc>
        <w:tc>
          <w:tcPr>
            <w:tcW w:w="1710" w:type="dxa"/>
            <w:noWrap/>
            <w:hideMark/>
          </w:tcPr>
          <w:p w14:paraId="11AD5F26" w14:textId="77777777" w:rsidR="00656629" w:rsidRPr="00B03EAB" w:rsidRDefault="00656629" w:rsidP="006D371A">
            <w:pPr>
              <w:jc w:val="right"/>
            </w:pPr>
            <w:r w:rsidRPr="00B03EAB">
              <w:t> </w:t>
            </w:r>
          </w:p>
        </w:tc>
        <w:tc>
          <w:tcPr>
            <w:tcW w:w="1710" w:type="dxa"/>
            <w:noWrap/>
            <w:hideMark/>
          </w:tcPr>
          <w:p w14:paraId="4327F5D8" w14:textId="77777777" w:rsidR="00656629" w:rsidRPr="00B03EAB" w:rsidRDefault="00656629" w:rsidP="006D371A">
            <w:pPr>
              <w:jc w:val="right"/>
            </w:pPr>
            <w:r w:rsidRPr="00B03EAB">
              <w:t> </w:t>
            </w:r>
          </w:p>
        </w:tc>
        <w:tc>
          <w:tcPr>
            <w:tcW w:w="1710" w:type="dxa"/>
            <w:noWrap/>
            <w:hideMark/>
          </w:tcPr>
          <w:p w14:paraId="6F0F2C6B" w14:textId="77777777" w:rsidR="00656629" w:rsidRPr="00B03EAB" w:rsidRDefault="00656629" w:rsidP="006D371A">
            <w:pPr>
              <w:jc w:val="right"/>
            </w:pPr>
            <w:r w:rsidRPr="00B03EAB">
              <w:t> </w:t>
            </w:r>
          </w:p>
        </w:tc>
      </w:tr>
      <w:tr w:rsidR="00656629" w:rsidRPr="00B03EAB" w14:paraId="417040EE" w14:textId="77777777" w:rsidTr="00656629">
        <w:trPr>
          <w:trHeight w:val="283"/>
        </w:trPr>
        <w:tc>
          <w:tcPr>
            <w:tcW w:w="3330" w:type="dxa"/>
            <w:noWrap/>
            <w:hideMark/>
          </w:tcPr>
          <w:p w14:paraId="7BB9B9DB" w14:textId="77777777" w:rsidR="00656629" w:rsidRPr="00B03EAB" w:rsidRDefault="00656629" w:rsidP="006D371A">
            <w:r w:rsidRPr="00B03EAB">
              <w:t>Length of stay (days)</w:t>
            </w:r>
          </w:p>
        </w:tc>
        <w:tc>
          <w:tcPr>
            <w:tcW w:w="1710" w:type="dxa"/>
            <w:noWrap/>
            <w:hideMark/>
          </w:tcPr>
          <w:p w14:paraId="0DAD01A9" w14:textId="77777777" w:rsidR="00656629" w:rsidRPr="00B03EAB" w:rsidRDefault="00656629" w:rsidP="006D371A">
            <w:pPr>
              <w:jc w:val="right"/>
            </w:pPr>
            <w:r w:rsidRPr="00B03EAB">
              <w:t>6.0 (4.0, 10.0)</w:t>
            </w:r>
          </w:p>
        </w:tc>
        <w:tc>
          <w:tcPr>
            <w:tcW w:w="1710" w:type="dxa"/>
            <w:noWrap/>
            <w:hideMark/>
          </w:tcPr>
          <w:p w14:paraId="41257361" w14:textId="77777777" w:rsidR="00656629" w:rsidRPr="00B03EAB" w:rsidRDefault="00656629" w:rsidP="006D371A">
            <w:pPr>
              <w:jc w:val="right"/>
            </w:pPr>
            <w:r w:rsidRPr="00B03EAB">
              <w:t>5.0 (3.0, 8.0)</w:t>
            </w:r>
          </w:p>
        </w:tc>
        <w:tc>
          <w:tcPr>
            <w:tcW w:w="1710" w:type="dxa"/>
            <w:noWrap/>
            <w:hideMark/>
          </w:tcPr>
          <w:p w14:paraId="54C838EA" w14:textId="77777777" w:rsidR="00656629" w:rsidRPr="00B03EAB" w:rsidRDefault="00656629" w:rsidP="006D371A">
            <w:pPr>
              <w:jc w:val="right"/>
            </w:pPr>
            <w:r w:rsidRPr="00B03EAB">
              <w:t>5.0 (3.0, 8.0)</w:t>
            </w:r>
          </w:p>
        </w:tc>
        <w:tc>
          <w:tcPr>
            <w:tcW w:w="1710" w:type="dxa"/>
            <w:noWrap/>
            <w:hideMark/>
          </w:tcPr>
          <w:p w14:paraId="203C3955" w14:textId="77777777" w:rsidR="00656629" w:rsidRPr="00B03EAB" w:rsidRDefault="00656629" w:rsidP="006D371A">
            <w:pPr>
              <w:jc w:val="right"/>
            </w:pPr>
            <w:r w:rsidRPr="00B03EAB">
              <w:t>4.0 (3.0, 7.0)</w:t>
            </w:r>
          </w:p>
        </w:tc>
      </w:tr>
      <w:tr w:rsidR="00656629" w:rsidRPr="00B03EAB" w14:paraId="7AB2E692" w14:textId="77777777" w:rsidTr="00656629">
        <w:trPr>
          <w:trHeight w:val="283"/>
        </w:trPr>
        <w:tc>
          <w:tcPr>
            <w:tcW w:w="3330" w:type="dxa"/>
            <w:noWrap/>
            <w:hideMark/>
          </w:tcPr>
          <w:p w14:paraId="0A77B624" w14:textId="77777777" w:rsidR="00656629" w:rsidRPr="00B03EAB" w:rsidRDefault="00656629" w:rsidP="006D371A">
            <w:r w:rsidRPr="00B03EAB">
              <w:t>ICU stay during hospitalization</w:t>
            </w:r>
          </w:p>
        </w:tc>
        <w:tc>
          <w:tcPr>
            <w:tcW w:w="1710" w:type="dxa"/>
            <w:noWrap/>
            <w:hideMark/>
          </w:tcPr>
          <w:p w14:paraId="06415900" w14:textId="77777777" w:rsidR="00656629" w:rsidRPr="00B03EAB" w:rsidRDefault="00656629" w:rsidP="006D371A">
            <w:pPr>
              <w:jc w:val="right"/>
            </w:pPr>
            <w:r w:rsidRPr="00B03EAB">
              <w:t>20 (24.1%)</w:t>
            </w:r>
          </w:p>
        </w:tc>
        <w:tc>
          <w:tcPr>
            <w:tcW w:w="1710" w:type="dxa"/>
            <w:noWrap/>
            <w:hideMark/>
          </w:tcPr>
          <w:p w14:paraId="140002C9" w14:textId="77777777" w:rsidR="00656629" w:rsidRPr="00B03EAB" w:rsidRDefault="00656629" w:rsidP="006D371A">
            <w:pPr>
              <w:jc w:val="right"/>
            </w:pPr>
            <w:r w:rsidRPr="00B03EAB">
              <w:t>39 (19.6%)</w:t>
            </w:r>
          </w:p>
        </w:tc>
        <w:tc>
          <w:tcPr>
            <w:tcW w:w="1710" w:type="dxa"/>
            <w:noWrap/>
            <w:hideMark/>
          </w:tcPr>
          <w:p w14:paraId="5F778BD2" w14:textId="77777777" w:rsidR="00656629" w:rsidRPr="00B03EAB" w:rsidRDefault="00656629" w:rsidP="006D371A">
            <w:pPr>
              <w:jc w:val="right"/>
            </w:pPr>
            <w:r w:rsidRPr="00B03EAB">
              <w:t>55 (17.2%)</w:t>
            </w:r>
          </w:p>
        </w:tc>
        <w:tc>
          <w:tcPr>
            <w:tcW w:w="1710" w:type="dxa"/>
            <w:noWrap/>
            <w:hideMark/>
          </w:tcPr>
          <w:p w14:paraId="083BD6FA" w14:textId="77777777" w:rsidR="00656629" w:rsidRPr="00B03EAB" w:rsidRDefault="00656629" w:rsidP="006D371A">
            <w:pPr>
              <w:jc w:val="right"/>
            </w:pPr>
            <w:r w:rsidRPr="00B03EAB">
              <w:t>89 (16.9%)</w:t>
            </w:r>
          </w:p>
        </w:tc>
      </w:tr>
      <w:tr w:rsidR="00656629" w:rsidRPr="00B03EAB" w14:paraId="7C4A6950" w14:textId="77777777" w:rsidTr="00656629">
        <w:trPr>
          <w:trHeight w:val="283"/>
        </w:trPr>
        <w:tc>
          <w:tcPr>
            <w:tcW w:w="3330" w:type="dxa"/>
            <w:noWrap/>
            <w:hideMark/>
          </w:tcPr>
          <w:p w14:paraId="3C446042" w14:textId="77777777" w:rsidR="00656629" w:rsidRPr="00B03EAB" w:rsidRDefault="00656629" w:rsidP="006D371A">
            <w:r w:rsidRPr="00B03EAB">
              <w:t>Geriatric/palliative involvement</w:t>
            </w:r>
          </w:p>
        </w:tc>
        <w:tc>
          <w:tcPr>
            <w:tcW w:w="1710" w:type="dxa"/>
            <w:noWrap/>
            <w:hideMark/>
          </w:tcPr>
          <w:p w14:paraId="3BF2D04B" w14:textId="77777777" w:rsidR="00656629" w:rsidRPr="00B03EAB" w:rsidRDefault="00656629" w:rsidP="006D371A">
            <w:pPr>
              <w:jc w:val="right"/>
            </w:pPr>
            <w:r w:rsidRPr="00B03EAB">
              <w:t>1 (1.2%)</w:t>
            </w:r>
          </w:p>
        </w:tc>
        <w:tc>
          <w:tcPr>
            <w:tcW w:w="1710" w:type="dxa"/>
            <w:noWrap/>
            <w:hideMark/>
          </w:tcPr>
          <w:p w14:paraId="6D2D9925" w14:textId="77777777" w:rsidR="00656629" w:rsidRPr="00B03EAB" w:rsidRDefault="00656629" w:rsidP="006D371A">
            <w:pPr>
              <w:jc w:val="right"/>
            </w:pPr>
            <w:r w:rsidRPr="00B03EAB">
              <w:t>4 (2.0%)</w:t>
            </w:r>
          </w:p>
        </w:tc>
        <w:tc>
          <w:tcPr>
            <w:tcW w:w="1710" w:type="dxa"/>
            <w:noWrap/>
            <w:hideMark/>
          </w:tcPr>
          <w:p w14:paraId="095920B9" w14:textId="77777777" w:rsidR="00656629" w:rsidRPr="00B03EAB" w:rsidRDefault="00656629" w:rsidP="006D371A">
            <w:pPr>
              <w:jc w:val="right"/>
            </w:pPr>
            <w:r w:rsidRPr="00B03EAB">
              <w:t>2 (0.6%)</w:t>
            </w:r>
          </w:p>
        </w:tc>
        <w:tc>
          <w:tcPr>
            <w:tcW w:w="1710" w:type="dxa"/>
            <w:noWrap/>
            <w:hideMark/>
          </w:tcPr>
          <w:p w14:paraId="3B490B7C" w14:textId="77777777" w:rsidR="00656629" w:rsidRPr="00B03EAB" w:rsidRDefault="00656629" w:rsidP="006D371A">
            <w:pPr>
              <w:jc w:val="right"/>
            </w:pPr>
            <w:r w:rsidRPr="00B03EAB">
              <w:t>5 (0.9%)</w:t>
            </w:r>
          </w:p>
        </w:tc>
      </w:tr>
      <w:tr w:rsidR="00656629" w:rsidRPr="00B03EAB" w14:paraId="361E4CA0" w14:textId="77777777" w:rsidTr="00656629">
        <w:trPr>
          <w:trHeight w:val="283"/>
        </w:trPr>
        <w:tc>
          <w:tcPr>
            <w:tcW w:w="3330" w:type="dxa"/>
            <w:noWrap/>
            <w:hideMark/>
          </w:tcPr>
          <w:p w14:paraId="4DB71706" w14:textId="77777777" w:rsidR="00656629" w:rsidRPr="00B03EAB" w:rsidRDefault="00656629" w:rsidP="006D371A">
            <w:r w:rsidRPr="00B03EAB">
              <w:t>Disposition</w:t>
            </w:r>
          </w:p>
        </w:tc>
        <w:tc>
          <w:tcPr>
            <w:tcW w:w="1710" w:type="dxa"/>
            <w:noWrap/>
            <w:hideMark/>
          </w:tcPr>
          <w:p w14:paraId="56677C89" w14:textId="77777777" w:rsidR="00656629" w:rsidRPr="00B03EAB" w:rsidRDefault="00656629" w:rsidP="006D371A">
            <w:pPr>
              <w:jc w:val="right"/>
            </w:pPr>
            <w:r w:rsidRPr="00B03EAB">
              <w:t> </w:t>
            </w:r>
          </w:p>
        </w:tc>
        <w:tc>
          <w:tcPr>
            <w:tcW w:w="1710" w:type="dxa"/>
            <w:noWrap/>
            <w:hideMark/>
          </w:tcPr>
          <w:p w14:paraId="5B217267" w14:textId="77777777" w:rsidR="00656629" w:rsidRPr="00B03EAB" w:rsidRDefault="00656629" w:rsidP="006D371A">
            <w:pPr>
              <w:jc w:val="right"/>
            </w:pPr>
            <w:r w:rsidRPr="00B03EAB">
              <w:t> </w:t>
            </w:r>
          </w:p>
        </w:tc>
        <w:tc>
          <w:tcPr>
            <w:tcW w:w="1710" w:type="dxa"/>
            <w:noWrap/>
            <w:hideMark/>
          </w:tcPr>
          <w:p w14:paraId="2D2EC311" w14:textId="77777777" w:rsidR="00656629" w:rsidRPr="00B03EAB" w:rsidRDefault="00656629" w:rsidP="006D371A">
            <w:pPr>
              <w:jc w:val="right"/>
            </w:pPr>
            <w:r w:rsidRPr="00B03EAB">
              <w:t> </w:t>
            </w:r>
          </w:p>
        </w:tc>
        <w:tc>
          <w:tcPr>
            <w:tcW w:w="1710" w:type="dxa"/>
            <w:noWrap/>
            <w:hideMark/>
          </w:tcPr>
          <w:p w14:paraId="75FE415C" w14:textId="77777777" w:rsidR="00656629" w:rsidRPr="00B03EAB" w:rsidRDefault="00656629" w:rsidP="006D371A">
            <w:pPr>
              <w:jc w:val="right"/>
            </w:pPr>
            <w:r w:rsidRPr="00B03EAB">
              <w:t> </w:t>
            </w:r>
          </w:p>
        </w:tc>
      </w:tr>
      <w:tr w:rsidR="00656629" w:rsidRPr="00B03EAB" w14:paraId="6126E46A" w14:textId="77777777" w:rsidTr="00656629">
        <w:trPr>
          <w:trHeight w:val="283"/>
        </w:trPr>
        <w:tc>
          <w:tcPr>
            <w:tcW w:w="3330" w:type="dxa"/>
            <w:noWrap/>
            <w:hideMark/>
          </w:tcPr>
          <w:p w14:paraId="436E66AC" w14:textId="77777777" w:rsidR="00656629" w:rsidRPr="00B03EAB" w:rsidRDefault="00656629" w:rsidP="006D371A">
            <w:r w:rsidRPr="00B03EAB">
              <w:t xml:space="preserve">   Home</w:t>
            </w:r>
          </w:p>
        </w:tc>
        <w:tc>
          <w:tcPr>
            <w:tcW w:w="1710" w:type="dxa"/>
            <w:noWrap/>
            <w:hideMark/>
          </w:tcPr>
          <w:p w14:paraId="4261865E" w14:textId="77777777" w:rsidR="00656629" w:rsidRPr="00B03EAB" w:rsidRDefault="00656629" w:rsidP="006D371A">
            <w:pPr>
              <w:jc w:val="right"/>
            </w:pPr>
            <w:r w:rsidRPr="00B03EAB">
              <w:t>64 (77.1%)</w:t>
            </w:r>
          </w:p>
        </w:tc>
        <w:tc>
          <w:tcPr>
            <w:tcW w:w="1710" w:type="dxa"/>
            <w:noWrap/>
            <w:hideMark/>
          </w:tcPr>
          <w:p w14:paraId="326C8A5B" w14:textId="77777777" w:rsidR="00656629" w:rsidRPr="00B03EAB" w:rsidRDefault="00656629" w:rsidP="006D371A">
            <w:pPr>
              <w:jc w:val="right"/>
            </w:pPr>
            <w:r w:rsidRPr="00B03EAB">
              <w:t>167 (83.9%)</w:t>
            </w:r>
          </w:p>
        </w:tc>
        <w:tc>
          <w:tcPr>
            <w:tcW w:w="1710" w:type="dxa"/>
            <w:noWrap/>
            <w:hideMark/>
          </w:tcPr>
          <w:p w14:paraId="0904A678" w14:textId="77777777" w:rsidR="00656629" w:rsidRPr="00B03EAB" w:rsidRDefault="00656629" w:rsidP="006D371A">
            <w:pPr>
              <w:jc w:val="right"/>
            </w:pPr>
            <w:r w:rsidRPr="00B03EAB">
              <w:t>249 (77.6%)</w:t>
            </w:r>
          </w:p>
        </w:tc>
        <w:tc>
          <w:tcPr>
            <w:tcW w:w="1710" w:type="dxa"/>
            <w:noWrap/>
            <w:hideMark/>
          </w:tcPr>
          <w:p w14:paraId="1273022B" w14:textId="77777777" w:rsidR="00656629" w:rsidRPr="00B03EAB" w:rsidRDefault="00656629" w:rsidP="006D371A">
            <w:pPr>
              <w:jc w:val="right"/>
            </w:pPr>
            <w:r w:rsidRPr="00B03EAB">
              <w:t>419 (79.2%)</w:t>
            </w:r>
          </w:p>
        </w:tc>
      </w:tr>
      <w:tr w:rsidR="00656629" w:rsidRPr="00B03EAB" w14:paraId="2FD22700" w14:textId="77777777" w:rsidTr="00656629">
        <w:trPr>
          <w:trHeight w:val="283"/>
        </w:trPr>
        <w:tc>
          <w:tcPr>
            <w:tcW w:w="3330" w:type="dxa"/>
            <w:noWrap/>
            <w:hideMark/>
          </w:tcPr>
          <w:p w14:paraId="2C15AA93" w14:textId="77777777" w:rsidR="00656629" w:rsidRPr="00B03EAB" w:rsidRDefault="00656629" w:rsidP="006D371A">
            <w:r w:rsidRPr="00B03EAB">
              <w:lastRenderedPageBreak/>
              <w:t xml:space="preserve">   Institution</w:t>
            </w:r>
          </w:p>
        </w:tc>
        <w:tc>
          <w:tcPr>
            <w:tcW w:w="1710" w:type="dxa"/>
            <w:noWrap/>
            <w:hideMark/>
          </w:tcPr>
          <w:p w14:paraId="12005D7D" w14:textId="77777777" w:rsidR="00656629" w:rsidRPr="00B03EAB" w:rsidRDefault="00656629" w:rsidP="006D371A">
            <w:pPr>
              <w:jc w:val="right"/>
            </w:pPr>
            <w:r w:rsidRPr="00B03EAB">
              <w:t>18 (21.7%)</w:t>
            </w:r>
          </w:p>
        </w:tc>
        <w:tc>
          <w:tcPr>
            <w:tcW w:w="1710" w:type="dxa"/>
            <w:noWrap/>
            <w:hideMark/>
          </w:tcPr>
          <w:p w14:paraId="330F3C4F" w14:textId="77777777" w:rsidR="00656629" w:rsidRPr="00B03EAB" w:rsidRDefault="00656629" w:rsidP="006D371A">
            <w:pPr>
              <w:jc w:val="right"/>
            </w:pPr>
            <w:r w:rsidRPr="00B03EAB">
              <w:t>25 (12.6%)</w:t>
            </w:r>
          </w:p>
        </w:tc>
        <w:tc>
          <w:tcPr>
            <w:tcW w:w="1710" w:type="dxa"/>
            <w:noWrap/>
            <w:hideMark/>
          </w:tcPr>
          <w:p w14:paraId="6A896981" w14:textId="77777777" w:rsidR="00656629" w:rsidRPr="00B03EAB" w:rsidRDefault="00656629" w:rsidP="006D371A">
            <w:pPr>
              <w:jc w:val="right"/>
            </w:pPr>
            <w:r w:rsidRPr="00B03EAB">
              <w:t>59 (18.4%)</w:t>
            </w:r>
          </w:p>
        </w:tc>
        <w:tc>
          <w:tcPr>
            <w:tcW w:w="1710" w:type="dxa"/>
            <w:noWrap/>
            <w:hideMark/>
          </w:tcPr>
          <w:p w14:paraId="34A16CA8" w14:textId="77777777" w:rsidR="00656629" w:rsidRPr="00B03EAB" w:rsidRDefault="00656629" w:rsidP="006D371A">
            <w:pPr>
              <w:jc w:val="right"/>
            </w:pPr>
            <w:r w:rsidRPr="00B03EAB">
              <w:t>79 (14.9%)</w:t>
            </w:r>
          </w:p>
        </w:tc>
      </w:tr>
      <w:tr w:rsidR="00656629" w:rsidRPr="00B03EAB" w14:paraId="3C8B334E" w14:textId="77777777" w:rsidTr="00656629">
        <w:trPr>
          <w:trHeight w:val="283"/>
        </w:trPr>
        <w:tc>
          <w:tcPr>
            <w:tcW w:w="3330" w:type="dxa"/>
            <w:noWrap/>
            <w:hideMark/>
          </w:tcPr>
          <w:p w14:paraId="2C2EE6CB" w14:textId="77777777" w:rsidR="00656629" w:rsidRPr="00B03EAB" w:rsidRDefault="00656629" w:rsidP="006D371A">
            <w:r w:rsidRPr="00B03EAB">
              <w:t xml:space="preserve">   Alive, unknown disposition</w:t>
            </w:r>
          </w:p>
        </w:tc>
        <w:tc>
          <w:tcPr>
            <w:tcW w:w="1710" w:type="dxa"/>
            <w:noWrap/>
            <w:hideMark/>
          </w:tcPr>
          <w:p w14:paraId="506F3687" w14:textId="77777777" w:rsidR="00656629" w:rsidRPr="00B03EAB" w:rsidRDefault="00656629" w:rsidP="006D371A">
            <w:pPr>
              <w:jc w:val="right"/>
            </w:pPr>
            <w:r w:rsidRPr="00B03EAB">
              <w:t>1 (1.2%)</w:t>
            </w:r>
          </w:p>
        </w:tc>
        <w:tc>
          <w:tcPr>
            <w:tcW w:w="1710" w:type="dxa"/>
            <w:noWrap/>
            <w:hideMark/>
          </w:tcPr>
          <w:p w14:paraId="558BAA7D" w14:textId="77777777" w:rsidR="00656629" w:rsidRPr="00B03EAB" w:rsidRDefault="00656629" w:rsidP="006D371A">
            <w:pPr>
              <w:jc w:val="right"/>
            </w:pPr>
            <w:r w:rsidRPr="00B03EAB">
              <w:t>7 (3.5%)</w:t>
            </w:r>
          </w:p>
        </w:tc>
        <w:tc>
          <w:tcPr>
            <w:tcW w:w="1710" w:type="dxa"/>
            <w:noWrap/>
            <w:hideMark/>
          </w:tcPr>
          <w:p w14:paraId="6A186841" w14:textId="77777777" w:rsidR="00656629" w:rsidRPr="00B03EAB" w:rsidRDefault="00656629" w:rsidP="006D371A">
            <w:pPr>
              <w:jc w:val="right"/>
            </w:pPr>
            <w:r w:rsidRPr="00B03EAB">
              <w:t>13 (4.1%)</w:t>
            </w:r>
          </w:p>
        </w:tc>
        <w:tc>
          <w:tcPr>
            <w:tcW w:w="1710" w:type="dxa"/>
            <w:noWrap/>
            <w:hideMark/>
          </w:tcPr>
          <w:p w14:paraId="45648691" w14:textId="77777777" w:rsidR="00656629" w:rsidRPr="00B03EAB" w:rsidRDefault="00656629" w:rsidP="006D371A">
            <w:pPr>
              <w:jc w:val="right"/>
            </w:pPr>
            <w:r w:rsidRPr="00B03EAB">
              <w:t>31 (5.9%)</w:t>
            </w:r>
          </w:p>
        </w:tc>
      </w:tr>
      <w:tr w:rsidR="00656629" w:rsidRPr="00B03EAB" w14:paraId="2EC18F20" w14:textId="77777777" w:rsidTr="00656629">
        <w:trPr>
          <w:trHeight w:val="283"/>
        </w:trPr>
        <w:tc>
          <w:tcPr>
            <w:tcW w:w="3330" w:type="dxa"/>
            <w:noWrap/>
            <w:hideMark/>
          </w:tcPr>
          <w:p w14:paraId="433C0DE1" w14:textId="77777777" w:rsidR="00656629" w:rsidRPr="00B03EAB" w:rsidRDefault="00656629" w:rsidP="006D371A">
            <w:pPr>
              <w:rPr>
                <w:b/>
                <w:bCs/>
              </w:rPr>
            </w:pPr>
            <w:r w:rsidRPr="00B03EAB">
              <w:rPr>
                <w:b/>
                <w:bCs/>
              </w:rPr>
              <w:t>Hospital Characteristics</w:t>
            </w:r>
          </w:p>
        </w:tc>
        <w:tc>
          <w:tcPr>
            <w:tcW w:w="1710" w:type="dxa"/>
            <w:noWrap/>
            <w:hideMark/>
          </w:tcPr>
          <w:p w14:paraId="36250F05" w14:textId="77777777" w:rsidR="00656629" w:rsidRPr="00B03EAB" w:rsidRDefault="00656629" w:rsidP="006D371A">
            <w:pPr>
              <w:jc w:val="right"/>
            </w:pPr>
            <w:r w:rsidRPr="00B03EAB">
              <w:t> </w:t>
            </w:r>
          </w:p>
        </w:tc>
        <w:tc>
          <w:tcPr>
            <w:tcW w:w="1710" w:type="dxa"/>
            <w:noWrap/>
            <w:hideMark/>
          </w:tcPr>
          <w:p w14:paraId="46BDF0A2" w14:textId="77777777" w:rsidR="00656629" w:rsidRPr="00B03EAB" w:rsidRDefault="00656629" w:rsidP="006D371A">
            <w:pPr>
              <w:jc w:val="right"/>
            </w:pPr>
            <w:r w:rsidRPr="00B03EAB">
              <w:t> </w:t>
            </w:r>
          </w:p>
        </w:tc>
        <w:tc>
          <w:tcPr>
            <w:tcW w:w="1710" w:type="dxa"/>
            <w:noWrap/>
            <w:hideMark/>
          </w:tcPr>
          <w:p w14:paraId="7FC54B11" w14:textId="77777777" w:rsidR="00656629" w:rsidRPr="00B03EAB" w:rsidRDefault="00656629" w:rsidP="006D371A">
            <w:pPr>
              <w:jc w:val="right"/>
            </w:pPr>
            <w:r w:rsidRPr="00B03EAB">
              <w:t> </w:t>
            </w:r>
          </w:p>
        </w:tc>
        <w:tc>
          <w:tcPr>
            <w:tcW w:w="1710" w:type="dxa"/>
            <w:noWrap/>
            <w:hideMark/>
          </w:tcPr>
          <w:p w14:paraId="4EDDD1AC" w14:textId="77777777" w:rsidR="00656629" w:rsidRPr="00B03EAB" w:rsidRDefault="00656629" w:rsidP="006D371A">
            <w:pPr>
              <w:jc w:val="right"/>
            </w:pPr>
            <w:r w:rsidRPr="00B03EAB">
              <w:t> </w:t>
            </w:r>
          </w:p>
        </w:tc>
      </w:tr>
      <w:tr w:rsidR="00656629" w:rsidRPr="00B03EAB" w14:paraId="6865985E" w14:textId="77777777" w:rsidTr="00656629">
        <w:trPr>
          <w:trHeight w:val="262"/>
        </w:trPr>
        <w:tc>
          <w:tcPr>
            <w:tcW w:w="3330" w:type="dxa"/>
            <w:noWrap/>
            <w:hideMark/>
          </w:tcPr>
          <w:p w14:paraId="529C77B8" w14:textId="77777777" w:rsidR="00656629" w:rsidRPr="00B03EAB" w:rsidRDefault="00656629" w:rsidP="006D371A">
            <w:r w:rsidRPr="00B03EAB">
              <w:t>Teaching status</w:t>
            </w:r>
          </w:p>
        </w:tc>
        <w:tc>
          <w:tcPr>
            <w:tcW w:w="1710" w:type="dxa"/>
            <w:noWrap/>
            <w:hideMark/>
          </w:tcPr>
          <w:p w14:paraId="24EE5B17" w14:textId="77777777" w:rsidR="00656629" w:rsidRPr="00B03EAB" w:rsidRDefault="00656629" w:rsidP="006D371A">
            <w:pPr>
              <w:jc w:val="right"/>
            </w:pPr>
            <w:r w:rsidRPr="00B03EAB">
              <w:t>42 (56.0%)</w:t>
            </w:r>
          </w:p>
        </w:tc>
        <w:tc>
          <w:tcPr>
            <w:tcW w:w="1710" w:type="dxa"/>
            <w:noWrap/>
            <w:hideMark/>
          </w:tcPr>
          <w:p w14:paraId="67294550" w14:textId="77777777" w:rsidR="00656629" w:rsidRPr="00B03EAB" w:rsidRDefault="00656629" w:rsidP="006D371A">
            <w:pPr>
              <w:jc w:val="right"/>
            </w:pPr>
            <w:r w:rsidRPr="00B03EAB">
              <w:t>97 (55.1%)</w:t>
            </w:r>
          </w:p>
        </w:tc>
        <w:tc>
          <w:tcPr>
            <w:tcW w:w="1710" w:type="dxa"/>
            <w:noWrap/>
            <w:hideMark/>
          </w:tcPr>
          <w:p w14:paraId="3555049A" w14:textId="77777777" w:rsidR="00656629" w:rsidRPr="00B03EAB" w:rsidRDefault="00656629" w:rsidP="006D371A">
            <w:pPr>
              <w:jc w:val="right"/>
            </w:pPr>
            <w:r w:rsidRPr="00B03EAB">
              <w:t>144 (49.3%)</w:t>
            </w:r>
          </w:p>
        </w:tc>
        <w:tc>
          <w:tcPr>
            <w:tcW w:w="1710" w:type="dxa"/>
            <w:noWrap/>
            <w:hideMark/>
          </w:tcPr>
          <w:p w14:paraId="199E4910" w14:textId="77777777" w:rsidR="00656629" w:rsidRPr="00B03EAB" w:rsidRDefault="00656629" w:rsidP="006D371A">
            <w:pPr>
              <w:jc w:val="right"/>
            </w:pPr>
            <w:r w:rsidRPr="00B03EAB">
              <w:t>237 (50.9%)</w:t>
            </w:r>
          </w:p>
        </w:tc>
      </w:tr>
      <w:tr w:rsidR="00656629" w:rsidRPr="00B03EAB" w14:paraId="1B48A28E" w14:textId="77777777" w:rsidTr="00656629">
        <w:trPr>
          <w:trHeight w:val="262"/>
        </w:trPr>
        <w:tc>
          <w:tcPr>
            <w:tcW w:w="3330" w:type="dxa"/>
            <w:noWrap/>
            <w:hideMark/>
          </w:tcPr>
          <w:p w14:paraId="1C9338C6" w14:textId="77777777" w:rsidR="00656629" w:rsidRPr="00B03EAB" w:rsidRDefault="00656629" w:rsidP="006D371A">
            <w:r w:rsidRPr="00B03EAB">
              <w:t>Small hospital size (&lt;200 beds)</w:t>
            </w:r>
          </w:p>
        </w:tc>
        <w:tc>
          <w:tcPr>
            <w:tcW w:w="1710" w:type="dxa"/>
            <w:noWrap/>
            <w:hideMark/>
          </w:tcPr>
          <w:p w14:paraId="2E446307" w14:textId="77777777" w:rsidR="00656629" w:rsidRPr="00B03EAB" w:rsidRDefault="00656629" w:rsidP="006D371A">
            <w:pPr>
              <w:jc w:val="right"/>
            </w:pPr>
            <w:r w:rsidRPr="00B03EAB">
              <w:t>17 (22.4%)</w:t>
            </w:r>
          </w:p>
        </w:tc>
        <w:tc>
          <w:tcPr>
            <w:tcW w:w="1710" w:type="dxa"/>
            <w:noWrap/>
            <w:hideMark/>
          </w:tcPr>
          <w:p w14:paraId="1097D8F7" w14:textId="77777777" w:rsidR="00656629" w:rsidRPr="00B03EAB" w:rsidRDefault="00656629" w:rsidP="006D371A">
            <w:pPr>
              <w:jc w:val="right"/>
            </w:pPr>
            <w:r w:rsidRPr="00B03EAB">
              <w:t>43 (23.4%)</w:t>
            </w:r>
          </w:p>
        </w:tc>
        <w:tc>
          <w:tcPr>
            <w:tcW w:w="1710" w:type="dxa"/>
            <w:noWrap/>
            <w:hideMark/>
          </w:tcPr>
          <w:p w14:paraId="2C6B31E8" w14:textId="77777777" w:rsidR="00656629" w:rsidRPr="00B03EAB" w:rsidRDefault="00656629" w:rsidP="006D371A">
            <w:pPr>
              <w:jc w:val="right"/>
            </w:pPr>
            <w:r w:rsidRPr="00B03EAB">
              <w:t>89 (30.3%)</w:t>
            </w:r>
          </w:p>
        </w:tc>
        <w:tc>
          <w:tcPr>
            <w:tcW w:w="1710" w:type="dxa"/>
            <w:noWrap/>
            <w:hideMark/>
          </w:tcPr>
          <w:p w14:paraId="27665146" w14:textId="77777777" w:rsidR="00656629" w:rsidRPr="00B03EAB" w:rsidRDefault="00656629" w:rsidP="006D371A">
            <w:pPr>
              <w:jc w:val="right"/>
            </w:pPr>
            <w:r w:rsidRPr="00B03EAB">
              <w:t>110 (23.2%)</w:t>
            </w:r>
          </w:p>
        </w:tc>
      </w:tr>
    </w:tbl>
    <w:p w14:paraId="66F1DEFE" w14:textId="126736D7" w:rsidR="0024029B" w:rsidRDefault="0024029B" w:rsidP="008F7E3C">
      <w:pPr>
        <w:rPr>
          <w:rFonts w:ascii="Times" w:hAnsi="Times"/>
        </w:rPr>
      </w:pPr>
    </w:p>
    <w:p w14:paraId="1CAF9FB0" w14:textId="188DE4A7" w:rsidR="0024029B" w:rsidRDefault="0024029B" w:rsidP="008F7E3C">
      <w:pPr>
        <w:rPr>
          <w:rFonts w:ascii="Times" w:hAnsi="Times"/>
        </w:rPr>
      </w:pPr>
    </w:p>
    <w:p w14:paraId="1689999C" w14:textId="37D6BF54" w:rsidR="0024029B" w:rsidRDefault="0024029B" w:rsidP="008F7E3C">
      <w:pPr>
        <w:rPr>
          <w:rFonts w:ascii="Times" w:hAnsi="Times"/>
        </w:rPr>
      </w:pPr>
    </w:p>
    <w:p w14:paraId="4476C232" w14:textId="1B04D959" w:rsidR="0024029B" w:rsidRDefault="0024029B" w:rsidP="008F7E3C">
      <w:pPr>
        <w:rPr>
          <w:rFonts w:ascii="Times" w:hAnsi="Times"/>
        </w:rPr>
      </w:pPr>
    </w:p>
    <w:p w14:paraId="1FDEB8C4" w14:textId="3E62E97C" w:rsidR="0024029B" w:rsidRDefault="0024029B" w:rsidP="008F7E3C">
      <w:pPr>
        <w:rPr>
          <w:rFonts w:ascii="Times" w:hAnsi="Times"/>
        </w:rPr>
      </w:pPr>
    </w:p>
    <w:p w14:paraId="3DA06D5E" w14:textId="77777777" w:rsidR="00656629" w:rsidRDefault="00656629" w:rsidP="0024029B"/>
    <w:p w14:paraId="185A554D" w14:textId="77777777" w:rsidR="00656629" w:rsidRDefault="00656629" w:rsidP="0024029B"/>
    <w:p w14:paraId="759F1F89" w14:textId="4E907EB9" w:rsidR="0024029B" w:rsidRPr="00B03EAB" w:rsidRDefault="0024029B" w:rsidP="0024029B">
      <w:r w:rsidRPr="00B03EAB">
        <w:t>Values are n (%), unless otherwise indicated.</w:t>
      </w:r>
    </w:p>
    <w:p w14:paraId="7489BA2F" w14:textId="77777777" w:rsidR="0024029B" w:rsidRPr="00B03EAB" w:rsidRDefault="0024029B" w:rsidP="0024029B"/>
    <w:p w14:paraId="62B8A12C" w14:textId="77777777" w:rsidR="0024029B" w:rsidRPr="00B03EAB" w:rsidRDefault="0024029B" w:rsidP="0024029B">
      <w:r w:rsidRPr="00B03EAB">
        <w:t>Abbreviations:</w:t>
      </w:r>
    </w:p>
    <w:p w14:paraId="600BF7D0" w14:textId="77777777" w:rsidR="0024029B" w:rsidRPr="00B03EAB" w:rsidRDefault="0024029B" w:rsidP="0024029B">
      <w:r w:rsidRPr="00B03EAB">
        <w:t xml:space="preserve">HF = heart failure, </w:t>
      </w:r>
      <w:proofErr w:type="spellStart"/>
      <w:r w:rsidRPr="00B03EAB">
        <w:t>HFrEF</w:t>
      </w:r>
      <w:proofErr w:type="spellEnd"/>
      <w:r w:rsidRPr="00B03EAB">
        <w:t xml:space="preserve"> = heart failure with reduced ejection fraction</w:t>
      </w:r>
    </w:p>
    <w:p w14:paraId="462ED6CE" w14:textId="77777777" w:rsidR="0024029B" w:rsidRPr="00B03EAB" w:rsidRDefault="0024029B" w:rsidP="0024029B">
      <w:r w:rsidRPr="00B03EAB">
        <w:t>ICU = intensive care unit</w:t>
      </w:r>
    </w:p>
    <w:p w14:paraId="73A3FFF4" w14:textId="24D5EFDB" w:rsidR="0024029B" w:rsidRDefault="0024029B" w:rsidP="008F7E3C">
      <w:pPr>
        <w:rPr>
          <w:rFonts w:ascii="Times" w:hAnsi="Times"/>
        </w:rPr>
      </w:pPr>
    </w:p>
    <w:p w14:paraId="3E5F74BB" w14:textId="6F0E1168" w:rsidR="0024029B" w:rsidRDefault="0024029B" w:rsidP="008F7E3C">
      <w:pPr>
        <w:rPr>
          <w:rFonts w:ascii="Times" w:hAnsi="Times"/>
        </w:rPr>
      </w:pPr>
    </w:p>
    <w:p w14:paraId="09BEBD11" w14:textId="7567F96F" w:rsidR="0024029B" w:rsidRDefault="0024029B" w:rsidP="008F7E3C">
      <w:pPr>
        <w:rPr>
          <w:rFonts w:ascii="Times" w:hAnsi="Times"/>
        </w:rPr>
      </w:pPr>
    </w:p>
    <w:p w14:paraId="30D9035F" w14:textId="10632AA8" w:rsidR="0024029B" w:rsidRDefault="0024029B" w:rsidP="008F7E3C">
      <w:pPr>
        <w:rPr>
          <w:rFonts w:ascii="Times" w:hAnsi="Times"/>
        </w:rPr>
      </w:pPr>
    </w:p>
    <w:p w14:paraId="47682C06" w14:textId="026DB67A" w:rsidR="0024029B" w:rsidRDefault="0024029B" w:rsidP="008F7E3C">
      <w:pPr>
        <w:rPr>
          <w:rFonts w:ascii="Times" w:hAnsi="Times"/>
        </w:rPr>
      </w:pPr>
    </w:p>
    <w:p w14:paraId="45FE270F" w14:textId="422D41E5" w:rsidR="0024029B" w:rsidRDefault="0024029B" w:rsidP="008F7E3C">
      <w:pPr>
        <w:rPr>
          <w:rFonts w:ascii="Times" w:hAnsi="Times"/>
        </w:rPr>
      </w:pPr>
    </w:p>
    <w:p w14:paraId="5D45B7B2" w14:textId="56A508C5" w:rsidR="0024029B" w:rsidRDefault="0024029B" w:rsidP="008F7E3C">
      <w:pPr>
        <w:rPr>
          <w:rFonts w:ascii="Times" w:hAnsi="Times"/>
        </w:rPr>
      </w:pPr>
    </w:p>
    <w:p w14:paraId="144E56FE" w14:textId="1C6C178E" w:rsidR="0024029B" w:rsidRDefault="0024029B" w:rsidP="008F7E3C">
      <w:pPr>
        <w:rPr>
          <w:rFonts w:ascii="Times" w:hAnsi="Times"/>
        </w:rPr>
      </w:pPr>
    </w:p>
    <w:p w14:paraId="79D06EC9" w14:textId="4C370ACE" w:rsidR="0024029B" w:rsidRDefault="0024029B" w:rsidP="008F7E3C">
      <w:pPr>
        <w:rPr>
          <w:rFonts w:ascii="Times" w:hAnsi="Times"/>
        </w:rPr>
      </w:pPr>
    </w:p>
    <w:p w14:paraId="3B60A1AE" w14:textId="2076C796" w:rsidR="0024029B" w:rsidRDefault="0024029B" w:rsidP="008F7E3C">
      <w:pPr>
        <w:rPr>
          <w:rFonts w:ascii="Times" w:hAnsi="Times"/>
        </w:rPr>
      </w:pPr>
    </w:p>
    <w:p w14:paraId="07D39C43" w14:textId="5C1E76DA" w:rsidR="009E59A0" w:rsidRDefault="009E59A0" w:rsidP="008F7E3C">
      <w:pPr>
        <w:rPr>
          <w:rFonts w:ascii="Times" w:hAnsi="Times"/>
        </w:rPr>
      </w:pPr>
    </w:p>
    <w:p w14:paraId="008A4A1A" w14:textId="77777777" w:rsidR="00BD0C64" w:rsidRDefault="00BD0C64" w:rsidP="008F7E3C">
      <w:pPr>
        <w:rPr>
          <w:rFonts w:ascii="Times" w:hAnsi="Times"/>
        </w:rPr>
      </w:pPr>
    </w:p>
    <w:p w14:paraId="232E4AB2" w14:textId="77777777" w:rsidR="00BD0C64" w:rsidRDefault="00BD0C64" w:rsidP="008F7E3C">
      <w:pPr>
        <w:rPr>
          <w:rFonts w:ascii="Times" w:hAnsi="Times"/>
        </w:rPr>
      </w:pPr>
    </w:p>
    <w:p w14:paraId="57967754" w14:textId="77777777" w:rsidR="00BD0C64" w:rsidRDefault="00BD0C64" w:rsidP="008F7E3C">
      <w:pPr>
        <w:rPr>
          <w:rFonts w:ascii="Times" w:hAnsi="Times"/>
        </w:rPr>
      </w:pPr>
    </w:p>
    <w:p w14:paraId="5FA5C054" w14:textId="77777777" w:rsidR="00BD0C64" w:rsidRDefault="00BD0C64" w:rsidP="008F7E3C">
      <w:pPr>
        <w:rPr>
          <w:rFonts w:ascii="Times" w:hAnsi="Times"/>
        </w:rPr>
      </w:pPr>
    </w:p>
    <w:p w14:paraId="76E3AACA" w14:textId="77777777" w:rsidR="00BD0C64" w:rsidRDefault="00BD0C64" w:rsidP="008F7E3C">
      <w:pPr>
        <w:rPr>
          <w:rFonts w:ascii="Times" w:hAnsi="Times"/>
        </w:rPr>
      </w:pPr>
    </w:p>
    <w:p w14:paraId="28986009" w14:textId="77777777" w:rsidR="00BD0C64" w:rsidRDefault="00BD0C64" w:rsidP="008F7E3C">
      <w:pPr>
        <w:rPr>
          <w:rFonts w:ascii="Times" w:hAnsi="Times"/>
        </w:rPr>
      </w:pPr>
    </w:p>
    <w:p w14:paraId="0649ADA3" w14:textId="77777777" w:rsidR="00BD0C64" w:rsidRDefault="00BD0C64" w:rsidP="008F7E3C">
      <w:pPr>
        <w:rPr>
          <w:rFonts w:ascii="Times" w:hAnsi="Times"/>
        </w:rPr>
      </w:pPr>
    </w:p>
    <w:p w14:paraId="17C27219" w14:textId="77777777" w:rsidR="009E59A0" w:rsidRDefault="009E59A0" w:rsidP="008F7E3C">
      <w:pPr>
        <w:rPr>
          <w:rFonts w:ascii="Times" w:hAnsi="Times"/>
        </w:rPr>
      </w:pPr>
    </w:p>
    <w:p w14:paraId="52B4F68F" w14:textId="0363B5C1" w:rsidR="0024029B" w:rsidRDefault="0024029B" w:rsidP="008F7E3C">
      <w:pPr>
        <w:rPr>
          <w:rFonts w:ascii="Times" w:hAnsi="Times"/>
        </w:rPr>
      </w:pPr>
    </w:p>
    <w:p w14:paraId="1B5012AE" w14:textId="77777777" w:rsidR="0024029B" w:rsidRPr="0024029B" w:rsidRDefault="0024029B" w:rsidP="008F7E3C">
      <w:pPr>
        <w:rPr>
          <w:rFonts w:ascii="Times" w:hAnsi="Times"/>
        </w:rPr>
      </w:pPr>
    </w:p>
    <w:p w14:paraId="3C1A516A" w14:textId="423ACA2A" w:rsidR="00CE5DA6" w:rsidRPr="0024029B" w:rsidRDefault="00571B8B" w:rsidP="008F7E3C">
      <w:pPr>
        <w:rPr>
          <w:rFonts w:ascii="Times" w:hAnsi="Times"/>
        </w:rPr>
      </w:pPr>
      <w:r w:rsidRPr="0024029B">
        <w:rPr>
          <w:rFonts w:ascii="Times" w:hAnsi="Times"/>
        </w:rPr>
        <w:lastRenderedPageBreak/>
        <w:t xml:space="preserve">Supplemental Table </w:t>
      </w:r>
      <w:r w:rsidR="000748C8">
        <w:rPr>
          <w:rFonts w:ascii="Times" w:hAnsi="Times"/>
        </w:rPr>
        <w:t>3</w:t>
      </w:r>
      <w:r w:rsidRPr="0024029B">
        <w:rPr>
          <w:rFonts w:ascii="Times" w:hAnsi="Times"/>
        </w:rPr>
        <w:t xml:space="preserve">: </w:t>
      </w:r>
      <w:proofErr w:type="gramStart"/>
      <w:r w:rsidRPr="0024029B">
        <w:rPr>
          <w:rFonts w:ascii="Times" w:hAnsi="Times"/>
        </w:rPr>
        <w:t>Most Commonly Initiated</w:t>
      </w:r>
      <w:proofErr w:type="gramEnd"/>
      <w:r w:rsidRPr="0024029B">
        <w:rPr>
          <w:rFonts w:ascii="Times" w:hAnsi="Times"/>
        </w:rPr>
        <w:t xml:space="preserve"> and Discontinued FRIDs, Stratified by HF Subtype</w:t>
      </w:r>
    </w:p>
    <w:p w14:paraId="4415B972" w14:textId="77777777" w:rsidR="00FA0B58" w:rsidRPr="0024029B" w:rsidRDefault="00FA0B58" w:rsidP="008F7E3C">
      <w:pPr>
        <w:rPr>
          <w:rFonts w:ascii="Times" w:hAnsi="Times"/>
        </w:rPr>
      </w:pPr>
    </w:p>
    <w:tbl>
      <w:tblPr>
        <w:tblStyle w:val="TableGrid"/>
        <w:tblW w:w="6385" w:type="dxa"/>
        <w:tblLook w:val="04A0" w:firstRow="1" w:lastRow="0" w:firstColumn="1" w:lastColumn="0" w:noHBand="0" w:noVBand="1"/>
      </w:tblPr>
      <w:tblGrid>
        <w:gridCol w:w="2760"/>
        <w:gridCol w:w="2005"/>
        <w:gridCol w:w="1620"/>
      </w:tblGrid>
      <w:tr w:rsidR="005B6EF9" w:rsidRPr="0024029B" w14:paraId="7DA43E32" w14:textId="77777777" w:rsidTr="000A4AE7">
        <w:trPr>
          <w:trHeight w:val="300"/>
        </w:trPr>
        <w:tc>
          <w:tcPr>
            <w:tcW w:w="2760" w:type="dxa"/>
            <w:noWrap/>
            <w:hideMark/>
          </w:tcPr>
          <w:p w14:paraId="022ABF1D" w14:textId="77777777" w:rsidR="005B6EF9" w:rsidRPr="0024029B" w:rsidRDefault="005B6EF9" w:rsidP="00684690">
            <w:pPr>
              <w:rPr>
                <w:rFonts w:ascii="Times" w:hAnsi="Times"/>
              </w:rPr>
            </w:pPr>
          </w:p>
        </w:tc>
        <w:tc>
          <w:tcPr>
            <w:tcW w:w="2005" w:type="dxa"/>
            <w:noWrap/>
            <w:hideMark/>
          </w:tcPr>
          <w:p w14:paraId="3CF25FF3" w14:textId="528FDB17" w:rsidR="005B6EF9" w:rsidRPr="0024029B" w:rsidRDefault="005B6EF9" w:rsidP="00684690">
            <w:pPr>
              <w:rPr>
                <w:rFonts w:ascii="Times" w:hAnsi="Times" w:cs="Calibri"/>
                <w:b/>
                <w:bCs/>
                <w:color w:val="000000"/>
              </w:rPr>
            </w:pPr>
            <w:r w:rsidRPr="0024029B">
              <w:rPr>
                <w:rFonts w:ascii="Times" w:hAnsi="Times" w:cs="Calibri"/>
                <w:b/>
                <w:bCs/>
                <w:color w:val="000000"/>
              </w:rPr>
              <w:t>FRID</w:t>
            </w:r>
          </w:p>
        </w:tc>
        <w:tc>
          <w:tcPr>
            <w:tcW w:w="1620" w:type="dxa"/>
            <w:noWrap/>
            <w:hideMark/>
          </w:tcPr>
          <w:p w14:paraId="3957D1C2" w14:textId="2D1D4521" w:rsidR="005B6EF9" w:rsidRPr="0024029B" w:rsidRDefault="005B6EF9" w:rsidP="00684690">
            <w:pPr>
              <w:rPr>
                <w:rFonts w:ascii="Times" w:hAnsi="Times" w:cs="Calibri"/>
                <w:b/>
                <w:bCs/>
                <w:color w:val="000000"/>
              </w:rPr>
            </w:pPr>
            <w:r w:rsidRPr="0024029B">
              <w:rPr>
                <w:rFonts w:ascii="Times" w:hAnsi="Times" w:cs="Calibri"/>
                <w:b/>
                <w:bCs/>
                <w:color w:val="000000"/>
              </w:rPr>
              <w:t>n (%)</w:t>
            </w:r>
          </w:p>
        </w:tc>
      </w:tr>
      <w:tr w:rsidR="005B6EF9" w:rsidRPr="0024029B" w14:paraId="4EB81E4E" w14:textId="77777777" w:rsidTr="000A4AE7">
        <w:trPr>
          <w:trHeight w:val="300"/>
        </w:trPr>
        <w:tc>
          <w:tcPr>
            <w:tcW w:w="2760" w:type="dxa"/>
            <w:noWrap/>
            <w:hideMark/>
          </w:tcPr>
          <w:p w14:paraId="20F30891" w14:textId="7CA30491" w:rsidR="005B6EF9" w:rsidRPr="0024029B" w:rsidRDefault="005B6EF9" w:rsidP="005B6EF9">
            <w:pPr>
              <w:rPr>
                <w:rFonts w:ascii="Times" w:hAnsi="Times" w:cs="Calibri"/>
                <w:b/>
                <w:bCs/>
                <w:color w:val="000000"/>
              </w:rPr>
            </w:pPr>
            <w:r w:rsidRPr="0024029B">
              <w:rPr>
                <w:rFonts w:ascii="Times" w:hAnsi="Times" w:cs="Calibri"/>
                <w:b/>
                <w:bCs/>
                <w:color w:val="000000"/>
              </w:rPr>
              <w:t>Initiated</w:t>
            </w:r>
          </w:p>
        </w:tc>
        <w:tc>
          <w:tcPr>
            <w:tcW w:w="2005" w:type="dxa"/>
            <w:noWrap/>
            <w:hideMark/>
          </w:tcPr>
          <w:p w14:paraId="269C54A8" w14:textId="431200D2" w:rsidR="005B6EF9" w:rsidRPr="0024029B" w:rsidRDefault="005B6EF9" w:rsidP="005B6EF9">
            <w:pPr>
              <w:rPr>
                <w:rFonts w:ascii="Times" w:hAnsi="Times" w:cs="Calibri"/>
                <w:color w:val="000000"/>
              </w:rPr>
            </w:pPr>
          </w:p>
        </w:tc>
        <w:tc>
          <w:tcPr>
            <w:tcW w:w="1620" w:type="dxa"/>
            <w:noWrap/>
            <w:hideMark/>
          </w:tcPr>
          <w:p w14:paraId="56686A6D" w14:textId="0A571B5D" w:rsidR="005B6EF9" w:rsidRPr="0024029B" w:rsidRDefault="005B6EF9" w:rsidP="005B6EF9">
            <w:pPr>
              <w:rPr>
                <w:rFonts w:ascii="Times" w:hAnsi="Times" w:cs="Calibri"/>
                <w:color w:val="000000"/>
              </w:rPr>
            </w:pPr>
          </w:p>
        </w:tc>
      </w:tr>
      <w:tr w:rsidR="005B6EF9" w:rsidRPr="0024029B" w14:paraId="645AE6FE" w14:textId="77777777" w:rsidTr="000A4AE7">
        <w:trPr>
          <w:trHeight w:val="300"/>
        </w:trPr>
        <w:tc>
          <w:tcPr>
            <w:tcW w:w="2760" w:type="dxa"/>
            <w:noWrap/>
            <w:hideMark/>
          </w:tcPr>
          <w:p w14:paraId="086F8229" w14:textId="1BD87F78" w:rsidR="005B6EF9" w:rsidRPr="0024029B" w:rsidRDefault="005B6EF9" w:rsidP="005B6EF9">
            <w:pPr>
              <w:rPr>
                <w:rFonts w:ascii="Times" w:hAnsi="Times" w:cs="Calibri"/>
                <w:i/>
                <w:iCs/>
                <w:color w:val="000000"/>
              </w:rPr>
            </w:pPr>
            <w:proofErr w:type="spellStart"/>
            <w:r w:rsidRPr="0024029B">
              <w:rPr>
                <w:rFonts w:ascii="Times" w:hAnsi="Times" w:cs="Calibri"/>
                <w:i/>
                <w:iCs/>
                <w:color w:val="000000"/>
              </w:rPr>
              <w:t>HFpEF</w:t>
            </w:r>
            <w:proofErr w:type="spellEnd"/>
          </w:p>
        </w:tc>
        <w:tc>
          <w:tcPr>
            <w:tcW w:w="2005" w:type="dxa"/>
            <w:noWrap/>
            <w:hideMark/>
          </w:tcPr>
          <w:p w14:paraId="38E120FB" w14:textId="399021D8" w:rsidR="005B6EF9" w:rsidRPr="0024029B" w:rsidRDefault="000A4AE7" w:rsidP="005B6EF9">
            <w:pPr>
              <w:rPr>
                <w:rFonts w:ascii="Times" w:hAnsi="Times" w:cs="Calibri"/>
                <w:color w:val="000000"/>
              </w:rPr>
            </w:pPr>
            <w:r w:rsidRPr="0024029B">
              <w:rPr>
                <w:rFonts w:ascii="Times" w:hAnsi="Times" w:cs="Calibri"/>
                <w:color w:val="000000"/>
              </w:rPr>
              <w:t xml:space="preserve">1. </w:t>
            </w:r>
            <w:r w:rsidR="005B6EF9" w:rsidRPr="0024029B">
              <w:rPr>
                <w:rFonts w:ascii="Times" w:hAnsi="Times" w:cs="Calibri"/>
                <w:color w:val="000000"/>
              </w:rPr>
              <w:t>Loop diuretics</w:t>
            </w:r>
          </w:p>
        </w:tc>
        <w:tc>
          <w:tcPr>
            <w:tcW w:w="1620" w:type="dxa"/>
            <w:noWrap/>
            <w:hideMark/>
          </w:tcPr>
          <w:p w14:paraId="2FBB1EF7" w14:textId="47AE8FC8" w:rsidR="005B6EF9" w:rsidRPr="0024029B" w:rsidRDefault="005B6EF9" w:rsidP="00E1488F">
            <w:pPr>
              <w:jc w:val="right"/>
              <w:rPr>
                <w:rFonts w:ascii="Times" w:hAnsi="Times" w:cs="Calibri"/>
                <w:color w:val="000000"/>
              </w:rPr>
            </w:pPr>
            <w:r w:rsidRPr="0024029B">
              <w:rPr>
                <w:rFonts w:ascii="Times" w:hAnsi="Times" w:cs="Calibri"/>
                <w:color w:val="000000"/>
              </w:rPr>
              <w:t>91 (26)</w:t>
            </w:r>
          </w:p>
        </w:tc>
      </w:tr>
      <w:tr w:rsidR="005B6EF9" w:rsidRPr="0024029B" w14:paraId="0DE184C0" w14:textId="77777777" w:rsidTr="000A4AE7">
        <w:trPr>
          <w:trHeight w:val="300"/>
        </w:trPr>
        <w:tc>
          <w:tcPr>
            <w:tcW w:w="2760" w:type="dxa"/>
            <w:noWrap/>
            <w:hideMark/>
          </w:tcPr>
          <w:p w14:paraId="0E5C9437" w14:textId="027CAB1C" w:rsidR="005B6EF9" w:rsidRPr="0024029B" w:rsidRDefault="005B6EF9" w:rsidP="005B6EF9">
            <w:pPr>
              <w:rPr>
                <w:rFonts w:ascii="Times" w:hAnsi="Times" w:cs="Calibri"/>
                <w:b/>
                <w:bCs/>
                <w:i/>
                <w:iCs/>
                <w:color w:val="000000"/>
              </w:rPr>
            </w:pPr>
          </w:p>
        </w:tc>
        <w:tc>
          <w:tcPr>
            <w:tcW w:w="2005" w:type="dxa"/>
            <w:noWrap/>
            <w:hideMark/>
          </w:tcPr>
          <w:p w14:paraId="10AEB1B7" w14:textId="7D3D3338" w:rsidR="005B6EF9" w:rsidRPr="0024029B" w:rsidRDefault="000A4AE7" w:rsidP="005B6EF9">
            <w:pPr>
              <w:rPr>
                <w:rFonts w:ascii="Times" w:hAnsi="Times" w:cs="Calibri"/>
                <w:color w:val="000000"/>
              </w:rPr>
            </w:pPr>
            <w:r w:rsidRPr="0024029B">
              <w:rPr>
                <w:rFonts w:ascii="Times" w:hAnsi="Times" w:cs="Calibri"/>
                <w:color w:val="000000"/>
              </w:rPr>
              <w:t xml:space="preserve">2. </w:t>
            </w:r>
            <w:r w:rsidR="005B6EF9" w:rsidRPr="0024029B">
              <w:rPr>
                <w:rFonts w:ascii="Times" w:hAnsi="Times" w:cs="Calibri"/>
                <w:color w:val="000000"/>
              </w:rPr>
              <w:t>Beta blocker</w:t>
            </w:r>
            <w:r w:rsidR="00763326" w:rsidRPr="0024029B">
              <w:rPr>
                <w:rFonts w:ascii="Times" w:hAnsi="Times" w:cs="Calibri"/>
                <w:color w:val="000000"/>
              </w:rPr>
              <w:t>s</w:t>
            </w:r>
          </w:p>
        </w:tc>
        <w:tc>
          <w:tcPr>
            <w:tcW w:w="1620" w:type="dxa"/>
            <w:noWrap/>
            <w:hideMark/>
          </w:tcPr>
          <w:p w14:paraId="18E461A5" w14:textId="298B6D77" w:rsidR="005B6EF9" w:rsidRPr="0024029B" w:rsidRDefault="005B6EF9" w:rsidP="00E1488F">
            <w:pPr>
              <w:jc w:val="right"/>
              <w:rPr>
                <w:rFonts w:ascii="Times" w:hAnsi="Times" w:cs="Calibri"/>
                <w:color w:val="000000"/>
              </w:rPr>
            </w:pPr>
            <w:r w:rsidRPr="0024029B">
              <w:rPr>
                <w:rFonts w:ascii="Times" w:hAnsi="Times" w:cs="Calibri"/>
                <w:color w:val="000000"/>
              </w:rPr>
              <w:t>40 (11)</w:t>
            </w:r>
          </w:p>
        </w:tc>
      </w:tr>
      <w:tr w:rsidR="005B6EF9" w:rsidRPr="0024029B" w14:paraId="538DD01E" w14:textId="77777777" w:rsidTr="000A4AE7">
        <w:trPr>
          <w:trHeight w:val="300"/>
        </w:trPr>
        <w:tc>
          <w:tcPr>
            <w:tcW w:w="2760" w:type="dxa"/>
            <w:noWrap/>
            <w:hideMark/>
          </w:tcPr>
          <w:p w14:paraId="1FAE75C5" w14:textId="085D7B99" w:rsidR="005B6EF9" w:rsidRPr="0024029B" w:rsidRDefault="005B6EF9" w:rsidP="005B6EF9">
            <w:pPr>
              <w:rPr>
                <w:rFonts w:ascii="Times" w:hAnsi="Times" w:cs="Calibri"/>
                <w:i/>
                <w:iCs/>
                <w:color w:val="000000"/>
              </w:rPr>
            </w:pPr>
            <w:proofErr w:type="spellStart"/>
            <w:r w:rsidRPr="0024029B">
              <w:rPr>
                <w:rFonts w:ascii="Times" w:hAnsi="Times" w:cs="Calibri"/>
                <w:i/>
                <w:iCs/>
                <w:color w:val="000000"/>
              </w:rPr>
              <w:t>HFrEF</w:t>
            </w:r>
            <w:proofErr w:type="spellEnd"/>
          </w:p>
        </w:tc>
        <w:tc>
          <w:tcPr>
            <w:tcW w:w="2005" w:type="dxa"/>
            <w:noWrap/>
            <w:hideMark/>
          </w:tcPr>
          <w:p w14:paraId="02E8CD01" w14:textId="55C7E41E" w:rsidR="005B6EF9" w:rsidRPr="0024029B" w:rsidRDefault="000A4AE7" w:rsidP="000A4AE7">
            <w:pPr>
              <w:rPr>
                <w:rFonts w:ascii="Times" w:hAnsi="Times" w:cs="Calibri"/>
                <w:color w:val="000000"/>
              </w:rPr>
            </w:pPr>
            <w:r w:rsidRPr="0024029B">
              <w:rPr>
                <w:rFonts w:ascii="Times" w:hAnsi="Times" w:cs="Calibri"/>
                <w:color w:val="000000"/>
              </w:rPr>
              <w:t xml:space="preserve">1. </w:t>
            </w:r>
            <w:r w:rsidR="005B6EF9" w:rsidRPr="0024029B">
              <w:rPr>
                <w:rFonts w:ascii="Times" w:hAnsi="Times" w:cs="Calibri"/>
                <w:color w:val="000000"/>
              </w:rPr>
              <w:t>Loop diuretics</w:t>
            </w:r>
          </w:p>
        </w:tc>
        <w:tc>
          <w:tcPr>
            <w:tcW w:w="1620" w:type="dxa"/>
            <w:noWrap/>
            <w:hideMark/>
          </w:tcPr>
          <w:p w14:paraId="380D48F3" w14:textId="5DEDBC42" w:rsidR="005B6EF9" w:rsidRPr="0024029B" w:rsidRDefault="005B6EF9" w:rsidP="00E1488F">
            <w:pPr>
              <w:jc w:val="right"/>
              <w:rPr>
                <w:rFonts w:ascii="Times" w:hAnsi="Times" w:cs="Calibri"/>
                <w:color w:val="000000"/>
              </w:rPr>
            </w:pPr>
            <w:r w:rsidRPr="0024029B">
              <w:rPr>
                <w:rFonts w:ascii="Times" w:hAnsi="Times" w:cs="Calibri"/>
                <w:color w:val="000000"/>
              </w:rPr>
              <w:t>103 (26)</w:t>
            </w:r>
          </w:p>
        </w:tc>
      </w:tr>
      <w:tr w:rsidR="005B6EF9" w:rsidRPr="0024029B" w14:paraId="0C17A348" w14:textId="77777777" w:rsidTr="000A4AE7">
        <w:trPr>
          <w:trHeight w:val="300"/>
        </w:trPr>
        <w:tc>
          <w:tcPr>
            <w:tcW w:w="2760" w:type="dxa"/>
            <w:noWrap/>
            <w:hideMark/>
          </w:tcPr>
          <w:p w14:paraId="0275EF56" w14:textId="31B1B84B" w:rsidR="005B6EF9" w:rsidRPr="0024029B" w:rsidRDefault="005B6EF9" w:rsidP="005B6EF9">
            <w:pPr>
              <w:rPr>
                <w:rFonts w:ascii="Times" w:hAnsi="Times" w:cs="Calibri"/>
                <w:i/>
                <w:iCs/>
                <w:color w:val="000000"/>
              </w:rPr>
            </w:pPr>
          </w:p>
        </w:tc>
        <w:tc>
          <w:tcPr>
            <w:tcW w:w="2005" w:type="dxa"/>
            <w:noWrap/>
            <w:hideMark/>
          </w:tcPr>
          <w:p w14:paraId="016B60F5" w14:textId="2FE2F2BE" w:rsidR="005B6EF9" w:rsidRPr="0024029B" w:rsidRDefault="000A4AE7" w:rsidP="005B6EF9">
            <w:pPr>
              <w:rPr>
                <w:rFonts w:ascii="Times" w:hAnsi="Times" w:cs="Calibri"/>
                <w:color w:val="000000"/>
              </w:rPr>
            </w:pPr>
            <w:r w:rsidRPr="0024029B">
              <w:rPr>
                <w:rFonts w:ascii="Times" w:hAnsi="Times" w:cs="Calibri"/>
                <w:color w:val="000000"/>
              </w:rPr>
              <w:t xml:space="preserve">2. </w:t>
            </w:r>
            <w:r w:rsidR="005B6EF9" w:rsidRPr="0024029B">
              <w:rPr>
                <w:rFonts w:ascii="Times" w:hAnsi="Times" w:cs="Calibri"/>
                <w:color w:val="000000"/>
              </w:rPr>
              <w:t>Beta blocker</w:t>
            </w:r>
            <w:r w:rsidR="00763326" w:rsidRPr="0024029B">
              <w:rPr>
                <w:rFonts w:ascii="Times" w:hAnsi="Times" w:cs="Calibri"/>
                <w:color w:val="000000"/>
              </w:rPr>
              <w:t>s</w:t>
            </w:r>
          </w:p>
        </w:tc>
        <w:tc>
          <w:tcPr>
            <w:tcW w:w="1620" w:type="dxa"/>
            <w:noWrap/>
            <w:hideMark/>
          </w:tcPr>
          <w:p w14:paraId="0F7338A7" w14:textId="5565573B" w:rsidR="005B6EF9" w:rsidRPr="0024029B" w:rsidRDefault="005B6EF9" w:rsidP="00E1488F">
            <w:pPr>
              <w:jc w:val="right"/>
              <w:rPr>
                <w:rFonts w:ascii="Times" w:hAnsi="Times" w:cs="Calibri"/>
                <w:color w:val="000000"/>
              </w:rPr>
            </w:pPr>
            <w:r w:rsidRPr="0024029B">
              <w:rPr>
                <w:rFonts w:ascii="Times" w:hAnsi="Times" w:cs="Calibri"/>
                <w:color w:val="000000"/>
              </w:rPr>
              <w:t>87 (22)</w:t>
            </w:r>
          </w:p>
        </w:tc>
      </w:tr>
      <w:tr w:rsidR="005B6EF9" w:rsidRPr="0024029B" w14:paraId="7CCF9276" w14:textId="77777777" w:rsidTr="000A4AE7">
        <w:trPr>
          <w:trHeight w:val="300"/>
        </w:trPr>
        <w:tc>
          <w:tcPr>
            <w:tcW w:w="2760" w:type="dxa"/>
            <w:noWrap/>
            <w:hideMark/>
          </w:tcPr>
          <w:p w14:paraId="01DFBF6D" w14:textId="42E44F2D" w:rsidR="005B6EF9" w:rsidRPr="0024029B" w:rsidRDefault="005B6EF9" w:rsidP="005B6EF9">
            <w:pPr>
              <w:rPr>
                <w:rFonts w:ascii="Times" w:hAnsi="Times" w:cs="Calibri"/>
                <w:b/>
                <w:bCs/>
                <w:color w:val="000000"/>
              </w:rPr>
            </w:pPr>
            <w:r w:rsidRPr="0024029B">
              <w:rPr>
                <w:rFonts w:ascii="Times" w:hAnsi="Times" w:cs="Calibri"/>
                <w:b/>
                <w:bCs/>
                <w:color w:val="000000"/>
              </w:rPr>
              <w:t>Discontinued</w:t>
            </w:r>
          </w:p>
        </w:tc>
        <w:tc>
          <w:tcPr>
            <w:tcW w:w="2005" w:type="dxa"/>
            <w:noWrap/>
            <w:hideMark/>
          </w:tcPr>
          <w:p w14:paraId="7FBF69E6" w14:textId="535BBF82" w:rsidR="005B6EF9" w:rsidRPr="0024029B" w:rsidRDefault="005B6EF9" w:rsidP="005B6EF9">
            <w:pPr>
              <w:rPr>
                <w:rFonts w:ascii="Times" w:hAnsi="Times" w:cs="Calibri"/>
                <w:color w:val="000000"/>
              </w:rPr>
            </w:pPr>
          </w:p>
        </w:tc>
        <w:tc>
          <w:tcPr>
            <w:tcW w:w="1620" w:type="dxa"/>
            <w:noWrap/>
            <w:hideMark/>
          </w:tcPr>
          <w:p w14:paraId="6D4E8A53" w14:textId="01CEC2DC" w:rsidR="005B6EF9" w:rsidRPr="0024029B" w:rsidRDefault="005B6EF9" w:rsidP="00E1488F">
            <w:pPr>
              <w:jc w:val="right"/>
              <w:rPr>
                <w:rFonts w:ascii="Times" w:hAnsi="Times" w:cs="Calibri"/>
                <w:color w:val="000000"/>
              </w:rPr>
            </w:pPr>
          </w:p>
        </w:tc>
      </w:tr>
      <w:tr w:rsidR="005B6EF9" w:rsidRPr="0024029B" w14:paraId="51E89622" w14:textId="77777777" w:rsidTr="000A4AE7">
        <w:trPr>
          <w:trHeight w:val="300"/>
        </w:trPr>
        <w:tc>
          <w:tcPr>
            <w:tcW w:w="2760" w:type="dxa"/>
            <w:noWrap/>
            <w:hideMark/>
          </w:tcPr>
          <w:p w14:paraId="4232A5E3" w14:textId="426FDF84" w:rsidR="005B6EF9" w:rsidRPr="0024029B" w:rsidRDefault="005B6EF9" w:rsidP="005B6EF9">
            <w:pPr>
              <w:rPr>
                <w:rFonts w:ascii="Times" w:hAnsi="Times" w:cs="Calibri"/>
                <w:i/>
                <w:iCs/>
                <w:color w:val="000000"/>
              </w:rPr>
            </w:pPr>
            <w:proofErr w:type="spellStart"/>
            <w:r w:rsidRPr="0024029B">
              <w:rPr>
                <w:rFonts w:ascii="Times" w:hAnsi="Times" w:cs="Calibri"/>
                <w:i/>
                <w:iCs/>
                <w:color w:val="000000"/>
              </w:rPr>
              <w:t>HFpEF</w:t>
            </w:r>
            <w:proofErr w:type="spellEnd"/>
          </w:p>
        </w:tc>
        <w:tc>
          <w:tcPr>
            <w:tcW w:w="2005" w:type="dxa"/>
            <w:noWrap/>
            <w:hideMark/>
          </w:tcPr>
          <w:p w14:paraId="2C12DA65" w14:textId="30871F31" w:rsidR="005B6EF9" w:rsidRPr="0024029B" w:rsidRDefault="000A4AE7" w:rsidP="005B6EF9">
            <w:pPr>
              <w:rPr>
                <w:rFonts w:ascii="Times" w:hAnsi="Times" w:cs="Calibri"/>
                <w:color w:val="000000"/>
              </w:rPr>
            </w:pPr>
            <w:r w:rsidRPr="0024029B">
              <w:rPr>
                <w:rFonts w:ascii="Times" w:hAnsi="Times" w:cs="Calibri"/>
                <w:color w:val="000000"/>
              </w:rPr>
              <w:t xml:space="preserve">1. </w:t>
            </w:r>
            <w:r w:rsidR="005B6EF9" w:rsidRPr="0024029B">
              <w:rPr>
                <w:rFonts w:ascii="Times" w:hAnsi="Times" w:cs="Calibri"/>
                <w:color w:val="000000"/>
              </w:rPr>
              <w:t>Thiazide</w:t>
            </w:r>
            <w:r w:rsidR="00763326" w:rsidRPr="0024029B">
              <w:rPr>
                <w:rFonts w:ascii="Times" w:hAnsi="Times" w:cs="Calibri"/>
                <w:color w:val="000000"/>
              </w:rPr>
              <w:t>s</w:t>
            </w:r>
          </w:p>
        </w:tc>
        <w:tc>
          <w:tcPr>
            <w:tcW w:w="1620" w:type="dxa"/>
            <w:noWrap/>
            <w:hideMark/>
          </w:tcPr>
          <w:p w14:paraId="6A5121DE" w14:textId="0D8F24F3" w:rsidR="005B6EF9" w:rsidRPr="0024029B" w:rsidRDefault="005B6EF9" w:rsidP="00E1488F">
            <w:pPr>
              <w:jc w:val="right"/>
              <w:rPr>
                <w:rFonts w:ascii="Times" w:hAnsi="Times" w:cs="Calibri"/>
                <w:color w:val="000000"/>
              </w:rPr>
            </w:pPr>
            <w:r w:rsidRPr="0024029B">
              <w:rPr>
                <w:rFonts w:ascii="Times" w:hAnsi="Times" w:cs="Calibri"/>
                <w:color w:val="000000"/>
              </w:rPr>
              <w:t>38 (11)</w:t>
            </w:r>
          </w:p>
        </w:tc>
      </w:tr>
      <w:tr w:rsidR="005B6EF9" w:rsidRPr="0024029B" w14:paraId="1E9BCE8F" w14:textId="77777777" w:rsidTr="000A4AE7">
        <w:trPr>
          <w:trHeight w:val="300"/>
        </w:trPr>
        <w:tc>
          <w:tcPr>
            <w:tcW w:w="2760" w:type="dxa"/>
            <w:noWrap/>
            <w:hideMark/>
          </w:tcPr>
          <w:p w14:paraId="62D471FD" w14:textId="067ED92C" w:rsidR="005B6EF9" w:rsidRPr="0024029B" w:rsidRDefault="005B6EF9" w:rsidP="005B6EF9">
            <w:pPr>
              <w:rPr>
                <w:rFonts w:ascii="Times" w:hAnsi="Times" w:cs="Calibri"/>
                <w:color w:val="000000"/>
              </w:rPr>
            </w:pPr>
          </w:p>
        </w:tc>
        <w:tc>
          <w:tcPr>
            <w:tcW w:w="2005" w:type="dxa"/>
            <w:noWrap/>
            <w:hideMark/>
          </w:tcPr>
          <w:p w14:paraId="0B25D65F" w14:textId="4AC46F2B" w:rsidR="005B6EF9" w:rsidRPr="0024029B" w:rsidRDefault="000A4AE7" w:rsidP="005B6EF9">
            <w:pPr>
              <w:rPr>
                <w:rFonts w:ascii="Times" w:hAnsi="Times" w:cs="Calibri"/>
                <w:color w:val="000000"/>
              </w:rPr>
            </w:pPr>
            <w:r w:rsidRPr="0024029B">
              <w:rPr>
                <w:rFonts w:ascii="Times" w:hAnsi="Times" w:cs="Calibri"/>
                <w:color w:val="000000"/>
              </w:rPr>
              <w:t xml:space="preserve">2. </w:t>
            </w:r>
            <w:r w:rsidR="005B6EF9" w:rsidRPr="0024029B">
              <w:rPr>
                <w:rFonts w:ascii="Times" w:hAnsi="Times" w:cs="Calibri"/>
                <w:color w:val="000000"/>
              </w:rPr>
              <w:t>CCB</w:t>
            </w:r>
            <w:r w:rsidR="00763326" w:rsidRPr="0024029B">
              <w:rPr>
                <w:rFonts w:ascii="Times" w:hAnsi="Times" w:cs="Calibri"/>
                <w:color w:val="000000"/>
              </w:rPr>
              <w:t>s</w:t>
            </w:r>
          </w:p>
        </w:tc>
        <w:tc>
          <w:tcPr>
            <w:tcW w:w="1620" w:type="dxa"/>
            <w:noWrap/>
            <w:hideMark/>
          </w:tcPr>
          <w:p w14:paraId="459DBDB9" w14:textId="7247061A" w:rsidR="005B6EF9" w:rsidRPr="0024029B" w:rsidRDefault="005B6EF9" w:rsidP="00E1488F">
            <w:pPr>
              <w:jc w:val="right"/>
              <w:rPr>
                <w:rFonts w:ascii="Times" w:hAnsi="Times" w:cs="Calibri"/>
                <w:color w:val="000000"/>
              </w:rPr>
            </w:pPr>
            <w:r w:rsidRPr="0024029B">
              <w:rPr>
                <w:rFonts w:ascii="Times" w:hAnsi="Times" w:cs="Calibri"/>
                <w:color w:val="000000"/>
              </w:rPr>
              <w:t>31 (9)</w:t>
            </w:r>
          </w:p>
        </w:tc>
      </w:tr>
      <w:tr w:rsidR="005B6EF9" w:rsidRPr="0024029B" w14:paraId="4EEC6016" w14:textId="77777777" w:rsidTr="000A4AE7">
        <w:trPr>
          <w:trHeight w:val="300"/>
        </w:trPr>
        <w:tc>
          <w:tcPr>
            <w:tcW w:w="2760" w:type="dxa"/>
            <w:noWrap/>
            <w:hideMark/>
          </w:tcPr>
          <w:p w14:paraId="5A50141F" w14:textId="4B5E1BF7" w:rsidR="005B6EF9" w:rsidRPr="0024029B" w:rsidRDefault="005B6EF9" w:rsidP="005B6EF9">
            <w:pPr>
              <w:rPr>
                <w:rFonts w:ascii="Times" w:hAnsi="Times" w:cs="Calibri"/>
                <w:i/>
                <w:iCs/>
                <w:color w:val="000000"/>
              </w:rPr>
            </w:pPr>
            <w:proofErr w:type="spellStart"/>
            <w:r w:rsidRPr="0024029B">
              <w:rPr>
                <w:rFonts w:ascii="Times" w:hAnsi="Times" w:cs="Calibri"/>
                <w:i/>
                <w:iCs/>
                <w:color w:val="000000"/>
              </w:rPr>
              <w:t>HFrEF</w:t>
            </w:r>
            <w:proofErr w:type="spellEnd"/>
          </w:p>
        </w:tc>
        <w:tc>
          <w:tcPr>
            <w:tcW w:w="2005" w:type="dxa"/>
            <w:noWrap/>
            <w:hideMark/>
          </w:tcPr>
          <w:p w14:paraId="4D20D0BD" w14:textId="6CE9B2B0" w:rsidR="005B6EF9" w:rsidRPr="0024029B" w:rsidRDefault="000A4AE7" w:rsidP="005B6EF9">
            <w:pPr>
              <w:rPr>
                <w:rFonts w:ascii="Times" w:hAnsi="Times" w:cs="Calibri"/>
                <w:color w:val="000000"/>
              </w:rPr>
            </w:pPr>
            <w:r w:rsidRPr="0024029B">
              <w:rPr>
                <w:rFonts w:ascii="Times" w:hAnsi="Times" w:cs="Calibri"/>
                <w:color w:val="000000"/>
              </w:rPr>
              <w:t xml:space="preserve">1. </w:t>
            </w:r>
            <w:r w:rsidR="005B6EF9" w:rsidRPr="0024029B">
              <w:rPr>
                <w:rFonts w:ascii="Times" w:hAnsi="Times" w:cs="Calibri"/>
                <w:color w:val="000000"/>
              </w:rPr>
              <w:t>CCB</w:t>
            </w:r>
            <w:r w:rsidR="00763326" w:rsidRPr="0024029B">
              <w:rPr>
                <w:rFonts w:ascii="Times" w:hAnsi="Times" w:cs="Calibri"/>
                <w:color w:val="000000"/>
              </w:rPr>
              <w:t>s</w:t>
            </w:r>
          </w:p>
        </w:tc>
        <w:tc>
          <w:tcPr>
            <w:tcW w:w="1620" w:type="dxa"/>
            <w:noWrap/>
            <w:hideMark/>
          </w:tcPr>
          <w:p w14:paraId="7EF4B694" w14:textId="050A959D" w:rsidR="005B6EF9" w:rsidRPr="0024029B" w:rsidRDefault="005B6EF9" w:rsidP="00E1488F">
            <w:pPr>
              <w:jc w:val="right"/>
              <w:rPr>
                <w:rFonts w:ascii="Times" w:hAnsi="Times" w:cs="Calibri"/>
                <w:color w:val="000000"/>
              </w:rPr>
            </w:pPr>
            <w:r w:rsidRPr="0024029B">
              <w:rPr>
                <w:rFonts w:ascii="Times" w:hAnsi="Times" w:cs="Calibri"/>
                <w:color w:val="000000"/>
              </w:rPr>
              <w:t>50 (13)</w:t>
            </w:r>
          </w:p>
        </w:tc>
      </w:tr>
      <w:tr w:rsidR="005B6EF9" w:rsidRPr="0024029B" w14:paraId="28BF09F7" w14:textId="77777777" w:rsidTr="000A4AE7">
        <w:trPr>
          <w:trHeight w:val="300"/>
        </w:trPr>
        <w:tc>
          <w:tcPr>
            <w:tcW w:w="2760" w:type="dxa"/>
            <w:noWrap/>
            <w:hideMark/>
          </w:tcPr>
          <w:p w14:paraId="5D2F09F3" w14:textId="54EB5D16" w:rsidR="005B6EF9" w:rsidRPr="0024029B" w:rsidRDefault="005B6EF9" w:rsidP="005B6EF9">
            <w:pPr>
              <w:rPr>
                <w:rFonts w:ascii="Times" w:hAnsi="Times" w:cs="Calibri"/>
                <w:i/>
                <w:iCs/>
                <w:color w:val="000000"/>
              </w:rPr>
            </w:pPr>
          </w:p>
        </w:tc>
        <w:tc>
          <w:tcPr>
            <w:tcW w:w="2005" w:type="dxa"/>
            <w:noWrap/>
            <w:hideMark/>
          </w:tcPr>
          <w:p w14:paraId="709DA6EF" w14:textId="5C79039F" w:rsidR="005B6EF9" w:rsidRPr="0024029B" w:rsidRDefault="000A4AE7" w:rsidP="005B6EF9">
            <w:pPr>
              <w:rPr>
                <w:rFonts w:ascii="Times" w:hAnsi="Times" w:cs="Calibri"/>
                <w:color w:val="000000"/>
              </w:rPr>
            </w:pPr>
            <w:r w:rsidRPr="0024029B">
              <w:rPr>
                <w:rFonts w:ascii="Times" w:hAnsi="Times" w:cs="Calibri"/>
                <w:color w:val="000000"/>
              </w:rPr>
              <w:t xml:space="preserve">2. </w:t>
            </w:r>
            <w:r w:rsidR="005B6EF9" w:rsidRPr="0024029B">
              <w:rPr>
                <w:rFonts w:ascii="Times" w:hAnsi="Times" w:cs="Calibri"/>
                <w:color w:val="000000"/>
              </w:rPr>
              <w:t>Thiazide</w:t>
            </w:r>
            <w:r w:rsidR="00763326" w:rsidRPr="0024029B">
              <w:rPr>
                <w:rFonts w:ascii="Times" w:hAnsi="Times" w:cs="Calibri"/>
                <w:color w:val="000000"/>
              </w:rPr>
              <w:t>s</w:t>
            </w:r>
          </w:p>
        </w:tc>
        <w:tc>
          <w:tcPr>
            <w:tcW w:w="1620" w:type="dxa"/>
            <w:noWrap/>
            <w:hideMark/>
          </w:tcPr>
          <w:p w14:paraId="6B1A2219" w14:textId="3328B875" w:rsidR="005B6EF9" w:rsidRPr="0024029B" w:rsidRDefault="005B6EF9" w:rsidP="00E1488F">
            <w:pPr>
              <w:jc w:val="right"/>
              <w:rPr>
                <w:rFonts w:ascii="Times" w:hAnsi="Times" w:cs="Calibri"/>
                <w:color w:val="000000"/>
              </w:rPr>
            </w:pPr>
            <w:r w:rsidRPr="0024029B">
              <w:rPr>
                <w:rFonts w:ascii="Times" w:hAnsi="Times" w:cs="Calibri"/>
                <w:color w:val="000000"/>
              </w:rPr>
              <w:t>37 (9)</w:t>
            </w:r>
          </w:p>
        </w:tc>
      </w:tr>
    </w:tbl>
    <w:p w14:paraId="17CF3B6F" w14:textId="77777777" w:rsidR="00571B8B" w:rsidRPr="0024029B" w:rsidRDefault="00571B8B" w:rsidP="008F7E3C">
      <w:pPr>
        <w:rPr>
          <w:rFonts w:ascii="Times" w:hAnsi="Times"/>
        </w:rPr>
      </w:pPr>
    </w:p>
    <w:p w14:paraId="08702A37" w14:textId="1633BA58" w:rsidR="00571B8B" w:rsidRPr="0024029B" w:rsidRDefault="00CE5DA6" w:rsidP="008F7E3C">
      <w:pPr>
        <w:rPr>
          <w:rFonts w:ascii="Times" w:hAnsi="Times"/>
        </w:rPr>
      </w:pPr>
      <w:r w:rsidRPr="0024029B">
        <w:rPr>
          <w:rFonts w:ascii="Times" w:hAnsi="Times"/>
        </w:rPr>
        <w:t>Abbreviations:</w:t>
      </w:r>
    </w:p>
    <w:p w14:paraId="59808986" w14:textId="725B646B" w:rsidR="00CE5DA6" w:rsidRPr="0024029B" w:rsidRDefault="00CE5DA6" w:rsidP="008F7E3C">
      <w:pPr>
        <w:rPr>
          <w:rFonts w:ascii="Times" w:hAnsi="Times"/>
        </w:rPr>
      </w:pPr>
      <w:proofErr w:type="spellStart"/>
      <w:r w:rsidRPr="0024029B">
        <w:rPr>
          <w:rFonts w:ascii="Times" w:hAnsi="Times"/>
        </w:rPr>
        <w:t>HFpEF</w:t>
      </w:r>
      <w:proofErr w:type="spellEnd"/>
      <w:r w:rsidRPr="0024029B">
        <w:rPr>
          <w:rFonts w:ascii="Times" w:hAnsi="Times"/>
        </w:rPr>
        <w:t xml:space="preserve"> = heart failure with preserved ejection fraction</w:t>
      </w:r>
    </w:p>
    <w:p w14:paraId="61CBFF66" w14:textId="10921570" w:rsidR="00CE5DA6" w:rsidRPr="0024029B" w:rsidRDefault="00CE5DA6" w:rsidP="008F7E3C">
      <w:pPr>
        <w:rPr>
          <w:rFonts w:ascii="Times" w:hAnsi="Times"/>
        </w:rPr>
      </w:pPr>
      <w:proofErr w:type="spellStart"/>
      <w:r w:rsidRPr="0024029B">
        <w:rPr>
          <w:rFonts w:ascii="Times" w:hAnsi="Times"/>
        </w:rPr>
        <w:t>HFrEF</w:t>
      </w:r>
      <w:proofErr w:type="spellEnd"/>
      <w:r w:rsidRPr="0024029B">
        <w:rPr>
          <w:rFonts w:ascii="Times" w:hAnsi="Times"/>
        </w:rPr>
        <w:t xml:space="preserve"> = heart failure with reduced ejection fraction</w:t>
      </w:r>
    </w:p>
    <w:p w14:paraId="53143B5B" w14:textId="3790D032" w:rsidR="00571B8B" w:rsidRPr="0024029B" w:rsidRDefault="00623B7F" w:rsidP="008F7E3C">
      <w:pPr>
        <w:rPr>
          <w:rFonts w:ascii="Times" w:hAnsi="Times"/>
        </w:rPr>
      </w:pPr>
      <w:r w:rsidRPr="0024029B">
        <w:rPr>
          <w:rFonts w:ascii="Times" w:hAnsi="Times"/>
        </w:rPr>
        <w:t>CCB = calcium channel blocker</w:t>
      </w:r>
    </w:p>
    <w:p w14:paraId="161A4AD3" w14:textId="77777777" w:rsidR="00C756F8" w:rsidRPr="0024029B" w:rsidRDefault="00C756F8" w:rsidP="008F7E3C">
      <w:pPr>
        <w:rPr>
          <w:rFonts w:ascii="Times" w:hAnsi="Times"/>
        </w:rPr>
      </w:pPr>
    </w:p>
    <w:p w14:paraId="7355E410" w14:textId="1F7848C3" w:rsidR="000748C8" w:rsidRDefault="000748C8" w:rsidP="008F7E3C">
      <w:pPr>
        <w:rPr>
          <w:rFonts w:ascii="Times" w:hAnsi="Times"/>
        </w:rPr>
      </w:pPr>
    </w:p>
    <w:p w14:paraId="614F1479" w14:textId="77777777" w:rsidR="00BD0C64" w:rsidRDefault="00BD0C64" w:rsidP="008F7E3C">
      <w:pPr>
        <w:rPr>
          <w:rFonts w:ascii="Times" w:hAnsi="Times"/>
        </w:rPr>
      </w:pPr>
    </w:p>
    <w:p w14:paraId="44CB384C" w14:textId="77777777" w:rsidR="00BD0C64" w:rsidRDefault="00BD0C64" w:rsidP="008F7E3C">
      <w:pPr>
        <w:rPr>
          <w:rFonts w:ascii="Times" w:hAnsi="Times"/>
        </w:rPr>
      </w:pPr>
    </w:p>
    <w:p w14:paraId="5FA1F14B" w14:textId="77777777" w:rsidR="00BD0C64" w:rsidRDefault="00BD0C64" w:rsidP="008F7E3C">
      <w:pPr>
        <w:rPr>
          <w:rFonts w:ascii="Times" w:hAnsi="Times"/>
        </w:rPr>
      </w:pPr>
    </w:p>
    <w:p w14:paraId="7C531A62" w14:textId="77777777" w:rsidR="00BD0C64" w:rsidRDefault="00BD0C64" w:rsidP="008F7E3C">
      <w:pPr>
        <w:rPr>
          <w:rFonts w:ascii="Times" w:hAnsi="Times"/>
        </w:rPr>
      </w:pPr>
    </w:p>
    <w:p w14:paraId="6BA6049A" w14:textId="77777777" w:rsidR="00BD0C64" w:rsidRDefault="00BD0C64" w:rsidP="008F7E3C">
      <w:pPr>
        <w:rPr>
          <w:rFonts w:ascii="Times" w:hAnsi="Times"/>
        </w:rPr>
      </w:pPr>
    </w:p>
    <w:p w14:paraId="605F7A6C" w14:textId="77777777" w:rsidR="00BD0C64" w:rsidRDefault="00BD0C64" w:rsidP="008F7E3C">
      <w:pPr>
        <w:rPr>
          <w:rFonts w:ascii="Times" w:hAnsi="Times"/>
        </w:rPr>
      </w:pPr>
    </w:p>
    <w:p w14:paraId="71E0DABC" w14:textId="77777777" w:rsidR="00BD0C64" w:rsidRDefault="00BD0C64" w:rsidP="008F7E3C">
      <w:pPr>
        <w:rPr>
          <w:rFonts w:ascii="Times" w:hAnsi="Times"/>
        </w:rPr>
      </w:pPr>
    </w:p>
    <w:p w14:paraId="25D80926" w14:textId="77777777" w:rsidR="00BD0C64" w:rsidRDefault="00BD0C64" w:rsidP="008F7E3C">
      <w:pPr>
        <w:rPr>
          <w:rFonts w:ascii="Times" w:hAnsi="Times"/>
        </w:rPr>
      </w:pPr>
    </w:p>
    <w:p w14:paraId="1AABDF70" w14:textId="77777777" w:rsidR="00BD0C64" w:rsidRDefault="00BD0C64" w:rsidP="008F7E3C">
      <w:pPr>
        <w:rPr>
          <w:rFonts w:ascii="Times" w:hAnsi="Times"/>
        </w:rPr>
      </w:pPr>
    </w:p>
    <w:p w14:paraId="0F104E88" w14:textId="77777777" w:rsidR="00BD0C64" w:rsidRDefault="00BD0C64" w:rsidP="008F7E3C">
      <w:pPr>
        <w:rPr>
          <w:rFonts w:ascii="Times" w:hAnsi="Times"/>
        </w:rPr>
      </w:pPr>
    </w:p>
    <w:p w14:paraId="648C1BA8" w14:textId="77777777" w:rsidR="00EE1606" w:rsidRDefault="00EE1606" w:rsidP="008F7E3C">
      <w:pPr>
        <w:rPr>
          <w:rFonts w:ascii="Times" w:hAnsi="Times"/>
        </w:rPr>
      </w:pPr>
    </w:p>
    <w:p w14:paraId="4A1DC4BA" w14:textId="77777777" w:rsidR="000748C8" w:rsidRPr="0024029B" w:rsidRDefault="000748C8" w:rsidP="008F7E3C">
      <w:pPr>
        <w:rPr>
          <w:rFonts w:ascii="Times" w:hAnsi="Times"/>
        </w:rPr>
      </w:pPr>
    </w:p>
    <w:p w14:paraId="75D80333" w14:textId="653206D8" w:rsidR="00CE5DA6" w:rsidRPr="0024029B" w:rsidRDefault="004A0B84" w:rsidP="008F7E3C">
      <w:pPr>
        <w:rPr>
          <w:rFonts w:ascii="Times" w:hAnsi="Times"/>
        </w:rPr>
      </w:pPr>
      <w:r w:rsidRPr="0024029B">
        <w:rPr>
          <w:rFonts w:ascii="Times" w:hAnsi="Times"/>
        </w:rPr>
        <w:lastRenderedPageBreak/>
        <w:t xml:space="preserve">Supplemental </w:t>
      </w:r>
      <w:r w:rsidR="008F7E3C" w:rsidRPr="0024029B">
        <w:rPr>
          <w:rFonts w:ascii="Times" w:hAnsi="Times"/>
        </w:rPr>
        <w:t xml:space="preserve">Table </w:t>
      </w:r>
      <w:r w:rsidR="00EA1FE8">
        <w:rPr>
          <w:rFonts w:ascii="Times" w:hAnsi="Times"/>
        </w:rPr>
        <w:t>4</w:t>
      </w:r>
      <w:r w:rsidR="008F7E3C" w:rsidRPr="0024029B">
        <w:rPr>
          <w:rFonts w:ascii="Times" w:hAnsi="Times"/>
        </w:rPr>
        <w:t xml:space="preserve">: Prevalence of FRIDs Use at Hospital Admission and Discharge </w:t>
      </w:r>
      <w:r w:rsidRPr="0024029B">
        <w:rPr>
          <w:rFonts w:ascii="Times" w:hAnsi="Times"/>
        </w:rPr>
        <w:t>Among</w:t>
      </w:r>
      <w:r w:rsidR="008F7E3C" w:rsidRPr="0024029B">
        <w:rPr>
          <w:rFonts w:ascii="Times" w:hAnsi="Times"/>
        </w:rPr>
        <w:t xml:space="preserve"> </w:t>
      </w:r>
      <w:r w:rsidRPr="0024029B">
        <w:rPr>
          <w:rFonts w:ascii="Times" w:hAnsi="Times"/>
        </w:rPr>
        <w:t>Those</w:t>
      </w:r>
      <w:r w:rsidR="008F7E3C" w:rsidRPr="0024029B">
        <w:rPr>
          <w:rFonts w:ascii="Times" w:hAnsi="Times"/>
        </w:rPr>
        <w:t xml:space="preserve"> </w:t>
      </w:r>
      <w:proofErr w:type="gramStart"/>
      <w:r w:rsidR="008F7E3C" w:rsidRPr="0024029B">
        <w:rPr>
          <w:rFonts w:ascii="Times" w:hAnsi="Times"/>
        </w:rPr>
        <w:t>With</w:t>
      </w:r>
      <w:proofErr w:type="gramEnd"/>
      <w:r w:rsidR="008F7E3C" w:rsidRPr="0024029B">
        <w:rPr>
          <w:rFonts w:ascii="Times" w:hAnsi="Times"/>
        </w:rPr>
        <w:t xml:space="preserve"> </w:t>
      </w:r>
      <w:proofErr w:type="spellStart"/>
      <w:r w:rsidR="008F7E3C" w:rsidRPr="0024029B">
        <w:rPr>
          <w:rFonts w:ascii="Times" w:hAnsi="Times"/>
        </w:rPr>
        <w:t>HF</w:t>
      </w:r>
      <w:r w:rsidRPr="0024029B">
        <w:rPr>
          <w:rFonts w:ascii="Times" w:hAnsi="Times"/>
        </w:rPr>
        <w:t>pEF</w:t>
      </w:r>
      <w:proofErr w:type="spellEnd"/>
    </w:p>
    <w:p w14:paraId="708E2185" w14:textId="77777777" w:rsidR="00FA0B58" w:rsidRPr="0024029B" w:rsidRDefault="00FA0B58" w:rsidP="008F7E3C">
      <w:pPr>
        <w:rPr>
          <w:rFonts w:ascii="Times" w:hAnsi="Times"/>
        </w:rPr>
      </w:pPr>
    </w:p>
    <w:tbl>
      <w:tblPr>
        <w:tblStyle w:val="TableGrid"/>
        <w:tblW w:w="6872" w:type="dxa"/>
        <w:tblLook w:val="04A0" w:firstRow="1" w:lastRow="0" w:firstColumn="1" w:lastColumn="0" w:noHBand="0" w:noVBand="1"/>
      </w:tblPr>
      <w:tblGrid>
        <w:gridCol w:w="3055"/>
        <w:gridCol w:w="1297"/>
        <w:gridCol w:w="1350"/>
        <w:gridCol w:w="1260"/>
      </w:tblGrid>
      <w:tr w:rsidR="00A707A2" w:rsidRPr="0024029B" w14:paraId="5F3896E2" w14:textId="77777777" w:rsidTr="004B155F">
        <w:trPr>
          <w:trHeight w:val="300"/>
        </w:trPr>
        <w:tc>
          <w:tcPr>
            <w:tcW w:w="3055" w:type="dxa"/>
            <w:noWrap/>
            <w:hideMark/>
          </w:tcPr>
          <w:p w14:paraId="5B09ABCF" w14:textId="77777777" w:rsidR="00A707A2" w:rsidRPr="0024029B" w:rsidRDefault="00A707A2" w:rsidP="00A707A2">
            <w:pPr>
              <w:rPr>
                <w:rFonts w:ascii="Times" w:hAnsi="Times"/>
              </w:rPr>
            </w:pPr>
          </w:p>
        </w:tc>
        <w:tc>
          <w:tcPr>
            <w:tcW w:w="1207" w:type="dxa"/>
            <w:noWrap/>
            <w:hideMark/>
          </w:tcPr>
          <w:p w14:paraId="1D1105D5" w14:textId="77777777" w:rsidR="00A707A2" w:rsidRPr="0024029B" w:rsidRDefault="00A707A2" w:rsidP="00A707A2">
            <w:pPr>
              <w:rPr>
                <w:rFonts w:ascii="Times" w:hAnsi="Times" w:cs="Calibri"/>
                <w:b/>
                <w:bCs/>
                <w:color w:val="000000"/>
              </w:rPr>
            </w:pPr>
            <w:r w:rsidRPr="0024029B">
              <w:rPr>
                <w:rFonts w:ascii="Times" w:hAnsi="Times" w:cs="Calibri"/>
                <w:b/>
                <w:bCs/>
                <w:color w:val="000000"/>
              </w:rPr>
              <w:t>Admission</w:t>
            </w:r>
          </w:p>
        </w:tc>
        <w:tc>
          <w:tcPr>
            <w:tcW w:w="1350" w:type="dxa"/>
            <w:noWrap/>
            <w:hideMark/>
          </w:tcPr>
          <w:p w14:paraId="311989DB" w14:textId="77777777" w:rsidR="00A707A2" w:rsidRPr="0024029B" w:rsidRDefault="00A707A2" w:rsidP="00A707A2">
            <w:pPr>
              <w:rPr>
                <w:rFonts w:ascii="Times" w:hAnsi="Times" w:cs="Calibri"/>
                <w:b/>
                <w:bCs/>
                <w:color w:val="000000"/>
              </w:rPr>
            </w:pPr>
            <w:r w:rsidRPr="0024029B">
              <w:rPr>
                <w:rFonts w:ascii="Times" w:hAnsi="Times" w:cs="Calibri"/>
                <w:b/>
                <w:bCs/>
                <w:color w:val="000000"/>
              </w:rPr>
              <w:t>Discharge</w:t>
            </w:r>
          </w:p>
        </w:tc>
        <w:tc>
          <w:tcPr>
            <w:tcW w:w="1260" w:type="dxa"/>
            <w:noWrap/>
            <w:hideMark/>
          </w:tcPr>
          <w:p w14:paraId="3BCA695B" w14:textId="77777777" w:rsidR="00A707A2" w:rsidRPr="0024029B" w:rsidRDefault="00A707A2" w:rsidP="00A707A2">
            <w:pPr>
              <w:rPr>
                <w:rFonts w:ascii="Times" w:hAnsi="Times" w:cs="Calibri"/>
                <w:b/>
                <w:bCs/>
                <w:color w:val="000000"/>
              </w:rPr>
            </w:pPr>
            <w:r w:rsidRPr="0024029B">
              <w:rPr>
                <w:rFonts w:ascii="Times" w:hAnsi="Times" w:cs="Calibri"/>
                <w:b/>
                <w:bCs/>
                <w:color w:val="000000"/>
              </w:rPr>
              <w:t>Change</w:t>
            </w:r>
          </w:p>
        </w:tc>
      </w:tr>
      <w:tr w:rsidR="00A707A2" w:rsidRPr="0024029B" w14:paraId="794A53AF" w14:textId="77777777" w:rsidTr="004B155F">
        <w:trPr>
          <w:trHeight w:val="300"/>
        </w:trPr>
        <w:tc>
          <w:tcPr>
            <w:tcW w:w="3055" w:type="dxa"/>
            <w:noWrap/>
            <w:hideMark/>
          </w:tcPr>
          <w:p w14:paraId="1901393D" w14:textId="77777777" w:rsidR="00A707A2" w:rsidRPr="0024029B" w:rsidRDefault="00A707A2" w:rsidP="00A707A2">
            <w:pPr>
              <w:rPr>
                <w:rFonts w:ascii="Times" w:hAnsi="Times" w:cs="Calibri"/>
                <w:b/>
                <w:bCs/>
                <w:color w:val="000000"/>
              </w:rPr>
            </w:pPr>
            <w:r w:rsidRPr="0024029B">
              <w:rPr>
                <w:rFonts w:ascii="Times" w:hAnsi="Times" w:cs="Calibri"/>
                <w:b/>
                <w:bCs/>
                <w:color w:val="000000"/>
              </w:rPr>
              <w:t>All FRIDs</w:t>
            </w:r>
          </w:p>
        </w:tc>
        <w:tc>
          <w:tcPr>
            <w:tcW w:w="1207" w:type="dxa"/>
            <w:noWrap/>
            <w:hideMark/>
          </w:tcPr>
          <w:p w14:paraId="5EFDAA88" w14:textId="77777777" w:rsidR="00A707A2" w:rsidRPr="0024029B" w:rsidRDefault="00A707A2" w:rsidP="00E1488F">
            <w:pPr>
              <w:jc w:val="right"/>
              <w:rPr>
                <w:rFonts w:ascii="Times" w:hAnsi="Times" w:cs="Calibri"/>
                <w:color w:val="000000"/>
              </w:rPr>
            </w:pPr>
            <w:r w:rsidRPr="0024029B">
              <w:rPr>
                <w:rFonts w:ascii="Times" w:hAnsi="Times" w:cs="Calibri"/>
                <w:color w:val="000000"/>
              </w:rPr>
              <w:t>1080 (94)</w:t>
            </w:r>
          </w:p>
        </w:tc>
        <w:tc>
          <w:tcPr>
            <w:tcW w:w="1350" w:type="dxa"/>
            <w:noWrap/>
            <w:hideMark/>
          </w:tcPr>
          <w:p w14:paraId="44840749" w14:textId="77777777" w:rsidR="00A707A2" w:rsidRPr="0024029B" w:rsidRDefault="00A707A2" w:rsidP="00E1488F">
            <w:pPr>
              <w:jc w:val="right"/>
              <w:rPr>
                <w:rFonts w:ascii="Times" w:hAnsi="Times" w:cs="Calibri"/>
                <w:color w:val="000000"/>
              </w:rPr>
            </w:pPr>
            <w:r w:rsidRPr="0024029B">
              <w:rPr>
                <w:rFonts w:ascii="Times" w:hAnsi="Times" w:cs="Calibri"/>
                <w:color w:val="000000"/>
              </w:rPr>
              <w:t>1132 (99)</w:t>
            </w:r>
          </w:p>
        </w:tc>
        <w:tc>
          <w:tcPr>
            <w:tcW w:w="1260" w:type="dxa"/>
            <w:noWrap/>
            <w:hideMark/>
          </w:tcPr>
          <w:p w14:paraId="18185A3B" w14:textId="77777777" w:rsidR="00A707A2" w:rsidRPr="0024029B" w:rsidRDefault="00A707A2" w:rsidP="00E1488F">
            <w:pPr>
              <w:jc w:val="right"/>
              <w:rPr>
                <w:rFonts w:ascii="Times" w:hAnsi="Times" w:cs="Calibri"/>
                <w:color w:val="000000"/>
              </w:rPr>
            </w:pPr>
            <w:r w:rsidRPr="0024029B">
              <w:rPr>
                <w:rFonts w:ascii="Times" w:hAnsi="Times" w:cs="Calibri"/>
                <w:color w:val="000000"/>
              </w:rPr>
              <w:t>5%</w:t>
            </w:r>
          </w:p>
        </w:tc>
      </w:tr>
      <w:tr w:rsidR="00A707A2" w:rsidRPr="0024029B" w14:paraId="3B3788AD" w14:textId="77777777" w:rsidTr="004B155F">
        <w:trPr>
          <w:trHeight w:val="300"/>
        </w:trPr>
        <w:tc>
          <w:tcPr>
            <w:tcW w:w="3055" w:type="dxa"/>
            <w:noWrap/>
            <w:hideMark/>
          </w:tcPr>
          <w:p w14:paraId="33796101" w14:textId="77777777" w:rsidR="00A707A2" w:rsidRPr="0024029B" w:rsidRDefault="00A707A2" w:rsidP="00A707A2">
            <w:pPr>
              <w:rPr>
                <w:rFonts w:ascii="Times" w:hAnsi="Times" w:cs="Calibri"/>
                <w:b/>
                <w:bCs/>
                <w:color w:val="000000"/>
              </w:rPr>
            </w:pPr>
            <w:r w:rsidRPr="0024029B">
              <w:rPr>
                <w:rFonts w:ascii="Times" w:hAnsi="Times" w:cs="Calibri"/>
                <w:b/>
                <w:bCs/>
                <w:color w:val="000000"/>
              </w:rPr>
              <w:t>CV FRIDs</w:t>
            </w:r>
          </w:p>
        </w:tc>
        <w:tc>
          <w:tcPr>
            <w:tcW w:w="1207" w:type="dxa"/>
            <w:noWrap/>
            <w:hideMark/>
          </w:tcPr>
          <w:p w14:paraId="528B23BA" w14:textId="77777777" w:rsidR="00A707A2" w:rsidRPr="0024029B" w:rsidRDefault="00A707A2" w:rsidP="00E1488F">
            <w:pPr>
              <w:jc w:val="right"/>
              <w:rPr>
                <w:rFonts w:ascii="Times" w:hAnsi="Times" w:cs="Calibri"/>
                <w:color w:val="000000"/>
              </w:rPr>
            </w:pPr>
            <w:r w:rsidRPr="0024029B">
              <w:rPr>
                <w:rFonts w:ascii="Times" w:hAnsi="Times" w:cs="Calibri"/>
                <w:color w:val="000000"/>
              </w:rPr>
              <w:t>1060 (92)</w:t>
            </w:r>
          </w:p>
        </w:tc>
        <w:tc>
          <w:tcPr>
            <w:tcW w:w="1350" w:type="dxa"/>
            <w:noWrap/>
            <w:hideMark/>
          </w:tcPr>
          <w:p w14:paraId="3EE67189" w14:textId="77777777" w:rsidR="00A707A2" w:rsidRPr="0024029B" w:rsidRDefault="00A707A2" w:rsidP="00E1488F">
            <w:pPr>
              <w:jc w:val="right"/>
              <w:rPr>
                <w:rFonts w:ascii="Times" w:hAnsi="Times" w:cs="Calibri"/>
                <w:color w:val="000000"/>
              </w:rPr>
            </w:pPr>
            <w:r w:rsidRPr="0024029B">
              <w:rPr>
                <w:rFonts w:ascii="Times" w:hAnsi="Times" w:cs="Calibri"/>
                <w:color w:val="000000"/>
              </w:rPr>
              <w:t>1122 (98)</w:t>
            </w:r>
          </w:p>
        </w:tc>
        <w:tc>
          <w:tcPr>
            <w:tcW w:w="1260" w:type="dxa"/>
            <w:noWrap/>
            <w:hideMark/>
          </w:tcPr>
          <w:p w14:paraId="299E5BE1" w14:textId="77777777" w:rsidR="00A707A2" w:rsidRPr="0024029B" w:rsidRDefault="00A707A2" w:rsidP="00E1488F">
            <w:pPr>
              <w:jc w:val="right"/>
              <w:rPr>
                <w:rFonts w:ascii="Times" w:hAnsi="Times" w:cs="Calibri"/>
                <w:color w:val="000000"/>
              </w:rPr>
            </w:pPr>
            <w:r w:rsidRPr="0024029B">
              <w:rPr>
                <w:rFonts w:ascii="Times" w:hAnsi="Times" w:cs="Calibri"/>
                <w:color w:val="000000"/>
              </w:rPr>
              <w:t>6%</w:t>
            </w:r>
          </w:p>
        </w:tc>
      </w:tr>
      <w:tr w:rsidR="00A707A2" w:rsidRPr="0024029B" w14:paraId="0AF2EEDF" w14:textId="77777777" w:rsidTr="004B155F">
        <w:trPr>
          <w:trHeight w:val="300"/>
        </w:trPr>
        <w:tc>
          <w:tcPr>
            <w:tcW w:w="3055" w:type="dxa"/>
            <w:noWrap/>
            <w:hideMark/>
          </w:tcPr>
          <w:p w14:paraId="5C8328B1" w14:textId="77777777" w:rsidR="00A707A2" w:rsidRPr="0024029B" w:rsidRDefault="00A707A2" w:rsidP="00A707A2">
            <w:pPr>
              <w:rPr>
                <w:rFonts w:ascii="Times" w:hAnsi="Times" w:cs="Calibri"/>
                <w:b/>
                <w:bCs/>
                <w:color w:val="000000"/>
              </w:rPr>
            </w:pPr>
            <w:r w:rsidRPr="0024029B">
              <w:rPr>
                <w:rFonts w:ascii="Times" w:hAnsi="Times" w:cs="Calibri"/>
                <w:b/>
                <w:bCs/>
                <w:color w:val="000000"/>
              </w:rPr>
              <w:t>Antihypertensives</w:t>
            </w:r>
          </w:p>
        </w:tc>
        <w:tc>
          <w:tcPr>
            <w:tcW w:w="1207" w:type="dxa"/>
            <w:noWrap/>
            <w:hideMark/>
          </w:tcPr>
          <w:p w14:paraId="2EBCF1F5" w14:textId="77777777" w:rsidR="00A707A2" w:rsidRPr="0024029B" w:rsidRDefault="00A707A2" w:rsidP="00E1488F">
            <w:pPr>
              <w:jc w:val="right"/>
              <w:rPr>
                <w:rFonts w:ascii="Times" w:hAnsi="Times" w:cs="Calibri"/>
                <w:color w:val="000000"/>
              </w:rPr>
            </w:pPr>
            <w:r w:rsidRPr="0024029B">
              <w:rPr>
                <w:rFonts w:ascii="Times" w:hAnsi="Times" w:cs="Calibri"/>
                <w:color w:val="000000"/>
              </w:rPr>
              <w:t>1005 (88)</w:t>
            </w:r>
          </w:p>
        </w:tc>
        <w:tc>
          <w:tcPr>
            <w:tcW w:w="1350" w:type="dxa"/>
            <w:noWrap/>
            <w:hideMark/>
          </w:tcPr>
          <w:p w14:paraId="219B0DCF" w14:textId="77777777" w:rsidR="00A707A2" w:rsidRPr="0024029B" w:rsidRDefault="00A707A2" w:rsidP="00E1488F">
            <w:pPr>
              <w:jc w:val="right"/>
              <w:rPr>
                <w:rFonts w:ascii="Times" w:hAnsi="Times" w:cs="Calibri"/>
                <w:color w:val="000000"/>
              </w:rPr>
            </w:pPr>
            <w:r w:rsidRPr="0024029B">
              <w:rPr>
                <w:rFonts w:ascii="Times" w:hAnsi="Times" w:cs="Calibri"/>
                <w:color w:val="000000"/>
              </w:rPr>
              <w:t>1072 (93)</w:t>
            </w:r>
          </w:p>
        </w:tc>
        <w:tc>
          <w:tcPr>
            <w:tcW w:w="1260" w:type="dxa"/>
            <w:noWrap/>
            <w:hideMark/>
          </w:tcPr>
          <w:p w14:paraId="546D94D1" w14:textId="77777777" w:rsidR="00A707A2" w:rsidRPr="0024029B" w:rsidRDefault="00A707A2" w:rsidP="00E1488F">
            <w:pPr>
              <w:jc w:val="right"/>
              <w:rPr>
                <w:rFonts w:ascii="Times" w:hAnsi="Times" w:cs="Calibri"/>
                <w:color w:val="000000"/>
              </w:rPr>
            </w:pPr>
            <w:r w:rsidRPr="0024029B">
              <w:rPr>
                <w:rFonts w:ascii="Times" w:hAnsi="Times" w:cs="Calibri"/>
                <w:color w:val="000000"/>
              </w:rPr>
              <w:t>5%</w:t>
            </w:r>
          </w:p>
        </w:tc>
      </w:tr>
      <w:tr w:rsidR="00013591" w:rsidRPr="0024029B" w14:paraId="3EC4BAA8" w14:textId="77777777" w:rsidTr="004B155F">
        <w:trPr>
          <w:trHeight w:val="300"/>
        </w:trPr>
        <w:tc>
          <w:tcPr>
            <w:tcW w:w="3055" w:type="dxa"/>
            <w:noWrap/>
            <w:hideMark/>
          </w:tcPr>
          <w:p w14:paraId="24C2856E" w14:textId="2051177C" w:rsidR="00013591" w:rsidRPr="0024029B" w:rsidRDefault="00013591" w:rsidP="00013591">
            <w:pPr>
              <w:rPr>
                <w:rFonts w:ascii="Times" w:hAnsi="Times" w:cs="Calibri"/>
                <w:color w:val="000000"/>
              </w:rPr>
            </w:pPr>
            <w:r w:rsidRPr="0024029B">
              <w:rPr>
                <w:rFonts w:ascii="Times" w:hAnsi="Times" w:cs="Calibri"/>
                <w:color w:val="000000"/>
              </w:rPr>
              <w:t xml:space="preserve">   Beta blockers</w:t>
            </w:r>
          </w:p>
        </w:tc>
        <w:tc>
          <w:tcPr>
            <w:tcW w:w="1207" w:type="dxa"/>
            <w:noWrap/>
            <w:hideMark/>
          </w:tcPr>
          <w:p w14:paraId="55858B13" w14:textId="77777777" w:rsidR="00013591" w:rsidRPr="0024029B" w:rsidRDefault="00013591" w:rsidP="00013591">
            <w:pPr>
              <w:jc w:val="right"/>
              <w:rPr>
                <w:rFonts w:ascii="Times" w:hAnsi="Times" w:cs="Calibri"/>
                <w:color w:val="000000"/>
              </w:rPr>
            </w:pPr>
            <w:r w:rsidRPr="0024029B">
              <w:rPr>
                <w:rFonts w:ascii="Times" w:hAnsi="Times" w:cs="Calibri"/>
                <w:color w:val="000000"/>
              </w:rPr>
              <w:t>700 (61)</w:t>
            </w:r>
          </w:p>
        </w:tc>
        <w:tc>
          <w:tcPr>
            <w:tcW w:w="1350" w:type="dxa"/>
            <w:noWrap/>
            <w:hideMark/>
          </w:tcPr>
          <w:p w14:paraId="7F3547FE" w14:textId="77777777" w:rsidR="00013591" w:rsidRPr="0024029B" w:rsidRDefault="00013591" w:rsidP="00013591">
            <w:pPr>
              <w:jc w:val="right"/>
              <w:rPr>
                <w:rFonts w:ascii="Times" w:hAnsi="Times" w:cs="Calibri"/>
                <w:color w:val="000000"/>
              </w:rPr>
            </w:pPr>
            <w:r w:rsidRPr="0024029B">
              <w:rPr>
                <w:rFonts w:ascii="Times" w:hAnsi="Times" w:cs="Calibri"/>
                <w:color w:val="000000"/>
              </w:rPr>
              <w:t>863 (75)</w:t>
            </w:r>
          </w:p>
        </w:tc>
        <w:tc>
          <w:tcPr>
            <w:tcW w:w="1260" w:type="dxa"/>
            <w:noWrap/>
            <w:hideMark/>
          </w:tcPr>
          <w:p w14:paraId="3A17D149" w14:textId="77777777" w:rsidR="00013591" w:rsidRPr="0024029B" w:rsidRDefault="00013591" w:rsidP="00013591">
            <w:pPr>
              <w:jc w:val="right"/>
              <w:rPr>
                <w:rFonts w:ascii="Times" w:hAnsi="Times" w:cs="Calibri"/>
                <w:color w:val="000000"/>
              </w:rPr>
            </w:pPr>
            <w:r w:rsidRPr="0024029B">
              <w:rPr>
                <w:rFonts w:ascii="Times" w:hAnsi="Times" w:cs="Calibri"/>
                <w:color w:val="000000"/>
              </w:rPr>
              <w:t>14%</w:t>
            </w:r>
          </w:p>
        </w:tc>
      </w:tr>
      <w:tr w:rsidR="00013591" w:rsidRPr="0024029B" w14:paraId="5E3CC50F" w14:textId="77777777" w:rsidTr="004B155F">
        <w:trPr>
          <w:trHeight w:val="300"/>
        </w:trPr>
        <w:tc>
          <w:tcPr>
            <w:tcW w:w="3055" w:type="dxa"/>
            <w:noWrap/>
            <w:hideMark/>
          </w:tcPr>
          <w:p w14:paraId="1C399068" w14:textId="059126C8" w:rsidR="00013591" w:rsidRPr="0024029B" w:rsidRDefault="00013591" w:rsidP="00013591">
            <w:pPr>
              <w:rPr>
                <w:rFonts w:ascii="Times" w:hAnsi="Times" w:cs="Calibri"/>
                <w:color w:val="000000"/>
              </w:rPr>
            </w:pPr>
            <w:r w:rsidRPr="0024029B">
              <w:rPr>
                <w:rFonts w:ascii="Times" w:hAnsi="Times" w:cs="Calibri"/>
                <w:color w:val="000000"/>
              </w:rPr>
              <w:t xml:space="preserve">   ACE inhibitors</w:t>
            </w:r>
          </w:p>
        </w:tc>
        <w:tc>
          <w:tcPr>
            <w:tcW w:w="1207" w:type="dxa"/>
            <w:noWrap/>
            <w:hideMark/>
          </w:tcPr>
          <w:p w14:paraId="6765A34C" w14:textId="77777777" w:rsidR="00013591" w:rsidRPr="0024029B" w:rsidRDefault="00013591" w:rsidP="00013591">
            <w:pPr>
              <w:jc w:val="right"/>
              <w:rPr>
                <w:rFonts w:ascii="Times" w:hAnsi="Times" w:cs="Calibri"/>
                <w:color w:val="000000"/>
              </w:rPr>
            </w:pPr>
            <w:r w:rsidRPr="0024029B">
              <w:rPr>
                <w:rFonts w:ascii="Times" w:hAnsi="Times" w:cs="Calibri"/>
                <w:color w:val="000000"/>
              </w:rPr>
              <w:t>411 (36)</w:t>
            </w:r>
          </w:p>
        </w:tc>
        <w:tc>
          <w:tcPr>
            <w:tcW w:w="1350" w:type="dxa"/>
            <w:noWrap/>
            <w:hideMark/>
          </w:tcPr>
          <w:p w14:paraId="41367952" w14:textId="77777777" w:rsidR="00013591" w:rsidRPr="0024029B" w:rsidRDefault="00013591" w:rsidP="00013591">
            <w:pPr>
              <w:jc w:val="right"/>
              <w:rPr>
                <w:rFonts w:ascii="Times" w:hAnsi="Times" w:cs="Calibri"/>
                <w:color w:val="000000"/>
              </w:rPr>
            </w:pPr>
            <w:r w:rsidRPr="0024029B">
              <w:rPr>
                <w:rFonts w:ascii="Times" w:hAnsi="Times" w:cs="Calibri"/>
                <w:color w:val="000000"/>
              </w:rPr>
              <w:t>480 (42)</w:t>
            </w:r>
          </w:p>
        </w:tc>
        <w:tc>
          <w:tcPr>
            <w:tcW w:w="1260" w:type="dxa"/>
            <w:noWrap/>
            <w:hideMark/>
          </w:tcPr>
          <w:p w14:paraId="61D9090B" w14:textId="77777777" w:rsidR="00013591" w:rsidRPr="0024029B" w:rsidRDefault="00013591" w:rsidP="00013591">
            <w:pPr>
              <w:jc w:val="right"/>
              <w:rPr>
                <w:rFonts w:ascii="Times" w:hAnsi="Times" w:cs="Calibri"/>
                <w:color w:val="000000"/>
              </w:rPr>
            </w:pPr>
            <w:r w:rsidRPr="0024029B">
              <w:rPr>
                <w:rFonts w:ascii="Times" w:hAnsi="Times" w:cs="Calibri"/>
                <w:color w:val="000000"/>
              </w:rPr>
              <w:t>6%</w:t>
            </w:r>
          </w:p>
        </w:tc>
      </w:tr>
      <w:tr w:rsidR="00013591" w:rsidRPr="0024029B" w14:paraId="34D21FFE" w14:textId="77777777" w:rsidTr="004B155F">
        <w:trPr>
          <w:trHeight w:val="300"/>
        </w:trPr>
        <w:tc>
          <w:tcPr>
            <w:tcW w:w="3055" w:type="dxa"/>
            <w:noWrap/>
            <w:hideMark/>
          </w:tcPr>
          <w:p w14:paraId="5C60B706" w14:textId="2F2552C9" w:rsidR="00013591" w:rsidRPr="0024029B" w:rsidRDefault="00013591" w:rsidP="00013591">
            <w:pPr>
              <w:rPr>
                <w:rFonts w:ascii="Times" w:hAnsi="Times" w:cs="Calibri"/>
                <w:color w:val="000000"/>
              </w:rPr>
            </w:pPr>
            <w:r w:rsidRPr="0024029B">
              <w:rPr>
                <w:rFonts w:ascii="Times" w:hAnsi="Times" w:cs="Calibri"/>
                <w:color w:val="000000"/>
              </w:rPr>
              <w:t xml:space="preserve">   CCBs</w:t>
            </w:r>
          </w:p>
        </w:tc>
        <w:tc>
          <w:tcPr>
            <w:tcW w:w="1207" w:type="dxa"/>
            <w:noWrap/>
            <w:hideMark/>
          </w:tcPr>
          <w:p w14:paraId="055A5493" w14:textId="77777777" w:rsidR="00013591" w:rsidRPr="0024029B" w:rsidRDefault="00013591" w:rsidP="00013591">
            <w:pPr>
              <w:jc w:val="right"/>
              <w:rPr>
                <w:rFonts w:ascii="Times" w:hAnsi="Times" w:cs="Calibri"/>
                <w:color w:val="000000"/>
              </w:rPr>
            </w:pPr>
            <w:r w:rsidRPr="0024029B">
              <w:rPr>
                <w:rFonts w:ascii="Times" w:hAnsi="Times" w:cs="Calibri"/>
                <w:color w:val="000000"/>
              </w:rPr>
              <w:t>369 (32)</w:t>
            </w:r>
          </w:p>
        </w:tc>
        <w:tc>
          <w:tcPr>
            <w:tcW w:w="1350" w:type="dxa"/>
            <w:noWrap/>
            <w:hideMark/>
          </w:tcPr>
          <w:p w14:paraId="756B3463" w14:textId="77777777" w:rsidR="00013591" w:rsidRPr="0024029B" w:rsidRDefault="00013591" w:rsidP="00013591">
            <w:pPr>
              <w:jc w:val="right"/>
              <w:rPr>
                <w:rFonts w:ascii="Times" w:hAnsi="Times" w:cs="Calibri"/>
                <w:color w:val="000000"/>
              </w:rPr>
            </w:pPr>
            <w:r w:rsidRPr="0024029B">
              <w:rPr>
                <w:rFonts w:ascii="Times" w:hAnsi="Times" w:cs="Calibri"/>
                <w:color w:val="000000"/>
              </w:rPr>
              <w:t>325 (28)</w:t>
            </w:r>
          </w:p>
        </w:tc>
        <w:tc>
          <w:tcPr>
            <w:tcW w:w="1260" w:type="dxa"/>
            <w:noWrap/>
            <w:hideMark/>
          </w:tcPr>
          <w:p w14:paraId="2CC5A184" w14:textId="77777777" w:rsidR="00013591" w:rsidRPr="0024029B" w:rsidRDefault="00013591" w:rsidP="00013591">
            <w:pPr>
              <w:jc w:val="right"/>
              <w:rPr>
                <w:rFonts w:ascii="Times" w:hAnsi="Times" w:cs="Calibri"/>
                <w:color w:val="000000"/>
              </w:rPr>
            </w:pPr>
            <w:r w:rsidRPr="0024029B">
              <w:rPr>
                <w:rFonts w:ascii="Times" w:hAnsi="Times" w:cs="Calibri"/>
                <w:color w:val="000000"/>
              </w:rPr>
              <w:t>-4%</w:t>
            </w:r>
          </w:p>
        </w:tc>
      </w:tr>
      <w:tr w:rsidR="00013591" w:rsidRPr="0024029B" w14:paraId="00242356" w14:textId="77777777" w:rsidTr="004B155F">
        <w:trPr>
          <w:trHeight w:val="300"/>
        </w:trPr>
        <w:tc>
          <w:tcPr>
            <w:tcW w:w="3055" w:type="dxa"/>
            <w:noWrap/>
            <w:hideMark/>
          </w:tcPr>
          <w:p w14:paraId="7C222158" w14:textId="19D60A94" w:rsidR="00013591" w:rsidRPr="0024029B" w:rsidRDefault="00013591" w:rsidP="00013591">
            <w:pPr>
              <w:rPr>
                <w:rFonts w:ascii="Times" w:hAnsi="Times" w:cs="Calibri"/>
                <w:color w:val="000000"/>
              </w:rPr>
            </w:pPr>
            <w:r w:rsidRPr="0024029B">
              <w:rPr>
                <w:rFonts w:ascii="Times" w:hAnsi="Times" w:cs="Calibri"/>
                <w:color w:val="000000"/>
              </w:rPr>
              <w:t xml:space="preserve">   Nitrates</w:t>
            </w:r>
          </w:p>
        </w:tc>
        <w:tc>
          <w:tcPr>
            <w:tcW w:w="1207" w:type="dxa"/>
            <w:noWrap/>
            <w:hideMark/>
          </w:tcPr>
          <w:p w14:paraId="44663783" w14:textId="77777777" w:rsidR="00013591" w:rsidRPr="0024029B" w:rsidRDefault="00013591" w:rsidP="00013591">
            <w:pPr>
              <w:jc w:val="right"/>
              <w:rPr>
                <w:rFonts w:ascii="Times" w:hAnsi="Times" w:cs="Calibri"/>
                <w:color w:val="000000"/>
              </w:rPr>
            </w:pPr>
            <w:r w:rsidRPr="0024029B">
              <w:rPr>
                <w:rFonts w:ascii="Times" w:hAnsi="Times" w:cs="Calibri"/>
                <w:color w:val="000000"/>
              </w:rPr>
              <w:t>179 (16)</w:t>
            </w:r>
          </w:p>
        </w:tc>
        <w:tc>
          <w:tcPr>
            <w:tcW w:w="1350" w:type="dxa"/>
            <w:noWrap/>
            <w:hideMark/>
          </w:tcPr>
          <w:p w14:paraId="206C70E3" w14:textId="77777777" w:rsidR="00013591" w:rsidRPr="0024029B" w:rsidRDefault="00013591" w:rsidP="00013591">
            <w:pPr>
              <w:jc w:val="right"/>
              <w:rPr>
                <w:rFonts w:ascii="Times" w:hAnsi="Times" w:cs="Calibri"/>
                <w:color w:val="000000"/>
              </w:rPr>
            </w:pPr>
            <w:r w:rsidRPr="0024029B">
              <w:rPr>
                <w:rFonts w:ascii="Times" w:hAnsi="Times" w:cs="Calibri"/>
                <w:color w:val="000000"/>
              </w:rPr>
              <w:t>250 (22)</w:t>
            </w:r>
          </w:p>
        </w:tc>
        <w:tc>
          <w:tcPr>
            <w:tcW w:w="1260" w:type="dxa"/>
            <w:noWrap/>
            <w:hideMark/>
          </w:tcPr>
          <w:p w14:paraId="7B337533" w14:textId="77777777" w:rsidR="00013591" w:rsidRPr="0024029B" w:rsidRDefault="00013591" w:rsidP="00013591">
            <w:pPr>
              <w:jc w:val="right"/>
              <w:rPr>
                <w:rFonts w:ascii="Times" w:hAnsi="Times" w:cs="Calibri"/>
                <w:color w:val="000000"/>
              </w:rPr>
            </w:pPr>
            <w:r w:rsidRPr="0024029B">
              <w:rPr>
                <w:rFonts w:ascii="Times" w:hAnsi="Times" w:cs="Calibri"/>
                <w:color w:val="000000"/>
              </w:rPr>
              <w:t>6%</w:t>
            </w:r>
          </w:p>
        </w:tc>
      </w:tr>
      <w:tr w:rsidR="00013591" w:rsidRPr="0024029B" w14:paraId="449CBAC3" w14:textId="77777777" w:rsidTr="004B155F">
        <w:trPr>
          <w:trHeight w:val="300"/>
        </w:trPr>
        <w:tc>
          <w:tcPr>
            <w:tcW w:w="3055" w:type="dxa"/>
            <w:noWrap/>
            <w:hideMark/>
          </w:tcPr>
          <w:p w14:paraId="056C4CD3" w14:textId="6D20FEF2" w:rsidR="00013591" w:rsidRPr="0024029B" w:rsidRDefault="00013591" w:rsidP="00013591">
            <w:pPr>
              <w:rPr>
                <w:rFonts w:ascii="Times" w:hAnsi="Times" w:cs="Calibri"/>
                <w:color w:val="000000"/>
              </w:rPr>
            </w:pPr>
            <w:r w:rsidRPr="0024029B">
              <w:rPr>
                <w:rFonts w:ascii="Times" w:hAnsi="Times" w:cs="Calibri"/>
                <w:color w:val="000000"/>
              </w:rPr>
              <w:t xml:space="preserve">   Alpha blockers</w:t>
            </w:r>
          </w:p>
        </w:tc>
        <w:tc>
          <w:tcPr>
            <w:tcW w:w="1207" w:type="dxa"/>
            <w:noWrap/>
            <w:hideMark/>
          </w:tcPr>
          <w:p w14:paraId="26CBDF12" w14:textId="77777777" w:rsidR="00013591" w:rsidRPr="0024029B" w:rsidRDefault="00013591" w:rsidP="00013591">
            <w:pPr>
              <w:jc w:val="right"/>
              <w:rPr>
                <w:rFonts w:ascii="Times" w:hAnsi="Times" w:cs="Calibri"/>
                <w:color w:val="000000"/>
              </w:rPr>
            </w:pPr>
            <w:r w:rsidRPr="0024029B">
              <w:rPr>
                <w:rFonts w:ascii="Times" w:hAnsi="Times" w:cs="Calibri"/>
                <w:color w:val="000000"/>
              </w:rPr>
              <w:t>230 (20)</w:t>
            </w:r>
          </w:p>
        </w:tc>
        <w:tc>
          <w:tcPr>
            <w:tcW w:w="1350" w:type="dxa"/>
            <w:noWrap/>
            <w:hideMark/>
          </w:tcPr>
          <w:p w14:paraId="76398206" w14:textId="77777777" w:rsidR="00013591" w:rsidRPr="0024029B" w:rsidRDefault="00013591" w:rsidP="00013591">
            <w:pPr>
              <w:jc w:val="right"/>
              <w:rPr>
                <w:rFonts w:ascii="Times" w:hAnsi="Times" w:cs="Calibri"/>
                <w:color w:val="000000"/>
              </w:rPr>
            </w:pPr>
            <w:r w:rsidRPr="0024029B">
              <w:rPr>
                <w:rFonts w:ascii="Times" w:hAnsi="Times" w:cs="Calibri"/>
                <w:color w:val="000000"/>
              </w:rPr>
              <w:t>215 (19)</w:t>
            </w:r>
          </w:p>
        </w:tc>
        <w:tc>
          <w:tcPr>
            <w:tcW w:w="1260" w:type="dxa"/>
            <w:noWrap/>
            <w:hideMark/>
          </w:tcPr>
          <w:p w14:paraId="173E1AF4" w14:textId="77777777" w:rsidR="00013591" w:rsidRPr="0024029B" w:rsidRDefault="00013591" w:rsidP="00013591">
            <w:pPr>
              <w:jc w:val="right"/>
              <w:rPr>
                <w:rFonts w:ascii="Times" w:hAnsi="Times" w:cs="Calibri"/>
                <w:color w:val="000000"/>
              </w:rPr>
            </w:pPr>
            <w:r w:rsidRPr="0024029B">
              <w:rPr>
                <w:rFonts w:ascii="Times" w:hAnsi="Times" w:cs="Calibri"/>
                <w:color w:val="000000"/>
              </w:rPr>
              <w:t>1%</w:t>
            </w:r>
          </w:p>
        </w:tc>
      </w:tr>
      <w:tr w:rsidR="00013591" w:rsidRPr="0024029B" w14:paraId="6756CAFA" w14:textId="77777777" w:rsidTr="004B155F">
        <w:trPr>
          <w:trHeight w:val="300"/>
        </w:trPr>
        <w:tc>
          <w:tcPr>
            <w:tcW w:w="3055" w:type="dxa"/>
            <w:noWrap/>
            <w:hideMark/>
          </w:tcPr>
          <w:p w14:paraId="4BB5A68D" w14:textId="5620CDCD" w:rsidR="00013591" w:rsidRPr="0024029B" w:rsidRDefault="00013591" w:rsidP="00013591">
            <w:pPr>
              <w:rPr>
                <w:rFonts w:ascii="Times" w:hAnsi="Times" w:cs="Calibri"/>
                <w:color w:val="000000"/>
              </w:rPr>
            </w:pPr>
            <w:r w:rsidRPr="0024029B">
              <w:rPr>
                <w:rFonts w:ascii="Times" w:hAnsi="Times" w:cs="Calibri"/>
                <w:color w:val="000000"/>
              </w:rPr>
              <w:t xml:space="preserve">   ARBs</w:t>
            </w:r>
          </w:p>
        </w:tc>
        <w:tc>
          <w:tcPr>
            <w:tcW w:w="1207" w:type="dxa"/>
            <w:noWrap/>
            <w:hideMark/>
          </w:tcPr>
          <w:p w14:paraId="12C355A7" w14:textId="77777777" w:rsidR="00013591" w:rsidRPr="0024029B" w:rsidRDefault="00013591" w:rsidP="00013591">
            <w:pPr>
              <w:jc w:val="right"/>
              <w:rPr>
                <w:rFonts w:ascii="Times" w:hAnsi="Times" w:cs="Calibri"/>
                <w:color w:val="000000"/>
              </w:rPr>
            </w:pPr>
            <w:r w:rsidRPr="0024029B">
              <w:rPr>
                <w:rFonts w:ascii="Times" w:hAnsi="Times" w:cs="Calibri"/>
                <w:color w:val="000000"/>
              </w:rPr>
              <w:t>228 (20)</w:t>
            </w:r>
          </w:p>
        </w:tc>
        <w:tc>
          <w:tcPr>
            <w:tcW w:w="1350" w:type="dxa"/>
            <w:noWrap/>
            <w:hideMark/>
          </w:tcPr>
          <w:p w14:paraId="6AB9A6C1" w14:textId="77777777" w:rsidR="00013591" w:rsidRPr="0024029B" w:rsidRDefault="00013591" w:rsidP="00013591">
            <w:pPr>
              <w:jc w:val="right"/>
              <w:rPr>
                <w:rFonts w:ascii="Times" w:hAnsi="Times" w:cs="Calibri"/>
                <w:color w:val="000000"/>
              </w:rPr>
            </w:pPr>
            <w:r w:rsidRPr="0024029B">
              <w:rPr>
                <w:rFonts w:ascii="Times" w:hAnsi="Times" w:cs="Calibri"/>
                <w:color w:val="000000"/>
              </w:rPr>
              <w:t>203 (18)</w:t>
            </w:r>
          </w:p>
        </w:tc>
        <w:tc>
          <w:tcPr>
            <w:tcW w:w="1260" w:type="dxa"/>
            <w:noWrap/>
            <w:hideMark/>
          </w:tcPr>
          <w:p w14:paraId="6F3F3811" w14:textId="77777777" w:rsidR="00013591" w:rsidRPr="0024029B" w:rsidRDefault="00013591" w:rsidP="00013591">
            <w:pPr>
              <w:jc w:val="right"/>
              <w:rPr>
                <w:rFonts w:ascii="Times" w:hAnsi="Times" w:cs="Calibri"/>
                <w:color w:val="000000"/>
              </w:rPr>
            </w:pPr>
            <w:r w:rsidRPr="0024029B">
              <w:rPr>
                <w:rFonts w:ascii="Times" w:hAnsi="Times" w:cs="Calibri"/>
                <w:color w:val="000000"/>
              </w:rPr>
              <w:t>-2%</w:t>
            </w:r>
          </w:p>
        </w:tc>
      </w:tr>
      <w:tr w:rsidR="00013591" w:rsidRPr="0024029B" w14:paraId="54080585" w14:textId="77777777" w:rsidTr="004B155F">
        <w:trPr>
          <w:trHeight w:val="300"/>
        </w:trPr>
        <w:tc>
          <w:tcPr>
            <w:tcW w:w="3055" w:type="dxa"/>
            <w:noWrap/>
            <w:hideMark/>
          </w:tcPr>
          <w:p w14:paraId="07B5BAC1" w14:textId="3FE2FD7F" w:rsidR="00013591" w:rsidRPr="0024029B" w:rsidRDefault="00013591" w:rsidP="00013591">
            <w:pPr>
              <w:rPr>
                <w:rFonts w:ascii="Times" w:hAnsi="Times" w:cs="Calibri"/>
                <w:color w:val="000000"/>
              </w:rPr>
            </w:pPr>
            <w:r w:rsidRPr="0024029B">
              <w:rPr>
                <w:rFonts w:ascii="Times" w:hAnsi="Times" w:cs="Calibri"/>
                <w:color w:val="000000"/>
              </w:rPr>
              <w:t xml:space="preserve">   Vasodilators</w:t>
            </w:r>
          </w:p>
        </w:tc>
        <w:tc>
          <w:tcPr>
            <w:tcW w:w="1207" w:type="dxa"/>
            <w:noWrap/>
            <w:hideMark/>
          </w:tcPr>
          <w:p w14:paraId="61CA4119" w14:textId="77777777" w:rsidR="00013591" w:rsidRPr="0024029B" w:rsidRDefault="00013591" w:rsidP="00013591">
            <w:pPr>
              <w:jc w:val="right"/>
              <w:rPr>
                <w:rFonts w:ascii="Times" w:hAnsi="Times" w:cs="Calibri"/>
                <w:color w:val="000000"/>
              </w:rPr>
            </w:pPr>
            <w:r w:rsidRPr="0024029B">
              <w:rPr>
                <w:rFonts w:ascii="Times" w:hAnsi="Times" w:cs="Calibri"/>
                <w:color w:val="000000"/>
              </w:rPr>
              <w:t>99 (9)</w:t>
            </w:r>
          </w:p>
        </w:tc>
        <w:tc>
          <w:tcPr>
            <w:tcW w:w="1350" w:type="dxa"/>
            <w:noWrap/>
            <w:hideMark/>
          </w:tcPr>
          <w:p w14:paraId="273044C2" w14:textId="77777777" w:rsidR="00013591" w:rsidRPr="0024029B" w:rsidRDefault="00013591" w:rsidP="00013591">
            <w:pPr>
              <w:jc w:val="right"/>
              <w:rPr>
                <w:rFonts w:ascii="Times" w:hAnsi="Times" w:cs="Calibri"/>
                <w:color w:val="000000"/>
              </w:rPr>
            </w:pPr>
            <w:r w:rsidRPr="0024029B">
              <w:rPr>
                <w:rFonts w:ascii="Times" w:hAnsi="Times" w:cs="Calibri"/>
                <w:color w:val="000000"/>
              </w:rPr>
              <w:t>152 (13)</w:t>
            </w:r>
          </w:p>
        </w:tc>
        <w:tc>
          <w:tcPr>
            <w:tcW w:w="1260" w:type="dxa"/>
            <w:noWrap/>
            <w:hideMark/>
          </w:tcPr>
          <w:p w14:paraId="01CA96CE" w14:textId="77777777" w:rsidR="00013591" w:rsidRPr="0024029B" w:rsidRDefault="00013591" w:rsidP="00013591">
            <w:pPr>
              <w:jc w:val="right"/>
              <w:rPr>
                <w:rFonts w:ascii="Times" w:hAnsi="Times" w:cs="Calibri"/>
                <w:color w:val="000000"/>
              </w:rPr>
            </w:pPr>
            <w:r w:rsidRPr="0024029B">
              <w:rPr>
                <w:rFonts w:ascii="Times" w:hAnsi="Times" w:cs="Calibri"/>
                <w:color w:val="000000"/>
              </w:rPr>
              <w:t>4%</w:t>
            </w:r>
          </w:p>
        </w:tc>
      </w:tr>
      <w:tr w:rsidR="00013591" w:rsidRPr="0024029B" w14:paraId="362F3AA9" w14:textId="77777777" w:rsidTr="004B155F">
        <w:trPr>
          <w:trHeight w:val="300"/>
        </w:trPr>
        <w:tc>
          <w:tcPr>
            <w:tcW w:w="3055" w:type="dxa"/>
            <w:noWrap/>
            <w:hideMark/>
          </w:tcPr>
          <w:p w14:paraId="52C8B15C" w14:textId="31B8CFCC" w:rsidR="00013591" w:rsidRPr="0024029B" w:rsidRDefault="00013591" w:rsidP="00013591">
            <w:pPr>
              <w:rPr>
                <w:rFonts w:ascii="Times" w:hAnsi="Times" w:cs="Calibri"/>
                <w:color w:val="000000"/>
              </w:rPr>
            </w:pPr>
            <w:r w:rsidRPr="0024029B">
              <w:rPr>
                <w:rFonts w:ascii="Times" w:hAnsi="Times" w:cs="Calibri"/>
                <w:color w:val="000000"/>
              </w:rPr>
              <w:t xml:space="preserve">   Aldosterone antagonists</w:t>
            </w:r>
          </w:p>
        </w:tc>
        <w:tc>
          <w:tcPr>
            <w:tcW w:w="1207" w:type="dxa"/>
            <w:noWrap/>
            <w:hideMark/>
          </w:tcPr>
          <w:p w14:paraId="7848F26E" w14:textId="77777777" w:rsidR="00013591" w:rsidRPr="0024029B" w:rsidRDefault="00013591" w:rsidP="00013591">
            <w:pPr>
              <w:jc w:val="right"/>
              <w:rPr>
                <w:rFonts w:ascii="Times" w:hAnsi="Times" w:cs="Calibri"/>
                <w:color w:val="000000"/>
              </w:rPr>
            </w:pPr>
            <w:r w:rsidRPr="0024029B">
              <w:rPr>
                <w:rFonts w:ascii="Times" w:hAnsi="Times" w:cs="Calibri"/>
                <w:color w:val="000000"/>
              </w:rPr>
              <w:t>81 (7)</w:t>
            </w:r>
          </w:p>
        </w:tc>
        <w:tc>
          <w:tcPr>
            <w:tcW w:w="1350" w:type="dxa"/>
            <w:noWrap/>
            <w:hideMark/>
          </w:tcPr>
          <w:p w14:paraId="21896843" w14:textId="77777777" w:rsidR="00013591" w:rsidRPr="0024029B" w:rsidRDefault="00013591" w:rsidP="00013591">
            <w:pPr>
              <w:jc w:val="right"/>
              <w:rPr>
                <w:rFonts w:ascii="Times" w:hAnsi="Times" w:cs="Calibri"/>
                <w:color w:val="000000"/>
              </w:rPr>
            </w:pPr>
            <w:r w:rsidRPr="0024029B">
              <w:rPr>
                <w:rFonts w:ascii="Times" w:hAnsi="Times" w:cs="Calibri"/>
                <w:color w:val="000000"/>
              </w:rPr>
              <w:t>148 (13)</w:t>
            </w:r>
          </w:p>
        </w:tc>
        <w:tc>
          <w:tcPr>
            <w:tcW w:w="1260" w:type="dxa"/>
            <w:noWrap/>
            <w:hideMark/>
          </w:tcPr>
          <w:p w14:paraId="2F71A763" w14:textId="77777777" w:rsidR="00013591" w:rsidRPr="0024029B" w:rsidRDefault="00013591" w:rsidP="00013591">
            <w:pPr>
              <w:jc w:val="right"/>
              <w:rPr>
                <w:rFonts w:ascii="Times" w:hAnsi="Times" w:cs="Calibri"/>
                <w:color w:val="000000"/>
              </w:rPr>
            </w:pPr>
            <w:r w:rsidRPr="0024029B">
              <w:rPr>
                <w:rFonts w:ascii="Times" w:hAnsi="Times" w:cs="Calibri"/>
                <w:color w:val="000000"/>
              </w:rPr>
              <w:t>6%</w:t>
            </w:r>
          </w:p>
        </w:tc>
      </w:tr>
      <w:tr w:rsidR="00013591" w:rsidRPr="0024029B" w14:paraId="00882EDB" w14:textId="77777777" w:rsidTr="004B155F">
        <w:trPr>
          <w:trHeight w:val="300"/>
        </w:trPr>
        <w:tc>
          <w:tcPr>
            <w:tcW w:w="3055" w:type="dxa"/>
            <w:noWrap/>
            <w:hideMark/>
          </w:tcPr>
          <w:p w14:paraId="4CEA39FD" w14:textId="5448C12C" w:rsidR="00013591" w:rsidRPr="0024029B" w:rsidRDefault="00013591" w:rsidP="00013591">
            <w:pPr>
              <w:rPr>
                <w:rFonts w:ascii="Times" w:hAnsi="Times" w:cs="Calibri"/>
                <w:color w:val="000000"/>
              </w:rPr>
            </w:pPr>
            <w:r w:rsidRPr="0024029B">
              <w:rPr>
                <w:rFonts w:ascii="Times" w:hAnsi="Times" w:cs="Calibri"/>
                <w:color w:val="000000"/>
              </w:rPr>
              <w:t xml:space="preserve">   Thiazides</w:t>
            </w:r>
          </w:p>
        </w:tc>
        <w:tc>
          <w:tcPr>
            <w:tcW w:w="1207" w:type="dxa"/>
            <w:noWrap/>
            <w:hideMark/>
          </w:tcPr>
          <w:p w14:paraId="50BF7B85" w14:textId="77777777" w:rsidR="00013591" w:rsidRPr="0024029B" w:rsidRDefault="00013591" w:rsidP="00013591">
            <w:pPr>
              <w:jc w:val="right"/>
              <w:rPr>
                <w:rFonts w:ascii="Times" w:hAnsi="Times" w:cs="Calibri"/>
                <w:color w:val="000000"/>
              </w:rPr>
            </w:pPr>
            <w:r w:rsidRPr="0024029B">
              <w:rPr>
                <w:rFonts w:ascii="Times" w:hAnsi="Times" w:cs="Calibri"/>
                <w:color w:val="000000"/>
              </w:rPr>
              <w:t>183 (16)</w:t>
            </w:r>
          </w:p>
        </w:tc>
        <w:tc>
          <w:tcPr>
            <w:tcW w:w="1350" w:type="dxa"/>
            <w:noWrap/>
            <w:hideMark/>
          </w:tcPr>
          <w:p w14:paraId="5CF28AA3" w14:textId="77777777" w:rsidR="00013591" w:rsidRPr="0024029B" w:rsidRDefault="00013591" w:rsidP="00013591">
            <w:pPr>
              <w:jc w:val="right"/>
              <w:rPr>
                <w:rFonts w:ascii="Times" w:hAnsi="Times" w:cs="Calibri"/>
                <w:color w:val="000000"/>
              </w:rPr>
            </w:pPr>
            <w:r w:rsidRPr="0024029B">
              <w:rPr>
                <w:rFonts w:ascii="Times" w:hAnsi="Times" w:cs="Calibri"/>
                <w:color w:val="000000"/>
              </w:rPr>
              <w:t>90 (8)</w:t>
            </w:r>
          </w:p>
        </w:tc>
        <w:tc>
          <w:tcPr>
            <w:tcW w:w="1260" w:type="dxa"/>
            <w:noWrap/>
            <w:hideMark/>
          </w:tcPr>
          <w:p w14:paraId="5FBD6994" w14:textId="77777777" w:rsidR="00013591" w:rsidRPr="0024029B" w:rsidRDefault="00013591" w:rsidP="00013591">
            <w:pPr>
              <w:jc w:val="right"/>
              <w:rPr>
                <w:rFonts w:ascii="Times" w:hAnsi="Times" w:cs="Calibri"/>
                <w:color w:val="000000"/>
              </w:rPr>
            </w:pPr>
            <w:r w:rsidRPr="0024029B">
              <w:rPr>
                <w:rFonts w:ascii="Times" w:hAnsi="Times" w:cs="Calibri"/>
                <w:color w:val="000000"/>
              </w:rPr>
              <w:t>-8%</w:t>
            </w:r>
          </w:p>
        </w:tc>
      </w:tr>
      <w:tr w:rsidR="00013591" w:rsidRPr="0024029B" w14:paraId="1CD9034D" w14:textId="77777777" w:rsidTr="004B155F">
        <w:trPr>
          <w:trHeight w:val="300"/>
        </w:trPr>
        <w:tc>
          <w:tcPr>
            <w:tcW w:w="3055" w:type="dxa"/>
            <w:noWrap/>
            <w:hideMark/>
          </w:tcPr>
          <w:p w14:paraId="037A441B" w14:textId="378ABBB8" w:rsidR="00013591" w:rsidRPr="0024029B" w:rsidRDefault="00013591" w:rsidP="00013591">
            <w:pPr>
              <w:rPr>
                <w:rFonts w:ascii="Times" w:hAnsi="Times" w:cs="Calibri"/>
                <w:color w:val="000000"/>
              </w:rPr>
            </w:pPr>
            <w:r w:rsidRPr="0024029B">
              <w:rPr>
                <w:rFonts w:ascii="Times" w:hAnsi="Times" w:cs="Calibri"/>
                <w:color w:val="000000"/>
              </w:rPr>
              <w:t xml:space="preserve">   Potassium-sparing diuretics</w:t>
            </w:r>
          </w:p>
        </w:tc>
        <w:tc>
          <w:tcPr>
            <w:tcW w:w="1207" w:type="dxa"/>
            <w:noWrap/>
            <w:hideMark/>
          </w:tcPr>
          <w:p w14:paraId="04936A4C" w14:textId="77777777" w:rsidR="00013591" w:rsidRPr="0024029B" w:rsidRDefault="00013591" w:rsidP="00013591">
            <w:pPr>
              <w:jc w:val="right"/>
              <w:rPr>
                <w:rFonts w:ascii="Times" w:hAnsi="Times" w:cs="Calibri"/>
                <w:color w:val="000000"/>
              </w:rPr>
            </w:pPr>
            <w:r w:rsidRPr="0024029B">
              <w:rPr>
                <w:rFonts w:ascii="Times" w:hAnsi="Times" w:cs="Calibri"/>
                <w:color w:val="000000"/>
              </w:rPr>
              <w:t>23 (2)</w:t>
            </w:r>
          </w:p>
        </w:tc>
        <w:tc>
          <w:tcPr>
            <w:tcW w:w="1350" w:type="dxa"/>
            <w:noWrap/>
            <w:hideMark/>
          </w:tcPr>
          <w:p w14:paraId="2661A436" w14:textId="77777777" w:rsidR="00013591" w:rsidRPr="0024029B" w:rsidRDefault="00013591" w:rsidP="00013591">
            <w:pPr>
              <w:jc w:val="right"/>
              <w:rPr>
                <w:rFonts w:ascii="Times" w:hAnsi="Times" w:cs="Calibri"/>
                <w:color w:val="000000"/>
              </w:rPr>
            </w:pPr>
            <w:r w:rsidRPr="0024029B">
              <w:rPr>
                <w:rFonts w:ascii="Times" w:hAnsi="Times" w:cs="Calibri"/>
                <w:color w:val="000000"/>
              </w:rPr>
              <w:t>8 (1)</w:t>
            </w:r>
          </w:p>
        </w:tc>
        <w:tc>
          <w:tcPr>
            <w:tcW w:w="1260" w:type="dxa"/>
            <w:noWrap/>
            <w:hideMark/>
          </w:tcPr>
          <w:p w14:paraId="0AE56179" w14:textId="77777777" w:rsidR="00013591" w:rsidRPr="0024029B" w:rsidRDefault="00013591" w:rsidP="00013591">
            <w:pPr>
              <w:jc w:val="right"/>
              <w:rPr>
                <w:rFonts w:ascii="Times" w:hAnsi="Times" w:cs="Calibri"/>
                <w:color w:val="000000"/>
              </w:rPr>
            </w:pPr>
            <w:r w:rsidRPr="0024029B">
              <w:rPr>
                <w:rFonts w:ascii="Times" w:hAnsi="Times" w:cs="Calibri"/>
                <w:color w:val="000000"/>
              </w:rPr>
              <w:t>-1%</w:t>
            </w:r>
          </w:p>
        </w:tc>
      </w:tr>
      <w:tr w:rsidR="00013591" w:rsidRPr="0024029B" w14:paraId="119CBEAB" w14:textId="77777777" w:rsidTr="004B155F">
        <w:trPr>
          <w:trHeight w:val="300"/>
        </w:trPr>
        <w:tc>
          <w:tcPr>
            <w:tcW w:w="3055" w:type="dxa"/>
            <w:noWrap/>
            <w:hideMark/>
          </w:tcPr>
          <w:p w14:paraId="4C60581F" w14:textId="06E28E5A" w:rsidR="00013591" w:rsidRPr="0024029B" w:rsidRDefault="00013591" w:rsidP="00013591">
            <w:pPr>
              <w:rPr>
                <w:rFonts w:ascii="Times" w:hAnsi="Times" w:cs="Calibri"/>
                <w:color w:val="000000"/>
              </w:rPr>
            </w:pPr>
            <w:r w:rsidRPr="0024029B">
              <w:rPr>
                <w:rFonts w:ascii="Times" w:hAnsi="Times" w:cs="Calibri"/>
                <w:color w:val="000000"/>
              </w:rPr>
              <w:t xml:space="preserve">   Alpha agonists</w:t>
            </w:r>
          </w:p>
        </w:tc>
        <w:tc>
          <w:tcPr>
            <w:tcW w:w="1207" w:type="dxa"/>
            <w:noWrap/>
            <w:hideMark/>
          </w:tcPr>
          <w:p w14:paraId="27216B1D" w14:textId="77777777" w:rsidR="00013591" w:rsidRPr="0024029B" w:rsidRDefault="00013591" w:rsidP="00013591">
            <w:pPr>
              <w:jc w:val="right"/>
              <w:rPr>
                <w:rFonts w:ascii="Times" w:hAnsi="Times" w:cs="Calibri"/>
                <w:color w:val="000000"/>
              </w:rPr>
            </w:pPr>
            <w:r w:rsidRPr="0024029B">
              <w:rPr>
                <w:rFonts w:ascii="Times" w:hAnsi="Times" w:cs="Calibri"/>
                <w:color w:val="000000"/>
              </w:rPr>
              <w:t>7 (1)</w:t>
            </w:r>
          </w:p>
        </w:tc>
        <w:tc>
          <w:tcPr>
            <w:tcW w:w="1350" w:type="dxa"/>
            <w:noWrap/>
            <w:hideMark/>
          </w:tcPr>
          <w:p w14:paraId="481706CF" w14:textId="77777777" w:rsidR="00013591" w:rsidRPr="0024029B" w:rsidRDefault="00013591" w:rsidP="00013591">
            <w:pPr>
              <w:jc w:val="right"/>
              <w:rPr>
                <w:rFonts w:ascii="Times" w:hAnsi="Times" w:cs="Calibri"/>
                <w:color w:val="000000"/>
              </w:rPr>
            </w:pPr>
            <w:r w:rsidRPr="0024029B">
              <w:rPr>
                <w:rFonts w:ascii="Times" w:hAnsi="Times" w:cs="Calibri"/>
                <w:color w:val="000000"/>
              </w:rPr>
              <w:t>9 (1)</w:t>
            </w:r>
          </w:p>
        </w:tc>
        <w:tc>
          <w:tcPr>
            <w:tcW w:w="1260" w:type="dxa"/>
            <w:noWrap/>
            <w:hideMark/>
          </w:tcPr>
          <w:p w14:paraId="366D13C8" w14:textId="77777777" w:rsidR="00013591" w:rsidRPr="0024029B" w:rsidRDefault="00013591" w:rsidP="00013591">
            <w:pPr>
              <w:jc w:val="right"/>
              <w:rPr>
                <w:rFonts w:ascii="Times" w:hAnsi="Times" w:cs="Calibri"/>
                <w:color w:val="000000"/>
              </w:rPr>
            </w:pPr>
            <w:r w:rsidRPr="0024029B">
              <w:rPr>
                <w:rFonts w:ascii="Times" w:hAnsi="Times" w:cs="Calibri"/>
                <w:color w:val="000000"/>
              </w:rPr>
              <w:t>-</w:t>
            </w:r>
          </w:p>
        </w:tc>
      </w:tr>
      <w:tr w:rsidR="00A707A2" w:rsidRPr="0024029B" w14:paraId="1A91DBFF" w14:textId="77777777" w:rsidTr="004B155F">
        <w:trPr>
          <w:trHeight w:val="300"/>
        </w:trPr>
        <w:tc>
          <w:tcPr>
            <w:tcW w:w="3055" w:type="dxa"/>
            <w:noWrap/>
            <w:hideMark/>
          </w:tcPr>
          <w:p w14:paraId="454B65E3" w14:textId="77777777" w:rsidR="00A707A2" w:rsidRPr="0024029B" w:rsidRDefault="00A707A2" w:rsidP="00A707A2">
            <w:pPr>
              <w:rPr>
                <w:rFonts w:ascii="Times" w:hAnsi="Times" w:cs="Calibri"/>
                <w:color w:val="000000"/>
              </w:rPr>
            </w:pPr>
            <w:r w:rsidRPr="0024029B">
              <w:rPr>
                <w:rFonts w:ascii="Times" w:hAnsi="Times" w:cs="Calibri"/>
                <w:color w:val="000000"/>
              </w:rPr>
              <w:t>Loop diuretics</w:t>
            </w:r>
          </w:p>
        </w:tc>
        <w:tc>
          <w:tcPr>
            <w:tcW w:w="1207" w:type="dxa"/>
            <w:noWrap/>
            <w:hideMark/>
          </w:tcPr>
          <w:p w14:paraId="78907F0B" w14:textId="77777777" w:rsidR="00A707A2" w:rsidRPr="0024029B" w:rsidRDefault="00A707A2" w:rsidP="00E1488F">
            <w:pPr>
              <w:jc w:val="right"/>
              <w:rPr>
                <w:rFonts w:ascii="Times" w:hAnsi="Times" w:cs="Calibri"/>
                <w:color w:val="000000"/>
              </w:rPr>
            </w:pPr>
            <w:r w:rsidRPr="0024029B">
              <w:rPr>
                <w:rFonts w:ascii="Times" w:hAnsi="Times" w:cs="Calibri"/>
                <w:color w:val="000000"/>
              </w:rPr>
              <w:t>612 (53)</w:t>
            </w:r>
          </w:p>
        </w:tc>
        <w:tc>
          <w:tcPr>
            <w:tcW w:w="1350" w:type="dxa"/>
            <w:noWrap/>
            <w:hideMark/>
          </w:tcPr>
          <w:p w14:paraId="5A66B112" w14:textId="77777777" w:rsidR="00A707A2" w:rsidRPr="0024029B" w:rsidRDefault="00A707A2" w:rsidP="00E1488F">
            <w:pPr>
              <w:jc w:val="right"/>
              <w:rPr>
                <w:rFonts w:ascii="Times" w:hAnsi="Times" w:cs="Calibri"/>
                <w:color w:val="000000"/>
              </w:rPr>
            </w:pPr>
            <w:r w:rsidRPr="0024029B">
              <w:rPr>
                <w:rFonts w:ascii="Times" w:hAnsi="Times" w:cs="Calibri"/>
                <w:color w:val="000000"/>
              </w:rPr>
              <w:t>829 (72)</w:t>
            </w:r>
          </w:p>
        </w:tc>
        <w:tc>
          <w:tcPr>
            <w:tcW w:w="1260" w:type="dxa"/>
            <w:noWrap/>
            <w:hideMark/>
          </w:tcPr>
          <w:p w14:paraId="30A3E4EB" w14:textId="77777777" w:rsidR="00A707A2" w:rsidRPr="0024029B" w:rsidRDefault="00A707A2" w:rsidP="00E1488F">
            <w:pPr>
              <w:jc w:val="right"/>
              <w:rPr>
                <w:rFonts w:ascii="Times" w:hAnsi="Times" w:cs="Calibri"/>
                <w:color w:val="000000"/>
              </w:rPr>
            </w:pPr>
            <w:r w:rsidRPr="0024029B">
              <w:rPr>
                <w:rFonts w:ascii="Times" w:hAnsi="Times" w:cs="Calibri"/>
                <w:color w:val="000000"/>
              </w:rPr>
              <w:t>19%</w:t>
            </w:r>
          </w:p>
        </w:tc>
      </w:tr>
      <w:tr w:rsidR="00A707A2" w:rsidRPr="0024029B" w14:paraId="52558A60" w14:textId="77777777" w:rsidTr="004B155F">
        <w:trPr>
          <w:trHeight w:val="300"/>
        </w:trPr>
        <w:tc>
          <w:tcPr>
            <w:tcW w:w="3055" w:type="dxa"/>
            <w:noWrap/>
            <w:hideMark/>
          </w:tcPr>
          <w:p w14:paraId="68B18A32" w14:textId="77777777" w:rsidR="00A707A2" w:rsidRPr="0024029B" w:rsidRDefault="00A707A2" w:rsidP="00A707A2">
            <w:pPr>
              <w:rPr>
                <w:rFonts w:ascii="Times" w:hAnsi="Times" w:cs="Calibri"/>
                <w:color w:val="000000"/>
              </w:rPr>
            </w:pPr>
            <w:r w:rsidRPr="0024029B">
              <w:rPr>
                <w:rFonts w:ascii="Times" w:hAnsi="Times" w:cs="Calibri"/>
                <w:color w:val="000000"/>
              </w:rPr>
              <w:t>Digoxin</w:t>
            </w:r>
          </w:p>
        </w:tc>
        <w:tc>
          <w:tcPr>
            <w:tcW w:w="1207" w:type="dxa"/>
            <w:noWrap/>
            <w:hideMark/>
          </w:tcPr>
          <w:p w14:paraId="7E0F81B8" w14:textId="77777777" w:rsidR="00A707A2" w:rsidRPr="0024029B" w:rsidRDefault="00A707A2" w:rsidP="00E1488F">
            <w:pPr>
              <w:jc w:val="right"/>
              <w:rPr>
                <w:rFonts w:ascii="Times" w:hAnsi="Times" w:cs="Calibri"/>
                <w:color w:val="000000"/>
              </w:rPr>
            </w:pPr>
            <w:r w:rsidRPr="0024029B">
              <w:rPr>
                <w:rFonts w:ascii="Times" w:hAnsi="Times" w:cs="Calibri"/>
                <w:color w:val="000000"/>
              </w:rPr>
              <w:t>141 (12)</w:t>
            </w:r>
          </w:p>
        </w:tc>
        <w:tc>
          <w:tcPr>
            <w:tcW w:w="1350" w:type="dxa"/>
            <w:noWrap/>
            <w:hideMark/>
          </w:tcPr>
          <w:p w14:paraId="33F05CB7" w14:textId="77777777" w:rsidR="00A707A2" w:rsidRPr="0024029B" w:rsidRDefault="00A707A2" w:rsidP="00E1488F">
            <w:pPr>
              <w:jc w:val="right"/>
              <w:rPr>
                <w:rFonts w:ascii="Times" w:hAnsi="Times" w:cs="Calibri"/>
                <w:color w:val="000000"/>
              </w:rPr>
            </w:pPr>
            <w:r w:rsidRPr="0024029B">
              <w:rPr>
                <w:rFonts w:ascii="Times" w:hAnsi="Times" w:cs="Calibri"/>
                <w:color w:val="000000"/>
              </w:rPr>
              <w:t>185 (16)</w:t>
            </w:r>
          </w:p>
        </w:tc>
        <w:tc>
          <w:tcPr>
            <w:tcW w:w="1260" w:type="dxa"/>
            <w:noWrap/>
            <w:hideMark/>
          </w:tcPr>
          <w:p w14:paraId="2721AF79" w14:textId="77777777" w:rsidR="00A707A2" w:rsidRPr="0024029B" w:rsidRDefault="00A707A2" w:rsidP="00E1488F">
            <w:pPr>
              <w:jc w:val="right"/>
              <w:rPr>
                <w:rFonts w:ascii="Times" w:hAnsi="Times" w:cs="Calibri"/>
                <w:color w:val="000000"/>
              </w:rPr>
            </w:pPr>
            <w:r w:rsidRPr="0024029B">
              <w:rPr>
                <w:rFonts w:ascii="Times" w:hAnsi="Times" w:cs="Calibri"/>
                <w:color w:val="000000"/>
              </w:rPr>
              <w:t>4%</w:t>
            </w:r>
          </w:p>
        </w:tc>
      </w:tr>
      <w:tr w:rsidR="00A707A2" w:rsidRPr="0024029B" w14:paraId="16858C63" w14:textId="77777777" w:rsidTr="004B155F">
        <w:trPr>
          <w:trHeight w:val="300"/>
        </w:trPr>
        <w:tc>
          <w:tcPr>
            <w:tcW w:w="3055" w:type="dxa"/>
            <w:noWrap/>
            <w:hideMark/>
          </w:tcPr>
          <w:p w14:paraId="36AA616A" w14:textId="77777777" w:rsidR="00A707A2" w:rsidRPr="0024029B" w:rsidRDefault="00A707A2" w:rsidP="00A707A2">
            <w:pPr>
              <w:rPr>
                <w:rFonts w:ascii="Times" w:hAnsi="Times" w:cs="Calibri"/>
                <w:b/>
                <w:bCs/>
                <w:color w:val="000000"/>
              </w:rPr>
            </w:pPr>
            <w:r w:rsidRPr="0024029B">
              <w:rPr>
                <w:rFonts w:ascii="Times" w:hAnsi="Times" w:cs="Calibri"/>
                <w:b/>
                <w:bCs/>
                <w:color w:val="000000"/>
              </w:rPr>
              <w:t>Non-CV FRIDs</w:t>
            </w:r>
          </w:p>
        </w:tc>
        <w:tc>
          <w:tcPr>
            <w:tcW w:w="1207" w:type="dxa"/>
            <w:noWrap/>
            <w:hideMark/>
          </w:tcPr>
          <w:p w14:paraId="4167DF7F" w14:textId="77777777" w:rsidR="00A707A2" w:rsidRPr="0024029B" w:rsidRDefault="00A707A2" w:rsidP="00E1488F">
            <w:pPr>
              <w:jc w:val="right"/>
              <w:rPr>
                <w:rFonts w:ascii="Times" w:hAnsi="Times" w:cs="Calibri"/>
                <w:color w:val="000000"/>
              </w:rPr>
            </w:pPr>
            <w:r w:rsidRPr="0024029B">
              <w:rPr>
                <w:rFonts w:ascii="Times" w:hAnsi="Times" w:cs="Calibri"/>
                <w:color w:val="000000"/>
              </w:rPr>
              <w:t>369 (32)</w:t>
            </w:r>
          </w:p>
        </w:tc>
        <w:tc>
          <w:tcPr>
            <w:tcW w:w="1350" w:type="dxa"/>
            <w:noWrap/>
            <w:hideMark/>
          </w:tcPr>
          <w:p w14:paraId="48F5E99F" w14:textId="77777777" w:rsidR="00A707A2" w:rsidRPr="0024029B" w:rsidRDefault="00A707A2" w:rsidP="00E1488F">
            <w:pPr>
              <w:jc w:val="right"/>
              <w:rPr>
                <w:rFonts w:ascii="Times" w:hAnsi="Times" w:cs="Calibri"/>
                <w:color w:val="000000"/>
              </w:rPr>
            </w:pPr>
            <w:r w:rsidRPr="0024029B">
              <w:rPr>
                <w:rFonts w:ascii="Times" w:hAnsi="Times" w:cs="Calibri"/>
                <w:color w:val="000000"/>
              </w:rPr>
              <w:t>368 (32)</w:t>
            </w:r>
          </w:p>
        </w:tc>
        <w:tc>
          <w:tcPr>
            <w:tcW w:w="1260" w:type="dxa"/>
            <w:noWrap/>
            <w:hideMark/>
          </w:tcPr>
          <w:p w14:paraId="1D10547A" w14:textId="77777777" w:rsidR="00A707A2" w:rsidRPr="0024029B" w:rsidRDefault="00A707A2" w:rsidP="00E1488F">
            <w:pPr>
              <w:jc w:val="right"/>
              <w:rPr>
                <w:rFonts w:ascii="Times" w:hAnsi="Times" w:cs="Calibri"/>
                <w:color w:val="000000"/>
              </w:rPr>
            </w:pPr>
            <w:r w:rsidRPr="0024029B">
              <w:rPr>
                <w:rFonts w:ascii="Times" w:hAnsi="Times" w:cs="Calibri"/>
                <w:color w:val="000000"/>
              </w:rPr>
              <w:t>-</w:t>
            </w:r>
          </w:p>
        </w:tc>
      </w:tr>
      <w:tr w:rsidR="004B155F" w:rsidRPr="0024029B" w14:paraId="6C90FD25" w14:textId="77777777" w:rsidTr="004B155F">
        <w:trPr>
          <w:trHeight w:val="300"/>
        </w:trPr>
        <w:tc>
          <w:tcPr>
            <w:tcW w:w="3055" w:type="dxa"/>
            <w:noWrap/>
            <w:hideMark/>
          </w:tcPr>
          <w:p w14:paraId="1C67710F" w14:textId="73DC100D" w:rsidR="004B155F" w:rsidRPr="0024029B" w:rsidRDefault="004B155F" w:rsidP="004B155F">
            <w:pPr>
              <w:rPr>
                <w:rFonts w:ascii="Times" w:hAnsi="Times" w:cs="Calibri"/>
                <w:b/>
                <w:bCs/>
                <w:color w:val="000000"/>
              </w:rPr>
            </w:pPr>
            <w:r w:rsidRPr="0024029B">
              <w:rPr>
                <w:rFonts w:ascii="Times" w:hAnsi="Times" w:cs="Calibri"/>
                <w:b/>
                <w:bCs/>
                <w:color w:val="000000"/>
              </w:rPr>
              <w:t>Antidepressants</w:t>
            </w:r>
          </w:p>
        </w:tc>
        <w:tc>
          <w:tcPr>
            <w:tcW w:w="1207" w:type="dxa"/>
            <w:noWrap/>
            <w:hideMark/>
          </w:tcPr>
          <w:p w14:paraId="4768FDAD" w14:textId="77777777" w:rsidR="004B155F" w:rsidRPr="0024029B" w:rsidRDefault="004B155F" w:rsidP="004B155F">
            <w:pPr>
              <w:jc w:val="right"/>
              <w:rPr>
                <w:rFonts w:ascii="Times" w:hAnsi="Times" w:cs="Calibri"/>
                <w:color w:val="000000"/>
              </w:rPr>
            </w:pPr>
            <w:r w:rsidRPr="0024029B">
              <w:rPr>
                <w:rFonts w:ascii="Times" w:hAnsi="Times" w:cs="Calibri"/>
                <w:color w:val="000000"/>
              </w:rPr>
              <w:t>234 (20)</w:t>
            </w:r>
          </w:p>
        </w:tc>
        <w:tc>
          <w:tcPr>
            <w:tcW w:w="1350" w:type="dxa"/>
            <w:noWrap/>
            <w:hideMark/>
          </w:tcPr>
          <w:p w14:paraId="21D8BCA7" w14:textId="77777777" w:rsidR="004B155F" w:rsidRPr="0024029B" w:rsidRDefault="004B155F" w:rsidP="004B155F">
            <w:pPr>
              <w:jc w:val="right"/>
              <w:rPr>
                <w:rFonts w:ascii="Times" w:hAnsi="Times" w:cs="Calibri"/>
                <w:color w:val="000000"/>
              </w:rPr>
            </w:pPr>
            <w:r w:rsidRPr="0024029B">
              <w:rPr>
                <w:rFonts w:ascii="Times" w:hAnsi="Times" w:cs="Calibri"/>
                <w:color w:val="000000"/>
              </w:rPr>
              <w:t>243 (21)</w:t>
            </w:r>
          </w:p>
        </w:tc>
        <w:tc>
          <w:tcPr>
            <w:tcW w:w="1260" w:type="dxa"/>
            <w:noWrap/>
            <w:hideMark/>
          </w:tcPr>
          <w:p w14:paraId="12CA0E3D" w14:textId="77777777" w:rsidR="004B155F" w:rsidRPr="0024029B" w:rsidRDefault="004B155F" w:rsidP="004B155F">
            <w:pPr>
              <w:jc w:val="right"/>
              <w:rPr>
                <w:rFonts w:ascii="Times" w:hAnsi="Times" w:cs="Calibri"/>
                <w:color w:val="000000"/>
              </w:rPr>
            </w:pPr>
            <w:r w:rsidRPr="0024029B">
              <w:rPr>
                <w:rFonts w:ascii="Times" w:hAnsi="Times" w:cs="Calibri"/>
                <w:color w:val="000000"/>
              </w:rPr>
              <w:t>1%</w:t>
            </w:r>
          </w:p>
        </w:tc>
      </w:tr>
      <w:tr w:rsidR="004B155F" w:rsidRPr="0024029B" w14:paraId="43D212BE" w14:textId="77777777" w:rsidTr="004B155F">
        <w:trPr>
          <w:trHeight w:val="300"/>
        </w:trPr>
        <w:tc>
          <w:tcPr>
            <w:tcW w:w="3055" w:type="dxa"/>
            <w:noWrap/>
            <w:hideMark/>
          </w:tcPr>
          <w:p w14:paraId="114C5D1F" w14:textId="646A4C82" w:rsidR="004B155F" w:rsidRPr="0024029B" w:rsidRDefault="004B155F" w:rsidP="004B155F">
            <w:pPr>
              <w:rPr>
                <w:rFonts w:ascii="Times" w:hAnsi="Times" w:cs="Calibri"/>
                <w:color w:val="000000"/>
              </w:rPr>
            </w:pPr>
            <w:r w:rsidRPr="0024029B">
              <w:rPr>
                <w:rFonts w:ascii="Times" w:hAnsi="Times" w:cs="Calibri"/>
                <w:color w:val="000000"/>
              </w:rPr>
              <w:t xml:space="preserve">   SSRI</w:t>
            </w:r>
          </w:p>
        </w:tc>
        <w:tc>
          <w:tcPr>
            <w:tcW w:w="1207" w:type="dxa"/>
            <w:noWrap/>
            <w:hideMark/>
          </w:tcPr>
          <w:p w14:paraId="399D184C" w14:textId="77777777" w:rsidR="004B155F" w:rsidRPr="0024029B" w:rsidRDefault="004B155F" w:rsidP="004B155F">
            <w:pPr>
              <w:jc w:val="right"/>
              <w:rPr>
                <w:rFonts w:ascii="Times" w:hAnsi="Times" w:cs="Calibri"/>
                <w:color w:val="000000"/>
              </w:rPr>
            </w:pPr>
            <w:r w:rsidRPr="0024029B">
              <w:rPr>
                <w:rFonts w:ascii="Times" w:hAnsi="Times" w:cs="Calibri"/>
                <w:color w:val="000000"/>
              </w:rPr>
              <w:t>157 (14)</w:t>
            </w:r>
          </w:p>
        </w:tc>
        <w:tc>
          <w:tcPr>
            <w:tcW w:w="1350" w:type="dxa"/>
            <w:noWrap/>
            <w:hideMark/>
          </w:tcPr>
          <w:p w14:paraId="5AB9F1A0" w14:textId="77777777" w:rsidR="004B155F" w:rsidRPr="0024029B" w:rsidRDefault="004B155F" w:rsidP="004B155F">
            <w:pPr>
              <w:jc w:val="right"/>
              <w:rPr>
                <w:rFonts w:ascii="Times" w:hAnsi="Times" w:cs="Calibri"/>
                <w:color w:val="000000"/>
              </w:rPr>
            </w:pPr>
            <w:r w:rsidRPr="0024029B">
              <w:rPr>
                <w:rFonts w:ascii="Times" w:hAnsi="Times" w:cs="Calibri"/>
                <w:color w:val="000000"/>
              </w:rPr>
              <w:t>165 (14)</w:t>
            </w:r>
          </w:p>
        </w:tc>
        <w:tc>
          <w:tcPr>
            <w:tcW w:w="1260" w:type="dxa"/>
            <w:noWrap/>
            <w:hideMark/>
          </w:tcPr>
          <w:p w14:paraId="2A77750C" w14:textId="77777777" w:rsidR="004B155F" w:rsidRPr="0024029B" w:rsidRDefault="004B155F" w:rsidP="004B155F">
            <w:pPr>
              <w:jc w:val="right"/>
              <w:rPr>
                <w:rFonts w:ascii="Times" w:hAnsi="Times" w:cs="Calibri"/>
                <w:color w:val="000000"/>
              </w:rPr>
            </w:pPr>
            <w:r w:rsidRPr="0024029B">
              <w:rPr>
                <w:rFonts w:ascii="Times" w:hAnsi="Times" w:cs="Calibri"/>
                <w:color w:val="000000"/>
              </w:rPr>
              <w:t>-</w:t>
            </w:r>
          </w:p>
        </w:tc>
      </w:tr>
      <w:tr w:rsidR="004B155F" w:rsidRPr="0024029B" w14:paraId="5E5059C2" w14:textId="77777777" w:rsidTr="004B155F">
        <w:trPr>
          <w:trHeight w:val="300"/>
        </w:trPr>
        <w:tc>
          <w:tcPr>
            <w:tcW w:w="3055" w:type="dxa"/>
            <w:noWrap/>
            <w:hideMark/>
          </w:tcPr>
          <w:p w14:paraId="6D25E481" w14:textId="48BEB5BC" w:rsidR="004B155F" w:rsidRPr="0024029B" w:rsidRDefault="004B155F" w:rsidP="004B155F">
            <w:pPr>
              <w:rPr>
                <w:rFonts w:ascii="Times" w:hAnsi="Times" w:cs="Calibri"/>
                <w:color w:val="000000"/>
              </w:rPr>
            </w:pPr>
            <w:r w:rsidRPr="0024029B">
              <w:rPr>
                <w:rFonts w:ascii="Times" w:hAnsi="Times" w:cs="Calibri"/>
                <w:color w:val="000000"/>
              </w:rPr>
              <w:t xml:space="preserve">   TCA</w:t>
            </w:r>
          </w:p>
        </w:tc>
        <w:tc>
          <w:tcPr>
            <w:tcW w:w="1207" w:type="dxa"/>
            <w:noWrap/>
            <w:hideMark/>
          </w:tcPr>
          <w:p w14:paraId="61BC0EC4" w14:textId="77777777" w:rsidR="004B155F" w:rsidRPr="0024029B" w:rsidRDefault="004B155F" w:rsidP="004B155F">
            <w:pPr>
              <w:jc w:val="right"/>
              <w:rPr>
                <w:rFonts w:ascii="Times" w:hAnsi="Times" w:cs="Calibri"/>
                <w:color w:val="000000"/>
              </w:rPr>
            </w:pPr>
            <w:r w:rsidRPr="0024029B">
              <w:rPr>
                <w:rFonts w:ascii="Times" w:hAnsi="Times" w:cs="Calibri"/>
                <w:color w:val="000000"/>
              </w:rPr>
              <w:t>46 (4)</w:t>
            </w:r>
          </w:p>
        </w:tc>
        <w:tc>
          <w:tcPr>
            <w:tcW w:w="1350" w:type="dxa"/>
            <w:noWrap/>
            <w:hideMark/>
          </w:tcPr>
          <w:p w14:paraId="068F503F" w14:textId="77777777" w:rsidR="004B155F" w:rsidRPr="0024029B" w:rsidRDefault="004B155F" w:rsidP="004B155F">
            <w:pPr>
              <w:jc w:val="right"/>
              <w:rPr>
                <w:rFonts w:ascii="Times" w:hAnsi="Times" w:cs="Calibri"/>
                <w:color w:val="000000"/>
              </w:rPr>
            </w:pPr>
            <w:r w:rsidRPr="0024029B">
              <w:rPr>
                <w:rFonts w:ascii="Times" w:hAnsi="Times" w:cs="Calibri"/>
                <w:color w:val="000000"/>
              </w:rPr>
              <w:t>46 (4)</w:t>
            </w:r>
          </w:p>
        </w:tc>
        <w:tc>
          <w:tcPr>
            <w:tcW w:w="1260" w:type="dxa"/>
            <w:noWrap/>
            <w:hideMark/>
          </w:tcPr>
          <w:p w14:paraId="43062899" w14:textId="77777777" w:rsidR="004B155F" w:rsidRPr="0024029B" w:rsidRDefault="004B155F" w:rsidP="004B155F">
            <w:pPr>
              <w:jc w:val="right"/>
              <w:rPr>
                <w:rFonts w:ascii="Times" w:hAnsi="Times" w:cs="Calibri"/>
                <w:color w:val="000000"/>
              </w:rPr>
            </w:pPr>
            <w:r w:rsidRPr="0024029B">
              <w:rPr>
                <w:rFonts w:ascii="Times" w:hAnsi="Times" w:cs="Calibri"/>
                <w:color w:val="000000"/>
              </w:rPr>
              <w:t>-</w:t>
            </w:r>
          </w:p>
        </w:tc>
      </w:tr>
      <w:tr w:rsidR="004B155F" w:rsidRPr="0024029B" w14:paraId="16969CD2" w14:textId="77777777" w:rsidTr="004B155F">
        <w:trPr>
          <w:trHeight w:val="300"/>
        </w:trPr>
        <w:tc>
          <w:tcPr>
            <w:tcW w:w="3055" w:type="dxa"/>
            <w:noWrap/>
            <w:hideMark/>
          </w:tcPr>
          <w:p w14:paraId="4B90620F" w14:textId="02CD4BD1" w:rsidR="004B155F" w:rsidRPr="0024029B" w:rsidRDefault="004B155F" w:rsidP="004B155F">
            <w:pPr>
              <w:rPr>
                <w:rFonts w:ascii="Times" w:hAnsi="Times" w:cs="Calibri"/>
                <w:color w:val="000000"/>
              </w:rPr>
            </w:pPr>
            <w:r w:rsidRPr="0024029B">
              <w:rPr>
                <w:rFonts w:ascii="Times" w:hAnsi="Times" w:cs="Calibri"/>
                <w:color w:val="000000"/>
              </w:rPr>
              <w:t xml:space="preserve">   SNRI</w:t>
            </w:r>
          </w:p>
        </w:tc>
        <w:tc>
          <w:tcPr>
            <w:tcW w:w="1207" w:type="dxa"/>
            <w:noWrap/>
            <w:hideMark/>
          </w:tcPr>
          <w:p w14:paraId="7D0EB994" w14:textId="77777777" w:rsidR="004B155F" w:rsidRPr="0024029B" w:rsidRDefault="004B155F" w:rsidP="004B155F">
            <w:pPr>
              <w:jc w:val="right"/>
              <w:rPr>
                <w:rFonts w:ascii="Times" w:hAnsi="Times" w:cs="Calibri"/>
                <w:color w:val="000000"/>
              </w:rPr>
            </w:pPr>
            <w:r w:rsidRPr="0024029B">
              <w:rPr>
                <w:rFonts w:ascii="Times" w:hAnsi="Times" w:cs="Calibri"/>
                <w:color w:val="000000"/>
              </w:rPr>
              <w:t>28 (2)</w:t>
            </w:r>
          </w:p>
        </w:tc>
        <w:tc>
          <w:tcPr>
            <w:tcW w:w="1350" w:type="dxa"/>
            <w:noWrap/>
            <w:hideMark/>
          </w:tcPr>
          <w:p w14:paraId="38F264B1" w14:textId="77777777" w:rsidR="004B155F" w:rsidRPr="0024029B" w:rsidRDefault="004B155F" w:rsidP="004B155F">
            <w:pPr>
              <w:jc w:val="right"/>
              <w:rPr>
                <w:rFonts w:ascii="Times" w:hAnsi="Times" w:cs="Calibri"/>
                <w:color w:val="000000"/>
              </w:rPr>
            </w:pPr>
            <w:r w:rsidRPr="0024029B">
              <w:rPr>
                <w:rFonts w:ascii="Times" w:hAnsi="Times" w:cs="Calibri"/>
                <w:color w:val="000000"/>
              </w:rPr>
              <w:t>30 (3)</w:t>
            </w:r>
          </w:p>
        </w:tc>
        <w:tc>
          <w:tcPr>
            <w:tcW w:w="1260" w:type="dxa"/>
            <w:noWrap/>
            <w:hideMark/>
          </w:tcPr>
          <w:p w14:paraId="460DB2F1" w14:textId="77777777" w:rsidR="004B155F" w:rsidRPr="0024029B" w:rsidRDefault="004B155F" w:rsidP="004B155F">
            <w:pPr>
              <w:jc w:val="right"/>
              <w:rPr>
                <w:rFonts w:ascii="Times" w:hAnsi="Times" w:cs="Calibri"/>
                <w:color w:val="000000"/>
              </w:rPr>
            </w:pPr>
            <w:r w:rsidRPr="0024029B">
              <w:rPr>
                <w:rFonts w:ascii="Times" w:hAnsi="Times" w:cs="Calibri"/>
                <w:color w:val="000000"/>
              </w:rPr>
              <w:t>1%</w:t>
            </w:r>
          </w:p>
        </w:tc>
      </w:tr>
      <w:tr w:rsidR="004B155F" w:rsidRPr="0024029B" w14:paraId="3AEEDD4A" w14:textId="77777777" w:rsidTr="004B155F">
        <w:trPr>
          <w:trHeight w:val="300"/>
        </w:trPr>
        <w:tc>
          <w:tcPr>
            <w:tcW w:w="3055" w:type="dxa"/>
            <w:noWrap/>
            <w:hideMark/>
          </w:tcPr>
          <w:p w14:paraId="2B0AF2E4" w14:textId="3947AD89" w:rsidR="004B155F" w:rsidRPr="0024029B" w:rsidRDefault="004B155F" w:rsidP="004B155F">
            <w:pPr>
              <w:rPr>
                <w:rFonts w:ascii="Times" w:hAnsi="Times" w:cs="Calibri"/>
                <w:color w:val="000000"/>
              </w:rPr>
            </w:pPr>
            <w:r w:rsidRPr="0024029B">
              <w:rPr>
                <w:rFonts w:ascii="Times" w:hAnsi="Times" w:cs="Calibri"/>
                <w:color w:val="000000"/>
              </w:rPr>
              <w:t xml:space="preserve">   Trazodone</w:t>
            </w:r>
          </w:p>
        </w:tc>
        <w:tc>
          <w:tcPr>
            <w:tcW w:w="1207" w:type="dxa"/>
            <w:noWrap/>
            <w:hideMark/>
          </w:tcPr>
          <w:p w14:paraId="5E14DD0F" w14:textId="77777777" w:rsidR="004B155F" w:rsidRPr="0024029B" w:rsidRDefault="004B155F" w:rsidP="004B155F">
            <w:pPr>
              <w:jc w:val="right"/>
              <w:rPr>
                <w:rFonts w:ascii="Times" w:hAnsi="Times" w:cs="Calibri"/>
                <w:color w:val="000000"/>
              </w:rPr>
            </w:pPr>
            <w:r w:rsidRPr="0024029B">
              <w:rPr>
                <w:rFonts w:ascii="Times" w:hAnsi="Times" w:cs="Calibri"/>
                <w:color w:val="000000"/>
              </w:rPr>
              <w:t>10 (1)</w:t>
            </w:r>
          </w:p>
        </w:tc>
        <w:tc>
          <w:tcPr>
            <w:tcW w:w="1350" w:type="dxa"/>
            <w:noWrap/>
            <w:hideMark/>
          </w:tcPr>
          <w:p w14:paraId="6171662F" w14:textId="77777777" w:rsidR="004B155F" w:rsidRPr="0024029B" w:rsidRDefault="004B155F" w:rsidP="004B155F">
            <w:pPr>
              <w:jc w:val="right"/>
              <w:rPr>
                <w:rFonts w:ascii="Times" w:hAnsi="Times" w:cs="Calibri"/>
                <w:color w:val="000000"/>
              </w:rPr>
            </w:pPr>
            <w:r w:rsidRPr="0024029B">
              <w:rPr>
                <w:rFonts w:ascii="Times" w:hAnsi="Times" w:cs="Calibri"/>
                <w:color w:val="000000"/>
              </w:rPr>
              <w:t>12 (1)</w:t>
            </w:r>
          </w:p>
        </w:tc>
        <w:tc>
          <w:tcPr>
            <w:tcW w:w="1260" w:type="dxa"/>
            <w:noWrap/>
            <w:hideMark/>
          </w:tcPr>
          <w:p w14:paraId="5669FBD4" w14:textId="77777777" w:rsidR="004B155F" w:rsidRPr="0024029B" w:rsidRDefault="004B155F" w:rsidP="004B155F">
            <w:pPr>
              <w:jc w:val="right"/>
              <w:rPr>
                <w:rFonts w:ascii="Times" w:hAnsi="Times" w:cs="Calibri"/>
                <w:color w:val="000000"/>
              </w:rPr>
            </w:pPr>
            <w:r w:rsidRPr="0024029B">
              <w:rPr>
                <w:rFonts w:ascii="Times" w:hAnsi="Times" w:cs="Calibri"/>
                <w:color w:val="000000"/>
              </w:rPr>
              <w:t>-</w:t>
            </w:r>
          </w:p>
        </w:tc>
      </w:tr>
      <w:tr w:rsidR="004B155F" w:rsidRPr="0024029B" w14:paraId="02079D5F" w14:textId="77777777" w:rsidTr="004B155F">
        <w:trPr>
          <w:trHeight w:val="300"/>
        </w:trPr>
        <w:tc>
          <w:tcPr>
            <w:tcW w:w="3055" w:type="dxa"/>
            <w:noWrap/>
            <w:hideMark/>
          </w:tcPr>
          <w:p w14:paraId="78AC4196" w14:textId="61094B96" w:rsidR="004B155F" w:rsidRPr="0024029B" w:rsidRDefault="004B155F" w:rsidP="004B155F">
            <w:pPr>
              <w:rPr>
                <w:rFonts w:ascii="Times" w:hAnsi="Times" w:cs="Calibri"/>
                <w:color w:val="000000"/>
              </w:rPr>
            </w:pPr>
            <w:r w:rsidRPr="0024029B">
              <w:rPr>
                <w:rFonts w:ascii="Times" w:hAnsi="Times" w:cs="Calibri"/>
                <w:color w:val="000000"/>
              </w:rPr>
              <w:t xml:space="preserve">   NDRI</w:t>
            </w:r>
          </w:p>
        </w:tc>
        <w:tc>
          <w:tcPr>
            <w:tcW w:w="1207" w:type="dxa"/>
            <w:noWrap/>
            <w:hideMark/>
          </w:tcPr>
          <w:p w14:paraId="035D124E" w14:textId="77777777" w:rsidR="004B155F" w:rsidRPr="0024029B" w:rsidRDefault="004B155F" w:rsidP="004B155F">
            <w:pPr>
              <w:jc w:val="right"/>
              <w:rPr>
                <w:rFonts w:ascii="Times" w:hAnsi="Times" w:cs="Calibri"/>
                <w:color w:val="000000"/>
              </w:rPr>
            </w:pPr>
            <w:r w:rsidRPr="0024029B">
              <w:rPr>
                <w:rFonts w:ascii="Times" w:hAnsi="Times" w:cs="Calibri"/>
                <w:color w:val="000000"/>
              </w:rPr>
              <w:t>8 (1)</w:t>
            </w:r>
          </w:p>
        </w:tc>
        <w:tc>
          <w:tcPr>
            <w:tcW w:w="1350" w:type="dxa"/>
            <w:noWrap/>
            <w:hideMark/>
          </w:tcPr>
          <w:p w14:paraId="2493E2B9" w14:textId="77777777" w:rsidR="004B155F" w:rsidRPr="0024029B" w:rsidRDefault="004B155F" w:rsidP="004B155F">
            <w:pPr>
              <w:jc w:val="right"/>
              <w:rPr>
                <w:rFonts w:ascii="Times" w:hAnsi="Times" w:cs="Calibri"/>
                <w:color w:val="000000"/>
              </w:rPr>
            </w:pPr>
            <w:r w:rsidRPr="0024029B">
              <w:rPr>
                <w:rFonts w:ascii="Times" w:hAnsi="Times" w:cs="Calibri"/>
                <w:color w:val="000000"/>
              </w:rPr>
              <w:t>8 (1)</w:t>
            </w:r>
          </w:p>
        </w:tc>
        <w:tc>
          <w:tcPr>
            <w:tcW w:w="1260" w:type="dxa"/>
            <w:noWrap/>
            <w:hideMark/>
          </w:tcPr>
          <w:p w14:paraId="586DA960" w14:textId="77777777" w:rsidR="004B155F" w:rsidRPr="0024029B" w:rsidRDefault="004B155F" w:rsidP="004B155F">
            <w:pPr>
              <w:jc w:val="right"/>
              <w:rPr>
                <w:rFonts w:ascii="Times" w:hAnsi="Times" w:cs="Calibri"/>
                <w:color w:val="000000"/>
              </w:rPr>
            </w:pPr>
            <w:r w:rsidRPr="0024029B">
              <w:rPr>
                <w:rFonts w:ascii="Times" w:hAnsi="Times" w:cs="Calibri"/>
                <w:color w:val="000000"/>
              </w:rPr>
              <w:t>-</w:t>
            </w:r>
          </w:p>
        </w:tc>
      </w:tr>
      <w:tr w:rsidR="00A707A2" w:rsidRPr="0024029B" w14:paraId="11D6E349" w14:textId="77777777" w:rsidTr="004B155F">
        <w:trPr>
          <w:trHeight w:val="300"/>
        </w:trPr>
        <w:tc>
          <w:tcPr>
            <w:tcW w:w="3055" w:type="dxa"/>
            <w:noWrap/>
            <w:hideMark/>
          </w:tcPr>
          <w:p w14:paraId="792D02A6" w14:textId="77777777" w:rsidR="00A707A2" w:rsidRPr="0024029B" w:rsidRDefault="00A707A2" w:rsidP="00A707A2">
            <w:pPr>
              <w:rPr>
                <w:rFonts w:ascii="Times" w:hAnsi="Times" w:cs="Calibri"/>
                <w:color w:val="000000"/>
              </w:rPr>
            </w:pPr>
            <w:r w:rsidRPr="0024029B">
              <w:rPr>
                <w:rFonts w:ascii="Times" w:hAnsi="Times" w:cs="Calibri"/>
                <w:color w:val="000000"/>
              </w:rPr>
              <w:t>Benzodiazepines</w:t>
            </w:r>
          </w:p>
        </w:tc>
        <w:tc>
          <w:tcPr>
            <w:tcW w:w="1207" w:type="dxa"/>
            <w:noWrap/>
            <w:hideMark/>
          </w:tcPr>
          <w:p w14:paraId="4ECBA2E7" w14:textId="77777777" w:rsidR="00A707A2" w:rsidRPr="0024029B" w:rsidRDefault="00A707A2" w:rsidP="00E1488F">
            <w:pPr>
              <w:jc w:val="right"/>
              <w:rPr>
                <w:rFonts w:ascii="Times" w:hAnsi="Times" w:cs="Calibri"/>
                <w:color w:val="000000"/>
              </w:rPr>
            </w:pPr>
            <w:r w:rsidRPr="0024029B">
              <w:rPr>
                <w:rFonts w:ascii="Times" w:hAnsi="Times" w:cs="Calibri"/>
                <w:color w:val="000000"/>
              </w:rPr>
              <w:t>93 (8)</w:t>
            </w:r>
          </w:p>
        </w:tc>
        <w:tc>
          <w:tcPr>
            <w:tcW w:w="1350" w:type="dxa"/>
            <w:noWrap/>
            <w:hideMark/>
          </w:tcPr>
          <w:p w14:paraId="7535476A" w14:textId="77777777" w:rsidR="00A707A2" w:rsidRPr="0024029B" w:rsidRDefault="00A707A2" w:rsidP="00E1488F">
            <w:pPr>
              <w:jc w:val="right"/>
              <w:rPr>
                <w:rFonts w:ascii="Times" w:hAnsi="Times" w:cs="Calibri"/>
                <w:color w:val="000000"/>
              </w:rPr>
            </w:pPr>
            <w:r w:rsidRPr="0024029B">
              <w:rPr>
                <w:rFonts w:ascii="Times" w:hAnsi="Times" w:cs="Calibri"/>
                <w:color w:val="000000"/>
              </w:rPr>
              <w:t>87 (8)</w:t>
            </w:r>
          </w:p>
        </w:tc>
        <w:tc>
          <w:tcPr>
            <w:tcW w:w="1260" w:type="dxa"/>
            <w:noWrap/>
            <w:hideMark/>
          </w:tcPr>
          <w:p w14:paraId="1801A300" w14:textId="77777777" w:rsidR="00A707A2" w:rsidRPr="0024029B" w:rsidRDefault="00A707A2" w:rsidP="00E1488F">
            <w:pPr>
              <w:jc w:val="right"/>
              <w:rPr>
                <w:rFonts w:ascii="Times" w:hAnsi="Times" w:cs="Calibri"/>
                <w:color w:val="000000"/>
              </w:rPr>
            </w:pPr>
            <w:r w:rsidRPr="0024029B">
              <w:rPr>
                <w:rFonts w:ascii="Times" w:hAnsi="Times" w:cs="Calibri"/>
                <w:color w:val="000000"/>
              </w:rPr>
              <w:t>-</w:t>
            </w:r>
          </w:p>
        </w:tc>
      </w:tr>
      <w:tr w:rsidR="00A707A2" w:rsidRPr="0024029B" w14:paraId="5660D2B1" w14:textId="77777777" w:rsidTr="004B155F">
        <w:trPr>
          <w:trHeight w:val="300"/>
        </w:trPr>
        <w:tc>
          <w:tcPr>
            <w:tcW w:w="3055" w:type="dxa"/>
            <w:noWrap/>
            <w:hideMark/>
          </w:tcPr>
          <w:p w14:paraId="7BDA2867" w14:textId="77777777" w:rsidR="00A707A2" w:rsidRPr="0024029B" w:rsidRDefault="00A707A2" w:rsidP="00A707A2">
            <w:pPr>
              <w:rPr>
                <w:rFonts w:ascii="Times" w:hAnsi="Times" w:cs="Calibri"/>
                <w:color w:val="000000"/>
              </w:rPr>
            </w:pPr>
            <w:r w:rsidRPr="0024029B">
              <w:rPr>
                <w:rFonts w:ascii="Times" w:hAnsi="Times" w:cs="Calibri"/>
                <w:color w:val="000000"/>
              </w:rPr>
              <w:t>Opioids</w:t>
            </w:r>
          </w:p>
        </w:tc>
        <w:tc>
          <w:tcPr>
            <w:tcW w:w="1207" w:type="dxa"/>
            <w:noWrap/>
            <w:hideMark/>
          </w:tcPr>
          <w:p w14:paraId="7B4D0328" w14:textId="77777777" w:rsidR="00A707A2" w:rsidRPr="0024029B" w:rsidRDefault="00A707A2" w:rsidP="00E1488F">
            <w:pPr>
              <w:jc w:val="right"/>
              <w:rPr>
                <w:rFonts w:ascii="Times" w:hAnsi="Times" w:cs="Calibri"/>
                <w:color w:val="000000"/>
              </w:rPr>
            </w:pPr>
            <w:r w:rsidRPr="0024029B">
              <w:rPr>
                <w:rFonts w:ascii="Times" w:hAnsi="Times" w:cs="Calibri"/>
                <w:color w:val="000000"/>
              </w:rPr>
              <w:t>97 (8)</w:t>
            </w:r>
          </w:p>
        </w:tc>
        <w:tc>
          <w:tcPr>
            <w:tcW w:w="1350" w:type="dxa"/>
            <w:noWrap/>
            <w:hideMark/>
          </w:tcPr>
          <w:p w14:paraId="547F0C97" w14:textId="77777777" w:rsidR="00A707A2" w:rsidRPr="0024029B" w:rsidRDefault="00A707A2" w:rsidP="00E1488F">
            <w:pPr>
              <w:jc w:val="right"/>
              <w:rPr>
                <w:rFonts w:ascii="Times" w:hAnsi="Times" w:cs="Calibri"/>
                <w:color w:val="000000"/>
              </w:rPr>
            </w:pPr>
            <w:r w:rsidRPr="0024029B">
              <w:rPr>
                <w:rFonts w:ascii="Times" w:hAnsi="Times" w:cs="Calibri"/>
                <w:color w:val="000000"/>
              </w:rPr>
              <w:t>71 (6)</w:t>
            </w:r>
          </w:p>
        </w:tc>
        <w:tc>
          <w:tcPr>
            <w:tcW w:w="1260" w:type="dxa"/>
            <w:noWrap/>
            <w:hideMark/>
          </w:tcPr>
          <w:p w14:paraId="2912EED3" w14:textId="77777777" w:rsidR="00A707A2" w:rsidRPr="0024029B" w:rsidRDefault="00A707A2" w:rsidP="00E1488F">
            <w:pPr>
              <w:jc w:val="right"/>
              <w:rPr>
                <w:rFonts w:ascii="Times" w:hAnsi="Times" w:cs="Calibri"/>
                <w:color w:val="000000"/>
              </w:rPr>
            </w:pPr>
            <w:r w:rsidRPr="0024029B">
              <w:rPr>
                <w:rFonts w:ascii="Times" w:hAnsi="Times" w:cs="Calibri"/>
                <w:color w:val="000000"/>
              </w:rPr>
              <w:t>-2%</w:t>
            </w:r>
          </w:p>
        </w:tc>
      </w:tr>
      <w:tr w:rsidR="00A707A2" w:rsidRPr="0024029B" w14:paraId="2FAE515D" w14:textId="77777777" w:rsidTr="004B155F">
        <w:trPr>
          <w:trHeight w:val="300"/>
        </w:trPr>
        <w:tc>
          <w:tcPr>
            <w:tcW w:w="3055" w:type="dxa"/>
            <w:noWrap/>
            <w:hideMark/>
          </w:tcPr>
          <w:p w14:paraId="5B7FB96C" w14:textId="77777777" w:rsidR="00A707A2" w:rsidRPr="0024029B" w:rsidRDefault="00A707A2" w:rsidP="00A707A2">
            <w:pPr>
              <w:rPr>
                <w:rFonts w:ascii="Times" w:hAnsi="Times" w:cs="Calibri"/>
                <w:color w:val="000000"/>
              </w:rPr>
            </w:pPr>
            <w:r w:rsidRPr="0024029B">
              <w:rPr>
                <w:rFonts w:ascii="Times" w:hAnsi="Times" w:cs="Calibri"/>
                <w:color w:val="000000"/>
              </w:rPr>
              <w:t>Antiepileptics</w:t>
            </w:r>
          </w:p>
        </w:tc>
        <w:tc>
          <w:tcPr>
            <w:tcW w:w="1207" w:type="dxa"/>
            <w:noWrap/>
            <w:hideMark/>
          </w:tcPr>
          <w:p w14:paraId="4DF95E5E" w14:textId="77777777" w:rsidR="00A707A2" w:rsidRPr="0024029B" w:rsidRDefault="00A707A2" w:rsidP="00E1488F">
            <w:pPr>
              <w:jc w:val="right"/>
              <w:rPr>
                <w:rFonts w:ascii="Times" w:hAnsi="Times" w:cs="Calibri"/>
                <w:color w:val="000000"/>
              </w:rPr>
            </w:pPr>
            <w:r w:rsidRPr="0024029B">
              <w:rPr>
                <w:rFonts w:ascii="Times" w:hAnsi="Times" w:cs="Calibri"/>
                <w:color w:val="000000"/>
              </w:rPr>
              <w:t>30 (3)</w:t>
            </w:r>
          </w:p>
        </w:tc>
        <w:tc>
          <w:tcPr>
            <w:tcW w:w="1350" w:type="dxa"/>
            <w:noWrap/>
            <w:hideMark/>
          </w:tcPr>
          <w:p w14:paraId="72A618D5" w14:textId="77777777" w:rsidR="00A707A2" w:rsidRPr="0024029B" w:rsidRDefault="00A707A2" w:rsidP="00E1488F">
            <w:pPr>
              <w:jc w:val="right"/>
              <w:rPr>
                <w:rFonts w:ascii="Times" w:hAnsi="Times" w:cs="Calibri"/>
                <w:color w:val="000000"/>
              </w:rPr>
            </w:pPr>
            <w:r w:rsidRPr="0024029B">
              <w:rPr>
                <w:rFonts w:ascii="Times" w:hAnsi="Times" w:cs="Calibri"/>
                <w:color w:val="000000"/>
              </w:rPr>
              <w:t>34 (3)</w:t>
            </w:r>
          </w:p>
        </w:tc>
        <w:tc>
          <w:tcPr>
            <w:tcW w:w="1260" w:type="dxa"/>
            <w:noWrap/>
            <w:hideMark/>
          </w:tcPr>
          <w:p w14:paraId="691397AA" w14:textId="77777777" w:rsidR="00A707A2" w:rsidRPr="0024029B" w:rsidRDefault="00A707A2" w:rsidP="00E1488F">
            <w:pPr>
              <w:jc w:val="right"/>
              <w:rPr>
                <w:rFonts w:ascii="Times" w:hAnsi="Times" w:cs="Calibri"/>
                <w:color w:val="000000"/>
              </w:rPr>
            </w:pPr>
            <w:r w:rsidRPr="0024029B">
              <w:rPr>
                <w:rFonts w:ascii="Times" w:hAnsi="Times" w:cs="Calibri"/>
                <w:color w:val="000000"/>
              </w:rPr>
              <w:t>-</w:t>
            </w:r>
          </w:p>
        </w:tc>
      </w:tr>
      <w:tr w:rsidR="00A707A2" w:rsidRPr="0024029B" w14:paraId="2A2CB93D" w14:textId="77777777" w:rsidTr="004B155F">
        <w:trPr>
          <w:trHeight w:val="300"/>
        </w:trPr>
        <w:tc>
          <w:tcPr>
            <w:tcW w:w="3055" w:type="dxa"/>
            <w:noWrap/>
            <w:hideMark/>
          </w:tcPr>
          <w:p w14:paraId="4D74393F" w14:textId="77777777" w:rsidR="00A707A2" w:rsidRPr="0024029B" w:rsidRDefault="00A707A2" w:rsidP="00A707A2">
            <w:pPr>
              <w:rPr>
                <w:rFonts w:ascii="Times" w:hAnsi="Times" w:cs="Calibri"/>
                <w:b/>
                <w:bCs/>
                <w:color w:val="000000"/>
              </w:rPr>
            </w:pPr>
            <w:r w:rsidRPr="0024029B">
              <w:rPr>
                <w:rFonts w:ascii="Times" w:hAnsi="Times" w:cs="Calibri"/>
                <w:b/>
                <w:bCs/>
                <w:color w:val="000000"/>
              </w:rPr>
              <w:lastRenderedPageBreak/>
              <w:t>Antipsychotics</w:t>
            </w:r>
          </w:p>
        </w:tc>
        <w:tc>
          <w:tcPr>
            <w:tcW w:w="1207" w:type="dxa"/>
            <w:noWrap/>
            <w:hideMark/>
          </w:tcPr>
          <w:p w14:paraId="7EC50544" w14:textId="77777777" w:rsidR="00A707A2" w:rsidRPr="0024029B" w:rsidRDefault="00A707A2" w:rsidP="00E1488F">
            <w:pPr>
              <w:jc w:val="right"/>
              <w:rPr>
                <w:rFonts w:ascii="Times" w:hAnsi="Times" w:cs="Calibri"/>
                <w:color w:val="000000"/>
              </w:rPr>
            </w:pPr>
            <w:r w:rsidRPr="0024029B">
              <w:rPr>
                <w:rFonts w:ascii="Times" w:hAnsi="Times" w:cs="Calibri"/>
                <w:color w:val="000000"/>
              </w:rPr>
              <w:t>19 (2)</w:t>
            </w:r>
          </w:p>
        </w:tc>
        <w:tc>
          <w:tcPr>
            <w:tcW w:w="1350" w:type="dxa"/>
            <w:noWrap/>
            <w:hideMark/>
          </w:tcPr>
          <w:p w14:paraId="67680AAC" w14:textId="77777777" w:rsidR="00A707A2" w:rsidRPr="0024029B" w:rsidRDefault="00A707A2" w:rsidP="00E1488F">
            <w:pPr>
              <w:jc w:val="right"/>
              <w:rPr>
                <w:rFonts w:ascii="Times" w:hAnsi="Times" w:cs="Calibri"/>
                <w:color w:val="000000"/>
              </w:rPr>
            </w:pPr>
            <w:r w:rsidRPr="0024029B">
              <w:rPr>
                <w:rFonts w:ascii="Times" w:hAnsi="Times" w:cs="Calibri"/>
                <w:color w:val="000000"/>
              </w:rPr>
              <w:t>29 (2)</w:t>
            </w:r>
          </w:p>
        </w:tc>
        <w:tc>
          <w:tcPr>
            <w:tcW w:w="1260" w:type="dxa"/>
            <w:noWrap/>
            <w:hideMark/>
          </w:tcPr>
          <w:p w14:paraId="1D6E43D3" w14:textId="77777777" w:rsidR="00A707A2" w:rsidRPr="0024029B" w:rsidRDefault="00A707A2" w:rsidP="00E1488F">
            <w:pPr>
              <w:jc w:val="right"/>
              <w:rPr>
                <w:rFonts w:ascii="Times" w:hAnsi="Times" w:cs="Calibri"/>
                <w:color w:val="000000"/>
              </w:rPr>
            </w:pPr>
            <w:r w:rsidRPr="0024029B">
              <w:rPr>
                <w:rFonts w:ascii="Times" w:hAnsi="Times" w:cs="Calibri"/>
                <w:color w:val="000000"/>
              </w:rPr>
              <w:t>-</w:t>
            </w:r>
          </w:p>
        </w:tc>
      </w:tr>
      <w:tr w:rsidR="00A707A2" w:rsidRPr="0024029B" w14:paraId="5838F570" w14:textId="77777777" w:rsidTr="004B155F">
        <w:trPr>
          <w:trHeight w:val="300"/>
        </w:trPr>
        <w:tc>
          <w:tcPr>
            <w:tcW w:w="3055" w:type="dxa"/>
            <w:noWrap/>
            <w:hideMark/>
          </w:tcPr>
          <w:p w14:paraId="10CB2CDC" w14:textId="346A214F" w:rsidR="00A707A2" w:rsidRPr="0024029B" w:rsidRDefault="004B155F" w:rsidP="00A707A2">
            <w:pPr>
              <w:rPr>
                <w:rFonts w:ascii="Times" w:hAnsi="Times" w:cs="Calibri"/>
                <w:color w:val="000000"/>
              </w:rPr>
            </w:pPr>
            <w:r w:rsidRPr="0024029B">
              <w:rPr>
                <w:rFonts w:ascii="Times" w:hAnsi="Times" w:cs="Calibri"/>
                <w:color w:val="000000"/>
              </w:rPr>
              <w:t xml:space="preserve">   Atypical</w:t>
            </w:r>
          </w:p>
        </w:tc>
        <w:tc>
          <w:tcPr>
            <w:tcW w:w="1207" w:type="dxa"/>
            <w:noWrap/>
            <w:hideMark/>
          </w:tcPr>
          <w:p w14:paraId="5D84A346" w14:textId="77777777" w:rsidR="00A707A2" w:rsidRPr="0024029B" w:rsidRDefault="00A707A2" w:rsidP="00E1488F">
            <w:pPr>
              <w:jc w:val="right"/>
              <w:rPr>
                <w:rFonts w:ascii="Times" w:hAnsi="Times" w:cs="Calibri"/>
                <w:color w:val="000000"/>
              </w:rPr>
            </w:pPr>
            <w:r w:rsidRPr="0024029B">
              <w:rPr>
                <w:rFonts w:ascii="Times" w:hAnsi="Times" w:cs="Calibri"/>
                <w:color w:val="000000"/>
              </w:rPr>
              <w:t>16 (1)</w:t>
            </w:r>
          </w:p>
        </w:tc>
        <w:tc>
          <w:tcPr>
            <w:tcW w:w="1350" w:type="dxa"/>
            <w:noWrap/>
            <w:hideMark/>
          </w:tcPr>
          <w:p w14:paraId="4478ACD7" w14:textId="77777777" w:rsidR="00A707A2" w:rsidRPr="0024029B" w:rsidRDefault="00A707A2" w:rsidP="00E1488F">
            <w:pPr>
              <w:jc w:val="right"/>
              <w:rPr>
                <w:rFonts w:ascii="Times" w:hAnsi="Times" w:cs="Calibri"/>
                <w:color w:val="000000"/>
              </w:rPr>
            </w:pPr>
            <w:r w:rsidRPr="0024029B">
              <w:rPr>
                <w:rFonts w:ascii="Times" w:hAnsi="Times" w:cs="Calibri"/>
                <w:color w:val="000000"/>
              </w:rPr>
              <w:t>24 (2)</w:t>
            </w:r>
          </w:p>
        </w:tc>
        <w:tc>
          <w:tcPr>
            <w:tcW w:w="1260" w:type="dxa"/>
            <w:noWrap/>
            <w:hideMark/>
          </w:tcPr>
          <w:p w14:paraId="648B89F9" w14:textId="77777777" w:rsidR="00A707A2" w:rsidRPr="0024029B" w:rsidRDefault="00A707A2" w:rsidP="00E1488F">
            <w:pPr>
              <w:jc w:val="right"/>
              <w:rPr>
                <w:rFonts w:ascii="Times" w:hAnsi="Times" w:cs="Calibri"/>
                <w:color w:val="000000"/>
              </w:rPr>
            </w:pPr>
            <w:r w:rsidRPr="0024029B">
              <w:rPr>
                <w:rFonts w:ascii="Times" w:hAnsi="Times" w:cs="Calibri"/>
                <w:color w:val="000000"/>
              </w:rPr>
              <w:t>1%</w:t>
            </w:r>
          </w:p>
        </w:tc>
      </w:tr>
      <w:tr w:rsidR="00A707A2" w:rsidRPr="0024029B" w14:paraId="7C3C7C6E" w14:textId="77777777" w:rsidTr="004B155F">
        <w:trPr>
          <w:trHeight w:val="300"/>
        </w:trPr>
        <w:tc>
          <w:tcPr>
            <w:tcW w:w="3055" w:type="dxa"/>
            <w:noWrap/>
            <w:hideMark/>
          </w:tcPr>
          <w:p w14:paraId="1C2CBDAE" w14:textId="5C9F5CC0" w:rsidR="00A707A2" w:rsidRPr="0024029B" w:rsidRDefault="004B155F" w:rsidP="00A707A2">
            <w:pPr>
              <w:rPr>
                <w:rFonts w:ascii="Times" w:hAnsi="Times" w:cs="Calibri"/>
                <w:color w:val="000000"/>
              </w:rPr>
            </w:pPr>
            <w:r w:rsidRPr="0024029B">
              <w:rPr>
                <w:rFonts w:ascii="Times" w:hAnsi="Times" w:cs="Calibri"/>
                <w:color w:val="000000"/>
              </w:rPr>
              <w:t xml:space="preserve">   T</w:t>
            </w:r>
            <w:r w:rsidR="00A707A2" w:rsidRPr="0024029B">
              <w:rPr>
                <w:rFonts w:ascii="Times" w:hAnsi="Times" w:cs="Calibri"/>
                <w:color w:val="000000"/>
              </w:rPr>
              <w:t>ypical</w:t>
            </w:r>
          </w:p>
        </w:tc>
        <w:tc>
          <w:tcPr>
            <w:tcW w:w="1207" w:type="dxa"/>
            <w:noWrap/>
            <w:hideMark/>
          </w:tcPr>
          <w:p w14:paraId="7B757694" w14:textId="77777777" w:rsidR="00A707A2" w:rsidRPr="0024029B" w:rsidRDefault="00A707A2" w:rsidP="00E1488F">
            <w:pPr>
              <w:jc w:val="right"/>
              <w:rPr>
                <w:rFonts w:ascii="Times" w:hAnsi="Times" w:cs="Calibri"/>
                <w:color w:val="000000"/>
              </w:rPr>
            </w:pPr>
            <w:r w:rsidRPr="0024029B">
              <w:rPr>
                <w:rFonts w:ascii="Times" w:hAnsi="Times" w:cs="Calibri"/>
                <w:color w:val="000000"/>
              </w:rPr>
              <w:t>3 (0)</w:t>
            </w:r>
          </w:p>
        </w:tc>
        <w:tc>
          <w:tcPr>
            <w:tcW w:w="1350" w:type="dxa"/>
            <w:noWrap/>
            <w:hideMark/>
          </w:tcPr>
          <w:p w14:paraId="6452F8B6" w14:textId="77777777" w:rsidR="00A707A2" w:rsidRPr="0024029B" w:rsidRDefault="00A707A2" w:rsidP="00E1488F">
            <w:pPr>
              <w:jc w:val="right"/>
              <w:rPr>
                <w:rFonts w:ascii="Times" w:hAnsi="Times" w:cs="Calibri"/>
                <w:color w:val="000000"/>
              </w:rPr>
            </w:pPr>
            <w:r w:rsidRPr="0024029B">
              <w:rPr>
                <w:rFonts w:ascii="Times" w:hAnsi="Times" w:cs="Calibri"/>
                <w:color w:val="000000"/>
              </w:rPr>
              <w:t>5 (0)</w:t>
            </w:r>
          </w:p>
        </w:tc>
        <w:tc>
          <w:tcPr>
            <w:tcW w:w="1260" w:type="dxa"/>
            <w:noWrap/>
            <w:hideMark/>
          </w:tcPr>
          <w:p w14:paraId="5E1C3C27" w14:textId="77777777" w:rsidR="00A707A2" w:rsidRPr="0024029B" w:rsidRDefault="00A707A2" w:rsidP="00E1488F">
            <w:pPr>
              <w:jc w:val="right"/>
              <w:rPr>
                <w:rFonts w:ascii="Times" w:hAnsi="Times" w:cs="Calibri"/>
                <w:color w:val="000000"/>
              </w:rPr>
            </w:pPr>
            <w:r w:rsidRPr="0024029B">
              <w:rPr>
                <w:rFonts w:ascii="Times" w:hAnsi="Times" w:cs="Calibri"/>
                <w:color w:val="000000"/>
              </w:rPr>
              <w:t>-</w:t>
            </w:r>
          </w:p>
        </w:tc>
      </w:tr>
    </w:tbl>
    <w:p w14:paraId="60BE85CE" w14:textId="7792FD57" w:rsidR="008F7E3C" w:rsidRPr="0024029B" w:rsidRDefault="008F7E3C" w:rsidP="008F7E3C">
      <w:pPr>
        <w:rPr>
          <w:rFonts w:ascii="Times" w:hAnsi="Times"/>
        </w:rPr>
      </w:pPr>
    </w:p>
    <w:p w14:paraId="783F9EE7" w14:textId="1078277A" w:rsidR="00CE5DA6" w:rsidRPr="0024029B" w:rsidRDefault="00CE5DA6" w:rsidP="00CE5DA6">
      <w:pPr>
        <w:rPr>
          <w:rFonts w:ascii="Times" w:hAnsi="Times"/>
        </w:rPr>
      </w:pPr>
      <w:r w:rsidRPr="0024029B">
        <w:rPr>
          <w:rFonts w:ascii="Times" w:hAnsi="Times"/>
        </w:rPr>
        <w:t xml:space="preserve">Abbreviations: </w:t>
      </w:r>
    </w:p>
    <w:p w14:paraId="6C8F3DB9" w14:textId="003D3198" w:rsidR="00FA0B58" w:rsidRPr="0024029B" w:rsidRDefault="00FA0B58" w:rsidP="00CE5DA6">
      <w:pPr>
        <w:rPr>
          <w:rFonts w:ascii="Times" w:hAnsi="Times"/>
        </w:rPr>
      </w:pPr>
      <w:proofErr w:type="spellStart"/>
      <w:r w:rsidRPr="0024029B">
        <w:rPr>
          <w:rFonts w:ascii="Times" w:hAnsi="Times"/>
        </w:rPr>
        <w:t>HFpEF</w:t>
      </w:r>
      <w:proofErr w:type="spellEnd"/>
      <w:r w:rsidRPr="0024029B">
        <w:rPr>
          <w:rFonts w:ascii="Times" w:hAnsi="Times"/>
        </w:rPr>
        <w:t xml:space="preserve"> = heart failure with preserved ejection fraction</w:t>
      </w:r>
    </w:p>
    <w:p w14:paraId="3BBFF476" w14:textId="77777777" w:rsidR="00CE5DA6" w:rsidRPr="0024029B" w:rsidRDefault="00CE5DA6" w:rsidP="00CE5DA6">
      <w:pPr>
        <w:rPr>
          <w:rFonts w:ascii="Times" w:hAnsi="Times"/>
        </w:rPr>
      </w:pPr>
      <w:r w:rsidRPr="0024029B">
        <w:rPr>
          <w:rFonts w:ascii="Times" w:hAnsi="Times"/>
        </w:rPr>
        <w:t>FRIDs = fall risk-increasing drugs</w:t>
      </w:r>
    </w:p>
    <w:p w14:paraId="4E123459" w14:textId="77777777" w:rsidR="00CE5DA6" w:rsidRPr="0024029B" w:rsidRDefault="00CE5DA6" w:rsidP="00CE5DA6">
      <w:pPr>
        <w:rPr>
          <w:rFonts w:ascii="Times" w:hAnsi="Times"/>
        </w:rPr>
      </w:pPr>
      <w:r w:rsidRPr="0024029B">
        <w:rPr>
          <w:rFonts w:ascii="Times" w:hAnsi="Times"/>
        </w:rPr>
        <w:t>CV = cardiovascular</w:t>
      </w:r>
    </w:p>
    <w:p w14:paraId="2B6F203C" w14:textId="77777777" w:rsidR="00CE5DA6" w:rsidRPr="0024029B" w:rsidRDefault="00CE5DA6" w:rsidP="00CE5DA6">
      <w:pPr>
        <w:rPr>
          <w:rFonts w:ascii="Times" w:hAnsi="Times"/>
        </w:rPr>
      </w:pPr>
      <w:proofErr w:type="spellStart"/>
      <w:r w:rsidRPr="0024029B">
        <w:rPr>
          <w:rFonts w:ascii="Times" w:hAnsi="Times"/>
        </w:rPr>
        <w:t>ACEi</w:t>
      </w:r>
      <w:proofErr w:type="spellEnd"/>
      <w:r w:rsidRPr="0024029B">
        <w:rPr>
          <w:rFonts w:ascii="Times" w:hAnsi="Times"/>
        </w:rPr>
        <w:t xml:space="preserve"> = angiotensin-converting enzyme inhibitors</w:t>
      </w:r>
    </w:p>
    <w:p w14:paraId="613478D5" w14:textId="77777777" w:rsidR="00CE5DA6" w:rsidRPr="0024029B" w:rsidRDefault="00CE5DA6" w:rsidP="00CE5DA6">
      <w:pPr>
        <w:rPr>
          <w:rFonts w:ascii="Times" w:hAnsi="Times"/>
        </w:rPr>
      </w:pPr>
      <w:r w:rsidRPr="0024029B">
        <w:rPr>
          <w:rFonts w:ascii="Times" w:hAnsi="Times"/>
        </w:rPr>
        <w:t>CCB = calcium channel blocker</w:t>
      </w:r>
    </w:p>
    <w:p w14:paraId="350C77D2" w14:textId="77777777" w:rsidR="00CE5DA6" w:rsidRPr="0024029B" w:rsidRDefault="00CE5DA6" w:rsidP="00CE5DA6">
      <w:pPr>
        <w:rPr>
          <w:rFonts w:ascii="Times" w:hAnsi="Times"/>
        </w:rPr>
      </w:pPr>
      <w:r w:rsidRPr="0024029B">
        <w:rPr>
          <w:rFonts w:ascii="Times" w:hAnsi="Times"/>
        </w:rPr>
        <w:t>ARB = angiotensin receptor blocker</w:t>
      </w:r>
    </w:p>
    <w:p w14:paraId="3A5D711B" w14:textId="77777777" w:rsidR="00CE5DA6" w:rsidRPr="0024029B" w:rsidRDefault="00CE5DA6" w:rsidP="00CE5DA6">
      <w:pPr>
        <w:rPr>
          <w:rFonts w:ascii="Times" w:hAnsi="Times"/>
        </w:rPr>
      </w:pPr>
      <w:r w:rsidRPr="0024029B">
        <w:rPr>
          <w:rFonts w:ascii="Times" w:hAnsi="Times"/>
        </w:rPr>
        <w:t>Non-CV = non-cardiovascular</w:t>
      </w:r>
    </w:p>
    <w:p w14:paraId="2DC8ED08" w14:textId="77777777" w:rsidR="00CE5DA6" w:rsidRPr="0024029B" w:rsidRDefault="00CE5DA6" w:rsidP="00CE5DA6">
      <w:pPr>
        <w:rPr>
          <w:rFonts w:ascii="Times" w:hAnsi="Times"/>
        </w:rPr>
      </w:pPr>
      <w:r w:rsidRPr="0024029B">
        <w:rPr>
          <w:rFonts w:ascii="Times" w:hAnsi="Times"/>
        </w:rPr>
        <w:t>SSRI = selective serotonin reuptake inhibitor</w:t>
      </w:r>
    </w:p>
    <w:p w14:paraId="103A05AE" w14:textId="77777777" w:rsidR="00CE5DA6" w:rsidRPr="0024029B" w:rsidRDefault="00CE5DA6" w:rsidP="00CE5DA6">
      <w:pPr>
        <w:rPr>
          <w:rFonts w:ascii="Times" w:hAnsi="Times"/>
        </w:rPr>
      </w:pPr>
      <w:r w:rsidRPr="0024029B">
        <w:rPr>
          <w:rFonts w:ascii="Times" w:hAnsi="Times"/>
        </w:rPr>
        <w:t>TCA = tricyclic antidepressant</w:t>
      </w:r>
    </w:p>
    <w:p w14:paraId="1CF8996A" w14:textId="77777777" w:rsidR="00CE5DA6" w:rsidRPr="0024029B" w:rsidRDefault="00CE5DA6" w:rsidP="00CE5DA6">
      <w:pPr>
        <w:rPr>
          <w:rFonts w:ascii="Times" w:hAnsi="Times"/>
        </w:rPr>
      </w:pPr>
      <w:r w:rsidRPr="0024029B">
        <w:rPr>
          <w:rFonts w:ascii="Times" w:hAnsi="Times"/>
        </w:rPr>
        <w:t>SNRI = serotonin and norepinephrine reuptake inhibitor</w:t>
      </w:r>
    </w:p>
    <w:p w14:paraId="0FA38477" w14:textId="46A43BA2" w:rsidR="004A0B84" w:rsidRPr="0024029B" w:rsidRDefault="00CE5DA6" w:rsidP="008F7E3C">
      <w:pPr>
        <w:rPr>
          <w:rFonts w:ascii="Times" w:hAnsi="Times"/>
        </w:rPr>
      </w:pPr>
      <w:r w:rsidRPr="0024029B">
        <w:rPr>
          <w:rFonts w:ascii="Times" w:hAnsi="Times"/>
        </w:rPr>
        <w:t>NDRI = norepinephrine and dopamine reuptake inhibitor</w:t>
      </w:r>
    </w:p>
    <w:p w14:paraId="25907E29" w14:textId="3344B79F" w:rsidR="00FA0B58" w:rsidRPr="0024029B" w:rsidRDefault="00FA0B58" w:rsidP="008F7E3C">
      <w:pPr>
        <w:rPr>
          <w:rFonts w:ascii="Times" w:hAnsi="Times"/>
        </w:rPr>
      </w:pPr>
    </w:p>
    <w:p w14:paraId="6E452899" w14:textId="6E336D9D" w:rsidR="00FA0B58" w:rsidRPr="0024029B" w:rsidRDefault="00FA0B58" w:rsidP="008F7E3C">
      <w:pPr>
        <w:rPr>
          <w:rFonts w:ascii="Times" w:hAnsi="Times"/>
        </w:rPr>
      </w:pPr>
    </w:p>
    <w:p w14:paraId="56AB1FAD" w14:textId="478FDAD4" w:rsidR="00FA0B58" w:rsidRDefault="00FA0B58" w:rsidP="008F7E3C">
      <w:pPr>
        <w:rPr>
          <w:rFonts w:ascii="Times" w:hAnsi="Times"/>
        </w:rPr>
      </w:pPr>
    </w:p>
    <w:p w14:paraId="74CAC95C" w14:textId="229BC02A" w:rsidR="00CA5D76" w:rsidRDefault="00CA5D76" w:rsidP="008F7E3C">
      <w:pPr>
        <w:rPr>
          <w:rFonts w:ascii="Times" w:hAnsi="Times"/>
        </w:rPr>
      </w:pPr>
    </w:p>
    <w:p w14:paraId="4C27DAE8" w14:textId="3005D358" w:rsidR="00CA5D76" w:rsidRDefault="00CA5D76" w:rsidP="008F7E3C">
      <w:pPr>
        <w:rPr>
          <w:rFonts w:ascii="Times" w:hAnsi="Times"/>
        </w:rPr>
      </w:pPr>
    </w:p>
    <w:p w14:paraId="6A89A15F" w14:textId="3D00A183" w:rsidR="00CA5D76" w:rsidRDefault="00CA5D76" w:rsidP="008F7E3C">
      <w:pPr>
        <w:rPr>
          <w:rFonts w:ascii="Times" w:hAnsi="Times"/>
        </w:rPr>
      </w:pPr>
    </w:p>
    <w:p w14:paraId="5C40FCEC" w14:textId="4433DDE0" w:rsidR="00CA5D76" w:rsidRDefault="00CA5D76" w:rsidP="008F7E3C">
      <w:pPr>
        <w:rPr>
          <w:rFonts w:ascii="Times" w:hAnsi="Times"/>
        </w:rPr>
      </w:pPr>
    </w:p>
    <w:p w14:paraId="14D3A2AF" w14:textId="1614D1EB" w:rsidR="00CA5D76" w:rsidRDefault="00CA5D76" w:rsidP="008F7E3C">
      <w:pPr>
        <w:rPr>
          <w:rFonts w:ascii="Times" w:hAnsi="Times"/>
        </w:rPr>
      </w:pPr>
    </w:p>
    <w:p w14:paraId="37C5DCA5" w14:textId="3CAE693A" w:rsidR="00CA5D76" w:rsidRDefault="00CA5D76" w:rsidP="008F7E3C">
      <w:pPr>
        <w:rPr>
          <w:rFonts w:ascii="Times" w:hAnsi="Times"/>
        </w:rPr>
      </w:pPr>
    </w:p>
    <w:p w14:paraId="0A07B442" w14:textId="649B07D0" w:rsidR="00CA5D76" w:rsidRDefault="00CA5D76" w:rsidP="008F7E3C">
      <w:pPr>
        <w:rPr>
          <w:rFonts w:ascii="Times" w:hAnsi="Times"/>
        </w:rPr>
      </w:pPr>
    </w:p>
    <w:p w14:paraId="2A87AD7A" w14:textId="3216DEEA" w:rsidR="00CA5D76" w:rsidRDefault="00CA5D76" w:rsidP="008F7E3C">
      <w:pPr>
        <w:rPr>
          <w:rFonts w:ascii="Times" w:hAnsi="Times"/>
        </w:rPr>
      </w:pPr>
    </w:p>
    <w:p w14:paraId="32727653" w14:textId="6E0DEC6C" w:rsidR="00CA5D76" w:rsidRDefault="00CA5D76" w:rsidP="008F7E3C">
      <w:pPr>
        <w:rPr>
          <w:rFonts w:ascii="Times" w:hAnsi="Times"/>
        </w:rPr>
      </w:pPr>
    </w:p>
    <w:p w14:paraId="2733D6C2" w14:textId="0AC29D22" w:rsidR="00EE1606" w:rsidRDefault="00EE1606" w:rsidP="008F7E3C">
      <w:pPr>
        <w:rPr>
          <w:rFonts w:ascii="Times" w:hAnsi="Times"/>
        </w:rPr>
      </w:pPr>
    </w:p>
    <w:p w14:paraId="6712CDDB" w14:textId="577046B7" w:rsidR="00EE1606" w:rsidRDefault="00EE1606" w:rsidP="008F7E3C">
      <w:pPr>
        <w:rPr>
          <w:rFonts w:ascii="Times" w:hAnsi="Times"/>
        </w:rPr>
      </w:pPr>
    </w:p>
    <w:p w14:paraId="0955B380" w14:textId="77777777" w:rsidR="00EE1606" w:rsidRDefault="00EE1606" w:rsidP="008F7E3C">
      <w:pPr>
        <w:rPr>
          <w:rFonts w:ascii="Times" w:hAnsi="Times"/>
        </w:rPr>
      </w:pPr>
    </w:p>
    <w:p w14:paraId="3CA3F6FD" w14:textId="77777777" w:rsidR="00FA0B58" w:rsidRDefault="00FA0B58" w:rsidP="008F7E3C">
      <w:pPr>
        <w:rPr>
          <w:rFonts w:ascii="Times" w:hAnsi="Times"/>
        </w:rPr>
      </w:pPr>
    </w:p>
    <w:p w14:paraId="6E4934E0" w14:textId="77777777" w:rsidR="00BD0C64" w:rsidRPr="0024029B" w:rsidRDefault="00BD0C64" w:rsidP="008F7E3C">
      <w:pPr>
        <w:rPr>
          <w:rFonts w:ascii="Times" w:hAnsi="Times"/>
        </w:rPr>
      </w:pPr>
    </w:p>
    <w:p w14:paraId="61AC0431" w14:textId="44235693" w:rsidR="004A0B84" w:rsidRPr="0024029B" w:rsidRDefault="004A0B84" w:rsidP="004A0B84">
      <w:pPr>
        <w:rPr>
          <w:rFonts w:ascii="Times" w:hAnsi="Times"/>
        </w:rPr>
      </w:pPr>
      <w:r w:rsidRPr="0024029B">
        <w:rPr>
          <w:rFonts w:ascii="Times" w:hAnsi="Times"/>
        </w:rPr>
        <w:lastRenderedPageBreak/>
        <w:t xml:space="preserve">Supplemental Table </w:t>
      </w:r>
      <w:r w:rsidR="0098102F">
        <w:rPr>
          <w:rFonts w:ascii="Times" w:hAnsi="Times"/>
        </w:rPr>
        <w:t>5</w:t>
      </w:r>
      <w:r w:rsidRPr="0024029B">
        <w:rPr>
          <w:rFonts w:ascii="Times" w:hAnsi="Times"/>
        </w:rPr>
        <w:t xml:space="preserve">: Prevalence of FRIDs Use at Hospital Admission and Discharge Among Those </w:t>
      </w:r>
      <w:proofErr w:type="gramStart"/>
      <w:r w:rsidRPr="0024029B">
        <w:rPr>
          <w:rFonts w:ascii="Times" w:hAnsi="Times"/>
        </w:rPr>
        <w:t>With</w:t>
      </w:r>
      <w:proofErr w:type="gramEnd"/>
      <w:r w:rsidRPr="0024029B">
        <w:rPr>
          <w:rFonts w:ascii="Times" w:hAnsi="Times"/>
        </w:rPr>
        <w:t xml:space="preserve"> </w:t>
      </w:r>
      <w:proofErr w:type="spellStart"/>
      <w:r w:rsidRPr="0024029B">
        <w:rPr>
          <w:rFonts w:ascii="Times" w:hAnsi="Times"/>
        </w:rPr>
        <w:t>HFrEF</w:t>
      </w:r>
      <w:proofErr w:type="spellEnd"/>
    </w:p>
    <w:p w14:paraId="35EFB691" w14:textId="77777777" w:rsidR="00FA0B58" w:rsidRPr="0024029B" w:rsidRDefault="00FA0B58" w:rsidP="004A0B84">
      <w:pPr>
        <w:rPr>
          <w:rFonts w:ascii="Times" w:hAnsi="Times"/>
        </w:rPr>
      </w:pPr>
    </w:p>
    <w:tbl>
      <w:tblPr>
        <w:tblStyle w:val="TableGrid"/>
        <w:tblW w:w="6660" w:type="dxa"/>
        <w:tblLook w:val="04A0" w:firstRow="1" w:lastRow="0" w:firstColumn="1" w:lastColumn="0" w:noHBand="0" w:noVBand="1"/>
      </w:tblPr>
      <w:tblGrid>
        <w:gridCol w:w="2875"/>
        <w:gridCol w:w="1297"/>
        <w:gridCol w:w="1350"/>
        <w:gridCol w:w="1175"/>
      </w:tblGrid>
      <w:tr w:rsidR="004A0B84" w:rsidRPr="0024029B" w14:paraId="1FD7BEEB" w14:textId="77777777" w:rsidTr="003F332A">
        <w:trPr>
          <w:trHeight w:val="300"/>
        </w:trPr>
        <w:tc>
          <w:tcPr>
            <w:tcW w:w="2875" w:type="dxa"/>
            <w:noWrap/>
            <w:hideMark/>
          </w:tcPr>
          <w:p w14:paraId="1F29AE09" w14:textId="77777777" w:rsidR="004A0B84" w:rsidRPr="0024029B" w:rsidRDefault="004A0B84" w:rsidP="009B0F6C">
            <w:pPr>
              <w:rPr>
                <w:rFonts w:ascii="Times" w:hAnsi="Times"/>
              </w:rPr>
            </w:pPr>
          </w:p>
        </w:tc>
        <w:tc>
          <w:tcPr>
            <w:tcW w:w="1260" w:type="dxa"/>
            <w:noWrap/>
            <w:hideMark/>
          </w:tcPr>
          <w:p w14:paraId="1D0647C5" w14:textId="77777777" w:rsidR="004A0B84" w:rsidRPr="0024029B" w:rsidRDefault="004A0B84" w:rsidP="009B0F6C">
            <w:pPr>
              <w:rPr>
                <w:rFonts w:ascii="Times" w:hAnsi="Times" w:cs="Calibri"/>
                <w:b/>
                <w:bCs/>
                <w:color w:val="000000"/>
              </w:rPr>
            </w:pPr>
            <w:r w:rsidRPr="0024029B">
              <w:rPr>
                <w:rFonts w:ascii="Times" w:hAnsi="Times" w:cs="Calibri"/>
                <w:b/>
                <w:bCs/>
                <w:color w:val="000000"/>
              </w:rPr>
              <w:t>Admission</w:t>
            </w:r>
          </w:p>
        </w:tc>
        <w:tc>
          <w:tcPr>
            <w:tcW w:w="1350" w:type="dxa"/>
            <w:noWrap/>
            <w:hideMark/>
          </w:tcPr>
          <w:p w14:paraId="14FC0266" w14:textId="77777777" w:rsidR="004A0B84" w:rsidRPr="0024029B" w:rsidRDefault="004A0B84" w:rsidP="009B0F6C">
            <w:pPr>
              <w:rPr>
                <w:rFonts w:ascii="Times" w:hAnsi="Times" w:cs="Calibri"/>
                <w:b/>
                <w:bCs/>
                <w:color w:val="000000"/>
              </w:rPr>
            </w:pPr>
            <w:r w:rsidRPr="0024029B">
              <w:rPr>
                <w:rFonts w:ascii="Times" w:hAnsi="Times" w:cs="Calibri"/>
                <w:b/>
                <w:bCs/>
                <w:color w:val="000000"/>
              </w:rPr>
              <w:t>Discharge</w:t>
            </w:r>
          </w:p>
        </w:tc>
        <w:tc>
          <w:tcPr>
            <w:tcW w:w="1175" w:type="dxa"/>
            <w:noWrap/>
            <w:hideMark/>
          </w:tcPr>
          <w:p w14:paraId="22F4AE84" w14:textId="77777777" w:rsidR="004A0B84" w:rsidRPr="0024029B" w:rsidRDefault="004A0B84" w:rsidP="009B0F6C">
            <w:pPr>
              <w:rPr>
                <w:rFonts w:ascii="Times" w:hAnsi="Times" w:cs="Calibri"/>
                <w:b/>
                <w:bCs/>
                <w:color w:val="000000"/>
              </w:rPr>
            </w:pPr>
            <w:r w:rsidRPr="0024029B">
              <w:rPr>
                <w:rFonts w:ascii="Times" w:hAnsi="Times" w:cs="Calibri"/>
                <w:b/>
                <w:bCs/>
                <w:color w:val="000000"/>
              </w:rPr>
              <w:t>Change</w:t>
            </w:r>
          </w:p>
        </w:tc>
      </w:tr>
      <w:tr w:rsidR="002F63F7" w:rsidRPr="0024029B" w14:paraId="2D030B00" w14:textId="77777777" w:rsidTr="003F332A">
        <w:trPr>
          <w:trHeight w:val="300"/>
        </w:trPr>
        <w:tc>
          <w:tcPr>
            <w:tcW w:w="2875" w:type="dxa"/>
            <w:noWrap/>
            <w:hideMark/>
          </w:tcPr>
          <w:p w14:paraId="32C4035B" w14:textId="5AC989F2" w:rsidR="002F63F7" w:rsidRPr="0024029B" w:rsidRDefault="002F63F7" w:rsidP="002F63F7">
            <w:pPr>
              <w:rPr>
                <w:rFonts w:ascii="Times" w:hAnsi="Times" w:cs="Calibri"/>
                <w:b/>
                <w:bCs/>
                <w:color w:val="000000"/>
              </w:rPr>
            </w:pPr>
            <w:r w:rsidRPr="0024029B">
              <w:rPr>
                <w:rFonts w:ascii="Times" w:hAnsi="Times" w:cs="Calibri"/>
                <w:b/>
                <w:bCs/>
                <w:color w:val="000000"/>
              </w:rPr>
              <w:t>All FRIDs</w:t>
            </w:r>
          </w:p>
        </w:tc>
        <w:tc>
          <w:tcPr>
            <w:tcW w:w="1260" w:type="dxa"/>
            <w:noWrap/>
            <w:hideMark/>
          </w:tcPr>
          <w:p w14:paraId="24C18690" w14:textId="77777777" w:rsidR="002F63F7" w:rsidRPr="0024029B" w:rsidRDefault="002F63F7" w:rsidP="002F63F7">
            <w:pPr>
              <w:jc w:val="right"/>
              <w:rPr>
                <w:rFonts w:ascii="Times" w:hAnsi="Times" w:cs="Calibri"/>
                <w:color w:val="000000"/>
              </w:rPr>
            </w:pPr>
            <w:r w:rsidRPr="0024029B">
              <w:rPr>
                <w:rFonts w:ascii="Times" w:hAnsi="Times" w:cs="Calibri"/>
                <w:color w:val="000000"/>
              </w:rPr>
              <w:t>1080 (94)</w:t>
            </w:r>
          </w:p>
        </w:tc>
        <w:tc>
          <w:tcPr>
            <w:tcW w:w="1350" w:type="dxa"/>
            <w:noWrap/>
            <w:hideMark/>
          </w:tcPr>
          <w:p w14:paraId="2F54073F" w14:textId="77777777" w:rsidR="002F63F7" w:rsidRPr="0024029B" w:rsidRDefault="002F63F7" w:rsidP="002F63F7">
            <w:pPr>
              <w:jc w:val="right"/>
              <w:rPr>
                <w:rFonts w:ascii="Times" w:hAnsi="Times" w:cs="Calibri"/>
                <w:color w:val="000000"/>
              </w:rPr>
            </w:pPr>
            <w:r w:rsidRPr="0024029B">
              <w:rPr>
                <w:rFonts w:ascii="Times" w:hAnsi="Times" w:cs="Calibri"/>
                <w:color w:val="000000"/>
              </w:rPr>
              <w:t>1132 (99)</w:t>
            </w:r>
          </w:p>
        </w:tc>
        <w:tc>
          <w:tcPr>
            <w:tcW w:w="1175" w:type="dxa"/>
            <w:noWrap/>
            <w:hideMark/>
          </w:tcPr>
          <w:p w14:paraId="45A6D9EC" w14:textId="77777777" w:rsidR="002F63F7" w:rsidRPr="0024029B" w:rsidRDefault="002F63F7" w:rsidP="002F63F7">
            <w:pPr>
              <w:jc w:val="right"/>
              <w:rPr>
                <w:rFonts w:ascii="Times" w:hAnsi="Times" w:cs="Calibri"/>
                <w:color w:val="000000"/>
              </w:rPr>
            </w:pPr>
            <w:r w:rsidRPr="0024029B">
              <w:rPr>
                <w:rFonts w:ascii="Times" w:hAnsi="Times" w:cs="Calibri"/>
                <w:color w:val="000000"/>
              </w:rPr>
              <w:t>5%</w:t>
            </w:r>
          </w:p>
        </w:tc>
      </w:tr>
      <w:tr w:rsidR="002F63F7" w:rsidRPr="0024029B" w14:paraId="34F1100F" w14:textId="77777777" w:rsidTr="003F332A">
        <w:trPr>
          <w:trHeight w:val="300"/>
        </w:trPr>
        <w:tc>
          <w:tcPr>
            <w:tcW w:w="2875" w:type="dxa"/>
            <w:noWrap/>
            <w:hideMark/>
          </w:tcPr>
          <w:p w14:paraId="68C9D7CA" w14:textId="133D2EEC" w:rsidR="002F63F7" w:rsidRPr="0024029B" w:rsidRDefault="002F63F7" w:rsidP="002F63F7">
            <w:pPr>
              <w:rPr>
                <w:rFonts w:ascii="Times" w:hAnsi="Times" w:cs="Calibri"/>
                <w:b/>
                <w:bCs/>
                <w:color w:val="000000"/>
              </w:rPr>
            </w:pPr>
            <w:r w:rsidRPr="0024029B">
              <w:rPr>
                <w:rFonts w:ascii="Times" w:hAnsi="Times" w:cs="Calibri"/>
                <w:b/>
                <w:bCs/>
                <w:color w:val="000000"/>
              </w:rPr>
              <w:t>CV FRIDs</w:t>
            </w:r>
          </w:p>
        </w:tc>
        <w:tc>
          <w:tcPr>
            <w:tcW w:w="1260" w:type="dxa"/>
            <w:noWrap/>
            <w:hideMark/>
          </w:tcPr>
          <w:p w14:paraId="22684397" w14:textId="77777777" w:rsidR="002F63F7" w:rsidRPr="0024029B" w:rsidRDefault="002F63F7" w:rsidP="002F63F7">
            <w:pPr>
              <w:jc w:val="right"/>
              <w:rPr>
                <w:rFonts w:ascii="Times" w:hAnsi="Times" w:cs="Calibri"/>
                <w:color w:val="000000"/>
              </w:rPr>
            </w:pPr>
            <w:r w:rsidRPr="0024029B">
              <w:rPr>
                <w:rFonts w:ascii="Times" w:hAnsi="Times" w:cs="Calibri"/>
                <w:color w:val="000000"/>
              </w:rPr>
              <w:t>1060 (92)</w:t>
            </w:r>
          </w:p>
        </w:tc>
        <w:tc>
          <w:tcPr>
            <w:tcW w:w="1350" w:type="dxa"/>
            <w:noWrap/>
            <w:hideMark/>
          </w:tcPr>
          <w:p w14:paraId="14F5BE37" w14:textId="77777777" w:rsidR="002F63F7" w:rsidRPr="0024029B" w:rsidRDefault="002F63F7" w:rsidP="002F63F7">
            <w:pPr>
              <w:jc w:val="right"/>
              <w:rPr>
                <w:rFonts w:ascii="Times" w:hAnsi="Times" w:cs="Calibri"/>
                <w:color w:val="000000"/>
              </w:rPr>
            </w:pPr>
            <w:r w:rsidRPr="0024029B">
              <w:rPr>
                <w:rFonts w:ascii="Times" w:hAnsi="Times" w:cs="Calibri"/>
                <w:color w:val="000000"/>
              </w:rPr>
              <w:t>1122 (98)</w:t>
            </w:r>
          </w:p>
        </w:tc>
        <w:tc>
          <w:tcPr>
            <w:tcW w:w="1175" w:type="dxa"/>
            <w:noWrap/>
            <w:hideMark/>
          </w:tcPr>
          <w:p w14:paraId="328F0CF6" w14:textId="77777777" w:rsidR="002F63F7" w:rsidRPr="0024029B" w:rsidRDefault="002F63F7" w:rsidP="002F63F7">
            <w:pPr>
              <w:jc w:val="right"/>
              <w:rPr>
                <w:rFonts w:ascii="Times" w:hAnsi="Times" w:cs="Calibri"/>
                <w:color w:val="000000"/>
              </w:rPr>
            </w:pPr>
            <w:r w:rsidRPr="0024029B">
              <w:rPr>
                <w:rFonts w:ascii="Times" w:hAnsi="Times" w:cs="Calibri"/>
                <w:color w:val="000000"/>
              </w:rPr>
              <w:t>6%</w:t>
            </w:r>
          </w:p>
        </w:tc>
      </w:tr>
      <w:tr w:rsidR="002F63F7" w:rsidRPr="0024029B" w14:paraId="0CE4AF14" w14:textId="77777777" w:rsidTr="003F332A">
        <w:trPr>
          <w:trHeight w:val="300"/>
        </w:trPr>
        <w:tc>
          <w:tcPr>
            <w:tcW w:w="2875" w:type="dxa"/>
            <w:noWrap/>
            <w:hideMark/>
          </w:tcPr>
          <w:p w14:paraId="1F01EF5C" w14:textId="364F7CF2" w:rsidR="002F63F7" w:rsidRPr="0024029B" w:rsidRDefault="002F63F7" w:rsidP="002F63F7">
            <w:pPr>
              <w:rPr>
                <w:rFonts w:ascii="Times" w:hAnsi="Times" w:cs="Calibri"/>
                <w:b/>
                <w:bCs/>
                <w:color w:val="000000"/>
              </w:rPr>
            </w:pPr>
            <w:r w:rsidRPr="0024029B">
              <w:rPr>
                <w:rFonts w:ascii="Times" w:hAnsi="Times" w:cs="Calibri"/>
                <w:b/>
                <w:bCs/>
                <w:color w:val="000000"/>
              </w:rPr>
              <w:t>Antihypertensives</w:t>
            </w:r>
          </w:p>
        </w:tc>
        <w:tc>
          <w:tcPr>
            <w:tcW w:w="1260" w:type="dxa"/>
            <w:noWrap/>
            <w:hideMark/>
          </w:tcPr>
          <w:p w14:paraId="28486315" w14:textId="77777777" w:rsidR="002F63F7" w:rsidRPr="0024029B" w:rsidRDefault="002F63F7" w:rsidP="002F63F7">
            <w:pPr>
              <w:jc w:val="right"/>
              <w:rPr>
                <w:rFonts w:ascii="Times" w:hAnsi="Times" w:cs="Calibri"/>
                <w:color w:val="000000"/>
              </w:rPr>
            </w:pPr>
            <w:r w:rsidRPr="0024029B">
              <w:rPr>
                <w:rFonts w:ascii="Times" w:hAnsi="Times" w:cs="Calibri"/>
                <w:color w:val="000000"/>
              </w:rPr>
              <w:t>1005 (88)</w:t>
            </w:r>
          </w:p>
        </w:tc>
        <w:tc>
          <w:tcPr>
            <w:tcW w:w="1350" w:type="dxa"/>
            <w:noWrap/>
            <w:hideMark/>
          </w:tcPr>
          <w:p w14:paraId="7C0DDB1E" w14:textId="77777777" w:rsidR="002F63F7" w:rsidRPr="0024029B" w:rsidRDefault="002F63F7" w:rsidP="002F63F7">
            <w:pPr>
              <w:jc w:val="right"/>
              <w:rPr>
                <w:rFonts w:ascii="Times" w:hAnsi="Times" w:cs="Calibri"/>
                <w:color w:val="000000"/>
              </w:rPr>
            </w:pPr>
            <w:r w:rsidRPr="0024029B">
              <w:rPr>
                <w:rFonts w:ascii="Times" w:hAnsi="Times" w:cs="Calibri"/>
                <w:color w:val="000000"/>
              </w:rPr>
              <w:t>1072 (93)</w:t>
            </w:r>
          </w:p>
        </w:tc>
        <w:tc>
          <w:tcPr>
            <w:tcW w:w="1175" w:type="dxa"/>
            <w:noWrap/>
            <w:hideMark/>
          </w:tcPr>
          <w:p w14:paraId="3A9BFA78" w14:textId="77777777" w:rsidR="002F63F7" w:rsidRPr="0024029B" w:rsidRDefault="002F63F7" w:rsidP="002F63F7">
            <w:pPr>
              <w:jc w:val="right"/>
              <w:rPr>
                <w:rFonts w:ascii="Times" w:hAnsi="Times" w:cs="Calibri"/>
                <w:color w:val="000000"/>
              </w:rPr>
            </w:pPr>
            <w:r w:rsidRPr="0024029B">
              <w:rPr>
                <w:rFonts w:ascii="Times" w:hAnsi="Times" w:cs="Calibri"/>
                <w:color w:val="000000"/>
              </w:rPr>
              <w:t>5%</w:t>
            </w:r>
          </w:p>
        </w:tc>
      </w:tr>
      <w:tr w:rsidR="002F63F7" w:rsidRPr="0024029B" w14:paraId="0D31233A" w14:textId="77777777" w:rsidTr="003F332A">
        <w:trPr>
          <w:trHeight w:val="300"/>
        </w:trPr>
        <w:tc>
          <w:tcPr>
            <w:tcW w:w="2875" w:type="dxa"/>
            <w:noWrap/>
            <w:hideMark/>
          </w:tcPr>
          <w:p w14:paraId="3C1D51CE" w14:textId="07D19FC2" w:rsidR="002F63F7" w:rsidRPr="0024029B" w:rsidRDefault="002F63F7" w:rsidP="002F63F7">
            <w:pPr>
              <w:rPr>
                <w:rFonts w:ascii="Times" w:hAnsi="Times" w:cs="Calibri"/>
                <w:color w:val="000000"/>
              </w:rPr>
            </w:pPr>
            <w:r w:rsidRPr="0024029B">
              <w:rPr>
                <w:rFonts w:ascii="Times" w:hAnsi="Times" w:cs="Calibri"/>
                <w:color w:val="000000"/>
              </w:rPr>
              <w:t xml:space="preserve">   Beta </w:t>
            </w:r>
            <w:r w:rsidR="0052744F" w:rsidRPr="0024029B">
              <w:rPr>
                <w:rFonts w:ascii="Times" w:hAnsi="Times" w:cs="Calibri"/>
                <w:color w:val="000000"/>
              </w:rPr>
              <w:t>b</w:t>
            </w:r>
            <w:r w:rsidRPr="0024029B">
              <w:rPr>
                <w:rFonts w:ascii="Times" w:hAnsi="Times" w:cs="Calibri"/>
                <w:color w:val="000000"/>
              </w:rPr>
              <w:t>lockers</w:t>
            </w:r>
          </w:p>
        </w:tc>
        <w:tc>
          <w:tcPr>
            <w:tcW w:w="1260" w:type="dxa"/>
            <w:noWrap/>
            <w:hideMark/>
          </w:tcPr>
          <w:p w14:paraId="4BD826E0" w14:textId="77777777" w:rsidR="002F63F7" w:rsidRPr="0024029B" w:rsidRDefault="002F63F7" w:rsidP="002F63F7">
            <w:pPr>
              <w:jc w:val="right"/>
              <w:rPr>
                <w:rFonts w:ascii="Times" w:hAnsi="Times" w:cs="Calibri"/>
                <w:color w:val="000000"/>
              </w:rPr>
            </w:pPr>
            <w:r w:rsidRPr="0024029B">
              <w:rPr>
                <w:rFonts w:ascii="Times" w:hAnsi="Times" w:cs="Calibri"/>
                <w:color w:val="000000"/>
              </w:rPr>
              <w:t>700 (61)</w:t>
            </w:r>
          </w:p>
        </w:tc>
        <w:tc>
          <w:tcPr>
            <w:tcW w:w="1350" w:type="dxa"/>
            <w:noWrap/>
            <w:hideMark/>
          </w:tcPr>
          <w:p w14:paraId="3E582D73" w14:textId="77777777" w:rsidR="002F63F7" w:rsidRPr="0024029B" w:rsidRDefault="002F63F7" w:rsidP="002F63F7">
            <w:pPr>
              <w:jc w:val="right"/>
              <w:rPr>
                <w:rFonts w:ascii="Times" w:hAnsi="Times" w:cs="Calibri"/>
                <w:color w:val="000000"/>
              </w:rPr>
            </w:pPr>
            <w:r w:rsidRPr="0024029B">
              <w:rPr>
                <w:rFonts w:ascii="Times" w:hAnsi="Times" w:cs="Calibri"/>
                <w:color w:val="000000"/>
              </w:rPr>
              <w:t>863 (75)</w:t>
            </w:r>
          </w:p>
        </w:tc>
        <w:tc>
          <w:tcPr>
            <w:tcW w:w="1175" w:type="dxa"/>
            <w:noWrap/>
            <w:hideMark/>
          </w:tcPr>
          <w:p w14:paraId="57D478F5" w14:textId="77777777" w:rsidR="002F63F7" w:rsidRPr="0024029B" w:rsidRDefault="002F63F7" w:rsidP="002F63F7">
            <w:pPr>
              <w:jc w:val="right"/>
              <w:rPr>
                <w:rFonts w:ascii="Times" w:hAnsi="Times" w:cs="Calibri"/>
                <w:color w:val="000000"/>
              </w:rPr>
            </w:pPr>
            <w:r w:rsidRPr="0024029B">
              <w:rPr>
                <w:rFonts w:ascii="Times" w:hAnsi="Times" w:cs="Calibri"/>
                <w:color w:val="000000"/>
              </w:rPr>
              <w:t>14%</w:t>
            </w:r>
          </w:p>
        </w:tc>
      </w:tr>
      <w:tr w:rsidR="002F63F7" w:rsidRPr="0024029B" w14:paraId="12B7CAFE" w14:textId="77777777" w:rsidTr="003F332A">
        <w:trPr>
          <w:trHeight w:val="300"/>
        </w:trPr>
        <w:tc>
          <w:tcPr>
            <w:tcW w:w="2875" w:type="dxa"/>
            <w:noWrap/>
            <w:hideMark/>
          </w:tcPr>
          <w:p w14:paraId="312121D7" w14:textId="23EB2207" w:rsidR="002F63F7" w:rsidRPr="0024029B" w:rsidRDefault="002F63F7" w:rsidP="002F63F7">
            <w:pPr>
              <w:rPr>
                <w:rFonts w:ascii="Times" w:hAnsi="Times" w:cs="Calibri"/>
                <w:color w:val="000000"/>
              </w:rPr>
            </w:pPr>
            <w:r w:rsidRPr="0024029B">
              <w:rPr>
                <w:rFonts w:ascii="Times" w:hAnsi="Times" w:cs="Calibri"/>
                <w:color w:val="000000"/>
              </w:rPr>
              <w:t xml:space="preserve">   ACE inhibitors</w:t>
            </w:r>
          </w:p>
        </w:tc>
        <w:tc>
          <w:tcPr>
            <w:tcW w:w="1260" w:type="dxa"/>
            <w:noWrap/>
            <w:hideMark/>
          </w:tcPr>
          <w:p w14:paraId="5F1C10AB" w14:textId="77777777" w:rsidR="002F63F7" w:rsidRPr="0024029B" w:rsidRDefault="002F63F7" w:rsidP="002F63F7">
            <w:pPr>
              <w:jc w:val="right"/>
              <w:rPr>
                <w:rFonts w:ascii="Times" w:hAnsi="Times" w:cs="Calibri"/>
                <w:color w:val="000000"/>
              </w:rPr>
            </w:pPr>
            <w:r w:rsidRPr="0024029B">
              <w:rPr>
                <w:rFonts w:ascii="Times" w:hAnsi="Times" w:cs="Calibri"/>
                <w:color w:val="000000"/>
              </w:rPr>
              <w:t>411 (36)</w:t>
            </w:r>
          </w:p>
        </w:tc>
        <w:tc>
          <w:tcPr>
            <w:tcW w:w="1350" w:type="dxa"/>
            <w:noWrap/>
            <w:hideMark/>
          </w:tcPr>
          <w:p w14:paraId="52B8489C" w14:textId="77777777" w:rsidR="002F63F7" w:rsidRPr="0024029B" w:rsidRDefault="002F63F7" w:rsidP="002F63F7">
            <w:pPr>
              <w:jc w:val="right"/>
              <w:rPr>
                <w:rFonts w:ascii="Times" w:hAnsi="Times" w:cs="Calibri"/>
                <w:color w:val="000000"/>
              </w:rPr>
            </w:pPr>
            <w:r w:rsidRPr="0024029B">
              <w:rPr>
                <w:rFonts w:ascii="Times" w:hAnsi="Times" w:cs="Calibri"/>
                <w:color w:val="000000"/>
              </w:rPr>
              <w:t>480 (42)</w:t>
            </w:r>
          </w:p>
        </w:tc>
        <w:tc>
          <w:tcPr>
            <w:tcW w:w="1175" w:type="dxa"/>
            <w:noWrap/>
            <w:hideMark/>
          </w:tcPr>
          <w:p w14:paraId="02C6765F" w14:textId="77777777" w:rsidR="002F63F7" w:rsidRPr="0024029B" w:rsidRDefault="002F63F7" w:rsidP="002F63F7">
            <w:pPr>
              <w:jc w:val="right"/>
              <w:rPr>
                <w:rFonts w:ascii="Times" w:hAnsi="Times" w:cs="Calibri"/>
                <w:color w:val="000000"/>
              </w:rPr>
            </w:pPr>
            <w:r w:rsidRPr="0024029B">
              <w:rPr>
                <w:rFonts w:ascii="Times" w:hAnsi="Times" w:cs="Calibri"/>
                <w:color w:val="000000"/>
              </w:rPr>
              <w:t>6%</w:t>
            </w:r>
          </w:p>
        </w:tc>
      </w:tr>
      <w:tr w:rsidR="002F63F7" w:rsidRPr="0024029B" w14:paraId="104B2E5F" w14:textId="77777777" w:rsidTr="003F332A">
        <w:trPr>
          <w:trHeight w:val="300"/>
        </w:trPr>
        <w:tc>
          <w:tcPr>
            <w:tcW w:w="2875" w:type="dxa"/>
            <w:noWrap/>
            <w:hideMark/>
          </w:tcPr>
          <w:p w14:paraId="2FF339C2" w14:textId="2515AE8A" w:rsidR="002F63F7" w:rsidRPr="0024029B" w:rsidRDefault="002F63F7" w:rsidP="002F63F7">
            <w:pPr>
              <w:rPr>
                <w:rFonts w:ascii="Times" w:hAnsi="Times" w:cs="Calibri"/>
                <w:color w:val="000000"/>
              </w:rPr>
            </w:pPr>
            <w:r w:rsidRPr="0024029B">
              <w:rPr>
                <w:rFonts w:ascii="Times" w:hAnsi="Times" w:cs="Calibri"/>
                <w:color w:val="000000"/>
              </w:rPr>
              <w:t xml:space="preserve">   CCBs</w:t>
            </w:r>
          </w:p>
        </w:tc>
        <w:tc>
          <w:tcPr>
            <w:tcW w:w="1260" w:type="dxa"/>
            <w:noWrap/>
            <w:hideMark/>
          </w:tcPr>
          <w:p w14:paraId="20FB9CE6" w14:textId="77777777" w:rsidR="002F63F7" w:rsidRPr="0024029B" w:rsidRDefault="002F63F7" w:rsidP="002F63F7">
            <w:pPr>
              <w:jc w:val="right"/>
              <w:rPr>
                <w:rFonts w:ascii="Times" w:hAnsi="Times" w:cs="Calibri"/>
                <w:color w:val="000000"/>
              </w:rPr>
            </w:pPr>
            <w:r w:rsidRPr="0024029B">
              <w:rPr>
                <w:rFonts w:ascii="Times" w:hAnsi="Times" w:cs="Calibri"/>
                <w:color w:val="000000"/>
              </w:rPr>
              <w:t>369 (32)</w:t>
            </w:r>
          </w:p>
        </w:tc>
        <w:tc>
          <w:tcPr>
            <w:tcW w:w="1350" w:type="dxa"/>
            <w:noWrap/>
            <w:hideMark/>
          </w:tcPr>
          <w:p w14:paraId="6FBED9BA" w14:textId="77777777" w:rsidR="002F63F7" w:rsidRPr="0024029B" w:rsidRDefault="002F63F7" w:rsidP="002F63F7">
            <w:pPr>
              <w:jc w:val="right"/>
              <w:rPr>
                <w:rFonts w:ascii="Times" w:hAnsi="Times" w:cs="Calibri"/>
                <w:color w:val="000000"/>
              </w:rPr>
            </w:pPr>
            <w:r w:rsidRPr="0024029B">
              <w:rPr>
                <w:rFonts w:ascii="Times" w:hAnsi="Times" w:cs="Calibri"/>
                <w:color w:val="000000"/>
              </w:rPr>
              <w:t>325 (28)</w:t>
            </w:r>
          </w:p>
        </w:tc>
        <w:tc>
          <w:tcPr>
            <w:tcW w:w="1175" w:type="dxa"/>
            <w:noWrap/>
            <w:hideMark/>
          </w:tcPr>
          <w:p w14:paraId="07B39AED" w14:textId="77777777" w:rsidR="002F63F7" w:rsidRPr="0024029B" w:rsidRDefault="002F63F7" w:rsidP="002F63F7">
            <w:pPr>
              <w:jc w:val="right"/>
              <w:rPr>
                <w:rFonts w:ascii="Times" w:hAnsi="Times" w:cs="Calibri"/>
                <w:color w:val="000000"/>
              </w:rPr>
            </w:pPr>
            <w:r w:rsidRPr="0024029B">
              <w:rPr>
                <w:rFonts w:ascii="Times" w:hAnsi="Times" w:cs="Calibri"/>
                <w:color w:val="000000"/>
              </w:rPr>
              <w:t>-4%</w:t>
            </w:r>
          </w:p>
        </w:tc>
      </w:tr>
      <w:tr w:rsidR="002F63F7" w:rsidRPr="0024029B" w14:paraId="53F4201B" w14:textId="77777777" w:rsidTr="003F332A">
        <w:trPr>
          <w:trHeight w:val="300"/>
        </w:trPr>
        <w:tc>
          <w:tcPr>
            <w:tcW w:w="2875" w:type="dxa"/>
            <w:noWrap/>
            <w:hideMark/>
          </w:tcPr>
          <w:p w14:paraId="2F3EB5CC" w14:textId="5F84668B" w:rsidR="002F63F7" w:rsidRPr="0024029B" w:rsidRDefault="002F63F7" w:rsidP="002F63F7">
            <w:pPr>
              <w:rPr>
                <w:rFonts w:ascii="Times" w:hAnsi="Times" w:cs="Calibri"/>
                <w:color w:val="000000"/>
              </w:rPr>
            </w:pPr>
            <w:r w:rsidRPr="0024029B">
              <w:rPr>
                <w:rFonts w:ascii="Times" w:hAnsi="Times" w:cs="Calibri"/>
                <w:color w:val="000000"/>
              </w:rPr>
              <w:t xml:space="preserve">   Nitrates</w:t>
            </w:r>
          </w:p>
        </w:tc>
        <w:tc>
          <w:tcPr>
            <w:tcW w:w="1260" w:type="dxa"/>
            <w:noWrap/>
            <w:hideMark/>
          </w:tcPr>
          <w:p w14:paraId="13D1314C" w14:textId="77777777" w:rsidR="002F63F7" w:rsidRPr="0024029B" w:rsidRDefault="002F63F7" w:rsidP="002F63F7">
            <w:pPr>
              <w:jc w:val="right"/>
              <w:rPr>
                <w:rFonts w:ascii="Times" w:hAnsi="Times" w:cs="Calibri"/>
                <w:color w:val="000000"/>
              </w:rPr>
            </w:pPr>
            <w:r w:rsidRPr="0024029B">
              <w:rPr>
                <w:rFonts w:ascii="Times" w:hAnsi="Times" w:cs="Calibri"/>
                <w:color w:val="000000"/>
              </w:rPr>
              <w:t>179 (16)</w:t>
            </w:r>
          </w:p>
        </w:tc>
        <w:tc>
          <w:tcPr>
            <w:tcW w:w="1350" w:type="dxa"/>
            <w:noWrap/>
            <w:hideMark/>
          </w:tcPr>
          <w:p w14:paraId="5B5CF072" w14:textId="77777777" w:rsidR="002F63F7" w:rsidRPr="0024029B" w:rsidRDefault="002F63F7" w:rsidP="002F63F7">
            <w:pPr>
              <w:jc w:val="right"/>
              <w:rPr>
                <w:rFonts w:ascii="Times" w:hAnsi="Times" w:cs="Calibri"/>
                <w:color w:val="000000"/>
              </w:rPr>
            </w:pPr>
            <w:r w:rsidRPr="0024029B">
              <w:rPr>
                <w:rFonts w:ascii="Times" w:hAnsi="Times" w:cs="Calibri"/>
                <w:color w:val="000000"/>
              </w:rPr>
              <w:t>250 (22)</w:t>
            </w:r>
          </w:p>
        </w:tc>
        <w:tc>
          <w:tcPr>
            <w:tcW w:w="1175" w:type="dxa"/>
            <w:noWrap/>
            <w:hideMark/>
          </w:tcPr>
          <w:p w14:paraId="17813C54" w14:textId="77777777" w:rsidR="002F63F7" w:rsidRPr="0024029B" w:rsidRDefault="002F63F7" w:rsidP="002F63F7">
            <w:pPr>
              <w:jc w:val="right"/>
              <w:rPr>
                <w:rFonts w:ascii="Times" w:hAnsi="Times" w:cs="Calibri"/>
                <w:color w:val="000000"/>
              </w:rPr>
            </w:pPr>
            <w:r w:rsidRPr="0024029B">
              <w:rPr>
                <w:rFonts w:ascii="Times" w:hAnsi="Times" w:cs="Calibri"/>
                <w:color w:val="000000"/>
              </w:rPr>
              <w:t>6%</w:t>
            </w:r>
          </w:p>
        </w:tc>
      </w:tr>
      <w:tr w:rsidR="002F63F7" w:rsidRPr="0024029B" w14:paraId="750F0177" w14:textId="77777777" w:rsidTr="003F332A">
        <w:trPr>
          <w:trHeight w:val="300"/>
        </w:trPr>
        <w:tc>
          <w:tcPr>
            <w:tcW w:w="2875" w:type="dxa"/>
            <w:noWrap/>
            <w:hideMark/>
          </w:tcPr>
          <w:p w14:paraId="5780917C" w14:textId="1B34B6CF" w:rsidR="002F63F7" w:rsidRPr="0024029B" w:rsidRDefault="002F63F7" w:rsidP="002F63F7">
            <w:pPr>
              <w:rPr>
                <w:rFonts w:ascii="Times" w:hAnsi="Times" w:cs="Calibri"/>
                <w:color w:val="000000"/>
              </w:rPr>
            </w:pPr>
            <w:r w:rsidRPr="0024029B">
              <w:rPr>
                <w:rFonts w:ascii="Times" w:hAnsi="Times" w:cs="Calibri"/>
                <w:color w:val="000000"/>
              </w:rPr>
              <w:t xml:space="preserve">   Alpha </w:t>
            </w:r>
            <w:r w:rsidR="0052744F" w:rsidRPr="0024029B">
              <w:rPr>
                <w:rFonts w:ascii="Times" w:hAnsi="Times" w:cs="Calibri"/>
                <w:color w:val="000000"/>
              </w:rPr>
              <w:t>b</w:t>
            </w:r>
            <w:r w:rsidRPr="0024029B">
              <w:rPr>
                <w:rFonts w:ascii="Times" w:hAnsi="Times" w:cs="Calibri"/>
                <w:color w:val="000000"/>
              </w:rPr>
              <w:t>lockers</w:t>
            </w:r>
          </w:p>
        </w:tc>
        <w:tc>
          <w:tcPr>
            <w:tcW w:w="1260" w:type="dxa"/>
            <w:noWrap/>
            <w:hideMark/>
          </w:tcPr>
          <w:p w14:paraId="7A5A2E8A" w14:textId="77777777" w:rsidR="002F63F7" w:rsidRPr="0024029B" w:rsidRDefault="002F63F7" w:rsidP="002F63F7">
            <w:pPr>
              <w:jc w:val="right"/>
              <w:rPr>
                <w:rFonts w:ascii="Times" w:hAnsi="Times" w:cs="Calibri"/>
                <w:color w:val="000000"/>
              </w:rPr>
            </w:pPr>
            <w:r w:rsidRPr="0024029B">
              <w:rPr>
                <w:rFonts w:ascii="Times" w:hAnsi="Times" w:cs="Calibri"/>
                <w:color w:val="000000"/>
              </w:rPr>
              <w:t>230 (20)</w:t>
            </w:r>
          </w:p>
        </w:tc>
        <w:tc>
          <w:tcPr>
            <w:tcW w:w="1350" w:type="dxa"/>
            <w:noWrap/>
            <w:hideMark/>
          </w:tcPr>
          <w:p w14:paraId="70B864EF" w14:textId="77777777" w:rsidR="002F63F7" w:rsidRPr="0024029B" w:rsidRDefault="002F63F7" w:rsidP="002F63F7">
            <w:pPr>
              <w:jc w:val="right"/>
              <w:rPr>
                <w:rFonts w:ascii="Times" w:hAnsi="Times" w:cs="Calibri"/>
                <w:color w:val="000000"/>
              </w:rPr>
            </w:pPr>
            <w:r w:rsidRPr="0024029B">
              <w:rPr>
                <w:rFonts w:ascii="Times" w:hAnsi="Times" w:cs="Calibri"/>
                <w:color w:val="000000"/>
              </w:rPr>
              <w:t>215 (19)</w:t>
            </w:r>
          </w:p>
        </w:tc>
        <w:tc>
          <w:tcPr>
            <w:tcW w:w="1175" w:type="dxa"/>
            <w:noWrap/>
            <w:hideMark/>
          </w:tcPr>
          <w:p w14:paraId="6D0507F4" w14:textId="77777777" w:rsidR="002F63F7" w:rsidRPr="0024029B" w:rsidRDefault="002F63F7" w:rsidP="002F63F7">
            <w:pPr>
              <w:jc w:val="right"/>
              <w:rPr>
                <w:rFonts w:ascii="Times" w:hAnsi="Times" w:cs="Calibri"/>
                <w:color w:val="000000"/>
              </w:rPr>
            </w:pPr>
            <w:r w:rsidRPr="0024029B">
              <w:rPr>
                <w:rFonts w:ascii="Times" w:hAnsi="Times" w:cs="Calibri"/>
                <w:color w:val="000000"/>
              </w:rPr>
              <w:t>1%</w:t>
            </w:r>
          </w:p>
        </w:tc>
      </w:tr>
      <w:tr w:rsidR="002F63F7" w:rsidRPr="0024029B" w14:paraId="16EC847B" w14:textId="77777777" w:rsidTr="003F332A">
        <w:trPr>
          <w:trHeight w:val="300"/>
        </w:trPr>
        <w:tc>
          <w:tcPr>
            <w:tcW w:w="2875" w:type="dxa"/>
            <w:noWrap/>
            <w:hideMark/>
          </w:tcPr>
          <w:p w14:paraId="5BB82CBD" w14:textId="5B32BDDC" w:rsidR="002F63F7" w:rsidRPr="0024029B" w:rsidRDefault="002F63F7" w:rsidP="002F63F7">
            <w:pPr>
              <w:rPr>
                <w:rFonts w:ascii="Times" w:hAnsi="Times" w:cs="Calibri"/>
                <w:color w:val="000000"/>
              </w:rPr>
            </w:pPr>
            <w:r w:rsidRPr="0024029B">
              <w:rPr>
                <w:rFonts w:ascii="Times" w:hAnsi="Times" w:cs="Calibri"/>
                <w:color w:val="000000"/>
              </w:rPr>
              <w:t xml:space="preserve">   ARBs</w:t>
            </w:r>
          </w:p>
        </w:tc>
        <w:tc>
          <w:tcPr>
            <w:tcW w:w="1260" w:type="dxa"/>
            <w:noWrap/>
            <w:hideMark/>
          </w:tcPr>
          <w:p w14:paraId="439927E6" w14:textId="77777777" w:rsidR="002F63F7" w:rsidRPr="0024029B" w:rsidRDefault="002F63F7" w:rsidP="002F63F7">
            <w:pPr>
              <w:jc w:val="right"/>
              <w:rPr>
                <w:rFonts w:ascii="Times" w:hAnsi="Times" w:cs="Calibri"/>
                <w:color w:val="000000"/>
              </w:rPr>
            </w:pPr>
            <w:r w:rsidRPr="0024029B">
              <w:rPr>
                <w:rFonts w:ascii="Times" w:hAnsi="Times" w:cs="Calibri"/>
                <w:color w:val="000000"/>
              </w:rPr>
              <w:t>228 (20)</w:t>
            </w:r>
          </w:p>
        </w:tc>
        <w:tc>
          <w:tcPr>
            <w:tcW w:w="1350" w:type="dxa"/>
            <w:noWrap/>
            <w:hideMark/>
          </w:tcPr>
          <w:p w14:paraId="659C8934" w14:textId="77777777" w:rsidR="002F63F7" w:rsidRPr="0024029B" w:rsidRDefault="002F63F7" w:rsidP="002F63F7">
            <w:pPr>
              <w:jc w:val="right"/>
              <w:rPr>
                <w:rFonts w:ascii="Times" w:hAnsi="Times" w:cs="Calibri"/>
                <w:color w:val="000000"/>
              </w:rPr>
            </w:pPr>
            <w:r w:rsidRPr="0024029B">
              <w:rPr>
                <w:rFonts w:ascii="Times" w:hAnsi="Times" w:cs="Calibri"/>
                <w:color w:val="000000"/>
              </w:rPr>
              <w:t>203 (18)</w:t>
            </w:r>
          </w:p>
        </w:tc>
        <w:tc>
          <w:tcPr>
            <w:tcW w:w="1175" w:type="dxa"/>
            <w:noWrap/>
            <w:hideMark/>
          </w:tcPr>
          <w:p w14:paraId="41488A40" w14:textId="77777777" w:rsidR="002F63F7" w:rsidRPr="0024029B" w:rsidRDefault="002F63F7" w:rsidP="002F63F7">
            <w:pPr>
              <w:jc w:val="right"/>
              <w:rPr>
                <w:rFonts w:ascii="Times" w:hAnsi="Times" w:cs="Calibri"/>
                <w:color w:val="000000"/>
              </w:rPr>
            </w:pPr>
            <w:r w:rsidRPr="0024029B">
              <w:rPr>
                <w:rFonts w:ascii="Times" w:hAnsi="Times" w:cs="Calibri"/>
                <w:color w:val="000000"/>
              </w:rPr>
              <w:t>-2%</w:t>
            </w:r>
          </w:p>
        </w:tc>
      </w:tr>
      <w:tr w:rsidR="002F63F7" w:rsidRPr="0024029B" w14:paraId="7D220E8A" w14:textId="77777777" w:rsidTr="003F332A">
        <w:trPr>
          <w:trHeight w:val="300"/>
        </w:trPr>
        <w:tc>
          <w:tcPr>
            <w:tcW w:w="2875" w:type="dxa"/>
            <w:noWrap/>
            <w:hideMark/>
          </w:tcPr>
          <w:p w14:paraId="0AA32440" w14:textId="3C9D6636" w:rsidR="002F63F7" w:rsidRPr="0024029B" w:rsidRDefault="002F63F7" w:rsidP="002F63F7">
            <w:pPr>
              <w:rPr>
                <w:rFonts w:ascii="Times" w:hAnsi="Times" w:cs="Calibri"/>
                <w:color w:val="000000"/>
              </w:rPr>
            </w:pPr>
            <w:r w:rsidRPr="0024029B">
              <w:rPr>
                <w:rFonts w:ascii="Times" w:hAnsi="Times" w:cs="Calibri"/>
                <w:color w:val="000000"/>
              </w:rPr>
              <w:t xml:space="preserve">   Vasodilators</w:t>
            </w:r>
          </w:p>
        </w:tc>
        <w:tc>
          <w:tcPr>
            <w:tcW w:w="1260" w:type="dxa"/>
            <w:noWrap/>
            <w:hideMark/>
          </w:tcPr>
          <w:p w14:paraId="2FB25C41" w14:textId="77777777" w:rsidR="002F63F7" w:rsidRPr="0024029B" w:rsidRDefault="002F63F7" w:rsidP="002F63F7">
            <w:pPr>
              <w:jc w:val="right"/>
              <w:rPr>
                <w:rFonts w:ascii="Times" w:hAnsi="Times" w:cs="Calibri"/>
                <w:color w:val="000000"/>
              </w:rPr>
            </w:pPr>
            <w:r w:rsidRPr="0024029B">
              <w:rPr>
                <w:rFonts w:ascii="Times" w:hAnsi="Times" w:cs="Calibri"/>
                <w:color w:val="000000"/>
              </w:rPr>
              <w:t>99 (9)</w:t>
            </w:r>
          </w:p>
        </w:tc>
        <w:tc>
          <w:tcPr>
            <w:tcW w:w="1350" w:type="dxa"/>
            <w:noWrap/>
            <w:hideMark/>
          </w:tcPr>
          <w:p w14:paraId="6889FB82" w14:textId="77777777" w:rsidR="002F63F7" w:rsidRPr="0024029B" w:rsidRDefault="002F63F7" w:rsidP="002F63F7">
            <w:pPr>
              <w:jc w:val="right"/>
              <w:rPr>
                <w:rFonts w:ascii="Times" w:hAnsi="Times" w:cs="Calibri"/>
                <w:color w:val="000000"/>
              </w:rPr>
            </w:pPr>
            <w:r w:rsidRPr="0024029B">
              <w:rPr>
                <w:rFonts w:ascii="Times" w:hAnsi="Times" w:cs="Calibri"/>
                <w:color w:val="000000"/>
              </w:rPr>
              <w:t>152 (13)</w:t>
            </w:r>
          </w:p>
        </w:tc>
        <w:tc>
          <w:tcPr>
            <w:tcW w:w="1175" w:type="dxa"/>
            <w:noWrap/>
            <w:hideMark/>
          </w:tcPr>
          <w:p w14:paraId="10829886" w14:textId="77777777" w:rsidR="002F63F7" w:rsidRPr="0024029B" w:rsidRDefault="002F63F7" w:rsidP="002F63F7">
            <w:pPr>
              <w:jc w:val="right"/>
              <w:rPr>
                <w:rFonts w:ascii="Times" w:hAnsi="Times" w:cs="Calibri"/>
                <w:color w:val="000000"/>
              </w:rPr>
            </w:pPr>
            <w:r w:rsidRPr="0024029B">
              <w:rPr>
                <w:rFonts w:ascii="Times" w:hAnsi="Times" w:cs="Calibri"/>
                <w:color w:val="000000"/>
              </w:rPr>
              <w:t>4%</w:t>
            </w:r>
          </w:p>
        </w:tc>
      </w:tr>
      <w:tr w:rsidR="002F63F7" w:rsidRPr="0024029B" w14:paraId="446E487A" w14:textId="77777777" w:rsidTr="003F332A">
        <w:trPr>
          <w:trHeight w:val="300"/>
        </w:trPr>
        <w:tc>
          <w:tcPr>
            <w:tcW w:w="2875" w:type="dxa"/>
            <w:noWrap/>
            <w:hideMark/>
          </w:tcPr>
          <w:p w14:paraId="1E94B760" w14:textId="2986818B" w:rsidR="002F63F7" w:rsidRPr="0024029B" w:rsidRDefault="002F63F7" w:rsidP="002F63F7">
            <w:pPr>
              <w:rPr>
                <w:rFonts w:ascii="Times" w:hAnsi="Times" w:cs="Calibri"/>
                <w:color w:val="000000"/>
              </w:rPr>
            </w:pPr>
            <w:r w:rsidRPr="0024029B">
              <w:rPr>
                <w:rFonts w:ascii="Times" w:hAnsi="Times" w:cs="Calibri"/>
                <w:color w:val="000000"/>
              </w:rPr>
              <w:t xml:space="preserve">   Aldosterone</w:t>
            </w:r>
            <w:r w:rsidR="0052744F" w:rsidRPr="0024029B">
              <w:rPr>
                <w:rFonts w:ascii="Times" w:hAnsi="Times" w:cs="Calibri"/>
                <w:color w:val="000000"/>
              </w:rPr>
              <w:t xml:space="preserve"> antagonists</w:t>
            </w:r>
          </w:p>
        </w:tc>
        <w:tc>
          <w:tcPr>
            <w:tcW w:w="1260" w:type="dxa"/>
            <w:noWrap/>
            <w:hideMark/>
          </w:tcPr>
          <w:p w14:paraId="4A4B9F70" w14:textId="77777777" w:rsidR="002F63F7" w:rsidRPr="0024029B" w:rsidRDefault="002F63F7" w:rsidP="002F63F7">
            <w:pPr>
              <w:jc w:val="right"/>
              <w:rPr>
                <w:rFonts w:ascii="Times" w:hAnsi="Times" w:cs="Calibri"/>
                <w:color w:val="000000"/>
              </w:rPr>
            </w:pPr>
            <w:r w:rsidRPr="0024029B">
              <w:rPr>
                <w:rFonts w:ascii="Times" w:hAnsi="Times" w:cs="Calibri"/>
                <w:color w:val="000000"/>
              </w:rPr>
              <w:t>81 (7)</w:t>
            </w:r>
          </w:p>
        </w:tc>
        <w:tc>
          <w:tcPr>
            <w:tcW w:w="1350" w:type="dxa"/>
            <w:noWrap/>
            <w:hideMark/>
          </w:tcPr>
          <w:p w14:paraId="5230630E" w14:textId="77777777" w:rsidR="002F63F7" w:rsidRPr="0024029B" w:rsidRDefault="002F63F7" w:rsidP="002F63F7">
            <w:pPr>
              <w:jc w:val="right"/>
              <w:rPr>
                <w:rFonts w:ascii="Times" w:hAnsi="Times" w:cs="Calibri"/>
                <w:color w:val="000000"/>
              </w:rPr>
            </w:pPr>
            <w:r w:rsidRPr="0024029B">
              <w:rPr>
                <w:rFonts w:ascii="Times" w:hAnsi="Times" w:cs="Calibri"/>
                <w:color w:val="000000"/>
              </w:rPr>
              <w:t>148 (13)</w:t>
            </w:r>
          </w:p>
        </w:tc>
        <w:tc>
          <w:tcPr>
            <w:tcW w:w="1175" w:type="dxa"/>
            <w:noWrap/>
            <w:hideMark/>
          </w:tcPr>
          <w:p w14:paraId="2554E1FC" w14:textId="77777777" w:rsidR="002F63F7" w:rsidRPr="0024029B" w:rsidRDefault="002F63F7" w:rsidP="002F63F7">
            <w:pPr>
              <w:jc w:val="right"/>
              <w:rPr>
                <w:rFonts w:ascii="Times" w:hAnsi="Times" w:cs="Calibri"/>
                <w:color w:val="000000"/>
              </w:rPr>
            </w:pPr>
            <w:r w:rsidRPr="0024029B">
              <w:rPr>
                <w:rFonts w:ascii="Times" w:hAnsi="Times" w:cs="Calibri"/>
                <w:color w:val="000000"/>
              </w:rPr>
              <w:t>6%</w:t>
            </w:r>
          </w:p>
        </w:tc>
      </w:tr>
      <w:tr w:rsidR="002F63F7" w:rsidRPr="0024029B" w14:paraId="3CBABFF7" w14:textId="77777777" w:rsidTr="003F332A">
        <w:trPr>
          <w:trHeight w:val="300"/>
        </w:trPr>
        <w:tc>
          <w:tcPr>
            <w:tcW w:w="2875" w:type="dxa"/>
            <w:noWrap/>
            <w:hideMark/>
          </w:tcPr>
          <w:p w14:paraId="55DF588B" w14:textId="662C03B9" w:rsidR="002F63F7" w:rsidRPr="0024029B" w:rsidRDefault="002F63F7" w:rsidP="002F63F7">
            <w:pPr>
              <w:rPr>
                <w:rFonts w:ascii="Times" w:hAnsi="Times" w:cs="Calibri"/>
                <w:color w:val="000000"/>
              </w:rPr>
            </w:pPr>
            <w:r w:rsidRPr="0024029B">
              <w:rPr>
                <w:rFonts w:ascii="Times" w:hAnsi="Times" w:cs="Calibri"/>
                <w:color w:val="000000"/>
              </w:rPr>
              <w:t xml:space="preserve">   Thiazides</w:t>
            </w:r>
          </w:p>
        </w:tc>
        <w:tc>
          <w:tcPr>
            <w:tcW w:w="1260" w:type="dxa"/>
            <w:noWrap/>
            <w:hideMark/>
          </w:tcPr>
          <w:p w14:paraId="7454BFBC" w14:textId="77777777" w:rsidR="002F63F7" w:rsidRPr="0024029B" w:rsidRDefault="002F63F7" w:rsidP="002F63F7">
            <w:pPr>
              <w:jc w:val="right"/>
              <w:rPr>
                <w:rFonts w:ascii="Times" w:hAnsi="Times" w:cs="Calibri"/>
                <w:color w:val="000000"/>
              </w:rPr>
            </w:pPr>
            <w:r w:rsidRPr="0024029B">
              <w:rPr>
                <w:rFonts w:ascii="Times" w:hAnsi="Times" w:cs="Calibri"/>
                <w:color w:val="000000"/>
              </w:rPr>
              <w:t>183 (16)</w:t>
            </w:r>
          </w:p>
        </w:tc>
        <w:tc>
          <w:tcPr>
            <w:tcW w:w="1350" w:type="dxa"/>
            <w:noWrap/>
            <w:hideMark/>
          </w:tcPr>
          <w:p w14:paraId="724C7712" w14:textId="77777777" w:rsidR="002F63F7" w:rsidRPr="0024029B" w:rsidRDefault="002F63F7" w:rsidP="002F63F7">
            <w:pPr>
              <w:jc w:val="right"/>
              <w:rPr>
                <w:rFonts w:ascii="Times" w:hAnsi="Times" w:cs="Calibri"/>
                <w:color w:val="000000"/>
              </w:rPr>
            </w:pPr>
            <w:r w:rsidRPr="0024029B">
              <w:rPr>
                <w:rFonts w:ascii="Times" w:hAnsi="Times" w:cs="Calibri"/>
                <w:color w:val="000000"/>
              </w:rPr>
              <w:t>90 (8)</w:t>
            </w:r>
          </w:p>
        </w:tc>
        <w:tc>
          <w:tcPr>
            <w:tcW w:w="1175" w:type="dxa"/>
            <w:noWrap/>
            <w:hideMark/>
          </w:tcPr>
          <w:p w14:paraId="7A80DD67" w14:textId="77777777" w:rsidR="002F63F7" w:rsidRPr="0024029B" w:rsidRDefault="002F63F7" w:rsidP="002F63F7">
            <w:pPr>
              <w:jc w:val="right"/>
              <w:rPr>
                <w:rFonts w:ascii="Times" w:hAnsi="Times" w:cs="Calibri"/>
                <w:color w:val="000000"/>
              </w:rPr>
            </w:pPr>
            <w:r w:rsidRPr="0024029B">
              <w:rPr>
                <w:rFonts w:ascii="Times" w:hAnsi="Times" w:cs="Calibri"/>
                <w:color w:val="000000"/>
              </w:rPr>
              <w:t>-8%</w:t>
            </w:r>
          </w:p>
        </w:tc>
      </w:tr>
      <w:tr w:rsidR="002F63F7" w:rsidRPr="0024029B" w14:paraId="4EA8F846" w14:textId="77777777" w:rsidTr="003F332A">
        <w:trPr>
          <w:trHeight w:val="300"/>
        </w:trPr>
        <w:tc>
          <w:tcPr>
            <w:tcW w:w="2875" w:type="dxa"/>
            <w:noWrap/>
            <w:hideMark/>
          </w:tcPr>
          <w:p w14:paraId="636330D5" w14:textId="0613BAB1" w:rsidR="002F63F7" w:rsidRPr="0024029B" w:rsidRDefault="002F63F7" w:rsidP="002F63F7">
            <w:pPr>
              <w:rPr>
                <w:rFonts w:ascii="Times" w:hAnsi="Times" w:cs="Calibri"/>
                <w:color w:val="000000"/>
              </w:rPr>
            </w:pPr>
            <w:r w:rsidRPr="0024029B">
              <w:rPr>
                <w:rFonts w:ascii="Times" w:hAnsi="Times" w:cs="Calibri"/>
                <w:color w:val="000000"/>
              </w:rPr>
              <w:t xml:space="preserve">   Potassium</w:t>
            </w:r>
            <w:r w:rsidR="00583004" w:rsidRPr="0024029B">
              <w:rPr>
                <w:rFonts w:ascii="Times" w:hAnsi="Times" w:cs="Calibri"/>
                <w:color w:val="000000"/>
              </w:rPr>
              <w:t>-s</w:t>
            </w:r>
            <w:r w:rsidRPr="0024029B">
              <w:rPr>
                <w:rFonts w:ascii="Times" w:hAnsi="Times" w:cs="Calibri"/>
                <w:color w:val="000000"/>
              </w:rPr>
              <w:t>paring</w:t>
            </w:r>
            <w:r w:rsidR="00583004" w:rsidRPr="0024029B">
              <w:rPr>
                <w:rFonts w:ascii="Times" w:hAnsi="Times" w:cs="Calibri"/>
                <w:color w:val="000000"/>
              </w:rPr>
              <w:t xml:space="preserve"> diuretics</w:t>
            </w:r>
          </w:p>
        </w:tc>
        <w:tc>
          <w:tcPr>
            <w:tcW w:w="1260" w:type="dxa"/>
            <w:noWrap/>
            <w:hideMark/>
          </w:tcPr>
          <w:p w14:paraId="6F554DDE" w14:textId="77777777" w:rsidR="002F63F7" w:rsidRPr="0024029B" w:rsidRDefault="002F63F7" w:rsidP="002F63F7">
            <w:pPr>
              <w:jc w:val="right"/>
              <w:rPr>
                <w:rFonts w:ascii="Times" w:hAnsi="Times" w:cs="Calibri"/>
                <w:color w:val="000000"/>
              </w:rPr>
            </w:pPr>
            <w:r w:rsidRPr="0024029B">
              <w:rPr>
                <w:rFonts w:ascii="Times" w:hAnsi="Times" w:cs="Calibri"/>
                <w:color w:val="000000"/>
              </w:rPr>
              <w:t>23 (2)</w:t>
            </w:r>
          </w:p>
        </w:tc>
        <w:tc>
          <w:tcPr>
            <w:tcW w:w="1350" w:type="dxa"/>
            <w:noWrap/>
            <w:hideMark/>
          </w:tcPr>
          <w:p w14:paraId="36992C78" w14:textId="77777777" w:rsidR="002F63F7" w:rsidRPr="0024029B" w:rsidRDefault="002F63F7" w:rsidP="002F63F7">
            <w:pPr>
              <w:jc w:val="right"/>
              <w:rPr>
                <w:rFonts w:ascii="Times" w:hAnsi="Times" w:cs="Calibri"/>
                <w:color w:val="000000"/>
              </w:rPr>
            </w:pPr>
            <w:r w:rsidRPr="0024029B">
              <w:rPr>
                <w:rFonts w:ascii="Times" w:hAnsi="Times" w:cs="Calibri"/>
                <w:color w:val="000000"/>
              </w:rPr>
              <w:t>8 (1)</w:t>
            </w:r>
          </w:p>
        </w:tc>
        <w:tc>
          <w:tcPr>
            <w:tcW w:w="1175" w:type="dxa"/>
            <w:noWrap/>
            <w:hideMark/>
          </w:tcPr>
          <w:p w14:paraId="2D4BC3F2" w14:textId="77777777" w:rsidR="002F63F7" w:rsidRPr="0024029B" w:rsidRDefault="002F63F7" w:rsidP="002F63F7">
            <w:pPr>
              <w:jc w:val="right"/>
              <w:rPr>
                <w:rFonts w:ascii="Times" w:hAnsi="Times" w:cs="Calibri"/>
                <w:color w:val="000000"/>
              </w:rPr>
            </w:pPr>
            <w:r w:rsidRPr="0024029B">
              <w:rPr>
                <w:rFonts w:ascii="Times" w:hAnsi="Times" w:cs="Calibri"/>
                <w:color w:val="000000"/>
              </w:rPr>
              <w:t>-1%</w:t>
            </w:r>
          </w:p>
        </w:tc>
      </w:tr>
      <w:tr w:rsidR="002F63F7" w:rsidRPr="0024029B" w14:paraId="6A7B7027" w14:textId="77777777" w:rsidTr="003F332A">
        <w:trPr>
          <w:trHeight w:val="300"/>
        </w:trPr>
        <w:tc>
          <w:tcPr>
            <w:tcW w:w="2875" w:type="dxa"/>
            <w:noWrap/>
            <w:hideMark/>
          </w:tcPr>
          <w:p w14:paraId="43497BB5" w14:textId="58FCE674" w:rsidR="002F63F7" w:rsidRPr="0024029B" w:rsidRDefault="002F63F7" w:rsidP="002F63F7">
            <w:pPr>
              <w:rPr>
                <w:rFonts w:ascii="Times" w:hAnsi="Times" w:cs="Calibri"/>
                <w:color w:val="000000"/>
              </w:rPr>
            </w:pPr>
            <w:r w:rsidRPr="0024029B">
              <w:rPr>
                <w:rFonts w:ascii="Times" w:hAnsi="Times" w:cs="Calibri"/>
                <w:color w:val="000000"/>
              </w:rPr>
              <w:t xml:space="preserve">   Alpha </w:t>
            </w:r>
            <w:r w:rsidR="003F332A" w:rsidRPr="0024029B">
              <w:rPr>
                <w:rFonts w:ascii="Times" w:hAnsi="Times" w:cs="Calibri"/>
                <w:color w:val="000000"/>
              </w:rPr>
              <w:t>a</w:t>
            </w:r>
            <w:r w:rsidRPr="0024029B">
              <w:rPr>
                <w:rFonts w:ascii="Times" w:hAnsi="Times" w:cs="Calibri"/>
                <w:color w:val="000000"/>
              </w:rPr>
              <w:t>gonists</w:t>
            </w:r>
          </w:p>
        </w:tc>
        <w:tc>
          <w:tcPr>
            <w:tcW w:w="1260" w:type="dxa"/>
            <w:noWrap/>
            <w:hideMark/>
          </w:tcPr>
          <w:p w14:paraId="751BA644" w14:textId="77777777" w:rsidR="002F63F7" w:rsidRPr="0024029B" w:rsidRDefault="002F63F7" w:rsidP="002F63F7">
            <w:pPr>
              <w:jc w:val="right"/>
              <w:rPr>
                <w:rFonts w:ascii="Times" w:hAnsi="Times" w:cs="Calibri"/>
                <w:color w:val="000000"/>
              </w:rPr>
            </w:pPr>
            <w:r w:rsidRPr="0024029B">
              <w:rPr>
                <w:rFonts w:ascii="Times" w:hAnsi="Times" w:cs="Calibri"/>
                <w:color w:val="000000"/>
              </w:rPr>
              <w:t>7 (1)</w:t>
            </w:r>
          </w:p>
        </w:tc>
        <w:tc>
          <w:tcPr>
            <w:tcW w:w="1350" w:type="dxa"/>
            <w:noWrap/>
            <w:hideMark/>
          </w:tcPr>
          <w:p w14:paraId="40C684E6" w14:textId="77777777" w:rsidR="002F63F7" w:rsidRPr="0024029B" w:rsidRDefault="002F63F7" w:rsidP="002F63F7">
            <w:pPr>
              <w:jc w:val="right"/>
              <w:rPr>
                <w:rFonts w:ascii="Times" w:hAnsi="Times" w:cs="Calibri"/>
                <w:color w:val="000000"/>
              </w:rPr>
            </w:pPr>
            <w:r w:rsidRPr="0024029B">
              <w:rPr>
                <w:rFonts w:ascii="Times" w:hAnsi="Times" w:cs="Calibri"/>
                <w:color w:val="000000"/>
              </w:rPr>
              <w:t>9 (1)</w:t>
            </w:r>
          </w:p>
        </w:tc>
        <w:tc>
          <w:tcPr>
            <w:tcW w:w="1175" w:type="dxa"/>
            <w:noWrap/>
            <w:hideMark/>
          </w:tcPr>
          <w:p w14:paraId="1AE551AF" w14:textId="77777777" w:rsidR="002F63F7" w:rsidRPr="0024029B" w:rsidRDefault="002F63F7" w:rsidP="002F63F7">
            <w:pPr>
              <w:jc w:val="right"/>
              <w:rPr>
                <w:rFonts w:ascii="Times" w:hAnsi="Times" w:cs="Calibri"/>
                <w:color w:val="000000"/>
              </w:rPr>
            </w:pPr>
            <w:r w:rsidRPr="0024029B">
              <w:rPr>
                <w:rFonts w:ascii="Times" w:hAnsi="Times" w:cs="Calibri"/>
                <w:color w:val="000000"/>
              </w:rPr>
              <w:t>-</w:t>
            </w:r>
          </w:p>
        </w:tc>
      </w:tr>
      <w:tr w:rsidR="002F63F7" w:rsidRPr="0024029B" w14:paraId="775CF870" w14:textId="77777777" w:rsidTr="003F332A">
        <w:trPr>
          <w:trHeight w:val="300"/>
        </w:trPr>
        <w:tc>
          <w:tcPr>
            <w:tcW w:w="2875" w:type="dxa"/>
            <w:noWrap/>
            <w:hideMark/>
          </w:tcPr>
          <w:p w14:paraId="1C8A703F" w14:textId="5DA71162" w:rsidR="002F63F7" w:rsidRPr="0024029B" w:rsidRDefault="002F63F7" w:rsidP="002F63F7">
            <w:pPr>
              <w:rPr>
                <w:rFonts w:ascii="Times" w:hAnsi="Times" w:cs="Calibri"/>
                <w:b/>
                <w:bCs/>
                <w:color w:val="000000"/>
              </w:rPr>
            </w:pPr>
            <w:r w:rsidRPr="0024029B">
              <w:rPr>
                <w:rFonts w:ascii="Times" w:hAnsi="Times" w:cs="Calibri"/>
                <w:color w:val="000000"/>
              </w:rPr>
              <w:t>Loop diuretics</w:t>
            </w:r>
          </w:p>
        </w:tc>
        <w:tc>
          <w:tcPr>
            <w:tcW w:w="1260" w:type="dxa"/>
            <w:noWrap/>
            <w:hideMark/>
          </w:tcPr>
          <w:p w14:paraId="0600DFD5" w14:textId="77777777" w:rsidR="002F63F7" w:rsidRPr="0024029B" w:rsidRDefault="002F63F7" w:rsidP="002F63F7">
            <w:pPr>
              <w:jc w:val="right"/>
              <w:rPr>
                <w:rFonts w:ascii="Times" w:hAnsi="Times" w:cs="Calibri"/>
                <w:color w:val="000000"/>
              </w:rPr>
            </w:pPr>
            <w:r w:rsidRPr="0024029B">
              <w:rPr>
                <w:rFonts w:ascii="Times" w:hAnsi="Times" w:cs="Calibri"/>
                <w:color w:val="000000"/>
              </w:rPr>
              <w:t>612 (53)</w:t>
            </w:r>
          </w:p>
        </w:tc>
        <w:tc>
          <w:tcPr>
            <w:tcW w:w="1350" w:type="dxa"/>
            <w:noWrap/>
            <w:hideMark/>
          </w:tcPr>
          <w:p w14:paraId="6A9791AB" w14:textId="77777777" w:rsidR="002F63F7" w:rsidRPr="0024029B" w:rsidRDefault="002F63F7" w:rsidP="002F63F7">
            <w:pPr>
              <w:jc w:val="right"/>
              <w:rPr>
                <w:rFonts w:ascii="Times" w:hAnsi="Times" w:cs="Calibri"/>
                <w:color w:val="000000"/>
              </w:rPr>
            </w:pPr>
            <w:r w:rsidRPr="0024029B">
              <w:rPr>
                <w:rFonts w:ascii="Times" w:hAnsi="Times" w:cs="Calibri"/>
                <w:color w:val="000000"/>
              </w:rPr>
              <w:t>829 (72)</w:t>
            </w:r>
          </w:p>
        </w:tc>
        <w:tc>
          <w:tcPr>
            <w:tcW w:w="1175" w:type="dxa"/>
            <w:noWrap/>
            <w:hideMark/>
          </w:tcPr>
          <w:p w14:paraId="53BC3C2A" w14:textId="77777777" w:rsidR="002F63F7" w:rsidRPr="0024029B" w:rsidRDefault="002F63F7" w:rsidP="002F63F7">
            <w:pPr>
              <w:jc w:val="right"/>
              <w:rPr>
                <w:rFonts w:ascii="Times" w:hAnsi="Times" w:cs="Calibri"/>
                <w:color w:val="000000"/>
              </w:rPr>
            </w:pPr>
            <w:r w:rsidRPr="0024029B">
              <w:rPr>
                <w:rFonts w:ascii="Times" w:hAnsi="Times" w:cs="Calibri"/>
                <w:color w:val="000000"/>
              </w:rPr>
              <w:t>19%</w:t>
            </w:r>
          </w:p>
        </w:tc>
      </w:tr>
      <w:tr w:rsidR="002F63F7" w:rsidRPr="0024029B" w14:paraId="0E99220F" w14:textId="77777777" w:rsidTr="003F332A">
        <w:trPr>
          <w:trHeight w:val="300"/>
        </w:trPr>
        <w:tc>
          <w:tcPr>
            <w:tcW w:w="2875" w:type="dxa"/>
            <w:noWrap/>
            <w:hideMark/>
          </w:tcPr>
          <w:p w14:paraId="44B3D114" w14:textId="1CB1963F" w:rsidR="002F63F7" w:rsidRPr="0024029B" w:rsidRDefault="002F63F7" w:rsidP="002F63F7">
            <w:pPr>
              <w:rPr>
                <w:rFonts w:ascii="Times" w:hAnsi="Times" w:cs="Calibri"/>
                <w:b/>
                <w:bCs/>
                <w:color w:val="000000"/>
              </w:rPr>
            </w:pPr>
            <w:r w:rsidRPr="0024029B">
              <w:rPr>
                <w:rFonts w:ascii="Times" w:hAnsi="Times" w:cs="Calibri"/>
                <w:color w:val="000000"/>
              </w:rPr>
              <w:t>Digoxin</w:t>
            </w:r>
          </w:p>
        </w:tc>
        <w:tc>
          <w:tcPr>
            <w:tcW w:w="1260" w:type="dxa"/>
            <w:noWrap/>
            <w:hideMark/>
          </w:tcPr>
          <w:p w14:paraId="4168D7CA" w14:textId="77777777" w:rsidR="002F63F7" w:rsidRPr="0024029B" w:rsidRDefault="002F63F7" w:rsidP="002F63F7">
            <w:pPr>
              <w:jc w:val="right"/>
              <w:rPr>
                <w:rFonts w:ascii="Times" w:hAnsi="Times" w:cs="Calibri"/>
                <w:color w:val="000000"/>
              </w:rPr>
            </w:pPr>
            <w:r w:rsidRPr="0024029B">
              <w:rPr>
                <w:rFonts w:ascii="Times" w:hAnsi="Times" w:cs="Calibri"/>
                <w:color w:val="000000"/>
              </w:rPr>
              <w:t>141 (12)</w:t>
            </w:r>
          </w:p>
        </w:tc>
        <w:tc>
          <w:tcPr>
            <w:tcW w:w="1350" w:type="dxa"/>
            <w:noWrap/>
            <w:hideMark/>
          </w:tcPr>
          <w:p w14:paraId="6E2B2CF5" w14:textId="77777777" w:rsidR="002F63F7" w:rsidRPr="0024029B" w:rsidRDefault="002F63F7" w:rsidP="002F63F7">
            <w:pPr>
              <w:jc w:val="right"/>
              <w:rPr>
                <w:rFonts w:ascii="Times" w:hAnsi="Times" w:cs="Calibri"/>
                <w:color w:val="000000"/>
              </w:rPr>
            </w:pPr>
            <w:r w:rsidRPr="0024029B">
              <w:rPr>
                <w:rFonts w:ascii="Times" w:hAnsi="Times" w:cs="Calibri"/>
                <w:color w:val="000000"/>
              </w:rPr>
              <w:t>185 (16)</w:t>
            </w:r>
          </w:p>
        </w:tc>
        <w:tc>
          <w:tcPr>
            <w:tcW w:w="1175" w:type="dxa"/>
            <w:noWrap/>
            <w:hideMark/>
          </w:tcPr>
          <w:p w14:paraId="0968A546" w14:textId="77777777" w:rsidR="002F63F7" w:rsidRPr="0024029B" w:rsidRDefault="002F63F7" w:rsidP="002F63F7">
            <w:pPr>
              <w:jc w:val="right"/>
              <w:rPr>
                <w:rFonts w:ascii="Times" w:hAnsi="Times" w:cs="Calibri"/>
                <w:color w:val="000000"/>
              </w:rPr>
            </w:pPr>
            <w:r w:rsidRPr="0024029B">
              <w:rPr>
                <w:rFonts w:ascii="Times" w:hAnsi="Times" w:cs="Calibri"/>
                <w:color w:val="000000"/>
              </w:rPr>
              <w:t>4%</w:t>
            </w:r>
          </w:p>
        </w:tc>
      </w:tr>
      <w:tr w:rsidR="002F63F7" w:rsidRPr="0024029B" w14:paraId="5A833E99" w14:textId="77777777" w:rsidTr="003F332A">
        <w:trPr>
          <w:trHeight w:val="300"/>
        </w:trPr>
        <w:tc>
          <w:tcPr>
            <w:tcW w:w="2875" w:type="dxa"/>
            <w:noWrap/>
            <w:hideMark/>
          </w:tcPr>
          <w:p w14:paraId="23BC52B2" w14:textId="4AC70325" w:rsidR="002F63F7" w:rsidRPr="0024029B" w:rsidRDefault="002F63F7" w:rsidP="002F63F7">
            <w:pPr>
              <w:rPr>
                <w:rFonts w:ascii="Times" w:hAnsi="Times" w:cs="Calibri"/>
                <w:b/>
                <w:bCs/>
                <w:color w:val="000000"/>
              </w:rPr>
            </w:pPr>
            <w:r w:rsidRPr="0024029B">
              <w:rPr>
                <w:rFonts w:ascii="Times" w:hAnsi="Times" w:cs="Calibri"/>
                <w:b/>
                <w:bCs/>
                <w:color w:val="000000"/>
              </w:rPr>
              <w:t>Non-CV FRIDs</w:t>
            </w:r>
          </w:p>
        </w:tc>
        <w:tc>
          <w:tcPr>
            <w:tcW w:w="1260" w:type="dxa"/>
            <w:noWrap/>
            <w:hideMark/>
          </w:tcPr>
          <w:p w14:paraId="0ABD47D1" w14:textId="77777777" w:rsidR="002F63F7" w:rsidRPr="0024029B" w:rsidRDefault="002F63F7" w:rsidP="002F63F7">
            <w:pPr>
              <w:jc w:val="right"/>
              <w:rPr>
                <w:rFonts w:ascii="Times" w:hAnsi="Times" w:cs="Calibri"/>
                <w:color w:val="000000"/>
              </w:rPr>
            </w:pPr>
            <w:r w:rsidRPr="0024029B">
              <w:rPr>
                <w:rFonts w:ascii="Times" w:hAnsi="Times" w:cs="Calibri"/>
                <w:color w:val="000000"/>
              </w:rPr>
              <w:t>369 (32)</w:t>
            </w:r>
          </w:p>
        </w:tc>
        <w:tc>
          <w:tcPr>
            <w:tcW w:w="1350" w:type="dxa"/>
            <w:noWrap/>
            <w:hideMark/>
          </w:tcPr>
          <w:p w14:paraId="1A78C58A" w14:textId="77777777" w:rsidR="002F63F7" w:rsidRPr="0024029B" w:rsidRDefault="002F63F7" w:rsidP="002F63F7">
            <w:pPr>
              <w:jc w:val="right"/>
              <w:rPr>
                <w:rFonts w:ascii="Times" w:hAnsi="Times" w:cs="Calibri"/>
                <w:color w:val="000000"/>
              </w:rPr>
            </w:pPr>
            <w:r w:rsidRPr="0024029B">
              <w:rPr>
                <w:rFonts w:ascii="Times" w:hAnsi="Times" w:cs="Calibri"/>
                <w:color w:val="000000"/>
              </w:rPr>
              <w:t>368 (32)</w:t>
            </w:r>
          </w:p>
        </w:tc>
        <w:tc>
          <w:tcPr>
            <w:tcW w:w="1175" w:type="dxa"/>
            <w:noWrap/>
            <w:hideMark/>
          </w:tcPr>
          <w:p w14:paraId="263F03D8" w14:textId="77777777" w:rsidR="002F63F7" w:rsidRPr="0024029B" w:rsidRDefault="002F63F7" w:rsidP="002F63F7">
            <w:pPr>
              <w:jc w:val="right"/>
              <w:rPr>
                <w:rFonts w:ascii="Times" w:hAnsi="Times" w:cs="Calibri"/>
                <w:color w:val="000000"/>
              </w:rPr>
            </w:pPr>
            <w:r w:rsidRPr="0024029B">
              <w:rPr>
                <w:rFonts w:ascii="Times" w:hAnsi="Times" w:cs="Calibri"/>
                <w:color w:val="000000"/>
              </w:rPr>
              <w:t>-</w:t>
            </w:r>
          </w:p>
        </w:tc>
      </w:tr>
      <w:tr w:rsidR="002F63F7" w:rsidRPr="0024029B" w14:paraId="5954FE6C" w14:textId="77777777" w:rsidTr="003F332A">
        <w:trPr>
          <w:trHeight w:val="300"/>
        </w:trPr>
        <w:tc>
          <w:tcPr>
            <w:tcW w:w="2875" w:type="dxa"/>
            <w:noWrap/>
            <w:hideMark/>
          </w:tcPr>
          <w:p w14:paraId="78055835" w14:textId="0B0BF58A" w:rsidR="002F63F7" w:rsidRPr="0024029B" w:rsidRDefault="002F63F7" w:rsidP="002F63F7">
            <w:pPr>
              <w:rPr>
                <w:rFonts w:ascii="Times" w:hAnsi="Times" w:cs="Calibri"/>
                <w:b/>
                <w:bCs/>
                <w:color w:val="000000"/>
              </w:rPr>
            </w:pPr>
            <w:r w:rsidRPr="0024029B">
              <w:rPr>
                <w:rFonts w:ascii="Times" w:hAnsi="Times" w:cs="Calibri"/>
                <w:b/>
                <w:bCs/>
                <w:color w:val="000000"/>
              </w:rPr>
              <w:t>Antidepressants</w:t>
            </w:r>
          </w:p>
        </w:tc>
        <w:tc>
          <w:tcPr>
            <w:tcW w:w="1260" w:type="dxa"/>
            <w:noWrap/>
            <w:hideMark/>
          </w:tcPr>
          <w:p w14:paraId="0015E74A" w14:textId="77777777" w:rsidR="002F63F7" w:rsidRPr="0024029B" w:rsidRDefault="002F63F7" w:rsidP="002F63F7">
            <w:pPr>
              <w:jc w:val="right"/>
              <w:rPr>
                <w:rFonts w:ascii="Times" w:hAnsi="Times" w:cs="Calibri"/>
                <w:color w:val="000000"/>
              </w:rPr>
            </w:pPr>
            <w:r w:rsidRPr="0024029B">
              <w:rPr>
                <w:rFonts w:ascii="Times" w:hAnsi="Times" w:cs="Calibri"/>
                <w:color w:val="000000"/>
              </w:rPr>
              <w:t>234 (20)</w:t>
            </w:r>
          </w:p>
        </w:tc>
        <w:tc>
          <w:tcPr>
            <w:tcW w:w="1350" w:type="dxa"/>
            <w:noWrap/>
            <w:hideMark/>
          </w:tcPr>
          <w:p w14:paraId="6356A313" w14:textId="77777777" w:rsidR="002F63F7" w:rsidRPr="0024029B" w:rsidRDefault="002F63F7" w:rsidP="002F63F7">
            <w:pPr>
              <w:jc w:val="right"/>
              <w:rPr>
                <w:rFonts w:ascii="Times" w:hAnsi="Times" w:cs="Calibri"/>
                <w:color w:val="000000"/>
              </w:rPr>
            </w:pPr>
            <w:r w:rsidRPr="0024029B">
              <w:rPr>
                <w:rFonts w:ascii="Times" w:hAnsi="Times" w:cs="Calibri"/>
                <w:color w:val="000000"/>
              </w:rPr>
              <w:t>243 (21)</w:t>
            </w:r>
          </w:p>
        </w:tc>
        <w:tc>
          <w:tcPr>
            <w:tcW w:w="1175" w:type="dxa"/>
            <w:noWrap/>
            <w:hideMark/>
          </w:tcPr>
          <w:p w14:paraId="0DBAFBA7" w14:textId="77777777" w:rsidR="002F63F7" w:rsidRPr="0024029B" w:rsidRDefault="002F63F7" w:rsidP="002F63F7">
            <w:pPr>
              <w:jc w:val="right"/>
              <w:rPr>
                <w:rFonts w:ascii="Times" w:hAnsi="Times" w:cs="Calibri"/>
                <w:color w:val="000000"/>
              </w:rPr>
            </w:pPr>
            <w:r w:rsidRPr="0024029B">
              <w:rPr>
                <w:rFonts w:ascii="Times" w:hAnsi="Times" w:cs="Calibri"/>
                <w:color w:val="000000"/>
              </w:rPr>
              <w:t>1%</w:t>
            </w:r>
          </w:p>
        </w:tc>
      </w:tr>
      <w:tr w:rsidR="002F63F7" w:rsidRPr="0024029B" w14:paraId="19C731C4" w14:textId="77777777" w:rsidTr="003F332A">
        <w:trPr>
          <w:trHeight w:val="300"/>
        </w:trPr>
        <w:tc>
          <w:tcPr>
            <w:tcW w:w="2875" w:type="dxa"/>
            <w:noWrap/>
            <w:hideMark/>
          </w:tcPr>
          <w:p w14:paraId="2CB15D63" w14:textId="3816B384" w:rsidR="002F63F7" w:rsidRPr="0024029B" w:rsidRDefault="002F63F7" w:rsidP="002F63F7">
            <w:pPr>
              <w:rPr>
                <w:rFonts w:ascii="Times" w:hAnsi="Times" w:cs="Calibri"/>
                <w:color w:val="000000"/>
              </w:rPr>
            </w:pPr>
            <w:r w:rsidRPr="0024029B">
              <w:rPr>
                <w:rFonts w:ascii="Times" w:hAnsi="Times" w:cs="Calibri"/>
                <w:color w:val="000000"/>
              </w:rPr>
              <w:t xml:space="preserve">   SSRI</w:t>
            </w:r>
          </w:p>
        </w:tc>
        <w:tc>
          <w:tcPr>
            <w:tcW w:w="1260" w:type="dxa"/>
            <w:noWrap/>
            <w:hideMark/>
          </w:tcPr>
          <w:p w14:paraId="2B5864E0" w14:textId="77777777" w:rsidR="002F63F7" w:rsidRPr="0024029B" w:rsidRDefault="002F63F7" w:rsidP="002F63F7">
            <w:pPr>
              <w:jc w:val="right"/>
              <w:rPr>
                <w:rFonts w:ascii="Times" w:hAnsi="Times" w:cs="Calibri"/>
                <w:color w:val="000000"/>
              </w:rPr>
            </w:pPr>
            <w:r w:rsidRPr="0024029B">
              <w:rPr>
                <w:rFonts w:ascii="Times" w:hAnsi="Times" w:cs="Calibri"/>
                <w:color w:val="000000"/>
              </w:rPr>
              <w:t>157 (14)</w:t>
            </w:r>
          </w:p>
        </w:tc>
        <w:tc>
          <w:tcPr>
            <w:tcW w:w="1350" w:type="dxa"/>
            <w:noWrap/>
            <w:hideMark/>
          </w:tcPr>
          <w:p w14:paraId="7922AAE8" w14:textId="77777777" w:rsidR="002F63F7" w:rsidRPr="0024029B" w:rsidRDefault="002F63F7" w:rsidP="002F63F7">
            <w:pPr>
              <w:jc w:val="right"/>
              <w:rPr>
                <w:rFonts w:ascii="Times" w:hAnsi="Times" w:cs="Calibri"/>
                <w:color w:val="000000"/>
              </w:rPr>
            </w:pPr>
            <w:r w:rsidRPr="0024029B">
              <w:rPr>
                <w:rFonts w:ascii="Times" w:hAnsi="Times" w:cs="Calibri"/>
                <w:color w:val="000000"/>
              </w:rPr>
              <w:t>165 (14)</w:t>
            </w:r>
          </w:p>
        </w:tc>
        <w:tc>
          <w:tcPr>
            <w:tcW w:w="1175" w:type="dxa"/>
            <w:noWrap/>
            <w:hideMark/>
          </w:tcPr>
          <w:p w14:paraId="420375B3" w14:textId="77777777" w:rsidR="002F63F7" w:rsidRPr="0024029B" w:rsidRDefault="002F63F7" w:rsidP="002F63F7">
            <w:pPr>
              <w:jc w:val="right"/>
              <w:rPr>
                <w:rFonts w:ascii="Times" w:hAnsi="Times" w:cs="Calibri"/>
                <w:color w:val="000000"/>
              </w:rPr>
            </w:pPr>
            <w:r w:rsidRPr="0024029B">
              <w:rPr>
                <w:rFonts w:ascii="Times" w:hAnsi="Times" w:cs="Calibri"/>
                <w:color w:val="000000"/>
              </w:rPr>
              <w:t>-</w:t>
            </w:r>
          </w:p>
        </w:tc>
      </w:tr>
      <w:tr w:rsidR="002F63F7" w:rsidRPr="0024029B" w14:paraId="401A0AAA" w14:textId="77777777" w:rsidTr="003F332A">
        <w:trPr>
          <w:trHeight w:val="300"/>
        </w:trPr>
        <w:tc>
          <w:tcPr>
            <w:tcW w:w="2875" w:type="dxa"/>
            <w:noWrap/>
            <w:hideMark/>
          </w:tcPr>
          <w:p w14:paraId="09CCE899" w14:textId="233C2F95" w:rsidR="002F63F7" w:rsidRPr="0024029B" w:rsidRDefault="002F63F7" w:rsidP="002F63F7">
            <w:pPr>
              <w:rPr>
                <w:rFonts w:ascii="Times" w:hAnsi="Times" w:cs="Calibri"/>
                <w:color w:val="000000"/>
              </w:rPr>
            </w:pPr>
            <w:r w:rsidRPr="0024029B">
              <w:rPr>
                <w:rFonts w:ascii="Times" w:hAnsi="Times" w:cs="Calibri"/>
                <w:color w:val="000000"/>
              </w:rPr>
              <w:t xml:space="preserve">   TCA</w:t>
            </w:r>
          </w:p>
        </w:tc>
        <w:tc>
          <w:tcPr>
            <w:tcW w:w="1260" w:type="dxa"/>
            <w:noWrap/>
            <w:hideMark/>
          </w:tcPr>
          <w:p w14:paraId="1503F87F" w14:textId="77777777" w:rsidR="002F63F7" w:rsidRPr="0024029B" w:rsidRDefault="002F63F7" w:rsidP="002F63F7">
            <w:pPr>
              <w:jc w:val="right"/>
              <w:rPr>
                <w:rFonts w:ascii="Times" w:hAnsi="Times" w:cs="Calibri"/>
                <w:color w:val="000000"/>
              </w:rPr>
            </w:pPr>
            <w:r w:rsidRPr="0024029B">
              <w:rPr>
                <w:rFonts w:ascii="Times" w:hAnsi="Times" w:cs="Calibri"/>
                <w:color w:val="000000"/>
              </w:rPr>
              <w:t>46 (4)</w:t>
            </w:r>
          </w:p>
        </w:tc>
        <w:tc>
          <w:tcPr>
            <w:tcW w:w="1350" w:type="dxa"/>
            <w:noWrap/>
            <w:hideMark/>
          </w:tcPr>
          <w:p w14:paraId="5460DB7B" w14:textId="77777777" w:rsidR="002F63F7" w:rsidRPr="0024029B" w:rsidRDefault="002F63F7" w:rsidP="002F63F7">
            <w:pPr>
              <w:jc w:val="right"/>
              <w:rPr>
                <w:rFonts w:ascii="Times" w:hAnsi="Times" w:cs="Calibri"/>
                <w:color w:val="000000"/>
              </w:rPr>
            </w:pPr>
            <w:r w:rsidRPr="0024029B">
              <w:rPr>
                <w:rFonts w:ascii="Times" w:hAnsi="Times" w:cs="Calibri"/>
                <w:color w:val="000000"/>
              </w:rPr>
              <w:t>46 (4)</w:t>
            </w:r>
          </w:p>
        </w:tc>
        <w:tc>
          <w:tcPr>
            <w:tcW w:w="1175" w:type="dxa"/>
            <w:noWrap/>
            <w:hideMark/>
          </w:tcPr>
          <w:p w14:paraId="22D0D221" w14:textId="77777777" w:rsidR="002F63F7" w:rsidRPr="0024029B" w:rsidRDefault="002F63F7" w:rsidP="002F63F7">
            <w:pPr>
              <w:jc w:val="right"/>
              <w:rPr>
                <w:rFonts w:ascii="Times" w:hAnsi="Times" w:cs="Calibri"/>
                <w:color w:val="000000"/>
              </w:rPr>
            </w:pPr>
            <w:r w:rsidRPr="0024029B">
              <w:rPr>
                <w:rFonts w:ascii="Times" w:hAnsi="Times" w:cs="Calibri"/>
                <w:color w:val="000000"/>
              </w:rPr>
              <w:t>-</w:t>
            </w:r>
          </w:p>
        </w:tc>
      </w:tr>
      <w:tr w:rsidR="002F63F7" w:rsidRPr="0024029B" w14:paraId="641CE95C" w14:textId="77777777" w:rsidTr="003F332A">
        <w:trPr>
          <w:trHeight w:val="300"/>
        </w:trPr>
        <w:tc>
          <w:tcPr>
            <w:tcW w:w="2875" w:type="dxa"/>
            <w:noWrap/>
            <w:hideMark/>
          </w:tcPr>
          <w:p w14:paraId="4217EAF5" w14:textId="53E6FD76" w:rsidR="002F63F7" w:rsidRPr="0024029B" w:rsidRDefault="002F63F7" w:rsidP="002F63F7">
            <w:pPr>
              <w:rPr>
                <w:rFonts w:ascii="Times" w:hAnsi="Times" w:cs="Calibri"/>
                <w:color w:val="000000"/>
              </w:rPr>
            </w:pPr>
            <w:r w:rsidRPr="0024029B">
              <w:rPr>
                <w:rFonts w:ascii="Times" w:hAnsi="Times" w:cs="Calibri"/>
                <w:color w:val="000000"/>
              </w:rPr>
              <w:t xml:space="preserve">   SNRI</w:t>
            </w:r>
          </w:p>
        </w:tc>
        <w:tc>
          <w:tcPr>
            <w:tcW w:w="1260" w:type="dxa"/>
            <w:noWrap/>
            <w:hideMark/>
          </w:tcPr>
          <w:p w14:paraId="2A9D929F" w14:textId="77777777" w:rsidR="002F63F7" w:rsidRPr="0024029B" w:rsidRDefault="002F63F7" w:rsidP="002F63F7">
            <w:pPr>
              <w:jc w:val="right"/>
              <w:rPr>
                <w:rFonts w:ascii="Times" w:hAnsi="Times" w:cs="Calibri"/>
                <w:color w:val="000000"/>
              </w:rPr>
            </w:pPr>
            <w:r w:rsidRPr="0024029B">
              <w:rPr>
                <w:rFonts w:ascii="Times" w:hAnsi="Times" w:cs="Calibri"/>
                <w:color w:val="000000"/>
              </w:rPr>
              <w:t>28 (2)</w:t>
            </w:r>
          </w:p>
        </w:tc>
        <w:tc>
          <w:tcPr>
            <w:tcW w:w="1350" w:type="dxa"/>
            <w:noWrap/>
            <w:hideMark/>
          </w:tcPr>
          <w:p w14:paraId="7A0E9A86" w14:textId="77777777" w:rsidR="002F63F7" w:rsidRPr="0024029B" w:rsidRDefault="002F63F7" w:rsidP="002F63F7">
            <w:pPr>
              <w:jc w:val="right"/>
              <w:rPr>
                <w:rFonts w:ascii="Times" w:hAnsi="Times" w:cs="Calibri"/>
                <w:color w:val="000000"/>
              </w:rPr>
            </w:pPr>
            <w:r w:rsidRPr="0024029B">
              <w:rPr>
                <w:rFonts w:ascii="Times" w:hAnsi="Times" w:cs="Calibri"/>
                <w:color w:val="000000"/>
              </w:rPr>
              <w:t>30 (3)</w:t>
            </w:r>
          </w:p>
        </w:tc>
        <w:tc>
          <w:tcPr>
            <w:tcW w:w="1175" w:type="dxa"/>
            <w:noWrap/>
            <w:hideMark/>
          </w:tcPr>
          <w:p w14:paraId="1D4B12CC" w14:textId="77777777" w:rsidR="002F63F7" w:rsidRPr="0024029B" w:rsidRDefault="002F63F7" w:rsidP="002F63F7">
            <w:pPr>
              <w:jc w:val="right"/>
              <w:rPr>
                <w:rFonts w:ascii="Times" w:hAnsi="Times" w:cs="Calibri"/>
                <w:color w:val="000000"/>
              </w:rPr>
            </w:pPr>
            <w:r w:rsidRPr="0024029B">
              <w:rPr>
                <w:rFonts w:ascii="Times" w:hAnsi="Times" w:cs="Calibri"/>
                <w:color w:val="000000"/>
              </w:rPr>
              <w:t>1%</w:t>
            </w:r>
          </w:p>
        </w:tc>
      </w:tr>
      <w:tr w:rsidR="002F63F7" w:rsidRPr="0024029B" w14:paraId="2BD832B0" w14:textId="77777777" w:rsidTr="003F332A">
        <w:trPr>
          <w:trHeight w:val="300"/>
        </w:trPr>
        <w:tc>
          <w:tcPr>
            <w:tcW w:w="2875" w:type="dxa"/>
            <w:noWrap/>
            <w:hideMark/>
          </w:tcPr>
          <w:p w14:paraId="443152AD" w14:textId="2CCB1971" w:rsidR="002F63F7" w:rsidRPr="0024029B" w:rsidRDefault="002F63F7" w:rsidP="002F63F7">
            <w:pPr>
              <w:rPr>
                <w:rFonts w:ascii="Times" w:hAnsi="Times" w:cs="Calibri"/>
                <w:color w:val="000000"/>
              </w:rPr>
            </w:pPr>
            <w:r w:rsidRPr="0024029B">
              <w:rPr>
                <w:rFonts w:ascii="Times" w:hAnsi="Times" w:cs="Calibri"/>
                <w:color w:val="000000"/>
              </w:rPr>
              <w:t xml:space="preserve">   Trazodone</w:t>
            </w:r>
          </w:p>
        </w:tc>
        <w:tc>
          <w:tcPr>
            <w:tcW w:w="1260" w:type="dxa"/>
            <w:noWrap/>
            <w:hideMark/>
          </w:tcPr>
          <w:p w14:paraId="333D9209" w14:textId="77777777" w:rsidR="002F63F7" w:rsidRPr="0024029B" w:rsidRDefault="002F63F7" w:rsidP="002F63F7">
            <w:pPr>
              <w:jc w:val="right"/>
              <w:rPr>
                <w:rFonts w:ascii="Times" w:hAnsi="Times" w:cs="Calibri"/>
                <w:color w:val="000000"/>
              </w:rPr>
            </w:pPr>
            <w:r w:rsidRPr="0024029B">
              <w:rPr>
                <w:rFonts w:ascii="Times" w:hAnsi="Times" w:cs="Calibri"/>
                <w:color w:val="000000"/>
              </w:rPr>
              <w:t>10 (1)</w:t>
            </w:r>
          </w:p>
        </w:tc>
        <w:tc>
          <w:tcPr>
            <w:tcW w:w="1350" w:type="dxa"/>
            <w:noWrap/>
            <w:hideMark/>
          </w:tcPr>
          <w:p w14:paraId="5C183F48" w14:textId="77777777" w:rsidR="002F63F7" w:rsidRPr="0024029B" w:rsidRDefault="002F63F7" w:rsidP="002F63F7">
            <w:pPr>
              <w:jc w:val="right"/>
              <w:rPr>
                <w:rFonts w:ascii="Times" w:hAnsi="Times" w:cs="Calibri"/>
                <w:color w:val="000000"/>
              </w:rPr>
            </w:pPr>
            <w:r w:rsidRPr="0024029B">
              <w:rPr>
                <w:rFonts w:ascii="Times" w:hAnsi="Times" w:cs="Calibri"/>
                <w:color w:val="000000"/>
              </w:rPr>
              <w:t>12 (1)</w:t>
            </w:r>
          </w:p>
        </w:tc>
        <w:tc>
          <w:tcPr>
            <w:tcW w:w="1175" w:type="dxa"/>
            <w:noWrap/>
            <w:hideMark/>
          </w:tcPr>
          <w:p w14:paraId="29408918" w14:textId="77777777" w:rsidR="002F63F7" w:rsidRPr="0024029B" w:rsidRDefault="002F63F7" w:rsidP="002F63F7">
            <w:pPr>
              <w:jc w:val="right"/>
              <w:rPr>
                <w:rFonts w:ascii="Times" w:hAnsi="Times" w:cs="Calibri"/>
                <w:color w:val="000000"/>
              </w:rPr>
            </w:pPr>
            <w:r w:rsidRPr="0024029B">
              <w:rPr>
                <w:rFonts w:ascii="Times" w:hAnsi="Times" w:cs="Calibri"/>
                <w:color w:val="000000"/>
              </w:rPr>
              <w:t>-</w:t>
            </w:r>
          </w:p>
        </w:tc>
      </w:tr>
      <w:tr w:rsidR="002F63F7" w:rsidRPr="0024029B" w14:paraId="6D8F6B78" w14:textId="77777777" w:rsidTr="003F332A">
        <w:trPr>
          <w:trHeight w:val="300"/>
        </w:trPr>
        <w:tc>
          <w:tcPr>
            <w:tcW w:w="2875" w:type="dxa"/>
            <w:noWrap/>
            <w:hideMark/>
          </w:tcPr>
          <w:p w14:paraId="201D6308" w14:textId="20637621" w:rsidR="002F63F7" w:rsidRPr="0024029B" w:rsidRDefault="002F63F7" w:rsidP="002F63F7">
            <w:pPr>
              <w:rPr>
                <w:rFonts w:ascii="Times" w:hAnsi="Times" w:cs="Calibri"/>
                <w:color w:val="000000"/>
              </w:rPr>
            </w:pPr>
            <w:r w:rsidRPr="0024029B">
              <w:rPr>
                <w:rFonts w:ascii="Times" w:hAnsi="Times" w:cs="Calibri"/>
                <w:color w:val="000000"/>
              </w:rPr>
              <w:t xml:space="preserve">   NDRI</w:t>
            </w:r>
          </w:p>
        </w:tc>
        <w:tc>
          <w:tcPr>
            <w:tcW w:w="1260" w:type="dxa"/>
            <w:noWrap/>
            <w:hideMark/>
          </w:tcPr>
          <w:p w14:paraId="226CDC43" w14:textId="77777777" w:rsidR="002F63F7" w:rsidRPr="0024029B" w:rsidRDefault="002F63F7" w:rsidP="002F63F7">
            <w:pPr>
              <w:jc w:val="right"/>
              <w:rPr>
                <w:rFonts w:ascii="Times" w:hAnsi="Times" w:cs="Calibri"/>
                <w:color w:val="000000"/>
              </w:rPr>
            </w:pPr>
            <w:r w:rsidRPr="0024029B">
              <w:rPr>
                <w:rFonts w:ascii="Times" w:hAnsi="Times" w:cs="Calibri"/>
                <w:color w:val="000000"/>
              </w:rPr>
              <w:t>8 (1)</w:t>
            </w:r>
          </w:p>
        </w:tc>
        <w:tc>
          <w:tcPr>
            <w:tcW w:w="1350" w:type="dxa"/>
            <w:noWrap/>
            <w:hideMark/>
          </w:tcPr>
          <w:p w14:paraId="454AAC37" w14:textId="77777777" w:rsidR="002F63F7" w:rsidRPr="0024029B" w:rsidRDefault="002F63F7" w:rsidP="002F63F7">
            <w:pPr>
              <w:jc w:val="right"/>
              <w:rPr>
                <w:rFonts w:ascii="Times" w:hAnsi="Times" w:cs="Calibri"/>
                <w:color w:val="000000"/>
              </w:rPr>
            </w:pPr>
            <w:r w:rsidRPr="0024029B">
              <w:rPr>
                <w:rFonts w:ascii="Times" w:hAnsi="Times" w:cs="Calibri"/>
                <w:color w:val="000000"/>
              </w:rPr>
              <w:t>8 (1)</w:t>
            </w:r>
          </w:p>
        </w:tc>
        <w:tc>
          <w:tcPr>
            <w:tcW w:w="1175" w:type="dxa"/>
            <w:noWrap/>
            <w:hideMark/>
          </w:tcPr>
          <w:p w14:paraId="5CBD8475" w14:textId="77777777" w:rsidR="002F63F7" w:rsidRPr="0024029B" w:rsidRDefault="002F63F7" w:rsidP="002F63F7">
            <w:pPr>
              <w:jc w:val="right"/>
              <w:rPr>
                <w:rFonts w:ascii="Times" w:hAnsi="Times" w:cs="Calibri"/>
                <w:color w:val="000000"/>
              </w:rPr>
            </w:pPr>
            <w:r w:rsidRPr="0024029B">
              <w:rPr>
                <w:rFonts w:ascii="Times" w:hAnsi="Times" w:cs="Calibri"/>
                <w:color w:val="000000"/>
              </w:rPr>
              <w:t>-</w:t>
            </w:r>
          </w:p>
        </w:tc>
      </w:tr>
      <w:tr w:rsidR="002F63F7" w:rsidRPr="0024029B" w14:paraId="56ED3817" w14:textId="77777777" w:rsidTr="003F332A">
        <w:trPr>
          <w:trHeight w:val="300"/>
        </w:trPr>
        <w:tc>
          <w:tcPr>
            <w:tcW w:w="2875" w:type="dxa"/>
            <w:noWrap/>
            <w:hideMark/>
          </w:tcPr>
          <w:p w14:paraId="321ADB2C" w14:textId="7768E4CF" w:rsidR="002F63F7" w:rsidRPr="0024029B" w:rsidRDefault="002F63F7" w:rsidP="002F63F7">
            <w:pPr>
              <w:rPr>
                <w:rFonts w:ascii="Times" w:hAnsi="Times" w:cs="Calibri"/>
                <w:b/>
                <w:bCs/>
                <w:color w:val="000000"/>
              </w:rPr>
            </w:pPr>
            <w:r w:rsidRPr="0024029B">
              <w:rPr>
                <w:rFonts w:ascii="Times" w:hAnsi="Times" w:cs="Calibri"/>
                <w:color w:val="000000"/>
              </w:rPr>
              <w:t>Benzodiazepines</w:t>
            </w:r>
          </w:p>
        </w:tc>
        <w:tc>
          <w:tcPr>
            <w:tcW w:w="1260" w:type="dxa"/>
            <w:noWrap/>
            <w:hideMark/>
          </w:tcPr>
          <w:p w14:paraId="4B56F522" w14:textId="77777777" w:rsidR="002F63F7" w:rsidRPr="0024029B" w:rsidRDefault="002F63F7" w:rsidP="002F63F7">
            <w:pPr>
              <w:jc w:val="right"/>
              <w:rPr>
                <w:rFonts w:ascii="Times" w:hAnsi="Times" w:cs="Calibri"/>
                <w:color w:val="000000"/>
              </w:rPr>
            </w:pPr>
            <w:r w:rsidRPr="0024029B">
              <w:rPr>
                <w:rFonts w:ascii="Times" w:hAnsi="Times" w:cs="Calibri"/>
                <w:color w:val="000000"/>
              </w:rPr>
              <w:t>93 (8)</w:t>
            </w:r>
          </w:p>
        </w:tc>
        <w:tc>
          <w:tcPr>
            <w:tcW w:w="1350" w:type="dxa"/>
            <w:noWrap/>
            <w:hideMark/>
          </w:tcPr>
          <w:p w14:paraId="6207047F" w14:textId="77777777" w:rsidR="002F63F7" w:rsidRPr="0024029B" w:rsidRDefault="002F63F7" w:rsidP="002F63F7">
            <w:pPr>
              <w:jc w:val="right"/>
              <w:rPr>
                <w:rFonts w:ascii="Times" w:hAnsi="Times" w:cs="Calibri"/>
                <w:color w:val="000000"/>
              </w:rPr>
            </w:pPr>
            <w:r w:rsidRPr="0024029B">
              <w:rPr>
                <w:rFonts w:ascii="Times" w:hAnsi="Times" w:cs="Calibri"/>
                <w:color w:val="000000"/>
              </w:rPr>
              <w:t>87 (8)</w:t>
            </w:r>
          </w:p>
        </w:tc>
        <w:tc>
          <w:tcPr>
            <w:tcW w:w="1175" w:type="dxa"/>
            <w:noWrap/>
            <w:hideMark/>
          </w:tcPr>
          <w:p w14:paraId="42447299" w14:textId="77777777" w:rsidR="002F63F7" w:rsidRPr="0024029B" w:rsidRDefault="002F63F7" w:rsidP="002F63F7">
            <w:pPr>
              <w:jc w:val="right"/>
              <w:rPr>
                <w:rFonts w:ascii="Times" w:hAnsi="Times" w:cs="Calibri"/>
                <w:color w:val="000000"/>
              </w:rPr>
            </w:pPr>
            <w:r w:rsidRPr="0024029B">
              <w:rPr>
                <w:rFonts w:ascii="Times" w:hAnsi="Times" w:cs="Calibri"/>
                <w:color w:val="000000"/>
              </w:rPr>
              <w:t>-</w:t>
            </w:r>
          </w:p>
        </w:tc>
      </w:tr>
      <w:tr w:rsidR="002F63F7" w:rsidRPr="0024029B" w14:paraId="363348AA" w14:textId="77777777" w:rsidTr="003F332A">
        <w:trPr>
          <w:trHeight w:val="300"/>
        </w:trPr>
        <w:tc>
          <w:tcPr>
            <w:tcW w:w="2875" w:type="dxa"/>
            <w:noWrap/>
            <w:hideMark/>
          </w:tcPr>
          <w:p w14:paraId="658DA265" w14:textId="51618C56" w:rsidR="002F63F7" w:rsidRPr="0024029B" w:rsidRDefault="002F63F7" w:rsidP="002F63F7">
            <w:pPr>
              <w:rPr>
                <w:rFonts w:ascii="Times" w:hAnsi="Times" w:cs="Calibri"/>
                <w:b/>
                <w:bCs/>
                <w:color w:val="000000"/>
              </w:rPr>
            </w:pPr>
            <w:r w:rsidRPr="0024029B">
              <w:rPr>
                <w:rFonts w:ascii="Times" w:hAnsi="Times" w:cs="Calibri"/>
                <w:color w:val="000000"/>
              </w:rPr>
              <w:t>Opioids</w:t>
            </w:r>
          </w:p>
        </w:tc>
        <w:tc>
          <w:tcPr>
            <w:tcW w:w="1260" w:type="dxa"/>
            <w:noWrap/>
            <w:hideMark/>
          </w:tcPr>
          <w:p w14:paraId="059BE6F2" w14:textId="77777777" w:rsidR="002F63F7" w:rsidRPr="0024029B" w:rsidRDefault="002F63F7" w:rsidP="002F63F7">
            <w:pPr>
              <w:jc w:val="right"/>
              <w:rPr>
                <w:rFonts w:ascii="Times" w:hAnsi="Times" w:cs="Calibri"/>
                <w:color w:val="000000"/>
              </w:rPr>
            </w:pPr>
            <w:r w:rsidRPr="0024029B">
              <w:rPr>
                <w:rFonts w:ascii="Times" w:hAnsi="Times" w:cs="Calibri"/>
                <w:color w:val="000000"/>
              </w:rPr>
              <w:t>97 (8)</w:t>
            </w:r>
          </w:p>
        </w:tc>
        <w:tc>
          <w:tcPr>
            <w:tcW w:w="1350" w:type="dxa"/>
            <w:noWrap/>
            <w:hideMark/>
          </w:tcPr>
          <w:p w14:paraId="48F774C1" w14:textId="77777777" w:rsidR="002F63F7" w:rsidRPr="0024029B" w:rsidRDefault="002F63F7" w:rsidP="002F63F7">
            <w:pPr>
              <w:jc w:val="right"/>
              <w:rPr>
                <w:rFonts w:ascii="Times" w:hAnsi="Times" w:cs="Calibri"/>
                <w:color w:val="000000"/>
              </w:rPr>
            </w:pPr>
            <w:r w:rsidRPr="0024029B">
              <w:rPr>
                <w:rFonts w:ascii="Times" w:hAnsi="Times" w:cs="Calibri"/>
                <w:color w:val="000000"/>
              </w:rPr>
              <w:t>71 (6)</w:t>
            </w:r>
          </w:p>
        </w:tc>
        <w:tc>
          <w:tcPr>
            <w:tcW w:w="1175" w:type="dxa"/>
            <w:noWrap/>
            <w:hideMark/>
          </w:tcPr>
          <w:p w14:paraId="5846FBB6" w14:textId="77777777" w:rsidR="002F63F7" w:rsidRPr="0024029B" w:rsidRDefault="002F63F7" w:rsidP="002F63F7">
            <w:pPr>
              <w:jc w:val="right"/>
              <w:rPr>
                <w:rFonts w:ascii="Times" w:hAnsi="Times" w:cs="Calibri"/>
                <w:color w:val="000000"/>
              </w:rPr>
            </w:pPr>
            <w:r w:rsidRPr="0024029B">
              <w:rPr>
                <w:rFonts w:ascii="Times" w:hAnsi="Times" w:cs="Calibri"/>
                <w:color w:val="000000"/>
              </w:rPr>
              <w:t>-2%</w:t>
            </w:r>
          </w:p>
        </w:tc>
      </w:tr>
      <w:tr w:rsidR="002F63F7" w:rsidRPr="0024029B" w14:paraId="56D005C1" w14:textId="77777777" w:rsidTr="003F332A">
        <w:trPr>
          <w:trHeight w:val="300"/>
        </w:trPr>
        <w:tc>
          <w:tcPr>
            <w:tcW w:w="2875" w:type="dxa"/>
            <w:noWrap/>
            <w:hideMark/>
          </w:tcPr>
          <w:p w14:paraId="68776989" w14:textId="23732BEA" w:rsidR="002F63F7" w:rsidRPr="0024029B" w:rsidRDefault="002F63F7" w:rsidP="002F63F7">
            <w:pPr>
              <w:rPr>
                <w:rFonts w:ascii="Times" w:hAnsi="Times" w:cs="Calibri"/>
                <w:b/>
                <w:bCs/>
                <w:color w:val="000000"/>
              </w:rPr>
            </w:pPr>
            <w:r w:rsidRPr="0024029B">
              <w:rPr>
                <w:rFonts w:ascii="Times" w:hAnsi="Times" w:cs="Calibri"/>
                <w:color w:val="000000"/>
              </w:rPr>
              <w:t>Antiepileptics</w:t>
            </w:r>
          </w:p>
        </w:tc>
        <w:tc>
          <w:tcPr>
            <w:tcW w:w="1260" w:type="dxa"/>
            <w:noWrap/>
            <w:hideMark/>
          </w:tcPr>
          <w:p w14:paraId="4818AD6C" w14:textId="77777777" w:rsidR="002F63F7" w:rsidRPr="0024029B" w:rsidRDefault="002F63F7" w:rsidP="002F63F7">
            <w:pPr>
              <w:jc w:val="right"/>
              <w:rPr>
                <w:rFonts w:ascii="Times" w:hAnsi="Times" w:cs="Calibri"/>
                <w:color w:val="000000"/>
              </w:rPr>
            </w:pPr>
            <w:r w:rsidRPr="0024029B">
              <w:rPr>
                <w:rFonts w:ascii="Times" w:hAnsi="Times" w:cs="Calibri"/>
                <w:color w:val="000000"/>
              </w:rPr>
              <w:t>30 (3)</w:t>
            </w:r>
          </w:p>
        </w:tc>
        <w:tc>
          <w:tcPr>
            <w:tcW w:w="1350" w:type="dxa"/>
            <w:noWrap/>
            <w:hideMark/>
          </w:tcPr>
          <w:p w14:paraId="75C1DD5A" w14:textId="77777777" w:rsidR="002F63F7" w:rsidRPr="0024029B" w:rsidRDefault="002F63F7" w:rsidP="002F63F7">
            <w:pPr>
              <w:jc w:val="right"/>
              <w:rPr>
                <w:rFonts w:ascii="Times" w:hAnsi="Times" w:cs="Calibri"/>
                <w:color w:val="000000"/>
              </w:rPr>
            </w:pPr>
            <w:r w:rsidRPr="0024029B">
              <w:rPr>
                <w:rFonts w:ascii="Times" w:hAnsi="Times" w:cs="Calibri"/>
                <w:color w:val="000000"/>
              </w:rPr>
              <w:t>34 (3)</w:t>
            </w:r>
          </w:p>
        </w:tc>
        <w:tc>
          <w:tcPr>
            <w:tcW w:w="1175" w:type="dxa"/>
            <w:noWrap/>
            <w:hideMark/>
          </w:tcPr>
          <w:p w14:paraId="2955ACB9" w14:textId="77777777" w:rsidR="002F63F7" w:rsidRPr="0024029B" w:rsidRDefault="002F63F7" w:rsidP="002F63F7">
            <w:pPr>
              <w:jc w:val="right"/>
              <w:rPr>
                <w:rFonts w:ascii="Times" w:hAnsi="Times" w:cs="Calibri"/>
                <w:color w:val="000000"/>
              </w:rPr>
            </w:pPr>
            <w:r w:rsidRPr="0024029B">
              <w:rPr>
                <w:rFonts w:ascii="Times" w:hAnsi="Times" w:cs="Calibri"/>
                <w:color w:val="000000"/>
              </w:rPr>
              <w:t>-</w:t>
            </w:r>
          </w:p>
        </w:tc>
      </w:tr>
      <w:tr w:rsidR="002F63F7" w:rsidRPr="0024029B" w14:paraId="3BA64ACA" w14:textId="77777777" w:rsidTr="003F332A">
        <w:trPr>
          <w:trHeight w:val="300"/>
        </w:trPr>
        <w:tc>
          <w:tcPr>
            <w:tcW w:w="2875" w:type="dxa"/>
            <w:noWrap/>
            <w:hideMark/>
          </w:tcPr>
          <w:p w14:paraId="0579A112" w14:textId="0791919F" w:rsidR="002F63F7" w:rsidRPr="0024029B" w:rsidRDefault="002F63F7" w:rsidP="002F63F7">
            <w:pPr>
              <w:rPr>
                <w:rFonts w:ascii="Times" w:hAnsi="Times" w:cs="Calibri"/>
                <w:b/>
                <w:bCs/>
                <w:color w:val="000000"/>
              </w:rPr>
            </w:pPr>
            <w:r w:rsidRPr="0024029B">
              <w:rPr>
                <w:rFonts w:ascii="Times" w:hAnsi="Times" w:cs="Calibri"/>
                <w:b/>
                <w:bCs/>
                <w:color w:val="000000"/>
              </w:rPr>
              <w:lastRenderedPageBreak/>
              <w:t>Antipsychotics</w:t>
            </w:r>
          </w:p>
        </w:tc>
        <w:tc>
          <w:tcPr>
            <w:tcW w:w="1260" w:type="dxa"/>
            <w:noWrap/>
            <w:hideMark/>
          </w:tcPr>
          <w:p w14:paraId="2624EEDB" w14:textId="77777777" w:rsidR="002F63F7" w:rsidRPr="0024029B" w:rsidRDefault="002F63F7" w:rsidP="002F63F7">
            <w:pPr>
              <w:jc w:val="right"/>
              <w:rPr>
                <w:rFonts w:ascii="Times" w:hAnsi="Times" w:cs="Calibri"/>
                <w:color w:val="000000"/>
              </w:rPr>
            </w:pPr>
            <w:r w:rsidRPr="0024029B">
              <w:rPr>
                <w:rFonts w:ascii="Times" w:hAnsi="Times" w:cs="Calibri"/>
                <w:color w:val="000000"/>
              </w:rPr>
              <w:t>19 (2)</w:t>
            </w:r>
          </w:p>
        </w:tc>
        <w:tc>
          <w:tcPr>
            <w:tcW w:w="1350" w:type="dxa"/>
            <w:noWrap/>
            <w:hideMark/>
          </w:tcPr>
          <w:p w14:paraId="71EC0DB0" w14:textId="77777777" w:rsidR="002F63F7" w:rsidRPr="0024029B" w:rsidRDefault="002F63F7" w:rsidP="002F63F7">
            <w:pPr>
              <w:jc w:val="right"/>
              <w:rPr>
                <w:rFonts w:ascii="Times" w:hAnsi="Times" w:cs="Calibri"/>
                <w:color w:val="000000"/>
              </w:rPr>
            </w:pPr>
            <w:r w:rsidRPr="0024029B">
              <w:rPr>
                <w:rFonts w:ascii="Times" w:hAnsi="Times" w:cs="Calibri"/>
                <w:color w:val="000000"/>
              </w:rPr>
              <w:t>29 (2)</w:t>
            </w:r>
          </w:p>
        </w:tc>
        <w:tc>
          <w:tcPr>
            <w:tcW w:w="1175" w:type="dxa"/>
            <w:noWrap/>
            <w:hideMark/>
          </w:tcPr>
          <w:p w14:paraId="07D619BE" w14:textId="77777777" w:rsidR="002F63F7" w:rsidRPr="0024029B" w:rsidRDefault="002F63F7" w:rsidP="002F63F7">
            <w:pPr>
              <w:jc w:val="right"/>
              <w:rPr>
                <w:rFonts w:ascii="Times" w:hAnsi="Times" w:cs="Calibri"/>
                <w:color w:val="000000"/>
              </w:rPr>
            </w:pPr>
            <w:r w:rsidRPr="0024029B">
              <w:rPr>
                <w:rFonts w:ascii="Times" w:hAnsi="Times" w:cs="Calibri"/>
                <w:color w:val="000000"/>
              </w:rPr>
              <w:t>-</w:t>
            </w:r>
          </w:p>
        </w:tc>
      </w:tr>
      <w:tr w:rsidR="002F63F7" w:rsidRPr="0024029B" w14:paraId="332F6ACC" w14:textId="77777777" w:rsidTr="003F332A">
        <w:trPr>
          <w:trHeight w:val="300"/>
        </w:trPr>
        <w:tc>
          <w:tcPr>
            <w:tcW w:w="2875" w:type="dxa"/>
            <w:noWrap/>
            <w:hideMark/>
          </w:tcPr>
          <w:p w14:paraId="75900D22" w14:textId="7DCAE229" w:rsidR="002F63F7" w:rsidRPr="0024029B" w:rsidRDefault="002F63F7" w:rsidP="002F63F7">
            <w:pPr>
              <w:rPr>
                <w:rFonts w:ascii="Times" w:hAnsi="Times" w:cs="Calibri"/>
                <w:color w:val="000000"/>
              </w:rPr>
            </w:pPr>
            <w:r w:rsidRPr="0024029B">
              <w:rPr>
                <w:rFonts w:ascii="Times" w:hAnsi="Times" w:cs="Calibri"/>
                <w:color w:val="000000"/>
              </w:rPr>
              <w:t xml:space="preserve">   Atypical</w:t>
            </w:r>
          </w:p>
        </w:tc>
        <w:tc>
          <w:tcPr>
            <w:tcW w:w="1260" w:type="dxa"/>
            <w:noWrap/>
            <w:hideMark/>
          </w:tcPr>
          <w:p w14:paraId="3254C4D1" w14:textId="77777777" w:rsidR="002F63F7" w:rsidRPr="0024029B" w:rsidRDefault="002F63F7" w:rsidP="002F63F7">
            <w:pPr>
              <w:jc w:val="right"/>
              <w:rPr>
                <w:rFonts w:ascii="Times" w:hAnsi="Times" w:cs="Calibri"/>
                <w:color w:val="000000"/>
              </w:rPr>
            </w:pPr>
            <w:r w:rsidRPr="0024029B">
              <w:rPr>
                <w:rFonts w:ascii="Times" w:hAnsi="Times" w:cs="Calibri"/>
                <w:color w:val="000000"/>
              </w:rPr>
              <w:t>16 (1)</w:t>
            </w:r>
          </w:p>
        </w:tc>
        <w:tc>
          <w:tcPr>
            <w:tcW w:w="1350" w:type="dxa"/>
            <w:noWrap/>
            <w:hideMark/>
          </w:tcPr>
          <w:p w14:paraId="790F5C51" w14:textId="77777777" w:rsidR="002F63F7" w:rsidRPr="0024029B" w:rsidRDefault="002F63F7" w:rsidP="002F63F7">
            <w:pPr>
              <w:jc w:val="right"/>
              <w:rPr>
                <w:rFonts w:ascii="Times" w:hAnsi="Times" w:cs="Calibri"/>
                <w:color w:val="000000"/>
              </w:rPr>
            </w:pPr>
            <w:r w:rsidRPr="0024029B">
              <w:rPr>
                <w:rFonts w:ascii="Times" w:hAnsi="Times" w:cs="Calibri"/>
                <w:color w:val="000000"/>
              </w:rPr>
              <w:t>24 (2)</w:t>
            </w:r>
          </w:p>
        </w:tc>
        <w:tc>
          <w:tcPr>
            <w:tcW w:w="1175" w:type="dxa"/>
            <w:noWrap/>
            <w:hideMark/>
          </w:tcPr>
          <w:p w14:paraId="5D5579D3" w14:textId="77777777" w:rsidR="002F63F7" w:rsidRPr="0024029B" w:rsidRDefault="002F63F7" w:rsidP="002F63F7">
            <w:pPr>
              <w:jc w:val="right"/>
              <w:rPr>
                <w:rFonts w:ascii="Times" w:hAnsi="Times" w:cs="Calibri"/>
                <w:color w:val="000000"/>
              </w:rPr>
            </w:pPr>
            <w:r w:rsidRPr="0024029B">
              <w:rPr>
                <w:rFonts w:ascii="Times" w:hAnsi="Times" w:cs="Calibri"/>
                <w:color w:val="000000"/>
              </w:rPr>
              <w:t>1%</w:t>
            </w:r>
          </w:p>
        </w:tc>
      </w:tr>
      <w:tr w:rsidR="002F63F7" w:rsidRPr="0024029B" w14:paraId="4FEF7205" w14:textId="77777777" w:rsidTr="003F332A">
        <w:trPr>
          <w:trHeight w:val="300"/>
        </w:trPr>
        <w:tc>
          <w:tcPr>
            <w:tcW w:w="2875" w:type="dxa"/>
            <w:noWrap/>
            <w:hideMark/>
          </w:tcPr>
          <w:p w14:paraId="3D20D11A" w14:textId="75911DD7" w:rsidR="002F63F7" w:rsidRPr="0024029B" w:rsidRDefault="002F63F7" w:rsidP="002F63F7">
            <w:pPr>
              <w:rPr>
                <w:rFonts w:ascii="Times" w:hAnsi="Times" w:cs="Calibri"/>
                <w:color w:val="000000"/>
              </w:rPr>
            </w:pPr>
            <w:r w:rsidRPr="0024029B">
              <w:rPr>
                <w:rFonts w:ascii="Times" w:hAnsi="Times" w:cs="Calibri"/>
                <w:color w:val="000000"/>
              </w:rPr>
              <w:t xml:space="preserve">   Typical</w:t>
            </w:r>
          </w:p>
        </w:tc>
        <w:tc>
          <w:tcPr>
            <w:tcW w:w="1260" w:type="dxa"/>
            <w:noWrap/>
            <w:hideMark/>
          </w:tcPr>
          <w:p w14:paraId="2F02A6BE" w14:textId="77777777" w:rsidR="002F63F7" w:rsidRPr="0024029B" w:rsidRDefault="002F63F7" w:rsidP="002F63F7">
            <w:pPr>
              <w:jc w:val="right"/>
              <w:rPr>
                <w:rFonts w:ascii="Times" w:hAnsi="Times" w:cs="Calibri"/>
                <w:color w:val="000000"/>
              </w:rPr>
            </w:pPr>
            <w:r w:rsidRPr="0024029B">
              <w:rPr>
                <w:rFonts w:ascii="Times" w:hAnsi="Times" w:cs="Calibri"/>
                <w:color w:val="000000"/>
              </w:rPr>
              <w:t>3 (0)</w:t>
            </w:r>
          </w:p>
        </w:tc>
        <w:tc>
          <w:tcPr>
            <w:tcW w:w="1350" w:type="dxa"/>
            <w:noWrap/>
            <w:hideMark/>
          </w:tcPr>
          <w:p w14:paraId="13C387C4" w14:textId="77777777" w:rsidR="002F63F7" w:rsidRPr="0024029B" w:rsidRDefault="002F63F7" w:rsidP="002F63F7">
            <w:pPr>
              <w:jc w:val="right"/>
              <w:rPr>
                <w:rFonts w:ascii="Times" w:hAnsi="Times" w:cs="Calibri"/>
                <w:color w:val="000000"/>
              </w:rPr>
            </w:pPr>
            <w:r w:rsidRPr="0024029B">
              <w:rPr>
                <w:rFonts w:ascii="Times" w:hAnsi="Times" w:cs="Calibri"/>
                <w:color w:val="000000"/>
              </w:rPr>
              <w:t>5 (0)</w:t>
            </w:r>
          </w:p>
        </w:tc>
        <w:tc>
          <w:tcPr>
            <w:tcW w:w="1175" w:type="dxa"/>
            <w:noWrap/>
            <w:hideMark/>
          </w:tcPr>
          <w:p w14:paraId="4F3C1B48" w14:textId="77777777" w:rsidR="002F63F7" w:rsidRPr="0024029B" w:rsidRDefault="002F63F7" w:rsidP="002F63F7">
            <w:pPr>
              <w:jc w:val="right"/>
              <w:rPr>
                <w:rFonts w:ascii="Times" w:hAnsi="Times" w:cs="Calibri"/>
                <w:color w:val="000000"/>
              </w:rPr>
            </w:pPr>
            <w:r w:rsidRPr="0024029B">
              <w:rPr>
                <w:rFonts w:ascii="Times" w:hAnsi="Times" w:cs="Calibri"/>
                <w:color w:val="000000"/>
              </w:rPr>
              <w:t>-</w:t>
            </w:r>
          </w:p>
        </w:tc>
      </w:tr>
    </w:tbl>
    <w:p w14:paraId="79DE5691" w14:textId="64AE2602" w:rsidR="004A0B84" w:rsidRPr="0024029B" w:rsidRDefault="004A0B84" w:rsidP="008F7E3C">
      <w:pPr>
        <w:rPr>
          <w:rFonts w:ascii="Times" w:hAnsi="Times"/>
        </w:rPr>
      </w:pPr>
    </w:p>
    <w:p w14:paraId="5CD57F25" w14:textId="3181EE90" w:rsidR="00CE5DA6" w:rsidRPr="0024029B" w:rsidRDefault="00CE5DA6" w:rsidP="00CE5DA6">
      <w:pPr>
        <w:rPr>
          <w:rFonts w:ascii="Times" w:hAnsi="Times"/>
        </w:rPr>
      </w:pPr>
      <w:r w:rsidRPr="0024029B">
        <w:rPr>
          <w:rFonts w:ascii="Times" w:hAnsi="Times"/>
        </w:rPr>
        <w:t xml:space="preserve">Abbreviations: </w:t>
      </w:r>
    </w:p>
    <w:p w14:paraId="60A9D6D0" w14:textId="77CCD9F4" w:rsidR="00FA0B58" w:rsidRPr="0024029B" w:rsidRDefault="00FA0B58" w:rsidP="00CE5DA6">
      <w:pPr>
        <w:rPr>
          <w:rFonts w:ascii="Times" w:hAnsi="Times"/>
        </w:rPr>
      </w:pPr>
      <w:proofErr w:type="spellStart"/>
      <w:r w:rsidRPr="0024029B">
        <w:rPr>
          <w:rFonts w:ascii="Times" w:hAnsi="Times"/>
        </w:rPr>
        <w:t>HFrEF</w:t>
      </w:r>
      <w:proofErr w:type="spellEnd"/>
      <w:r w:rsidRPr="0024029B">
        <w:rPr>
          <w:rFonts w:ascii="Times" w:hAnsi="Times"/>
        </w:rPr>
        <w:t xml:space="preserve"> = heart failure with reduced ejection fraction</w:t>
      </w:r>
    </w:p>
    <w:p w14:paraId="057BA32F" w14:textId="77777777" w:rsidR="00CE5DA6" w:rsidRPr="0024029B" w:rsidRDefault="00CE5DA6" w:rsidP="00CE5DA6">
      <w:pPr>
        <w:rPr>
          <w:rFonts w:ascii="Times" w:hAnsi="Times"/>
        </w:rPr>
      </w:pPr>
      <w:r w:rsidRPr="0024029B">
        <w:rPr>
          <w:rFonts w:ascii="Times" w:hAnsi="Times"/>
        </w:rPr>
        <w:t>FRIDs = fall risk-increasing drugs</w:t>
      </w:r>
    </w:p>
    <w:p w14:paraId="732FF566" w14:textId="77777777" w:rsidR="00CE5DA6" w:rsidRPr="0024029B" w:rsidRDefault="00CE5DA6" w:rsidP="00CE5DA6">
      <w:pPr>
        <w:rPr>
          <w:rFonts w:ascii="Times" w:hAnsi="Times"/>
        </w:rPr>
      </w:pPr>
      <w:r w:rsidRPr="0024029B">
        <w:rPr>
          <w:rFonts w:ascii="Times" w:hAnsi="Times"/>
        </w:rPr>
        <w:t>CV = cardiovascular</w:t>
      </w:r>
    </w:p>
    <w:p w14:paraId="11E63428" w14:textId="77777777" w:rsidR="00CE5DA6" w:rsidRPr="0024029B" w:rsidRDefault="00CE5DA6" w:rsidP="00CE5DA6">
      <w:pPr>
        <w:rPr>
          <w:rFonts w:ascii="Times" w:hAnsi="Times"/>
        </w:rPr>
      </w:pPr>
      <w:proofErr w:type="spellStart"/>
      <w:r w:rsidRPr="0024029B">
        <w:rPr>
          <w:rFonts w:ascii="Times" w:hAnsi="Times"/>
        </w:rPr>
        <w:t>ACEi</w:t>
      </w:r>
      <w:proofErr w:type="spellEnd"/>
      <w:r w:rsidRPr="0024029B">
        <w:rPr>
          <w:rFonts w:ascii="Times" w:hAnsi="Times"/>
        </w:rPr>
        <w:t xml:space="preserve"> = angiotensin-converting enzyme inhibitors</w:t>
      </w:r>
    </w:p>
    <w:p w14:paraId="476B9DCD" w14:textId="77777777" w:rsidR="00CE5DA6" w:rsidRPr="0024029B" w:rsidRDefault="00CE5DA6" w:rsidP="00CE5DA6">
      <w:pPr>
        <w:rPr>
          <w:rFonts w:ascii="Times" w:hAnsi="Times"/>
        </w:rPr>
      </w:pPr>
      <w:r w:rsidRPr="0024029B">
        <w:rPr>
          <w:rFonts w:ascii="Times" w:hAnsi="Times"/>
        </w:rPr>
        <w:t>CCB = calcium channel blocker</w:t>
      </w:r>
    </w:p>
    <w:p w14:paraId="06918EF4" w14:textId="77777777" w:rsidR="00CE5DA6" w:rsidRPr="0024029B" w:rsidRDefault="00CE5DA6" w:rsidP="00CE5DA6">
      <w:pPr>
        <w:rPr>
          <w:rFonts w:ascii="Times" w:hAnsi="Times"/>
        </w:rPr>
      </w:pPr>
      <w:r w:rsidRPr="0024029B">
        <w:rPr>
          <w:rFonts w:ascii="Times" w:hAnsi="Times"/>
        </w:rPr>
        <w:t>ARB = angiotensin receptor blocker</w:t>
      </w:r>
    </w:p>
    <w:p w14:paraId="1925D313" w14:textId="77777777" w:rsidR="00CE5DA6" w:rsidRPr="0024029B" w:rsidRDefault="00CE5DA6" w:rsidP="00CE5DA6">
      <w:pPr>
        <w:rPr>
          <w:rFonts w:ascii="Times" w:hAnsi="Times"/>
        </w:rPr>
      </w:pPr>
      <w:r w:rsidRPr="0024029B">
        <w:rPr>
          <w:rFonts w:ascii="Times" w:hAnsi="Times"/>
        </w:rPr>
        <w:t>Non-CV = non-cardiovascular</w:t>
      </w:r>
    </w:p>
    <w:p w14:paraId="5B1F4EBA" w14:textId="77777777" w:rsidR="00CE5DA6" w:rsidRPr="0024029B" w:rsidRDefault="00CE5DA6" w:rsidP="00CE5DA6">
      <w:pPr>
        <w:rPr>
          <w:rFonts w:ascii="Times" w:hAnsi="Times"/>
        </w:rPr>
      </w:pPr>
      <w:r w:rsidRPr="0024029B">
        <w:rPr>
          <w:rFonts w:ascii="Times" w:hAnsi="Times"/>
        </w:rPr>
        <w:t>SSRI = selective serotonin reuptake inhibitor</w:t>
      </w:r>
    </w:p>
    <w:p w14:paraId="5B1C12B4" w14:textId="77777777" w:rsidR="00CE5DA6" w:rsidRPr="0024029B" w:rsidRDefault="00CE5DA6" w:rsidP="00CE5DA6">
      <w:pPr>
        <w:rPr>
          <w:rFonts w:ascii="Times" w:hAnsi="Times"/>
        </w:rPr>
      </w:pPr>
      <w:r w:rsidRPr="0024029B">
        <w:rPr>
          <w:rFonts w:ascii="Times" w:hAnsi="Times"/>
        </w:rPr>
        <w:t>TCA = tricyclic antidepressant</w:t>
      </w:r>
    </w:p>
    <w:p w14:paraId="5F067B20" w14:textId="77777777" w:rsidR="00CE5DA6" w:rsidRPr="0024029B" w:rsidRDefault="00CE5DA6" w:rsidP="00CE5DA6">
      <w:pPr>
        <w:rPr>
          <w:rFonts w:ascii="Times" w:hAnsi="Times"/>
        </w:rPr>
      </w:pPr>
      <w:r w:rsidRPr="0024029B">
        <w:rPr>
          <w:rFonts w:ascii="Times" w:hAnsi="Times"/>
        </w:rPr>
        <w:t>SNRI = serotonin and norepinephrine reuptake inhibitor</w:t>
      </w:r>
    </w:p>
    <w:p w14:paraId="477C3CE5" w14:textId="230D1E73" w:rsidR="00855831" w:rsidRPr="0024029B" w:rsidRDefault="00CE5DA6" w:rsidP="008F7E3C">
      <w:pPr>
        <w:rPr>
          <w:rFonts w:ascii="Times" w:hAnsi="Times"/>
        </w:rPr>
      </w:pPr>
      <w:r w:rsidRPr="0024029B">
        <w:rPr>
          <w:rFonts w:ascii="Times" w:hAnsi="Times"/>
        </w:rPr>
        <w:t>NDRI = norepinephrine and dopamine reuptake inhibitor</w:t>
      </w:r>
    </w:p>
    <w:p w14:paraId="60163392" w14:textId="4EC55F53" w:rsidR="000F3E52" w:rsidRPr="0024029B" w:rsidRDefault="000F3E52" w:rsidP="008F7E3C">
      <w:pPr>
        <w:rPr>
          <w:rFonts w:ascii="Times" w:hAnsi="Times"/>
        </w:rPr>
      </w:pPr>
    </w:p>
    <w:p w14:paraId="0C090A20" w14:textId="51D62539" w:rsidR="000F3E52" w:rsidRPr="0024029B" w:rsidRDefault="000F3E52" w:rsidP="008F7E3C">
      <w:pPr>
        <w:rPr>
          <w:rFonts w:ascii="Times" w:hAnsi="Times"/>
        </w:rPr>
      </w:pPr>
    </w:p>
    <w:p w14:paraId="19D8566B" w14:textId="52C77BE2" w:rsidR="00B167EA" w:rsidRDefault="00B167EA" w:rsidP="008F7E3C">
      <w:pPr>
        <w:rPr>
          <w:rFonts w:ascii="Times" w:hAnsi="Times"/>
        </w:rPr>
      </w:pPr>
    </w:p>
    <w:p w14:paraId="49E85F86" w14:textId="72A56A06" w:rsidR="00234FCE" w:rsidRDefault="00234FCE" w:rsidP="008F7E3C">
      <w:pPr>
        <w:rPr>
          <w:rFonts w:ascii="Times" w:hAnsi="Times"/>
        </w:rPr>
      </w:pPr>
    </w:p>
    <w:p w14:paraId="4EE159EC" w14:textId="36438262" w:rsidR="00234FCE" w:rsidRDefault="00234FCE" w:rsidP="008F7E3C">
      <w:pPr>
        <w:rPr>
          <w:rFonts w:ascii="Times" w:hAnsi="Times"/>
        </w:rPr>
      </w:pPr>
    </w:p>
    <w:p w14:paraId="56EDC6A9" w14:textId="7AEB3229" w:rsidR="00234FCE" w:rsidRDefault="00234FCE" w:rsidP="008F7E3C">
      <w:pPr>
        <w:rPr>
          <w:rFonts w:ascii="Times" w:hAnsi="Times"/>
        </w:rPr>
      </w:pPr>
    </w:p>
    <w:p w14:paraId="2BF036E6" w14:textId="3976CD87" w:rsidR="00234FCE" w:rsidRDefault="00234FCE" w:rsidP="008F7E3C">
      <w:pPr>
        <w:rPr>
          <w:rFonts w:ascii="Times" w:hAnsi="Times"/>
        </w:rPr>
      </w:pPr>
    </w:p>
    <w:p w14:paraId="1DB781D2" w14:textId="23FC1D99" w:rsidR="00234FCE" w:rsidRDefault="00234FCE" w:rsidP="008F7E3C">
      <w:pPr>
        <w:rPr>
          <w:rFonts w:ascii="Times" w:hAnsi="Times"/>
        </w:rPr>
      </w:pPr>
    </w:p>
    <w:p w14:paraId="1A0834ED" w14:textId="47E3205E" w:rsidR="00234FCE" w:rsidRDefault="00234FCE" w:rsidP="008F7E3C">
      <w:pPr>
        <w:rPr>
          <w:rFonts w:ascii="Times" w:hAnsi="Times"/>
        </w:rPr>
      </w:pPr>
    </w:p>
    <w:p w14:paraId="6F5D9FCB" w14:textId="75C8334B" w:rsidR="00234FCE" w:rsidRDefault="00234FCE" w:rsidP="008F7E3C">
      <w:pPr>
        <w:rPr>
          <w:rFonts w:ascii="Times" w:hAnsi="Times"/>
        </w:rPr>
      </w:pPr>
    </w:p>
    <w:p w14:paraId="1C64AA87" w14:textId="5CEEAE45" w:rsidR="00234FCE" w:rsidRDefault="00234FCE" w:rsidP="008F7E3C">
      <w:pPr>
        <w:rPr>
          <w:rFonts w:ascii="Times" w:hAnsi="Times"/>
        </w:rPr>
      </w:pPr>
    </w:p>
    <w:p w14:paraId="4BA073DE" w14:textId="6589ED94" w:rsidR="00234FCE" w:rsidRDefault="00234FCE" w:rsidP="008F7E3C">
      <w:pPr>
        <w:rPr>
          <w:rFonts w:ascii="Times" w:hAnsi="Times"/>
        </w:rPr>
      </w:pPr>
    </w:p>
    <w:p w14:paraId="776C301D" w14:textId="0C7EB137" w:rsidR="00234FCE" w:rsidRDefault="00234FCE" w:rsidP="008F7E3C">
      <w:pPr>
        <w:rPr>
          <w:rFonts w:ascii="Times" w:hAnsi="Times"/>
        </w:rPr>
      </w:pPr>
    </w:p>
    <w:p w14:paraId="73613503" w14:textId="733BB078" w:rsidR="00234FCE" w:rsidRDefault="00234FCE" w:rsidP="008F7E3C">
      <w:pPr>
        <w:rPr>
          <w:rFonts w:ascii="Times" w:hAnsi="Times"/>
        </w:rPr>
      </w:pPr>
    </w:p>
    <w:p w14:paraId="53EDD983" w14:textId="66BE6269" w:rsidR="00234FCE" w:rsidRDefault="00234FCE" w:rsidP="008F7E3C">
      <w:pPr>
        <w:rPr>
          <w:rFonts w:ascii="Times" w:hAnsi="Times"/>
        </w:rPr>
      </w:pPr>
    </w:p>
    <w:p w14:paraId="60410093" w14:textId="77777777" w:rsidR="00B167EA" w:rsidRDefault="00B167EA" w:rsidP="008F7E3C">
      <w:pPr>
        <w:rPr>
          <w:rFonts w:ascii="Times" w:hAnsi="Times"/>
        </w:rPr>
      </w:pPr>
    </w:p>
    <w:p w14:paraId="26E90E0F" w14:textId="77777777" w:rsidR="00BD0C64" w:rsidRPr="0024029B" w:rsidRDefault="00BD0C64" w:rsidP="008F7E3C">
      <w:pPr>
        <w:rPr>
          <w:rFonts w:ascii="Times" w:hAnsi="Times"/>
        </w:rPr>
      </w:pPr>
    </w:p>
    <w:p w14:paraId="126C96B9" w14:textId="4D97AD0C" w:rsidR="000F3E52" w:rsidRPr="0024029B" w:rsidRDefault="00322813" w:rsidP="008F7E3C">
      <w:pPr>
        <w:rPr>
          <w:rFonts w:ascii="Times" w:hAnsi="Times"/>
        </w:rPr>
      </w:pPr>
      <w:r w:rsidRPr="0024029B">
        <w:rPr>
          <w:rFonts w:ascii="Times" w:hAnsi="Times"/>
        </w:rPr>
        <w:lastRenderedPageBreak/>
        <w:t xml:space="preserve">Supplemental Figure 1: Frequency of FRID Counts for </w:t>
      </w:r>
      <w:proofErr w:type="spellStart"/>
      <w:r w:rsidRPr="0024029B">
        <w:rPr>
          <w:rFonts w:ascii="Times" w:hAnsi="Times"/>
        </w:rPr>
        <w:t>HFpEF</w:t>
      </w:r>
      <w:proofErr w:type="spellEnd"/>
    </w:p>
    <w:p w14:paraId="410FB937" w14:textId="76D11873" w:rsidR="00322813" w:rsidRPr="0024029B" w:rsidRDefault="00322813" w:rsidP="008F7E3C">
      <w:pPr>
        <w:rPr>
          <w:rFonts w:ascii="Times" w:hAnsi="Times"/>
        </w:rPr>
      </w:pPr>
      <w:r w:rsidRPr="0024029B">
        <w:rPr>
          <w:noProof/>
        </w:rPr>
        <w:drawing>
          <wp:inline distT="0" distB="0" distL="0" distR="0" wp14:anchorId="36632D3D" wp14:editId="0019BF6B">
            <wp:extent cx="5943600" cy="4376178"/>
            <wp:effectExtent l="0" t="0" r="0" b="5715"/>
            <wp:docPr id="2670" name="Picture 2670" descr="Chart, bar chart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70" name="Picture 2670" descr="Chart, bar chart&#10;&#10;Description automatically generated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37617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A3F6E7" w14:textId="0343DE9A" w:rsidR="00322813" w:rsidRPr="0024029B" w:rsidRDefault="00322813" w:rsidP="008F7E3C">
      <w:pPr>
        <w:rPr>
          <w:rFonts w:ascii="Times" w:hAnsi="Times"/>
        </w:rPr>
      </w:pPr>
    </w:p>
    <w:p w14:paraId="5DBF75E3" w14:textId="151A6B4C" w:rsidR="00322813" w:rsidRPr="0024029B" w:rsidRDefault="00322813" w:rsidP="008F7E3C">
      <w:pPr>
        <w:rPr>
          <w:rFonts w:ascii="Times" w:hAnsi="Times"/>
        </w:rPr>
      </w:pPr>
    </w:p>
    <w:p w14:paraId="31930752" w14:textId="708C9DEB" w:rsidR="00322813" w:rsidRPr="0024029B" w:rsidRDefault="00322813" w:rsidP="008F7E3C">
      <w:pPr>
        <w:rPr>
          <w:rFonts w:ascii="Times" w:hAnsi="Times"/>
        </w:rPr>
      </w:pPr>
    </w:p>
    <w:p w14:paraId="5D932500" w14:textId="70FF48BD" w:rsidR="00322813" w:rsidRDefault="00322813" w:rsidP="008F7E3C">
      <w:pPr>
        <w:rPr>
          <w:rFonts w:ascii="Times" w:hAnsi="Times"/>
        </w:rPr>
      </w:pPr>
    </w:p>
    <w:p w14:paraId="36E4B1DF" w14:textId="77777777" w:rsidR="00BD0C64" w:rsidRDefault="00BD0C64" w:rsidP="008F7E3C">
      <w:pPr>
        <w:rPr>
          <w:rFonts w:ascii="Times" w:hAnsi="Times"/>
        </w:rPr>
      </w:pPr>
    </w:p>
    <w:p w14:paraId="58EB62E2" w14:textId="77777777" w:rsidR="00BD0C64" w:rsidRPr="0024029B" w:rsidRDefault="00BD0C64" w:rsidP="008F7E3C">
      <w:pPr>
        <w:rPr>
          <w:rFonts w:ascii="Times" w:hAnsi="Times"/>
        </w:rPr>
      </w:pPr>
    </w:p>
    <w:p w14:paraId="700F68E7" w14:textId="1A385F87" w:rsidR="00322813" w:rsidRPr="0024029B" w:rsidRDefault="00322813" w:rsidP="008F7E3C">
      <w:pPr>
        <w:rPr>
          <w:rFonts w:ascii="Times" w:hAnsi="Times"/>
        </w:rPr>
      </w:pPr>
    </w:p>
    <w:p w14:paraId="7FB59063" w14:textId="156B39DE" w:rsidR="00322813" w:rsidRPr="0024029B" w:rsidRDefault="00354049" w:rsidP="008F7E3C">
      <w:pPr>
        <w:rPr>
          <w:rFonts w:ascii="Times" w:hAnsi="Times"/>
        </w:rPr>
      </w:pPr>
      <w:r w:rsidRPr="0024029B">
        <w:rPr>
          <w:rFonts w:ascii="Times" w:hAnsi="Times"/>
        </w:rPr>
        <w:lastRenderedPageBreak/>
        <w:t xml:space="preserve">Supplemental Figure 2: Frequency of FRID Counts for </w:t>
      </w:r>
      <w:proofErr w:type="spellStart"/>
      <w:r w:rsidRPr="0024029B">
        <w:rPr>
          <w:rFonts w:ascii="Times" w:hAnsi="Times"/>
        </w:rPr>
        <w:t>HFrEF</w:t>
      </w:r>
      <w:proofErr w:type="spellEnd"/>
    </w:p>
    <w:p w14:paraId="14FE8F71" w14:textId="386637E2" w:rsidR="00354049" w:rsidRPr="0024029B" w:rsidRDefault="00354049" w:rsidP="008F7E3C">
      <w:pPr>
        <w:rPr>
          <w:rFonts w:ascii="Times" w:hAnsi="Times"/>
        </w:rPr>
      </w:pPr>
      <w:r w:rsidRPr="0024029B">
        <w:rPr>
          <w:noProof/>
        </w:rPr>
        <mc:AlternateContent>
          <mc:Choice Requires="wpg">
            <w:drawing>
              <wp:inline distT="0" distB="0" distL="0" distR="0" wp14:anchorId="57C0B635" wp14:editId="485D2521">
                <wp:extent cx="5943600" cy="4379750"/>
                <wp:effectExtent l="0" t="0" r="12700" b="1905"/>
                <wp:docPr id="2642" name="Group 264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43600" cy="4379750"/>
                          <a:chOff x="0" y="0"/>
                          <a:chExt cx="7783513" cy="5735432"/>
                        </a:xfrm>
                      </wpg:grpSpPr>
                      <pic:pic xmlns:pic="http://schemas.openxmlformats.org/drawingml/2006/picture">
                        <pic:nvPicPr>
                          <pic:cNvPr id="2672" name="Picture 2672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-2553" y="2073344"/>
                            <a:ext cx="307848" cy="129540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2705" name="Shape 2705"/>
                        <wps:cNvSpPr/>
                        <wps:spPr>
                          <a:xfrm>
                            <a:off x="305469" y="0"/>
                            <a:ext cx="7478043" cy="5735432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7478043" h="5735432">
                                <a:moveTo>
                                  <a:pt x="0" y="0"/>
                                </a:moveTo>
                                <a:lnTo>
                                  <a:pt x="7478043" y="0"/>
                                </a:lnTo>
                                <a:lnTo>
                                  <a:pt x="7478043" y="5735432"/>
                                </a:lnTo>
                                <a:lnTo>
                                  <a:pt x="0" y="5735432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EFEFF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706" name="Shape 2706"/>
                        <wps:cNvSpPr/>
                        <wps:spPr>
                          <a:xfrm>
                            <a:off x="307468" y="1999"/>
                            <a:ext cx="7476045" cy="573143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7476045" h="5731434">
                                <a:moveTo>
                                  <a:pt x="0" y="0"/>
                                </a:moveTo>
                                <a:lnTo>
                                  <a:pt x="7476045" y="0"/>
                                </a:lnTo>
                                <a:lnTo>
                                  <a:pt x="7476045" y="5731434"/>
                                </a:lnTo>
                                <a:lnTo>
                                  <a:pt x="0" y="573143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FFFFFF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79" name="Shape 179"/>
                        <wps:cNvSpPr/>
                        <wps:spPr>
                          <a:xfrm>
                            <a:off x="313201" y="7589"/>
                            <a:ext cx="7466720" cy="5720111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7466720" h="5720111">
                                <a:moveTo>
                                  <a:pt x="0" y="5720111"/>
                                </a:moveTo>
                                <a:lnTo>
                                  <a:pt x="7466720" y="5720111"/>
                                </a:lnTo>
                                <a:lnTo>
                                  <a:pt x="7466720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11466" cap="flat">
                            <a:miter lim="127000"/>
                          </a:ln>
                        </wps:spPr>
                        <wps:style>
                          <a:lnRef idx="1">
                            <a:srgbClr val="EFEFF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707" name="Shape 2707"/>
                        <wps:cNvSpPr/>
                        <wps:spPr>
                          <a:xfrm>
                            <a:off x="508208" y="202666"/>
                            <a:ext cx="7076697" cy="5330087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7076697" h="5330087">
                                <a:moveTo>
                                  <a:pt x="0" y="0"/>
                                </a:moveTo>
                                <a:lnTo>
                                  <a:pt x="7076697" y="0"/>
                                </a:lnTo>
                                <a:lnTo>
                                  <a:pt x="7076697" y="5330087"/>
                                </a:lnTo>
                                <a:lnTo>
                                  <a:pt x="0" y="5330087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FFFFFF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708" name="Shape 2708"/>
                        <wps:cNvSpPr/>
                        <wps:spPr>
                          <a:xfrm>
                            <a:off x="806638" y="202839"/>
                            <a:ext cx="6778267" cy="424428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6778267" h="4244286">
                                <a:moveTo>
                                  <a:pt x="0" y="0"/>
                                </a:moveTo>
                                <a:lnTo>
                                  <a:pt x="6778267" y="0"/>
                                </a:lnTo>
                                <a:lnTo>
                                  <a:pt x="6778267" y="4244286"/>
                                </a:lnTo>
                                <a:lnTo>
                                  <a:pt x="0" y="4244286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FFFFFF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82" name="Shape 182"/>
                        <wps:cNvSpPr/>
                        <wps:spPr>
                          <a:xfrm>
                            <a:off x="812366" y="208435"/>
                            <a:ext cx="6766610" cy="4232962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6766610" h="4232962">
                                <a:moveTo>
                                  <a:pt x="0" y="4232962"/>
                                </a:moveTo>
                                <a:lnTo>
                                  <a:pt x="6766610" y="4232962"/>
                                </a:lnTo>
                                <a:lnTo>
                                  <a:pt x="6766610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11466" cap="flat">
                            <a:miter lim="127000"/>
                          </a:ln>
                        </wps:spPr>
                        <wps:style>
                          <a:lnRef idx="1">
                            <a:srgbClr val="FFFFFF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83" name="Shape 183"/>
                        <wps:cNvSpPr/>
                        <wps:spPr>
                          <a:xfrm>
                            <a:off x="806637" y="4321192"/>
                            <a:ext cx="6778035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6778035">
                                <a:moveTo>
                                  <a:pt x="0" y="0"/>
                                </a:moveTo>
                                <a:lnTo>
                                  <a:pt x="6778035" y="0"/>
                                </a:lnTo>
                              </a:path>
                            </a:pathLst>
                          </a:custGeom>
                          <a:ln w="17199" cap="flat">
                            <a:miter lim="127000"/>
                          </a:ln>
                        </wps:spPr>
                        <wps:style>
                          <a:lnRef idx="1">
                            <a:srgbClr val="E8E8E9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84" name="Shape 184"/>
                        <wps:cNvSpPr/>
                        <wps:spPr>
                          <a:xfrm>
                            <a:off x="806637" y="3522661"/>
                            <a:ext cx="6778035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6778035">
                                <a:moveTo>
                                  <a:pt x="0" y="0"/>
                                </a:moveTo>
                                <a:lnTo>
                                  <a:pt x="6778035" y="0"/>
                                </a:lnTo>
                              </a:path>
                            </a:pathLst>
                          </a:custGeom>
                          <a:ln w="17199" cap="flat">
                            <a:miter lim="127000"/>
                          </a:ln>
                        </wps:spPr>
                        <wps:style>
                          <a:lnRef idx="1">
                            <a:srgbClr val="E8E8E9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85" name="Shape 185"/>
                        <wps:cNvSpPr/>
                        <wps:spPr>
                          <a:xfrm>
                            <a:off x="806637" y="2724164"/>
                            <a:ext cx="6778035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6778035">
                                <a:moveTo>
                                  <a:pt x="0" y="0"/>
                                </a:moveTo>
                                <a:lnTo>
                                  <a:pt x="6778035" y="0"/>
                                </a:lnTo>
                              </a:path>
                            </a:pathLst>
                          </a:custGeom>
                          <a:ln w="17199" cap="flat">
                            <a:miter lim="127000"/>
                          </a:ln>
                        </wps:spPr>
                        <wps:style>
                          <a:lnRef idx="1">
                            <a:srgbClr val="E8E8E9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86" name="Shape 186"/>
                        <wps:cNvSpPr/>
                        <wps:spPr>
                          <a:xfrm>
                            <a:off x="806637" y="1925800"/>
                            <a:ext cx="6778035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6778035">
                                <a:moveTo>
                                  <a:pt x="0" y="0"/>
                                </a:moveTo>
                                <a:lnTo>
                                  <a:pt x="6778035" y="0"/>
                                </a:lnTo>
                              </a:path>
                            </a:pathLst>
                          </a:custGeom>
                          <a:ln w="17199" cap="flat">
                            <a:miter lim="127000"/>
                          </a:ln>
                        </wps:spPr>
                        <wps:style>
                          <a:lnRef idx="1">
                            <a:srgbClr val="E8E8E9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87" name="Shape 187"/>
                        <wps:cNvSpPr/>
                        <wps:spPr>
                          <a:xfrm>
                            <a:off x="806637" y="1127102"/>
                            <a:ext cx="6778035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6778035">
                                <a:moveTo>
                                  <a:pt x="0" y="0"/>
                                </a:moveTo>
                                <a:lnTo>
                                  <a:pt x="6778035" y="0"/>
                                </a:lnTo>
                              </a:path>
                            </a:pathLst>
                          </a:custGeom>
                          <a:ln w="17199" cap="flat">
                            <a:miter lim="127000"/>
                          </a:ln>
                        </wps:spPr>
                        <wps:style>
                          <a:lnRef idx="1">
                            <a:srgbClr val="E8E8E9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709" name="Shape 2709"/>
                        <wps:cNvSpPr/>
                        <wps:spPr>
                          <a:xfrm>
                            <a:off x="932804" y="3917013"/>
                            <a:ext cx="184613" cy="404178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84613" h="404178">
                                <a:moveTo>
                                  <a:pt x="0" y="0"/>
                                </a:moveTo>
                                <a:lnTo>
                                  <a:pt x="184613" y="0"/>
                                </a:lnTo>
                                <a:lnTo>
                                  <a:pt x="184613" y="404178"/>
                                </a:lnTo>
                                <a:lnTo>
                                  <a:pt x="0" y="404178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A65D61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89" name="Shape 189"/>
                        <wps:cNvSpPr/>
                        <wps:spPr>
                          <a:xfrm>
                            <a:off x="933103" y="3917314"/>
                            <a:ext cx="184040" cy="403578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84040" h="403578">
                                <a:moveTo>
                                  <a:pt x="0" y="403578"/>
                                </a:moveTo>
                                <a:lnTo>
                                  <a:pt x="184040" y="403578"/>
                                </a:lnTo>
                                <a:lnTo>
                                  <a:pt x="184040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4663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710" name="Shape 2710"/>
                        <wps:cNvSpPr/>
                        <wps:spPr>
                          <a:xfrm>
                            <a:off x="1548580" y="3411716"/>
                            <a:ext cx="184613" cy="90947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84613" h="909476">
                                <a:moveTo>
                                  <a:pt x="0" y="0"/>
                                </a:moveTo>
                                <a:lnTo>
                                  <a:pt x="184613" y="0"/>
                                </a:lnTo>
                                <a:lnTo>
                                  <a:pt x="184613" y="909476"/>
                                </a:lnTo>
                                <a:lnTo>
                                  <a:pt x="0" y="909476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A65D61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91" name="Shape 191"/>
                        <wps:cNvSpPr/>
                        <wps:spPr>
                          <a:xfrm>
                            <a:off x="1548879" y="3411983"/>
                            <a:ext cx="184040" cy="90891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84040" h="908910">
                                <a:moveTo>
                                  <a:pt x="0" y="908910"/>
                                </a:moveTo>
                                <a:lnTo>
                                  <a:pt x="184040" y="908910"/>
                                </a:lnTo>
                                <a:lnTo>
                                  <a:pt x="184040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4663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711" name="Shape 2711"/>
                        <wps:cNvSpPr/>
                        <wps:spPr>
                          <a:xfrm>
                            <a:off x="2164123" y="2683496"/>
                            <a:ext cx="184613" cy="1637695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84613" h="1637695">
                                <a:moveTo>
                                  <a:pt x="0" y="0"/>
                                </a:moveTo>
                                <a:lnTo>
                                  <a:pt x="184613" y="0"/>
                                </a:lnTo>
                                <a:lnTo>
                                  <a:pt x="184613" y="1637695"/>
                                </a:lnTo>
                                <a:lnTo>
                                  <a:pt x="0" y="1637695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A65D61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93" name="Shape 193"/>
                        <wps:cNvSpPr/>
                        <wps:spPr>
                          <a:xfrm>
                            <a:off x="2164422" y="2683763"/>
                            <a:ext cx="184040" cy="163713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84040" h="1637130">
                                <a:moveTo>
                                  <a:pt x="0" y="1637130"/>
                                </a:moveTo>
                                <a:lnTo>
                                  <a:pt x="184040" y="1637130"/>
                                </a:lnTo>
                                <a:lnTo>
                                  <a:pt x="184040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4663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712" name="Shape 2712"/>
                        <wps:cNvSpPr/>
                        <wps:spPr>
                          <a:xfrm>
                            <a:off x="2779666" y="2481423"/>
                            <a:ext cx="184850" cy="1839768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84850" h="1839768">
                                <a:moveTo>
                                  <a:pt x="0" y="0"/>
                                </a:moveTo>
                                <a:lnTo>
                                  <a:pt x="184850" y="0"/>
                                </a:lnTo>
                                <a:lnTo>
                                  <a:pt x="184850" y="1839768"/>
                                </a:lnTo>
                                <a:lnTo>
                                  <a:pt x="0" y="1839768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A65D61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95" name="Shape 195"/>
                        <wps:cNvSpPr/>
                        <wps:spPr>
                          <a:xfrm>
                            <a:off x="2779965" y="2481690"/>
                            <a:ext cx="184273" cy="1839202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84273" h="1839202">
                                <a:moveTo>
                                  <a:pt x="0" y="1839202"/>
                                </a:moveTo>
                                <a:lnTo>
                                  <a:pt x="184273" y="1839202"/>
                                </a:lnTo>
                                <a:lnTo>
                                  <a:pt x="184273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4663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713" name="Shape 2713"/>
                        <wps:cNvSpPr/>
                        <wps:spPr>
                          <a:xfrm>
                            <a:off x="3395442" y="2602660"/>
                            <a:ext cx="184613" cy="1718531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84613" h="1718531">
                                <a:moveTo>
                                  <a:pt x="0" y="0"/>
                                </a:moveTo>
                                <a:lnTo>
                                  <a:pt x="184613" y="0"/>
                                </a:lnTo>
                                <a:lnTo>
                                  <a:pt x="184613" y="1718531"/>
                                </a:lnTo>
                                <a:lnTo>
                                  <a:pt x="0" y="1718531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A65D61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97" name="Shape 197"/>
                        <wps:cNvSpPr/>
                        <wps:spPr>
                          <a:xfrm>
                            <a:off x="3395708" y="2602960"/>
                            <a:ext cx="184040" cy="1717932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84040" h="1717932">
                                <a:moveTo>
                                  <a:pt x="0" y="1717932"/>
                                </a:moveTo>
                                <a:lnTo>
                                  <a:pt x="184040" y="1717932"/>
                                </a:lnTo>
                                <a:lnTo>
                                  <a:pt x="184040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4663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714" name="Shape 2714"/>
                        <wps:cNvSpPr/>
                        <wps:spPr>
                          <a:xfrm>
                            <a:off x="4010852" y="3532952"/>
                            <a:ext cx="184850" cy="78823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84850" h="788239">
                                <a:moveTo>
                                  <a:pt x="0" y="0"/>
                                </a:moveTo>
                                <a:lnTo>
                                  <a:pt x="184850" y="0"/>
                                </a:lnTo>
                                <a:lnTo>
                                  <a:pt x="184850" y="788239"/>
                                </a:lnTo>
                                <a:lnTo>
                                  <a:pt x="0" y="788239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A65D61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99" name="Shape 199"/>
                        <wps:cNvSpPr/>
                        <wps:spPr>
                          <a:xfrm>
                            <a:off x="4011184" y="3533219"/>
                            <a:ext cx="184273" cy="78767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84273" h="787673">
                                <a:moveTo>
                                  <a:pt x="0" y="787673"/>
                                </a:moveTo>
                                <a:lnTo>
                                  <a:pt x="184273" y="787673"/>
                                </a:lnTo>
                                <a:lnTo>
                                  <a:pt x="184273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4663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715" name="Shape 2715"/>
                        <wps:cNvSpPr/>
                        <wps:spPr>
                          <a:xfrm>
                            <a:off x="4626694" y="3815627"/>
                            <a:ext cx="184616" cy="50556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84616" h="505564">
                                <a:moveTo>
                                  <a:pt x="0" y="0"/>
                                </a:moveTo>
                                <a:lnTo>
                                  <a:pt x="184616" y="0"/>
                                </a:lnTo>
                                <a:lnTo>
                                  <a:pt x="184616" y="505564"/>
                                </a:lnTo>
                                <a:lnTo>
                                  <a:pt x="0" y="50556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A65D61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01" name="Shape 201"/>
                        <wps:cNvSpPr/>
                        <wps:spPr>
                          <a:xfrm>
                            <a:off x="4627027" y="3815894"/>
                            <a:ext cx="184041" cy="504998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84041" h="504998">
                                <a:moveTo>
                                  <a:pt x="0" y="504998"/>
                                </a:moveTo>
                                <a:lnTo>
                                  <a:pt x="184041" y="504998"/>
                                </a:lnTo>
                                <a:lnTo>
                                  <a:pt x="184041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4663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716" name="Shape 2716"/>
                        <wps:cNvSpPr/>
                        <wps:spPr>
                          <a:xfrm>
                            <a:off x="5242205" y="4159057"/>
                            <a:ext cx="184849" cy="16213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84849" h="162134">
                                <a:moveTo>
                                  <a:pt x="0" y="0"/>
                                </a:moveTo>
                                <a:lnTo>
                                  <a:pt x="184849" y="0"/>
                                </a:lnTo>
                                <a:lnTo>
                                  <a:pt x="184849" y="162134"/>
                                </a:lnTo>
                                <a:lnTo>
                                  <a:pt x="0" y="16213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A65D61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03" name="Shape 203"/>
                        <wps:cNvSpPr/>
                        <wps:spPr>
                          <a:xfrm>
                            <a:off x="5242537" y="4159334"/>
                            <a:ext cx="184273" cy="161558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84273" h="161558">
                                <a:moveTo>
                                  <a:pt x="0" y="161558"/>
                                </a:moveTo>
                                <a:lnTo>
                                  <a:pt x="184273" y="161558"/>
                                </a:lnTo>
                                <a:lnTo>
                                  <a:pt x="184273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4663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717" name="Shape 2717"/>
                        <wps:cNvSpPr/>
                        <wps:spPr>
                          <a:xfrm>
                            <a:off x="5858047" y="4301100"/>
                            <a:ext cx="184613" cy="20091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84613" h="20091">
                                <a:moveTo>
                                  <a:pt x="0" y="0"/>
                                </a:moveTo>
                                <a:lnTo>
                                  <a:pt x="184613" y="0"/>
                                </a:lnTo>
                                <a:lnTo>
                                  <a:pt x="184613" y="20091"/>
                                </a:lnTo>
                                <a:lnTo>
                                  <a:pt x="0" y="20091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A65D61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05" name="Shape 205"/>
                        <wps:cNvSpPr/>
                        <wps:spPr>
                          <a:xfrm>
                            <a:off x="5858380" y="4301375"/>
                            <a:ext cx="184041" cy="19518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84041" h="19518">
                                <a:moveTo>
                                  <a:pt x="0" y="19518"/>
                                </a:moveTo>
                                <a:lnTo>
                                  <a:pt x="184041" y="19518"/>
                                </a:lnTo>
                                <a:lnTo>
                                  <a:pt x="184041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4663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718" name="Shape 2718"/>
                        <wps:cNvSpPr/>
                        <wps:spPr>
                          <a:xfrm>
                            <a:off x="1117424" y="4280307"/>
                            <a:ext cx="184849" cy="4088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84849" h="40884">
                                <a:moveTo>
                                  <a:pt x="0" y="0"/>
                                </a:moveTo>
                                <a:lnTo>
                                  <a:pt x="184849" y="0"/>
                                </a:lnTo>
                                <a:lnTo>
                                  <a:pt x="184849" y="40884"/>
                                </a:lnTo>
                                <a:lnTo>
                                  <a:pt x="0" y="4088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476C8B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07" name="Shape 207"/>
                        <wps:cNvSpPr/>
                        <wps:spPr>
                          <a:xfrm>
                            <a:off x="1117722" y="4280581"/>
                            <a:ext cx="184273" cy="40311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84273" h="40311">
                                <a:moveTo>
                                  <a:pt x="0" y="40311"/>
                                </a:moveTo>
                                <a:lnTo>
                                  <a:pt x="184273" y="40311"/>
                                </a:lnTo>
                                <a:lnTo>
                                  <a:pt x="184273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4663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719" name="Shape 2719"/>
                        <wps:cNvSpPr/>
                        <wps:spPr>
                          <a:xfrm>
                            <a:off x="1733200" y="3856528"/>
                            <a:ext cx="184613" cy="46466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84613" h="464663">
                                <a:moveTo>
                                  <a:pt x="0" y="0"/>
                                </a:moveTo>
                                <a:lnTo>
                                  <a:pt x="184613" y="0"/>
                                </a:lnTo>
                                <a:lnTo>
                                  <a:pt x="184613" y="464663"/>
                                </a:lnTo>
                                <a:lnTo>
                                  <a:pt x="0" y="464663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476C8B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09" name="Shape 209"/>
                        <wps:cNvSpPr/>
                        <wps:spPr>
                          <a:xfrm>
                            <a:off x="1733499" y="3856795"/>
                            <a:ext cx="184040" cy="464097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84040" h="464097">
                                <a:moveTo>
                                  <a:pt x="0" y="464097"/>
                                </a:moveTo>
                                <a:lnTo>
                                  <a:pt x="184040" y="464097"/>
                                </a:lnTo>
                                <a:lnTo>
                                  <a:pt x="184040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4663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720" name="Shape 2720"/>
                        <wps:cNvSpPr/>
                        <wps:spPr>
                          <a:xfrm>
                            <a:off x="2348742" y="2926236"/>
                            <a:ext cx="184850" cy="1394955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84850" h="1394955">
                                <a:moveTo>
                                  <a:pt x="0" y="0"/>
                                </a:moveTo>
                                <a:lnTo>
                                  <a:pt x="184850" y="0"/>
                                </a:lnTo>
                                <a:lnTo>
                                  <a:pt x="184850" y="1394955"/>
                                </a:lnTo>
                                <a:lnTo>
                                  <a:pt x="0" y="1394955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476C8B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11" name="Shape 211"/>
                        <wps:cNvSpPr/>
                        <wps:spPr>
                          <a:xfrm>
                            <a:off x="2349042" y="2926503"/>
                            <a:ext cx="184273" cy="139438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84273" h="1394389">
                                <a:moveTo>
                                  <a:pt x="0" y="1394389"/>
                                </a:moveTo>
                                <a:lnTo>
                                  <a:pt x="184273" y="1394389"/>
                                </a:lnTo>
                                <a:lnTo>
                                  <a:pt x="184273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4663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721" name="Shape 2721"/>
                        <wps:cNvSpPr/>
                        <wps:spPr>
                          <a:xfrm>
                            <a:off x="2964518" y="2097363"/>
                            <a:ext cx="184613" cy="2223828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84613" h="2223828">
                                <a:moveTo>
                                  <a:pt x="0" y="0"/>
                                </a:moveTo>
                                <a:lnTo>
                                  <a:pt x="184613" y="0"/>
                                </a:lnTo>
                                <a:lnTo>
                                  <a:pt x="184613" y="2223828"/>
                                </a:lnTo>
                                <a:lnTo>
                                  <a:pt x="0" y="2223828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476C8B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13" name="Shape 213"/>
                        <wps:cNvSpPr/>
                        <wps:spPr>
                          <a:xfrm>
                            <a:off x="2964785" y="2097629"/>
                            <a:ext cx="184040" cy="222326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84040" h="2223263">
                                <a:moveTo>
                                  <a:pt x="0" y="2223263"/>
                                </a:moveTo>
                                <a:lnTo>
                                  <a:pt x="184040" y="2223263"/>
                                </a:lnTo>
                                <a:lnTo>
                                  <a:pt x="184040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4663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722" name="Shape 2722"/>
                        <wps:cNvSpPr/>
                        <wps:spPr>
                          <a:xfrm>
                            <a:off x="3580061" y="2359953"/>
                            <a:ext cx="184846" cy="1961238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84846" h="1961238">
                                <a:moveTo>
                                  <a:pt x="0" y="0"/>
                                </a:moveTo>
                                <a:lnTo>
                                  <a:pt x="184846" y="0"/>
                                </a:lnTo>
                                <a:lnTo>
                                  <a:pt x="184846" y="1961238"/>
                                </a:lnTo>
                                <a:lnTo>
                                  <a:pt x="0" y="1961238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476C8B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15" name="Shape 215"/>
                        <wps:cNvSpPr/>
                        <wps:spPr>
                          <a:xfrm>
                            <a:off x="3580327" y="2360220"/>
                            <a:ext cx="184273" cy="1960672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84273" h="1960672">
                                <a:moveTo>
                                  <a:pt x="0" y="1960672"/>
                                </a:moveTo>
                                <a:lnTo>
                                  <a:pt x="184273" y="1960672"/>
                                </a:lnTo>
                                <a:lnTo>
                                  <a:pt x="184273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4663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723" name="Shape 2723"/>
                        <wps:cNvSpPr/>
                        <wps:spPr>
                          <a:xfrm>
                            <a:off x="4195704" y="3067590"/>
                            <a:ext cx="184613" cy="1253601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84613" h="1253601">
                                <a:moveTo>
                                  <a:pt x="0" y="0"/>
                                </a:moveTo>
                                <a:lnTo>
                                  <a:pt x="184613" y="0"/>
                                </a:lnTo>
                                <a:lnTo>
                                  <a:pt x="184613" y="1253601"/>
                                </a:lnTo>
                                <a:lnTo>
                                  <a:pt x="0" y="1253601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476C8B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17" name="Shape 217"/>
                        <wps:cNvSpPr/>
                        <wps:spPr>
                          <a:xfrm>
                            <a:off x="4196037" y="3067857"/>
                            <a:ext cx="184040" cy="1253035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84040" h="1253035">
                                <a:moveTo>
                                  <a:pt x="0" y="1253035"/>
                                </a:moveTo>
                                <a:lnTo>
                                  <a:pt x="184040" y="1253035"/>
                                </a:lnTo>
                                <a:lnTo>
                                  <a:pt x="184040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4663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724" name="Shape 2724"/>
                        <wps:cNvSpPr/>
                        <wps:spPr>
                          <a:xfrm>
                            <a:off x="4811214" y="3896230"/>
                            <a:ext cx="184613" cy="424961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84613" h="424961">
                                <a:moveTo>
                                  <a:pt x="0" y="0"/>
                                </a:moveTo>
                                <a:lnTo>
                                  <a:pt x="184613" y="0"/>
                                </a:lnTo>
                                <a:lnTo>
                                  <a:pt x="184613" y="424961"/>
                                </a:lnTo>
                                <a:lnTo>
                                  <a:pt x="0" y="424961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476C8B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19" name="Shape 219"/>
                        <wps:cNvSpPr/>
                        <wps:spPr>
                          <a:xfrm>
                            <a:off x="4811547" y="3896497"/>
                            <a:ext cx="184040" cy="424395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84040" h="424395">
                                <a:moveTo>
                                  <a:pt x="0" y="424395"/>
                                </a:moveTo>
                                <a:lnTo>
                                  <a:pt x="184040" y="424395"/>
                                </a:lnTo>
                                <a:lnTo>
                                  <a:pt x="184040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4663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725" name="Shape 2725"/>
                        <wps:cNvSpPr/>
                        <wps:spPr>
                          <a:xfrm>
                            <a:off x="5427057" y="4119109"/>
                            <a:ext cx="184613" cy="202082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84613" h="202082">
                                <a:moveTo>
                                  <a:pt x="0" y="0"/>
                                </a:moveTo>
                                <a:lnTo>
                                  <a:pt x="184613" y="0"/>
                                </a:lnTo>
                                <a:lnTo>
                                  <a:pt x="184613" y="202082"/>
                                </a:lnTo>
                                <a:lnTo>
                                  <a:pt x="0" y="202082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476C8B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21" name="Shape 221"/>
                        <wps:cNvSpPr/>
                        <wps:spPr>
                          <a:xfrm>
                            <a:off x="5427390" y="4119383"/>
                            <a:ext cx="184040" cy="20150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84040" h="201509">
                                <a:moveTo>
                                  <a:pt x="0" y="201509"/>
                                </a:moveTo>
                                <a:lnTo>
                                  <a:pt x="184040" y="201509"/>
                                </a:lnTo>
                                <a:lnTo>
                                  <a:pt x="184040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4663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726" name="Shape 2726"/>
                        <wps:cNvSpPr/>
                        <wps:spPr>
                          <a:xfrm>
                            <a:off x="6042566" y="4301100"/>
                            <a:ext cx="184613" cy="20091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84613" h="20091">
                                <a:moveTo>
                                  <a:pt x="0" y="0"/>
                                </a:moveTo>
                                <a:lnTo>
                                  <a:pt x="184613" y="0"/>
                                </a:lnTo>
                                <a:lnTo>
                                  <a:pt x="184613" y="20091"/>
                                </a:lnTo>
                                <a:lnTo>
                                  <a:pt x="0" y="20091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476C8B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23" name="Shape 223"/>
                        <wps:cNvSpPr/>
                        <wps:spPr>
                          <a:xfrm>
                            <a:off x="6042900" y="4301375"/>
                            <a:ext cx="184040" cy="19518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84040" h="19518">
                                <a:moveTo>
                                  <a:pt x="0" y="19518"/>
                                </a:moveTo>
                                <a:lnTo>
                                  <a:pt x="184040" y="19518"/>
                                </a:lnTo>
                                <a:lnTo>
                                  <a:pt x="184040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4663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24" name="Shape 224"/>
                        <wps:cNvSpPr/>
                        <wps:spPr>
                          <a:xfrm>
                            <a:off x="806637" y="202838"/>
                            <a:ext cx="0" cy="4244287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4244287">
                                <a:moveTo>
                                  <a:pt x="0" y="4244287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1466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25" name="Shape 225"/>
                        <wps:cNvSpPr/>
                        <wps:spPr>
                          <a:xfrm>
                            <a:off x="727167" y="4321192"/>
                            <a:ext cx="79470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79470">
                                <a:moveTo>
                                  <a:pt x="79470" y="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1466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26" name="Shape 226"/>
                        <wps:cNvSpPr/>
                        <wps:spPr>
                          <a:xfrm>
                            <a:off x="574972" y="4296012"/>
                            <a:ext cx="42577" cy="5435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2577" h="54356">
                                <a:moveTo>
                                  <a:pt x="42573" y="0"/>
                                </a:moveTo>
                                <a:lnTo>
                                  <a:pt x="42577" y="0"/>
                                </a:lnTo>
                                <a:lnTo>
                                  <a:pt x="42577" y="10525"/>
                                </a:lnTo>
                                <a:lnTo>
                                  <a:pt x="42573" y="10524"/>
                                </a:lnTo>
                                <a:cubicBezTo>
                                  <a:pt x="28853" y="10524"/>
                                  <a:pt x="19741" y="12123"/>
                                  <a:pt x="15231" y="15320"/>
                                </a:cubicBezTo>
                                <a:cubicBezTo>
                                  <a:pt x="10721" y="18517"/>
                                  <a:pt x="8466" y="22514"/>
                                  <a:pt x="8466" y="27278"/>
                                </a:cubicBezTo>
                                <a:cubicBezTo>
                                  <a:pt x="8466" y="31973"/>
                                  <a:pt x="10458" y="35737"/>
                                  <a:pt x="14435" y="38535"/>
                                </a:cubicBezTo>
                                <a:cubicBezTo>
                                  <a:pt x="19514" y="42066"/>
                                  <a:pt x="28894" y="43831"/>
                                  <a:pt x="42573" y="43831"/>
                                </a:cubicBezTo>
                                <a:lnTo>
                                  <a:pt x="42577" y="43831"/>
                                </a:lnTo>
                                <a:lnTo>
                                  <a:pt x="42577" y="54355"/>
                                </a:lnTo>
                                <a:lnTo>
                                  <a:pt x="42573" y="54356"/>
                                </a:lnTo>
                                <a:cubicBezTo>
                                  <a:pt x="32720" y="54356"/>
                                  <a:pt x="24790" y="53323"/>
                                  <a:pt x="18785" y="51291"/>
                                </a:cubicBezTo>
                                <a:cubicBezTo>
                                  <a:pt x="12780" y="49261"/>
                                  <a:pt x="8147" y="46262"/>
                                  <a:pt x="4886" y="42265"/>
                                </a:cubicBezTo>
                                <a:cubicBezTo>
                                  <a:pt x="1628" y="38269"/>
                                  <a:pt x="0" y="33239"/>
                                  <a:pt x="0" y="27178"/>
                                </a:cubicBezTo>
                                <a:cubicBezTo>
                                  <a:pt x="0" y="22715"/>
                                  <a:pt x="899" y="18784"/>
                                  <a:pt x="2698" y="15387"/>
                                </a:cubicBezTo>
                                <a:cubicBezTo>
                                  <a:pt x="4500" y="12023"/>
                                  <a:pt x="7094" y="9258"/>
                                  <a:pt x="10485" y="7060"/>
                                </a:cubicBezTo>
                                <a:cubicBezTo>
                                  <a:pt x="13879" y="4862"/>
                                  <a:pt x="18009" y="3130"/>
                                  <a:pt x="22878" y="1864"/>
                                </a:cubicBezTo>
                                <a:cubicBezTo>
                                  <a:pt x="27748" y="632"/>
                                  <a:pt x="34313" y="0"/>
                                  <a:pt x="42573" y="0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27" name="Shape 227"/>
                        <wps:cNvSpPr/>
                        <wps:spPr>
                          <a:xfrm>
                            <a:off x="617550" y="4296013"/>
                            <a:ext cx="42505" cy="54355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2505" h="54355">
                                <a:moveTo>
                                  <a:pt x="0" y="0"/>
                                </a:moveTo>
                                <a:lnTo>
                                  <a:pt x="23686" y="2997"/>
                                </a:lnTo>
                                <a:cubicBezTo>
                                  <a:pt x="29682" y="5029"/>
                                  <a:pt x="34311" y="8026"/>
                                  <a:pt x="37608" y="12023"/>
                                </a:cubicBezTo>
                                <a:cubicBezTo>
                                  <a:pt x="40873" y="16019"/>
                                  <a:pt x="42505" y="21083"/>
                                  <a:pt x="42505" y="27177"/>
                                </a:cubicBezTo>
                                <a:cubicBezTo>
                                  <a:pt x="42505" y="35204"/>
                                  <a:pt x="39640" y="41499"/>
                                  <a:pt x="33878" y="46095"/>
                                </a:cubicBezTo>
                                <a:cubicBezTo>
                                  <a:pt x="30414" y="48843"/>
                                  <a:pt x="25856" y="50908"/>
                                  <a:pt x="20208" y="52286"/>
                                </a:cubicBezTo>
                                <a:lnTo>
                                  <a:pt x="0" y="54355"/>
                                </a:lnTo>
                                <a:lnTo>
                                  <a:pt x="0" y="43831"/>
                                </a:lnTo>
                                <a:lnTo>
                                  <a:pt x="17087" y="42632"/>
                                </a:lnTo>
                                <a:cubicBezTo>
                                  <a:pt x="21642" y="41832"/>
                                  <a:pt x="25052" y="40633"/>
                                  <a:pt x="27317" y="39034"/>
                                </a:cubicBezTo>
                                <a:cubicBezTo>
                                  <a:pt x="31846" y="35803"/>
                                  <a:pt x="34112" y="31874"/>
                                  <a:pt x="34112" y="27177"/>
                                </a:cubicBezTo>
                                <a:cubicBezTo>
                                  <a:pt x="34112" y="22481"/>
                                  <a:pt x="31813" y="18517"/>
                                  <a:pt x="27283" y="15320"/>
                                </a:cubicBezTo>
                                <a:cubicBezTo>
                                  <a:pt x="25002" y="13721"/>
                                  <a:pt x="21591" y="12522"/>
                                  <a:pt x="17045" y="11723"/>
                                </a:cubicBezTo>
                                <a:lnTo>
                                  <a:pt x="0" y="10524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28" name="Shape 228"/>
                        <wps:cNvSpPr/>
                        <wps:spPr>
                          <a:xfrm>
                            <a:off x="727167" y="3522661"/>
                            <a:ext cx="79470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79470">
                                <a:moveTo>
                                  <a:pt x="79470" y="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1466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29" name="Shape 229"/>
                        <wps:cNvSpPr/>
                        <wps:spPr>
                          <a:xfrm>
                            <a:off x="574972" y="3547275"/>
                            <a:ext cx="42577" cy="3067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2577" h="30676">
                                <a:moveTo>
                                  <a:pt x="0" y="0"/>
                                </a:moveTo>
                                <a:lnTo>
                                  <a:pt x="42577" y="0"/>
                                </a:lnTo>
                                <a:lnTo>
                                  <a:pt x="42577" y="10225"/>
                                </a:lnTo>
                                <a:lnTo>
                                  <a:pt x="18472" y="10225"/>
                                </a:lnTo>
                                <a:cubicBezTo>
                                  <a:pt x="20820" y="12690"/>
                                  <a:pt x="23171" y="15921"/>
                                  <a:pt x="25519" y="19917"/>
                                </a:cubicBezTo>
                                <a:cubicBezTo>
                                  <a:pt x="27871" y="23914"/>
                                  <a:pt x="29633" y="27512"/>
                                  <a:pt x="30805" y="30676"/>
                                </a:cubicBezTo>
                                <a:lnTo>
                                  <a:pt x="20917" y="30676"/>
                                </a:lnTo>
                                <a:cubicBezTo>
                                  <a:pt x="18226" y="24979"/>
                                  <a:pt x="14968" y="19950"/>
                                  <a:pt x="11140" y="15687"/>
                                </a:cubicBezTo>
                                <a:cubicBezTo>
                                  <a:pt x="7310" y="11390"/>
                                  <a:pt x="3597" y="8360"/>
                                  <a:pt x="0" y="6595"/>
                                </a:cubicBez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30" name="Shape 230"/>
                        <wps:cNvSpPr/>
                        <wps:spPr>
                          <a:xfrm>
                            <a:off x="574972" y="3464774"/>
                            <a:ext cx="42577" cy="5435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2577" h="54356">
                                <a:moveTo>
                                  <a:pt x="42573" y="0"/>
                                </a:moveTo>
                                <a:lnTo>
                                  <a:pt x="42577" y="0"/>
                                </a:lnTo>
                                <a:lnTo>
                                  <a:pt x="42577" y="10525"/>
                                </a:lnTo>
                                <a:lnTo>
                                  <a:pt x="42573" y="10525"/>
                                </a:lnTo>
                                <a:cubicBezTo>
                                  <a:pt x="28853" y="10525"/>
                                  <a:pt x="19741" y="12123"/>
                                  <a:pt x="15231" y="15320"/>
                                </a:cubicBezTo>
                                <a:cubicBezTo>
                                  <a:pt x="10721" y="18551"/>
                                  <a:pt x="8466" y="22515"/>
                                  <a:pt x="8466" y="27311"/>
                                </a:cubicBezTo>
                                <a:cubicBezTo>
                                  <a:pt x="8466" y="32008"/>
                                  <a:pt x="10458" y="35738"/>
                                  <a:pt x="14435" y="38569"/>
                                </a:cubicBezTo>
                                <a:cubicBezTo>
                                  <a:pt x="19514" y="42066"/>
                                  <a:pt x="28894" y="43831"/>
                                  <a:pt x="42573" y="43831"/>
                                </a:cubicBezTo>
                                <a:lnTo>
                                  <a:pt x="42577" y="43831"/>
                                </a:lnTo>
                                <a:lnTo>
                                  <a:pt x="42577" y="54356"/>
                                </a:lnTo>
                                <a:lnTo>
                                  <a:pt x="42573" y="54356"/>
                                </a:lnTo>
                                <a:cubicBezTo>
                                  <a:pt x="32720" y="54356"/>
                                  <a:pt x="24790" y="53356"/>
                                  <a:pt x="18785" y="51326"/>
                                </a:cubicBezTo>
                                <a:cubicBezTo>
                                  <a:pt x="12780" y="49294"/>
                                  <a:pt x="8147" y="46262"/>
                                  <a:pt x="4886" y="42265"/>
                                </a:cubicBezTo>
                                <a:cubicBezTo>
                                  <a:pt x="1628" y="38269"/>
                                  <a:pt x="0" y="33239"/>
                                  <a:pt x="0" y="27178"/>
                                </a:cubicBezTo>
                                <a:cubicBezTo>
                                  <a:pt x="0" y="22715"/>
                                  <a:pt x="899" y="18785"/>
                                  <a:pt x="2698" y="15420"/>
                                </a:cubicBezTo>
                                <a:cubicBezTo>
                                  <a:pt x="4500" y="12056"/>
                                  <a:pt x="7094" y="9258"/>
                                  <a:pt x="10485" y="7060"/>
                                </a:cubicBezTo>
                                <a:cubicBezTo>
                                  <a:pt x="13879" y="4863"/>
                                  <a:pt x="18009" y="3130"/>
                                  <a:pt x="22878" y="1897"/>
                                </a:cubicBezTo>
                                <a:cubicBezTo>
                                  <a:pt x="27748" y="632"/>
                                  <a:pt x="34313" y="0"/>
                                  <a:pt x="42573" y="0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727" name="Shape 2727"/>
                        <wps:cNvSpPr/>
                        <wps:spPr>
                          <a:xfrm>
                            <a:off x="617550" y="3547275"/>
                            <a:ext cx="41106" cy="10225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1106" h="10225">
                                <a:moveTo>
                                  <a:pt x="0" y="0"/>
                                </a:moveTo>
                                <a:lnTo>
                                  <a:pt x="41106" y="0"/>
                                </a:lnTo>
                                <a:lnTo>
                                  <a:pt x="41106" y="10225"/>
                                </a:lnTo>
                                <a:lnTo>
                                  <a:pt x="0" y="10225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32" name="Shape 232"/>
                        <wps:cNvSpPr/>
                        <wps:spPr>
                          <a:xfrm>
                            <a:off x="617550" y="3464775"/>
                            <a:ext cx="42505" cy="54355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2505" h="54355">
                                <a:moveTo>
                                  <a:pt x="0" y="0"/>
                                </a:moveTo>
                                <a:lnTo>
                                  <a:pt x="23686" y="3030"/>
                                </a:lnTo>
                                <a:cubicBezTo>
                                  <a:pt x="29682" y="5029"/>
                                  <a:pt x="34311" y="8026"/>
                                  <a:pt x="37608" y="12023"/>
                                </a:cubicBezTo>
                                <a:cubicBezTo>
                                  <a:pt x="40873" y="16019"/>
                                  <a:pt x="42505" y="21083"/>
                                  <a:pt x="42505" y="27177"/>
                                </a:cubicBezTo>
                                <a:cubicBezTo>
                                  <a:pt x="42505" y="35204"/>
                                  <a:pt x="39640" y="41532"/>
                                  <a:pt x="33878" y="46129"/>
                                </a:cubicBezTo>
                                <a:cubicBezTo>
                                  <a:pt x="30414" y="48877"/>
                                  <a:pt x="25856" y="50934"/>
                                  <a:pt x="20208" y="52303"/>
                                </a:cubicBezTo>
                                <a:lnTo>
                                  <a:pt x="0" y="54355"/>
                                </a:lnTo>
                                <a:lnTo>
                                  <a:pt x="0" y="43831"/>
                                </a:lnTo>
                                <a:lnTo>
                                  <a:pt x="17087" y="42632"/>
                                </a:lnTo>
                                <a:cubicBezTo>
                                  <a:pt x="21642" y="41832"/>
                                  <a:pt x="25052" y="40633"/>
                                  <a:pt x="27317" y="39034"/>
                                </a:cubicBezTo>
                                <a:cubicBezTo>
                                  <a:pt x="31846" y="35838"/>
                                  <a:pt x="34112" y="31874"/>
                                  <a:pt x="34112" y="27177"/>
                                </a:cubicBezTo>
                                <a:cubicBezTo>
                                  <a:pt x="34112" y="22481"/>
                                  <a:pt x="31813" y="18550"/>
                                  <a:pt x="27283" y="15320"/>
                                </a:cubicBezTo>
                                <a:cubicBezTo>
                                  <a:pt x="25002" y="13721"/>
                                  <a:pt x="21591" y="12522"/>
                                  <a:pt x="17045" y="11723"/>
                                </a:cubicBezTo>
                                <a:lnTo>
                                  <a:pt x="0" y="10525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33" name="Shape 233"/>
                        <wps:cNvSpPr/>
                        <wps:spPr>
                          <a:xfrm>
                            <a:off x="727167" y="2724164"/>
                            <a:ext cx="79470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79470">
                                <a:moveTo>
                                  <a:pt x="79470" y="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1466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34" name="Shape 234"/>
                        <wps:cNvSpPr/>
                        <wps:spPr>
                          <a:xfrm>
                            <a:off x="574972" y="2733622"/>
                            <a:ext cx="42577" cy="53025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2577" h="53025">
                                <a:moveTo>
                                  <a:pt x="23132" y="0"/>
                                </a:moveTo>
                                <a:cubicBezTo>
                                  <a:pt x="26468" y="0"/>
                                  <a:pt x="29746" y="700"/>
                                  <a:pt x="32967" y="2065"/>
                                </a:cubicBezTo>
                                <a:lnTo>
                                  <a:pt x="42577" y="8483"/>
                                </a:lnTo>
                                <a:lnTo>
                                  <a:pt x="42577" y="22961"/>
                                </a:lnTo>
                                <a:lnTo>
                                  <a:pt x="35212" y="15288"/>
                                </a:lnTo>
                                <a:cubicBezTo>
                                  <a:pt x="30871" y="12123"/>
                                  <a:pt x="26772" y="10526"/>
                                  <a:pt x="22904" y="10526"/>
                                </a:cubicBezTo>
                                <a:cubicBezTo>
                                  <a:pt x="18852" y="10526"/>
                                  <a:pt x="15430" y="11957"/>
                                  <a:pt x="12647" y="14855"/>
                                </a:cubicBezTo>
                                <a:cubicBezTo>
                                  <a:pt x="9862" y="17787"/>
                                  <a:pt x="8466" y="21549"/>
                                  <a:pt x="8466" y="26213"/>
                                </a:cubicBezTo>
                                <a:cubicBezTo>
                                  <a:pt x="8466" y="31142"/>
                                  <a:pt x="9945" y="35072"/>
                                  <a:pt x="12903" y="38036"/>
                                </a:cubicBezTo>
                                <a:cubicBezTo>
                                  <a:pt x="15857" y="41001"/>
                                  <a:pt x="19950" y="42499"/>
                                  <a:pt x="25179" y="42534"/>
                                </a:cubicBezTo>
                                <a:lnTo>
                                  <a:pt x="24101" y="53025"/>
                                </a:lnTo>
                                <a:cubicBezTo>
                                  <a:pt x="16253" y="52325"/>
                                  <a:pt x="10278" y="49628"/>
                                  <a:pt x="6165" y="44898"/>
                                </a:cubicBezTo>
                                <a:cubicBezTo>
                                  <a:pt x="2055" y="40202"/>
                                  <a:pt x="0" y="33906"/>
                                  <a:pt x="0" y="25979"/>
                                </a:cubicBezTo>
                                <a:cubicBezTo>
                                  <a:pt x="0" y="17986"/>
                                  <a:pt x="2215" y="11657"/>
                                  <a:pt x="6647" y="6995"/>
                                </a:cubicBezTo>
                                <a:cubicBezTo>
                                  <a:pt x="11081" y="2332"/>
                                  <a:pt x="16576" y="0"/>
                                  <a:pt x="23132" y="0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35" name="Shape 235"/>
                        <wps:cNvSpPr/>
                        <wps:spPr>
                          <a:xfrm>
                            <a:off x="574972" y="2666277"/>
                            <a:ext cx="42577" cy="5432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2577" h="54323">
                                <a:moveTo>
                                  <a:pt x="42573" y="0"/>
                                </a:moveTo>
                                <a:lnTo>
                                  <a:pt x="42577" y="0"/>
                                </a:lnTo>
                                <a:lnTo>
                                  <a:pt x="42577" y="10525"/>
                                </a:lnTo>
                                <a:lnTo>
                                  <a:pt x="42573" y="10525"/>
                                </a:lnTo>
                                <a:cubicBezTo>
                                  <a:pt x="28853" y="10525"/>
                                  <a:pt x="19741" y="12123"/>
                                  <a:pt x="15231" y="15320"/>
                                </a:cubicBezTo>
                                <a:cubicBezTo>
                                  <a:pt x="10721" y="18518"/>
                                  <a:pt x="8466" y="22515"/>
                                  <a:pt x="8466" y="27278"/>
                                </a:cubicBezTo>
                                <a:cubicBezTo>
                                  <a:pt x="8466" y="31974"/>
                                  <a:pt x="10458" y="35738"/>
                                  <a:pt x="14435" y="38536"/>
                                </a:cubicBezTo>
                                <a:cubicBezTo>
                                  <a:pt x="19514" y="42066"/>
                                  <a:pt x="28894" y="43831"/>
                                  <a:pt x="42573" y="43831"/>
                                </a:cubicBezTo>
                                <a:lnTo>
                                  <a:pt x="42577" y="43831"/>
                                </a:lnTo>
                                <a:lnTo>
                                  <a:pt x="42577" y="54323"/>
                                </a:lnTo>
                                <a:lnTo>
                                  <a:pt x="42573" y="54323"/>
                                </a:lnTo>
                                <a:cubicBezTo>
                                  <a:pt x="32720" y="54323"/>
                                  <a:pt x="24790" y="53323"/>
                                  <a:pt x="18785" y="51291"/>
                                </a:cubicBezTo>
                                <a:cubicBezTo>
                                  <a:pt x="12780" y="49261"/>
                                  <a:pt x="8147" y="46262"/>
                                  <a:pt x="4886" y="42266"/>
                                </a:cubicBezTo>
                                <a:cubicBezTo>
                                  <a:pt x="1628" y="38269"/>
                                  <a:pt x="0" y="33240"/>
                                  <a:pt x="0" y="27178"/>
                                </a:cubicBezTo>
                                <a:cubicBezTo>
                                  <a:pt x="0" y="22681"/>
                                  <a:pt x="899" y="18785"/>
                                  <a:pt x="2698" y="15387"/>
                                </a:cubicBezTo>
                                <a:cubicBezTo>
                                  <a:pt x="4500" y="12023"/>
                                  <a:pt x="7094" y="9225"/>
                                  <a:pt x="10485" y="7027"/>
                                </a:cubicBezTo>
                                <a:cubicBezTo>
                                  <a:pt x="13879" y="4863"/>
                                  <a:pt x="18009" y="3131"/>
                                  <a:pt x="22878" y="1864"/>
                                </a:cubicBezTo>
                                <a:cubicBezTo>
                                  <a:pt x="27748" y="633"/>
                                  <a:pt x="34313" y="0"/>
                                  <a:pt x="42573" y="0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36" name="Shape 236"/>
                        <wps:cNvSpPr/>
                        <wps:spPr>
                          <a:xfrm>
                            <a:off x="617550" y="2733523"/>
                            <a:ext cx="41106" cy="5515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1106" h="55156">
                                <a:moveTo>
                                  <a:pt x="31247" y="0"/>
                                </a:moveTo>
                                <a:lnTo>
                                  <a:pt x="41106" y="0"/>
                                </a:lnTo>
                                <a:lnTo>
                                  <a:pt x="41106" y="55089"/>
                                </a:lnTo>
                                <a:cubicBezTo>
                                  <a:pt x="38640" y="55156"/>
                                  <a:pt x="36276" y="54756"/>
                                  <a:pt x="33978" y="53890"/>
                                </a:cubicBezTo>
                                <a:cubicBezTo>
                                  <a:pt x="30248" y="52491"/>
                                  <a:pt x="26550" y="50226"/>
                                  <a:pt x="22887" y="47129"/>
                                </a:cubicBezTo>
                                <a:cubicBezTo>
                                  <a:pt x="19267" y="44064"/>
                                  <a:pt x="15061" y="39601"/>
                                  <a:pt x="10284" y="33773"/>
                                </a:cubicBezTo>
                                <a:lnTo>
                                  <a:pt x="0" y="23060"/>
                                </a:lnTo>
                                <a:lnTo>
                                  <a:pt x="0" y="8582"/>
                                </a:lnTo>
                                <a:lnTo>
                                  <a:pt x="565" y="8959"/>
                                </a:lnTo>
                                <a:cubicBezTo>
                                  <a:pt x="4126" y="12124"/>
                                  <a:pt x="9015" y="17352"/>
                                  <a:pt x="15229" y="24713"/>
                                </a:cubicBezTo>
                                <a:cubicBezTo>
                                  <a:pt x="20382" y="30842"/>
                                  <a:pt x="23886" y="34806"/>
                                  <a:pt x="25718" y="36537"/>
                                </a:cubicBezTo>
                                <a:cubicBezTo>
                                  <a:pt x="27550" y="38269"/>
                                  <a:pt x="29415" y="39735"/>
                                  <a:pt x="31247" y="40868"/>
                                </a:cubicBezTo>
                                <a:lnTo>
                                  <a:pt x="31247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37" name="Shape 237"/>
                        <wps:cNvSpPr/>
                        <wps:spPr>
                          <a:xfrm>
                            <a:off x="617550" y="2666277"/>
                            <a:ext cx="42505" cy="54322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2505" h="54322">
                                <a:moveTo>
                                  <a:pt x="0" y="0"/>
                                </a:moveTo>
                                <a:lnTo>
                                  <a:pt x="23686" y="2997"/>
                                </a:lnTo>
                                <a:cubicBezTo>
                                  <a:pt x="29682" y="5029"/>
                                  <a:pt x="34311" y="8026"/>
                                  <a:pt x="37608" y="12023"/>
                                </a:cubicBezTo>
                                <a:cubicBezTo>
                                  <a:pt x="40873" y="16020"/>
                                  <a:pt x="42505" y="21049"/>
                                  <a:pt x="42505" y="27178"/>
                                </a:cubicBezTo>
                                <a:cubicBezTo>
                                  <a:pt x="42505" y="35204"/>
                                  <a:pt x="39640" y="41499"/>
                                  <a:pt x="33878" y="46096"/>
                                </a:cubicBezTo>
                                <a:cubicBezTo>
                                  <a:pt x="30414" y="48843"/>
                                  <a:pt x="25856" y="50900"/>
                                  <a:pt x="20208" y="52270"/>
                                </a:cubicBezTo>
                                <a:lnTo>
                                  <a:pt x="0" y="54322"/>
                                </a:lnTo>
                                <a:lnTo>
                                  <a:pt x="0" y="43831"/>
                                </a:lnTo>
                                <a:lnTo>
                                  <a:pt x="17087" y="42628"/>
                                </a:lnTo>
                                <a:cubicBezTo>
                                  <a:pt x="21642" y="41824"/>
                                  <a:pt x="25052" y="40617"/>
                                  <a:pt x="27317" y="39001"/>
                                </a:cubicBezTo>
                                <a:cubicBezTo>
                                  <a:pt x="31846" y="35804"/>
                                  <a:pt x="34112" y="31874"/>
                                  <a:pt x="34112" y="27178"/>
                                </a:cubicBezTo>
                                <a:cubicBezTo>
                                  <a:pt x="34112" y="22481"/>
                                  <a:pt x="31813" y="18517"/>
                                  <a:pt x="27283" y="15320"/>
                                </a:cubicBezTo>
                                <a:cubicBezTo>
                                  <a:pt x="25002" y="13721"/>
                                  <a:pt x="21591" y="12522"/>
                                  <a:pt x="17045" y="11723"/>
                                </a:cubicBezTo>
                                <a:lnTo>
                                  <a:pt x="0" y="10525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38" name="Shape 238"/>
                        <wps:cNvSpPr/>
                        <wps:spPr>
                          <a:xfrm>
                            <a:off x="727167" y="1925800"/>
                            <a:ext cx="79470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79470">
                                <a:moveTo>
                                  <a:pt x="79470" y="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1466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39" name="Shape 239"/>
                        <wps:cNvSpPr/>
                        <wps:spPr>
                          <a:xfrm>
                            <a:off x="574972" y="1938124"/>
                            <a:ext cx="42577" cy="4962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2577" h="49626">
                                <a:moveTo>
                                  <a:pt x="21656" y="0"/>
                                </a:moveTo>
                                <a:cubicBezTo>
                                  <a:pt x="25256" y="0"/>
                                  <a:pt x="28533" y="998"/>
                                  <a:pt x="31488" y="2997"/>
                                </a:cubicBezTo>
                                <a:cubicBezTo>
                                  <a:pt x="34446" y="4995"/>
                                  <a:pt x="36793" y="7660"/>
                                  <a:pt x="38536" y="11657"/>
                                </a:cubicBezTo>
                                <a:lnTo>
                                  <a:pt x="42577" y="5001"/>
                                </a:lnTo>
                                <a:lnTo>
                                  <a:pt x="42577" y="30126"/>
                                </a:lnTo>
                                <a:lnTo>
                                  <a:pt x="35241" y="29309"/>
                                </a:lnTo>
                                <a:cubicBezTo>
                                  <a:pt x="35315" y="28644"/>
                                  <a:pt x="35354" y="27977"/>
                                  <a:pt x="35354" y="27644"/>
                                </a:cubicBezTo>
                                <a:cubicBezTo>
                                  <a:pt x="35354" y="23315"/>
                                  <a:pt x="34216" y="19318"/>
                                  <a:pt x="31944" y="15987"/>
                                </a:cubicBezTo>
                                <a:cubicBezTo>
                                  <a:pt x="29670" y="12323"/>
                                  <a:pt x="26166" y="10658"/>
                                  <a:pt x="21429" y="10658"/>
                                </a:cubicBezTo>
                                <a:cubicBezTo>
                                  <a:pt x="17676" y="10658"/>
                                  <a:pt x="14568" y="11990"/>
                                  <a:pt x="12107" y="14322"/>
                                </a:cubicBezTo>
                                <a:cubicBezTo>
                                  <a:pt x="9642" y="16986"/>
                                  <a:pt x="8410" y="20316"/>
                                  <a:pt x="8410" y="24313"/>
                                </a:cubicBezTo>
                                <a:cubicBezTo>
                                  <a:pt x="8410" y="28311"/>
                                  <a:pt x="9662" y="31641"/>
                                  <a:pt x="12163" y="34305"/>
                                </a:cubicBezTo>
                                <a:cubicBezTo>
                                  <a:pt x="14665" y="36970"/>
                                  <a:pt x="18415" y="38636"/>
                                  <a:pt x="23418" y="39301"/>
                                </a:cubicBezTo>
                                <a:lnTo>
                                  <a:pt x="21599" y="49626"/>
                                </a:lnTo>
                                <a:cubicBezTo>
                                  <a:pt x="14738" y="48294"/>
                                  <a:pt x="9426" y="45630"/>
                                  <a:pt x="5655" y="40966"/>
                                </a:cubicBezTo>
                                <a:cubicBezTo>
                                  <a:pt x="1885" y="36637"/>
                                  <a:pt x="0" y="30975"/>
                                  <a:pt x="0" y="24647"/>
                                </a:cubicBezTo>
                                <a:cubicBezTo>
                                  <a:pt x="0" y="19984"/>
                                  <a:pt x="975" y="15654"/>
                                  <a:pt x="2923" y="11990"/>
                                </a:cubicBezTo>
                                <a:cubicBezTo>
                                  <a:pt x="4875" y="7993"/>
                                  <a:pt x="7540" y="5329"/>
                                  <a:pt x="10911" y="2997"/>
                                </a:cubicBezTo>
                                <a:cubicBezTo>
                                  <a:pt x="14285" y="998"/>
                                  <a:pt x="17865" y="0"/>
                                  <a:pt x="21656" y="0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40" name="Shape 240"/>
                        <wps:cNvSpPr/>
                        <wps:spPr>
                          <a:xfrm>
                            <a:off x="574972" y="1867846"/>
                            <a:ext cx="42577" cy="5429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2577" h="54290">
                                <a:moveTo>
                                  <a:pt x="42573" y="0"/>
                                </a:moveTo>
                                <a:lnTo>
                                  <a:pt x="42577" y="1"/>
                                </a:lnTo>
                                <a:lnTo>
                                  <a:pt x="42577" y="10325"/>
                                </a:lnTo>
                                <a:lnTo>
                                  <a:pt x="42573" y="10325"/>
                                </a:lnTo>
                                <a:cubicBezTo>
                                  <a:pt x="28853" y="10325"/>
                                  <a:pt x="19741" y="11990"/>
                                  <a:pt x="15231" y="15321"/>
                                </a:cubicBezTo>
                                <a:cubicBezTo>
                                  <a:pt x="10721" y="18318"/>
                                  <a:pt x="8466" y="22315"/>
                                  <a:pt x="8466" y="27311"/>
                                </a:cubicBezTo>
                                <a:cubicBezTo>
                                  <a:pt x="8466" y="31975"/>
                                  <a:pt x="10458" y="35639"/>
                                  <a:pt x="14435" y="38303"/>
                                </a:cubicBezTo>
                                <a:cubicBezTo>
                                  <a:pt x="19514" y="41967"/>
                                  <a:pt x="28894" y="43632"/>
                                  <a:pt x="42573" y="43632"/>
                                </a:cubicBezTo>
                                <a:lnTo>
                                  <a:pt x="42577" y="43632"/>
                                </a:lnTo>
                                <a:lnTo>
                                  <a:pt x="42577" y="54290"/>
                                </a:lnTo>
                                <a:lnTo>
                                  <a:pt x="42573" y="54290"/>
                                </a:lnTo>
                                <a:cubicBezTo>
                                  <a:pt x="32720" y="54290"/>
                                  <a:pt x="24790" y="53291"/>
                                  <a:pt x="18785" y="51293"/>
                                </a:cubicBezTo>
                                <a:cubicBezTo>
                                  <a:pt x="12780" y="49294"/>
                                  <a:pt x="8147" y="46296"/>
                                  <a:pt x="4886" y="42300"/>
                                </a:cubicBezTo>
                                <a:cubicBezTo>
                                  <a:pt x="1628" y="38303"/>
                                  <a:pt x="0" y="33307"/>
                                  <a:pt x="0" y="26979"/>
                                </a:cubicBezTo>
                                <a:cubicBezTo>
                                  <a:pt x="0" y="22649"/>
                                  <a:pt x="899" y="18652"/>
                                  <a:pt x="2698" y="15321"/>
                                </a:cubicBezTo>
                                <a:cubicBezTo>
                                  <a:pt x="4500" y="11990"/>
                                  <a:pt x="7094" y="8993"/>
                                  <a:pt x="10485" y="6994"/>
                                </a:cubicBezTo>
                                <a:cubicBezTo>
                                  <a:pt x="13879" y="4663"/>
                                  <a:pt x="18009" y="2997"/>
                                  <a:pt x="22878" y="1665"/>
                                </a:cubicBezTo>
                                <a:cubicBezTo>
                                  <a:pt x="27748" y="667"/>
                                  <a:pt x="34313" y="0"/>
                                  <a:pt x="42573" y="0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41" name="Shape 241"/>
                        <wps:cNvSpPr/>
                        <wps:spPr>
                          <a:xfrm>
                            <a:off x="617550" y="1934126"/>
                            <a:ext cx="42571" cy="5462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2571" h="54624">
                                <a:moveTo>
                                  <a:pt x="16479" y="0"/>
                                </a:moveTo>
                                <a:cubicBezTo>
                                  <a:pt x="23754" y="0"/>
                                  <a:pt x="29914" y="2666"/>
                                  <a:pt x="34978" y="7994"/>
                                </a:cubicBezTo>
                                <a:cubicBezTo>
                                  <a:pt x="40040" y="13324"/>
                                  <a:pt x="42571" y="19985"/>
                                  <a:pt x="42571" y="27978"/>
                                </a:cubicBezTo>
                                <a:cubicBezTo>
                                  <a:pt x="42571" y="35306"/>
                                  <a:pt x="40406" y="41634"/>
                                  <a:pt x="36043" y="46296"/>
                                </a:cubicBezTo>
                                <a:cubicBezTo>
                                  <a:pt x="31680" y="51293"/>
                                  <a:pt x="26018" y="53957"/>
                                  <a:pt x="19094" y="54624"/>
                                </a:cubicBezTo>
                                <a:lnTo>
                                  <a:pt x="17731" y="44299"/>
                                </a:lnTo>
                                <a:cubicBezTo>
                                  <a:pt x="23520" y="43299"/>
                                  <a:pt x="27716" y="41300"/>
                                  <a:pt x="30248" y="38303"/>
                                </a:cubicBezTo>
                                <a:cubicBezTo>
                                  <a:pt x="32813" y="35639"/>
                                  <a:pt x="34112" y="31975"/>
                                  <a:pt x="34112" y="27978"/>
                                </a:cubicBezTo>
                                <a:cubicBezTo>
                                  <a:pt x="34112" y="23316"/>
                                  <a:pt x="32446" y="19318"/>
                                  <a:pt x="29083" y="15988"/>
                                </a:cubicBezTo>
                                <a:cubicBezTo>
                                  <a:pt x="25751" y="12657"/>
                                  <a:pt x="21621" y="10992"/>
                                  <a:pt x="16709" y="10992"/>
                                </a:cubicBezTo>
                                <a:cubicBezTo>
                                  <a:pt x="12009" y="10992"/>
                                  <a:pt x="8133" y="12324"/>
                                  <a:pt x="5085" y="15321"/>
                                </a:cubicBezTo>
                                <a:cubicBezTo>
                                  <a:pt x="2034" y="18652"/>
                                  <a:pt x="509" y="22316"/>
                                  <a:pt x="509" y="27313"/>
                                </a:cubicBezTo>
                                <a:cubicBezTo>
                                  <a:pt x="509" y="28978"/>
                                  <a:pt x="885" y="31642"/>
                                  <a:pt x="1644" y="34306"/>
                                </a:cubicBezTo>
                                <a:lnTo>
                                  <a:pt x="0" y="34124"/>
                                </a:lnTo>
                                <a:lnTo>
                                  <a:pt x="0" y="8998"/>
                                </a:lnTo>
                                <a:lnTo>
                                  <a:pt x="3036" y="3998"/>
                                </a:lnTo>
                                <a:cubicBezTo>
                                  <a:pt x="6616" y="1332"/>
                                  <a:pt x="11099" y="0"/>
                                  <a:pt x="16479" y="0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42" name="Shape 242"/>
                        <wps:cNvSpPr/>
                        <wps:spPr>
                          <a:xfrm>
                            <a:off x="617550" y="1867846"/>
                            <a:ext cx="42505" cy="5428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2505" h="54289">
                                <a:moveTo>
                                  <a:pt x="0" y="0"/>
                                </a:moveTo>
                                <a:lnTo>
                                  <a:pt x="23686" y="2997"/>
                                </a:lnTo>
                                <a:cubicBezTo>
                                  <a:pt x="29682" y="4996"/>
                                  <a:pt x="34311" y="7993"/>
                                  <a:pt x="37608" y="11989"/>
                                </a:cubicBezTo>
                                <a:cubicBezTo>
                                  <a:pt x="40873" y="15986"/>
                                  <a:pt x="42505" y="20982"/>
                                  <a:pt x="42505" y="26978"/>
                                </a:cubicBezTo>
                                <a:cubicBezTo>
                                  <a:pt x="42505" y="34971"/>
                                  <a:pt x="39640" y="41300"/>
                                  <a:pt x="33878" y="45963"/>
                                </a:cubicBezTo>
                                <a:cubicBezTo>
                                  <a:pt x="30414" y="48794"/>
                                  <a:pt x="25856" y="50876"/>
                                  <a:pt x="20208" y="52250"/>
                                </a:cubicBezTo>
                                <a:lnTo>
                                  <a:pt x="0" y="54289"/>
                                </a:lnTo>
                                <a:lnTo>
                                  <a:pt x="0" y="43631"/>
                                </a:lnTo>
                                <a:lnTo>
                                  <a:pt x="17087" y="42424"/>
                                </a:lnTo>
                                <a:cubicBezTo>
                                  <a:pt x="21642" y="41633"/>
                                  <a:pt x="25052" y="40467"/>
                                  <a:pt x="27317" y="38968"/>
                                </a:cubicBezTo>
                                <a:cubicBezTo>
                                  <a:pt x="31846" y="35638"/>
                                  <a:pt x="34112" y="31641"/>
                                  <a:pt x="34112" y="26978"/>
                                </a:cubicBezTo>
                                <a:cubicBezTo>
                                  <a:pt x="34112" y="22315"/>
                                  <a:pt x="31813" y="18318"/>
                                  <a:pt x="27283" y="15321"/>
                                </a:cubicBezTo>
                                <a:cubicBezTo>
                                  <a:pt x="25002" y="13655"/>
                                  <a:pt x="21591" y="12406"/>
                                  <a:pt x="17045" y="11573"/>
                                </a:cubicBezTo>
                                <a:lnTo>
                                  <a:pt x="0" y="10325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43" name="Shape 243"/>
                        <wps:cNvSpPr/>
                        <wps:spPr>
                          <a:xfrm>
                            <a:off x="727167" y="1127102"/>
                            <a:ext cx="79470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79470">
                                <a:moveTo>
                                  <a:pt x="79470" y="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1466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44" name="Shape 244"/>
                        <wps:cNvSpPr/>
                        <wps:spPr>
                          <a:xfrm>
                            <a:off x="575311" y="1147086"/>
                            <a:ext cx="35214" cy="3330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35214" h="33304">
                                <a:moveTo>
                                  <a:pt x="0" y="0"/>
                                </a:moveTo>
                                <a:lnTo>
                                  <a:pt x="35214" y="0"/>
                                </a:lnTo>
                                <a:lnTo>
                                  <a:pt x="35214" y="10325"/>
                                </a:lnTo>
                                <a:lnTo>
                                  <a:pt x="16427" y="10325"/>
                                </a:lnTo>
                                <a:lnTo>
                                  <a:pt x="35214" y="23315"/>
                                </a:lnTo>
                                <a:lnTo>
                                  <a:pt x="35214" y="33304"/>
                                </a:lnTo>
                                <a:lnTo>
                                  <a:pt x="0" y="8327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45" name="Shape 245"/>
                        <wps:cNvSpPr/>
                        <wps:spPr>
                          <a:xfrm>
                            <a:off x="574972" y="1069861"/>
                            <a:ext cx="35553" cy="5269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35553" h="52693">
                                <a:moveTo>
                                  <a:pt x="35553" y="0"/>
                                </a:moveTo>
                                <a:lnTo>
                                  <a:pt x="35553" y="10441"/>
                                </a:lnTo>
                                <a:lnTo>
                                  <a:pt x="25448" y="11153"/>
                                </a:lnTo>
                                <a:cubicBezTo>
                                  <a:pt x="20891" y="11944"/>
                                  <a:pt x="17486" y="13110"/>
                                  <a:pt x="15231" y="14609"/>
                                </a:cubicBezTo>
                                <a:cubicBezTo>
                                  <a:pt x="10721" y="17939"/>
                                  <a:pt x="8466" y="21936"/>
                                  <a:pt x="8466" y="26599"/>
                                </a:cubicBezTo>
                                <a:cubicBezTo>
                                  <a:pt x="8466" y="31263"/>
                                  <a:pt x="10458" y="35259"/>
                                  <a:pt x="14435" y="37924"/>
                                </a:cubicBezTo>
                                <a:cubicBezTo>
                                  <a:pt x="16974" y="39756"/>
                                  <a:pt x="20589" y="41088"/>
                                  <a:pt x="25279" y="41962"/>
                                </a:cubicBezTo>
                                <a:lnTo>
                                  <a:pt x="35553" y="42729"/>
                                </a:lnTo>
                                <a:lnTo>
                                  <a:pt x="35553" y="52693"/>
                                </a:lnTo>
                                <a:lnTo>
                                  <a:pt x="18785" y="50579"/>
                                </a:lnTo>
                                <a:cubicBezTo>
                                  <a:pt x="12780" y="48582"/>
                                  <a:pt x="8147" y="45584"/>
                                  <a:pt x="4886" y="41588"/>
                                </a:cubicBezTo>
                                <a:cubicBezTo>
                                  <a:pt x="1628" y="37590"/>
                                  <a:pt x="0" y="32595"/>
                                  <a:pt x="0" y="26599"/>
                                </a:cubicBezTo>
                                <a:cubicBezTo>
                                  <a:pt x="0" y="21936"/>
                                  <a:pt x="899" y="18272"/>
                                  <a:pt x="2698" y="14942"/>
                                </a:cubicBezTo>
                                <a:cubicBezTo>
                                  <a:pt x="4500" y="11278"/>
                                  <a:pt x="7094" y="8613"/>
                                  <a:pt x="10485" y="6282"/>
                                </a:cubicBezTo>
                                <a:cubicBezTo>
                                  <a:pt x="13879" y="4284"/>
                                  <a:pt x="18009" y="2618"/>
                                  <a:pt x="22878" y="1286"/>
                                </a:cubicBezTo>
                                <a:lnTo>
                                  <a:pt x="35553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46" name="Shape 246"/>
                        <wps:cNvSpPr/>
                        <wps:spPr>
                          <a:xfrm>
                            <a:off x="610525" y="1136096"/>
                            <a:ext cx="48130" cy="5762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8130" h="57620">
                                <a:moveTo>
                                  <a:pt x="18786" y="0"/>
                                </a:moveTo>
                                <a:lnTo>
                                  <a:pt x="28179" y="0"/>
                                </a:lnTo>
                                <a:lnTo>
                                  <a:pt x="28179" y="10990"/>
                                </a:lnTo>
                                <a:lnTo>
                                  <a:pt x="48130" y="10990"/>
                                </a:lnTo>
                                <a:lnTo>
                                  <a:pt x="48130" y="21316"/>
                                </a:lnTo>
                                <a:lnTo>
                                  <a:pt x="28179" y="21316"/>
                                </a:lnTo>
                                <a:lnTo>
                                  <a:pt x="28179" y="57620"/>
                                </a:lnTo>
                                <a:lnTo>
                                  <a:pt x="18786" y="57620"/>
                                </a:lnTo>
                                <a:lnTo>
                                  <a:pt x="0" y="44295"/>
                                </a:lnTo>
                                <a:lnTo>
                                  <a:pt x="0" y="34305"/>
                                </a:lnTo>
                                <a:lnTo>
                                  <a:pt x="18786" y="47295"/>
                                </a:lnTo>
                                <a:lnTo>
                                  <a:pt x="18786" y="21316"/>
                                </a:lnTo>
                                <a:lnTo>
                                  <a:pt x="0" y="21316"/>
                                </a:lnTo>
                                <a:lnTo>
                                  <a:pt x="0" y="10990"/>
                                </a:lnTo>
                                <a:lnTo>
                                  <a:pt x="18786" y="10990"/>
                                </a:lnTo>
                                <a:lnTo>
                                  <a:pt x="18786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47" name="Shape 247"/>
                        <wps:cNvSpPr/>
                        <wps:spPr>
                          <a:xfrm>
                            <a:off x="610525" y="1069149"/>
                            <a:ext cx="49529" cy="5429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9529" h="54290">
                                <a:moveTo>
                                  <a:pt x="7020" y="0"/>
                                </a:moveTo>
                                <a:cubicBezTo>
                                  <a:pt x="16795" y="0"/>
                                  <a:pt x="24688" y="998"/>
                                  <a:pt x="30711" y="2997"/>
                                </a:cubicBezTo>
                                <a:cubicBezTo>
                                  <a:pt x="36706" y="4996"/>
                                  <a:pt x="41335" y="7993"/>
                                  <a:pt x="44632" y="11990"/>
                                </a:cubicBezTo>
                                <a:cubicBezTo>
                                  <a:pt x="47897" y="15987"/>
                                  <a:pt x="49529" y="21316"/>
                                  <a:pt x="49529" y="27311"/>
                                </a:cubicBezTo>
                                <a:cubicBezTo>
                                  <a:pt x="49529" y="35304"/>
                                  <a:pt x="46664" y="41633"/>
                                  <a:pt x="40902" y="46296"/>
                                </a:cubicBezTo>
                                <a:cubicBezTo>
                                  <a:pt x="33974" y="51626"/>
                                  <a:pt x="22670" y="54290"/>
                                  <a:pt x="7020" y="54290"/>
                                </a:cubicBezTo>
                                <a:lnTo>
                                  <a:pt x="0" y="53405"/>
                                </a:lnTo>
                                <a:lnTo>
                                  <a:pt x="0" y="43441"/>
                                </a:lnTo>
                                <a:lnTo>
                                  <a:pt x="7020" y="43965"/>
                                </a:lnTo>
                                <a:cubicBezTo>
                                  <a:pt x="20699" y="43965"/>
                                  <a:pt x="29811" y="42300"/>
                                  <a:pt x="34341" y="38969"/>
                                </a:cubicBezTo>
                                <a:cubicBezTo>
                                  <a:pt x="38870" y="35971"/>
                                  <a:pt x="41136" y="31975"/>
                                  <a:pt x="41136" y="27311"/>
                                </a:cubicBezTo>
                                <a:cubicBezTo>
                                  <a:pt x="41136" y="22648"/>
                                  <a:pt x="38837" y="18651"/>
                                  <a:pt x="34307" y="15321"/>
                                </a:cubicBezTo>
                                <a:cubicBezTo>
                                  <a:pt x="29745" y="12323"/>
                                  <a:pt x="20662" y="10658"/>
                                  <a:pt x="7020" y="10658"/>
                                </a:cubicBezTo>
                                <a:lnTo>
                                  <a:pt x="0" y="11153"/>
                                </a:lnTo>
                                <a:lnTo>
                                  <a:pt x="0" y="712"/>
                                </a:lnTo>
                                <a:lnTo>
                                  <a:pt x="7020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48" name="Shape 248"/>
                        <wps:cNvSpPr/>
                        <wps:spPr>
                          <a:xfrm>
                            <a:off x="727167" y="328738"/>
                            <a:ext cx="79470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79470">
                                <a:moveTo>
                                  <a:pt x="79470" y="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1466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49" name="Shape 249"/>
                        <wps:cNvSpPr/>
                        <wps:spPr>
                          <a:xfrm>
                            <a:off x="576448" y="340396"/>
                            <a:ext cx="41102" cy="4929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1102" h="49296">
                                <a:moveTo>
                                  <a:pt x="0" y="0"/>
                                </a:moveTo>
                                <a:lnTo>
                                  <a:pt x="9778" y="0"/>
                                </a:lnTo>
                                <a:lnTo>
                                  <a:pt x="9778" y="33306"/>
                                </a:lnTo>
                                <a:lnTo>
                                  <a:pt x="32174" y="37636"/>
                                </a:lnTo>
                                <a:cubicBezTo>
                                  <a:pt x="28687" y="32640"/>
                                  <a:pt x="26944" y="27644"/>
                                  <a:pt x="26944" y="21982"/>
                                </a:cubicBezTo>
                                <a:cubicBezTo>
                                  <a:pt x="26944" y="14655"/>
                                  <a:pt x="29463" y="8659"/>
                                  <a:pt x="34502" y="3663"/>
                                </a:cubicBezTo>
                                <a:lnTo>
                                  <a:pt x="41102" y="1062"/>
                                </a:lnTo>
                                <a:lnTo>
                                  <a:pt x="41102" y="11968"/>
                                </a:lnTo>
                                <a:lnTo>
                                  <a:pt x="41040" y="11990"/>
                                </a:lnTo>
                                <a:cubicBezTo>
                                  <a:pt x="37666" y="14987"/>
                                  <a:pt x="35980" y="19318"/>
                                  <a:pt x="35980" y="24647"/>
                                </a:cubicBezTo>
                                <a:cubicBezTo>
                                  <a:pt x="35980" y="27977"/>
                                  <a:pt x="36730" y="30975"/>
                                  <a:pt x="38226" y="33640"/>
                                </a:cubicBezTo>
                                <a:lnTo>
                                  <a:pt x="41102" y="36762"/>
                                </a:lnTo>
                                <a:lnTo>
                                  <a:pt x="41102" y="49296"/>
                                </a:lnTo>
                                <a:lnTo>
                                  <a:pt x="0" y="41301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50" name="Shape 250"/>
                        <wps:cNvSpPr/>
                        <wps:spPr>
                          <a:xfrm>
                            <a:off x="574972" y="270785"/>
                            <a:ext cx="42577" cy="5429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2577" h="54290">
                                <a:moveTo>
                                  <a:pt x="42573" y="0"/>
                                </a:moveTo>
                                <a:lnTo>
                                  <a:pt x="42577" y="1"/>
                                </a:lnTo>
                                <a:lnTo>
                                  <a:pt x="42577" y="10326"/>
                                </a:lnTo>
                                <a:lnTo>
                                  <a:pt x="42573" y="10325"/>
                                </a:lnTo>
                                <a:cubicBezTo>
                                  <a:pt x="28853" y="10325"/>
                                  <a:pt x="19741" y="11990"/>
                                  <a:pt x="15231" y="15320"/>
                                </a:cubicBezTo>
                                <a:cubicBezTo>
                                  <a:pt x="10721" y="18319"/>
                                  <a:pt x="8466" y="22315"/>
                                  <a:pt x="8466" y="27312"/>
                                </a:cubicBezTo>
                                <a:cubicBezTo>
                                  <a:pt x="8466" y="31974"/>
                                  <a:pt x="10458" y="35637"/>
                                  <a:pt x="14435" y="38636"/>
                                </a:cubicBezTo>
                                <a:cubicBezTo>
                                  <a:pt x="19514" y="41966"/>
                                  <a:pt x="28894" y="43631"/>
                                  <a:pt x="42573" y="43631"/>
                                </a:cubicBezTo>
                                <a:lnTo>
                                  <a:pt x="42577" y="43631"/>
                                </a:lnTo>
                                <a:lnTo>
                                  <a:pt x="42577" y="54290"/>
                                </a:lnTo>
                                <a:lnTo>
                                  <a:pt x="42573" y="54290"/>
                                </a:lnTo>
                                <a:cubicBezTo>
                                  <a:pt x="32720" y="54290"/>
                                  <a:pt x="24790" y="53291"/>
                                  <a:pt x="18785" y="51291"/>
                                </a:cubicBezTo>
                                <a:cubicBezTo>
                                  <a:pt x="12780" y="49294"/>
                                  <a:pt x="8147" y="46297"/>
                                  <a:pt x="4886" y="42299"/>
                                </a:cubicBezTo>
                                <a:cubicBezTo>
                                  <a:pt x="1628" y="38302"/>
                                  <a:pt x="0" y="33306"/>
                                  <a:pt x="0" y="26979"/>
                                </a:cubicBezTo>
                                <a:cubicBezTo>
                                  <a:pt x="0" y="22648"/>
                                  <a:pt x="899" y="18651"/>
                                  <a:pt x="2698" y="15320"/>
                                </a:cubicBezTo>
                                <a:cubicBezTo>
                                  <a:pt x="4500" y="11990"/>
                                  <a:pt x="7094" y="9326"/>
                                  <a:pt x="10485" y="6994"/>
                                </a:cubicBezTo>
                                <a:cubicBezTo>
                                  <a:pt x="13879" y="4662"/>
                                  <a:pt x="18009" y="2997"/>
                                  <a:pt x="22878" y="1665"/>
                                </a:cubicBezTo>
                                <a:cubicBezTo>
                                  <a:pt x="27748" y="665"/>
                                  <a:pt x="34313" y="0"/>
                                  <a:pt x="42573" y="0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51" name="Shape 251"/>
                        <wps:cNvSpPr/>
                        <wps:spPr>
                          <a:xfrm>
                            <a:off x="617550" y="377159"/>
                            <a:ext cx="2952" cy="1286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952" h="12864">
                                <a:moveTo>
                                  <a:pt x="0" y="0"/>
                                </a:moveTo>
                                <a:lnTo>
                                  <a:pt x="2952" y="3206"/>
                                </a:lnTo>
                                <a:lnTo>
                                  <a:pt x="1700" y="12864"/>
                                </a:lnTo>
                                <a:lnTo>
                                  <a:pt x="0" y="12533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52" name="Shape 252"/>
                        <wps:cNvSpPr/>
                        <wps:spPr>
                          <a:xfrm>
                            <a:off x="617550" y="336398"/>
                            <a:ext cx="42505" cy="5528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2505" h="55289">
                                <a:moveTo>
                                  <a:pt x="12842" y="0"/>
                                </a:moveTo>
                                <a:cubicBezTo>
                                  <a:pt x="20382" y="0"/>
                                  <a:pt x="26917" y="2332"/>
                                  <a:pt x="32379" y="6662"/>
                                </a:cubicBezTo>
                                <a:cubicBezTo>
                                  <a:pt x="39141" y="11991"/>
                                  <a:pt x="42505" y="19318"/>
                                  <a:pt x="42505" y="28645"/>
                                </a:cubicBezTo>
                                <a:cubicBezTo>
                                  <a:pt x="42505" y="36306"/>
                                  <a:pt x="40406" y="42300"/>
                                  <a:pt x="36144" y="46963"/>
                                </a:cubicBezTo>
                                <a:cubicBezTo>
                                  <a:pt x="31913" y="51959"/>
                                  <a:pt x="26285" y="54624"/>
                                  <a:pt x="19267" y="55289"/>
                                </a:cubicBezTo>
                                <a:lnTo>
                                  <a:pt x="18354" y="44631"/>
                                </a:lnTo>
                                <a:cubicBezTo>
                                  <a:pt x="23586" y="43632"/>
                                  <a:pt x="27517" y="41967"/>
                                  <a:pt x="30148" y="38970"/>
                                </a:cubicBezTo>
                                <a:cubicBezTo>
                                  <a:pt x="32779" y="36306"/>
                                  <a:pt x="34112" y="32641"/>
                                  <a:pt x="34112" y="28645"/>
                                </a:cubicBezTo>
                                <a:cubicBezTo>
                                  <a:pt x="34112" y="23649"/>
                                  <a:pt x="32246" y="19318"/>
                                  <a:pt x="28516" y="15988"/>
                                </a:cubicBezTo>
                                <a:cubicBezTo>
                                  <a:pt x="24819" y="12657"/>
                                  <a:pt x="19889" y="10992"/>
                                  <a:pt x="13751" y="10992"/>
                                </a:cubicBezTo>
                                <a:lnTo>
                                  <a:pt x="0" y="15966"/>
                                </a:lnTo>
                                <a:lnTo>
                                  <a:pt x="0" y="5060"/>
                                </a:lnTo>
                                <a:lnTo>
                                  <a:pt x="12842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53" name="Shape 253"/>
                        <wps:cNvSpPr/>
                        <wps:spPr>
                          <a:xfrm>
                            <a:off x="617550" y="270786"/>
                            <a:ext cx="42505" cy="5428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2505" h="54289">
                                <a:moveTo>
                                  <a:pt x="0" y="0"/>
                                </a:moveTo>
                                <a:lnTo>
                                  <a:pt x="23686" y="2997"/>
                                </a:lnTo>
                                <a:cubicBezTo>
                                  <a:pt x="29682" y="4994"/>
                                  <a:pt x="34311" y="7993"/>
                                  <a:pt x="37608" y="11989"/>
                                </a:cubicBezTo>
                                <a:cubicBezTo>
                                  <a:pt x="40873" y="15986"/>
                                  <a:pt x="42505" y="20982"/>
                                  <a:pt x="42505" y="26978"/>
                                </a:cubicBezTo>
                                <a:cubicBezTo>
                                  <a:pt x="42505" y="34971"/>
                                  <a:pt x="39640" y="41300"/>
                                  <a:pt x="33878" y="45962"/>
                                </a:cubicBezTo>
                                <a:cubicBezTo>
                                  <a:pt x="30414" y="48794"/>
                                  <a:pt x="25856" y="50875"/>
                                  <a:pt x="20208" y="52249"/>
                                </a:cubicBezTo>
                                <a:lnTo>
                                  <a:pt x="0" y="54289"/>
                                </a:lnTo>
                                <a:lnTo>
                                  <a:pt x="0" y="43630"/>
                                </a:lnTo>
                                <a:lnTo>
                                  <a:pt x="17087" y="42548"/>
                                </a:lnTo>
                                <a:cubicBezTo>
                                  <a:pt x="21642" y="41799"/>
                                  <a:pt x="25052" y="40633"/>
                                  <a:pt x="27317" y="38968"/>
                                </a:cubicBezTo>
                                <a:cubicBezTo>
                                  <a:pt x="31846" y="35637"/>
                                  <a:pt x="34112" y="31640"/>
                                  <a:pt x="34112" y="26978"/>
                                </a:cubicBezTo>
                                <a:cubicBezTo>
                                  <a:pt x="34112" y="22315"/>
                                  <a:pt x="31813" y="18318"/>
                                  <a:pt x="27283" y="15319"/>
                                </a:cubicBezTo>
                                <a:cubicBezTo>
                                  <a:pt x="25002" y="13654"/>
                                  <a:pt x="21591" y="12406"/>
                                  <a:pt x="17045" y="11573"/>
                                </a:cubicBezTo>
                                <a:lnTo>
                                  <a:pt x="0" y="10325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54" name="Shape 254"/>
                        <wps:cNvSpPr/>
                        <wps:spPr>
                          <a:xfrm>
                            <a:off x="806637" y="4447125"/>
                            <a:ext cx="6778035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6778035">
                                <a:moveTo>
                                  <a:pt x="0" y="0"/>
                                </a:moveTo>
                                <a:lnTo>
                                  <a:pt x="6778035" y="0"/>
                                </a:lnTo>
                              </a:path>
                            </a:pathLst>
                          </a:custGeom>
                          <a:ln w="11466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55" name="Shape 255"/>
                        <wps:cNvSpPr/>
                        <wps:spPr>
                          <a:xfrm>
                            <a:off x="1025130" y="4447125"/>
                            <a:ext cx="0" cy="7967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79670">
                                <a:moveTo>
                                  <a:pt x="0" y="0"/>
                                </a:moveTo>
                                <a:lnTo>
                                  <a:pt x="0" y="79670"/>
                                </a:lnTo>
                              </a:path>
                            </a:pathLst>
                          </a:custGeom>
                          <a:ln w="11466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56" name="Shape 256"/>
                        <wps:cNvSpPr/>
                        <wps:spPr>
                          <a:xfrm>
                            <a:off x="995953" y="4588445"/>
                            <a:ext cx="27178" cy="8509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7178" h="85099">
                                <a:moveTo>
                                  <a:pt x="27178" y="0"/>
                                </a:moveTo>
                                <a:lnTo>
                                  <a:pt x="27178" y="8517"/>
                                </a:lnTo>
                                <a:lnTo>
                                  <a:pt x="27079" y="8461"/>
                                </a:lnTo>
                                <a:cubicBezTo>
                                  <a:pt x="22382" y="8461"/>
                                  <a:pt x="18618" y="10458"/>
                                  <a:pt x="15820" y="14422"/>
                                </a:cubicBezTo>
                                <a:cubicBezTo>
                                  <a:pt x="12290" y="19519"/>
                                  <a:pt x="10525" y="28877"/>
                                  <a:pt x="10525" y="42566"/>
                                </a:cubicBezTo>
                                <a:cubicBezTo>
                                  <a:pt x="10525" y="56255"/>
                                  <a:pt x="12123" y="65348"/>
                                  <a:pt x="15321" y="69878"/>
                                </a:cubicBezTo>
                                <a:cubicBezTo>
                                  <a:pt x="18519" y="74408"/>
                                  <a:pt x="22483" y="76673"/>
                                  <a:pt x="27178" y="76673"/>
                                </a:cubicBezTo>
                                <a:lnTo>
                                  <a:pt x="27178" y="85099"/>
                                </a:lnTo>
                                <a:cubicBezTo>
                                  <a:pt x="19152" y="85099"/>
                                  <a:pt x="12856" y="82202"/>
                                  <a:pt x="8260" y="76440"/>
                                </a:cubicBezTo>
                                <a:cubicBezTo>
                                  <a:pt x="2765" y="69512"/>
                                  <a:pt x="0" y="58220"/>
                                  <a:pt x="0" y="42566"/>
                                </a:cubicBezTo>
                                <a:cubicBezTo>
                                  <a:pt x="0" y="32708"/>
                                  <a:pt x="1032" y="24780"/>
                                  <a:pt x="3065" y="18786"/>
                                </a:cubicBezTo>
                                <a:cubicBezTo>
                                  <a:pt x="5096" y="12790"/>
                                  <a:pt x="8094" y="8127"/>
                                  <a:pt x="12090" y="4897"/>
                                </a:cubicBezTo>
                                <a:cubicBezTo>
                                  <a:pt x="16087" y="1632"/>
                                  <a:pt x="21116" y="0"/>
                                  <a:pt x="27178" y="0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57" name="Shape 257"/>
                        <wps:cNvSpPr/>
                        <wps:spPr>
                          <a:xfrm>
                            <a:off x="1023131" y="4588445"/>
                            <a:ext cx="27179" cy="8509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7179" h="85099">
                                <a:moveTo>
                                  <a:pt x="0" y="0"/>
                                </a:moveTo>
                                <a:cubicBezTo>
                                  <a:pt x="4464" y="0"/>
                                  <a:pt x="8393" y="899"/>
                                  <a:pt x="11758" y="2699"/>
                                </a:cubicBezTo>
                                <a:cubicBezTo>
                                  <a:pt x="15155" y="4497"/>
                                  <a:pt x="17920" y="7094"/>
                                  <a:pt x="20118" y="10492"/>
                                </a:cubicBezTo>
                                <a:cubicBezTo>
                                  <a:pt x="22316" y="13890"/>
                                  <a:pt x="24047" y="18020"/>
                                  <a:pt x="25314" y="22882"/>
                                </a:cubicBezTo>
                                <a:cubicBezTo>
                                  <a:pt x="26545" y="27744"/>
                                  <a:pt x="27179" y="34306"/>
                                  <a:pt x="27179" y="42566"/>
                                </a:cubicBezTo>
                                <a:cubicBezTo>
                                  <a:pt x="27179" y="52359"/>
                                  <a:pt x="26180" y="60253"/>
                                  <a:pt x="24148" y="66248"/>
                                </a:cubicBezTo>
                                <a:cubicBezTo>
                                  <a:pt x="22150" y="72243"/>
                                  <a:pt x="19152" y="76906"/>
                                  <a:pt x="15155" y="80170"/>
                                </a:cubicBezTo>
                                <a:cubicBezTo>
                                  <a:pt x="11158" y="83434"/>
                                  <a:pt x="6096" y="85099"/>
                                  <a:pt x="0" y="85099"/>
                                </a:cubicBezTo>
                                <a:lnTo>
                                  <a:pt x="0" y="76673"/>
                                </a:lnTo>
                                <a:cubicBezTo>
                                  <a:pt x="4696" y="76673"/>
                                  <a:pt x="8660" y="74408"/>
                                  <a:pt x="11858" y="69845"/>
                                </a:cubicBezTo>
                                <a:cubicBezTo>
                                  <a:pt x="15055" y="65315"/>
                                  <a:pt x="16653" y="56222"/>
                                  <a:pt x="16653" y="42566"/>
                                </a:cubicBezTo>
                                <a:cubicBezTo>
                                  <a:pt x="16653" y="28844"/>
                                  <a:pt x="15055" y="19751"/>
                                  <a:pt x="11858" y="15222"/>
                                </a:cubicBezTo>
                                <a:lnTo>
                                  <a:pt x="0" y="8517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58" name="Shape 258"/>
                        <wps:cNvSpPr/>
                        <wps:spPr>
                          <a:xfrm>
                            <a:off x="1640906" y="4447125"/>
                            <a:ext cx="0" cy="7967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79670">
                                <a:moveTo>
                                  <a:pt x="0" y="0"/>
                                </a:moveTo>
                                <a:lnTo>
                                  <a:pt x="0" y="79670"/>
                                </a:lnTo>
                              </a:path>
                            </a:pathLst>
                          </a:custGeom>
                          <a:ln w="11466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59" name="Shape 259"/>
                        <wps:cNvSpPr/>
                        <wps:spPr>
                          <a:xfrm>
                            <a:off x="1619590" y="4588445"/>
                            <a:ext cx="30676" cy="83667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30676" h="83667">
                                <a:moveTo>
                                  <a:pt x="24081" y="0"/>
                                </a:moveTo>
                                <a:lnTo>
                                  <a:pt x="30676" y="0"/>
                                </a:lnTo>
                                <a:lnTo>
                                  <a:pt x="30676" y="83667"/>
                                </a:lnTo>
                                <a:lnTo>
                                  <a:pt x="20450" y="83667"/>
                                </a:lnTo>
                                <a:lnTo>
                                  <a:pt x="20450" y="18486"/>
                                </a:lnTo>
                                <a:cubicBezTo>
                                  <a:pt x="17985" y="20817"/>
                                  <a:pt x="14755" y="23183"/>
                                  <a:pt x="10757" y="25513"/>
                                </a:cubicBezTo>
                                <a:cubicBezTo>
                                  <a:pt x="6760" y="27878"/>
                                  <a:pt x="3164" y="29643"/>
                                  <a:pt x="0" y="30809"/>
                                </a:cubicBezTo>
                                <a:lnTo>
                                  <a:pt x="0" y="20917"/>
                                </a:lnTo>
                                <a:cubicBezTo>
                                  <a:pt x="5728" y="18219"/>
                                  <a:pt x="10724" y="14956"/>
                                  <a:pt x="14987" y="11125"/>
                                </a:cubicBezTo>
                                <a:cubicBezTo>
                                  <a:pt x="19284" y="7295"/>
                                  <a:pt x="22315" y="3598"/>
                                  <a:pt x="24081" y="0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60" name="Shape 260"/>
                        <wps:cNvSpPr/>
                        <wps:spPr>
                          <a:xfrm>
                            <a:off x="2256449" y="4447125"/>
                            <a:ext cx="0" cy="7967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79670">
                                <a:moveTo>
                                  <a:pt x="0" y="0"/>
                                </a:moveTo>
                                <a:lnTo>
                                  <a:pt x="0" y="79670"/>
                                </a:lnTo>
                              </a:path>
                            </a:pathLst>
                          </a:custGeom>
                          <a:ln w="11466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61" name="Shape 261"/>
                        <wps:cNvSpPr/>
                        <wps:spPr>
                          <a:xfrm>
                            <a:off x="2225873" y="4588445"/>
                            <a:ext cx="55156" cy="83667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55156" h="83667">
                                <a:moveTo>
                                  <a:pt x="29077" y="0"/>
                                </a:moveTo>
                                <a:cubicBezTo>
                                  <a:pt x="37071" y="0"/>
                                  <a:pt x="43400" y="2198"/>
                                  <a:pt x="48062" y="6662"/>
                                </a:cubicBezTo>
                                <a:cubicBezTo>
                                  <a:pt x="52725" y="11092"/>
                                  <a:pt x="55057" y="16587"/>
                                  <a:pt x="55057" y="23115"/>
                                </a:cubicBezTo>
                                <a:cubicBezTo>
                                  <a:pt x="55057" y="26479"/>
                                  <a:pt x="54390" y="29743"/>
                                  <a:pt x="53025" y="32974"/>
                                </a:cubicBezTo>
                                <a:cubicBezTo>
                                  <a:pt x="51660" y="36172"/>
                                  <a:pt x="49394" y="39569"/>
                                  <a:pt x="46231" y="43133"/>
                                </a:cubicBezTo>
                                <a:cubicBezTo>
                                  <a:pt x="43066" y="46696"/>
                                  <a:pt x="37804" y="51593"/>
                                  <a:pt x="30443" y="57821"/>
                                </a:cubicBezTo>
                                <a:cubicBezTo>
                                  <a:pt x="24314" y="62950"/>
                                  <a:pt x="20351" y="66447"/>
                                  <a:pt x="18620" y="68280"/>
                                </a:cubicBezTo>
                                <a:cubicBezTo>
                                  <a:pt x="16887" y="70145"/>
                                  <a:pt x="15455" y="71976"/>
                                  <a:pt x="14289" y="73842"/>
                                </a:cubicBezTo>
                                <a:lnTo>
                                  <a:pt x="55156" y="73842"/>
                                </a:lnTo>
                                <a:lnTo>
                                  <a:pt x="55156" y="83667"/>
                                </a:lnTo>
                                <a:lnTo>
                                  <a:pt x="100" y="83667"/>
                                </a:lnTo>
                                <a:cubicBezTo>
                                  <a:pt x="0" y="81202"/>
                                  <a:pt x="400" y="78838"/>
                                  <a:pt x="1300" y="76573"/>
                                </a:cubicBezTo>
                                <a:cubicBezTo>
                                  <a:pt x="2699" y="72809"/>
                                  <a:pt x="4930" y="69112"/>
                                  <a:pt x="8028" y="65482"/>
                                </a:cubicBezTo>
                                <a:cubicBezTo>
                                  <a:pt x="11125" y="61851"/>
                                  <a:pt x="15588" y="57621"/>
                                  <a:pt x="21416" y="52858"/>
                                </a:cubicBezTo>
                                <a:cubicBezTo>
                                  <a:pt x="30476" y="45431"/>
                                  <a:pt x="36571" y="39535"/>
                                  <a:pt x="39769" y="35206"/>
                                </a:cubicBezTo>
                                <a:cubicBezTo>
                                  <a:pt x="42967" y="30876"/>
                                  <a:pt x="44531" y="26779"/>
                                  <a:pt x="44531" y="22916"/>
                                </a:cubicBezTo>
                                <a:cubicBezTo>
                                  <a:pt x="44531" y="18852"/>
                                  <a:pt x="43099" y="15422"/>
                                  <a:pt x="40202" y="12657"/>
                                </a:cubicBezTo>
                                <a:cubicBezTo>
                                  <a:pt x="37304" y="9859"/>
                                  <a:pt x="33506" y="8461"/>
                                  <a:pt x="28844" y="8461"/>
                                </a:cubicBezTo>
                                <a:cubicBezTo>
                                  <a:pt x="23914" y="8461"/>
                                  <a:pt x="19985" y="9959"/>
                                  <a:pt x="17021" y="12891"/>
                                </a:cubicBezTo>
                                <a:cubicBezTo>
                                  <a:pt x="14089" y="15855"/>
                                  <a:pt x="12591" y="19951"/>
                                  <a:pt x="12557" y="25180"/>
                                </a:cubicBezTo>
                                <a:lnTo>
                                  <a:pt x="2032" y="24081"/>
                                </a:lnTo>
                                <a:cubicBezTo>
                                  <a:pt x="2732" y="16255"/>
                                  <a:pt x="5462" y="10259"/>
                                  <a:pt x="10159" y="6162"/>
                                </a:cubicBezTo>
                                <a:cubicBezTo>
                                  <a:pt x="14855" y="2065"/>
                                  <a:pt x="21151" y="0"/>
                                  <a:pt x="29077" y="0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62" name="Shape 262"/>
                        <wps:cNvSpPr/>
                        <wps:spPr>
                          <a:xfrm>
                            <a:off x="2872191" y="4447125"/>
                            <a:ext cx="0" cy="7967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79670">
                                <a:moveTo>
                                  <a:pt x="0" y="0"/>
                                </a:moveTo>
                                <a:lnTo>
                                  <a:pt x="0" y="79670"/>
                                </a:lnTo>
                              </a:path>
                            </a:pathLst>
                          </a:custGeom>
                          <a:ln w="11466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63" name="Shape 263"/>
                        <wps:cNvSpPr/>
                        <wps:spPr>
                          <a:xfrm>
                            <a:off x="2843115" y="4588445"/>
                            <a:ext cx="54557" cy="8513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54557" h="85133">
                                <a:moveTo>
                                  <a:pt x="26079" y="0"/>
                                </a:moveTo>
                                <a:cubicBezTo>
                                  <a:pt x="30609" y="0"/>
                                  <a:pt x="34806" y="967"/>
                                  <a:pt x="38636" y="2931"/>
                                </a:cubicBezTo>
                                <a:cubicBezTo>
                                  <a:pt x="42466" y="4863"/>
                                  <a:pt x="45397" y="7527"/>
                                  <a:pt x="47429" y="10925"/>
                                </a:cubicBezTo>
                                <a:cubicBezTo>
                                  <a:pt x="49461" y="14289"/>
                                  <a:pt x="50460" y="17852"/>
                                  <a:pt x="50460" y="21650"/>
                                </a:cubicBezTo>
                                <a:cubicBezTo>
                                  <a:pt x="50460" y="25248"/>
                                  <a:pt x="49494" y="28544"/>
                                  <a:pt x="47563" y="31476"/>
                                </a:cubicBezTo>
                                <a:cubicBezTo>
                                  <a:pt x="45631" y="34440"/>
                                  <a:pt x="42766" y="36805"/>
                                  <a:pt x="38970" y="38537"/>
                                </a:cubicBezTo>
                                <a:cubicBezTo>
                                  <a:pt x="43899" y="39669"/>
                                  <a:pt x="47729" y="42033"/>
                                  <a:pt x="50460" y="45597"/>
                                </a:cubicBezTo>
                                <a:cubicBezTo>
                                  <a:pt x="53191" y="49195"/>
                                  <a:pt x="54557" y="53658"/>
                                  <a:pt x="54557" y="59053"/>
                                </a:cubicBezTo>
                                <a:cubicBezTo>
                                  <a:pt x="54557" y="66314"/>
                                  <a:pt x="51892" y="72510"/>
                                  <a:pt x="46596" y="77572"/>
                                </a:cubicBezTo>
                                <a:cubicBezTo>
                                  <a:pt x="41300" y="82601"/>
                                  <a:pt x="34573" y="85133"/>
                                  <a:pt x="26479" y="85133"/>
                                </a:cubicBezTo>
                                <a:cubicBezTo>
                                  <a:pt x="19152" y="85133"/>
                                  <a:pt x="13090" y="82968"/>
                                  <a:pt x="8260" y="78605"/>
                                </a:cubicBezTo>
                                <a:cubicBezTo>
                                  <a:pt x="3432" y="74241"/>
                                  <a:pt x="667" y="68612"/>
                                  <a:pt x="0" y="61685"/>
                                </a:cubicBezTo>
                                <a:lnTo>
                                  <a:pt x="10226" y="60319"/>
                                </a:lnTo>
                                <a:cubicBezTo>
                                  <a:pt x="11392" y="66115"/>
                                  <a:pt x="13389" y="70278"/>
                                  <a:pt x="16220" y="72842"/>
                                </a:cubicBezTo>
                                <a:cubicBezTo>
                                  <a:pt x="19051" y="75407"/>
                                  <a:pt x="22483" y="76673"/>
                                  <a:pt x="26546" y="76673"/>
                                </a:cubicBezTo>
                                <a:cubicBezTo>
                                  <a:pt x="31342" y="76673"/>
                                  <a:pt x="35405" y="75007"/>
                                  <a:pt x="38736" y="71677"/>
                                </a:cubicBezTo>
                                <a:cubicBezTo>
                                  <a:pt x="42033" y="68346"/>
                                  <a:pt x="43699" y="64216"/>
                                  <a:pt x="43699" y="59286"/>
                                </a:cubicBezTo>
                                <a:cubicBezTo>
                                  <a:pt x="43699" y="54590"/>
                                  <a:pt x="42166" y="50693"/>
                                  <a:pt x="39102" y="47663"/>
                                </a:cubicBezTo>
                                <a:cubicBezTo>
                                  <a:pt x="36039" y="44598"/>
                                  <a:pt x="32108" y="43066"/>
                                  <a:pt x="27379" y="43066"/>
                                </a:cubicBezTo>
                                <a:cubicBezTo>
                                  <a:pt x="25447" y="43066"/>
                                  <a:pt x="23049" y="43466"/>
                                  <a:pt x="20151" y="44231"/>
                                </a:cubicBezTo>
                                <a:lnTo>
                                  <a:pt x="21317" y="35239"/>
                                </a:lnTo>
                                <a:cubicBezTo>
                                  <a:pt x="21982" y="35306"/>
                                  <a:pt x="22549" y="35339"/>
                                  <a:pt x="22949" y="35339"/>
                                </a:cubicBezTo>
                                <a:cubicBezTo>
                                  <a:pt x="27311" y="35339"/>
                                  <a:pt x="31242" y="34206"/>
                                  <a:pt x="34706" y="31942"/>
                                </a:cubicBezTo>
                                <a:cubicBezTo>
                                  <a:pt x="38203" y="29677"/>
                                  <a:pt x="39935" y="26147"/>
                                  <a:pt x="39935" y="21417"/>
                                </a:cubicBezTo>
                                <a:cubicBezTo>
                                  <a:pt x="39935" y="17686"/>
                                  <a:pt x="38669" y="14555"/>
                                  <a:pt x="36138" y="12090"/>
                                </a:cubicBezTo>
                                <a:cubicBezTo>
                                  <a:pt x="33607" y="9627"/>
                                  <a:pt x="30310" y="8393"/>
                                  <a:pt x="26313" y="8393"/>
                                </a:cubicBezTo>
                                <a:cubicBezTo>
                                  <a:pt x="22316" y="8393"/>
                                  <a:pt x="19018" y="9659"/>
                                  <a:pt x="16354" y="12158"/>
                                </a:cubicBezTo>
                                <a:cubicBezTo>
                                  <a:pt x="13689" y="14656"/>
                                  <a:pt x="11991" y="18419"/>
                                  <a:pt x="11224" y="23415"/>
                                </a:cubicBezTo>
                                <a:lnTo>
                                  <a:pt x="1000" y="21584"/>
                                </a:lnTo>
                                <a:cubicBezTo>
                                  <a:pt x="2266" y="14722"/>
                                  <a:pt x="5097" y="9426"/>
                                  <a:pt x="9526" y="5663"/>
                                </a:cubicBezTo>
                                <a:cubicBezTo>
                                  <a:pt x="13956" y="1866"/>
                                  <a:pt x="19484" y="0"/>
                                  <a:pt x="26079" y="0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64" name="Shape 264"/>
                        <wps:cNvSpPr/>
                        <wps:spPr>
                          <a:xfrm>
                            <a:off x="3487735" y="4447125"/>
                            <a:ext cx="0" cy="7967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79670">
                                <a:moveTo>
                                  <a:pt x="0" y="0"/>
                                </a:moveTo>
                                <a:lnTo>
                                  <a:pt x="0" y="79670"/>
                                </a:lnTo>
                              </a:path>
                            </a:pathLst>
                          </a:custGeom>
                          <a:ln w="11466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65" name="Shape 265"/>
                        <wps:cNvSpPr/>
                        <wps:spPr>
                          <a:xfrm>
                            <a:off x="3455228" y="4609982"/>
                            <a:ext cx="23098" cy="4218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3098" h="42180">
                                <a:moveTo>
                                  <a:pt x="23098" y="0"/>
                                </a:moveTo>
                                <a:lnTo>
                                  <a:pt x="23098" y="14002"/>
                                </a:lnTo>
                                <a:lnTo>
                                  <a:pt x="10058" y="32787"/>
                                </a:lnTo>
                                <a:lnTo>
                                  <a:pt x="23098" y="32787"/>
                                </a:lnTo>
                                <a:lnTo>
                                  <a:pt x="23098" y="42180"/>
                                </a:lnTo>
                                <a:lnTo>
                                  <a:pt x="0" y="42180"/>
                                </a:lnTo>
                                <a:lnTo>
                                  <a:pt x="0" y="32787"/>
                                </a:lnTo>
                                <a:lnTo>
                                  <a:pt x="23098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66" name="Shape 266"/>
                        <wps:cNvSpPr/>
                        <wps:spPr>
                          <a:xfrm>
                            <a:off x="3478327" y="4588779"/>
                            <a:ext cx="34522" cy="8333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34522" h="83333">
                                <a:moveTo>
                                  <a:pt x="14937" y="0"/>
                                </a:moveTo>
                                <a:lnTo>
                                  <a:pt x="23297" y="0"/>
                                </a:lnTo>
                                <a:lnTo>
                                  <a:pt x="23297" y="53990"/>
                                </a:lnTo>
                                <a:lnTo>
                                  <a:pt x="34522" y="53990"/>
                                </a:lnTo>
                                <a:lnTo>
                                  <a:pt x="34522" y="63382"/>
                                </a:lnTo>
                                <a:lnTo>
                                  <a:pt x="23297" y="63382"/>
                                </a:lnTo>
                                <a:lnTo>
                                  <a:pt x="23297" y="83333"/>
                                </a:lnTo>
                                <a:lnTo>
                                  <a:pt x="13040" y="83333"/>
                                </a:lnTo>
                                <a:lnTo>
                                  <a:pt x="13040" y="63382"/>
                                </a:lnTo>
                                <a:lnTo>
                                  <a:pt x="0" y="63382"/>
                                </a:lnTo>
                                <a:lnTo>
                                  <a:pt x="0" y="53990"/>
                                </a:lnTo>
                                <a:lnTo>
                                  <a:pt x="13040" y="53990"/>
                                </a:lnTo>
                                <a:lnTo>
                                  <a:pt x="13040" y="16420"/>
                                </a:lnTo>
                                <a:lnTo>
                                  <a:pt x="0" y="35204"/>
                                </a:lnTo>
                                <a:lnTo>
                                  <a:pt x="0" y="21203"/>
                                </a:lnTo>
                                <a:lnTo>
                                  <a:pt x="14937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67" name="Shape 267"/>
                        <wps:cNvSpPr/>
                        <wps:spPr>
                          <a:xfrm>
                            <a:off x="4103111" y="4447125"/>
                            <a:ext cx="0" cy="7967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79670">
                                <a:moveTo>
                                  <a:pt x="0" y="0"/>
                                </a:moveTo>
                                <a:lnTo>
                                  <a:pt x="0" y="79670"/>
                                </a:lnTo>
                              </a:path>
                            </a:pathLst>
                          </a:custGeom>
                          <a:ln w="11466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68" name="Shape 268"/>
                        <wps:cNvSpPr/>
                        <wps:spPr>
                          <a:xfrm>
                            <a:off x="4074135" y="4589910"/>
                            <a:ext cx="55290" cy="8363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55290" h="83634">
                                <a:moveTo>
                                  <a:pt x="9992" y="0"/>
                                </a:moveTo>
                                <a:lnTo>
                                  <a:pt x="51293" y="0"/>
                                </a:lnTo>
                                <a:lnTo>
                                  <a:pt x="51293" y="9793"/>
                                </a:lnTo>
                                <a:lnTo>
                                  <a:pt x="17986" y="9793"/>
                                </a:lnTo>
                                <a:lnTo>
                                  <a:pt x="13655" y="32174"/>
                                </a:lnTo>
                                <a:cubicBezTo>
                                  <a:pt x="18651" y="28711"/>
                                  <a:pt x="23980" y="26946"/>
                                  <a:pt x="29310" y="26946"/>
                                </a:cubicBezTo>
                                <a:cubicBezTo>
                                  <a:pt x="36637" y="26946"/>
                                  <a:pt x="42633" y="29477"/>
                                  <a:pt x="47629" y="34506"/>
                                </a:cubicBezTo>
                                <a:cubicBezTo>
                                  <a:pt x="52625" y="39535"/>
                                  <a:pt x="55290" y="46030"/>
                                  <a:pt x="55290" y="53958"/>
                                </a:cubicBezTo>
                                <a:cubicBezTo>
                                  <a:pt x="55290" y="61485"/>
                                  <a:pt x="52958" y="68013"/>
                                  <a:pt x="48628" y="73509"/>
                                </a:cubicBezTo>
                                <a:cubicBezTo>
                                  <a:pt x="43298" y="80237"/>
                                  <a:pt x="35971" y="83634"/>
                                  <a:pt x="26646" y="83634"/>
                                </a:cubicBezTo>
                                <a:cubicBezTo>
                                  <a:pt x="19318" y="83634"/>
                                  <a:pt x="12990" y="81502"/>
                                  <a:pt x="8326" y="77272"/>
                                </a:cubicBezTo>
                                <a:cubicBezTo>
                                  <a:pt x="3330" y="73009"/>
                                  <a:pt x="665" y="67380"/>
                                  <a:pt x="0" y="60386"/>
                                </a:cubicBezTo>
                                <a:lnTo>
                                  <a:pt x="10658" y="59453"/>
                                </a:lnTo>
                                <a:cubicBezTo>
                                  <a:pt x="11657" y="64682"/>
                                  <a:pt x="13322" y="68612"/>
                                  <a:pt x="16321" y="71244"/>
                                </a:cubicBezTo>
                                <a:cubicBezTo>
                                  <a:pt x="19318" y="73908"/>
                                  <a:pt x="22648" y="75207"/>
                                  <a:pt x="26646" y="75207"/>
                                </a:cubicBezTo>
                                <a:cubicBezTo>
                                  <a:pt x="31641" y="75207"/>
                                  <a:pt x="35971" y="73342"/>
                                  <a:pt x="39301" y="69645"/>
                                </a:cubicBezTo>
                                <a:cubicBezTo>
                                  <a:pt x="42633" y="65915"/>
                                  <a:pt x="44298" y="60985"/>
                                  <a:pt x="44298" y="54857"/>
                                </a:cubicBezTo>
                                <a:cubicBezTo>
                                  <a:pt x="44298" y="49028"/>
                                  <a:pt x="42633" y="44433"/>
                                  <a:pt x="39301" y="41034"/>
                                </a:cubicBezTo>
                                <a:cubicBezTo>
                                  <a:pt x="36304" y="37671"/>
                                  <a:pt x="31975" y="36005"/>
                                  <a:pt x="26646" y="36005"/>
                                </a:cubicBezTo>
                                <a:cubicBezTo>
                                  <a:pt x="23315" y="36005"/>
                                  <a:pt x="20317" y="36737"/>
                                  <a:pt x="17653" y="38237"/>
                                </a:cubicBezTo>
                                <a:cubicBezTo>
                                  <a:pt x="14989" y="39736"/>
                                  <a:pt x="12990" y="41668"/>
                                  <a:pt x="11325" y="44065"/>
                                </a:cubicBezTo>
                                <a:lnTo>
                                  <a:pt x="1665" y="42799"/>
                                </a:lnTo>
                                <a:lnTo>
                                  <a:pt x="9992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69" name="Shape 269"/>
                        <wps:cNvSpPr/>
                        <wps:spPr>
                          <a:xfrm>
                            <a:off x="4718954" y="4447125"/>
                            <a:ext cx="0" cy="7967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79670">
                                <a:moveTo>
                                  <a:pt x="0" y="0"/>
                                </a:moveTo>
                                <a:lnTo>
                                  <a:pt x="0" y="79670"/>
                                </a:lnTo>
                              </a:path>
                            </a:pathLst>
                          </a:custGeom>
                          <a:ln w="11466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70" name="Shape 270"/>
                        <wps:cNvSpPr/>
                        <wps:spPr>
                          <a:xfrm>
                            <a:off x="4689312" y="4588783"/>
                            <a:ext cx="28311" cy="84458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8311" h="84458">
                                <a:moveTo>
                                  <a:pt x="28311" y="0"/>
                                </a:moveTo>
                                <a:lnTo>
                                  <a:pt x="28311" y="8371"/>
                                </a:lnTo>
                                <a:lnTo>
                                  <a:pt x="20650" y="10788"/>
                                </a:lnTo>
                                <a:cubicBezTo>
                                  <a:pt x="17653" y="13152"/>
                                  <a:pt x="14988" y="16583"/>
                                  <a:pt x="13322" y="21080"/>
                                </a:cubicBezTo>
                                <a:cubicBezTo>
                                  <a:pt x="11324" y="25609"/>
                                  <a:pt x="10325" y="32037"/>
                                  <a:pt x="10325" y="40363"/>
                                </a:cubicBezTo>
                                <a:cubicBezTo>
                                  <a:pt x="12657" y="36600"/>
                                  <a:pt x="15654" y="33836"/>
                                  <a:pt x="19317" y="32004"/>
                                </a:cubicBezTo>
                                <a:lnTo>
                                  <a:pt x="28311" y="29835"/>
                                </a:lnTo>
                                <a:lnTo>
                                  <a:pt x="28311" y="38437"/>
                                </a:lnTo>
                                <a:lnTo>
                                  <a:pt x="16653" y="43295"/>
                                </a:lnTo>
                                <a:cubicBezTo>
                                  <a:pt x="13656" y="46593"/>
                                  <a:pt x="11990" y="50955"/>
                                  <a:pt x="11990" y="56318"/>
                                </a:cubicBezTo>
                                <a:cubicBezTo>
                                  <a:pt x="11990" y="59848"/>
                                  <a:pt x="12657" y="63212"/>
                                  <a:pt x="13989" y="66443"/>
                                </a:cubicBezTo>
                                <a:cubicBezTo>
                                  <a:pt x="15654" y="69674"/>
                                  <a:pt x="17653" y="72139"/>
                                  <a:pt x="20317" y="73804"/>
                                </a:cubicBezTo>
                                <a:lnTo>
                                  <a:pt x="28311" y="76141"/>
                                </a:lnTo>
                                <a:lnTo>
                                  <a:pt x="28311" y="84458"/>
                                </a:lnTo>
                                <a:lnTo>
                                  <a:pt x="8326" y="75336"/>
                                </a:lnTo>
                                <a:cubicBezTo>
                                  <a:pt x="2664" y="69074"/>
                                  <a:pt x="0" y="58749"/>
                                  <a:pt x="0" y="44327"/>
                                </a:cubicBezTo>
                                <a:cubicBezTo>
                                  <a:pt x="0" y="28240"/>
                                  <a:pt x="2997" y="16516"/>
                                  <a:pt x="8992" y="9222"/>
                                </a:cubicBezTo>
                                <a:cubicBezTo>
                                  <a:pt x="11657" y="6024"/>
                                  <a:pt x="14738" y="3635"/>
                                  <a:pt x="18235" y="2044"/>
                                </a:cubicBezTo>
                                <a:lnTo>
                                  <a:pt x="28311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71" name="Shape 271"/>
                        <wps:cNvSpPr/>
                        <wps:spPr>
                          <a:xfrm>
                            <a:off x="4717622" y="4618055"/>
                            <a:ext cx="26978" cy="5549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6978" h="55490">
                                <a:moveTo>
                                  <a:pt x="2332" y="0"/>
                                </a:moveTo>
                                <a:cubicBezTo>
                                  <a:pt x="8992" y="0"/>
                                  <a:pt x="14988" y="2498"/>
                                  <a:pt x="19651" y="7527"/>
                                </a:cubicBezTo>
                                <a:cubicBezTo>
                                  <a:pt x="24314" y="12557"/>
                                  <a:pt x="26978" y="19052"/>
                                  <a:pt x="26978" y="27012"/>
                                </a:cubicBezTo>
                                <a:cubicBezTo>
                                  <a:pt x="26978" y="32241"/>
                                  <a:pt x="25646" y="37104"/>
                                  <a:pt x="23315" y="41567"/>
                                </a:cubicBezTo>
                                <a:cubicBezTo>
                                  <a:pt x="21316" y="46064"/>
                                  <a:pt x="17986" y="49494"/>
                                  <a:pt x="14322" y="51892"/>
                                </a:cubicBezTo>
                                <a:cubicBezTo>
                                  <a:pt x="10325" y="54290"/>
                                  <a:pt x="5662" y="55490"/>
                                  <a:pt x="665" y="55490"/>
                                </a:cubicBezTo>
                                <a:lnTo>
                                  <a:pt x="0" y="55186"/>
                                </a:lnTo>
                                <a:lnTo>
                                  <a:pt x="0" y="46868"/>
                                </a:lnTo>
                                <a:lnTo>
                                  <a:pt x="665" y="47063"/>
                                </a:lnTo>
                                <a:cubicBezTo>
                                  <a:pt x="4996" y="47063"/>
                                  <a:pt x="8660" y="45331"/>
                                  <a:pt x="11657" y="41833"/>
                                </a:cubicBezTo>
                                <a:cubicBezTo>
                                  <a:pt x="14654" y="38336"/>
                                  <a:pt x="16321" y="33607"/>
                                  <a:pt x="16321" y="27611"/>
                                </a:cubicBezTo>
                                <a:cubicBezTo>
                                  <a:pt x="16321" y="21883"/>
                                  <a:pt x="14988" y="17321"/>
                                  <a:pt x="11657" y="14022"/>
                                </a:cubicBezTo>
                                <a:cubicBezTo>
                                  <a:pt x="8660" y="10692"/>
                                  <a:pt x="4996" y="9026"/>
                                  <a:pt x="333" y="9026"/>
                                </a:cubicBezTo>
                                <a:lnTo>
                                  <a:pt x="0" y="9165"/>
                                </a:lnTo>
                                <a:lnTo>
                                  <a:pt x="0" y="562"/>
                                </a:lnTo>
                                <a:lnTo>
                                  <a:pt x="2332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72" name="Shape 272"/>
                        <wps:cNvSpPr/>
                        <wps:spPr>
                          <a:xfrm>
                            <a:off x="4717622" y="4588445"/>
                            <a:ext cx="25314" cy="2154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5314" h="21549">
                                <a:moveTo>
                                  <a:pt x="1665" y="0"/>
                                </a:moveTo>
                                <a:cubicBezTo>
                                  <a:pt x="8326" y="0"/>
                                  <a:pt x="13655" y="1832"/>
                                  <a:pt x="17986" y="5497"/>
                                </a:cubicBezTo>
                                <a:cubicBezTo>
                                  <a:pt x="21982" y="9194"/>
                                  <a:pt x="24647" y="14256"/>
                                  <a:pt x="25314" y="20751"/>
                                </a:cubicBezTo>
                                <a:lnTo>
                                  <a:pt x="15322" y="21549"/>
                                </a:lnTo>
                                <a:cubicBezTo>
                                  <a:pt x="14322" y="17520"/>
                                  <a:pt x="12990" y="14588"/>
                                  <a:pt x="11325" y="12790"/>
                                </a:cubicBezTo>
                                <a:cubicBezTo>
                                  <a:pt x="8660" y="9859"/>
                                  <a:pt x="4996" y="8393"/>
                                  <a:pt x="999" y="8393"/>
                                </a:cubicBezTo>
                                <a:lnTo>
                                  <a:pt x="0" y="8708"/>
                                </a:lnTo>
                                <a:lnTo>
                                  <a:pt x="0" y="338"/>
                                </a:lnTo>
                                <a:lnTo>
                                  <a:pt x="1665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73" name="Shape 273"/>
                        <wps:cNvSpPr/>
                        <wps:spPr>
                          <a:xfrm>
                            <a:off x="5334464" y="4447125"/>
                            <a:ext cx="0" cy="7967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79670">
                                <a:moveTo>
                                  <a:pt x="0" y="0"/>
                                </a:moveTo>
                                <a:lnTo>
                                  <a:pt x="0" y="79670"/>
                                </a:lnTo>
                              </a:path>
                            </a:pathLst>
                          </a:custGeom>
                          <a:ln w="11466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74" name="Shape 274"/>
                        <wps:cNvSpPr/>
                        <wps:spPr>
                          <a:xfrm>
                            <a:off x="5306153" y="4589877"/>
                            <a:ext cx="53957" cy="82235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53957" h="82235">
                                <a:moveTo>
                                  <a:pt x="0" y="0"/>
                                </a:moveTo>
                                <a:lnTo>
                                  <a:pt x="53957" y="0"/>
                                </a:lnTo>
                                <a:lnTo>
                                  <a:pt x="53957" y="7927"/>
                                </a:lnTo>
                                <a:cubicBezTo>
                                  <a:pt x="48628" y="13589"/>
                                  <a:pt x="43300" y="21083"/>
                                  <a:pt x="37971" y="30442"/>
                                </a:cubicBezTo>
                                <a:cubicBezTo>
                                  <a:pt x="32974" y="39802"/>
                                  <a:pt x="28977" y="49427"/>
                                  <a:pt x="25979" y="59320"/>
                                </a:cubicBezTo>
                                <a:cubicBezTo>
                                  <a:pt x="23981" y="66314"/>
                                  <a:pt x="22649" y="73941"/>
                                  <a:pt x="21982" y="82235"/>
                                </a:cubicBezTo>
                                <a:lnTo>
                                  <a:pt x="11657" y="82235"/>
                                </a:lnTo>
                                <a:cubicBezTo>
                                  <a:pt x="11657" y="75673"/>
                                  <a:pt x="12989" y="67746"/>
                                  <a:pt x="15322" y="58487"/>
                                </a:cubicBezTo>
                                <a:cubicBezTo>
                                  <a:pt x="17986" y="49194"/>
                                  <a:pt x="21317" y="40235"/>
                                  <a:pt x="25979" y="31608"/>
                                </a:cubicBezTo>
                                <a:cubicBezTo>
                                  <a:pt x="30642" y="22982"/>
                                  <a:pt x="35639" y="15722"/>
                                  <a:pt x="40635" y="9826"/>
                                </a:cubicBezTo>
                                <a:lnTo>
                                  <a:pt x="0" y="9826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75" name="Shape 275"/>
                        <wps:cNvSpPr/>
                        <wps:spPr>
                          <a:xfrm>
                            <a:off x="5950307" y="4447125"/>
                            <a:ext cx="0" cy="7967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79670">
                                <a:moveTo>
                                  <a:pt x="0" y="0"/>
                                </a:moveTo>
                                <a:lnTo>
                                  <a:pt x="0" y="79670"/>
                                </a:lnTo>
                              </a:path>
                            </a:pathLst>
                          </a:custGeom>
                          <a:ln w="11466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76" name="Shape 276"/>
                        <wps:cNvSpPr/>
                        <wps:spPr>
                          <a:xfrm>
                            <a:off x="5920997" y="4588445"/>
                            <a:ext cx="27645" cy="8509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7645" h="85099">
                                <a:moveTo>
                                  <a:pt x="27312" y="0"/>
                                </a:moveTo>
                                <a:lnTo>
                                  <a:pt x="27645" y="119"/>
                                </a:lnTo>
                                <a:lnTo>
                                  <a:pt x="27645" y="8394"/>
                                </a:lnTo>
                                <a:lnTo>
                                  <a:pt x="27644" y="8393"/>
                                </a:lnTo>
                                <a:cubicBezTo>
                                  <a:pt x="23647" y="8393"/>
                                  <a:pt x="20317" y="9659"/>
                                  <a:pt x="17653" y="12158"/>
                                </a:cubicBezTo>
                                <a:cubicBezTo>
                                  <a:pt x="15322" y="14656"/>
                                  <a:pt x="13989" y="17653"/>
                                  <a:pt x="13989" y="21151"/>
                                </a:cubicBezTo>
                                <a:cubicBezTo>
                                  <a:pt x="13989" y="25080"/>
                                  <a:pt x="15322" y="28311"/>
                                  <a:pt x="17653" y="30809"/>
                                </a:cubicBezTo>
                                <a:cubicBezTo>
                                  <a:pt x="20317" y="33307"/>
                                  <a:pt x="23647" y="34540"/>
                                  <a:pt x="27644" y="34540"/>
                                </a:cubicBezTo>
                                <a:lnTo>
                                  <a:pt x="27645" y="34540"/>
                                </a:lnTo>
                                <a:lnTo>
                                  <a:pt x="27645" y="43030"/>
                                </a:lnTo>
                                <a:lnTo>
                                  <a:pt x="27312" y="42899"/>
                                </a:lnTo>
                                <a:cubicBezTo>
                                  <a:pt x="22649" y="42899"/>
                                  <a:pt x="18652" y="44498"/>
                                  <a:pt x="15322" y="47696"/>
                                </a:cubicBezTo>
                                <a:cubicBezTo>
                                  <a:pt x="12324" y="50860"/>
                                  <a:pt x="10657" y="54857"/>
                                  <a:pt x="10657" y="59620"/>
                                </a:cubicBezTo>
                                <a:cubicBezTo>
                                  <a:pt x="10657" y="62550"/>
                                  <a:pt x="11324" y="65348"/>
                                  <a:pt x="12657" y="68080"/>
                                </a:cubicBezTo>
                                <a:cubicBezTo>
                                  <a:pt x="13989" y="70811"/>
                                  <a:pt x="15987" y="72942"/>
                                  <a:pt x="18985" y="74441"/>
                                </a:cubicBezTo>
                                <a:cubicBezTo>
                                  <a:pt x="21650" y="75940"/>
                                  <a:pt x="24647" y="76673"/>
                                  <a:pt x="27644" y="76673"/>
                                </a:cubicBezTo>
                                <a:lnTo>
                                  <a:pt x="27645" y="76672"/>
                                </a:lnTo>
                                <a:lnTo>
                                  <a:pt x="27645" y="85099"/>
                                </a:lnTo>
                                <a:lnTo>
                                  <a:pt x="27644" y="85099"/>
                                </a:lnTo>
                                <a:cubicBezTo>
                                  <a:pt x="19318" y="85099"/>
                                  <a:pt x="12657" y="82668"/>
                                  <a:pt x="7661" y="77772"/>
                                </a:cubicBezTo>
                                <a:cubicBezTo>
                                  <a:pt x="2664" y="72909"/>
                                  <a:pt x="0" y="66847"/>
                                  <a:pt x="0" y="59553"/>
                                </a:cubicBezTo>
                                <a:cubicBezTo>
                                  <a:pt x="0" y="54157"/>
                                  <a:pt x="1332" y="49594"/>
                                  <a:pt x="4329" y="45964"/>
                                </a:cubicBezTo>
                                <a:cubicBezTo>
                                  <a:pt x="6994" y="42300"/>
                                  <a:pt x="10992" y="39802"/>
                                  <a:pt x="15987" y="38470"/>
                                </a:cubicBezTo>
                                <a:cubicBezTo>
                                  <a:pt x="11657" y="36938"/>
                                  <a:pt x="8660" y="34706"/>
                                  <a:pt x="6661" y="31841"/>
                                </a:cubicBezTo>
                                <a:cubicBezTo>
                                  <a:pt x="4329" y="28945"/>
                                  <a:pt x="3331" y="25513"/>
                                  <a:pt x="3331" y="21483"/>
                                </a:cubicBezTo>
                                <a:cubicBezTo>
                                  <a:pt x="3331" y="15422"/>
                                  <a:pt x="5662" y="10325"/>
                                  <a:pt x="9992" y="6195"/>
                                </a:cubicBezTo>
                                <a:cubicBezTo>
                                  <a:pt x="14322" y="2065"/>
                                  <a:pt x="19985" y="0"/>
                                  <a:pt x="27312" y="0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77" name="Shape 277"/>
                        <wps:cNvSpPr/>
                        <wps:spPr>
                          <a:xfrm>
                            <a:off x="5948642" y="4588564"/>
                            <a:ext cx="27312" cy="8498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7312" h="84980">
                                <a:moveTo>
                                  <a:pt x="0" y="0"/>
                                </a:moveTo>
                                <a:lnTo>
                                  <a:pt x="17319" y="6209"/>
                                </a:lnTo>
                                <a:cubicBezTo>
                                  <a:pt x="21649" y="10439"/>
                                  <a:pt x="23981" y="15569"/>
                                  <a:pt x="23981" y="21664"/>
                                </a:cubicBezTo>
                                <a:cubicBezTo>
                                  <a:pt x="23981" y="25527"/>
                                  <a:pt x="22981" y="28891"/>
                                  <a:pt x="20983" y="31722"/>
                                </a:cubicBezTo>
                                <a:cubicBezTo>
                                  <a:pt x="18984" y="34587"/>
                                  <a:pt x="15654" y="36819"/>
                                  <a:pt x="11657" y="38350"/>
                                </a:cubicBezTo>
                                <a:cubicBezTo>
                                  <a:pt x="16652" y="40015"/>
                                  <a:pt x="20649" y="42714"/>
                                  <a:pt x="23315" y="46444"/>
                                </a:cubicBezTo>
                                <a:cubicBezTo>
                                  <a:pt x="25980" y="50141"/>
                                  <a:pt x="27312" y="54571"/>
                                  <a:pt x="27312" y="59734"/>
                                </a:cubicBezTo>
                                <a:cubicBezTo>
                                  <a:pt x="27312" y="66861"/>
                                  <a:pt x="24980" y="72856"/>
                                  <a:pt x="19652" y="77686"/>
                                </a:cubicBezTo>
                                <a:lnTo>
                                  <a:pt x="0" y="84980"/>
                                </a:lnTo>
                                <a:lnTo>
                                  <a:pt x="0" y="76553"/>
                                </a:lnTo>
                                <a:lnTo>
                                  <a:pt x="11991" y="71824"/>
                                </a:lnTo>
                                <a:cubicBezTo>
                                  <a:pt x="15321" y="68693"/>
                                  <a:pt x="16987" y="64696"/>
                                  <a:pt x="16987" y="59833"/>
                                </a:cubicBezTo>
                                <a:cubicBezTo>
                                  <a:pt x="16987" y="54904"/>
                                  <a:pt x="15321" y="50840"/>
                                  <a:pt x="11991" y="47610"/>
                                </a:cubicBezTo>
                                <a:lnTo>
                                  <a:pt x="0" y="42911"/>
                                </a:lnTo>
                                <a:lnTo>
                                  <a:pt x="0" y="34420"/>
                                </a:lnTo>
                                <a:lnTo>
                                  <a:pt x="9659" y="30723"/>
                                </a:lnTo>
                                <a:cubicBezTo>
                                  <a:pt x="12323" y="28226"/>
                                  <a:pt x="13322" y="25194"/>
                                  <a:pt x="13322" y="21598"/>
                                </a:cubicBezTo>
                                <a:cubicBezTo>
                                  <a:pt x="13322" y="17833"/>
                                  <a:pt x="11991" y="14670"/>
                                  <a:pt x="9659" y="12137"/>
                                </a:cubicBezTo>
                                <a:lnTo>
                                  <a:pt x="0" y="8274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78" name="Shape 278"/>
                        <wps:cNvSpPr/>
                        <wps:spPr>
                          <a:xfrm>
                            <a:off x="6565817" y="4447125"/>
                            <a:ext cx="0" cy="7967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79670">
                                <a:moveTo>
                                  <a:pt x="0" y="0"/>
                                </a:moveTo>
                                <a:lnTo>
                                  <a:pt x="0" y="79670"/>
                                </a:lnTo>
                              </a:path>
                            </a:pathLst>
                          </a:custGeom>
                          <a:ln w="11466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79" name="Shape 279"/>
                        <wps:cNvSpPr/>
                        <wps:spPr>
                          <a:xfrm>
                            <a:off x="6538172" y="4651928"/>
                            <a:ext cx="25479" cy="2161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5479" h="21616">
                                <a:moveTo>
                                  <a:pt x="9991" y="0"/>
                                </a:moveTo>
                                <a:cubicBezTo>
                                  <a:pt x="10657" y="4630"/>
                                  <a:pt x="12323" y="7994"/>
                                  <a:pt x="14654" y="10059"/>
                                </a:cubicBezTo>
                                <a:cubicBezTo>
                                  <a:pt x="16987" y="12157"/>
                                  <a:pt x="19983" y="13190"/>
                                  <a:pt x="23647" y="13190"/>
                                </a:cubicBezTo>
                                <a:lnTo>
                                  <a:pt x="25479" y="12713"/>
                                </a:lnTo>
                                <a:lnTo>
                                  <a:pt x="25479" y="21048"/>
                                </a:lnTo>
                                <a:lnTo>
                                  <a:pt x="23647" y="21616"/>
                                </a:lnTo>
                                <a:cubicBezTo>
                                  <a:pt x="16987" y="21616"/>
                                  <a:pt x="11657" y="19784"/>
                                  <a:pt x="7661" y="16187"/>
                                </a:cubicBezTo>
                                <a:cubicBezTo>
                                  <a:pt x="3330" y="12557"/>
                                  <a:pt x="998" y="7460"/>
                                  <a:pt x="0" y="899"/>
                                </a:cubicBezTo>
                                <a:lnTo>
                                  <a:pt x="9991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80" name="Shape 280"/>
                        <wps:cNvSpPr/>
                        <wps:spPr>
                          <a:xfrm>
                            <a:off x="6536840" y="4588445"/>
                            <a:ext cx="26812" cy="5542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6812" h="55423">
                                <a:moveTo>
                                  <a:pt x="25979" y="0"/>
                                </a:moveTo>
                                <a:lnTo>
                                  <a:pt x="26812" y="242"/>
                                </a:lnTo>
                                <a:lnTo>
                                  <a:pt x="26812" y="8692"/>
                                </a:lnTo>
                                <a:lnTo>
                                  <a:pt x="15320" y="14022"/>
                                </a:lnTo>
                                <a:cubicBezTo>
                                  <a:pt x="11990" y="17753"/>
                                  <a:pt x="10325" y="22549"/>
                                  <a:pt x="10325" y="28477"/>
                                </a:cubicBezTo>
                                <a:cubicBezTo>
                                  <a:pt x="10325" y="33773"/>
                                  <a:pt x="11990" y="38104"/>
                                  <a:pt x="15320" y="41401"/>
                                </a:cubicBezTo>
                                <a:lnTo>
                                  <a:pt x="26812" y="46293"/>
                                </a:lnTo>
                                <a:lnTo>
                                  <a:pt x="26812" y="54844"/>
                                </a:lnTo>
                                <a:lnTo>
                                  <a:pt x="24647" y="55423"/>
                                </a:lnTo>
                                <a:cubicBezTo>
                                  <a:pt x="17652" y="55423"/>
                                  <a:pt x="11990" y="52925"/>
                                  <a:pt x="6994" y="47928"/>
                                </a:cubicBezTo>
                                <a:cubicBezTo>
                                  <a:pt x="2331" y="42899"/>
                                  <a:pt x="0" y="36304"/>
                                  <a:pt x="0" y="28144"/>
                                </a:cubicBezTo>
                                <a:cubicBezTo>
                                  <a:pt x="0" y="19685"/>
                                  <a:pt x="2331" y="12891"/>
                                  <a:pt x="7327" y="7728"/>
                                </a:cubicBezTo>
                                <a:cubicBezTo>
                                  <a:pt x="12323" y="2565"/>
                                  <a:pt x="18652" y="0"/>
                                  <a:pt x="25979" y="0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81" name="Shape 281"/>
                        <wps:cNvSpPr/>
                        <wps:spPr>
                          <a:xfrm>
                            <a:off x="6563652" y="4588687"/>
                            <a:ext cx="27811" cy="8428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7811" h="84289">
                                <a:moveTo>
                                  <a:pt x="0" y="0"/>
                                </a:moveTo>
                                <a:lnTo>
                                  <a:pt x="14155" y="4121"/>
                                </a:lnTo>
                                <a:cubicBezTo>
                                  <a:pt x="18486" y="7053"/>
                                  <a:pt x="22150" y="11216"/>
                                  <a:pt x="24480" y="16612"/>
                                </a:cubicBezTo>
                                <a:cubicBezTo>
                                  <a:pt x="26812" y="22007"/>
                                  <a:pt x="27811" y="29834"/>
                                  <a:pt x="27811" y="40060"/>
                                </a:cubicBezTo>
                                <a:cubicBezTo>
                                  <a:pt x="27811" y="50717"/>
                                  <a:pt x="26812" y="59177"/>
                                  <a:pt x="24480" y="65506"/>
                                </a:cubicBezTo>
                                <a:cubicBezTo>
                                  <a:pt x="22150" y="71801"/>
                                  <a:pt x="18818" y="76597"/>
                                  <a:pt x="14155" y="79894"/>
                                </a:cubicBezTo>
                                <a:lnTo>
                                  <a:pt x="0" y="84289"/>
                                </a:lnTo>
                                <a:lnTo>
                                  <a:pt x="0" y="75954"/>
                                </a:lnTo>
                                <a:lnTo>
                                  <a:pt x="6494" y="74266"/>
                                </a:lnTo>
                                <a:cubicBezTo>
                                  <a:pt x="8826" y="72833"/>
                                  <a:pt x="10825" y="70901"/>
                                  <a:pt x="12490" y="68503"/>
                                </a:cubicBezTo>
                                <a:cubicBezTo>
                                  <a:pt x="13822" y="66105"/>
                                  <a:pt x="15155" y="62842"/>
                                  <a:pt x="16154" y="58744"/>
                                </a:cubicBezTo>
                                <a:cubicBezTo>
                                  <a:pt x="17153" y="54648"/>
                                  <a:pt x="17819" y="50485"/>
                                  <a:pt x="17819" y="46255"/>
                                </a:cubicBezTo>
                                <a:cubicBezTo>
                                  <a:pt x="17819" y="45788"/>
                                  <a:pt x="17819" y="45122"/>
                                  <a:pt x="17487" y="44190"/>
                                </a:cubicBezTo>
                                <a:cubicBezTo>
                                  <a:pt x="15487" y="47454"/>
                                  <a:pt x="12822" y="50118"/>
                                  <a:pt x="9159" y="52150"/>
                                </a:cubicBezTo>
                                <a:lnTo>
                                  <a:pt x="0" y="54601"/>
                                </a:lnTo>
                                <a:lnTo>
                                  <a:pt x="0" y="46050"/>
                                </a:lnTo>
                                <a:lnTo>
                                  <a:pt x="167" y="46122"/>
                                </a:lnTo>
                                <a:cubicBezTo>
                                  <a:pt x="4829" y="46122"/>
                                  <a:pt x="8826" y="44490"/>
                                  <a:pt x="11825" y="41158"/>
                                </a:cubicBezTo>
                                <a:cubicBezTo>
                                  <a:pt x="14822" y="37862"/>
                                  <a:pt x="16487" y="33265"/>
                                  <a:pt x="16487" y="27370"/>
                                </a:cubicBezTo>
                                <a:cubicBezTo>
                                  <a:pt x="16487" y="21508"/>
                                  <a:pt x="14822" y="16844"/>
                                  <a:pt x="11825" y="13381"/>
                                </a:cubicBezTo>
                                <a:cubicBezTo>
                                  <a:pt x="8826" y="9949"/>
                                  <a:pt x="4829" y="8218"/>
                                  <a:pt x="500" y="8218"/>
                                </a:cubicBezTo>
                                <a:lnTo>
                                  <a:pt x="0" y="845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82" name="Shape 282"/>
                        <wps:cNvSpPr/>
                        <wps:spPr>
                          <a:xfrm>
                            <a:off x="7181660" y="4447125"/>
                            <a:ext cx="0" cy="7967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79670">
                                <a:moveTo>
                                  <a:pt x="0" y="0"/>
                                </a:moveTo>
                                <a:lnTo>
                                  <a:pt x="0" y="79670"/>
                                </a:lnTo>
                              </a:path>
                            </a:pathLst>
                          </a:custGeom>
                          <a:ln w="11466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83" name="Shape 283"/>
                        <wps:cNvSpPr/>
                        <wps:spPr>
                          <a:xfrm>
                            <a:off x="7185322" y="4588445"/>
                            <a:ext cx="26979" cy="8509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6979" h="85099">
                                <a:moveTo>
                                  <a:pt x="26979" y="0"/>
                                </a:moveTo>
                                <a:lnTo>
                                  <a:pt x="26979" y="8461"/>
                                </a:lnTo>
                                <a:cubicBezTo>
                                  <a:pt x="22316" y="8461"/>
                                  <a:pt x="18320" y="10458"/>
                                  <a:pt x="15656" y="14422"/>
                                </a:cubicBezTo>
                                <a:cubicBezTo>
                                  <a:pt x="11992" y="19519"/>
                                  <a:pt x="10326" y="28877"/>
                                  <a:pt x="10326" y="42566"/>
                                </a:cubicBezTo>
                                <a:cubicBezTo>
                                  <a:pt x="10326" y="56255"/>
                                  <a:pt x="11992" y="65348"/>
                                  <a:pt x="15322" y="69878"/>
                                </a:cubicBezTo>
                                <a:cubicBezTo>
                                  <a:pt x="18320" y="74408"/>
                                  <a:pt x="22316" y="76673"/>
                                  <a:pt x="26979" y="76673"/>
                                </a:cubicBezTo>
                                <a:lnTo>
                                  <a:pt x="26979" y="85099"/>
                                </a:lnTo>
                                <a:cubicBezTo>
                                  <a:pt x="18986" y="85099"/>
                                  <a:pt x="12657" y="82202"/>
                                  <a:pt x="7995" y="76440"/>
                                </a:cubicBezTo>
                                <a:cubicBezTo>
                                  <a:pt x="2666" y="69512"/>
                                  <a:pt x="0" y="58220"/>
                                  <a:pt x="0" y="42566"/>
                                </a:cubicBezTo>
                                <a:cubicBezTo>
                                  <a:pt x="0" y="32708"/>
                                  <a:pt x="1000" y="24780"/>
                                  <a:pt x="2999" y="18786"/>
                                </a:cubicBezTo>
                                <a:cubicBezTo>
                                  <a:pt x="4997" y="12790"/>
                                  <a:pt x="7995" y="8127"/>
                                  <a:pt x="11992" y="4897"/>
                                </a:cubicBezTo>
                                <a:cubicBezTo>
                                  <a:pt x="15988" y="1632"/>
                                  <a:pt x="20985" y="0"/>
                                  <a:pt x="26979" y="0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84" name="Shape 284"/>
                        <wps:cNvSpPr/>
                        <wps:spPr>
                          <a:xfrm>
                            <a:off x="7126371" y="4588445"/>
                            <a:ext cx="30642" cy="83667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30642" h="83667">
                                <a:moveTo>
                                  <a:pt x="23980" y="0"/>
                                </a:moveTo>
                                <a:lnTo>
                                  <a:pt x="30642" y="0"/>
                                </a:lnTo>
                                <a:lnTo>
                                  <a:pt x="30642" y="83667"/>
                                </a:lnTo>
                                <a:lnTo>
                                  <a:pt x="20317" y="83667"/>
                                </a:lnTo>
                                <a:lnTo>
                                  <a:pt x="20317" y="18486"/>
                                </a:lnTo>
                                <a:cubicBezTo>
                                  <a:pt x="17986" y="20817"/>
                                  <a:pt x="14654" y="23183"/>
                                  <a:pt x="10657" y="25513"/>
                                </a:cubicBezTo>
                                <a:cubicBezTo>
                                  <a:pt x="6661" y="27878"/>
                                  <a:pt x="3329" y="29643"/>
                                  <a:pt x="0" y="30809"/>
                                </a:cubicBezTo>
                                <a:lnTo>
                                  <a:pt x="0" y="20917"/>
                                </a:lnTo>
                                <a:cubicBezTo>
                                  <a:pt x="5662" y="18219"/>
                                  <a:pt x="10657" y="14956"/>
                                  <a:pt x="14987" y="11125"/>
                                </a:cubicBezTo>
                                <a:cubicBezTo>
                                  <a:pt x="19317" y="7295"/>
                                  <a:pt x="22315" y="3598"/>
                                  <a:pt x="23980" y="0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85" name="Shape 285"/>
                        <wps:cNvSpPr/>
                        <wps:spPr>
                          <a:xfrm>
                            <a:off x="7212301" y="4588445"/>
                            <a:ext cx="27312" cy="8509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7312" h="85099">
                                <a:moveTo>
                                  <a:pt x="0" y="0"/>
                                </a:moveTo>
                                <a:cubicBezTo>
                                  <a:pt x="4663" y="0"/>
                                  <a:pt x="8327" y="899"/>
                                  <a:pt x="11992" y="2699"/>
                                </a:cubicBezTo>
                                <a:cubicBezTo>
                                  <a:pt x="15322" y="4497"/>
                                  <a:pt x="17986" y="7094"/>
                                  <a:pt x="20317" y="10492"/>
                                </a:cubicBezTo>
                                <a:cubicBezTo>
                                  <a:pt x="22316" y="13890"/>
                                  <a:pt x="23981" y="18020"/>
                                  <a:pt x="25314" y="22882"/>
                                </a:cubicBezTo>
                                <a:cubicBezTo>
                                  <a:pt x="26646" y="27744"/>
                                  <a:pt x="27312" y="34306"/>
                                  <a:pt x="27312" y="42566"/>
                                </a:cubicBezTo>
                                <a:cubicBezTo>
                                  <a:pt x="27312" y="52359"/>
                                  <a:pt x="26313" y="60253"/>
                                  <a:pt x="24314" y="66248"/>
                                </a:cubicBezTo>
                                <a:cubicBezTo>
                                  <a:pt x="22316" y="72243"/>
                                  <a:pt x="19318" y="76906"/>
                                  <a:pt x="15322" y="80170"/>
                                </a:cubicBezTo>
                                <a:cubicBezTo>
                                  <a:pt x="11325" y="83434"/>
                                  <a:pt x="6328" y="85099"/>
                                  <a:pt x="0" y="85099"/>
                                </a:cubicBezTo>
                                <a:lnTo>
                                  <a:pt x="0" y="76673"/>
                                </a:lnTo>
                                <a:cubicBezTo>
                                  <a:pt x="4663" y="76673"/>
                                  <a:pt x="8660" y="74408"/>
                                  <a:pt x="11992" y="69845"/>
                                </a:cubicBezTo>
                                <a:cubicBezTo>
                                  <a:pt x="14988" y="65315"/>
                                  <a:pt x="16653" y="56222"/>
                                  <a:pt x="16653" y="42566"/>
                                </a:cubicBezTo>
                                <a:cubicBezTo>
                                  <a:pt x="16653" y="28844"/>
                                  <a:pt x="14988" y="19751"/>
                                  <a:pt x="11992" y="15222"/>
                                </a:cubicBezTo>
                                <a:cubicBezTo>
                                  <a:pt x="8660" y="10725"/>
                                  <a:pt x="4663" y="8461"/>
                                  <a:pt x="0" y="8461"/>
                                </a:cubicBez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728" name="Shape 2728"/>
                        <wps:cNvSpPr/>
                        <wps:spPr>
                          <a:xfrm>
                            <a:off x="5911339" y="4814585"/>
                            <a:ext cx="1604756" cy="649482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604756" h="649482">
                                <a:moveTo>
                                  <a:pt x="0" y="0"/>
                                </a:moveTo>
                                <a:lnTo>
                                  <a:pt x="1604756" y="0"/>
                                </a:lnTo>
                                <a:lnTo>
                                  <a:pt x="1604756" y="649482"/>
                                </a:lnTo>
                                <a:lnTo>
                                  <a:pt x="0" y="649482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FFFFFF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729" name="Shape 2729"/>
                        <wps:cNvSpPr/>
                        <wps:spPr>
                          <a:xfrm>
                            <a:off x="5997269" y="4900560"/>
                            <a:ext cx="745473" cy="198812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745473" h="198812">
                                <a:moveTo>
                                  <a:pt x="0" y="0"/>
                                </a:moveTo>
                                <a:lnTo>
                                  <a:pt x="745473" y="0"/>
                                </a:lnTo>
                                <a:lnTo>
                                  <a:pt x="745473" y="198812"/>
                                </a:lnTo>
                                <a:lnTo>
                                  <a:pt x="0" y="198812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A65D61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88" name="Shape 288"/>
                        <wps:cNvSpPr/>
                        <wps:spPr>
                          <a:xfrm>
                            <a:off x="5997602" y="4900867"/>
                            <a:ext cx="744907" cy="19823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744907" h="198239">
                                <a:moveTo>
                                  <a:pt x="0" y="198239"/>
                                </a:moveTo>
                                <a:lnTo>
                                  <a:pt x="744907" y="198239"/>
                                </a:lnTo>
                                <a:lnTo>
                                  <a:pt x="744907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4663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730" name="Shape 2730"/>
                        <wps:cNvSpPr/>
                        <wps:spPr>
                          <a:xfrm>
                            <a:off x="5997269" y="5179038"/>
                            <a:ext cx="745473" cy="199045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745473" h="199045">
                                <a:moveTo>
                                  <a:pt x="0" y="0"/>
                                </a:moveTo>
                                <a:lnTo>
                                  <a:pt x="745473" y="0"/>
                                </a:lnTo>
                                <a:lnTo>
                                  <a:pt x="745473" y="199045"/>
                                </a:lnTo>
                                <a:lnTo>
                                  <a:pt x="0" y="199045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476C8B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90" name="Shape 290"/>
                        <wps:cNvSpPr/>
                        <wps:spPr>
                          <a:xfrm>
                            <a:off x="5997602" y="5179345"/>
                            <a:ext cx="744907" cy="198472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744907" h="198472">
                                <a:moveTo>
                                  <a:pt x="0" y="198472"/>
                                </a:moveTo>
                                <a:lnTo>
                                  <a:pt x="744907" y="198472"/>
                                </a:lnTo>
                                <a:lnTo>
                                  <a:pt x="744907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4663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91" name="Shape 291"/>
                        <wps:cNvSpPr/>
                        <wps:spPr>
                          <a:xfrm>
                            <a:off x="6861915" y="4960016"/>
                            <a:ext cx="38302" cy="8333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38302" h="83334">
                                <a:moveTo>
                                  <a:pt x="31973" y="0"/>
                                </a:moveTo>
                                <a:lnTo>
                                  <a:pt x="38302" y="0"/>
                                </a:lnTo>
                                <a:lnTo>
                                  <a:pt x="38302" y="10676"/>
                                </a:lnTo>
                                <a:lnTo>
                                  <a:pt x="37636" y="8760"/>
                                </a:lnTo>
                                <a:cubicBezTo>
                                  <a:pt x="36637" y="14089"/>
                                  <a:pt x="35305" y="19384"/>
                                  <a:pt x="33306" y="24647"/>
                                </a:cubicBezTo>
                                <a:lnTo>
                                  <a:pt x="24314" y="49094"/>
                                </a:lnTo>
                                <a:lnTo>
                                  <a:pt x="38302" y="49094"/>
                                </a:lnTo>
                                <a:lnTo>
                                  <a:pt x="38302" y="58087"/>
                                </a:lnTo>
                                <a:lnTo>
                                  <a:pt x="20982" y="58087"/>
                                </a:lnTo>
                                <a:lnTo>
                                  <a:pt x="11657" y="83334"/>
                                </a:lnTo>
                                <a:lnTo>
                                  <a:pt x="0" y="83334"/>
                                </a:lnTo>
                                <a:lnTo>
                                  <a:pt x="31973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92" name="Shape 292"/>
                        <wps:cNvSpPr/>
                        <wps:spPr>
                          <a:xfrm>
                            <a:off x="6946180" y="4981599"/>
                            <a:ext cx="26646" cy="6311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6646" h="63116">
                                <a:moveTo>
                                  <a:pt x="25646" y="0"/>
                                </a:moveTo>
                                <a:lnTo>
                                  <a:pt x="26646" y="238"/>
                                </a:lnTo>
                                <a:lnTo>
                                  <a:pt x="26646" y="8655"/>
                                </a:lnTo>
                                <a:lnTo>
                                  <a:pt x="26312" y="8493"/>
                                </a:lnTo>
                                <a:cubicBezTo>
                                  <a:pt x="21982" y="8493"/>
                                  <a:pt x="17986" y="10325"/>
                                  <a:pt x="14989" y="14055"/>
                                </a:cubicBezTo>
                                <a:cubicBezTo>
                                  <a:pt x="11990" y="17752"/>
                                  <a:pt x="10325" y="23614"/>
                                  <a:pt x="10325" y="31608"/>
                                </a:cubicBezTo>
                                <a:cubicBezTo>
                                  <a:pt x="10325" y="39335"/>
                                  <a:pt x="11990" y="45131"/>
                                  <a:pt x="15322" y="48961"/>
                                </a:cubicBezTo>
                                <a:lnTo>
                                  <a:pt x="26646" y="54526"/>
                                </a:lnTo>
                                <a:lnTo>
                                  <a:pt x="26646" y="62763"/>
                                </a:lnTo>
                                <a:lnTo>
                                  <a:pt x="25979" y="63116"/>
                                </a:lnTo>
                                <a:cubicBezTo>
                                  <a:pt x="20983" y="63116"/>
                                  <a:pt x="16653" y="61784"/>
                                  <a:pt x="12657" y="59120"/>
                                </a:cubicBezTo>
                                <a:cubicBezTo>
                                  <a:pt x="8660" y="56455"/>
                                  <a:pt x="5662" y="52758"/>
                                  <a:pt x="3332" y="47995"/>
                                </a:cubicBezTo>
                                <a:cubicBezTo>
                                  <a:pt x="1000" y="43266"/>
                                  <a:pt x="0" y="37803"/>
                                  <a:pt x="0" y="31608"/>
                                </a:cubicBezTo>
                                <a:cubicBezTo>
                                  <a:pt x="0" y="25579"/>
                                  <a:pt x="1000" y="20117"/>
                                  <a:pt x="2997" y="15221"/>
                                </a:cubicBezTo>
                                <a:cubicBezTo>
                                  <a:pt x="4997" y="10292"/>
                                  <a:pt x="7993" y="6561"/>
                                  <a:pt x="11990" y="3930"/>
                                </a:cubicBezTo>
                                <a:cubicBezTo>
                                  <a:pt x="15987" y="1299"/>
                                  <a:pt x="20651" y="0"/>
                                  <a:pt x="25646" y="0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93" name="Shape 293"/>
                        <wps:cNvSpPr/>
                        <wps:spPr>
                          <a:xfrm>
                            <a:off x="6900217" y="4960016"/>
                            <a:ext cx="39635" cy="8333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39635" h="83334">
                                <a:moveTo>
                                  <a:pt x="0" y="0"/>
                                </a:moveTo>
                                <a:lnTo>
                                  <a:pt x="5662" y="0"/>
                                </a:lnTo>
                                <a:lnTo>
                                  <a:pt x="39635" y="83334"/>
                                </a:lnTo>
                                <a:lnTo>
                                  <a:pt x="27312" y="83334"/>
                                </a:lnTo>
                                <a:lnTo>
                                  <a:pt x="17652" y="58087"/>
                                </a:lnTo>
                                <a:lnTo>
                                  <a:pt x="0" y="58087"/>
                                </a:lnTo>
                                <a:lnTo>
                                  <a:pt x="0" y="49094"/>
                                </a:lnTo>
                                <a:lnTo>
                                  <a:pt x="13988" y="49094"/>
                                </a:lnTo>
                                <a:lnTo>
                                  <a:pt x="5330" y="26012"/>
                                </a:lnTo>
                                <a:lnTo>
                                  <a:pt x="0" y="10676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731" name="Shape 2731"/>
                        <wps:cNvSpPr/>
                        <wps:spPr>
                          <a:xfrm>
                            <a:off x="7262928" y="4982964"/>
                            <a:ext cx="10325" cy="60385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0325" h="60385">
                                <a:moveTo>
                                  <a:pt x="0" y="0"/>
                                </a:moveTo>
                                <a:lnTo>
                                  <a:pt x="10325" y="0"/>
                                </a:lnTo>
                                <a:lnTo>
                                  <a:pt x="10325" y="60385"/>
                                </a:lnTo>
                                <a:lnTo>
                                  <a:pt x="0" y="60385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732" name="Shape 2732"/>
                        <wps:cNvSpPr/>
                        <wps:spPr>
                          <a:xfrm>
                            <a:off x="7116378" y="4982964"/>
                            <a:ext cx="10325" cy="60385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0325" h="60385">
                                <a:moveTo>
                                  <a:pt x="0" y="0"/>
                                </a:moveTo>
                                <a:lnTo>
                                  <a:pt x="10325" y="0"/>
                                </a:lnTo>
                                <a:lnTo>
                                  <a:pt x="10325" y="60385"/>
                                </a:lnTo>
                                <a:lnTo>
                                  <a:pt x="0" y="60385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96" name="Shape 296"/>
                        <wps:cNvSpPr/>
                        <wps:spPr>
                          <a:xfrm>
                            <a:off x="7285909" y="4981658"/>
                            <a:ext cx="28144" cy="62992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8144" h="62992">
                                <a:moveTo>
                                  <a:pt x="28144" y="0"/>
                                </a:moveTo>
                                <a:lnTo>
                                  <a:pt x="28144" y="8510"/>
                                </a:lnTo>
                                <a:lnTo>
                                  <a:pt x="15656" y="14163"/>
                                </a:lnTo>
                                <a:cubicBezTo>
                                  <a:pt x="11992" y="17993"/>
                                  <a:pt x="10325" y="23756"/>
                                  <a:pt x="10325" y="31483"/>
                                </a:cubicBezTo>
                                <a:cubicBezTo>
                                  <a:pt x="10325" y="39243"/>
                                  <a:pt x="11992" y="45005"/>
                                  <a:pt x="15656" y="48869"/>
                                </a:cubicBezTo>
                                <a:lnTo>
                                  <a:pt x="28144" y="54555"/>
                                </a:lnTo>
                                <a:lnTo>
                                  <a:pt x="28144" y="62992"/>
                                </a:lnTo>
                                <a:lnTo>
                                  <a:pt x="7661" y="54931"/>
                                </a:lnTo>
                                <a:cubicBezTo>
                                  <a:pt x="2666" y="49502"/>
                                  <a:pt x="0" y="41675"/>
                                  <a:pt x="0" y="31483"/>
                                </a:cubicBezTo>
                                <a:cubicBezTo>
                                  <a:pt x="0" y="20325"/>
                                  <a:pt x="2998" y="12031"/>
                                  <a:pt x="9327" y="6669"/>
                                </a:cubicBezTo>
                                <a:lnTo>
                                  <a:pt x="28144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97" name="Shape 297"/>
                        <wps:cNvSpPr/>
                        <wps:spPr>
                          <a:xfrm>
                            <a:off x="7198979" y="4981599"/>
                            <a:ext cx="49961" cy="6311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9961" h="63116">
                                <a:moveTo>
                                  <a:pt x="23981" y="0"/>
                                </a:moveTo>
                                <a:cubicBezTo>
                                  <a:pt x="28644" y="0"/>
                                  <a:pt x="32641" y="700"/>
                                  <a:pt x="36305" y="2065"/>
                                </a:cubicBezTo>
                                <a:cubicBezTo>
                                  <a:pt x="39968" y="3430"/>
                                  <a:pt x="42633" y="5262"/>
                                  <a:pt x="44298" y="7594"/>
                                </a:cubicBezTo>
                                <a:cubicBezTo>
                                  <a:pt x="45964" y="9925"/>
                                  <a:pt x="47296" y="13056"/>
                                  <a:pt x="47961" y="16953"/>
                                </a:cubicBezTo>
                                <a:lnTo>
                                  <a:pt x="37636" y="18319"/>
                                </a:lnTo>
                                <a:cubicBezTo>
                                  <a:pt x="37304" y="15188"/>
                                  <a:pt x="35971" y="12790"/>
                                  <a:pt x="33972" y="11025"/>
                                </a:cubicBezTo>
                                <a:cubicBezTo>
                                  <a:pt x="31642" y="9292"/>
                                  <a:pt x="28644" y="8427"/>
                                  <a:pt x="24647" y="8427"/>
                                </a:cubicBezTo>
                                <a:cubicBezTo>
                                  <a:pt x="19985" y="8427"/>
                                  <a:pt x="16654" y="9193"/>
                                  <a:pt x="14655" y="10758"/>
                                </a:cubicBezTo>
                                <a:cubicBezTo>
                                  <a:pt x="12657" y="12290"/>
                                  <a:pt x="11657" y="14122"/>
                                  <a:pt x="11657" y="16220"/>
                                </a:cubicBezTo>
                                <a:cubicBezTo>
                                  <a:pt x="11657" y="17519"/>
                                  <a:pt x="11990" y="18718"/>
                                  <a:pt x="12657" y="19784"/>
                                </a:cubicBezTo>
                                <a:cubicBezTo>
                                  <a:pt x="13657" y="20883"/>
                                  <a:pt x="14989" y="21783"/>
                                  <a:pt x="16654" y="22515"/>
                                </a:cubicBezTo>
                                <a:cubicBezTo>
                                  <a:pt x="17653" y="22882"/>
                                  <a:pt x="20651" y="23781"/>
                                  <a:pt x="25646" y="25147"/>
                                </a:cubicBezTo>
                                <a:cubicBezTo>
                                  <a:pt x="32975" y="27079"/>
                                  <a:pt x="37971" y="28644"/>
                                  <a:pt x="40968" y="29876"/>
                                </a:cubicBezTo>
                                <a:cubicBezTo>
                                  <a:pt x="43632" y="31109"/>
                                  <a:pt x="45964" y="32907"/>
                                  <a:pt x="47629" y="35239"/>
                                </a:cubicBezTo>
                                <a:cubicBezTo>
                                  <a:pt x="49294" y="37604"/>
                                  <a:pt x="49961" y="40501"/>
                                  <a:pt x="49961" y="43998"/>
                                </a:cubicBezTo>
                                <a:cubicBezTo>
                                  <a:pt x="49961" y="47429"/>
                                  <a:pt x="48961" y="50626"/>
                                  <a:pt x="46962" y="53624"/>
                                </a:cubicBezTo>
                                <a:cubicBezTo>
                                  <a:pt x="44965" y="56655"/>
                                  <a:pt x="42300" y="58986"/>
                                  <a:pt x="38636" y="60618"/>
                                </a:cubicBezTo>
                                <a:cubicBezTo>
                                  <a:pt x="34640" y="62284"/>
                                  <a:pt x="30643" y="63116"/>
                                  <a:pt x="25646" y="63116"/>
                                </a:cubicBezTo>
                                <a:cubicBezTo>
                                  <a:pt x="17986" y="63116"/>
                                  <a:pt x="11990" y="61484"/>
                                  <a:pt x="7661" y="58220"/>
                                </a:cubicBezTo>
                                <a:cubicBezTo>
                                  <a:pt x="3664" y="54956"/>
                                  <a:pt x="1000" y="50127"/>
                                  <a:pt x="0" y="43732"/>
                                </a:cubicBezTo>
                                <a:lnTo>
                                  <a:pt x="9992" y="42133"/>
                                </a:lnTo>
                                <a:cubicBezTo>
                                  <a:pt x="10658" y="46196"/>
                                  <a:pt x="12324" y="49294"/>
                                  <a:pt x="14655" y="51459"/>
                                </a:cubicBezTo>
                                <a:cubicBezTo>
                                  <a:pt x="17319" y="53624"/>
                                  <a:pt x="20983" y="54690"/>
                                  <a:pt x="25646" y="54690"/>
                                </a:cubicBezTo>
                                <a:cubicBezTo>
                                  <a:pt x="30310" y="54690"/>
                                  <a:pt x="33972" y="53724"/>
                                  <a:pt x="36305" y="51825"/>
                                </a:cubicBezTo>
                                <a:cubicBezTo>
                                  <a:pt x="38303" y="49893"/>
                                  <a:pt x="39636" y="47662"/>
                                  <a:pt x="39636" y="45098"/>
                                </a:cubicBezTo>
                                <a:cubicBezTo>
                                  <a:pt x="39636" y="42766"/>
                                  <a:pt x="38636" y="40967"/>
                                  <a:pt x="36637" y="39635"/>
                                </a:cubicBezTo>
                                <a:cubicBezTo>
                                  <a:pt x="35305" y="38703"/>
                                  <a:pt x="31642" y="37570"/>
                                  <a:pt x="25979" y="36171"/>
                                </a:cubicBezTo>
                                <a:cubicBezTo>
                                  <a:pt x="18652" y="34273"/>
                                  <a:pt x="13322" y="32641"/>
                                  <a:pt x="10325" y="31242"/>
                                </a:cubicBezTo>
                                <a:cubicBezTo>
                                  <a:pt x="7661" y="29843"/>
                                  <a:pt x="5329" y="27944"/>
                                  <a:pt x="3997" y="25513"/>
                                </a:cubicBezTo>
                                <a:cubicBezTo>
                                  <a:pt x="2332" y="23048"/>
                                  <a:pt x="1665" y="20350"/>
                                  <a:pt x="1665" y="17386"/>
                                </a:cubicBezTo>
                                <a:cubicBezTo>
                                  <a:pt x="1665" y="14722"/>
                                  <a:pt x="2332" y="12224"/>
                                  <a:pt x="3332" y="9925"/>
                                </a:cubicBezTo>
                                <a:cubicBezTo>
                                  <a:pt x="4663" y="7627"/>
                                  <a:pt x="6328" y="5729"/>
                                  <a:pt x="8660" y="4230"/>
                                </a:cubicBezTo>
                                <a:cubicBezTo>
                                  <a:pt x="9992" y="3031"/>
                                  <a:pt x="12324" y="2032"/>
                                  <a:pt x="14989" y="1232"/>
                                </a:cubicBezTo>
                                <a:cubicBezTo>
                                  <a:pt x="17653" y="400"/>
                                  <a:pt x="20651" y="0"/>
                                  <a:pt x="23981" y="0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98" name="Shape 298"/>
                        <wps:cNvSpPr/>
                        <wps:spPr>
                          <a:xfrm>
                            <a:off x="7139027" y="4981599"/>
                            <a:ext cx="49959" cy="6311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9959" h="63116">
                                <a:moveTo>
                                  <a:pt x="23980" y="0"/>
                                </a:moveTo>
                                <a:cubicBezTo>
                                  <a:pt x="28643" y="0"/>
                                  <a:pt x="32640" y="700"/>
                                  <a:pt x="36304" y="2065"/>
                                </a:cubicBezTo>
                                <a:cubicBezTo>
                                  <a:pt x="39968" y="3430"/>
                                  <a:pt x="42632" y="5262"/>
                                  <a:pt x="44297" y="7594"/>
                                </a:cubicBezTo>
                                <a:cubicBezTo>
                                  <a:pt x="45962" y="9925"/>
                                  <a:pt x="47295" y="13056"/>
                                  <a:pt x="47629" y="16953"/>
                                </a:cubicBezTo>
                                <a:lnTo>
                                  <a:pt x="37636" y="18319"/>
                                </a:lnTo>
                                <a:cubicBezTo>
                                  <a:pt x="37302" y="15188"/>
                                  <a:pt x="35970" y="12790"/>
                                  <a:pt x="33972" y="11025"/>
                                </a:cubicBezTo>
                                <a:cubicBezTo>
                                  <a:pt x="31641" y="9292"/>
                                  <a:pt x="28643" y="8427"/>
                                  <a:pt x="24647" y="8427"/>
                                </a:cubicBezTo>
                                <a:cubicBezTo>
                                  <a:pt x="19983" y="8427"/>
                                  <a:pt x="16652" y="9193"/>
                                  <a:pt x="14654" y="10758"/>
                                </a:cubicBezTo>
                                <a:cubicBezTo>
                                  <a:pt x="12656" y="12290"/>
                                  <a:pt x="11657" y="14122"/>
                                  <a:pt x="11657" y="16220"/>
                                </a:cubicBezTo>
                                <a:cubicBezTo>
                                  <a:pt x="11657" y="17519"/>
                                  <a:pt x="11990" y="18718"/>
                                  <a:pt x="12656" y="19784"/>
                                </a:cubicBezTo>
                                <a:cubicBezTo>
                                  <a:pt x="13655" y="20883"/>
                                  <a:pt x="14987" y="21783"/>
                                  <a:pt x="16652" y="22515"/>
                                </a:cubicBezTo>
                                <a:cubicBezTo>
                                  <a:pt x="17652" y="22882"/>
                                  <a:pt x="20650" y="23781"/>
                                  <a:pt x="25645" y="25147"/>
                                </a:cubicBezTo>
                                <a:cubicBezTo>
                                  <a:pt x="32973" y="27079"/>
                                  <a:pt x="37969" y="28644"/>
                                  <a:pt x="40966" y="29876"/>
                                </a:cubicBezTo>
                                <a:cubicBezTo>
                                  <a:pt x="43631" y="31109"/>
                                  <a:pt x="45962" y="32907"/>
                                  <a:pt x="47629" y="35239"/>
                                </a:cubicBezTo>
                                <a:cubicBezTo>
                                  <a:pt x="49294" y="37604"/>
                                  <a:pt x="49959" y="40501"/>
                                  <a:pt x="49959" y="43998"/>
                                </a:cubicBezTo>
                                <a:cubicBezTo>
                                  <a:pt x="49959" y="47429"/>
                                  <a:pt x="48961" y="50626"/>
                                  <a:pt x="46962" y="53624"/>
                                </a:cubicBezTo>
                                <a:cubicBezTo>
                                  <a:pt x="44963" y="56655"/>
                                  <a:pt x="42298" y="58986"/>
                                  <a:pt x="38302" y="60618"/>
                                </a:cubicBezTo>
                                <a:cubicBezTo>
                                  <a:pt x="34638" y="62284"/>
                                  <a:pt x="30308" y="63116"/>
                                  <a:pt x="25645" y="63116"/>
                                </a:cubicBezTo>
                                <a:cubicBezTo>
                                  <a:pt x="17986" y="63116"/>
                                  <a:pt x="11990" y="61484"/>
                                  <a:pt x="7661" y="58220"/>
                                </a:cubicBezTo>
                                <a:cubicBezTo>
                                  <a:pt x="3663" y="54956"/>
                                  <a:pt x="998" y="50127"/>
                                  <a:pt x="0" y="43732"/>
                                </a:cubicBezTo>
                                <a:lnTo>
                                  <a:pt x="9991" y="42133"/>
                                </a:lnTo>
                                <a:cubicBezTo>
                                  <a:pt x="10657" y="46196"/>
                                  <a:pt x="12323" y="49294"/>
                                  <a:pt x="14654" y="51459"/>
                                </a:cubicBezTo>
                                <a:cubicBezTo>
                                  <a:pt x="17319" y="53624"/>
                                  <a:pt x="20983" y="54690"/>
                                  <a:pt x="25645" y="54690"/>
                                </a:cubicBezTo>
                                <a:cubicBezTo>
                                  <a:pt x="30308" y="54690"/>
                                  <a:pt x="33972" y="53724"/>
                                  <a:pt x="35970" y="51825"/>
                                </a:cubicBezTo>
                                <a:cubicBezTo>
                                  <a:pt x="38302" y="49893"/>
                                  <a:pt x="39634" y="47662"/>
                                  <a:pt x="39634" y="45098"/>
                                </a:cubicBezTo>
                                <a:cubicBezTo>
                                  <a:pt x="39634" y="42766"/>
                                  <a:pt x="38636" y="40967"/>
                                  <a:pt x="36637" y="39635"/>
                                </a:cubicBezTo>
                                <a:cubicBezTo>
                                  <a:pt x="34972" y="38703"/>
                                  <a:pt x="31641" y="37570"/>
                                  <a:pt x="25979" y="36171"/>
                                </a:cubicBezTo>
                                <a:cubicBezTo>
                                  <a:pt x="18651" y="34273"/>
                                  <a:pt x="13322" y="32641"/>
                                  <a:pt x="10325" y="31242"/>
                                </a:cubicBezTo>
                                <a:cubicBezTo>
                                  <a:pt x="7661" y="29843"/>
                                  <a:pt x="5329" y="27944"/>
                                  <a:pt x="3997" y="25513"/>
                                </a:cubicBezTo>
                                <a:cubicBezTo>
                                  <a:pt x="2330" y="23048"/>
                                  <a:pt x="1665" y="20350"/>
                                  <a:pt x="1665" y="17386"/>
                                </a:cubicBezTo>
                                <a:cubicBezTo>
                                  <a:pt x="1665" y="14722"/>
                                  <a:pt x="2330" y="12224"/>
                                  <a:pt x="3330" y="9925"/>
                                </a:cubicBezTo>
                                <a:cubicBezTo>
                                  <a:pt x="4662" y="7627"/>
                                  <a:pt x="6327" y="5729"/>
                                  <a:pt x="8659" y="4230"/>
                                </a:cubicBezTo>
                                <a:cubicBezTo>
                                  <a:pt x="9991" y="3031"/>
                                  <a:pt x="12323" y="2032"/>
                                  <a:pt x="14987" y="1232"/>
                                </a:cubicBezTo>
                                <a:cubicBezTo>
                                  <a:pt x="17652" y="400"/>
                                  <a:pt x="20650" y="0"/>
                                  <a:pt x="23980" y="0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99" name="Shape 299"/>
                        <wps:cNvSpPr/>
                        <wps:spPr>
                          <a:xfrm>
                            <a:off x="7016458" y="4981599"/>
                            <a:ext cx="81935" cy="61751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81935" h="61751">
                                <a:moveTo>
                                  <a:pt x="27644" y="0"/>
                                </a:moveTo>
                                <a:cubicBezTo>
                                  <a:pt x="31974" y="0"/>
                                  <a:pt x="35637" y="933"/>
                                  <a:pt x="38635" y="2798"/>
                                </a:cubicBezTo>
                                <a:cubicBezTo>
                                  <a:pt x="41301" y="4663"/>
                                  <a:pt x="43298" y="7261"/>
                                  <a:pt x="44631" y="10592"/>
                                </a:cubicBezTo>
                                <a:cubicBezTo>
                                  <a:pt x="49294" y="3530"/>
                                  <a:pt x="55622" y="0"/>
                                  <a:pt x="63283" y="0"/>
                                </a:cubicBezTo>
                                <a:cubicBezTo>
                                  <a:pt x="69277" y="0"/>
                                  <a:pt x="73941" y="1665"/>
                                  <a:pt x="76938" y="4996"/>
                                </a:cubicBezTo>
                                <a:cubicBezTo>
                                  <a:pt x="80270" y="8293"/>
                                  <a:pt x="81935" y="13389"/>
                                  <a:pt x="81935" y="20284"/>
                                </a:cubicBezTo>
                                <a:lnTo>
                                  <a:pt x="81935" y="61751"/>
                                </a:lnTo>
                                <a:lnTo>
                                  <a:pt x="71609" y="61751"/>
                                </a:lnTo>
                                <a:lnTo>
                                  <a:pt x="71609" y="23714"/>
                                </a:lnTo>
                                <a:cubicBezTo>
                                  <a:pt x="71609" y="19618"/>
                                  <a:pt x="71276" y="16687"/>
                                  <a:pt x="70610" y="14888"/>
                                </a:cubicBezTo>
                                <a:cubicBezTo>
                                  <a:pt x="69945" y="13056"/>
                                  <a:pt x="68945" y="11624"/>
                                  <a:pt x="66946" y="10525"/>
                                </a:cubicBezTo>
                                <a:cubicBezTo>
                                  <a:pt x="65281" y="9426"/>
                                  <a:pt x="63283" y="8860"/>
                                  <a:pt x="60951" y="8860"/>
                                </a:cubicBezTo>
                                <a:cubicBezTo>
                                  <a:pt x="56621" y="8860"/>
                                  <a:pt x="53291" y="10292"/>
                                  <a:pt x="50294" y="13123"/>
                                </a:cubicBezTo>
                                <a:cubicBezTo>
                                  <a:pt x="47628" y="15921"/>
                                  <a:pt x="46296" y="20450"/>
                                  <a:pt x="46296" y="26679"/>
                                </a:cubicBezTo>
                                <a:lnTo>
                                  <a:pt x="46296" y="61751"/>
                                </a:lnTo>
                                <a:lnTo>
                                  <a:pt x="35971" y="61751"/>
                                </a:lnTo>
                                <a:lnTo>
                                  <a:pt x="35971" y="22515"/>
                                </a:lnTo>
                                <a:cubicBezTo>
                                  <a:pt x="35971" y="17986"/>
                                  <a:pt x="34972" y="14555"/>
                                  <a:pt x="33306" y="12290"/>
                                </a:cubicBezTo>
                                <a:cubicBezTo>
                                  <a:pt x="31641" y="10025"/>
                                  <a:pt x="28977" y="8860"/>
                                  <a:pt x="25312" y="8860"/>
                                </a:cubicBezTo>
                                <a:cubicBezTo>
                                  <a:pt x="22316" y="8860"/>
                                  <a:pt x="19651" y="9626"/>
                                  <a:pt x="17319" y="11158"/>
                                </a:cubicBezTo>
                                <a:cubicBezTo>
                                  <a:pt x="14655" y="12657"/>
                                  <a:pt x="12990" y="14888"/>
                                  <a:pt x="11990" y="17786"/>
                                </a:cubicBezTo>
                                <a:cubicBezTo>
                                  <a:pt x="10991" y="20717"/>
                                  <a:pt x="10325" y="24914"/>
                                  <a:pt x="10325" y="30409"/>
                                </a:cubicBezTo>
                                <a:lnTo>
                                  <a:pt x="10325" y="61751"/>
                                </a:lnTo>
                                <a:lnTo>
                                  <a:pt x="0" y="61751"/>
                                </a:lnTo>
                                <a:lnTo>
                                  <a:pt x="0" y="1365"/>
                                </a:lnTo>
                                <a:lnTo>
                                  <a:pt x="9326" y="1365"/>
                                </a:lnTo>
                                <a:lnTo>
                                  <a:pt x="9326" y="9825"/>
                                </a:lnTo>
                                <a:cubicBezTo>
                                  <a:pt x="10991" y="6895"/>
                                  <a:pt x="13655" y="4496"/>
                                  <a:pt x="16652" y="2698"/>
                                </a:cubicBezTo>
                                <a:cubicBezTo>
                                  <a:pt x="19983" y="899"/>
                                  <a:pt x="23647" y="0"/>
                                  <a:pt x="27644" y="0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733" name="Shape 2733"/>
                        <wps:cNvSpPr/>
                        <wps:spPr>
                          <a:xfrm>
                            <a:off x="7262928" y="4960016"/>
                            <a:ext cx="10325" cy="11757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0325" h="11757">
                                <a:moveTo>
                                  <a:pt x="0" y="0"/>
                                </a:moveTo>
                                <a:lnTo>
                                  <a:pt x="10325" y="0"/>
                                </a:lnTo>
                                <a:lnTo>
                                  <a:pt x="10325" y="11757"/>
                                </a:lnTo>
                                <a:lnTo>
                                  <a:pt x="0" y="11757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734" name="Shape 2734"/>
                        <wps:cNvSpPr/>
                        <wps:spPr>
                          <a:xfrm>
                            <a:off x="7116378" y="4960016"/>
                            <a:ext cx="10325" cy="11757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0325" h="11757">
                                <a:moveTo>
                                  <a:pt x="0" y="0"/>
                                </a:moveTo>
                                <a:lnTo>
                                  <a:pt x="10325" y="0"/>
                                </a:lnTo>
                                <a:lnTo>
                                  <a:pt x="10325" y="11757"/>
                                </a:lnTo>
                                <a:lnTo>
                                  <a:pt x="0" y="11757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02" name="Shape 302"/>
                        <wps:cNvSpPr/>
                        <wps:spPr>
                          <a:xfrm>
                            <a:off x="6972826" y="4960016"/>
                            <a:ext cx="25646" cy="8434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5646" h="84346">
                                <a:moveTo>
                                  <a:pt x="15654" y="0"/>
                                </a:moveTo>
                                <a:lnTo>
                                  <a:pt x="25646" y="0"/>
                                </a:lnTo>
                                <a:lnTo>
                                  <a:pt x="25646" y="83334"/>
                                </a:lnTo>
                                <a:lnTo>
                                  <a:pt x="16320" y="83334"/>
                                </a:lnTo>
                                <a:lnTo>
                                  <a:pt x="16320" y="75706"/>
                                </a:lnTo>
                                <a:lnTo>
                                  <a:pt x="0" y="84346"/>
                                </a:lnTo>
                                <a:lnTo>
                                  <a:pt x="0" y="76109"/>
                                </a:lnTo>
                                <a:lnTo>
                                  <a:pt x="333" y="76272"/>
                                </a:lnTo>
                                <a:cubicBezTo>
                                  <a:pt x="4663" y="76272"/>
                                  <a:pt x="8659" y="74441"/>
                                  <a:pt x="11657" y="70777"/>
                                </a:cubicBezTo>
                                <a:cubicBezTo>
                                  <a:pt x="14655" y="67146"/>
                                  <a:pt x="16320" y="61551"/>
                                  <a:pt x="16320" y="54057"/>
                                </a:cubicBezTo>
                                <a:cubicBezTo>
                                  <a:pt x="16320" y="45797"/>
                                  <a:pt x="14655" y="39735"/>
                                  <a:pt x="11657" y="35871"/>
                                </a:cubicBezTo>
                                <a:lnTo>
                                  <a:pt x="0" y="30237"/>
                                </a:lnTo>
                                <a:lnTo>
                                  <a:pt x="0" y="21820"/>
                                </a:lnTo>
                                <a:lnTo>
                                  <a:pt x="8659" y="23881"/>
                                </a:lnTo>
                                <a:cubicBezTo>
                                  <a:pt x="11323" y="25413"/>
                                  <a:pt x="13655" y="27412"/>
                                  <a:pt x="15654" y="29876"/>
                                </a:cubicBezTo>
                                <a:lnTo>
                                  <a:pt x="15654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03" name="Shape 303"/>
                        <wps:cNvSpPr/>
                        <wps:spPr>
                          <a:xfrm>
                            <a:off x="7356187" y="4981599"/>
                            <a:ext cx="49294" cy="61751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9294" h="61751">
                                <a:moveTo>
                                  <a:pt x="28644" y="0"/>
                                </a:moveTo>
                                <a:cubicBezTo>
                                  <a:pt x="32307" y="0"/>
                                  <a:pt x="35639" y="666"/>
                                  <a:pt x="38636" y="1965"/>
                                </a:cubicBezTo>
                                <a:cubicBezTo>
                                  <a:pt x="41633" y="3264"/>
                                  <a:pt x="43965" y="4996"/>
                                  <a:pt x="45297" y="7127"/>
                                </a:cubicBezTo>
                                <a:cubicBezTo>
                                  <a:pt x="46962" y="9226"/>
                                  <a:pt x="47961" y="11757"/>
                                  <a:pt x="48629" y="14688"/>
                                </a:cubicBezTo>
                                <a:cubicBezTo>
                                  <a:pt x="48961" y="16554"/>
                                  <a:pt x="49294" y="19884"/>
                                  <a:pt x="49294" y="24614"/>
                                </a:cubicBezTo>
                                <a:lnTo>
                                  <a:pt x="49294" y="61751"/>
                                </a:lnTo>
                                <a:lnTo>
                                  <a:pt x="38969" y="61751"/>
                                </a:lnTo>
                                <a:lnTo>
                                  <a:pt x="38969" y="25014"/>
                                </a:lnTo>
                                <a:cubicBezTo>
                                  <a:pt x="38969" y="20850"/>
                                  <a:pt x="38636" y="17719"/>
                                  <a:pt x="37636" y="15654"/>
                                </a:cubicBezTo>
                                <a:cubicBezTo>
                                  <a:pt x="36971" y="13589"/>
                                  <a:pt x="35639" y="11957"/>
                                  <a:pt x="33640" y="10725"/>
                                </a:cubicBezTo>
                                <a:cubicBezTo>
                                  <a:pt x="31642" y="9492"/>
                                  <a:pt x="28977" y="8860"/>
                                  <a:pt x="26312" y="8860"/>
                                </a:cubicBezTo>
                                <a:cubicBezTo>
                                  <a:pt x="21982" y="8860"/>
                                  <a:pt x="18318" y="10259"/>
                                  <a:pt x="14989" y="13023"/>
                                </a:cubicBezTo>
                                <a:cubicBezTo>
                                  <a:pt x="11990" y="15787"/>
                                  <a:pt x="10325" y="21050"/>
                                  <a:pt x="10325" y="28777"/>
                                </a:cubicBezTo>
                                <a:lnTo>
                                  <a:pt x="10325" y="61751"/>
                                </a:lnTo>
                                <a:lnTo>
                                  <a:pt x="0" y="61751"/>
                                </a:lnTo>
                                <a:lnTo>
                                  <a:pt x="0" y="1365"/>
                                </a:lnTo>
                                <a:lnTo>
                                  <a:pt x="9326" y="1365"/>
                                </a:lnTo>
                                <a:lnTo>
                                  <a:pt x="9326" y="9959"/>
                                </a:lnTo>
                                <a:cubicBezTo>
                                  <a:pt x="13657" y="3331"/>
                                  <a:pt x="20317" y="0"/>
                                  <a:pt x="28644" y="0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04" name="Shape 304"/>
                        <wps:cNvSpPr/>
                        <wps:spPr>
                          <a:xfrm>
                            <a:off x="7314053" y="4981599"/>
                            <a:ext cx="28477" cy="6311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8477" h="63116">
                                <a:moveTo>
                                  <a:pt x="167" y="0"/>
                                </a:moveTo>
                                <a:cubicBezTo>
                                  <a:pt x="8494" y="0"/>
                                  <a:pt x="15156" y="2731"/>
                                  <a:pt x="20484" y="8160"/>
                                </a:cubicBezTo>
                                <a:cubicBezTo>
                                  <a:pt x="25813" y="13589"/>
                                  <a:pt x="28477" y="21117"/>
                                  <a:pt x="28477" y="30709"/>
                                </a:cubicBezTo>
                                <a:cubicBezTo>
                                  <a:pt x="28477" y="38469"/>
                                  <a:pt x="27146" y="44598"/>
                                  <a:pt x="24815" y="49028"/>
                                </a:cubicBezTo>
                                <a:cubicBezTo>
                                  <a:pt x="22483" y="53491"/>
                                  <a:pt x="19152" y="56955"/>
                                  <a:pt x="14822" y="59419"/>
                                </a:cubicBezTo>
                                <a:cubicBezTo>
                                  <a:pt x="10159" y="61884"/>
                                  <a:pt x="5497" y="63116"/>
                                  <a:pt x="167" y="63116"/>
                                </a:cubicBezTo>
                                <a:lnTo>
                                  <a:pt x="0" y="63051"/>
                                </a:lnTo>
                                <a:lnTo>
                                  <a:pt x="0" y="54614"/>
                                </a:lnTo>
                                <a:lnTo>
                                  <a:pt x="167" y="54690"/>
                                </a:lnTo>
                                <a:cubicBezTo>
                                  <a:pt x="5163" y="54690"/>
                                  <a:pt x="9494" y="52758"/>
                                  <a:pt x="12824" y="48894"/>
                                </a:cubicBezTo>
                                <a:cubicBezTo>
                                  <a:pt x="16155" y="45031"/>
                                  <a:pt x="17820" y="39136"/>
                                  <a:pt x="17820" y="31209"/>
                                </a:cubicBezTo>
                                <a:cubicBezTo>
                                  <a:pt x="17820" y="23748"/>
                                  <a:pt x="16155" y="18085"/>
                                  <a:pt x="12824" y="14255"/>
                                </a:cubicBezTo>
                                <a:cubicBezTo>
                                  <a:pt x="9494" y="10392"/>
                                  <a:pt x="5163" y="8493"/>
                                  <a:pt x="167" y="8493"/>
                                </a:cubicBezTo>
                                <a:lnTo>
                                  <a:pt x="0" y="8569"/>
                                </a:lnTo>
                                <a:lnTo>
                                  <a:pt x="0" y="59"/>
                                </a:lnTo>
                                <a:lnTo>
                                  <a:pt x="167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05" name="Shape 305"/>
                        <wps:cNvSpPr/>
                        <wps:spPr>
                          <a:xfrm>
                            <a:off x="6871240" y="5238727"/>
                            <a:ext cx="34139" cy="8333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34139" h="83334">
                                <a:moveTo>
                                  <a:pt x="0" y="0"/>
                                </a:moveTo>
                                <a:lnTo>
                                  <a:pt x="28644" y="0"/>
                                </a:lnTo>
                                <a:lnTo>
                                  <a:pt x="34139" y="440"/>
                                </a:lnTo>
                                <a:lnTo>
                                  <a:pt x="34139" y="10516"/>
                                </a:lnTo>
                                <a:lnTo>
                                  <a:pt x="28311" y="9825"/>
                                </a:lnTo>
                                <a:lnTo>
                                  <a:pt x="10991" y="9825"/>
                                </a:lnTo>
                                <a:lnTo>
                                  <a:pt x="10991" y="73475"/>
                                </a:lnTo>
                                <a:lnTo>
                                  <a:pt x="28644" y="73475"/>
                                </a:lnTo>
                                <a:lnTo>
                                  <a:pt x="34139" y="72827"/>
                                </a:lnTo>
                                <a:lnTo>
                                  <a:pt x="34139" y="82886"/>
                                </a:lnTo>
                                <a:lnTo>
                                  <a:pt x="29976" y="83334"/>
                                </a:lnTo>
                                <a:lnTo>
                                  <a:pt x="0" y="83334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06" name="Shape 306"/>
                        <wps:cNvSpPr/>
                        <wps:spPr>
                          <a:xfrm>
                            <a:off x="7166339" y="5286742"/>
                            <a:ext cx="26312" cy="36685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6312" h="36685">
                                <a:moveTo>
                                  <a:pt x="26312" y="0"/>
                                </a:moveTo>
                                <a:lnTo>
                                  <a:pt x="26312" y="8642"/>
                                </a:lnTo>
                                <a:lnTo>
                                  <a:pt x="25312" y="8873"/>
                                </a:lnTo>
                                <a:cubicBezTo>
                                  <a:pt x="20982" y="9473"/>
                                  <a:pt x="17986" y="10172"/>
                                  <a:pt x="16319" y="10905"/>
                                </a:cubicBezTo>
                                <a:cubicBezTo>
                                  <a:pt x="14654" y="11671"/>
                                  <a:pt x="13322" y="12771"/>
                                  <a:pt x="12323" y="14236"/>
                                </a:cubicBezTo>
                                <a:cubicBezTo>
                                  <a:pt x="11324" y="15701"/>
                                  <a:pt x="10657" y="17333"/>
                                  <a:pt x="10657" y="19099"/>
                                </a:cubicBezTo>
                                <a:cubicBezTo>
                                  <a:pt x="10657" y="21830"/>
                                  <a:pt x="11990" y="24095"/>
                                  <a:pt x="13989" y="25926"/>
                                </a:cubicBezTo>
                                <a:cubicBezTo>
                                  <a:pt x="15987" y="27758"/>
                                  <a:pt x="18983" y="28658"/>
                                  <a:pt x="22982" y="28658"/>
                                </a:cubicBezTo>
                                <a:lnTo>
                                  <a:pt x="26312" y="27846"/>
                                </a:lnTo>
                                <a:lnTo>
                                  <a:pt x="26312" y="35685"/>
                                </a:lnTo>
                                <a:lnTo>
                                  <a:pt x="20650" y="36685"/>
                                </a:lnTo>
                                <a:cubicBezTo>
                                  <a:pt x="13989" y="36685"/>
                                  <a:pt x="8658" y="35053"/>
                                  <a:pt x="5328" y="31822"/>
                                </a:cubicBezTo>
                                <a:cubicBezTo>
                                  <a:pt x="1665" y="28558"/>
                                  <a:pt x="0" y="24428"/>
                                  <a:pt x="0" y="19398"/>
                                </a:cubicBezTo>
                                <a:cubicBezTo>
                                  <a:pt x="0" y="16434"/>
                                  <a:pt x="665" y="13736"/>
                                  <a:pt x="1998" y="11305"/>
                                </a:cubicBezTo>
                                <a:cubicBezTo>
                                  <a:pt x="3330" y="8840"/>
                                  <a:pt x="4996" y="6875"/>
                                  <a:pt x="7327" y="5410"/>
                                </a:cubicBezTo>
                                <a:cubicBezTo>
                                  <a:pt x="9325" y="3944"/>
                                  <a:pt x="11990" y="2811"/>
                                  <a:pt x="14654" y="2046"/>
                                </a:cubicBezTo>
                                <a:cubicBezTo>
                                  <a:pt x="16653" y="1513"/>
                                  <a:pt x="19651" y="1013"/>
                                  <a:pt x="23647" y="514"/>
                                </a:cubicBezTo>
                                <a:lnTo>
                                  <a:pt x="26312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735" name="Shape 2735"/>
                        <wps:cNvSpPr/>
                        <wps:spPr>
                          <a:xfrm>
                            <a:off x="6956505" y="5261676"/>
                            <a:ext cx="10326" cy="60385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0326" h="60385">
                                <a:moveTo>
                                  <a:pt x="0" y="0"/>
                                </a:moveTo>
                                <a:lnTo>
                                  <a:pt x="10326" y="0"/>
                                </a:lnTo>
                                <a:lnTo>
                                  <a:pt x="10326" y="60385"/>
                                </a:lnTo>
                                <a:lnTo>
                                  <a:pt x="0" y="60385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08" name="Shape 308"/>
                        <wps:cNvSpPr/>
                        <wps:spPr>
                          <a:xfrm>
                            <a:off x="7168004" y="5260726"/>
                            <a:ext cx="24647" cy="19535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4647" h="19535">
                                <a:moveTo>
                                  <a:pt x="24647" y="0"/>
                                </a:moveTo>
                                <a:lnTo>
                                  <a:pt x="24647" y="8281"/>
                                </a:lnTo>
                                <a:lnTo>
                                  <a:pt x="14988" y="10575"/>
                                </a:lnTo>
                                <a:cubicBezTo>
                                  <a:pt x="12657" y="12274"/>
                                  <a:pt x="10992" y="15272"/>
                                  <a:pt x="9992" y="19535"/>
                                </a:cubicBezTo>
                                <a:lnTo>
                                  <a:pt x="0" y="18169"/>
                                </a:lnTo>
                                <a:cubicBezTo>
                                  <a:pt x="999" y="13906"/>
                                  <a:pt x="2332" y="10442"/>
                                  <a:pt x="4329" y="7811"/>
                                </a:cubicBezTo>
                                <a:cubicBezTo>
                                  <a:pt x="6661" y="5180"/>
                                  <a:pt x="9659" y="3148"/>
                                  <a:pt x="13656" y="1716"/>
                                </a:cubicBezTo>
                                <a:lnTo>
                                  <a:pt x="24647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09" name="Shape 309"/>
                        <wps:cNvSpPr/>
                        <wps:spPr>
                          <a:xfrm>
                            <a:off x="7039773" y="5260310"/>
                            <a:ext cx="52624" cy="6311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52624" h="63116">
                                <a:moveTo>
                                  <a:pt x="27644" y="0"/>
                                </a:moveTo>
                                <a:cubicBezTo>
                                  <a:pt x="34305" y="0"/>
                                  <a:pt x="39634" y="1665"/>
                                  <a:pt x="43631" y="4996"/>
                                </a:cubicBezTo>
                                <a:cubicBezTo>
                                  <a:pt x="47961" y="8293"/>
                                  <a:pt x="50626" y="12990"/>
                                  <a:pt x="51626" y="19118"/>
                                </a:cubicBezTo>
                                <a:lnTo>
                                  <a:pt x="41966" y="20650"/>
                                </a:lnTo>
                                <a:cubicBezTo>
                                  <a:pt x="40966" y="16587"/>
                                  <a:pt x="39301" y="13522"/>
                                  <a:pt x="36637" y="11491"/>
                                </a:cubicBezTo>
                                <a:cubicBezTo>
                                  <a:pt x="34305" y="9459"/>
                                  <a:pt x="31641" y="8427"/>
                                  <a:pt x="27977" y="8427"/>
                                </a:cubicBezTo>
                                <a:cubicBezTo>
                                  <a:pt x="22981" y="8427"/>
                                  <a:pt x="18652" y="10259"/>
                                  <a:pt x="15654" y="13956"/>
                                </a:cubicBezTo>
                                <a:cubicBezTo>
                                  <a:pt x="12323" y="17652"/>
                                  <a:pt x="10657" y="23515"/>
                                  <a:pt x="10657" y="31508"/>
                                </a:cubicBezTo>
                                <a:cubicBezTo>
                                  <a:pt x="10657" y="39602"/>
                                  <a:pt x="12323" y="45497"/>
                                  <a:pt x="15320" y="49161"/>
                                </a:cubicBezTo>
                                <a:cubicBezTo>
                                  <a:pt x="18318" y="52858"/>
                                  <a:pt x="22648" y="54690"/>
                                  <a:pt x="27644" y="54690"/>
                                </a:cubicBezTo>
                                <a:cubicBezTo>
                                  <a:pt x="31641" y="54690"/>
                                  <a:pt x="34972" y="53458"/>
                                  <a:pt x="37636" y="50993"/>
                                </a:cubicBezTo>
                                <a:cubicBezTo>
                                  <a:pt x="40301" y="48528"/>
                                  <a:pt x="41966" y="44731"/>
                                  <a:pt x="42632" y="39635"/>
                                </a:cubicBezTo>
                                <a:lnTo>
                                  <a:pt x="52624" y="40934"/>
                                </a:lnTo>
                                <a:cubicBezTo>
                                  <a:pt x="51626" y="47862"/>
                                  <a:pt x="48961" y="53291"/>
                                  <a:pt x="44297" y="57221"/>
                                </a:cubicBezTo>
                                <a:cubicBezTo>
                                  <a:pt x="39634" y="61151"/>
                                  <a:pt x="34305" y="63116"/>
                                  <a:pt x="27644" y="63116"/>
                                </a:cubicBezTo>
                                <a:cubicBezTo>
                                  <a:pt x="19318" y="63116"/>
                                  <a:pt x="12656" y="60385"/>
                                  <a:pt x="7661" y="54990"/>
                                </a:cubicBezTo>
                                <a:cubicBezTo>
                                  <a:pt x="2664" y="49594"/>
                                  <a:pt x="0" y="41867"/>
                                  <a:pt x="0" y="31775"/>
                                </a:cubicBezTo>
                                <a:cubicBezTo>
                                  <a:pt x="0" y="25280"/>
                                  <a:pt x="1332" y="19551"/>
                                  <a:pt x="3330" y="14688"/>
                                </a:cubicBezTo>
                                <a:cubicBezTo>
                                  <a:pt x="5662" y="9792"/>
                                  <a:pt x="8993" y="6128"/>
                                  <a:pt x="13322" y="3664"/>
                                </a:cubicBezTo>
                                <a:cubicBezTo>
                                  <a:pt x="17652" y="1232"/>
                                  <a:pt x="22315" y="0"/>
                                  <a:pt x="27644" y="0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10" name="Shape 310"/>
                        <wps:cNvSpPr/>
                        <wps:spPr>
                          <a:xfrm>
                            <a:off x="6979155" y="5260310"/>
                            <a:ext cx="49959" cy="6311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9959" h="63116">
                                <a:moveTo>
                                  <a:pt x="23647" y="0"/>
                                </a:moveTo>
                                <a:cubicBezTo>
                                  <a:pt x="28643" y="0"/>
                                  <a:pt x="32640" y="700"/>
                                  <a:pt x="36304" y="2065"/>
                                </a:cubicBezTo>
                                <a:cubicBezTo>
                                  <a:pt x="39968" y="3431"/>
                                  <a:pt x="42632" y="5262"/>
                                  <a:pt x="44297" y="7594"/>
                                </a:cubicBezTo>
                                <a:cubicBezTo>
                                  <a:pt x="45962" y="9925"/>
                                  <a:pt x="46961" y="13056"/>
                                  <a:pt x="47628" y="16953"/>
                                </a:cubicBezTo>
                                <a:lnTo>
                                  <a:pt x="37636" y="18319"/>
                                </a:lnTo>
                                <a:cubicBezTo>
                                  <a:pt x="37303" y="15188"/>
                                  <a:pt x="35970" y="12790"/>
                                  <a:pt x="33639" y="11025"/>
                                </a:cubicBezTo>
                                <a:cubicBezTo>
                                  <a:pt x="31641" y="9292"/>
                                  <a:pt x="28643" y="8427"/>
                                  <a:pt x="24647" y="8427"/>
                                </a:cubicBezTo>
                                <a:cubicBezTo>
                                  <a:pt x="19651" y="8427"/>
                                  <a:pt x="16319" y="9193"/>
                                  <a:pt x="14322" y="10758"/>
                                </a:cubicBezTo>
                                <a:cubicBezTo>
                                  <a:pt x="12323" y="12290"/>
                                  <a:pt x="11323" y="14122"/>
                                  <a:pt x="11323" y="16220"/>
                                </a:cubicBezTo>
                                <a:cubicBezTo>
                                  <a:pt x="11323" y="17519"/>
                                  <a:pt x="11990" y="18719"/>
                                  <a:pt x="12655" y="19784"/>
                                </a:cubicBezTo>
                                <a:cubicBezTo>
                                  <a:pt x="13655" y="20883"/>
                                  <a:pt x="14987" y="21783"/>
                                  <a:pt x="16653" y="22515"/>
                                </a:cubicBezTo>
                                <a:cubicBezTo>
                                  <a:pt x="17652" y="22882"/>
                                  <a:pt x="20650" y="23781"/>
                                  <a:pt x="25645" y="25147"/>
                                </a:cubicBezTo>
                                <a:cubicBezTo>
                                  <a:pt x="32972" y="27078"/>
                                  <a:pt x="37969" y="28644"/>
                                  <a:pt x="40633" y="29876"/>
                                </a:cubicBezTo>
                                <a:cubicBezTo>
                                  <a:pt x="43631" y="31109"/>
                                  <a:pt x="45962" y="32907"/>
                                  <a:pt x="47628" y="35239"/>
                                </a:cubicBezTo>
                                <a:cubicBezTo>
                                  <a:pt x="49293" y="37604"/>
                                  <a:pt x="49959" y="40501"/>
                                  <a:pt x="49959" y="43998"/>
                                </a:cubicBezTo>
                                <a:cubicBezTo>
                                  <a:pt x="49959" y="47429"/>
                                  <a:pt x="48961" y="50626"/>
                                  <a:pt x="46961" y="53624"/>
                                </a:cubicBezTo>
                                <a:cubicBezTo>
                                  <a:pt x="44962" y="56655"/>
                                  <a:pt x="42298" y="58986"/>
                                  <a:pt x="38302" y="60618"/>
                                </a:cubicBezTo>
                                <a:cubicBezTo>
                                  <a:pt x="34637" y="62284"/>
                                  <a:pt x="30308" y="63116"/>
                                  <a:pt x="25645" y="63116"/>
                                </a:cubicBezTo>
                                <a:cubicBezTo>
                                  <a:pt x="17652" y="63116"/>
                                  <a:pt x="11990" y="61484"/>
                                  <a:pt x="7660" y="58220"/>
                                </a:cubicBezTo>
                                <a:cubicBezTo>
                                  <a:pt x="3663" y="54956"/>
                                  <a:pt x="998" y="50127"/>
                                  <a:pt x="0" y="43732"/>
                                </a:cubicBezTo>
                                <a:lnTo>
                                  <a:pt x="9991" y="42133"/>
                                </a:lnTo>
                                <a:cubicBezTo>
                                  <a:pt x="10657" y="46196"/>
                                  <a:pt x="11990" y="49294"/>
                                  <a:pt x="14654" y="51459"/>
                                </a:cubicBezTo>
                                <a:cubicBezTo>
                                  <a:pt x="17318" y="53624"/>
                                  <a:pt x="20982" y="54690"/>
                                  <a:pt x="25645" y="54690"/>
                                </a:cubicBezTo>
                                <a:cubicBezTo>
                                  <a:pt x="30308" y="54690"/>
                                  <a:pt x="33639" y="53724"/>
                                  <a:pt x="35970" y="51826"/>
                                </a:cubicBezTo>
                                <a:cubicBezTo>
                                  <a:pt x="38302" y="49893"/>
                                  <a:pt x="39301" y="47662"/>
                                  <a:pt x="39301" y="45097"/>
                                </a:cubicBezTo>
                                <a:cubicBezTo>
                                  <a:pt x="39301" y="42766"/>
                                  <a:pt x="38302" y="40967"/>
                                  <a:pt x="36304" y="39635"/>
                                </a:cubicBezTo>
                                <a:cubicBezTo>
                                  <a:pt x="34972" y="38703"/>
                                  <a:pt x="31641" y="37570"/>
                                  <a:pt x="25979" y="36171"/>
                                </a:cubicBezTo>
                                <a:cubicBezTo>
                                  <a:pt x="18651" y="34273"/>
                                  <a:pt x="13322" y="32641"/>
                                  <a:pt x="10325" y="31242"/>
                                </a:cubicBezTo>
                                <a:cubicBezTo>
                                  <a:pt x="7326" y="29843"/>
                                  <a:pt x="5328" y="27944"/>
                                  <a:pt x="3663" y="25513"/>
                                </a:cubicBezTo>
                                <a:cubicBezTo>
                                  <a:pt x="2330" y="23048"/>
                                  <a:pt x="1664" y="20350"/>
                                  <a:pt x="1664" y="17386"/>
                                </a:cubicBezTo>
                                <a:cubicBezTo>
                                  <a:pt x="1664" y="14722"/>
                                  <a:pt x="2330" y="12224"/>
                                  <a:pt x="3329" y="9925"/>
                                </a:cubicBezTo>
                                <a:cubicBezTo>
                                  <a:pt x="4662" y="7627"/>
                                  <a:pt x="6328" y="5729"/>
                                  <a:pt x="8326" y="4197"/>
                                </a:cubicBezTo>
                                <a:cubicBezTo>
                                  <a:pt x="9991" y="3031"/>
                                  <a:pt x="12323" y="2032"/>
                                  <a:pt x="14987" y="1232"/>
                                </a:cubicBezTo>
                                <a:cubicBezTo>
                                  <a:pt x="17652" y="400"/>
                                  <a:pt x="20650" y="0"/>
                                  <a:pt x="23647" y="0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11" name="Shape 311"/>
                        <wps:cNvSpPr/>
                        <wps:spPr>
                          <a:xfrm>
                            <a:off x="6905379" y="5239167"/>
                            <a:ext cx="34806" cy="82447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34806" h="82447">
                                <a:moveTo>
                                  <a:pt x="0" y="0"/>
                                </a:moveTo>
                                <a:lnTo>
                                  <a:pt x="9493" y="760"/>
                                </a:lnTo>
                                <a:cubicBezTo>
                                  <a:pt x="14156" y="1859"/>
                                  <a:pt x="18152" y="3824"/>
                                  <a:pt x="21483" y="6722"/>
                                </a:cubicBezTo>
                                <a:cubicBezTo>
                                  <a:pt x="25813" y="10418"/>
                                  <a:pt x="29144" y="15181"/>
                                  <a:pt x="31476" y="20943"/>
                                </a:cubicBezTo>
                                <a:cubicBezTo>
                                  <a:pt x="33474" y="26739"/>
                                  <a:pt x="34806" y="33334"/>
                                  <a:pt x="34806" y="40761"/>
                                </a:cubicBezTo>
                                <a:cubicBezTo>
                                  <a:pt x="34806" y="47089"/>
                                  <a:pt x="33807" y="52685"/>
                                  <a:pt x="32476" y="57581"/>
                                </a:cubicBezTo>
                                <a:cubicBezTo>
                                  <a:pt x="31143" y="62477"/>
                                  <a:pt x="29144" y="66507"/>
                                  <a:pt x="26812" y="69738"/>
                                </a:cubicBezTo>
                                <a:cubicBezTo>
                                  <a:pt x="24481" y="72935"/>
                                  <a:pt x="21816" y="75433"/>
                                  <a:pt x="19152" y="77265"/>
                                </a:cubicBezTo>
                                <a:cubicBezTo>
                                  <a:pt x="16487" y="79130"/>
                                  <a:pt x="13157" y="80496"/>
                                  <a:pt x="9159" y="81462"/>
                                </a:cubicBezTo>
                                <a:lnTo>
                                  <a:pt x="0" y="82447"/>
                                </a:lnTo>
                                <a:lnTo>
                                  <a:pt x="0" y="72387"/>
                                </a:lnTo>
                                <a:lnTo>
                                  <a:pt x="7494" y="71503"/>
                                </a:lnTo>
                                <a:cubicBezTo>
                                  <a:pt x="10826" y="70504"/>
                                  <a:pt x="13157" y="69038"/>
                                  <a:pt x="15155" y="67207"/>
                                </a:cubicBezTo>
                                <a:cubicBezTo>
                                  <a:pt x="17487" y="64576"/>
                                  <a:pt x="19818" y="61078"/>
                                  <a:pt x="21151" y="56648"/>
                                </a:cubicBezTo>
                                <a:cubicBezTo>
                                  <a:pt x="22483" y="52219"/>
                                  <a:pt x="23148" y="46889"/>
                                  <a:pt x="23148" y="40594"/>
                                </a:cubicBezTo>
                                <a:cubicBezTo>
                                  <a:pt x="23148" y="31868"/>
                                  <a:pt x="21816" y="25173"/>
                                  <a:pt x="19152" y="20510"/>
                                </a:cubicBezTo>
                                <a:cubicBezTo>
                                  <a:pt x="16155" y="15814"/>
                                  <a:pt x="12823" y="12683"/>
                                  <a:pt x="8494" y="11085"/>
                                </a:cubicBezTo>
                                <a:lnTo>
                                  <a:pt x="0" y="10077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12" name="Shape 312"/>
                        <wps:cNvSpPr/>
                        <wps:spPr>
                          <a:xfrm>
                            <a:off x="7103056" y="5238727"/>
                            <a:ext cx="49294" cy="8333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9294" h="83334">
                                <a:moveTo>
                                  <a:pt x="0" y="0"/>
                                </a:moveTo>
                                <a:lnTo>
                                  <a:pt x="10325" y="0"/>
                                </a:lnTo>
                                <a:lnTo>
                                  <a:pt x="10325" y="29876"/>
                                </a:lnTo>
                                <a:cubicBezTo>
                                  <a:pt x="14987" y="24347"/>
                                  <a:pt x="20982" y="21583"/>
                                  <a:pt x="28311" y="21583"/>
                                </a:cubicBezTo>
                                <a:cubicBezTo>
                                  <a:pt x="32640" y="21583"/>
                                  <a:pt x="36637" y="22482"/>
                                  <a:pt x="39968" y="24247"/>
                                </a:cubicBezTo>
                                <a:cubicBezTo>
                                  <a:pt x="43298" y="25979"/>
                                  <a:pt x="45630" y="28444"/>
                                  <a:pt x="46962" y="31541"/>
                                </a:cubicBezTo>
                                <a:cubicBezTo>
                                  <a:pt x="48294" y="34639"/>
                                  <a:pt x="49294" y="39169"/>
                                  <a:pt x="49294" y="45064"/>
                                </a:cubicBezTo>
                                <a:lnTo>
                                  <a:pt x="49294" y="83334"/>
                                </a:lnTo>
                                <a:lnTo>
                                  <a:pt x="38969" y="83334"/>
                                </a:lnTo>
                                <a:lnTo>
                                  <a:pt x="38969" y="45064"/>
                                </a:lnTo>
                                <a:cubicBezTo>
                                  <a:pt x="38969" y="39935"/>
                                  <a:pt x="37636" y="36238"/>
                                  <a:pt x="35637" y="33906"/>
                                </a:cubicBezTo>
                                <a:cubicBezTo>
                                  <a:pt x="33307" y="31575"/>
                                  <a:pt x="30308" y="30409"/>
                                  <a:pt x="26312" y="30409"/>
                                </a:cubicBezTo>
                                <a:cubicBezTo>
                                  <a:pt x="22981" y="30409"/>
                                  <a:pt x="20316" y="31175"/>
                                  <a:pt x="17652" y="32774"/>
                                </a:cubicBezTo>
                                <a:cubicBezTo>
                                  <a:pt x="14987" y="34339"/>
                                  <a:pt x="12989" y="36471"/>
                                  <a:pt x="11990" y="39169"/>
                                </a:cubicBezTo>
                                <a:cubicBezTo>
                                  <a:pt x="10657" y="41833"/>
                                  <a:pt x="10325" y="45563"/>
                                  <a:pt x="10325" y="50293"/>
                                </a:cubicBezTo>
                                <a:lnTo>
                                  <a:pt x="10325" y="83334"/>
                                </a:lnTo>
                                <a:lnTo>
                                  <a:pt x="0" y="83334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736" name="Shape 2736"/>
                        <wps:cNvSpPr/>
                        <wps:spPr>
                          <a:xfrm>
                            <a:off x="6956505" y="5238727"/>
                            <a:ext cx="10326" cy="11757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0326" h="11757">
                                <a:moveTo>
                                  <a:pt x="0" y="0"/>
                                </a:moveTo>
                                <a:lnTo>
                                  <a:pt x="10326" y="0"/>
                                </a:lnTo>
                                <a:lnTo>
                                  <a:pt x="10326" y="11757"/>
                                </a:lnTo>
                                <a:lnTo>
                                  <a:pt x="0" y="11757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14" name="Shape 314"/>
                        <wps:cNvSpPr/>
                        <wps:spPr>
                          <a:xfrm>
                            <a:off x="7274252" y="5327057"/>
                            <a:ext cx="25147" cy="1948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5147" h="19484">
                                <a:moveTo>
                                  <a:pt x="0" y="0"/>
                                </a:moveTo>
                                <a:lnTo>
                                  <a:pt x="9992" y="1465"/>
                                </a:lnTo>
                                <a:cubicBezTo>
                                  <a:pt x="10659" y="4530"/>
                                  <a:pt x="11657" y="6761"/>
                                  <a:pt x="13657" y="8194"/>
                                </a:cubicBezTo>
                                <a:cubicBezTo>
                                  <a:pt x="15988" y="10059"/>
                                  <a:pt x="19652" y="11025"/>
                                  <a:pt x="23981" y="11025"/>
                                </a:cubicBezTo>
                                <a:lnTo>
                                  <a:pt x="25147" y="10724"/>
                                </a:lnTo>
                                <a:lnTo>
                                  <a:pt x="25147" y="19226"/>
                                </a:lnTo>
                                <a:lnTo>
                                  <a:pt x="23981" y="19484"/>
                                </a:lnTo>
                                <a:cubicBezTo>
                                  <a:pt x="16987" y="19484"/>
                                  <a:pt x="10992" y="17852"/>
                                  <a:pt x="6662" y="14622"/>
                                </a:cubicBezTo>
                                <a:cubicBezTo>
                                  <a:pt x="1999" y="11391"/>
                                  <a:pt x="0" y="6495"/>
                                  <a:pt x="0" y="0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15" name="Shape 315"/>
                        <wps:cNvSpPr/>
                        <wps:spPr>
                          <a:xfrm>
                            <a:off x="7272254" y="5260310"/>
                            <a:ext cx="27145" cy="61751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7145" h="61751">
                                <a:moveTo>
                                  <a:pt x="26312" y="0"/>
                                </a:moveTo>
                                <a:lnTo>
                                  <a:pt x="27145" y="409"/>
                                </a:lnTo>
                                <a:lnTo>
                                  <a:pt x="27145" y="8538"/>
                                </a:lnTo>
                                <a:lnTo>
                                  <a:pt x="26978" y="8460"/>
                                </a:lnTo>
                                <a:cubicBezTo>
                                  <a:pt x="22315" y="8460"/>
                                  <a:pt x="18652" y="10325"/>
                                  <a:pt x="15322" y="14022"/>
                                </a:cubicBezTo>
                                <a:cubicBezTo>
                                  <a:pt x="12323" y="17719"/>
                                  <a:pt x="10657" y="23182"/>
                                  <a:pt x="10657" y="30476"/>
                                </a:cubicBezTo>
                                <a:cubicBezTo>
                                  <a:pt x="10657" y="38403"/>
                                  <a:pt x="12323" y="44165"/>
                                  <a:pt x="15322" y="47795"/>
                                </a:cubicBezTo>
                                <a:lnTo>
                                  <a:pt x="27145" y="53182"/>
                                </a:lnTo>
                                <a:lnTo>
                                  <a:pt x="27145" y="61354"/>
                                </a:lnTo>
                                <a:lnTo>
                                  <a:pt x="26312" y="61751"/>
                                </a:lnTo>
                                <a:cubicBezTo>
                                  <a:pt x="17986" y="61751"/>
                                  <a:pt x="11325" y="58753"/>
                                  <a:pt x="6994" y="52758"/>
                                </a:cubicBezTo>
                                <a:cubicBezTo>
                                  <a:pt x="2332" y="46763"/>
                                  <a:pt x="0" y="39602"/>
                                  <a:pt x="0" y="31209"/>
                                </a:cubicBezTo>
                                <a:cubicBezTo>
                                  <a:pt x="0" y="25447"/>
                                  <a:pt x="999" y="20151"/>
                                  <a:pt x="3330" y="15254"/>
                                </a:cubicBezTo>
                                <a:cubicBezTo>
                                  <a:pt x="5329" y="10392"/>
                                  <a:pt x="8326" y="6628"/>
                                  <a:pt x="12323" y="3997"/>
                                </a:cubicBezTo>
                                <a:cubicBezTo>
                                  <a:pt x="16321" y="1332"/>
                                  <a:pt x="20983" y="0"/>
                                  <a:pt x="26312" y="0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16" name="Shape 316"/>
                        <wps:cNvSpPr/>
                        <wps:spPr>
                          <a:xfrm>
                            <a:off x="7236283" y="5260310"/>
                            <a:ext cx="32640" cy="61751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32640" h="61751">
                                <a:moveTo>
                                  <a:pt x="22315" y="0"/>
                                </a:moveTo>
                                <a:cubicBezTo>
                                  <a:pt x="25646" y="0"/>
                                  <a:pt x="29311" y="1099"/>
                                  <a:pt x="32640" y="3297"/>
                                </a:cubicBezTo>
                                <a:lnTo>
                                  <a:pt x="29311" y="12790"/>
                                </a:lnTo>
                                <a:cubicBezTo>
                                  <a:pt x="26646" y="11324"/>
                                  <a:pt x="24314" y="10592"/>
                                  <a:pt x="21650" y="10592"/>
                                </a:cubicBezTo>
                                <a:cubicBezTo>
                                  <a:pt x="19651" y="10592"/>
                                  <a:pt x="17653" y="11258"/>
                                  <a:pt x="15654" y="12590"/>
                                </a:cubicBezTo>
                                <a:cubicBezTo>
                                  <a:pt x="13989" y="13956"/>
                                  <a:pt x="12657" y="15821"/>
                                  <a:pt x="11990" y="18185"/>
                                </a:cubicBezTo>
                                <a:cubicBezTo>
                                  <a:pt x="10657" y="21849"/>
                                  <a:pt x="10325" y="25813"/>
                                  <a:pt x="10325" y="30143"/>
                                </a:cubicBezTo>
                                <a:lnTo>
                                  <a:pt x="10325" y="61751"/>
                                </a:lnTo>
                                <a:lnTo>
                                  <a:pt x="0" y="61751"/>
                                </a:lnTo>
                                <a:lnTo>
                                  <a:pt x="0" y="1366"/>
                                </a:lnTo>
                                <a:lnTo>
                                  <a:pt x="9326" y="1366"/>
                                </a:lnTo>
                                <a:lnTo>
                                  <a:pt x="9326" y="10525"/>
                                </a:lnTo>
                                <a:cubicBezTo>
                                  <a:pt x="11657" y="6228"/>
                                  <a:pt x="13657" y="3431"/>
                                  <a:pt x="15654" y="2065"/>
                                </a:cubicBezTo>
                                <a:cubicBezTo>
                                  <a:pt x="17653" y="700"/>
                                  <a:pt x="19983" y="0"/>
                                  <a:pt x="22315" y="0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17" name="Shape 317"/>
                        <wps:cNvSpPr/>
                        <wps:spPr>
                          <a:xfrm>
                            <a:off x="7192650" y="5260310"/>
                            <a:ext cx="29311" cy="62117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9311" h="62117">
                                <a:moveTo>
                                  <a:pt x="2664" y="0"/>
                                </a:moveTo>
                                <a:cubicBezTo>
                                  <a:pt x="7661" y="0"/>
                                  <a:pt x="11990" y="600"/>
                                  <a:pt x="14988" y="1832"/>
                                </a:cubicBezTo>
                                <a:cubicBezTo>
                                  <a:pt x="18318" y="3031"/>
                                  <a:pt x="20650" y="4563"/>
                                  <a:pt x="22315" y="6395"/>
                                </a:cubicBezTo>
                                <a:cubicBezTo>
                                  <a:pt x="23647" y="8227"/>
                                  <a:pt x="24981" y="10558"/>
                                  <a:pt x="25314" y="13356"/>
                                </a:cubicBezTo>
                                <a:cubicBezTo>
                                  <a:pt x="25646" y="15122"/>
                                  <a:pt x="25979" y="18252"/>
                                  <a:pt x="25979" y="22815"/>
                                </a:cubicBezTo>
                                <a:lnTo>
                                  <a:pt x="25979" y="36438"/>
                                </a:lnTo>
                                <a:cubicBezTo>
                                  <a:pt x="25979" y="45963"/>
                                  <a:pt x="26313" y="51958"/>
                                  <a:pt x="26646" y="54490"/>
                                </a:cubicBezTo>
                                <a:cubicBezTo>
                                  <a:pt x="26979" y="57021"/>
                                  <a:pt x="27978" y="59419"/>
                                  <a:pt x="29311" y="61751"/>
                                </a:cubicBezTo>
                                <a:lnTo>
                                  <a:pt x="18652" y="61751"/>
                                </a:lnTo>
                                <a:cubicBezTo>
                                  <a:pt x="17321" y="59619"/>
                                  <a:pt x="16653" y="57121"/>
                                  <a:pt x="16321" y="54290"/>
                                </a:cubicBezTo>
                                <a:cubicBezTo>
                                  <a:pt x="12657" y="57521"/>
                                  <a:pt x="8993" y="59786"/>
                                  <a:pt x="5663" y="61118"/>
                                </a:cubicBezTo>
                                <a:lnTo>
                                  <a:pt x="0" y="62117"/>
                                </a:lnTo>
                                <a:lnTo>
                                  <a:pt x="0" y="54278"/>
                                </a:lnTo>
                                <a:lnTo>
                                  <a:pt x="7328" y="52491"/>
                                </a:lnTo>
                                <a:cubicBezTo>
                                  <a:pt x="10325" y="50793"/>
                                  <a:pt x="12657" y="48428"/>
                                  <a:pt x="13989" y="45431"/>
                                </a:cubicBezTo>
                                <a:cubicBezTo>
                                  <a:pt x="14988" y="43099"/>
                                  <a:pt x="15654" y="39702"/>
                                  <a:pt x="15654" y="35205"/>
                                </a:cubicBezTo>
                                <a:lnTo>
                                  <a:pt x="15654" y="31441"/>
                                </a:lnTo>
                                <a:lnTo>
                                  <a:pt x="0" y="35073"/>
                                </a:lnTo>
                                <a:lnTo>
                                  <a:pt x="0" y="26432"/>
                                </a:lnTo>
                                <a:lnTo>
                                  <a:pt x="15654" y="23415"/>
                                </a:lnTo>
                                <a:cubicBezTo>
                                  <a:pt x="15654" y="22016"/>
                                  <a:pt x="15654" y="21150"/>
                                  <a:pt x="15654" y="20750"/>
                                </a:cubicBezTo>
                                <a:cubicBezTo>
                                  <a:pt x="15654" y="16587"/>
                                  <a:pt x="14656" y="13656"/>
                                  <a:pt x="12657" y="11957"/>
                                </a:cubicBezTo>
                                <a:cubicBezTo>
                                  <a:pt x="9992" y="9626"/>
                                  <a:pt x="6328" y="8460"/>
                                  <a:pt x="999" y="8460"/>
                                </a:cubicBezTo>
                                <a:lnTo>
                                  <a:pt x="0" y="8697"/>
                                </a:lnTo>
                                <a:lnTo>
                                  <a:pt x="0" y="416"/>
                                </a:lnTo>
                                <a:lnTo>
                                  <a:pt x="2664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18" name="Shape 318"/>
                        <wps:cNvSpPr/>
                        <wps:spPr>
                          <a:xfrm>
                            <a:off x="7299399" y="5260719"/>
                            <a:ext cx="26146" cy="8556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6146" h="85564">
                                <a:moveTo>
                                  <a:pt x="0" y="0"/>
                                </a:moveTo>
                                <a:lnTo>
                                  <a:pt x="16820" y="8251"/>
                                </a:lnTo>
                                <a:lnTo>
                                  <a:pt x="16820" y="957"/>
                                </a:lnTo>
                                <a:lnTo>
                                  <a:pt x="26146" y="957"/>
                                </a:lnTo>
                                <a:lnTo>
                                  <a:pt x="26146" y="53148"/>
                                </a:lnTo>
                                <a:cubicBezTo>
                                  <a:pt x="26146" y="62541"/>
                                  <a:pt x="25146" y="69202"/>
                                  <a:pt x="23148" y="73133"/>
                                </a:cubicBezTo>
                                <a:cubicBezTo>
                                  <a:pt x="21483" y="77029"/>
                                  <a:pt x="18485" y="80127"/>
                                  <a:pt x="14156" y="82425"/>
                                </a:cubicBezTo>
                                <a:lnTo>
                                  <a:pt x="0" y="85564"/>
                                </a:lnTo>
                                <a:lnTo>
                                  <a:pt x="0" y="77062"/>
                                </a:lnTo>
                                <a:lnTo>
                                  <a:pt x="9826" y="74532"/>
                                </a:lnTo>
                                <a:cubicBezTo>
                                  <a:pt x="12491" y="72633"/>
                                  <a:pt x="14156" y="69968"/>
                                  <a:pt x="15155" y="66571"/>
                                </a:cubicBezTo>
                                <a:cubicBezTo>
                                  <a:pt x="15487" y="64473"/>
                                  <a:pt x="15821" y="60110"/>
                                  <a:pt x="15821" y="53415"/>
                                </a:cubicBezTo>
                                <a:lnTo>
                                  <a:pt x="0" y="60946"/>
                                </a:lnTo>
                                <a:lnTo>
                                  <a:pt x="0" y="52773"/>
                                </a:lnTo>
                                <a:lnTo>
                                  <a:pt x="167" y="52849"/>
                                </a:lnTo>
                                <a:cubicBezTo>
                                  <a:pt x="4830" y="52849"/>
                                  <a:pt x="8494" y="51050"/>
                                  <a:pt x="11824" y="47420"/>
                                </a:cubicBezTo>
                                <a:cubicBezTo>
                                  <a:pt x="15155" y="43823"/>
                                  <a:pt x="16487" y="38127"/>
                                  <a:pt x="16487" y="30400"/>
                                </a:cubicBezTo>
                                <a:cubicBezTo>
                                  <a:pt x="16487" y="23006"/>
                                  <a:pt x="14821" y="17444"/>
                                  <a:pt x="11824" y="13680"/>
                                </a:cubicBezTo>
                                <a:lnTo>
                                  <a:pt x="0" y="8129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19" name="Shape 319"/>
                        <wps:cNvSpPr/>
                        <wps:spPr>
                          <a:xfrm>
                            <a:off x="7339534" y="5260448"/>
                            <a:ext cx="27978" cy="6272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7978" h="62720">
                                <a:moveTo>
                                  <a:pt x="27978" y="0"/>
                                </a:moveTo>
                                <a:lnTo>
                                  <a:pt x="27978" y="8419"/>
                                </a:lnTo>
                                <a:lnTo>
                                  <a:pt x="16321" y="12985"/>
                                </a:lnTo>
                                <a:cubicBezTo>
                                  <a:pt x="13322" y="16149"/>
                                  <a:pt x="11657" y="20346"/>
                                  <a:pt x="10992" y="25608"/>
                                </a:cubicBezTo>
                                <a:lnTo>
                                  <a:pt x="27978" y="25608"/>
                                </a:lnTo>
                                <a:lnTo>
                                  <a:pt x="27978" y="34035"/>
                                </a:lnTo>
                                <a:lnTo>
                                  <a:pt x="10657" y="34035"/>
                                </a:lnTo>
                                <a:cubicBezTo>
                                  <a:pt x="10992" y="40663"/>
                                  <a:pt x="12989" y="45726"/>
                                  <a:pt x="16321" y="49256"/>
                                </a:cubicBezTo>
                                <a:lnTo>
                                  <a:pt x="27978" y="54134"/>
                                </a:lnTo>
                                <a:lnTo>
                                  <a:pt x="27978" y="62720"/>
                                </a:lnTo>
                                <a:lnTo>
                                  <a:pt x="7661" y="54818"/>
                                </a:lnTo>
                                <a:cubicBezTo>
                                  <a:pt x="2664" y="49356"/>
                                  <a:pt x="0" y="41729"/>
                                  <a:pt x="0" y="31936"/>
                                </a:cubicBezTo>
                                <a:cubicBezTo>
                                  <a:pt x="0" y="21778"/>
                                  <a:pt x="2664" y="13884"/>
                                  <a:pt x="7993" y="8289"/>
                                </a:cubicBezTo>
                                <a:lnTo>
                                  <a:pt x="27978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20" name="Shape 320"/>
                        <wps:cNvSpPr/>
                        <wps:spPr>
                          <a:xfrm>
                            <a:off x="7367512" y="5302610"/>
                            <a:ext cx="27312" cy="20817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7312" h="20817">
                                <a:moveTo>
                                  <a:pt x="16653" y="0"/>
                                </a:moveTo>
                                <a:lnTo>
                                  <a:pt x="27312" y="1299"/>
                                </a:lnTo>
                                <a:cubicBezTo>
                                  <a:pt x="25646" y="7494"/>
                                  <a:pt x="22647" y="12290"/>
                                  <a:pt x="17986" y="15687"/>
                                </a:cubicBezTo>
                                <a:cubicBezTo>
                                  <a:pt x="13655" y="19084"/>
                                  <a:pt x="7661" y="20817"/>
                                  <a:pt x="665" y="20817"/>
                                </a:cubicBezTo>
                                <a:lnTo>
                                  <a:pt x="0" y="20558"/>
                                </a:lnTo>
                                <a:lnTo>
                                  <a:pt x="0" y="11972"/>
                                </a:lnTo>
                                <a:lnTo>
                                  <a:pt x="999" y="12390"/>
                                </a:lnTo>
                                <a:cubicBezTo>
                                  <a:pt x="4662" y="12390"/>
                                  <a:pt x="7661" y="11391"/>
                                  <a:pt x="10325" y="9426"/>
                                </a:cubicBezTo>
                                <a:cubicBezTo>
                                  <a:pt x="12989" y="7461"/>
                                  <a:pt x="15321" y="4330"/>
                                  <a:pt x="16653" y="0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21" name="Shape 321"/>
                        <wps:cNvSpPr/>
                        <wps:spPr>
                          <a:xfrm>
                            <a:off x="7367512" y="5260310"/>
                            <a:ext cx="27644" cy="3417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7644" h="34173">
                                <a:moveTo>
                                  <a:pt x="333" y="0"/>
                                </a:moveTo>
                                <a:cubicBezTo>
                                  <a:pt x="8326" y="0"/>
                                  <a:pt x="14987" y="2765"/>
                                  <a:pt x="19983" y="8260"/>
                                </a:cubicBezTo>
                                <a:cubicBezTo>
                                  <a:pt x="24979" y="13756"/>
                                  <a:pt x="27644" y="21483"/>
                                  <a:pt x="27644" y="31441"/>
                                </a:cubicBezTo>
                                <a:cubicBezTo>
                                  <a:pt x="27644" y="32041"/>
                                  <a:pt x="27644" y="32941"/>
                                  <a:pt x="27644" y="34173"/>
                                </a:cubicBezTo>
                                <a:lnTo>
                                  <a:pt x="0" y="34173"/>
                                </a:lnTo>
                                <a:lnTo>
                                  <a:pt x="0" y="25746"/>
                                </a:lnTo>
                                <a:lnTo>
                                  <a:pt x="16986" y="25746"/>
                                </a:lnTo>
                                <a:cubicBezTo>
                                  <a:pt x="16319" y="20684"/>
                                  <a:pt x="14987" y="16853"/>
                                  <a:pt x="12989" y="14322"/>
                                </a:cubicBezTo>
                                <a:cubicBezTo>
                                  <a:pt x="9658" y="10392"/>
                                  <a:pt x="5662" y="8427"/>
                                  <a:pt x="333" y="8427"/>
                                </a:cubicBezTo>
                                <a:lnTo>
                                  <a:pt x="0" y="8557"/>
                                </a:lnTo>
                                <a:lnTo>
                                  <a:pt x="0" y="138"/>
                                </a:lnTo>
                                <a:lnTo>
                                  <a:pt x="333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pic:pic xmlns:pic="http://schemas.openxmlformats.org/drawingml/2006/picture">
                        <pic:nvPicPr>
                          <pic:cNvPr id="2673" name="Picture 2673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2546590" y="4861248"/>
                            <a:ext cx="1667256" cy="377952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inline>
            </w:drawing>
          </mc:Choice>
          <mc:Fallback>
            <w:pict>
              <v:group w14:anchorId="2F6BA551" id="Group 2642" o:spid="_x0000_s1026" style="width:468pt;height:344.85pt;mso-position-horizontal-relative:char;mso-position-vertical-relative:line" coordsize="77835,57354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&#13;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2672" o:spid="_x0000_s1027" type="#_x0000_t75" style="position:absolute;left:-25;top:20733;width:3077;height:12954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">
                  <v:imagedata r:id="rId10" o:title=""/>
                </v:shape>
                <v:shape id="Shape 2705" o:spid="_x0000_s1028" style="position:absolute;left:3054;width:74781;height:57354;visibility:visible;mso-wrap-style:square;v-text-anchor:top" coordsize="7478043,5735432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" path="m,l7478043,r,5735432l,5735432,,e" fillcolor="#efeff0" stroked="f" strokeweight="0">
                  <v:stroke miterlimit="83231f" joinstyle="miter"/>
                  <v:path arrowok="t" textboxrect="0,0,7478043,5735432"/>
                </v:shape>
                <v:shape id="Shape 2706" o:spid="_x0000_s1029" style="position:absolute;left:3074;top:19;width:74761;height:57315;visibility:visible;mso-wrap-style:square;v-text-anchor:top" coordsize="7476045,5731434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" path="m,l7476045,r,5731434l,5731434,,e" stroked="f" strokeweight="0">
                  <v:stroke miterlimit="83231f" joinstyle="miter"/>
                  <v:path arrowok="t" textboxrect="0,0,7476045,5731434"/>
                </v:shape>
                <v:shape id="Shape 179" o:spid="_x0000_s1030" style="position:absolute;left:3132;top:75;width:74667;height:57202;visibility:visible;mso-wrap-style:square;v-text-anchor:top" coordsize="7466720,5720111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" path="m,5720111r7466720,l7466720,,,,,5720111xe" filled="f" strokecolor="#efeff0" strokeweight=".3185mm">
                  <v:stroke miterlimit="83231f" joinstyle="miter"/>
                  <v:path arrowok="t" textboxrect="0,0,7466720,5720111"/>
                </v:shape>
                <v:shape id="Shape 2707" o:spid="_x0000_s1031" style="position:absolute;left:5082;top:2026;width:70767;height:53301;visibility:visible;mso-wrap-style:square;v-text-anchor:top" coordsize="7076697,5330087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" path="m,l7076697,r,5330087l,5330087,,e" stroked="f" strokeweight="0">
                  <v:stroke miterlimit="83231f" joinstyle="miter"/>
                  <v:path arrowok="t" textboxrect="0,0,7076697,5330087"/>
                </v:shape>
                <v:shape id="Shape 2708" o:spid="_x0000_s1032" style="position:absolute;left:8066;top:2028;width:67783;height:42443;visibility:visible;mso-wrap-style:square;v-text-anchor:top" coordsize="6778267,424428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" path="m,l6778267,r,4244286l,4244286,,e" stroked="f" strokeweight="0">
                  <v:stroke miterlimit="83231f" joinstyle="miter"/>
                  <v:path arrowok="t" textboxrect="0,0,6778267,4244286"/>
                </v:shape>
                <v:shape id="Shape 182" o:spid="_x0000_s1033" style="position:absolute;left:8123;top:2084;width:67666;height:42329;visibility:visible;mso-wrap-style:square;v-text-anchor:top" coordsize="6766610,4232962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" path="m,4232962r6766610,l6766610,,,,,4232962xe" filled="f" strokecolor="white" strokeweight=".3185mm">
                  <v:stroke miterlimit="83231f" joinstyle="miter"/>
                  <v:path arrowok="t" textboxrect="0,0,6766610,4232962"/>
                </v:shape>
                <v:shape id="Shape 183" o:spid="_x0000_s1034" style="position:absolute;left:8066;top:43211;width:67780;height:0;visibility:visible;mso-wrap-style:square;v-text-anchor:top" coordsize="6778035,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" path="m,l6778035,e" filled="f" strokecolor="#e8e8e9" strokeweight=".47775mm">
                  <v:stroke miterlimit="83231f" joinstyle="miter"/>
                  <v:path arrowok="t" textboxrect="0,0,6778035,0"/>
                </v:shape>
                <v:shape id="Shape 184" o:spid="_x0000_s1035" style="position:absolute;left:8066;top:35226;width:67780;height:0;visibility:visible;mso-wrap-style:square;v-text-anchor:top" coordsize="6778035,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" path="m,l6778035,e" filled="f" strokecolor="#e8e8e9" strokeweight=".47775mm">
                  <v:stroke miterlimit="83231f" joinstyle="miter"/>
                  <v:path arrowok="t" textboxrect="0,0,6778035,0"/>
                </v:shape>
                <v:shape id="Shape 185" o:spid="_x0000_s1036" style="position:absolute;left:8066;top:27241;width:67780;height:0;visibility:visible;mso-wrap-style:square;v-text-anchor:top" coordsize="6778035,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" path="m,l6778035,e" filled="f" strokecolor="#e8e8e9" strokeweight=".47775mm">
                  <v:stroke miterlimit="83231f" joinstyle="miter"/>
                  <v:path arrowok="t" textboxrect="0,0,6778035,0"/>
                </v:shape>
                <v:shape id="Shape 186" o:spid="_x0000_s1037" style="position:absolute;left:8066;top:19258;width:67780;height:0;visibility:visible;mso-wrap-style:square;v-text-anchor:top" coordsize="6778035,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" path="m,l6778035,e" filled="f" strokecolor="#e8e8e9" strokeweight=".47775mm">
                  <v:stroke miterlimit="83231f" joinstyle="miter"/>
                  <v:path arrowok="t" textboxrect="0,0,6778035,0"/>
                </v:shape>
                <v:shape id="Shape 187" o:spid="_x0000_s1038" style="position:absolute;left:8066;top:11271;width:67780;height:0;visibility:visible;mso-wrap-style:square;v-text-anchor:top" coordsize="6778035,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" path="m,l6778035,e" filled="f" strokecolor="#e8e8e9" strokeweight=".47775mm">
                  <v:stroke miterlimit="83231f" joinstyle="miter"/>
                  <v:path arrowok="t" textboxrect="0,0,6778035,0"/>
                </v:shape>
                <v:shape id="Shape 2709" o:spid="_x0000_s1039" style="position:absolute;left:9328;top:39170;width:1846;height:4041;visibility:visible;mso-wrap-style:square;v-text-anchor:top" coordsize="184613,404178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" path="m,l184613,r,404178l,404178,,e" fillcolor="#a65d61" stroked="f" strokeweight="0">
                  <v:stroke miterlimit="83231f" joinstyle="miter"/>
                  <v:path arrowok="t" textboxrect="0,0,184613,404178"/>
                </v:shape>
                <v:shape id="Shape 189" o:spid="_x0000_s1040" style="position:absolute;left:9331;top:39173;width:1840;height:4035;visibility:visible;mso-wrap-style:square;v-text-anchor:top" coordsize="184040,403578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" path="m,403578r184040,l184040,,,,,403578xe" filled="f" strokeweight=".1295mm">
                  <v:stroke miterlimit="83231f" joinstyle="miter"/>
                  <v:path arrowok="t" textboxrect="0,0,184040,403578"/>
                </v:shape>
                <v:shape id="Shape 2710" o:spid="_x0000_s1041" style="position:absolute;left:15485;top:34117;width:1846;height:9094;visibility:visible;mso-wrap-style:square;v-text-anchor:top" coordsize="184613,90947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" path="m,l184613,r,909476l,909476,,e" fillcolor="#a65d61" stroked="f" strokeweight="0">
                  <v:stroke miterlimit="83231f" joinstyle="miter"/>
                  <v:path arrowok="t" textboxrect="0,0,184613,909476"/>
                </v:shape>
                <v:shape id="Shape 191" o:spid="_x0000_s1042" style="position:absolute;left:15488;top:34119;width:1841;height:9089;visibility:visible;mso-wrap-style:square;v-text-anchor:top" coordsize="184040,90891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" path="m,908910r184040,l184040,,,,,908910xe" filled="f" strokeweight=".1295mm">
                  <v:stroke miterlimit="83231f" joinstyle="miter"/>
                  <v:path arrowok="t" textboxrect="0,0,184040,908910"/>
                </v:shape>
                <v:shape id="Shape 2711" o:spid="_x0000_s1043" style="position:absolute;left:21641;top:26834;width:1846;height:16377;visibility:visible;mso-wrap-style:square;v-text-anchor:top" coordsize="184613,1637695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" path="m,l184613,r,1637695l,1637695,,e" fillcolor="#a65d61" stroked="f" strokeweight="0">
                  <v:stroke miterlimit="83231f" joinstyle="miter"/>
                  <v:path arrowok="t" textboxrect="0,0,184613,1637695"/>
                </v:shape>
                <v:shape id="Shape 193" o:spid="_x0000_s1044" style="position:absolute;left:21644;top:26837;width:1840;height:16371;visibility:visible;mso-wrap-style:square;v-text-anchor:top" coordsize="184040,163713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" path="m,1637130r184040,l184040,,,,,1637130xe" filled="f" strokeweight=".1295mm">
                  <v:stroke miterlimit="83231f" joinstyle="miter"/>
                  <v:path arrowok="t" textboxrect="0,0,184040,1637130"/>
                </v:shape>
                <v:shape id="Shape 2712" o:spid="_x0000_s1045" style="position:absolute;left:27796;top:24814;width:1849;height:18397;visibility:visible;mso-wrap-style:square;v-text-anchor:top" coordsize="184850,1839768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" path="m,l184850,r,1839768l,1839768,,e" fillcolor="#a65d61" stroked="f" strokeweight="0">
                  <v:stroke miterlimit="83231f" joinstyle="miter"/>
                  <v:path arrowok="t" textboxrect="0,0,184850,1839768"/>
                </v:shape>
                <v:shape id="Shape 195" o:spid="_x0000_s1046" style="position:absolute;left:27799;top:24816;width:1843;height:18392;visibility:visible;mso-wrap-style:square;v-text-anchor:top" coordsize="184273,1839202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" path="m,1839202r184273,l184273,,,,,1839202xe" filled="f" strokeweight=".1295mm">
                  <v:stroke miterlimit="83231f" joinstyle="miter"/>
                  <v:path arrowok="t" textboxrect="0,0,184273,1839202"/>
                </v:shape>
                <v:shape id="Shape 2713" o:spid="_x0000_s1047" style="position:absolute;left:33954;top:26026;width:1846;height:17185;visibility:visible;mso-wrap-style:square;v-text-anchor:top" coordsize="184613,1718531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" path="m,l184613,r,1718531l,1718531,,e" fillcolor="#a65d61" stroked="f" strokeweight="0">
                  <v:stroke miterlimit="83231f" joinstyle="miter"/>
                  <v:path arrowok="t" textboxrect="0,0,184613,1718531"/>
                </v:shape>
                <v:shape id="Shape 197" o:spid="_x0000_s1048" style="position:absolute;left:33957;top:26029;width:1840;height:17179;visibility:visible;mso-wrap-style:square;v-text-anchor:top" coordsize="184040,1717932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" path="m,1717932r184040,l184040,,,,,1717932xe" filled="f" strokeweight=".1295mm">
                  <v:stroke miterlimit="83231f" joinstyle="miter"/>
                  <v:path arrowok="t" textboxrect="0,0,184040,1717932"/>
                </v:shape>
                <v:shape id="Shape 2714" o:spid="_x0000_s1049" style="position:absolute;left:40108;top:35329;width:1849;height:7882;visibility:visible;mso-wrap-style:square;v-text-anchor:top" coordsize="184850,788239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" path="m,l184850,r,788239l,788239,,e" fillcolor="#a65d61" stroked="f" strokeweight="0">
                  <v:stroke miterlimit="83231f" joinstyle="miter"/>
                  <v:path arrowok="t" textboxrect="0,0,184850,788239"/>
                </v:shape>
                <v:shape id="Shape 199" o:spid="_x0000_s1050" style="position:absolute;left:40111;top:35332;width:1843;height:7876;visibility:visible;mso-wrap-style:square;v-text-anchor:top" coordsize="184273,787673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" path="m,787673r184273,l184273,,,,,787673xe" filled="f" strokeweight=".1295mm">
                  <v:stroke miterlimit="83231f" joinstyle="miter"/>
                  <v:path arrowok="t" textboxrect="0,0,184273,787673"/>
                </v:shape>
                <v:shape id="Shape 2715" o:spid="_x0000_s1051" style="position:absolute;left:46266;top:38156;width:1847;height:5055;visibility:visible;mso-wrap-style:square;v-text-anchor:top" coordsize="184616,505564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" path="m,l184616,r,505564l,505564,,e" fillcolor="#a65d61" stroked="f" strokeweight="0">
                  <v:stroke miterlimit="83231f" joinstyle="miter"/>
                  <v:path arrowok="t" textboxrect="0,0,184616,505564"/>
                </v:shape>
                <v:shape id="Shape 201" o:spid="_x0000_s1052" style="position:absolute;left:46270;top:38158;width:1840;height:5050;visibility:visible;mso-wrap-style:square;v-text-anchor:top" coordsize="184041,504998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" path="m,504998r184041,l184041,,,,,504998xe" filled="f" strokeweight=".1295mm">
                  <v:stroke miterlimit="83231f" joinstyle="miter"/>
                  <v:path arrowok="t" textboxrect="0,0,184041,504998"/>
                </v:shape>
                <v:shape id="Shape 2716" o:spid="_x0000_s1053" style="position:absolute;left:52422;top:41590;width:1848;height:1621;visibility:visible;mso-wrap-style:square;v-text-anchor:top" coordsize="184849,162134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" path="m,l184849,r,162134l,162134,,e" fillcolor="#a65d61" stroked="f" strokeweight="0">
                  <v:stroke miterlimit="83231f" joinstyle="miter"/>
                  <v:path arrowok="t" textboxrect="0,0,184849,162134"/>
                </v:shape>
                <v:shape id="Shape 203" o:spid="_x0000_s1054" style="position:absolute;left:52425;top:41593;width:1843;height:1615;visibility:visible;mso-wrap-style:square;v-text-anchor:top" coordsize="184273,161558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" path="m,161558r184273,l184273,,,,,161558xe" filled="f" strokeweight=".1295mm">
                  <v:stroke miterlimit="83231f" joinstyle="miter"/>
                  <v:path arrowok="t" textboxrect="0,0,184273,161558"/>
                </v:shape>
                <v:shape id="Shape 2717" o:spid="_x0000_s1055" style="position:absolute;left:58580;top:43011;width:1846;height:200;visibility:visible;mso-wrap-style:square;v-text-anchor:top" coordsize="184613,20091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" path="m,l184613,r,20091l,20091,,e" fillcolor="#a65d61" stroked="f" strokeweight="0">
                  <v:stroke miterlimit="83231f" joinstyle="miter"/>
                  <v:path arrowok="t" textboxrect="0,0,184613,20091"/>
                </v:shape>
                <v:shape id="Shape 205" o:spid="_x0000_s1056" style="position:absolute;left:58583;top:43013;width:1841;height:195;visibility:visible;mso-wrap-style:square;v-text-anchor:top" coordsize="184041,19518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" path="m,19518r184041,l184041,,,,,19518xe" filled="f" strokeweight=".1295mm">
                  <v:stroke miterlimit="83231f" joinstyle="miter"/>
                  <v:path arrowok="t" textboxrect="0,0,184041,19518"/>
                </v:shape>
                <v:shape id="Shape 2718" o:spid="_x0000_s1057" style="position:absolute;left:11174;top:42803;width:1848;height:408;visibility:visible;mso-wrap-style:square;v-text-anchor:top" coordsize="184849,40884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" path="m,l184849,r,40884l,40884,,e" fillcolor="#476c8b" stroked="f" strokeweight="0">
                  <v:stroke miterlimit="83231f" joinstyle="miter"/>
                  <v:path arrowok="t" textboxrect="0,0,184849,40884"/>
                </v:shape>
                <v:shape id="Shape 207" o:spid="_x0000_s1058" style="position:absolute;left:11177;top:42805;width:1842;height:403;visibility:visible;mso-wrap-style:square;v-text-anchor:top" coordsize="184273,40311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" path="m,40311r184273,l184273,,,,,40311xe" filled="f" strokeweight=".1295mm">
                  <v:stroke miterlimit="83231f" joinstyle="miter"/>
                  <v:path arrowok="t" textboxrect="0,0,184273,40311"/>
                </v:shape>
                <v:shape id="Shape 2719" o:spid="_x0000_s1059" style="position:absolute;left:17332;top:38565;width:1846;height:4646;visibility:visible;mso-wrap-style:square;v-text-anchor:top" coordsize="184613,464663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" path="m,l184613,r,464663l,464663,,e" fillcolor="#476c8b" stroked="f" strokeweight="0">
                  <v:stroke miterlimit="83231f" joinstyle="miter"/>
                  <v:path arrowok="t" textboxrect="0,0,184613,464663"/>
                </v:shape>
                <v:shape id="Shape 209" o:spid="_x0000_s1060" style="position:absolute;left:17334;top:38567;width:1841;height:4641;visibility:visible;mso-wrap-style:square;v-text-anchor:top" coordsize="184040,464097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" path="m,464097r184040,l184040,,,,,464097xe" filled="f" strokeweight=".1295mm">
                  <v:stroke miterlimit="83231f" joinstyle="miter"/>
                  <v:path arrowok="t" textboxrect="0,0,184040,464097"/>
                </v:shape>
                <v:shape id="Shape 2720" o:spid="_x0000_s1061" style="position:absolute;left:23487;top:29262;width:1848;height:13949;visibility:visible;mso-wrap-style:square;v-text-anchor:top" coordsize="184850,1394955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" path="m,l184850,r,1394955l,1394955,,e" fillcolor="#476c8b" stroked="f" strokeweight="0">
                  <v:stroke miterlimit="83231f" joinstyle="miter"/>
                  <v:path arrowok="t" textboxrect="0,0,184850,1394955"/>
                </v:shape>
                <v:shape id="Shape 211" o:spid="_x0000_s1062" style="position:absolute;left:23490;top:29265;width:1843;height:13943;visibility:visible;mso-wrap-style:square;v-text-anchor:top" coordsize="184273,1394389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" path="m,1394389r184273,l184273,,,,,1394389xe" filled="f" strokeweight=".1295mm">
                  <v:stroke miterlimit="83231f" joinstyle="miter"/>
                  <v:path arrowok="t" textboxrect="0,0,184273,1394389"/>
                </v:shape>
                <v:shape id="Shape 2721" o:spid="_x0000_s1063" style="position:absolute;left:29645;top:20973;width:1846;height:22238;visibility:visible;mso-wrap-style:square;v-text-anchor:top" coordsize="184613,2223828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" path="m,l184613,r,2223828l,2223828,,e" fillcolor="#476c8b" stroked="f" strokeweight="0">
                  <v:stroke miterlimit="83231f" joinstyle="miter"/>
                  <v:path arrowok="t" textboxrect="0,0,184613,2223828"/>
                </v:shape>
                <v:shape id="Shape 213" o:spid="_x0000_s1064" style="position:absolute;left:29647;top:20976;width:1841;height:22232;visibility:visible;mso-wrap-style:square;v-text-anchor:top" coordsize="184040,2223263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" path="m,2223263r184040,l184040,,,,,2223263xe" filled="f" strokeweight=".1295mm">
                  <v:stroke miterlimit="83231f" joinstyle="miter"/>
                  <v:path arrowok="t" textboxrect="0,0,184040,2223263"/>
                </v:shape>
                <v:shape id="Shape 2722" o:spid="_x0000_s1065" style="position:absolute;left:35800;top:23599;width:1849;height:19612;visibility:visible;mso-wrap-style:square;v-text-anchor:top" coordsize="184846,1961238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" path="m,l184846,r,1961238l,1961238,,e" fillcolor="#476c8b" stroked="f" strokeweight="0">
                  <v:stroke miterlimit="83231f" joinstyle="miter"/>
                  <v:path arrowok="t" textboxrect="0,0,184846,1961238"/>
                </v:shape>
                <v:shape id="Shape 215" o:spid="_x0000_s1066" style="position:absolute;left:35803;top:23602;width:1843;height:19606;visibility:visible;mso-wrap-style:square;v-text-anchor:top" coordsize="184273,1960672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" path="m,1960672r184273,l184273,,,,,1960672xe" filled="f" strokeweight=".1295mm">
                  <v:stroke miterlimit="83231f" joinstyle="miter"/>
                  <v:path arrowok="t" textboxrect="0,0,184273,1960672"/>
                </v:shape>
                <v:shape id="Shape 2723" o:spid="_x0000_s1067" style="position:absolute;left:41957;top:30675;width:1846;height:12536;visibility:visible;mso-wrap-style:square;v-text-anchor:top" coordsize="184613,1253601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" path="m,l184613,r,1253601l,1253601,,e" fillcolor="#476c8b" stroked="f" strokeweight="0">
                  <v:stroke miterlimit="83231f" joinstyle="miter"/>
                  <v:path arrowok="t" textboxrect="0,0,184613,1253601"/>
                </v:shape>
                <v:shape id="Shape 217" o:spid="_x0000_s1068" style="position:absolute;left:41960;top:30678;width:1840;height:12530;visibility:visible;mso-wrap-style:square;v-text-anchor:top" coordsize="184040,1253035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" path="m,1253035r184040,l184040,,,,,1253035xe" filled="f" strokeweight=".1295mm">
                  <v:stroke miterlimit="83231f" joinstyle="miter"/>
                  <v:path arrowok="t" textboxrect="0,0,184040,1253035"/>
                </v:shape>
                <v:shape id="Shape 2724" o:spid="_x0000_s1069" style="position:absolute;left:48112;top:38962;width:1846;height:4249;visibility:visible;mso-wrap-style:square;v-text-anchor:top" coordsize="184613,424961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" path="m,l184613,r,424961l,424961,,e" fillcolor="#476c8b" stroked="f" strokeweight="0">
                  <v:stroke miterlimit="83231f" joinstyle="miter"/>
                  <v:path arrowok="t" textboxrect="0,0,184613,424961"/>
                </v:shape>
                <v:shape id="Shape 219" o:spid="_x0000_s1070" style="position:absolute;left:48115;top:38964;width:1840;height:4244;visibility:visible;mso-wrap-style:square;v-text-anchor:top" coordsize="184040,424395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" path="m,424395r184040,l184040,,,,,424395xe" filled="f" strokeweight=".1295mm">
                  <v:stroke miterlimit="83231f" joinstyle="miter"/>
                  <v:path arrowok="t" textboxrect="0,0,184040,424395"/>
                </v:shape>
                <v:shape id="Shape 2725" o:spid="_x0000_s1071" style="position:absolute;left:54270;top:41191;width:1846;height:2020;visibility:visible;mso-wrap-style:square;v-text-anchor:top" coordsize="184613,202082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" path="m,l184613,r,202082l,202082,,e" fillcolor="#476c8b" stroked="f" strokeweight="0">
                  <v:stroke miterlimit="83231f" joinstyle="miter"/>
                  <v:path arrowok="t" textboxrect="0,0,184613,202082"/>
                </v:shape>
                <v:shape id="Shape 221" o:spid="_x0000_s1072" style="position:absolute;left:54273;top:41193;width:1841;height:2015;visibility:visible;mso-wrap-style:square;v-text-anchor:top" coordsize="184040,201509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" path="m,201509r184040,l184040,,,,,201509xe" filled="f" strokeweight=".1295mm">
                  <v:stroke miterlimit="83231f" joinstyle="miter"/>
                  <v:path arrowok="t" textboxrect="0,0,184040,201509"/>
                </v:shape>
                <v:shape id="Shape 2726" o:spid="_x0000_s1073" style="position:absolute;left:60425;top:43011;width:1846;height:200;visibility:visible;mso-wrap-style:square;v-text-anchor:top" coordsize="184613,20091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" path="m,l184613,r,20091l,20091,,e" fillcolor="#476c8b" stroked="f" strokeweight="0">
                  <v:stroke miterlimit="83231f" joinstyle="miter"/>
                  <v:path arrowok="t" textboxrect="0,0,184613,20091"/>
                </v:shape>
                <v:shape id="Shape 223" o:spid="_x0000_s1074" style="position:absolute;left:60429;top:43013;width:1840;height:195;visibility:visible;mso-wrap-style:square;v-text-anchor:top" coordsize="184040,19518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" path="m,19518r184040,l184040,,,,,19518xe" filled="f" strokeweight=".1295mm">
                  <v:stroke miterlimit="83231f" joinstyle="miter"/>
                  <v:path arrowok="t" textboxrect="0,0,184040,19518"/>
                </v:shape>
                <v:shape id="Shape 224" o:spid="_x0000_s1075" style="position:absolute;left:8066;top:2028;width:0;height:42443;visibility:visible;mso-wrap-style:square;v-text-anchor:top" coordsize="0,4244287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" path="m,4244287l,e" filled="f" strokeweight=".3185mm">
                  <v:stroke miterlimit="83231f" joinstyle="miter"/>
                  <v:path arrowok="t" textboxrect="0,0,0,4244287"/>
                </v:shape>
                <v:shape id="Shape 225" o:spid="_x0000_s1076" style="position:absolute;left:7271;top:43211;width:795;height:0;visibility:visible;mso-wrap-style:square;v-text-anchor:top" coordsize="79470,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" path="m79470,l,e" filled="f" strokeweight=".3185mm">
                  <v:stroke miterlimit="83231f" joinstyle="miter"/>
                  <v:path arrowok="t" textboxrect="0,0,79470,0"/>
                </v:shape>
                <v:shape id="Shape 226" o:spid="_x0000_s1077" style="position:absolute;left:5749;top:42960;width:426;height:543;visibility:visible;mso-wrap-style:square;v-text-anchor:top" coordsize="42577,5435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" path="m42573,r4,l42577,10525r-4,-1c28853,10524,19741,12123,15231,15320,10721,18517,8466,22514,8466,27278v,4695,1992,8459,5969,11257c19514,42066,28894,43831,42573,43831r4,l42577,54355r-4,1c32720,54356,24790,53323,18785,51291,12780,49261,8147,46262,4886,42265,1628,38269,,33239,,27178,,22715,899,18784,2698,15387,4500,12023,7094,9258,10485,7060,13879,4862,18009,3130,22878,1864,27748,632,34313,,42573,xe" fillcolor="black" stroked="f" strokeweight="0">
                  <v:stroke miterlimit="83231f" joinstyle="miter"/>
                  <v:path arrowok="t" textboxrect="0,0,42577,54356"/>
                </v:shape>
                <v:shape id="Shape 227" o:spid="_x0000_s1078" style="position:absolute;left:6175;top:42960;width:425;height:543;visibility:visible;mso-wrap-style:square;v-text-anchor:top" coordsize="42505,54355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" path="m,l23686,2997v5996,2032,10625,5029,13922,9026c40873,16019,42505,21083,42505,27177v,8027,-2865,14322,-8627,18918c30414,48843,25856,50908,20208,52286l,54355,,43831,17087,42632v4555,-800,7965,-1999,10230,-3598c31846,35803,34112,31874,34112,27177v,-4696,-2299,-8660,-6829,-11857c25002,13721,21591,12522,17045,11723l,10524,,xe" fillcolor="black" stroked="f" strokeweight="0">
                  <v:stroke miterlimit="83231f" joinstyle="miter"/>
                  <v:path arrowok="t" textboxrect="0,0,42505,54355"/>
                </v:shape>
                <v:shape id="Shape 228" o:spid="_x0000_s1079" style="position:absolute;left:7271;top:35226;width:795;height:0;visibility:visible;mso-wrap-style:square;v-text-anchor:top" coordsize="79470,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" path="m79470,l,e" filled="f" strokeweight=".3185mm">
                  <v:stroke miterlimit="83231f" joinstyle="miter"/>
                  <v:path arrowok="t" textboxrect="0,0,79470,0"/>
                </v:shape>
                <v:shape id="Shape 229" o:spid="_x0000_s1080" style="position:absolute;left:5749;top:35472;width:426;height:307;visibility:visible;mso-wrap-style:square;v-text-anchor:top" coordsize="42577,3067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" path="m,l42577,r,10225l18472,10225v2348,2465,4699,5696,7047,9692c27871,23914,29633,27512,30805,30676r-9888,c18226,24979,14968,19950,11140,15687,7310,11390,3597,8360,,6595l,xe" fillcolor="black" stroked="f" strokeweight="0">
                  <v:stroke miterlimit="83231f" joinstyle="miter"/>
                  <v:path arrowok="t" textboxrect="0,0,42577,30676"/>
                </v:shape>
                <v:shape id="Shape 230" o:spid="_x0000_s1081" style="position:absolute;left:5749;top:34647;width:426;height:544;visibility:visible;mso-wrap-style:square;v-text-anchor:top" coordsize="42577,5435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" path="m42573,r4,l42577,10525r-4,c28853,10525,19741,12123,15231,15320,10721,18551,8466,22515,8466,27311v,4697,1992,8427,5969,11258c19514,42066,28894,43831,42573,43831r4,l42577,54356r-4,c32720,54356,24790,53356,18785,51326,12780,49294,8147,46262,4886,42265,1628,38269,,33239,,27178,,22715,899,18785,2698,15420,4500,12056,7094,9258,10485,7060,13879,4863,18009,3130,22878,1897,27748,632,34313,,42573,xe" fillcolor="black" stroked="f" strokeweight="0">
                  <v:stroke miterlimit="83231f" joinstyle="miter"/>
                  <v:path arrowok="t" textboxrect="0,0,42577,54356"/>
                </v:shape>
                <v:shape id="Shape 2727" o:spid="_x0000_s1082" style="position:absolute;left:6175;top:35472;width:411;height:103;visibility:visible;mso-wrap-style:square;v-text-anchor:top" coordsize="41106,10225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" path="m,l41106,r,10225l,10225,,e" fillcolor="black" stroked="f" strokeweight="0">
                  <v:stroke miterlimit="83231f" joinstyle="miter"/>
                  <v:path arrowok="t" textboxrect="0,0,41106,10225"/>
                </v:shape>
                <v:shape id="Shape 232" o:spid="_x0000_s1083" style="position:absolute;left:6175;top:34647;width:425;height:544;visibility:visible;mso-wrap-style:square;v-text-anchor:top" coordsize="42505,54355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" path="m,l23686,3030v5996,1999,10625,4996,13922,8993c40873,16019,42505,21083,42505,27177v,8027,-2865,14355,-8627,18952c30414,48877,25856,50934,20208,52303l,54355,,43831,17087,42632v4555,-800,7965,-1999,10230,-3598c31846,35838,34112,31874,34112,27177v,-4696,-2299,-8627,-6829,-11857c25002,13721,21591,12522,17045,11723l,10525,,xe" fillcolor="black" stroked="f" strokeweight="0">
                  <v:stroke miterlimit="83231f" joinstyle="miter"/>
                  <v:path arrowok="t" textboxrect="0,0,42505,54355"/>
                </v:shape>
                <v:shape id="Shape 233" o:spid="_x0000_s1084" style="position:absolute;left:7271;top:27241;width:795;height:0;visibility:visible;mso-wrap-style:square;v-text-anchor:top" coordsize="79470,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" path="m79470,l,e" filled="f" strokeweight=".3185mm">
                  <v:stroke miterlimit="83231f" joinstyle="miter"/>
                  <v:path arrowok="t" textboxrect="0,0,79470,0"/>
                </v:shape>
                <v:shape id="Shape 234" o:spid="_x0000_s1085" style="position:absolute;left:5749;top:27336;width:426;height:530;visibility:visible;mso-wrap-style:square;v-text-anchor:top" coordsize="42577,53025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" path="m23132,v3336,,6614,700,9835,2065l42577,8483r,14478l35212,15288c30871,12123,26772,10526,22904,10526v-4052,,-7474,1431,-10257,4329c9862,17787,8466,21549,8466,26213v,4929,1479,8859,4437,11823c15857,41001,19950,42499,25179,42534l24101,53025c16253,52325,10278,49628,6165,44898,2055,40202,,33906,,25979,,17986,2215,11657,6647,6995,11081,2332,16576,,23132,xe" fillcolor="black" stroked="f" strokeweight="0">
                  <v:stroke miterlimit="83231f" joinstyle="miter"/>
                  <v:path arrowok="t" textboxrect="0,0,42577,53025"/>
                </v:shape>
                <v:shape id="Shape 235" o:spid="_x0000_s1086" style="position:absolute;left:5749;top:26662;width:426;height:544;visibility:visible;mso-wrap-style:square;v-text-anchor:top" coordsize="42577,54323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" path="m42573,r4,l42577,10525r-4,c28853,10525,19741,12123,15231,15320,10721,18518,8466,22515,8466,27278v,4696,1992,8460,5969,11258c19514,42066,28894,43831,42573,43831r4,l42577,54323r-4,c32720,54323,24790,53323,18785,51291,12780,49261,8147,46262,4886,42266,1628,38269,,33240,,27178,,22681,899,18785,2698,15387,4500,12023,7094,9225,10485,7027,13879,4863,18009,3131,22878,1864,27748,633,34313,,42573,xe" fillcolor="black" stroked="f" strokeweight="0">
                  <v:stroke miterlimit="83231f" joinstyle="miter"/>
                  <v:path arrowok="t" textboxrect="0,0,42577,54323"/>
                </v:shape>
                <v:shape id="Shape 236" o:spid="_x0000_s1087" style="position:absolute;left:6175;top:27335;width:411;height:551;visibility:visible;mso-wrap-style:square;v-text-anchor:top" coordsize="41106,5515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" path="m31247,r9859,l41106,55089v-2466,67,-4830,-333,-7128,-1199c30248,52491,26550,50226,22887,47129,19267,44064,15061,39601,10284,33773l,23060,,8582r565,377c4126,12124,9015,17352,15229,24713v5153,6129,8657,10093,10489,11824c27550,38269,29415,39735,31247,40868l31247,xe" fillcolor="black" stroked="f" strokeweight="0">
                  <v:stroke miterlimit="83231f" joinstyle="miter"/>
                  <v:path arrowok="t" textboxrect="0,0,41106,55156"/>
                </v:shape>
                <v:shape id="Shape 237" o:spid="_x0000_s1088" style="position:absolute;left:6175;top:26662;width:425;height:543;visibility:visible;mso-wrap-style:square;v-text-anchor:top" coordsize="42505,54322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" path="m,l23686,2997v5996,2032,10625,5029,13922,9026c40873,16020,42505,21049,42505,27178v,8026,-2865,14321,-8627,18918c30414,48843,25856,50900,20208,52270l,54322,,43831,17087,42628v4555,-804,7965,-2011,10230,-3627c31846,35804,34112,31874,34112,27178v,-4697,-2299,-8661,-6829,-11858c25002,13721,21591,12522,17045,11723l,10525,,xe" fillcolor="black" stroked="f" strokeweight="0">
                  <v:stroke miterlimit="83231f" joinstyle="miter"/>
                  <v:path arrowok="t" textboxrect="0,0,42505,54322"/>
                </v:shape>
                <v:shape id="Shape 238" o:spid="_x0000_s1089" style="position:absolute;left:7271;top:19258;width:795;height:0;visibility:visible;mso-wrap-style:square;v-text-anchor:top" coordsize="79470,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" path="m79470,l,e" filled="f" strokeweight=".3185mm">
                  <v:stroke miterlimit="83231f" joinstyle="miter"/>
                  <v:path arrowok="t" textboxrect="0,0,79470,0"/>
                </v:shape>
                <v:shape id="Shape 239" o:spid="_x0000_s1090" style="position:absolute;left:5749;top:19381;width:426;height:496;visibility:visible;mso-wrap-style:square;v-text-anchor:top" coordsize="42577,4962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" path="m21656,v3600,,6877,998,9832,2997c34446,4995,36793,7660,38536,11657l42577,5001r,25125l35241,29309v74,-665,113,-1332,113,-1665c35354,23315,34216,19318,31944,15987,29670,12323,26166,10658,21429,10658v-3753,,-6861,1332,-9322,3664c9642,16986,8410,20316,8410,24313v,3998,1252,7328,3753,9992c14665,36970,18415,38636,23418,39301l21599,49626c14738,48294,9426,45630,5655,40966,1885,36637,,30975,,24647,,19984,975,15654,2923,11990,4875,7993,7540,5329,10911,2997,14285,998,17865,,21656,xe" fillcolor="black" stroked="f" strokeweight="0">
                  <v:stroke miterlimit="83231f" joinstyle="miter"/>
                  <v:path arrowok="t" textboxrect="0,0,42577,49626"/>
                </v:shape>
                <v:shape id="Shape 240" o:spid="_x0000_s1091" style="position:absolute;left:5749;top:18678;width:426;height:543;visibility:visible;mso-wrap-style:square;v-text-anchor:top" coordsize="42577,5429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" path="m42573,r4,1l42577,10325r-4,c28853,10325,19741,11990,15231,15321,10721,18318,8466,22315,8466,27311v,4664,1992,8328,5969,10992c19514,41967,28894,43632,42573,43632r4,l42577,54290r-4,c32720,54290,24790,53291,18785,51293,12780,49294,8147,46296,4886,42300,1628,38303,,33307,,26979,,22649,899,18652,2698,15321,4500,11990,7094,8993,10485,6994,13879,4663,18009,2997,22878,1665,27748,667,34313,,42573,xe" fillcolor="black" stroked="f" strokeweight="0">
                  <v:stroke miterlimit="83231f" joinstyle="miter"/>
                  <v:path arrowok="t" textboxrect="0,0,42577,54290"/>
                </v:shape>
                <v:shape id="Shape 241" o:spid="_x0000_s1092" style="position:absolute;left:6175;top:19341;width:426;height:546;visibility:visible;mso-wrap-style:square;v-text-anchor:top" coordsize="42571,54624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" path="m16479,v7275,,13435,2666,18499,7994c40040,13324,42571,19985,42571,27978v,7328,-2165,13656,-6528,18318c31680,51293,26018,53957,19094,54624l17731,44299v5789,-1000,9985,-2999,12517,-5996c32813,35639,34112,31975,34112,27978v,-4662,-1666,-8660,-5029,-11990c25751,12657,21621,10992,16709,10992v-4700,,-8576,1332,-11624,4329c2034,18652,509,22316,509,27313v,1665,376,4329,1135,6993l,34124,,8998,3036,3998c6616,1332,11099,,16479,xe" fillcolor="black" stroked="f" strokeweight="0">
                  <v:stroke miterlimit="83231f" joinstyle="miter"/>
                  <v:path arrowok="t" textboxrect="0,0,42571,54624"/>
                </v:shape>
                <v:shape id="Shape 242" o:spid="_x0000_s1093" style="position:absolute;left:6175;top:18678;width:425;height:543;visibility:visible;mso-wrap-style:square;v-text-anchor:top" coordsize="42505,54289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" path="m,l23686,2997v5996,1999,10625,4996,13922,8992c40873,15986,42505,20982,42505,26978v,7993,-2865,14322,-8627,18985c30414,48794,25856,50876,20208,52250l,54289,,43631,17087,42424v4555,-791,7965,-1957,10230,-3456c31846,35638,34112,31641,34112,26978v,-4663,-2299,-8660,-6829,-11657c25002,13655,21591,12406,17045,11573l,10325,,xe" fillcolor="black" stroked="f" strokeweight="0">
                  <v:stroke miterlimit="83231f" joinstyle="miter"/>
                  <v:path arrowok="t" textboxrect="0,0,42505,54289"/>
                </v:shape>
                <v:shape id="Shape 243" o:spid="_x0000_s1094" style="position:absolute;left:7271;top:11271;width:795;height:0;visibility:visible;mso-wrap-style:square;v-text-anchor:top" coordsize="79470,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" path="m79470,l,e" filled="f" strokeweight=".3185mm">
                  <v:stroke miterlimit="83231f" joinstyle="miter"/>
                  <v:path arrowok="t" textboxrect="0,0,79470,0"/>
                </v:shape>
                <v:shape id="Shape 244" o:spid="_x0000_s1095" style="position:absolute;left:5753;top:11470;width:352;height:333;visibility:visible;mso-wrap-style:square;v-text-anchor:top" coordsize="35214,33304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" path="m,l35214,r,10325l16427,10325,35214,23315r,9989l,8327,,xe" fillcolor="black" stroked="f" strokeweight="0">
                  <v:stroke miterlimit="83231f" joinstyle="miter"/>
                  <v:path arrowok="t" textboxrect="0,0,35214,33304"/>
                </v:shape>
                <v:shape id="Shape 245" o:spid="_x0000_s1096" style="position:absolute;left:5749;top:10698;width:356;height:527;visibility:visible;mso-wrap-style:square;v-text-anchor:top" coordsize="35553,52693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" path="m35553,r,10441l25448,11153v-4557,791,-7962,1957,-10217,3456c10721,17939,8466,21936,8466,26599v,4664,1992,8660,5969,11325c16974,39756,20589,41088,25279,41962r10274,767l35553,52693,18785,50579c12780,48582,8147,45584,4886,41588,1628,37590,,32595,,26599,,21936,899,18272,2698,14942,4500,11278,7094,8613,10485,6282,13879,4284,18009,2618,22878,1286l35553,xe" fillcolor="black" stroked="f" strokeweight="0">
                  <v:stroke miterlimit="83231f" joinstyle="miter"/>
                  <v:path arrowok="t" textboxrect="0,0,35553,52693"/>
                </v:shape>
                <v:shape id="Shape 246" o:spid="_x0000_s1097" style="position:absolute;left:6105;top:11360;width:481;height:577;visibility:visible;mso-wrap-style:square;v-text-anchor:top" coordsize="48130,5762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" path="m18786,r9393,l28179,10990r19951,l48130,21316r-19951,l28179,57620r-9393,l,44295,,34305,18786,47295r,-25979l,21316,,10990r18786,l18786,xe" fillcolor="black" stroked="f" strokeweight="0">
                  <v:stroke miterlimit="83231f" joinstyle="miter"/>
                  <v:path arrowok="t" textboxrect="0,0,48130,57620"/>
                </v:shape>
                <v:shape id="Shape 247" o:spid="_x0000_s1098" style="position:absolute;left:6105;top:10691;width:495;height:543;visibility:visible;mso-wrap-style:square;v-text-anchor:top" coordsize="49529,5429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" path="m7020,v9775,,17668,998,23691,2997c36706,4996,41335,7993,44632,11990v3265,3997,4897,9326,4897,15321c49529,35304,46664,41633,40902,46296,33974,51626,22670,54290,7020,54290l,53405,,43441r7020,524c20699,43965,29811,42300,34341,38969v4529,-2998,6795,-6994,6795,-11658c41136,22648,38837,18651,34307,15321,29745,12323,20662,10658,7020,10658l,11153,,712,7020,xe" fillcolor="black" stroked="f" strokeweight="0">
                  <v:stroke miterlimit="83231f" joinstyle="miter"/>
                  <v:path arrowok="t" textboxrect="0,0,49529,54290"/>
                </v:shape>
                <v:shape id="Shape 248" o:spid="_x0000_s1099" style="position:absolute;left:7271;top:3287;width:795;height:0;visibility:visible;mso-wrap-style:square;v-text-anchor:top" coordsize="79470,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" path="m79470,l,e" filled="f" strokeweight=".3185mm">
                  <v:stroke miterlimit="83231f" joinstyle="miter"/>
                  <v:path arrowok="t" textboxrect="0,0,79470,0"/>
                </v:shape>
                <v:shape id="Shape 249" o:spid="_x0000_s1100" style="position:absolute;left:5764;top:3403;width:411;height:493;visibility:visible;mso-wrap-style:square;v-text-anchor:top" coordsize="41102,4929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" path="m,l9778,r,33306l32174,37636c28687,32640,26944,27644,26944,21982v,-7327,2519,-13323,7558,-18319l41102,1062r,10906l41040,11990v-3374,2997,-5060,7328,-5060,12657c35980,27977,36730,30975,38226,33640r2876,3122l41102,49296,,41301,,xe" fillcolor="black" stroked="f" strokeweight="0">
                  <v:stroke miterlimit="83231f" joinstyle="miter"/>
                  <v:path arrowok="t" textboxrect="0,0,41102,49296"/>
                </v:shape>
                <v:shape id="Shape 250" o:spid="_x0000_s1101" style="position:absolute;left:5749;top:2707;width:426;height:543;visibility:visible;mso-wrap-style:square;v-text-anchor:top" coordsize="42577,5429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" path="m42573,r4,1l42577,10326r-4,-1c28853,10325,19741,11990,15231,15320,10721,18319,8466,22315,8466,27312v,4662,1992,8325,5969,11324c19514,41966,28894,43631,42573,43631r4,l42577,54290r-4,c32720,54290,24790,53291,18785,51291,12780,49294,8147,46297,4886,42299,1628,38302,,33306,,26979,,22648,899,18651,2698,15320,4500,11990,7094,9326,10485,6994,13879,4662,18009,2997,22878,1665,27748,665,34313,,42573,xe" fillcolor="black" stroked="f" strokeweight="0">
                  <v:stroke miterlimit="83231f" joinstyle="miter"/>
                  <v:path arrowok="t" textboxrect="0,0,42577,54290"/>
                </v:shape>
                <v:shape id="Shape 251" o:spid="_x0000_s1102" style="position:absolute;left:6175;top:3771;width:30;height:129;visibility:visible;mso-wrap-style:square;v-text-anchor:top" coordsize="2952,12864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" path="m,l2952,3206,1700,12864,,12533,,xe" fillcolor="black" stroked="f" strokeweight="0">
                  <v:stroke miterlimit="83231f" joinstyle="miter"/>
                  <v:path arrowok="t" textboxrect="0,0,2952,12864"/>
                </v:shape>
                <v:shape id="Shape 252" o:spid="_x0000_s1103" style="position:absolute;left:6175;top:3363;width:425;height:553;visibility:visible;mso-wrap-style:square;v-text-anchor:top" coordsize="42505,55289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" path="m12842,v7540,,14075,2332,19537,6662c39141,11991,42505,19318,42505,28645v,7661,-2099,13655,-6361,18318c31913,51959,26285,54624,19267,55289l18354,44631v5232,-999,9163,-2664,11794,-5661c32779,36306,34112,32641,34112,28645v,-4996,-1866,-9327,-5596,-12657c24819,12657,19889,10992,13751,10992l,15966,,5060,12842,xe" fillcolor="black" stroked="f" strokeweight="0">
                  <v:stroke miterlimit="83231f" joinstyle="miter"/>
                  <v:path arrowok="t" textboxrect="0,0,42505,55289"/>
                </v:shape>
                <v:shape id="Shape 253" o:spid="_x0000_s1104" style="position:absolute;left:6175;top:2707;width:425;height:543;visibility:visible;mso-wrap-style:square;v-text-anchor:top" coordsize="42505,54289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" path="m,l23686,2997v5996,1997,10625,4996,13922,8992c40873,15986,42505,20982,42505,26978v,7993,-2865,14322,-8627,18984c30414,48794,25856,50875,20208,52249l,54289,,43630,17087,42548v4555,-749,7965,-1915,10230,-3580c31846,35637,34112,31640,34112,26978v,-4663,-2299,-8660,-6829,-11659c25002,13654,21591,12406,17045,11573l,10325,,xe" fillcolor="black" stroked="f" strokeweight="0">
                  <v:stroke miterlimit="83231f" joinstyle="miter"/>
                  <v:path arrowok="t" textboxrect="0,0,42505,54289"/>
                </v:shape>
                <v:shape id="Shape 254" o:spid="_x0000_s1105" style="position:absolute;left:8066;top:44471;width:67780;height:0;visibility:visible;mso-wrap-style:square;v-text-anchor:top" coordsize="6778035,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" path="m,l6778035,e" filled="f" strokeweight=".3185mm">
                  <v:stroke miterlimit="83231f" joinstyle="miter"/>
                  <v:path arrowok="t" textboxrect="0,0,6778035,0"/>
                </v:shape>
                <v:shape id="Shape 255" o:spid="_x0000_s1106" style="position:absolute;left:10251;top:44471;width:0;height:796;visibility:visible;mso-wrap-style:square;v-text-anchor:top" coordsize="0,7967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" path="m,l,79670e" filled="f" strokeweight=".3185mm">
                  <v:stroke miterlimit="83231f" joinstyle="miter"/>
                  <v:path arrowok="t" textboxrect="0,0,0,79670"/>
                </v:shape>
                <v:shape id="Shape 256" o:spid="_x0000_s1107" style="position:absolute;left:9959;top:45884;width:272;height:851;visibility:visible;mso-wrap-style:square;v-text-anchor:top" coordsize="27178,85099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" path="m27178,r,8517l27079,8461v-4697,,-8461,1997,-11259,5961c12290,19519,10525,28877,10525,42566v,13689,1598,22782,4796,27312c18519,74408,22483,76673,27178,76673r,8426c19152,85099,12856,82202,8260,76440,2765,69512,,58220,,42566,,32708,1032,24780,3065,18786,5096,12790,8094,8127,12090,4897,16087,1632,21116,,27178,xe" fillcolor="black" stroked="f" strokeweight="0">
                  <v:stroke miterlimit="83231f" joinstyle="miter"/>
                  <v:path arrowok="t" textboxrect="0,0,27178,85099"/>
                </v:shape>
                <v:shape id="Shape 257" o:spid="_x0000_s1108" style="position:absolute;left:10231;top:45884;width:272;height:851;visibility:visible;mso-wrap-style:square;v-text-anchor:top" coordsize="27179,85099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" path="m,c4464,,8393,899,11758,2699v3397,1798,6162,4395,8360,7793c22316,13890,24047,18020,25314,22882v1231,4862,1865,11424,1865,19684c27179,52359,26180,60253,24148,66248v-1998,5995,-4996,10658,-8993,13922c11158,83434,6096,85099,,85099l,76673v4696,,8660,-2265,11858,-6828c15055,65315,16653,56222,16653,42566v,-13722,-1598,-22815,-4795,-27344l,8517,,xe" fillcolor="black" stroked="f" strokeweight="0">
                  <v:stroke miterlimit="83231f" joinstyle="miter"/>
                  <v:path arrowok="t" textboxrect="0,0,27179,85099"/>
                </v:shape>
                <v:shape id="Shape 258" o:spid="_x0000_s1109" style="position:absolute;left:16409;top:44471;width:0;height:796;visibility:visible;mso-wrap-style:square;v-text-anchor:top" coordsize="0,7967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" path="m,l,79670e" filled="f" strokeweight=".3185mm">
                  <v:stroke miterlimit="83231f" joinstyle="miter"/>
                  <v:path arrowok="t" textboxrect="0,0,0,79670"/>
                </v:shape>
                <v:shape id="Shape 259" o:spid="_x0000_s1110" style="position:absolute;left:16195;top:45884;width:307;height:837;visibility:visible;mso-wrap-style:square;v-text-anchor:top" coordsize="30676,83667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" path="m24081,r6595,l30676,83667r-10226,l20450,18486v-2465,2331,-5695,4697,-9693,7027c6760,27878,3164,29643,,30809l,20917c5728,18219,10724,14956,14987,11125,19284,7295,22315,3598,24081,xe" fillcolor="black" stroked="f" strokeweight="0">
                  <v:stroke miterlimit="83231f" joinstyle="miter"/>
                  <v:path arrowok="t" textboxrect="0,0,30676,83667"/>
                </v:shape>
                <v:shape id="Shape 260" o:spid="_x0000_s1111" style="position:absolute;left:22564;top:44471;width:0;height:796;visibility:visible;mso-wrap-style:square;v-text-anchor:top" coordsize="0,7967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" path="m,l,79670e" filled="f" strokeweight=".3185mm">
                  <v:stroke miterlimit="83231f" joinstyle="miter"/>
                  <v:path arrowok="t" textboxrect="0,0,0,79670"/>
                </v:shape>
                <v:shape id="Shape 261" o:spid="_x0000_s1112" style="position:absolute;left:22258;top:45884;width:552;height:837;visibility:visible;mso-wrap-style:square;v-text-anchor:top" coordsize="55156,83667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" path="m29077,v7994,,14323,2198,18985,6662c52725,11092,55057,16587,55057,23115v,3364,-667,6628,-2032,9859c51660,36172,49394,39569,46231,43133v-3165,3563,-8427,8460,-15788,14688c24314,62950,20351,66447,18620,68280v-1733,1865,-3165,3696,-4331,5562l55156,73842r,9825l100,83667c,81202,400,78838,1300,76573,2699,72809,4930,69112,8028,65482v3097,-3631,7560,-7861,13388,-12624c30476,45431,36571,39535,39769,35206v3198,-4330,4762,-8427,4762,-12290c44531,18852,43099,15422,40202,12657,37304,9859,33506,8461,28844,8461v-4930,,-8859,1498,-11823,4430c14089,15855,12591,19951,12557,25180l2032,24081c2732,16255,5462,10259,10159,6162,14855,2065,21151,,29077,xe" fillcolor="black" stroked="f" strokeweight="0">
                  <v:stroke miterlimit="83231f" joinstyle="miter"/>
                  <v:path arrowok="t" textboxrect="0,0,55156,83667"/>
                </v:shape>
                <v:shape id="Shape 262" o:spid="_x0000_s1113" style="position:absolute;left:28721;top:44471;width:0;height:796;visibility:visible;mso-wrap-style:square;v-text-anchor:top" coordsize="0,7967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" path="m,l,79670e" filled="f" strokeweight=".3185mm">
                  <v:stroke miterlimit="83231f" joinstyle="miter"/>
                  <v:path arrowok="t" textboxrect="0,0,0,79670"/>
                </v:shape>
                <v:shape id="Shape 263" o:spid="_x0000_s1114" style="position:absolute;left:28431;top:45884;width:545;height:851;visibility:visible;mso-wrap-style:square;v-text-anchor:top" coordsize="54557,85133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" path="m26079,v4530,,8727,967,12557,2931c42466,4863,45397,7527,47429,10925v2032,3364,3031,6927,3031,10725c50460,25248,49494,28544,47563,31476v-1932,2964,-4797,5329,-8593,7061c43899,39669,47729,42033,50460,45597v2731,3598,4097,8061,4097,13456c54557,66314,51892,72510,46596,77572v-5296,5029,-12023,7561,-20117,7561c19152,85133,13090,82968,8260,78605,3432,74241,667,68612,,61685l10226,60319v1166,5796,3163,9959,5994,12523c19051,75407,22483,76673,26546,76673v4796,,8859,-1666,12190,-4996c42033,68346,43699,64216,43699,59286v,-4696,-1533,-8593,-4597,-11623c36039,44598,32108,43066,27379,43066v-1932,,-4330,400,-7228,1165l21317,35239v665,67,1232,100,1632,100c27311,35339,31242,34206,34706,31942v3497,-2265,5229,-5795,5229,-10525c39935,17686,38669,14555,36138,12090,33607,9627,30310,8393,26313,8393v-3997,,-7295,1266,-9959,3765c13689,14656,11991,18419,11224,23415l1000,21584c2266,14722,5097,9426,9526,5663,13956,1866,19484,,26079,xe" fillcolor="black" stroked="f" strokeweight="0">
                  <v:stroke miterlimit="83231f" joinstyle="miter"/>
                  <v:path arrowok="t" textboxrect="0,0,54557,85133"/>
                </v:shape>
                <v:shape id="Shape 264" o:spid="_x0000_s1115" style="position:absolute;left:34877;top:44471;width:0;height:796;visibility:visible;mso-wrap-style:square;v-text-anchor:top" coordsize="0,7967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" path="m,l,79670e" filled="f" strokeweight=".3185mm">
                  <v:stroke miterlimit="83231f" joinstyle="miter"/>
                  <v:path arrowok="t" textboxrect="0,0,0,79670"/>
                </v:shape>
                <v:shape id="Shape 265" o:spid="_x0000_s1116" style="position:absolute;left:34552;top:46099;width:231;height:422;visibility:visible;mso-wrap-style:square;v-text-anchor:top" coordsize="23098,4218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" path="m23098,r,14002l10058,32787r13040,l23098,42180,,42180,,32787,23098,xe" fillcolor="black" stroked="f" strokeweight="0">
                  <v:stroke miterlimit="83231f" joinstyle="miter"/>
                  <v:path arrowok="t" textboxrect="0,0,23098,42180"/>
                </v:shape>
                <v:shape id="Shape 266" o:spid="_x0000_s1117" style="position:absolute;left:34783;top:45887;width:345;height:834;visibility:visible;mso-wrap-style:square;v-text-anchor:top" coordsize="34522,83333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" path="m14937,r8360,l23297,53990r11225,l34522,63382r-11225,l23297,83333r-10257,l13040,63382,,63382,,53990r13040,l13040,16420,,35204,,21203,14937,xe" fillcolor="black" stroked="f" strokeweight="0">
                  <v:stroke miterlimit="83231f" joinstyle="miter"/>
                  <v:path arrowok="t" textboxrect="0,0,34522,83333"/>
                </v:shape>
                <v:shape id="Shape 267" o:spid="_x0000_s1118" style="position:absolute;left:41031;top:44471;width:0;height:796;visibility:visible;mso-wrap-style:square;v-text-anchor:top" coordsize="0,7967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" path="m,l,79670e" filled="f" strokeweight=".3185mm">
                  <v:stroke miterlimit="83231f" joinstyle="miter"/>
                  <v:path arrowok="t" textboxrect="0,0,0,79670"/>
                </v:shape>
                <v:shape id="Shape 268" o:spid="_x0000_s1119" style="position:absolute;left:40741;top:45899;width:553;height:836;visibility:visible;mso-wrap-style:square;v-text-anchor:top" coordsize="55290,83634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" path="m9992,l51293,r,9793l17986,9793,13655,32174v4996,-3463,10325,-5228,15655,-5228c36637,26946,42633,29477,47629,34506v4996,5029,7661,11524,7661,19452c55290,61485,52958,68013,48628,73509,43298,80237,35971,83634,26646,83634v-7328,,-13656,-2132,-18320,-6362c3330,73009,665,67380,,60386r10658,-933c11657,64682,13322,68612,16321,71244v2997,2664,6327,3963,10325,3963c31641,75207,35971,73342,39301,69645v3332,-3730,4997,-8660,4997,-14788c44298,49028,42633,44433,39301,41034,36304,37671,31975,36005,26646,36005v-3331,,-6329,732,-8993,2232c14989,39736,12990,41668,11325,44065l1665,42799,9992,xe" fillcolor="black" stroked="f" strokeweight="0">
                  <v:stroke miterlimit="83231f" joinstyle="miter"/>
                  <v:path arrowok="t" textboxrect="0,0,55290,83634"/>
                </v:shape>
                <v:shape id="Shape 269" o:spid="_x0000_s1120" style="position:absolute;left:47189;top:44471;width:0;height:796;visibility:visible;mso-wrap-style:square;v-text-anchor:top" coordsize="0,7967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" path="m,l,79670e" filled="f" strokeweight=".3185mm">
                  <v:stroke miterlimit="83231f" joinstyle="miter"/>
                  <v:path arrowok="t" textboxrect="0,0,0,79670"/>
                </v:shape>
                <v:shape id="Shape 270" o:spid="_x0000_s1121" style="position:absolute;left:46893;top:45887;width:283;height:845;visibility:visible;mso-wrap-style:square;v-text-anchor:top" coordsize="28311,84458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" path="m28311,r,8371l20650,10788v-2997,2364,-5662,5795,-7328,10292c11324,25609,10325,32037,10325,40363v2332,-3763,5329,-6527,8992,-8359l28311,29835r,8602l16653,43295v-2997,3298,-4663,7660,-4663,13023c11990,59848,12657,63212,13989,66443v1665,3231,3664,5696,6328,7361l28311,76141r,8317l8326,75336c2664,69074,,58749,,44327,,28240,2997,16516,8992,9222,11657,6024,14738,3635,18235,2044l28311,xe" fillcolor="black" stroked="f" strokeweight="0">
                  <v:stroke miterlimit="83231f" joinstyle="miter"/>
                  <v:path arrowok="t" textboxrect="0,0,28311,84458"/>
                </v:shape>
                <v:shape id="Shape 271" o:spid="_x0000_s1122" style="position:absolute;left:47176;top:46180;width:270;height:555;visibility:visible;mso-wrap-style:square;v-text-anchor:top" coordsize="26978,5549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" path="m2332,c8992,,14988,2498,19651,7527v4663,5030,7327,11525,7327,19485c26978,32241,25646,37104,23315,41567v-1999,4497,-5329,7927,-8993,10325c10325,54290,5662,55490,665,55490l,55186,,46868r665,195c4996,47063,8660,45331,11657,41833v2997,-3497,4664,-8226,4664,-14222c16321,21883,14988,17321,11657,14022,8660,10692,4996,9026,333,9026l,9165,,562,2332,xe" fillcolor="black" stroked="f" strokeweight="0">
                  <v:stroke miterlimit="83231f" joinstyle="miter"/>
                  <v:path arrowok="t" textboxrect="0,0,26978,55490"/>
                </v:shape>
                <v:shape id="Shape 272" o:spid="_x0000_s1123" style="position:absolute;left:47176;top:45884;width:253;height:215;visibility:visible;mso-wrap-style:square;v-text-anchor:top" coordsize="25314,21549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" path="m1665,c8326,,13655,1832,17986,5497v3996,3697,6661,8759,7328,15254l15322,21549c14322,17520,12990,14588,11325,12790,8660,9859,4996,8393,999,8393l,8708,,338,1665,xe" fillcolor="black" stroked="f" strokeweight="0">
                  <v:stroke miterlimit="83231f" joinstyle="miter"/>
                  <v:path arrowok="t" textboxrect="0,0,25314,21549"/>
                </v:shape>
                <v:shape id="Shape 273" o:spid="_x0000_s1124" style="position:absolute;left:53344;top:44471;width:0;height:796;visibility:visible;mso-wrap-style:square;v-text-anchor:top" coordsize="0,7967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" path="m,l,79670e" filled="f" strokeweight=".3185mm">
                  <v:stroke miterlimit="83231f" joinstyle="miter"/>
                  <v:path arrowok="t" textboxrect="0,0,0,79670"/>
                </v:shape>
                <v:shape id="Shape 274" o:spid="_x0000_s1125" style="position:absolute;left:53061;top:45898;width:540;height:823;visibility:visible;mso-wrap-style:square;v-text-anchor:top" coordsize="53957,82235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" path="m,l53957,r,7927c48628,13589,43300,21083,37971,30442,32974,39802,28977,49427,25979,59320v-1998,6994,-3330,14621,-3997,22915l11657,82235v,-6562,1332,-14489,3665,-23748c17986,49194,21317,40235,25979,31608,30642,22982,35639,15722,40635,9826l,9826,,xe" fillcolor="black" stroked="f" strokeweight="0">
                  <v:stroke miterlimit="83231f" joinstyle="miter"/>
                  <v:path arrowok="t" textboxrect="0,0,53957,82235"/>
                </v:shape>
                <v:shape id="Shape 275" o:spid="_x0000_s1126" style="position:absolute;left:59503;top:44471;width:0;height:796;visibility:visible;mso-wrap-style:square;v-text-anchor:top" coordsize="0,7967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" path="m,l,79670e" filled="f" strokeweight=".3185mm">
                  <v:stroke miterlimit="83231f" joinstyle="miter"/>
                  <v:path arrowok="t" textboxrect="0,0,0,79670"/>
                </v:shape>
                <v:shape id="Shape 276" o:spid="_x0000_s1127" style="position:absolute;left:59209;top:45884;width:277;height:851;visibility:visible;mso-wrap-style:square;v-text-anchor:top" coordsize="27645,85099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" path="m27312,r333,119l27645,8394r-1,-1c23647,8393,20317,9659,17653,12158v-2331,2498,-3664,5495,-3664,8993c13989,25080,15322,28311,17653,30809v2664,2498,5994,3731,9991,3731l27645,34540r,8490l27312,42899v-4663,,-8660,1599,-11990,4797c12324,50860,10657,54857,10657,59620v,2930,667,5728,2000,8460c13989,70811,15987,72942,18985,74441v2665,1499,5662,2232,8659,2232l27645,76672r,8427l27644,85099v-8326,,-14987,-2431,-19983,-7327c2664,72909,,66847,,59553,,54157,1332,49594,4329,45964v2665,-3664,6663,-6162,11658,-7494c11657,36938,8660,34706,6661,31841,4329,28945,3331,25513,3331,21483v,-6061,2331,-11158,6661,-15288c14322,2065,19985,,27312,xe" fillcolor="black" stroked="f" strokeweight="0">
                  <v:stroke miterlimit="83231f" joinstyle="miter"/>
                  <v:path arrowok="t" textboxrect="0,0,27645,85099"/>
                </v:shape>
                <v:shape id="Shape 277" o:spid="_x0000_s1128" style="position:absolute;left:59486;top:45885;width:273;height:850;visibility:visible;mso-wrap-style:square;v-text-anchor:top" coordsize="27312,8498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" path="m,l17319,6209v4330,4230,6662,9360,6662,15455c23981,25527,22981,28891,20983,31722v-1999,2865,-5329,5097,-9326,6628c16652,40015,20649,42714,23315,46444v2665,3697,3997,8127,3997,13290c27312,66861,24980,72856,19652,77686l,84980,,76553,11991,71824v3330,-3131,4996,-7128,4996,-11991c16987,54904,15321,50840,11991,47610l,42911,,34420,9659,30723v2664,-2497,3663,-5529,3663,-9125c13322,17833,11991,14670,9659,12137l,8274,,xe" fillcolor="black" stroked="f" strokeweight="0">
                  <v:stroke miterlimit="83231f" joinstyle="miter"/>
                  <v:path arrowok="t" textboxrect="0,0,27312,84980"/>
                </v:shape>
                <v:shape id="Shape 278" o:spid="_x0000_s1129" style="position:absolute;left:65658;top:44471;width:0;height:796;visibility:visible;mso-wrap-style:square;v-text-anchor:top" coordsize="0,7967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" path="m,l,79670e" filled="f" strokeweight=".3185mm">
                  <v:stroke miterlimit="83231f" joinstyle="miter"/>
                  <v:path arrowok="t" textboxrect="0,0,0,79670"/>
                </v:shape>
                <v:shape id="Shape 279" o:spid="_x0000_s1130" style="position:absolute;left:65381;top:46519;width:255;height:216;visibility:visible;mso-wrap-style:square;v-text-anchor:top" coordsize="25479,2161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" path="m9991,v666,4630,2332,7994,4663,10059c16987,12157,19983,13190,23647,13190r1832,-477l25479,21048r-1832,568c16987,21616,11657,19784,7661,16187,3330,12557,998,7460,,899l9991,xe" fillcolor="black" stroked="f" strokeweight="0">
                  <v:stroke miterlimit="83231f" joinstyle="miter"/>
                  <v:path arrowok="t" textboxrect="0,0,25479,21616"/>
                </v:shape>
                <v:shape id="Shape 280" o:spid="_x0000_s1131" style="position:absolute;left:65368;top:45884;width:268;height:554;visibility:visible;mso-wrap-style:square;v-text-anchor:top" coordsize="26812,55423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" path="m25979,r833,242l26812,8692,15320,14022v-3330,3731,-4995,8527,-4995,14455c10325,33773,11990,38104,15320,41401r11492,4892l26812,54844r-2165,579c17652,55423,11990,52925,6994,47928,2331,42899,,36304,,28144,,19685,2331,12891,7327,7728,12323,2565,18652,,25979,xe" fillcolor="black" stroked="f" strokeweight="0">
                  <v:stroke miterlimit="83231f" joinstyle="miter"/>
                  <v:path arrowok="t" textboxrect="0,0,26812,55423"/>
                </v:shape>
                <v:shape id="Shape 281" o:spid="_x0000_s1132" style="position:absolute;left:65636;top:45886;width:278;height:843;visibility:visible;mso-wrap-style:square;v-text-anchor:top" coordsize="27811,84289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" path="m,l14155,4121v4331,2932,7995,7095,10325,12491c26812,22007,27811,29834,27811,40060v,10657,-999,19117,-3331,25446c22150,71801,18818,76597,14155,79894l,84289,,75954,6494,74266v2332,-1433,4331,-3365,5996,-5763c13822,66105,15155,62842,16154,58744v999,-4096,1665,-8259,1665,-12489c17819,45788,17819,45122,17487,44190v-2000,3264,-4665,5928,-8328,7960l,54601,,46050r167,72c4829,46122,8826,44490,11825,41158v2997,-3296,4662,-7893,4662,-13788c16487,21508,14822,16844,11825,13381,8826,9949,4829,8218,500,8218l,8450,,xe" fillcolor="black" stroked="f" strokeweight="0">
                  <v:stroke miterlimit="83231f" joinstyle="miter"/>
                  <v:path arrowok="t" textboxrect="0,0,27811,84289"/>
                </v:shape>
                <v:shape id="Shape 282" o:spid="_x0000_s1133" style="position:absolute;left:71816;top:44471;width:0;height:796;visibility:visible;mso-wrap-style:square;v-text-anchor:top" coordsize="0,7967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" path="m,l,79670e" filled="f" strokeweight=".3185mm">
                  <v:stroke miterlimit="83231f" joinstyle="miter"/>
                  <v:path arrowok="t" textboxrect="0,0,0,79670"/>
                </v:shape>
                <v:shape id="Shape 283" o:spid="_x0000_s1134" style="position:absolute;left:71853;top:45884;width:270;height:851;visibility:visible;mso-wrap-style:square;v-text-anchor:top" coordsize="26979,85099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" path="m26979,r,8461c22316,8461,18320,10458,15656,14422v-3664,5097,-5330,14455,-5330,28144c10326,56255,11992,65348,15322,69878v2998,4530,6994,6795,11657,6795l26979,85099v-7993,,-14322,-2897,-18984,-8659c2666,69512,,58220,,42566,,32708,1000,24780,2999,18786,4997,12790,7995,8127,11992,4897,15988,1632,20985,,26979,xe" fillcolor="black" stroked="f" strokeweight="0">
                  <v:stroke miterlimit="83231f" joinstyle="miter"/>
                  <v:path arrowok="t" textboxrect="0,0,26979,85099"/>
                </v:shape>
                <v:shape id="Shape 284" o:spid="_x0000_s1135" style="position:absolute;left:71263;top:45884;width:307;height:837;visibility:visible;mso-wrap-style:square;v-text-anchor:top" coordsize="30642,83667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" path="m23980,r6662,l30642,83667r-10325,l20317,18486v-2331,2331,-5663,4697,-9660,7027c6661,27878,3329,29643,,30809l,20917c5662,18219,10657,14956,14987,11125,19317,7295,22315,3598,23980,xe" fillcolor="black" stroked="f" strokeweight="0">
                  <v:stroke miterlimit="83231f" joinstyle="miter"/>
                  <v:path arrowok="t" textboxrect="0,0,30642,83667"/>
                </v:shape>
                <v:shape id="Shape 285" o:spid="_x0000_s1136" style="position:absolute;left:72123;top:45884;width:273;height:851;visibility:visible;mso-wrap-style:square;v-text-anchor:top" coordsize="27312,85099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" path="m,c4663,,8327,899,11992,2699v3330,1798,5994,4395,8325,7793c22316,13890,23981,18020,25314,22882v1332,4862,1998,11424,1998,19684c27312,52359,26313,60253,24314,66248v-1998,5995,-4996,10658,-8992,13922c11325,83434,6328,85099,,85099l,76673v4663,,8660,-2265,11992,-6828c14988,65315,16653,56222,16653,42566v,-13722,-1665,-22815,-4661,-27344c8660,10725,4663,8461,,8461l,xe" fillcolor="black" stroked="f" strokeweight="0">
                  <v:stroke miterlimit="83231f" joinstyle="miter"/>
                  <v:path arrowok="t" textboxrect="0,0,27312,85099"/>
                </v:shape>
                <v:shape id="Shape 2728" o:spid="_x0000_s1137" style="position:absolute;left:59113;top:48145;width:16047;height:6495;visibility:visible;mso-wrap-style:square;v-text-anchor:top" coordsize="1604756,649482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" path="m,l1604756,r,649482l,649482,,e" stroked="f" strokeweight="0">
                  <v:stroke miterlimit="83231f" joinstyle="miter"/>
                  <v:path arrowok="t" textboxrect="0,0,1604756,649482"/>
                </v:shape>
                <v:shape id="Shape 2729" o:spid="_x0000_s1138" style="position:absolute;left:59972;top:49005;width:7455;height:1988;visibility:visible;mso-wrap-style:square;v-text-anchor:top" coordsize="745473,198812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" path="m,l745473,r,198812l,198812,,e" fillcolor="#a65d61" stroked="f" strokeweight="0">
                  <v:stroke miterlimit="83231f" joinstyle="miter"/>
                  <v:path arrowok="t" textboxrect="0,0,745473,198812"/>
                </v:shape>
                <v:shape id="Shape 288" o:spid="_x0000_s1139" style="position:absolute;left:59976;top:49008;width:7449;height:1983;visibility:visible;mso-wrap-style:square;v-text-anchor:top" coordsize="744907,198239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" path="m,198239r744907,l744907,,,,,198239xe" filled="f" strokeweight=".1295mm">
                  <v:stroke miterlimit="83231f" joinstyle="miter"/>
                  <v:path arrowok="t" textboxrect="0,0,744907,198239"/>
                </v:shape>
                <v:shape id="Shape 2730" o:spid="_x0000_s1140" style="position:absolute;left:59972;top:51790;width:7455;height:1990;visibility:visible;mso-wrap-style:square;v-text-anchor:top" coordsize="745473,199045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" path="m,l745473,r,199045l,199045,,e" fillcolor="#476c8b" stroked="f" strokeweight="0">
                  <v:stroke miterlimit="83231f" joinstyle="miter"/>
                  <v:path arrowok="t" textboxrect="0,0,745473,199045"/>
                </v:shape>
                <v:shape id="Shape 290" o:spid="_x0000_s1141" style="position:absolute;left:59976;top:51793;width:7449;height:1985;visibility:visible;mso-wrap-style:square;v-text-anchor:top" coordsize="744907,198472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" path="m,198472r744907,l744907,,,,,198472xe" filled="f" strokeweight=".1295mm">
                  <v:stroke miterlimit="83231f" joinstyle="miter"/>
                  <v:path arrowok="t" textboxrect="0,0,744907,198472"/>
                </v:shape>
                <v:shape id="Shape 291" o:spid="_x0000_s1142" style="position:absolute;left:68619;top:49600;width:383;height:833;visibility:visible;mso-wrap-style:square;v-text-anchor:top" coordsize="38302,83334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" path="m31973,r6329,l38302,10676,37636,8760v-999,5329,-2331,10624,-4330,15887l24314,49094r13988,l38302,58087r-17320,l11657,83334,,83334,31973,xe" fillcolor="black" stroked="f" strokeweight="0">
                  <v:stroke miterlimit="83231f" joinstyle="miter"/>
                  <v:path arrowok="t" textboxrect="0,0,38302,83334"/>
                </v:shape>
                <v:shape id="Shape 292" o:spid="_x0000_s1143" style="position:absolute;left:69461;top:49815;width:267;height:632;visibility:visible;mso-wrap-style:square;v-text-anchor:top" coordsize="26646,6311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" path="m25646,r1000,238l26646,8655r-334,-162c21982,8493,17986,10325,14989,14055v-2999,3697,-4664,9559,-4664,17553c10325,39335,11990,45131,15322,48961r11324,5565l26646,62763r-667,353c20983,63116,16653,61784,12657,59120,8660,56455,5662,52758,3332,47995,1000,43266,,37803,,31608,,25579,1000,20117,2997,15221,4997,10292,7993,6561,11990,3930,15987,1299,20651,,25646,xe" fillcolor="black" stroked="f" strokeweight="0">
                  <v:stroke miterlimit="83231f" joinstyle="miter"/>
                  <v:path arrowok="t" textboxrect="0,0,26646,63116"/>
                </v:shape>
                <v:shape id="Shape 293" o:spid="_x0000_s1144" style="position:absolute;left:69002;top:49600;width:396;height:833;visibility:visible;mso-wrap-style:square;v-text-anchor:top" coordsize="39635,83334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" path="m,l5662,,39635,83334r-12323,l17652,58087,,58087,,49094r13988,l5330,26012,,10676,,xe" fillcolor="black" stroked="f" strokeweight="0">
                  <v:stroke miterlimit="83231f" joinstyle="miter"/>
                  <v:path arrowok="t" textboxrect="0,0,39635,83334"/>
                </v:shape>
                <v:shape id="Shape 2731" o:spid="_x0000_s1145" style="position:absolute;left:72629;top:49829;width:103;height:604;visibility:visible;mso-wrap-style:square;v-text-anchor:top" coordsize="10325,60385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" path="m,l10325,r,60385l,60385,,e" fillcolor="black" stroked="f" strokeweight="0">
                  <v:stroke miterlimit="83231f" joinstyle="miter"/>
                  <v:path arrowok="t" textboxrect="0,0,10325,60385"/>
                </v:shape>
                <v:shape id="Shape 2732" o:spid="_x0000_s1146" style="position:absolute;left:71163;top:49829;width:104;height:604;visibility:visible;mso-wrap-style:square;v-text-anchor:top" coordsize="10325,60385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" path="m,l10325,r,60385l,60385,,e" fillcolor="black" stroked="f" strokeweight="0">
                  <v:stroke miterlimit="83231f" joinstyle="miter"/>
                  <v:path arrowok="t" textboxrect="0,0,10325,60385"/>
                </v:shape>
                <v:shape id="Shape 296" o:spid="_x0000_s1147" style="position:absolute;left:72859;top:49816;width:281;height:630;visibility:visible;mso-wrap-style:square;v-text-anchor:top" coordsize="28144,62992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" path="m28144,r,8510l15656,14163v-3664,3830,-5331,9593,-5331,17320c10325,39243,11992,45005,15656,48869r12488,5686l28144,62992,7661,54931c2666,49502,,41675,,31483,,20325,2998,12031,9327,6669l28144,xe" fillcolor="black" stroked="f" strokeweight="0">
                  <v:stroke miterlimit="83231f" joinstyle="miter"/>
                  <v:path arrowok="t" textboxrect="0,0,28144,62992"/>
                </v:shape>
                <v:shape id="Shape 297" o:spid="_x0000_s1148" style="position:absolute;left:71989;top:49815;width:500;height:632;visibility:visible;mso-wrap-style:square;v-text-anchor:top" coordsize="49961,6311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" path="m23981,v4663,,8660,700,12324,2065c39968,3430,42633,5262,44298,7594v1666,2331,2998,5462,3663,9359l37636,18319v-332,-3131,-1665,-5529,-3664,-7294c31642,9292,28644,8427,24647,8427v-4662,,-7993,766,-9992,2331c12657,12290,11657,14122,11657,16220v,1299,333,2498,1000,3564c13657,20883,14989,21783,16654,22515v999,367,3997,1266,8992,2632c32975,27079,37971,28644,40968,29876v2664,1233,4996,3031,6661,5363c49294,37604,49961,40501,49961,43998v,3431,-1000,6628,-2999,9626c44965,56655,42300,58986,38636,60618v-3996,1666,-7993,2498,-12990,2498c17986,63116,11990,61484,7661,58220,3664,54956,1000,50127,,43732l9992,42133v666,4063,2332,7161,4663,9326c17319,53624,20983,54690,25646,54690v4664,,8326,-966,10659,-2865c38303,49893,39636,47662,39636,45098v,-2332,-1000,-4131,-2999,-5463c35305,38703,31642,37570,25979,36171,18652,34273,13322,32641,10325,31242,7661,29843,5329,27944,3997,25513,2332,23048,1665,20350,1665,17386v,-2664,667,-5162,1667,-7461c4663,7627,6328,5729,8660,4230,9992,3031,12324,2032,14989,1232,17653,400,20651,,23981,xe" fillcolor="black" stroked="f" strokeweight="0">
                  <v:stroke miterlimit="83231f" joinstyle="miter"/>
                  <v:path arrowok="t" textboxrect="0,0,49961,63116"/>
                </v:shape>
                <v:shape id="Shape 298" o:spid="_x0000_s1149" style="position:absolute;left:71390;top:49815;width:499;height:632;visibility:visible;mso-wrap-style:square;v-text-anchor:top" coordsize="49959,6311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" path="m23980,v4663,,8660,700,12324,2065c39968,3430,42632,5262,44297,7594v1665,2331,2998,5462,3332,9359l37636,18319v-334,-3131,-1666,-5529,-3664,-7294c31641,9292,28643,8427,24647,8427v-4664,,-7995,766,-9993,2331c12656,12290,11657,14122,11657,16220v,1299,333,2498,999,3564c13655,20883,14987,21783,16652,22515v1000,367,3998,1266,8993,2632c32973,27079,37969,28644,40966,29876v2665,1233,4996,3031,6663,5363c49294,37604,49959,40501,49959,43998v,3431,-998,6628,-2997,9626c44963,56655,42298,58986,38302,60618v-3664,1666,-7994,2498,-12657,2498c17986,63116,11990,61484,7661,58220,3663,54956,998,50127,,43732l9991,42133v666,4063,2332,7161,4663,9326c17319,53624,20983,54690,25645,54690v4663,,8327,-966,10325,-2865c38302,49893,39634,47662,39634,45098v,-2332,-998,-4131,-2997,-5463c34972,38703,31641,37570,25979,36171,18651,34273,13322,32641,10325,31242,7661,29843,5329,27944,3997,25513,2330,23048,1665,20350,1665,17386v,-2664,665,-5162,1665,-7461c4662,7627,6327,5729,8659,4230,9991,3031,12323,2032,14987,1232,17652,400,20650,,23980,xe" fillcolor="black" stroked="f" strokeweight="0">
                  <v:stroke miterlimit="83231f" joinstyle="miter"/>
                  <v:path arrowok="t" textboxrect="0,0,49959,63116"/>
                </v:shape>
                <v:shape id="Shape 299" o:spid="_x0000_s1150" style="position:absolute;left:70164;top:49815;width:819;height:618;visibility:visible;mso-wrap-style:square;v-text-anchor:top" coordsize="81935,61751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" path="m27644,v4330,,7993,933,10991,2798c41301,4663,43298,7261,44631,10592,49294,3530,55622,,63283,v5994,,10658,1665,13655,4996c80270,8293,81935,13389,81935,20284r,41467l71609,61751r,-38037c71609,19618,71276,16687,70610,14888v-665,-1832,-1665,-3264,-3664,-4363c65281,9426,63283,8860,60951,8860v-4330,,-7660,1432,-10657,4263c47628,15921,46296,20450,46296,26679r,35072l35971,61751r,-39236c35971,17986,34972,14555,33306,12290,31641,10025,28977,8860,25312,8860v-2996,,-5661,766,-7993,2298c14655,12657,12990,14888,11990,17786v-999,2931,-1665,7128,-1665,12623l10325,61751,,61751,,1365r9326,l9326,9825c10991,6895,13655,4496,16652,2698,19983,899,23647,,27644,xe" fillcolor="black" stroked="f" strokeweight="0">
                  <v:stroke miterlimit="83231f" joinstyle="miter"/>
                  <v:path arrowok="t" textboxrect="0,0,81935,61751"/>
                </v:shape>
                <v:shape id="Shape 2733" o:spid="_x0000_s1151" style="position:absolute;left:72629;top:49600;width:103;height:117;visibility:visible;mso-wrap-style:square;v-text-anchor:top" coordsize="10325,11757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" path="m,l10325,r,11757l,11757,,e" fillcolor="black" stroked="f" strokeweight="0">
                  <v:stroke miterlimit="83231f" joinstyle="miter"/>
                  <v:path arrowok="t" textboxrect="0,0,10325,11757"/>
                </v:shape>
                <v:shape id="Shape 2734" o:spid="_x0000_s1152" style="position:absolute;left:71163;top:49600;width:104;height:117;visibility:visible;mso-wrap-style:square;v-text-anchor:top" coordsize="10325,11757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" path="m,l10325,r,11757l,11757,,e" fillcolor="black" stroked="f" strokeweight="0">
                  <v:stroke miterlimit="83231f" joinstyle="miter"/>
                  <v:path arrowok="t" textboxrect="0,0,10325,11757"/>
                </v:shape>
                <v:shape id="Shape 302" o:spid="_x0000_s1153" style="position:absolute;left:69728;top:49600;width:256;height:843;visibility:visible;mso-wrap-style:square;v-text-anchor:top" coordsize="25646,8434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" path="m15654,r9992,l25646,83334r-9326,l16320,75706,,84346,,76109r333,163c4663,76272,8659,74441,11657,70777v2998,-3631,4663,-9226,4663,-16720c16320,45797,14655,39735,11657,35871l,30237,,21820r8659,2061c11323,25413,13655,27412,15654,29876l15654,xe" fillcolor="black" stroked="f" strokeweight="0">
                  <v:stroke miterlimit="83231f" joinstyle="miter"/>
                  <v:path arrowok="t" textboxrect="0,0,25646,84346"/>
                </v:shape>
                <v:shape id="Shape 303" o:spid="_x0000_s1154" style="position:absolute;left:73561;top:49815;width:493;height:618;visibility:visible;mso-wrap-style:square;v-text-anchor:top" coordsize="49294,61751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" path="m28644,v3663,,6995,666,9992,1965c41633,3264,43965,4996,45297,7127v1665,2099,2664,4630,3332,7561c48961,16554,49294,19884,49294,24614r,37137l38969,61751r,-36737c38969,20850,38636,17719,37636,15654v-665,-2065,-1997,-3697,-3996,-4929c31642,9492,28977,8860,26312,8860v-4330,,-7994,1399,-11323,4163c11990,15787,10325,21050,10325,28777r,32974l,61751,,1365r9326,l9326,9959c13657,3331,20317,,28644,xe" fillcolor="black" stroked="f" strokeweight="0">
                  <v:stroke miterlimit="83231f" joinstyle="miter"/>
                  <v:path arrowok="t" textboxrect="0,0,49294,61751"/>
                </v:shape>
                <v:shape id="Shape 304" o:spid="_x0000_s1155" style="position:absolute;left:73140;top:49815;width:285;height:632;visibility:visible;mso-wrap-style:square;v-text-anchor:top" coordsize="28477,6311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" path="m167,c8494,,15156,2731,20484,8160v5329,5429,7993,12957,7993,22549c28477,38469,27146,44598,24815,49028v-2332,4463,-5663,7927,-9993,10391c10159,61884,5497,63116,167,63116l,63051,,54614r167,76c5163,54690,9494,52758,12824,48894v3331,-3863,4996,-9758,4996,-17685c17820,23748,16155,18085,12824,14255,9494,10392,5163,8493,167,8493l,8569,,59,167,xe" fillcolor="black" stroked="f" strokeweight="0">
                  <v:stroke miterlimit="83231f" joinstyle="miter"/>
                  <v:path arrowok="t" textboxrect="0,0,28477,63116"/>
                </v:shape>
                <v:shape id="Shape 305" o:spid="_x0000_s1156" style="position:absolute;left:68712;top:52387;width:341;height:833;visibility:visible;mso-wrap-style:square;v-text-anchor:top" coordsize="34139,83334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" path="m,l28644,r5495,440l34139,10516,28311,9825r-17320,l10991,73475r17653,l34139,72827r,10059l29976,83334,,83334,,xe" fillcolor="black" stroked="f" strokeweight="0">
                  <v:stroke miterlimit="83231f" joinstyle="miter"/>
                  <v:path arrowok="t" textboxrect="0,0,34139,83334"/>
                </v:shape>
                <v:shape id="Shape 306" o:spid="_x0000_s1157" style="position:absolute;left:71663;top:52867;width:263;height:367;visibility:visible;mso-wrap-style:square;v-text-anchor:top" coordsize="26312,36685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" path="m26312,r,8642l25312,8873v-4330,600,-7326,1299,-8993,2032c14654,11671,13322,12771,12323,14236v-999,1465,-1666,3097,-1666,4863c10657,21830,11990,24095,13989,25926v1998,1832,4994,2732,8993,2732l26312,27846r,7839l20650,36685v-6661,,-11992,-1632,-15322,-4863c1665,28558,,24428,,19398,,16434,665,13736,1998,11305,3330,8840,4996,6875,7327,5410,9325,3944,11990,2811,14654,2046,16653,1513,19651,1013,23647,514l26312,xe" fillcolor="black" stroked="f" strokeweight="0">
                  <v:stroke miterlimit="83231f" joinstyle="miter"/>
                  <v:path arrowok="t" textboxrect="0,0,26312,36685"/>
                </v:shape>
                <v:shape id="Shape 2735" o:spid="_x0000_s1158" style="position:absolute;left:69565;top:52616;width:103;height:604;visibility:visible;mso-wrap-style:square;v-text-anchor:top" coordsize="10326,60385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" path="m,l10326,r,60385l,60385,,e" fillcolor="black" stroked="f" strokeweight="0">
                  <v:stroke miterlimit="83231f" joinstyle="miter"/>
                  <v:path arrowok="t" textboxrect="0,0,10326,60385"/>
                </v:shape>
                <v:shape id="Shape 308" o:spid="_x0000_s1159" style="position:absolute;left:71680;top:52607;width:246;height:195;visibility:visible;mso-wrap-style:square;v-text-anchor:top" coordsize="24647,19535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" path="m24647,r,8281l14988,10575v-2331,1699,-3996,4697,-4996,8960l,18169c999,13906,2332,10442,4329,7811,6661,5180,9659,3148,13656,1716l24647,xe" fillcolor="black" stroked="f" strokeweight="0">
                  <v:stroke miterlimit="83231f" joinstyle="miter"/>
                  <v:path arrowok="t" textboxrect="0,0,24647,19535"/>
                </v:shape>
                <v:shape id="Shape 309" o:spid="_x0000_s1160" style="position:absolute;left:70397;top:52603;width:526;height:631;visibility:visible;mso-wrap-style:square;v-text-anchor:top" coordsize="52624,6311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" path="m27644,v6661,,11990,1665,15987,4996c47961,8293,50626,12990,51626,19118r-9660,1532c40966,16587,39301,13522,36637,11491,34305,9459,31641,8427,27977,8427v-4996,,-9325,1832,-12323,5529c12323,17652,10657,23515,10657,31508v,8094,1666,13989,4663,17653c18318,52858,22648,54690,27644,54690v3997,,7328,-1232,9992,-3697c40301,48528,41966,44731,42632,39635r9992,1299c51626,47862,48961,53291,44297,57221v-4663,3930,-9992,5895,-16653,5895c19318,63116,12656,60385,7661,54990,2664,49594,,41867,,31775,,25280,1332,19551,3330,14688,5662,9792,8993,6128,13322,3664,17652,1232,22315,,27644,xe" fillcolor="black" stroked="f" strokeweight="0">
                  <v:stroke miterlimit="83231f" joinstyle="miter"/>
                  <v:path arrowok="t" textboxrect="0,0,52624,63116"/>
                </v:shape>
                <v:shape id="Shape 310" o:spid="_x0000_s1161" style="position:absolute;left:69791;top:52603;width:500;height:631;visibility:visible;mso-wrap-style:square;v-text-anchor:top" coordsize="49959,6311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" path="m23647,v4996,,8993,700,12657,2065c39968,3431,42632,5262,44297,7594v1665,2331,2664,5462,3331,9359l37636,18319v-333,-3131,-1666,-5529,-3997,-7294c31641,9292,28643,8427,24647,8427v-4996,,-8328,766,-10325,2331c12323,12290,11323,14122,11323,16220v,1299,667,2499,1332,3564c13655,20883,14987,21783,16653,22515v999,367,3997,1266,8992,2632c32972,27078,37969,28644,40633,29876v2998,1233,5329,3031,6995,5363c49293,37604,49959,40501,49959,43998v,3431,-998,6628,-2998,9626c44962,56655,42298,58986,38302,60618v-3665,1666,-7994,2498,-12657,2498c17652,63116,11990,61484,7660,58220,3663,54956,998,50127,,43732l9991,42133v666,4063,1999,7161,4663,9326c17318,53624,20982,54690,25645,54690v4663,,7994,-966,10325,-2864c38302,49893,39301,47662,39301,45097v,-2331,-999,-4130,-2997,-5462c34972,38703,31641,37570,25979,36171,18651,34273,13322,32641,10325,31242,7326,29843,5328,27944,3663,25513,2330,23048,1664,20350,1664,17386v,-2664,666,-5162,1665,-7461c4662,7627,6328,5729,8326,4197,9991,3031,12323,2032,14987,1232,17652,400,20650,,23647,xe" fillcolor="black" stroked="f" strokeweight="0">
                  <v:stroke miterlimit="83231f" joinstyle="miter"/>
                  <v:path arrowok="t" textboxrect="0,0,49959,63116"/>
                </v:shape>
                <v:shape id="Shape 311" o:spid="_x0000_s1162" style="position:absolute;left:69053;top:52391;width:348;height:825;visibility:visible;mso-wrap-style:square;v-text-anchor:top" coordsize="34806,82447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" path="m,l9493,760v4663,1099,8659,3064,11990,5962c25813,10418,29144,15181,31476,20943v1998,5796,3330,12391,3330,19818c34806,47089,33807,52685,32476,57581v-1333,4896,-3332,8926,-5664,12157c24481,72935,21816,75433,19152,77265v-2665,1865,-5995,3231,-9993,4197l,82447,,72387r7494,-884c10826,70504,13157,69038,15155,67207v2332,-2631,4663,-6129,5996,-10559c22483,52219,23148,46889,23148,40594v,-8726,-1332,-15421,-3996,-20084c16155,15814,12823,12683,8494,11085l,10077,,xe" fillcolor="black" stroked="f" strokeweight="0">
                  <v:stroke miterlimit="83231f" joinstyle="miter"/>
                  <v:path arrowok="t" textboxrect="0,0,34806,82447"/>
                </v:shape>
                <v:shape id="Shape 312" o:spid="_x0000_s1163" style="position:absolute;left:71030;top:52387;width:493;height:833;visibility:visible;mso-wrap-style:square;v-text-anchor:top" coordsize="49294,83334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" path="m,l10325,r,29876c14987,24347,20982,21583,28311,21583v4329,,8326,899,11657,2664c43298,25979,45630,28444,46962,31541v1332,3098,2332,7628,2332,13523l49294,83334r-10325,l38969,45064v,-5129,-1333,-8826,-3332,-11158c33307,31575,30308,30409,26312,30409v-3331,,-5996,766,-8660,2365c14987,34339,12989,36471,11990,39169v-1333,2664,-1665,6394,-1665,11124l10325,83334,,83334,,xe" fillcolor="black" stroked="f" strokeweight="0">
                  <v:stroke miterlimit="83231f" joinstyle="miter"/>
                  <v:path arrowok="t" textboxrect="0,0,49294,83334"/>
                </v:shape>
                <v:shape id="Shape 2736" o:spid="_x0000_s1164" style="position:absolute;left:69565;top:52387;width:103;height:117;visibility:visible;mso-wrap-style:square;v-text-anchor:top" coordsize="10326,11757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" path="m,l10326,r,11757l,11757,,e" fillcolor="black" stroked="f" strokeweight="0">
                  <v:stroke miterlimit="83231f" joinstyle="miter"/>
                  <v:path arrowok="t" textboxrect="0,0,10326,11757"/>
                </v:shape>
                <v:shape id="Shape 314" o:spid="_x0000_s1165" style="position:absolute;left:72742;top:53270;width:251;height:195;visibility:visible;mso-wrap-style:square;v-text-anchor:top" coordsize="25147,19484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" path="m,l9992,1465v667,3065,1665,5296,3665,6729c15988,10059,19652,11025,23981,11025r1166,-301l25147,19226r-1166,258c16987,19484,10992,17852,6662,14622,1999,11391,,6495,,xe" fillcolor="black" stroked="f" strokeweight="0">
                  <v:stroke miterlimit="83231f" joinstyle="miter"/>
                  <v:path arrowok="t" textboxrect="0,0,25147,19484"/>
                </v:shape>
                <v:shape id="Shape 315" o:spid="_x0000_s1166" style="position:absolute;left:72722;top:52603;width:271;height:617;visibility:visible;mso-wrap-style:square;v-text-anchor:top" coordsize="27145,61751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" path="m26312,r833,409l27145,8538r-167,-78c22315,8460,18652,10325,15322,14022v-2999,3697,-4665,9160,-4665,16454c10657,38403,12323,44165,15322,47795r11823,5387l27145,61354r-833,397c17986,61751,11325,58753,6994,52758,2332,46763,,39602,,31209,,25447,999,20151,3330,15254,5329,10392,8326,6628,12323,3997,16321,1332,20983,,26312,xe" fillcolor="black" stroked="f" strokeweight="0">
                  <v:stroke miterlimit="83231f" joinstyle="miter"/>
                  <v:path arrowok="t" textboxrect="0,0,27145,61751"/>
                </v:shape>
                <v:shape id="Shape 316" o:spid="_x0000_s1167" style="position:absolute;left:72362;top:52603;width:327;height:617;visibility:visible;mso-wrap-style:square;v-text-anchor:top" coordsize="32640,61751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" path="m22315,v3331,,6996,1099,10325,3297l29311,12790c26646,11324,24314,10592,21650,10592v-1999,,-3997,666,-5996,1998c13989,13956,12657,15821,11990,18185v-1333,3664,-1665,7628,-1665,11958l10325,61751,,61751,,1366r9326,l9326,10525c11657,6228,13657,3431,15654,2065,17653,700,19983,,22315,xe" fillcolor="black" stroked="f" strokeweight="0">
                  <v:stroke miterlimit="83231f" joinstyle="miter"/>
                  <v:path arrowok="t" textboxrect="0,0,32640,61751"/>
                </v:shape>
                <v:shape id="Shape 317" o:spid="_x0000_s1168" style="position:absolute;left:71926;top:52603;width:293;height:621;visibility:visible;mso-wrap-style:square;v-text-anchor:top" coordsize="29311,62117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" path="m2664,v4997,,9326,600,12324,1832c18318,3031,20650,4563,22315,6395v1332,1832,2666,4163,2999,6961c25646,15122,25979,18252,25979,22815r,13623c25979,45963,26313,51958,26646,54490v333,2531,1332,4929,2665,7261l18652,61751c17321,59619,16653,57121,16321,54290,12657,57521,8993,59786,5663,61118l,62117,,54278,7328,52491v2997,-1698,5329,-4063,6661,-7060c14988,43099,15654,39702,15654,35205r,-3764l,35073,,26432,15654,23415v,-1399,,-2265,,-2665c15654,16587,14656,13656,12657,11957,9992,9626,6328,8460,999,8460l,8697,,416,2664,xe" fillcolor="black" stroked="f" strokeweight="0">
                  <v:stroke miterlimit="83231f" joinstyle="miter"/>
                  <v:path arrowok="t" textboxrect="0,0,29311,62117"/>
                </v:shape>
                <v:shape id="Shape 318" o:spid="_x0000_s1169" style="position:absolute;left:72993;top:52607;width:262;height:855;visibility:visible;mso-wrap-style:square;v-text-anchor:top" coordsize="26146,85564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" path="m,l16820,8251r,-7294l26146,957r,52191c26146,62541,25146,69202,23148,73133v-1665,3896,-4663,6994,-8992,9292l,85564,,77062,9826,74532v2665,-1899,4330,-4564,5329,-7961c15487,64473,15821,60110,15821,53415l,60946,,52773r167,76c4830,52849,8494,51050,11824,47420v3331,-3597,4663,-9293,4663,-17020c16487,23006,14821,17444,11824,13680l,8129,,xe" fillcolor="black" stroked="f" strokeweight="0">
                  <v:stroke miterlimit="83231f" joinstyle="miter"/>
                  <v:path arrowok="t" textboxrect="0,0,26146,85564"/>
                </v:shape>
                <v:shape id="Shape 319" o:spid="_x0000_s1170" style="position:absolute;left:73395;top:52604;width:280;height:627;visibility:visible;mso-wrap-style:square;v-text-anchor:top" coordsize="27978,6272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" path="m27978,r,8419l16321,12985v-2999,3164,-4664,7361,-5329,12623l27978,25608r,8427l10657,34035v335,6628,2332,11691,5664,15221l27978,54134r,8586l7661,54818c2664,49356,,41729,,31936,,21778,2664,13884,7993,8289l27978,xe" fillcolor="black" stroked="f" strokeweight="0">
                  <v:stroke miterlimit="83231f" joinstyle="miter"/>
                  <v:path arrowok="t" textboxrect="0,0,27978,62720"/>
                </v:shape>
                <v:shape id="Shape 320" o:spid="_x0000_s1171" style="position:absolute;left:73675;top:53026;width:273;height:208;visibility:visible;mso-wrap-style:square;v-text-anchor:top" coordsize="27312,20817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" path="m16653,l27312,1299c25646,7494,22647,12290,17986,15687,13655,19084,7661,20817,665,20817l,20558,,11972r999,418c4662,12390,7661,11391,10325,9426,12989,7461,15321,4330,16653,xe" fillcolor="black" stroked="f" strokeweight="0">
                  <v:stroke miterlimit="83231f" joinstyle="miter"/>
                  <v:path arrowok="t" textboxrect="0,0,27312,20817"/>
                </v:shape>
                <v:shape id="Shape 321" o:spid="_x0000_s1172" style="position:absolute;left:73675;top:52603;width:276;height:341;visibility:visible;mso-wrap-style:square;v-text-anchor:top" coordsize="27644,34173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" path="m333,c8326,,14987,2765,19983,8260v4996,5496,7661,13223,7661,23181c27644,32041,27644,32941,27644,34173l,34173,,25746r16986,c16319,20684,14987,16853,12989,14322,9658,10392,5662,8427,333,8427l,8557,,138,333,xe" fillcolor="black" stroked="f" strokeweight="0">
                  <v:stroke miterlimit="83231f" joinstyle="miter"/>
                  <v:path arrowok="t" textboxrect="0,0,27644,34173"/>
                </v:shape>
                <v:shape id="Picture 2673" o:spid="_x0000_s1173" type="#_x0000_t75" style="position:absolute;left:25465;top:48612;width:16673;height:3780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">
                  <v:imagedata r:id="rId11" o:title=""/>
                </v:shape>
                <w10:anchorlock/>
              </v:group>
            </w:pict>
          </mc:Fallback>
        </mc:AlternateContent>
      </w:r>
    </w:p>
    <w:p w14:paraId="447AAB39" w14:textId="3107868B" w:rsidR="00354049" w:rsidRPr="0024029B" w:rsidRDefault="00354049" w:rsidP="008F7E3C">
      <w:pPr>
        <w:rPr>
          <w:rFonts w:ascii="Times" w:hAnsi="Times"/>
        </w:rPr>
      </w:pPr>
    </w:p>
    <w:p w14:paraId="08C15E5D" w14:textId="7D4DBD6B" w:rsidR="00354049" w:rsidRPr="0024029B" w:rsidRDefault="00354049" w:rsidP="008F7E3C">
      <w:pPr>
        <w:rPr>
          <w:rFonts w:ascii="Times" w:hAnsi="Times"/>
        </w:rPr>
      </w:pPr>
    </w:p>
    <w:p w14:paraId="2A68B572" w14:textId="0E05AEC2" w:rsidR="00354049" w:rsidRDefault="00354049" w:rsidP="008F7E3C">
      <w:pPr>
        <w:rPr>
          <w:rFonts w:ascii="Times" w:hAnsi="Times"/>
        </w:rPr>
      </w:pPr>
    </w:p>
    <w:p w14:paraId="21914FCF" w14:textId="77777777" w:rsidR="00BD0C64" w:rsidRDefault="00BD0C64" w:rsidP="008F7E3C">
      <w:pPr>
        <w:rPr>
          <w:rFonts w:ascii="Times" w:hAnsi="Times"/>
        </w:rPr>
      </w:pPr>
    </w:p>
    <w:p w14:paraId="0EA530C7" w14:textId="77777777" w:rsidR="00BD0C64" w:rsidRPr="0024029B" w:rsidRDefault="00BD0C64" w:rsidP="008F7E3C">
      <w:pPr>
        <w:rPr>
          <w:rFonts w:ascii="Times" w:hAnsi="Times"/>
        </w:rPr>
      </w:pPr>
    </w:p>
    <w:p w14:paraId="0B0E01E0" w14:textId="336AA719" w:rsidR="00354049" w:rsidRPr="0024029B" w:rsidRDefault="00354049" w:rsidP="008F7E3C">
      <w:pPr>
        <w:rPr>
          <w:rFonts w:ascii="Times" w:hAnsi="Times"/>
        </w:rPr>
      </w:pPr>
    </w:p>
    <w:p w14:paraId="0B0C9878" w14:textId="77777777" w:rsidR="00AC3BBB" w:rsidRPr="0024029B" w:rsidRDefault="00AC3BBB" w:rsidP="008F7E3C">
      <w:pPr>
        <w:rPr>
          <w:rFonts w:ascii="Times" w:hAnsi="Times"/>
        </w:rPr>
      </w:pPr>
    </w:p>
    <w:p w14:paraId="4118A923" w14:textId="4C552627" w:rsidR="00354049" w:rsidRPr="0024029B" w:rsidRDefault="006436B9" w:rsidP="008F7E3C">
      <w:pPr>
        <w:rPr>
          <w:rFonts w:ascii="Times" w:hAnsi="Times"/>
        </w:rPr>
      </w:pPr>
      <w:r w:rsidRPr="0024029B">
        <w:rPr>
          <w:rFonts w:ascii="Times" w:hAnsi="Times"/>
        </w:rPr>
        <w:lastRenderedPageBreak/>
        <w:t xml:space="preserve">Supplemental Figure 3: Frequency of AHRQ Fall Risk Score for </w:t>
      </w:r>
      <w:proofErr w:type="spellStart"/>
      <w:r w:rsidRPr="0024029B">
        <w:rPr>
          <w:rFonts w:ascii="Times" w:hAnsi="Times"/>
        </w:rPr>
        <w:t>HFpEF</w:t>
      </w:r>
      <w:proofErr w:type="spellEnd"/>
    </w:p>
    <w:p w14:paraId="682DE04A" w14:textId="3326B7F4" w:rsidR="00322813" w:rsidRPr="0024029B" w:rsidRDefault="006436B9" w:rsidP="008F7E3C">
      <w:pPr>
        <w:rPr>
          <w:rFonts w:ascii="Times" w:hAnsi="Times"/>
        </w:rPr>
      </w:pPr>
      <w:r w:rsidRPr="0024029B">
        <w:rPr>
          <w:noProof/>
        </w:rPr>
        <mc:AlternateContent>
          <mc:Choice Requires="wpg">
            <w:drawing>
              <wp:inline distT="0" distB="0" distL="0" distR="0" wp14:anchorId="5A4BCDE2" wp14:editId="4685ECC7">
                <wp:extent cx="5943600" cy="4379137"/>
                <wp:effectExtent l="0" t="0" r="12700" b="2540"/>
                <wp:docPr id="2628" name="Group 262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43600" cy="4379137"/>
                          <a:chOff x="0" y="0"/>
                          <a:chExt cx="7770822" cy="5725695"/>
                        </a:xfrm>
                      </wpg:grpSpPr>
                      <pic:pic xmlns:pic="http://schemas.openxmlformats.org/drawingml/2006/picture">
                        <pic:nvPicPr>
                          <pic:cNvPr id="2674" name="Picture 2674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-4541" y="2099055"/>
                            <a:ext cx="310896" cy="1298448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2769" name="Shape 2769"/>
                        <wps:cNvSpPr/>
                        <wps:spPr>
                          <a:xfrm>
                            <a:off x="305472" y="0"/>
                            <a:ext cx="7465350" cy="5725695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7465350" h="5725695">
                                <a:moveTo>
                                  <a:pt x="0" y="0"/>
                                </a:moveTo>
                                <a:lnTo>
                                  <a:pt x="7465350" y="0"/>
                                </a:lnTo>
                                <a:lnTo>
                                  <a:pt x="7465350" y="5725695"/>
                                </a:lnTo>
                                <a:lnTo>
                                  <a:pt x="0" y="5725695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EFEFF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770" name="Shape 2770"/>
                        <wps:cNvSpPr/>
                        <wps:spPr>
                          <a:xfrm>
                            <a:off x="307467" y="1994"/>
                            <a:ext cx="7463355" cy="572170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7463355" h="5721706">
                                <a:moveTo>
                                  <a:pt x="0" y="0"/>
                                </a:moveTo>
                                <a:lnTo>
                                  <a:pt x="7463355" y="0"/>
                                </a:lnTo>
                                <a:lnTo>
                                  <a:pt x="7463355" y="5721706"/>
                                </a:lnTo>
                                <a:lnTo>
                                  <a:pt x="0" y="5721706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FFFFFF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34" name="Shape 334"/>
                        <wps:cNvSpPr/>
                        <wps:spPr>
                          <a:xfrm>
                            <a:off x="313190" y="7576"/>
                            <a:ext cx="7454044" cy="571040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7454044" h="5710400">
                                <a:moveTo>
                                  <a:pt x="0" y="5710400"/>
                                </a:moveTo>
                                <a:lnTo>
                                  <a:pt x="7454044" y="5710400"/>
                                </a:lnTo>
                                <a:lnTo>
                                  <a:pt x="7454044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11447" cap="flat">
                            <a:miter lim="127000"/>
                          </a:ln>
                        </wps:spPr>
                        <wps:style>
                          <a:lnRef idx="1">
                            <a:srgbClr val="EFEFF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771" name="Shape 2771"/>
                        <wps:cNvSpPr/>
                        <wps:spPr>
                          <a:xfrm>
                            <a:off x="507865" y="202321"/>
                            <a:ext cx="7064684" cy="532104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7064684" h="5321040">
                                <a:moveTo>
                                  <a:pt x="0" y="0"/>
                                </a:moveTo>
                                <a:lnTo>
                                  <a:pt x="7064684" y="0"/>
                                </a:lnTo>
                                <a:lnTo>
                                  <a:pt x="7064684" y="5321040"/>
                                </a:lnTo>
                                <a:lnTo>
                                  <a:pt x="0" y="532104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FFFFFF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772" name="Shape 2772"/>
                        <wps:cNvSpPr/>
                        <wps:spPr>
                          <a:xfrm>
                            <a:off x="805788" y="202493"/>
                            <a:ext cx="6766762" cy="4237082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6766762" h="4237082">
                                <a:moveTo>
                                  <a:pt x="0" y="0"/>
                                </a:moveTo>
                                <a:lnTo>
                                  <a:pt x="6766762" y="0"/>
                                </a:lnTo>
                                <a:lnTo>
                                  <a:pt x="6766762" y="4237082"/>
                                </a:lnTo>
                                <a:lnTo>
                                  <a:pt x="0" y="4237082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FFFFFF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37" name="Shape 337"/>
                        <wps:cNvSpPr/>
                        <wps:spPr>
                          <a:xfrm>
                            <a:off x="811507" y="208080"/>
                            <a:ext cx="6755124" cy="422577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6755124" h="4225776">
                                <a:moveTo>
                                  <a:pt x="0" y="4225776"/>
                                </a:moveTo>
                                <a:lnTo>
                                  <a:pt x="6755124" y="4225776"/>
                                </a:lnTo>
                                <a:lnTo>
                                  <a:pt x="6755124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11447" cap="flat">
                            <a:miter lim="127000"/>
                          </a:ln>
                        </wps:spPr>
                        <wps:style>
                          <a:lnRef idx="1">
                            <a:srgbClr val="FFFFFF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38" name="Shape 338"/>
                        <wps:cNvSpPr/>
                        <wps:spPr>
                          <a:xfrm>
                            <a:off x="805788" y="4313856"/>
                            <a:ext cx="6766528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6766528">
                                <a:moveTo>
                                  <a:pt x="0" y="0"/>
                                </a:moveTo>
                                <a:lnTo>
                                  <a:pt x="6766528" y="0"/>
                                </a:lnTo>
                              </a:path>
                            </a:pathLst>
                          </a:custGeom>
                          <a:ln w="17170" cap="flat">
                            <a:miter lim="127000"/>
                          </a:ln>
                        </wps:spPr>
                        <wps:style>
                          <a:lnRef idx="1">
                            <a:srgbClr val="E8E8E9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39" name="Shape 339"/>
                        <wps:cNvSpPr/>
                        <wps:spPr>
                          <a:xfrm>
                            <a:off x="805788" y="3649615"/>
                            <a:ext cx="6766528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6766528">
                                <a:moveTo>
                                  <a:pt x="0" y="0"/>
                                </a:moveTo>
                                <a:lnTo>
                                  <a:pt x="6766528" y="0"/>
                                </a:lnTo>
                              </a:path>
                            </a:pathLst>
                          </a:custGeom>
                          <a:ln w="17170" cap="flat">
                            <a:miter lim="127000"/>
                          </a:ln>
                        </wps:spPr>
                        <wps:style>
                          <a:lnRef idx="1">
                            <a:srgbClr val="E8E8E9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40" name="Shape 340"/>
                        <wps:cNvSpPr/>
                        <wps:spPr>
                          <a:xfrm>
                            <a:off x="805788" y="2985175"/>
                            <a:ext cx="6766528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6766528">
                                <a:moveTo>
                                  <a:pt x="0" y="0"/>
                                </a:moveTo>
                                <a:lnTo>
                                  <a:pt x="6766528" y="0"/>
                                </a:lnTo>
                              </a:path>
                            </a:pathLst>
                          </a:custGeom>
                          <a:ln w="17170" cap="flat">
                            <a:miter lim="127000"/>
                          </a:ln>
                        </wps:spPr>
                        <wps:style>
                          <a:lnRef idx="1">
                            <a:srgbClr val="E8E8E9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41" name="Shape 341"/>
                        <wps:cNvSpPr/>
                        <wps:spPr>
                          <a:xfrm>
                            <a:off x="805788" y="2320868"/>
                            <a:ext cx="6766528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6766528">
                                <a:moveTo>
                                  <a:pt x="0" y="0"/>
                                </a:moveTo>
                                <a:lnTo>
                                  <a:pt x="6766528" y="0"/>
                                </a:lnTo>
                              </a:path>
                            </a:pathLst>
                          </a:custGeom>
                          <a:ln w="17170" cap="flat">
                            <a:miter lim="127000"/>
                          </a:ln>
                        </wps:spPr>
                        <wps:style>
                          <a:lnRef idx="1">
                            <a:srgbClr val="E8E8E9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42" name="Shape 342"/>
                        <wps:cNvSpPr/>
                        <wps:spPr>
                          <a:xfrm>
                            <a:off x="805788" y="1656860"/>
                            <a:ext cx="6766528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6766528">
                                <a:moveTo>
                                  <a:pt x="0" y="0"/>
                                </a:moveTo>
                                <a:lnTo>
                                  <a:pt x="6766528" y="0"/>
                                </a:lnTo>
                              </a:path>
                            </a:pathLst>
                          </a:custGeom>
                          <a:ln w="17170" cap="flat">
                            <a:miter lim="127000"/>
                          </a:ln>
                        </wps:spPr>
                        <wps:style>
                          <a:lnRef idx="1">
                            <a:srgbClr val="E8E8E9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43" name="Shape 343"/>
                        <wps:cNvSpPr/>
                        <wps:spPr>
                          <a:xfrm>
                            <a:off x="805788" y="992520"/>
                            <a:ext cx="6766528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6766528">
                                <a:moveTo>
                                  <a:pt x="0" y="0"/>
                                </a:moveTo>
                                <a:lnTo>
                                  <a:pt x="6766528" y="0"/>
                                </a:lnTo>
                              </a:path>
                            </a:pathLst>
                          </a:custGeom>
                          <a:ln w="17170" cap="flat">
                            <a:miter lim="127000"/>
                          </a:ln>
                        </wps:spPr>
                        <wps:style>
                          <a:lnRef idx="1">
                            <a:srgbClr val="E8E8E9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44" name="Shape 344"/>
                        <wps:cNvSpPr/>
                        <wps:spPr>
                          <a:xfrm>
                            <a:off x="805788" y="328179"/>
                            <a:ext cx="6766528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6766528">
                                <a:moveTo>
                                  <a:pt x="0" y="0"/>
                                </a:moveTo>
                                <a:lnTo>
                                  <a:pt x="6766528" y="0"/>
                                </a:lnTo>
                              </a:path>
                            </a:pathLst>
                          </a:custGeom>
                          <a:ln w="17170" cap="flat">
                            <a:miter lim="127000"/>
                          </a:ln>
                        </wps:spPr>
                        <wps:style>
                          <a:lnRef idx="1">
                            <a:srgbClr val="E8E8E9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773" name="Shape 2773"/>
                        <wps:cNvSpPr/>
                        <wps:spPr>
                          <a:xfrm>
                            <a:off x="931740" y="3918543"/>
                            <a:ext cx="296047" cy="395312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96047" h="395312">
                                <a:moveTo>
                                  <a:pt x="0" y="0"/>
                                </a:moveTo>
                                <a:lnTo>
                                  <a:pt x="296047" y="0"/>
                                </a:lnTo>
                                <a:lnTo>
                                  <a:pt x="296047" y="395312"/>
                                </a:lnTo>
                                <a:lnTo>
                                  <a:pt x="0" y="395312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A65D61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46" name="Shape 346"/>
                        <wps:cNvSpPr/>
                        <wps:spPr>
                          <a:xfrm>
                            <a:off x="932040" y="3918809"/>
                            <a:ext cx="295475" cy="394747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95475" h="394747">
                                <a:moveTo>
                                  <a:pt x="0" y="394747"/>
                                </a:moveTo>
                                <a:lnTo>
                                  <a:pt x="295475" y="394747"/>
                                </a:lnTo>
                                <a:lnTo>
                                  <a:pt x="295475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4655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774" name="Shape 2774"/>
                        <wps:cNvSpPr/>
                        <wps:spPr>
                          <a:xfrm>
                            <a:off x="1918807" y="4162959"/>
                            <a:ext cx="296047" cy="15089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96047" h="150896">
                                <a:moveTo>
                                  <a:pt x="0" y="0"/>
                                </a:moveTo>
                                <a:lnTo>
                                  <a:pt x="296047" y="0"/>
                                </a:lnTo>
                                <a:lnTo>
                                  <a:pt x="296047" y="150896"/>
                                </a:lnTo>
                                <a:lnTo>
                                  <a:pt x="0" y="150896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A65D61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48" name="Shape 348"/>
                        <wps:cNvSpPr/>
                        <wps:spPr>
                          <a:xfrm>
                            <a:off x="1919107" y="4163232"/>
                            <a:ext cx="295475" cy="15032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95475" h="150324">
                                <a:moveTo>
                                  <a:pt x="0" y="150324"/>
                                </a:moveTo>
                                <a:lnTo>
                                  <a:pt x="295475" y="150324"/>
                                </a:lnTo>
                                <a:lnTo>
                                  <a:pt x="295475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4655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775" name="Shape 2775"/>
                        <wps:cNvSpPr/>
                        <wps:spPr>
                          <a:xfrm>
                            <a:off x="2905875" y="3767886"/>
                            <a:ext cx="296280" cy="54596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96280" h="545969">
                                <a:moveTo>
                                  <a:pt x="0" y="0"/>
                                </a:moveTo>
                                <a:lnTo>
                                  <a:pt x="296280" y="0"/>
                                </a:lnTo>
                                <a:lnTo>
                                  <a:pt x="296280" y="545969"/>
                                </a:lnTo>
                                <a:lnTo>
                                  <a:pt x="0" y="545969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A65D61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50" name="Shape 350"/>
                        <wps:cNvSpPr/>
                        <wps:spPr>
                          <a:xfrm>
                            <a:off x="2906174" y="3768152"/>
                            <a:ext cx="295708" cy="54540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95708" h="545404">
                                <a:moveTo>
                                  <a:pt x="0" y="545404"/>
                                </a:moveTo>
                                <a:lnTo>
                                  <a:pt x="295708" y="545404"/>
                                </a:lnTo>
                                <a:lnTo>
                                  <a:pt x="295708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4655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776" name="Shape 2776"/>
                        <wps:cNvSpPr/>
                        <wps:spPr>
                          <a:xfrm>
                            <a:off x="3892842" y="3824312"/>
                            <a:ext cx="296280" cy="4895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96280" h="489544">
                                <a:moveTo>
                                  <a:pt x="0" y="0"/>
                                </a:moveTo>
                                <a:lnTo>
                                  <a:pt x="296280" y="0"/>
                                </a:lnTo>
                                <a:lnTo>
                                  <a:pt x="296280" y="489544"/>
                                </a:lnTo>
                                <a:lnTo>
                                  <a:pt x="0" y="4895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A65D61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52" name="Shape 352"/>
                        <wps:cNvSpPr/>
                        <wps:spPr>
                          <a:xfrm>
                            <a:off x="3893175" y="3824578"/>
                            <a:ext cx="295708" cy="488978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95708" h="488978">
                                <a:moveTo>
                                  <a:pt x="0" y="488978"/>
                                </a:moveTo>
                                <a:lnTo>
                                  <a:pt x="295708" y="488978"/>
                                </a:lnTo>
                                <a:lnTo>
                                  <a:pt x="295708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4655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777" name="Shape 2777"/>
                        <wps:cNvSpPr/>
                        <wps:spPr>
                          <a:xfrm>
                            <a:off x="4880044" y="3711194"/>
                            <a:ext cx="296280" cy="602661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96280" h="602661">
                                <a:moveTo>
                                  <a:pt x="0" y="0"/>
                                </a:moveTo>
                                <a:lnTo>
                                  <a:pt x="296280" y="0"/>
                                </a:lnTo>
                                <a:lnTo>
                                  <a:pt x="296280" y="602661"/>
                                </a:lnTo>
                                <a:lnTo>
                                  <a:pt x="0" y="602661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A65D61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54" name="Shape 354"/>
                        <wps:cNvSpPr/>
                        <wps:spPr>
                          <a:xfrm>
                            <a:off x="4880376" y="3711460"/>
                            <a:ext cx="295708" cy="60209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95708" h="602096">
                                <a:moveTo>
                                  <a:pt x="0" y="602096"/>
                                </a:moveTo>
                                <a:lnTo>
                                  <a:pt x="295708" y="602096"/>
                                </a:lnTo>
                                <a:lnTo>
                                  <a:pt x="295708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4655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778" name="Shape 2778"/>
                        <wps:cNvSpPr/>
                        <wps:spPr>
                          <a:xfrm>
                            <a:off x="5866912" y="3504810"/>
                            <a:ext cx="296280" cy="80904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96280" h="809046">
                                <a:moveTo>
                                  <a:pt x="0" y="0"/>
                                </a:moveTo>
                                <a:lnTo>
                                  <a:pt x="296280" y="0"/>
                                </a:lnTo>
                                <a:lnTo>
                                  <a:pt x="296280" y="809046"/>
                                </a:lnTo>
                                <a:lnTo>
                                  <a:pt x="0" y="809046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A65D61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56" name="Shape 356"/>
                        <wps:cNvSpPr/>
                        <wps:spPr>
                          <a:xfrm>
                            <a:off x="5867244" y="3505076"/>
                            <a:ext cx="295708" cy="80848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95708" h="808480">
                                <a:moveTo>
                                  <a:pt x="0" y="808480"/>
                                </a:moveTo>
                                <a:lnTo>
                                  <a:pt x="295708" y="808480"/>
                                </a:lnTo>
                                <a:lnTo>
                                  <a:pt x="295708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4655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779" name="Shape 2779"/>
                        <wps:cNvSpPr/>
                        <wps:spPr>
                          <a:xfrm>
                            <a:off x="6854444" y="662976"/>
                            <a:ext cx="296047" cy="365087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96047" h="3650879">
                                <a:moveTo>
                                  <a:pt x="0" y="0"/>
                                </a:moveTo>
                                <a:lnTo>
                                  <a:pt x="296047" y="0"/>
                                </a:lnTo>
                                <a:lnTo>
                                  <a:pt x="296047" y="3650879"/>
                                </a:lnTo>
                                <a:lnTo>
                                  <a:pt x="0" y="3650879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A65D61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58" name="Shape 358"/>
                        <wps:cNvSpPr/>
                        <wps:spPr>
                          <a:xfrm>
                            <a:off x="6854776" y="663342"/>
                            <a:ext cx="295475" cy="365021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95475" h="3650214">
                                <a:moveTo>
                                  <a:pt x="0" y="3650214"/>
                                </a:moveTo>
                                <a:lnTo>
                                  <a:pt x="295475" y="3650214"/>
                                </a:lnTo>
                                <a:lnTo>
                                  <a:pt x="295475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4655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780" name="Shape 2780"/>
                        <wps:cNvSpPr/>
                        <wps:spPr>
                          <a:xfrm>
                            <a:off x="1227801" y="4125875"/>
                            <a:ext cx="296280" cy="18798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96280" h="187980">
                                <a:moveTo>
                                  <a:pt x="0" y="0"/>
                                </a:moveTo>
                                <a:lnTo>
                                  <a:pt x="296280" y="0"/>
                                </a:lnTo>
                                <a:lnTo>
                                  <a:pt x="296280" y="187980"/>
                                </a:lnTo>
                                <a:lnTo>
                                  <a:pt x="0" y="18798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476C8B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60" name="Shape 360"/>
                        <wps:cNvSpPr/>
                        <wps:spPr>
                          <a:xfrm>
                            <a:off x="1228100" y="4126151"/>
                            <a:ext cx="295708" cy="187405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95708" h="187405">
                                <a:moveTo>
                                  <a:pt x="0" y="187405"/>
                                </a:moveTo>
                                <a:lnTo>
                                  <a:pt x="295708" y="187405"/>
                                </a:lnTo>
                                <a:lnTo>
                                  <a:pt x="295708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4655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781" name="Shape 2781"/>
                        <wps:cNvSpPr/>
                        <wps:spPr>
                          <a:xfrm>
                            <a:off x="2214869" y="4162959"/>
                            <a:ext cx="296280" cy="15089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96280" h="150896">
                                <a:moveTo>
                                  <a:pt x="0" y="0"/>
                                </a:moveTo>
                                <a:lnTo>
                                  <a:pt x="296280" y="0"/>
                                </a:lnTo>
                                <a:lnTo>
                                  <a:pt x="296280" y="150896"/>
                                </a:lnTo>
                                <a:lnTo>
                                  <a:pt x="0" y="150896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476C8B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62" name="Shape 362"/>
                        <wps:cNvSpPr/>
                        <wps:spPr>
                          <a:xfrm>
                            <a:off x="2215134" y="4163232"/>
                            <a:ext cx="295708" cy="15032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95708" h="150324">
                                <a:moveTo>
                                  <a:pt x="0" y="150324"/>
                                </a:moveTo>
                                <a:lnTo>
                                  <a:pt x="295708" y="150324"/>
                                </a:lnTo>
                                <a:lnTo>
                                  <a:pt x="295708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4655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782" name="Shape 2782"/>
                        <wps:cNvSpPr/>
                        <wps:spPr>
                          <a:xfrm>
                            <a:off x="3202168" y="3956315"/>
                            <a:ext cx="296047" cy="35754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96047" h="357540">
                                <a:moveTo>
                                  <a:pt x="0" y="0"/>
                                </a:moveTo>
                                <a:lnTo>
                                  <a:pt x="296047" y="0"/>
                                </a:lnTo>
                                <a:lnTo>
                                  <a:pt x="296047" y="357540"/>
                                </a:lnTo>
                                <a:lnTo>
                                  <a:pt x="0" y="35754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476C8B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64" name="Shape 364"/>
                        <wps:cNvSpPr/>
                        <wps:spPr>
                          <a:xfrm>
                            <a:off x="3202434" y="3956581"/>
                            <a:ext cx="295475" cy="356975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95475" h="356975">
                                <a:moveTo>
                                  <a:pt x="0" y="356975"/>
                                </a:moveTo>
                                <a:lnTo>
                                  <a:pt x="295475" y="356975"/>
                                </a:lnTo>
                                <a:lnTo>
                                  <a:pt x="295475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4655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783" name="Shape 2783"/>
                        <wps:cNvSpPr/>
                        <wps:spPr>
                          <a:xfrm>
                            <a:off x="4189103" y="3674120"/>
                            <a:ext cx="296047" cy="639735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96047" h="639735">
                                <a:moveTo>
                                  <a:pt x="0" y="0"/>
                                </a:moveTo>
                                <a:lnTo>
                                  <a:pt x="296047" y="0"/>
                                </a:lnTo>
                                <a:lnTo>
                                  <a:pt x="296047" y="639735"/>
                                </a:lnTo>
                                <a:lnTo>
                                  <a:pt x="0" y="639735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476C8B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66" name="Shape 366"/>
                        <wps:cNvSpPr/>
                        <wps:spPr>
                          <a:xfrm>
                            <a:off x="4189435" y="3674387"/>
                            <a:ext cx="295475" cy="63917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95475" h="639170">
                                <a:moveTo>
                                  <a:pt x="0" y="639170"/>
                                </a:moveTo>
                                <a:lnTo>
                                  <a:pt x="295475" y="639170"/>
                                </a:lnTo>
                                <a:lnTo>
                                  <a:pt x="295475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4655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784" name="Shape 2784"/>
                        <wps:cNvSpPr/>
                        <wps:spPr>
                          <a:xfrm>
                            <a:off x="5176303" y="3993639"/>
                            <a:ext cx="296047" cy="320217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96047" h="320217">
                                <a:moveTo>
                                  <a:pt x="0" y="0"/>
                                </a:moveTo>
                                <a:lnTo>
                                  <a:pt x="296047" y="0"/>
                                </a:lnTo>
                                <a:lnTo>
                                  <a:pt x="296047" y="320217"/>
                                </a:lnTo>
                                <a:lnTo>
                                  <a:pt x="0" y="320217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476C8B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68" name="Shape 368"/>
                        <wps:cNvSpPr/>
                        <wps:spPr>
                          <a:xfrm>
                            <a:off x="5176635" y="3993911"/>
                            <a:ext cx="295475" cy="319645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95475" h="319645">
                                <a:moveTo>
                                  <a:pt x="0" y="319645"/>
                                </a:moveTo>
                                <a:lnTo>
                                  <a:pt x="295475" y="319645"/>
                                </a:lnTo>
                                <a:lnTo>
                                  <a:pt x="295475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4655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785" name="Shape 2785"/>
                        <wps:cNvSpPr/>
                        <wps:spPr>
                          <a:xfrm>
                            <a:off x="6163170" y="3053039"/>
                            <a:ext cx="296047" cy="1260817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96047" h="1260817">
                                <a:moveTo>
                                  <a:pt x="0" y="0"/>
                                </a:moveTo>
                                <a:lnTo>
                                  <a:pt x="296047" y="0"/>
                                </a:lnTo>
                                <a:lnTo>
                                  <a:pt x="296047" y="1260817"/>
                                </a:lnTo>
                                <a:lnTo>
                                  <a:pt x="0" y="1260817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476C8B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70" name="Shape 370"/>
                        <wps:cNvSpPr/>
                        <wps:spPr>
                          <a:xfrm>
                            <a:off x="6163503" y="3053305"/>
                            <a:ext cx="295475" cy="1260251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95475" h="1260251">
                                <a:moveTo>
                                  <a:pt x="0" y="1260251"/>
                                </a:moveTo>
                                <a:lnTo>
                                  <a:pt x="295475" y="1260251"/>
                                </a:lnTo>
                                <a:lnTo>
                                  <a:pt x="295475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4655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786" name="Shape 2786"/>
                        <wps:cNvSpPr/>
                        <wps:spPr>
                          <a:xfrm>
                            <a:off x="7150370" y="587830"/>
                            <a:ext cx="296047" cy="3726025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96047" h="3726025">
                                <a:moveTo>
                                  <a:pt x="0" y="0"/>
                                </a:moveTo>
                                <a:lnTo>
                                  <a:pt x="296047" y="0"/>
                                </a:lnTo>
                                <a:lnTo>
                                  <a:pt x="296047" y="3726025"/>
                                </a:lnTo>
                                <a:lnTo>
                                  <a:pt x="0" y="3726025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476C8B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72" name="Shape 372"/>
                        <wps:cNvSpPr/>
                        <wps:spPr>
                          <a:xfrm>
                            <a:off x="7150703" y="588197"/>
                            <a:ext cx="295475" cy="372536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95475" h="3725360">
                                <a:moveTo>
                                  <a:pt x="0" y="3725360"/>
                                </a:moveTo>
                                <a:lnTo>
                                  <a:pt x="295475" y="3725360"/>
                                </a:lnTo>
                                <a:lnTo>
                                  <a:pt x="295475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4655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73" name="Shape 373"/>
                        <wps:cNvSpPr/>
                        <wps:spPr>
                          <a:xfrm>
                            <a:off x="805788" y="202493"/>
                            <a:ext cx="0" cy="4237082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4237082">
                                <a:moveTo>
                                  <a:pt x="0" y="4237082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1447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74" name="Shape 374"/>
                        <wps:cNvSpPr/>
                        <wps:spPr>
                          <a:xfrm>
                            <a:off x="726453" y="4313856"/>
                            <a:ext cx="79335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79335">
                                <a:moveTo>
                                  <a:pt x="79335" y="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1447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75" name="Shape 375"/>
                        <wps:cNvSpPr/>
                        <wps:spPr>
                          <a:xfrm>
                            <a:off x="574516" y="4288718"/>
                            <a:ext cx="42505" cy="54265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2505" h="54265">
                                <a:moveTo>
                                  <a:pt x="42501" y="0"/>
                                </a:moveTo>
                                <a:lnTo>
                                  <a:pt x="42505" y="0"/>
                                </a:lnTo>
                                <a:lnTo>
                                  <a:pt x="42505" y="10507"/>
                                </a:lnTo>
                                <a:lnTo>
                                  <a:pt x="42501" y="10507"/>
                                </a:lnTo>
                                <a:cubicBezTo>
                                  <a:pt x="28805" y="10507"/>
                                  <a:pt x="19707" y="12103"/>
                                  <a:pt x="15204" y="15296"/>
                                </a:cubicBezTo>
                                <a:cubicBezTo>
                                  <a:pt x="10704" y="18487"/>
                                  <a:pt x="8452" y="22478"/>
                                  <a:pt x="8452" y="27232"/>
                                </a:cubicBezTo>
                                <a:cubicBezTo>
                                  <a:pt x="8452" y="31920"/>
                                  <a:pt x="10441" y="35678"/>
                                  <a:pt x="14411" y="38471"/>
                                </a:cubicBezTo>
                                <a:cubicBezTo>
                                  <a:pt x="19481" y="41995"/>
                                  <a:pt x="28844" y="43758"/>
                                  <a:pt x="42501" y="43758"/>
                                </a:cubicBezTo>
                                <a:lnTo>
                                  <a:pt x="42505" y="43757"/>
                                </a:lnTo>
                                <a:lnTo>
                                  <a:pt x="42505" y="54264"/>
                                </a:lnTo>
                                <a:lnTo>
                                  <a:pt x="42501" y="54265"/>
                                </a:lnTo>
                                <a:cubicBezTo>
                                  <a:pt x="32664" y="54265"/>
                                  <a:pt x="24748" y="53233"/>
                                  <a:pt x="18753" y="51205"/>
                                </a:cubicBezTo>
                                <a:cubicBezTo>
                                  <a:pt x="12759" y="49177"/>
                                  <a:pt x="8133" y="46185"/>
                                  <a:pt x="4878" y="42194"/>
                                </a:cubicBezTo>
                                <a:cubicBezTo>
                                  <a:pt x="1626" y="38204"/>
                                  <a:pt x="0" y="33184"/>
                                  <a:pt x="0" y="27132"/>
                                </a:cubicBezTo>
                                <a:cubicBezTo>
                                  <a:pt x="0" y="22677"/>
                                  <a:pt x="898" y="18753"/>
                                  <a:pt x="2692" y="15362"/>
                                </a:cubicBezTo>
                                <a:cubicBezTo>
                                  <a:pt x="4492" y="12004"/>
                                  <a:pt x="7082" y="9244"/>
                                  <a:pt x="10467" y="7050"/>
                                </a:cubicBezTo>
                                <a:cubicBezTo>
                                  <a:pt x="13856" y="4855"/>
                                  <a:pt x="17978" y="3125"/>
                                  <a:pt x="22840" y="1862"/>
                                </a:cubicBezTo>
                                <a:cubicBezTo>
                                  <a:pt x="27700" y="633"/>
                                  <a:pt x="34255" y="0"/>
                                  <a:pt x="42501" y="0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76" name="Shape 376"/>
                        <wps:cNvSpPr/>
                        <wps:spPr>
                          <a:xfrm>
                            <a:off x="617021" y="4288719"/>
                            <a:ext cx="42432" cy="5426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2432" h="54264">
                                <a:moveTo>
                                  <a:pt x="0" y="0"/>
                                </a:moveTo>
                                <a:lnTo>
                                  <a:pt x="23645" y="2992"/>
                                </a:lnTo>
                                <a:cubicBezTo>
                                  <a:pt x="29631" y="5021"/>
                                  <a:pt x="34252" y="8013"/>
                                  <a:pt x="37544" y="12004"/>
                                </a:cubicBezTo>
                                <a:cubicBezTo>
                                  <a:pt x="40803" y="15993"/>
                                  <a:pt x="42432" y="21047"/>
                                  <a:pt x="42432" y="27132"/>
                                </a:cubicBezTo>
                                <a:cubicBezTo>
                                  <a:pt x="42432" y="35146"/>
                                  <a:pt x="39572" y="41430"/>
                                  <a:pt x="33821" y="46018"/>
                                </a:cubicBezTo>
                                <a:cubicBezTo>
                                  <a:pt x="30362" y="48761"/>
                                  <a:pt x="25812" y="50823"/>
                                  <a:pt x="20173" y="52199"/>
                                </a:cubicBezTo>
                                <a:lnTo>
                                  <a:pt x="0" y="54264"/>
                                </a:lnTo>
                                <a:lnTo>
                                  <a:pt x="0" y="43757"/>
                                </a:lnTo>
                                <a:lnTo>
                                  <a:pt x="17058" y="42560"/>
                                </a:lnTo>
                                <a:cubicBezTo>
                                  <a:pt x="21604" y="41762"/>
                                  <a:pt x="25009" y="40565"/>
                                  <a:pt x="27270" y="38970"/>
                                </a:cubicBezTo>
                                <a:cubicBezTo>
                                  <a:pt x="31792" y="35744"/>
                                  <a:pt x="34053" y="31821"/>
                                  <a:pt x="34053" y="27132"/>
                                </a:cubicBezTo>
                                <a:cubicBezTo>
                                  <a:pt x="34053" y="22444"/>
                                  <a:pt x="31759" y="18487"/>
                                  <a:pt x="27237" y="15296"/>
                                </a:cubicBezTo>
                                <a:cubicBezTo>
                                  <a:pt x="24959" y="13699"/>
                                  <a:pt x="21554" y="12502"/>
                                  <a:pt x="17015" y="11704"/>
                                </a:cubicBezTo>
                                <a:lnTo>
                                  <a:pt x="0" y="10507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77" name="Shape 377"/>
                        <wps:cNvSpPr/>
                        <wps:spPr>
                          <a:xfrm>
                            <a:off x="726453" y="3649615"/>
                            <a:ext cx="79335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79335">
                                <a:moveTo>
                                  <a:pt x="79335" y="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1447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78" name="Shape 378"/>
                        <wps:cNvSpPr/>
                        <wps:spPr>
                          <a:xfrm>
                            <a:off x="574516" y="3674187"/>
                            <a:ext cx="42505" cy="3062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2505" h="30624">
                                <a:moveTo>
                                  <a:pt x="0" y="0"/>
                                </a:moveTo>
                                <a:lnTo>
                                  <a:pt x="42505" y="0"/>
                                </a:lnTo>
                                <a:lnTo>
                                  <a:pt x="42505" y="10208"/>
                                </a:lnTo>
                                <a:lnTo>
                                  <a:pt x="18441" y="10208"/>
                                </a:lnTo>
                                <a:cubicBezTo>
                                  <a:pt x="20785" y="12668"/>
                                  <a:pt x="23132" y="15894"/>
                                  <a:pt x="25476" y="19884"/>
                                </a:cubicBezTo>
                                <a:cubicBezTo>
                                  <a:pt x="27823" y="23874"/>
                                  <a:pt x="29582" y="27465"/>
                                  <a:pt x="30753" y="30624"/>
                                </a:cubicBezTo>
                                <a:lnTo>
                                  <a:pt x="20881" y="30624"/>
                                </a:lnTo>
                                <a:cubicBezTo>
                                  <a:pt x="18194" y="24938"/>
                                  <a:pt x="14943" y="19917"/>
                                  <a:pt x="11121" y="15662"/>
                                </a:cubicBezTo>
                                <a:cubicBezTo>
                                  <a:pt x="7299" y="11371"/>
                                  <a:pt x="3590" y="8347"/>
                                  <a:pt x="0" y="6584"/>
                                </a:cubicBez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79" name="Shape 379"/>
                        <wps:cNvSpPr/>
                        <wps:spPr>
                          <a:xfrm>
                            <a:off x="574516" y="3591859"/>
                            <a:ext cx="42505" cy="54232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2505" h="54232">
                                <a:moveTo>
                                  <a:pt x="42501" y="0"/>
                                </a:moveTo>
                                <a:lnTo>
                                  <a:pt x="42505" y="0"/>
                                </a:lnTo>
                                <a:lnTo>
                                  <a:pt x="42505" y="10474"/>
                                </a:lnTo>
                                <a:lnTo>
                                  <a:pt x="42501" y="10474"/>
                                </a:lnTo>
                                <a:cubicBezTo>
                                  <a:pt x="28805" y="10474"/>
                                  <a:pt x="19707" y="12070"/>
                                  <a:pt x="15204" y="15296"/>
                                </a:cubicBezTo>
                                <a:cubicBezTo>
                                  <a:pt x="10704" y="18487"/>
                                  <a:pt x="8452" y="22444"/>
                                  <a:pt x="8452" y="27232"/>
                                </a:cubicBezTo>
                                <a:cubicBezTo>
                                  <a:pt x="8452" y="31920"/>
                                  <a:pt x="10441" y="35678"/>
                                  <a:pt x="14411" y="38471"/>
                                </a:cubicBezTo>
                                <a:cubicBezTo>
                                  <a:pt x="19481" y="41995"/>
                                  <a:pt x="28844" y="43724"/>
                                  <a:pt x="42501" y="43724"/>
                                </a:cubicBezTo>
                                <a:lnTo>
                                  <a:pt x="42505" y="43724"/>
                                </a:lnTo>
                                <a:lnTo>
                                  <a:pt x="42505" y="54231"/>
                                </a:lnTo>
                                <a:lnTo>
                                  <a:pt x="42501" y="54232"/>
                                </a:lnTo>
                                <a:cubicBezTo>
                                  <a:pt x="32664" y="54232"/>
                                  <a:pt x="24748" y="53233"/>
                                  <a:pt x="18753" y="51205"/>
                                </a:cubicBezTo>
                                <a:cubicBezTo>
                                  <a:pt x="12759" y="49177"/>
                                  <a:pt x="8133" y="46185"/>
                                  <a:pt x="4878" y="42161"/>
                                </a:cubicBezTo>
                                <a:cubicBezTo>
                                  <a:pt x="1626" y="38171"/>
                                  <a:pt x="0" y="33151"/>
                                  <a:pt x="0" y="27099"/>
                                </a:cubicBezTo>
                                <a:cubicBezTo>
                                  <a:pt x="0" y="22644"/>
                                  <a:pt x="898" y="18720"/>
                                  <a:pt x="2692" y="15362"/>
                                </a:cubicBezTo>
                                <a:cubicBezTo>
                                  <a:pt x="4492" y="12004"/>
                                  <a:pt x="7082" y="9210"/>
                                  <a:pt x="10467" y="7015"/>
                                </a:cubicBezTo>
                                <a:cubicBezTo>
                                  <a:pt x="13856" y="4821"/>
                                  <a:pt x="17978" y="3092"/>
                                  <a:pt x="22840" y="1862"/>
                                </a:cubicBezTo>
                                <a:cubicBezTo>
                                  <a:pt x="27700" y="598"/>
                                  <a:pt x="34255" y="0"/>
                                  <a:pt x="42501" y="0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787" name="Shape 2787"/>
                        <wps:cNvSpPr/>
                        <wps:spPr>
                          <a:xfrm>
                            <a:off x="617021" y="3674187"/>
                            <a:ext cx="41035" cy="10208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1035" h="10208">
                                <a:moveTo>
                                  <a:pt x="0" y="0"/>
                                </a:moveTo>
                                <a:lnTo>
                                  <a:pt x="41035" y="0"/>
                                </a:lnTo>
                                <a:lnTo>
                                  <a:pt x="41035" y="10208"/>
                                </a:lnTo>
                                <a:lnTo>
                                  <a:pt x="0" y="10208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81" name="Shape 381"/>
                        <wps:cNvSpPr/>
                        <wps:spPr>
                          <a:xfrm>
                            <a:off x="617021" y="3591860"/>
                            <a:ext cx="42432" cy="54231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2432" h="54231">
                                <a:moveTo>
                                  <a:pt x="0" y="0"/>
                                </a:moveTo>
                                <a:lnTo>
                                  <a:pt x="23645" y="2993"/>
                                </a:lnTo>
                                <a:cubicBezTo>
                                  <a:pt x="29631" y="4987"/>
                                  <a:pt x="34252" y="8013"/>
                                  <a:pt x="37544" y="12004"/>
                                </a:cubicBezTo>
                                <a:cubicBezTo>
                                  <a:pt x="40803" y="15992"/>
                                  <a:pt x="42432" y="21014"/>
                                  <a:pt x="42432" y="27099"/>
                                </a:cubicBezTo>
                                <a:cubicBezTo>
                                  <a:pt x="42432" y="35146"/>
                                  <a:pt x="39572" y="41430"/>
                                  <a:pt x="33821" y="46018"/>
                                </a:cubicBezTo>
                                <a:cubicBezTo>
                                  <a:pt x="30362" y="48761"/>
                                  <a:pt x="25812" y="50814"/>
                                  <a:pt x="20173" y="52182"/>
                                </a:cubicBezTo>
                                <a:lnTo>
                                  <a:pt x="0" y="54231"/>
                                </a:lnTo>
                                <a:lnTo>
                                  <a:pt x="0" y="43724"/>
                                </a:lnTo>
                                <a:lnTo>
                                  <a:pt x="17058" y="42527"/>
                                </a:lnTo>
                                <a:cubicBezTo>
                                  <a:pt x="21604" y="41729"/>
                                  <a:pt x="25009" y="40532"/>
                                  <a:pt x="27270" y="38936"/>
                                </a:cubicBezTo>
                                <a:cubicBezTo>
                                  <a:pt x="31792" y="35744"/>
                                  <a:pt x="34053" y="31788"/>
                                  <a:pt x="34053" y="27099"/>
                                </a:cubicBezTo>
                                <a:cubicBezTo>
                                  <a:pt x="34053" y="22410"/>
                                  <a:pt x="31759" y="18487"/>
                                  <a:pt x="27237" y="15296"/>
                                </a:cubicBezTo>
                                <a:cubicBezTo>
                                  <a:pt x="24959" y="13682"/>
                                  <a:pt x="21554" y="12477"/>
                                  <a:pt x="17015" y="11675"/>
                                </a:cubicBezTo>
                                <a:lnTo>
                                  <a:pt x="0" y="10474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82" name="Shape 382"/>
                        <wps:cNvSpPr/>
                        <wps:spPr>
                          <a:xfrm>
                            <a:off x="726453" y="2985175"/>
                            <a:ext cx="79335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79335">
                                <a:moveTo>
                                  <a:pt x="79335" y="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1447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83" name="Shape 383"/>
                        <wps:cNvSpPr/>
                        <wps:spPr>
                          <a:xfrm>
                            <a:off x="574516" y="2994617"/>
                            <a:ext cx="42505" cy="52968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2505" h="52968">
                                <a:moveTo>
                                  <a:pt x="23093" y="0"/>
                                </a:moveTo>
                                <a:cubicBezTo>
                                  <a:pt x="26424" y="0"/>
                                  <a:pt x="29695" y="698"/>
                                  <a:pt x="32911" y="2063"/>
                                </a:cubicBezTo>
                                <a:lnTo>
                                  <a:pt x="42505" y="8470"/>
                                </a:lnTo>
                                <a:lnTo>
                                  <a:pt x="42505" y="22942"/>
                                </a:lnTo>
                                <a:lnTo>
                                  <a:pt x="35152" y="15296"/>
                                </a:lnTo>
                                <a:cubicBezTo>
                                  <a:pt x="30819" y="12103"/>
                                  <a:pt x="26726" y="10508"/>
                                  <a:pt x="22866" y="10508"/>
                                </a:cubicBezTo>
                                <a:cubicBezTo>
                                  <a:pt x="18819" y="10508"/>
                                  <a:pt x="15405" y="11971"/>
                                  <a:pt x="12625" y="14864"/>
                                </a:cubicBezTo>
                                <a:cubicBezTo>
                                  <a:pt x="9845" y="17756"/>
                                  <a:pt x="8452" y="21514"/>
                                  <a:pt x="8452" y="26168"/>
                                </a:cubicBezTo>
                                <a:cubicBezTo>
                                  <a:pt x="8452" y="31090"/>
                                  <a:pt x="9929" y="35013"/>
                                  <a:pt x="12880" y="37973"/>
                                </a:cubicBezTo>
                                <a:cubicBezTo>
                                  <a:pt x="15831" y="40932"/>
                                  <a:pt x="19916" y="42428"/>
                                  <a:pt x="25137" y="42461"/>
                                </a:cubicBezTo>
                                <a:lnTo>
                                  <a:pt x="24060" y="52968"/>
                                </a:lnTo>
                                <a:cubicBezTo>
                                  <a:pt x="16226" y="52236"/>
                                  <a:pt x="10260" y="49544"/>
                                  <a:pt x="6154" y="44855"/>
                                </a:cubicBezTo>
                                <a:cubicBezTo>
                                  <a:pt x="2051" y="40168"/>
                                  <a:pt x="0" y="33849"/>
                                  <a:pt x="0" y="25936"/>
                                </a:cubicBezTo>
                                <a:cubicBezTo>
                                  <a:pt x="0" y="17955"/>
                                  <a:pt x="2211" y="11638"/>
                                  <a:pt x="6637" y="6984"/>
                                </a:cubicBezTo>
                                <a:cubicBezTo>
                                  <a:pt x="11062" y="2328"/>
                                  <a:pt x="16548" y="0"/>
                                  <a:pt x="23093" y="0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84" name="Shape 384"/>
                        <wps:cNvSpPr/>
                        <wps:spPr>
                          <a:xfrm>
                            <a:off x="574516" y="2927386"/>
                            <a:ext cx="42505" cy="54265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2505" h="54265">
                                <a:moveTo>
                                  <a:pt x="42501" y="0"/>
                                </a:moveTo>
                                <a:lnTo>
                                  <a:pt x="42505" y="0"/>
                                </a:lnTo>
                                <a:lnTo>
                                  <a:pt x="42505" y="10507"/>
                                </a:lnTo>
                                <a:lnTo>
                                  <a:pt x="42501" y="10507"/>
                                </a:lnTo>
                                <a:cubicBezTo>
                                  <a:pt x="28805" y="10507"/>
                                  <a:pt x="19707" y="12103"/>
                                  <a:pt x="15204" y="15295"/>
                                </a:cubicBezTo>
                                <a:cubicBezTo>
                                  <a:pt x="10704" y="18488"/>
                                  <a:pt x="8452" y="22477"/>
                                  <a:pt x="8452" y="27231"/>
                                </a:cubicBezTo>
                                <a:cubicBezTo>
                                  <a:pt x="8452" y="31920"/>
                                  <a:pt x="10441" y="35677"/>
                                  <a:pt x="14411" y="38471"/>
                                </a:cubicBezTo>
                                <a:cubicBezTo>
                                  <a:pt x="19481" y="41995"/>
                                  <a:pt x="28844" y="43757"/>
                                  <a:pt x="42501" y="43757"/>
                                </a:cubicBezTo>
                                <a:lnTo>
                                  <a:pt x="42505" y="43756"/>
                                </a:lnTo>
                                <a:lnTo>
                                  <a:pt x="42505" y="54264"/>
                                </a:lnTo>
                                <a:lnTo>
                                  <a:pt x="42501" y="54265"/>
                                </a:lnTo>
                                <a:cubicBezTo>
                                  <a:pt x="32664" y="54265"/>
                                  <a:pt x="24748" y="53234"/>
                                  <a:pt x="18753" y="51205"/>
                                </a:cubicBezTo>
                                <a:cubicBezTo>
                                  <a:pt x="12759" y="49177"/>
                                  <a:pt x="8133" y="46185"/>
                                  <a:pt x="4878" y="42195"/>
                                </a:cubicBezTo>
                                <a:cubicBezTo>
                                  <a:pt x="1626" y="38204"/>
                                  <a:pt x="0" y="33184"/>
                                  <a:pt x="0" y="27132"/>
                                </a:cubicBezTo>
                                <a:cubicBezTo>
                                  <a:pt x="0" y="22677"/>
                                  <a:pt x="898" y="18753"/>
                                  <a:pt x="2692" y="15395"/>
                                </a:cubicBezTo>
                                <a:cubicBezTo>
                                  <a:pt x="4492" y="12003"/>
                                  <a:pt x="7082" y="9243"/>
                                  <a:pt x="10467" y="7048"/>
                                </a:cubicBezTo>
                                <a:cubicBezTo>
                                  <a:pt x="13856" y="4854"/>
                                  <a:pt x="17978" y="3125"/>
                                  <a:pt x="22840" y="1862"/>
                                </a:cubicBezTo>
                                <a:cubicBezTo>
                                  <a:pt x="27700" y="631"/>
                                  <a:pt x="34255" y="0"/>
                                  <a:pt x="42501" y="0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85" name="Shape 385"/>
                        <wps:cNvSpPr/>
                        <wps:spPr>
                          <a:xfrm>
                            <a:off x="617021" y="2994518"/>
                            <a:ext cx="41035" cy="5506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1035" h="55063">
                                <a:moveTo>
                                  <a:pt x="31194" y="0"/>
                                </a:moveTo>
                                <a:lnTo>
                                  <a:pt x="41035" y="0"/>
                                </a:lnTo>
                                <a:lnTo>
                                  <a:pt x="41035" y="54996"/>
                                </a:lnTo>
                                <a:cubicBezTo>
                                  <a:pt x="38576" y="55063"/>
                                  <a:pt x="36215" y="54663"/>
                                  <a:pt x="33921" y="53799"/>
                                </a:cubicBezTo>
                                <a:cubicBezTo>
                                  <a:pt x="30196" y="52403"/>
                                  <a:pt x="26505" y="50141"/>
                                  <a:pt x="22848" y="47083"/>
                                </a:cubicBezTo>
                                <a:cubicBezTo>
                                  <a:pt x="19234" y="43990"/>
                                  <a:pt x="15035" y="39536"/>
                                  <a:pt x="10266" y="33716"/>
                                </a:cubicBezTo>
                                <a:lnTo>
                                  <a:pt x="0" y="23041"/>
                                </a:lnTo>
                                <a:lnTo>
                                  <a:pt x="0" y="8569"/>
                                </a:lnTo>
                                <a:lnTo>
                                  <a:pt x="563" y="8945"/>
                                </a:lnTo>
                                <a:cubicBezTo>
                                  <a:pt x="4118" y="12103"/>
                                  <a:pt x="9000" y="17357"/>
                                  <a:pt x="15204" y="24671"/>
                                </a:cubicBezTo>
                                <a:cubicBezTo>
                                  <a:pt x="20347" y="30823"/>
                                  <a:pt x="23846" y="34746"/>
                                  <a:pt x="25675" y="36476"/>
                                </a:cubicBezTo>
                                <a:cubicBezTo>
                                  <a:pt x="27504" y="38237"/>
                                  <a:pt x="29365" y="39667"/>
                                  <a:pt x="31194" y="40798"/>
                                </a:cubicBezTo>
                                <a:lnTo>
                                  <a:pt x="31194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86" name="Shape 386"/>
                        <wps:cNvSpPr/>
                        <wps:spPr>
                          <a:xfrm>
                            <a:off x="617021" y="2927387"/>
                            <a:ext cx="42432" cy="5426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2432" h="54264">
                                <a:moveTo>
                                  <a:pt x="0" y="0"/>
                                </a:moveTo>
                                <a:lnTo>
                                  <a:pt x="23645" y="3025"/>
                                </a:lnTo>
                                <a:cubicBezTo>
                                  <a:pt x="29631" y="5020"/>
                                  <a:pt x="34252" y="8013"/>
                                  <a:pt x="37544" y="12002"/>
                                </a:cubicBezTo>
                                <a:cubicBezTo>
                                  <a:pt x="40803" y="15993"/>
                                  <a:pt x="42432" y="21048"/>
                                  <a:pt x="42432" y="27132"/>
                                </a:cubicBezTo>
                                <a:cubicBezTo>
                                  <a:pt x="42432" y="35146"/>
                                  <a:pt x="39572" y="41429"/>
                                  <a:pt x="33821" y="46018"/>
                                </a:cubicBezTo>
                                <a:cubicBezTo>
                                  <a:pt x="30362" y="48761"/>
                                  <a:pt x="25812" y="50823"/>
                                  <a:pt x="20173" y="52198"/>
                                </a:cubicBezTo>
                                <a:lnTo>
                                  <a:pt x="0" y="54264"/>
                                </a:lnTo>
                                <a:lnTo>
                                  <a:pt x="0" y="43756"/>
                                </a:lnTo>
                                <a:lnTo>
                                  <a:pt x="17058" y="42559"/>
                                </a:lnTo>
                                <a:cubicBezTo>
                                  <a:pt x="21604" y="41762"/>
                                  <a:pt x="25009" y="40565"/>
                                  <a:pt x="27270" y="38968"/>
                                </a:cubicBezTo>
                                <a:cubicBezTo>
                                  <a:pt x="31792" y="35777"/>
                                  <a:pt x="34053" y="31819"/>
                                  <a:pt x="34053" y="27132"/>
                                </a:cubicBezTo>
                                <a:cubicBezTo>
                                  <a:pt x="34053" y="22443"/>
                                  <a:pt x="31759" y="18487"/>
                                  <a:pt x="27237" y="15294"/>
                                </a:cubicBezTo>
                                <a:cubicBezTo>
                                  <a:pt x="24959" y="13698"/>
                                  <a:pt x="21554" y="12502"/>
                                  <a:pt x="17015" y="11704"/>
                                </a:cubicBezTo>
                                <a:lnTo>
                                  <a:pt x="0" y="10507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87" name="Shape 387"/>
                        <wps:cNvSpPr/>
                        <wps:spPr>
                          <a:xfrm>
                            <a:off x="726453" y="2320868"/>
                            <a:ext cx="79335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79335">
                                <a:moveTo>
                                  <a:pt x="79335" y="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1447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88" name="Shape 388"/>
                        <wps:cNvSpPr/>
                        <wps:spPr>
                          <a:xfrm>
                            <a:off x="574516" y="2333502"/>
                            <a:ext cx="42505" cy="495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2505" h="49544">
                                <a:moveTo>
                                  <a:pt x="21619" y="0"/>
                                </a:moveTo>
                                <a:cubicBezTo>
                                  <a:pt x="25213" y="0"/>
                                  <a:pt x="28485" y="998"/>
                                  <a:pt x="31435" y="2994"/>
                                </a:cubicBezTo>
                                <a:cubicBezTo>
                                  <a:pt x="34387" y="4989"/>
                                  <a:pt x="36731" y="7648"/>
                                  <a:pt x="38471" y="11638"/>
                                </a:cubicBezTo>
                                <a:lnTo>
                                  <a:pt x="42505" y="4993"/>
                                </a:lnTo>
                                <a:lnTo>
                                  <a:pt x="42505" y="30075"/>
                                </a:lnTo>
                                <a:lnTo>
                                  <a:pt x="35182" y="29261"/>
                                </a:lnTo>
                                <a:cubicBezTo>
                                  <a:pt x="35255" y="28596"/>
                                  <a:pt x="35295" y="27931"/>
                                  <a:pt x="35295" y="27598"/>
                                </a:cubicBezTo>
                                <a:cubicBezTo>
                                  <a:pt x="35295" y="23275"/>
                                  <a:pt x="34158" y="19286"/>
                                  <a:pt x="31890" y="15629"/>
                                </a:cubicBezTo>
                                <a:cubicBezTo>
                                  <a:pt x="29619" y="12304"/>
                                  <a:pt x="26121" y="10640"/>
                                  <a:pt x="21393" y="10640"/>
                                </a:cubicBezTo>
                                <a:cubicBezTo>
                                  <a:pt x="17645" y="10640"/>
                                  <a:pt x="14543" y="11638"/>
                                  <a:pt x="12087" y="14298"/>
                                </a:cubicBezTo>
                                <a:cubicBezTo>
                                  <a:pt x="9625" y="16958"/>
                                  <a:pt x="8396" y="20283"/>
                                  <a:pt x="8396" y="24274"/>
                                </a:cubicBezTo>
                                <a:cubicBezTo>
                                  <a:pt x="8396" y="28264"/>
                                  <a:pt x="9646" y="31589"/>
                                  <a:pt x="12142" y="33915"/>
                                </a:cubicBezTo>
                                <a:cubicBezTo>
                                  <a:pt x="14639" y="36576"/>
                                  <a:pt x="18383" y="38571"/>
                                  <a:pt x="23378" y="39236"/>
                                </a:cubicBezTo>
                                <a:lnTo>
                                  <a:pt x="21562" y="49544"/>
                                </a:lnTo>
                                <a:cubicBezTo>
                                  <a:pt x="14713" y="48213"/>
                                  <a:pt x="9410" y="45221"/>
                                  <a:pt x="5645" y="40898"/>
                                </a:cubicBezTo>
                                <a:cubicBezTo>
                                  <a:pt x="1882" y="36576"/>
                                  <a:pt x="0" y="30923"/>
                                  <a:pt x="0" y="24274"/>
                                </a:cubicBezTo>
                                <a:cubicBezTo>
                                  <a:pt x="0" y="19951"/>
                                  <a:pt x="974" y="15629"/>
                                  <a:pt x="2919" y="11971"/>
                                </a:cubicBezTo>
                                <a:cubicBezTo>
                                  <a:pt x="4868" y="7981"/>
                                  <a:pt x="7527" y="4989"/>
                                  <a:pt x="10893" y="2994"/>
                                </a:cubicBezTo>
                                <a:cubicBezTo>
                                  <a:pt x="14261" y="998"/>
                                  <a:pt x="17835" y="0"/>
                                  <a:pt x="21619" y="0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89" name="Shape 389"/>
                        <wps:cNvSpPr/>
                        <wps:spPr>
                          <a:xfrm>
                            <a:off x="574516" y="2263012"/>
                            <a:ext cx="42505" cy="5453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2505" h="54530">
                                <a:moveTo>
                                  <a:pt x="42501" y="0"/>
                                </a:moveTo>
                                <a:lnTo>
                                  <a:pt x="42505" y="1"/>
                                </a:lnTo>
                                <a:lnTo>
                                  <a:pt x="42505" y="10640"/>
                                </a:lnTo>
                                <a:lnTo>
                                  <a:pt x="42501" y="10640"/>
                                </a:lnTo>
                                <a:cubicBezTo>
                                  <a:pt x="28805" y="10640"/>
                                  <a:pt x="19707" y="12302"/>
                                  <a:pt x="15204" y="15294"/>
                                </a:cubicBezTo>
                                <a:cubicBezTo>
                                  <a:pt x="10704" y="18621"/>
                                  <a:pt x="8452" y="22610"/>
                                  <a:pt x="8452" y="27265"/>
                                </a:cubicBezTo>
                                <a:cubicBezTo>
                                  <a:pt x="8452" y="31920"/>
                                  <a:pt x="10441" y="35911"/>
                                  <a:pt x="14411" y="38570"/>
                                </a:cubicBezTo>
                                <a:cubicBezTo>
                                  <a:pt x="19481" y="42227"/>
                                  <a:pt x="28844" y="43890"/>
                                  <a:pt x="42501" y="43890"/>
                                </a:cubicBezTo>
                                <a:lnTo>
                                  <a:pt x="42505" y="43890"/>
                                </a:lnTo>
                                <a:lnTo>
                                  <a:pt x="42505" y="54530"/>
                                </a:lnTo>
                                <a:lnTo>
                                  <a:pt x="42501" y="54530"/>
                                </a:lnTo>
                                <a:cubicBezTo>
                                  <a:pt x="32664" y="54530"/>
                                  <a:pt x="24748" y="53533"/>
                                  <a:pt x="18753" y="51205"/>
                                </a:cubicBezTo>
                                <a:cubicBezTo>
                                  <a:pt x="12759" y="49210"/>
                                  <a:pt x="8133" y="46218"/>
                                  <a:pt x="4878" y="42227"/>
                                </a:cubicBezTo>
                                <a:cubicBezTo>
                                  <a:pt x="1626" y="38238"/>
                                  <a:pt x="0" y="33250"/>
                                  <a:pt x="0" y="27265"/>
                                </a:cubicBezTo>
                                <a:cubicBezTo>
                                  <a:pt x="0" y="22942"/>
                                  <a:pt x="898" y="18952"/>
                                  <a:pt x="2692" y="15627"/>
                                </a:cubicBezTo>
                                <a:cubicBezTo>
                                  <a:pt x="4492" y="12302"/>
                                  <a:pt x="7082" y="9310"/>
                                  <a:pt x="10467" y="7315"/>
                                </a:cubicBezTo>
                                <a:cubicBezTo>
                                  <a:pt x="13856" y="4987"/>
                                  <a:pt x="17978" y="3325"/>
                                  <a:pt x="22840" y="1995"/>
                                </a:cubicBezTo>
                                <a:cubicBezTo>
                                  <a:pt x="27700" y="665"/>
                                  <a:pt x="34255" y="0"/>
                                  <a:pt x="42501" y="0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90" name="Shape 390"/>
                        <wps:cNvSpPr/>
                        <wps:spPr>
                          <a:xfrm>
                            <a:off x="617021" y="2329513"/>
                            <a:ext cx="42499" cy="5453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2499" h="54530">
                                <a:moveTo>
                                  <a:pt x="16451" y="0"/>
                                </a:moveTo>
                                <a:cubicBezTo>
                                  <a:pt x="23713" y="0"/>
                                  <a:pt x="29863" y="2660"/>
                                  <a:pt x="34918" y="7979"/>
                                </a:cubicBezTo>
                                <a:cubicBezTo>
                                  <a:pt x="39973" y="13300"/>
                                  <a:pt x="42499" y="19949"/>
                                  <a:pt x="42499" y="27930"/>
                                </a:cubicBezTo>
                                <a:cubicBezTo>
                                  <a:pt x="42499" y="35245"/>
                                  <a:pt x="40338" y="41230"/>
                                  <a:pt x="35982" y="46218"/>
                                </a:cubicBezTo>
                                <a:cubicBezTo>
                                  <a:pt x="31626" y="50872"/>
                                  <a:pt x="25973" y="53865"/>
                                  <a:pt x="19061" y="54530"/>
                                </a:cubicBezTo>
                                <a:lnTo>
                                  <a:pt x="17700" y="44222"/>
                                </a:lnTo>
                                <a:cubicBezTo>
                                  <a:pt x="23480" y="42893"/>
                                  <a:pt x="27669" y="40898"/>
                                  <a:pt x="30196" y="38237"/>
                                </a:cubicBezTo>
                                <a:cubicBezTo>
                                  <a:pt x="32756" y="35245"/>
                                  <a:pt x="34053" y="31920"/>
                                  <a:pt x="34053" y="27930"/>
                                </a:cubicBezTo>
                                <a:cubicBezTo>
                                  <a:pt x="34053" y="22942"/>
                                  <a:pt x="32391" y="18952"/>
                                  <a:pt x="29033" y="15627"/>
                                </a:cubicBezTo>
                                <a:cubicBezTo>
                                  <a:pt x="25708" y="12302"/>
                                  <a:pt x="21584" y="10640"/>
                                  <a:pt x="16681" y="10640"/>
                                </a:cubicBezTo>
                                <a:cubicBezTo>
                                  <a:pt x="11988" y="10640"/>
                                  <a:pt x="8118" y="12302"/>
                                  <a:pt x="5075" y="15294"/>
                                </a:cubicBezTo>
                                <a:cubicBezTo>
                                  <a:pt x="2030" y="18287"/>
                                  <a:pt x="507" y="22277"/>
                                  <a:pt x="507" y="26933"/>
                                </a:cubicBezTo>
                                <a:cubicBezTo>
                                  <a:pt x="507" y="28927"/>
                                  <a:pt x="883" y="31255"/>
                                  <a:pt x="1641" y="34247"/>
                                </a:cubicBezTo>
                                <a:lnTo>
                                  <a:pt x="0" y="34064"/>
                                </a:lnTo>
                                <a:lnTo>
                                  <a:pt x="0" y="8982"/>
                                </a:lnTo>
                                <a:lnTo>
                                  <a:pt x="3031" y="3989"/>
                                </a:lnTo>
                                <a:cubicBezTo>
                                  <a:pt x="6606" y="1330"/>
                                  <a:pt x="11081" y="0"/>
                                  <a:pt x="16451" y="0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91" name="Shape 391"/>
                        <wps:cNvSpPr/>
                        <wps:spPr>
                          <a:xfrm>
                            <a:off x="617021" y="2263013"/>
                            <a:ext cx="42432" cy="5452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2432" h="54529">
                                <a:moveTo>
                                  <a:pt x="0" y="0"/>
                                </a:moveTo>
                                <a:lnTo>
                                  <a:pt x="23645" y="3324"/>
                                </a:lnTo>
                                <a:cubicBezTo>
                                  <a:pt x="29631" y="5319"/>
                                  <a:pt x="34252" y="8311"/>
                                  <a:pt x="37544" y="12302"/>
                                </a:cubicBezTo>
                                <a:cubicBezTo>
                                  <a:pt x="40803" y="16292"/>
                                  <a:pt x="42432" y="21280"/>
                                  <a:pt x="42432" y="27265"/>
                                </a:cubicBezTo>
                                <a:cubicBezTo>
                                  <a:pt x="42432" y="35245"/>
                                  <a:pt x="39572" y="41563"/>
                                  <a:pt x="33821" y="46217"/>
                                </a:cubicBezTo>
                                <a:cubicBezTo>
                                  <a:pt x="30362" y="48877"/>
                                  <a:pt x="25812" y="50955"/>
                                  <a:pt x="20173" y="52368"/>
                                </a:cubicBezTo>
                                <a:lnTo>
                                  <a:pt x="0" y="54529"/>
                                </a:lnTo>
                                <a:lnTo>
                                  <a:pt x="0" y="43889"/>
                                </a:lnTo>
                                <a:lnTo>
                                  <a:pt x="17058" y="42684"/>
                                </a:lnTo>
                                <a:cubicBezTo>
                                  <a:pt x="21604" y="41894"/>
                                  <a:pt x="25009" y="40731"/>
                                  <a:pt x="27270" y="39235"/>
                                </a:cubicBezTo>
                                <a:cubicBezTo>
                                  <a:pt x="31792" y="35910"/>
                                  <a:pt x="34053" y="31920"/>
                                  <a:pt x="34053" y="27265"/>
                                </a:cubicBezTo>
                                <a:cubicBezTo>
                                  <a:pt x="34053" y="22609"/>
                                  <a:pt x="31759" y="18620"/>
                                  <a:pt x="27237" y="15294"/>
                                </a:cubicBezTo>
                                <a:cubicBezTo>
                                  <a:pt x="24959" y="13798"/>
                                  <a:pt x="21554" y="12634"/>
                                  <a:pt x="17015" y="11845"/>
                                </a:cubicBezTo>
                                <a:lnTo>
                                  <a:pt x="0" y="1064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92" name="Shape 392"/>
                        <wps:cNvSpPr/>
                        <wps:spPr>
                          <a:xfrm>
                            <a:off x="726453" y="1656860"/>
                            <a:ext cx="79335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79335">
                                <a:moveTo>
                                  <a:pt x="79335" y="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1447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93" name="Shape 393"/>
                        <wps:cNvSpPr/>
                        <wps:spPr>
                          <a:xfrm>
                            <a:off x="574855" y="1676811"/>
                            <a:ext cx="35154" cy="3303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35154" h="33030">
                                <a:moveTo>
                                  <a:pt x="0" y="0"/>
                                </a:moveTo>
                                <a:lnTo>
                                  <a:pt x="35154" y="0"/>
                                </a:lnTo>
                                <a:lnTo>
                                  <a:pt x="35154" y="10307"/>
                                </a:lnTo>
                                <a:lnTo>
                                  <a:pt x="16398" y="10307"/>
                                </a:lnTo>
                                <a:lnTo>
                                  <a:pt x="35154" y="23275"/>
                                </a:lnTo>
                                <a:lnTo>
                                  <a:pt x="35154" y="33030"/>
                                </a:lnTo>
                                <a:lnTo>
                                  <a:pt x="0" y="8312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94" name="Shape 394"/>
                        <wps:cNvSpPr/>
                        <wps:spPr>
                          <a:xfrm>
                            <a:off x="574516" y="1599597"/>
                            <a:ext cx="35493" cy="5272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35493" h="52723">
                                <a:moveTo>
                                  <a:pt x="35493" y="0"/>
                                </a:moveTo>
                                <a:lnTo>
                                  <a:pt x="35493" y="10226"/>
                                </a:lnTo>
                                <a:lnTo>
                                  <a:pt x="25405" y="10963"/>
                                </a:lnTo>
                                <a:cubicBezTo>
                                  <a:pt x="20856" y="11794"/>
                                  <a:pt x="17456" y="13041"/>
                                  <a:pt x="15204" y="14703"/>
                                </a:cubicBezTo>
                                <a:cubicBezTo>
                                  <a:pt x="10704" y="17695"/>
                                  <a:pt x="8452" y="21686"/>
                                  <a:pt x="8452" y="26673"/>
                                </a:cubicBezTo>
                                <a:cubicBezTo>
                                  <a:pt x="8452" y="31328"/>
                                  <a:pt x="10441" y="34985"/>
                                  <a:pt x="14411" y="37979"/>
                                </a:cubicBezTo>
                                <a:cubicBezTo>
                                  <a:pt x="16946" y="39641"/>
                                  <a:pt x="20554" y="40888"/>
                                  <a:pt x="25236" y="41719"/>
                                </a:cubicBezTo>
                                <a:lnTo>
                                  <a:pt x="35493" y="42460"/>
                                </a:lnTo>
                                <a:lnTo>
                                  <a:pt x="35493" y="52723"/>
                                </a:lnTo>
                                <a:lnTo>
                                  <a:pt x="18753" y="50613"/>
                                </a:lnTo>
                                <a:cubicBezTo>
                                  <a:pt x="12759" y="48619"/>
                                  <a:pt x="8133" y="45626"/>
                                  <a:pt x="4878" y="41636"/>
                                </a:cubicBezTo>
                                <a:cubicBezTo>
                                  <a:pt x="1626" y="37646"/>
                                  <a:pt x="0" y="32659"/>
                                  <a:pt x="0" y="26341"/>
                                </a:cubicBezTo>
                                <a:cubicBezTo>
                                  <a:pt x="0" y="22019"/>
                                  <a:pt x="898" y="18028"/>
                                  <a:pt x="2692" y="14703"/>
                                </a:cubicBezTo>
                                <a:cubicBezTo>
                                  <a:pt x="4492" y="11379"/>
                                  <a:pt x="7082" y="8718"/>
                                  <a:pt x="10467" y="6390"/>
                                </a:cubicBezTo>
                                <a:cubicBezTo>
                                  <a:pt x="13856" y="4063"/>
                                  <a:pt x="17978" y="2401"/>
                                  <a:pt x="22840" y="1070"/>
                                </a:cubicBezTo>
                                <a:lnTo>
                                  <a:pt x="35493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95" name="Shape 395"/>
                        <wps:cNvSpPr/>
                        <wps:spPr>
                          <a:xfrm>
                            <a:off x="610009" y="1665505"/>
                            <a:ext cx="48048" cy="5752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8048" h="57523">
                                <a:moveTo>
                                  <a:pt x="18755" y="0"/>
                                </a:moveTo>
                                <a:lnTo>
                                  <a:pt x="28132" y="0"/>
                                </a:lnTo>
                                <a:lnTo>
                                  <a:pt x="28132" y="11306"/>
                                </a:lnTo>
                                <a:lnTo>
                                  <a:pt x="48048" y="11306"/>
                                </a:lnTo>
                                <a:lnTo>
                                  <a:pt x="48048" y="21613"/>
                                </a:lnTo>
                                <a:lnTo>
                                  <a:pt x="28132" y="21613"/>
                                </a:lnTo>
                                <a:lnTo>
                                  <a:pt x="28132" y="57523"/>
                                </a:lnTo>
                                <a:lnTo>
                                  <a:pt x="18755" y="57523"/>
                                </a:lnTo>
                                <a:lnTo>
                                  <a:pt x="0" y="44335"/>
                                </a:lnTo>
                                <a:lnTo>
                                  <a:pt x="0" y="34580"/>
                                </a:lnTo>
                                <a:lnTo>
                                  <a:pt x="18755" y="47547"/>
                                </a:lnTo>
                                <a:lnTo>
                                  <a:pt x="18755" y="21613"/>
                                </a:lnTo>
                                <a:lnTo>
                                  <a:pt x="0" y="21613"/>
                                </a:lnTo>
                                <a:lnTo>
                                  <a:pt x="0" y="11306"/>
                                </a:lnTo>
                                <a:lnTo>
                                  <a:pt x="18755" y="11306"/>
                                </a:lnTo>
                                <a:lnTo>
                                  <a:pt x="18755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96" name="Shape 396"/>
                        <wps:cNvSpPr/>
                        <wps:spPr>
                          <a:xfrm>
                            <a:off x="610009" y="1599004"/>
                            <a:ext cx="49445" cy="5419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9445" h="54199">
                                <a:moveTo>
                                  <a:pt x="7008" y="0"/>
                                </a:moveTo>
                                <a:cubicBezTo>
                                  <a:pt x="16766" y="0"/>
                                  <a:pt x="24647" y="998"/>
                                  <a:pt x="30658" y="2994"/>
                                </a:cubicBezTo>
                                <a:cubicBezTo>
                                  <a:pt x="36643" y="4987"/>
                                  <a:pt x="41265" y="7981"/>
                                  <a:pt x="44557" y="11971"/>
                                </a:cubicBezTo>
                                <a:cubicBezTo>
                                  <a:pt x="47815" y="15960"/>
                                  <a:pt x="49445" y="20949"/>
                                  <a:pt x="49445" y="26933"/>
                                </a:cubicBezTo>
                                <a:cubicBezTo>
                                  <a:pt x="49445" y="35245"/>
                                  <a:pt x="46585" y="41231"/>
                                  <a:pt x="40833" y="45885"/>
                                </a:cubicBezTo>
                                <a:cubicBezTo>
                                  <a:pt x="33917" y="51538"/>
                                  <a:pt x="22631" y="54199"/>
                                  <a:pt x="7008" y="54199"/>
                                </a:cubicBezTo>
                                <a:lnTo>
                                  <a:pt x="0" y="53315"/>
                                </a:lnTo>
                                <a:lnTo>
                                  <a:pt x="0" y="43053"/>
                                </a:lnTo>
                                <a:lnTo>
                                  <a:pt x="7008" y="43559"/>
                                </a:lnTo>
                                <a:cubicBezTo>
                                  <a:pt x="20663" y="43559"/>
                                  <a:pt x="29761" y="42229"/>
                                  <a:pt x="34282" y="38903"/>
                                </a:cubicBezTo>
                                <a:cubicBezTo>
                                  <a:pt x="38805" y="35578"/>
                                  <a:pt x="41066" y="31589"/>
                                  <a:pt x="41066" y="26933"/>
                                </a:cubicBezTo>
                                <a:cubicBezTo>
                                  <a:pt x="41066" y="22278"/>
                                  <a:pt x="38772" y="18288"/>
                                  <a:pt x="34249" y="15296"/>
                                </a:cubicBezTo>
                                <a:cubicBezTo>
                                  <a:pt x="29694" y="11971"/>
                                  <a:pt x="20627" y="10308"/>
                                  <a:pt x="7008" y="10308"/>
                                </a:cubicBezTo>
                                <a:lnTo>
                                  <a:pt x="0" y="10819"/>
                                </a:lnTo>
                                <a:lnTo>
                                  <a:pt x="0" y="593"/>
                                </a:lnTo>
                                <a:lnTo>
                                  <a:pt x="7008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97" name="Shape 397"/>
                        <wps:cNvSpPr/>
                        <wps:spPr>
                          <a:xfrm>
                            <a:off x="726453" y="992520"/>
                            <a:ext cx="79335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79335">
                                <a:moveTo>
                                  <a:pt x="79335" y="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1447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98" name="Shape 398"/>
                        <wps:cNvSpPr/>
                        <wps:spPr>
                          <a:xfrm>
                            <a:off x="575989" y="1004158"/>
                            <a:ext cx="41032" cy="4922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1032" h="49226">
                                <a:moveTo>
                                  <a:pt x="0" y="0"/>
                                </a:moveTo>
                                <a:lnTo>
                                  <a:pt x="9761" y="0"/>
                                </a:lnTo>
                                <a:lnTo>
                                  <a:pt x="9761" y="33250"/>
                                </a:lnTo>
                                <a:lnTo>
                                  <a:pt x="32120" y="37904"/>
                                </a:lnTo>
                                <a:cubicBezTo>
                                  <a:pt x="28638" y="32917"/>
                                  <a:pt x="26899" y="27597"/>
                                  <a:pt x="26899" y="21944"/>
                                </a:cubicBezTo>
                                <a:cubicBezTo>
                                  <a:pt x="26899" y="14962"/>
                                  <a:pt x="29413" y="8645"/>
                                  <a:pt x="34444" y="3658"/>
                                </a:cubicBezTo>
                                <a:lnTo>
                                  <a:pt x="41032" y="1174"/>
                                </a:lnTo>
                                <a:lnTo>
                                  <a:pt x="41032" y="11948"/>
                                </a:lnTo>
                                <a:lnTo>
                                  <a:pt x="40970" y="11970"/>
                                </a:lnTo>
                                <a:cubicBezTo>
                                  <a:pt x="37602" y="15295"/>
                                  <a:pt x="35919" y="19618"/>
                                  <a:pt x="35919" y="24938"/>
                                </a:cubicBezTo>
                                <a:cubicBezTo>
                                  <a:pt x="35919" y="28263"/>
                                  <a:pt x="36667" y="30922"/>
                                  <a:pt x="38161" y="33582"/>
                                </a:cubicBezTo>
                                <a:lnTo>
                                  <a:pt x="41032" y="36699"/>
                                </a:lnTo>
                                <a:lnTo>
                                  <a:pt x="41032" y="49226"/>
                                </a:lnTo>
                                <a:lnTo>
                                  <a:pt x="0" y="41562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99" name="Shape 399"/>
                        <wps:cNvSpPr/>
                        <wps:spPr>
                          <a:xfrm>
                            <a:off x="574516" y="934665"/>
                            <a:ext cx="42505" cy="54197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2505" h="54197">
                                <a:moveTo>
                                  <a:pt x="42501" y="0"/>
                                </a:moveTo>
                                <a:lnTo>
                                  <a:pt x="42505" y="1"/>
                                </a:lnTo>
                                <a:lnTo>
                                  <a:pt x="42505" y="10640"/>
                                </a:lnTo>
                                <a:lnTo>
                                  <a:pt x="42501" y="10640"/>
                                </a:lnTo>
                                <a:cubicBezTo>
                                  <a:pt x="28805" y="10640"/>
                                  <a:pt x="19707" y="12302"/>
                                  <a:pt x="15204" y="15294"/>
                                </a:cubicBezTo>
                                <a:cubicBezTo>
                                  <a:pt x="10704" y="18619"/>
                                  <a:pt x="8452" y="22610"/>
                                  <a:pt x="8452" y="27264"/>
                                </a:cubicBezTo>
                                <a:cubicBezTo>
                                  <a:pt x="8452" y="31920"/>
                                  <a:pt x="10441" y="35578"/>
                                  <a:pt x="14411" y="38570"/>
                                </a:cubicBezTo>
                                <a:cubicBezTo>
                                  <a:pt x="19481" y="41895"/>
                                  <a:pt x="28844" y="43890"/>
                                  <a:pt x="42501" y="43890"/>
                                </a:cubicBezTo>
                                <a:lnTo>
                                  <a:pt x="42505" y="43890"/>
                                </a:lnTo>
                                <a:lnTo>
                                  <a:pt x="42505" y="54197"/>
                                </a:lnTo>
                                <a:lnTo>
                                  <a:pt x="42501" y="54197"/>
                                </a:lnTo>
                                <a:cubicBezTo>
                                  <a:pt x="32664" y="54197"/>
                                  <a:pt x="24748" y="53200"/>
                                  <a:pt x="18753" y="51205"/>
                                </a:cubicBezTo>
                                <a:cubicBezTo>
                                  <a:pt x="12759" y="49210"/>
                                  <a:pt x="8133" y="46218"/>
                                  <a:pt x="4878" y="42227"/>
                                </a:cubicBezTo>
                                <a:cubicBezTo>
                                  <a:pt x="1626" y="38237"/>
                                  <a:pt x="0" y="33250"/>
                                  <a:pt x="0" y="27264"/>
                                </a:cubicBezTo>
                                <a:cubicBezTo>
                                  <a:pt x="0" y="22610"/>
                                  <a:pt x="898" y="18952"/>
                                  <a:pt x="2692" y="15294"/>
                                </a:cubicBezTo>
                                <a:cubicBezTo>
                                  <a:pt x="4492" y="11970"/>
                                  <a:pt x="7082" y="9309"/>
                                  <a:pt x="10467" y="6983"/>
                                </a:cubicBezTo>
                                <a:cubicBezTo>
                                  <a:pt x="13856" y="4987"/>
                                  <a:pt x="17978" y="3325"/>
                                  <a:pt x="22840" y="1995"/>
                                </a:cubicBezTo>
                                <a:cubicBezTo>
                                  <a:pt x="27700" y="664"/>
                                  <a:pt x="34255" y="0"/>
                                  <a:pt x="42501" y="0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400" name="Shape 400"/>
                        <wps:cNvSpPr/>
                        <wps:spPr>
                          <a:xfrm>
                            <a:off x="617021" y="1040857"/>
                            <a:ext cx="2948" cy="128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948" h="12844">
                                <a:moveTo>
                                  <a:pt x="0" y="0"/>
                                </a:moveTo>
                                <a:lnTo>
                                  <a:pt x="2948" y="3201"/>
                                </a:lnTo>
                                <a:lnTo>
                                  <a:pt x="1697" y="12844"/>
                                </a:lnTo>
                                <a:lnTo>
                                  <a:pt x="0" y="12527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401" name="Shape 401"/>
                        <wps:cNvSpPr/>
                        <wps:spPr>
                          <a:xfrm>
                            <a:off x="617021" y="1000500"/>
                            <a:ext cx="42432" cy="5486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2432" h="54863">
                                <a:moveTo>
                                  <a:pt x="12820" y="0"/>
                                </a:moveTo>
                                <a:cubicBezTo>
                                  <a:pt x="20347" y="0"/>
                                  <a:pt x="26871" y="1995"/>
                                  <a:pt x="32325" y="6317"/>
                                </a:cubicBezTo>
                                <a:cubicBezTo>
                                  <a:pt x="39075" y="11637"/>
                                  <a:pt x="42432" y="18952"/>
                                  <a:pt x="42432" y="28263"/>
                                </a:cubicBezTo>
                                <a:cubicBezTo>
                                  <a:pt x="42432" y="35909"/>
                                  <a:pt x="40338" y="41895"/>
                                  <a:pt x="36081" y="46882"/>
                                </a:cubicBezTo>
                                <a:cubicBezTo>
                                  <a:pt x="31859" y="51538"/>
                                  <a:pt x="26240" y="54197"/>
                                  <a:pt x="19234" y="54863"/>
                                </a:cubicBezTo>
                                <a:lnTo>
                                  <a:pt x="18323" y="44222"/>
                                </a:lnTo>
                                <a:cubicBezTo>
                                  <a:pt x="23546" y="43557"/>
                                  <a:pt x="27469" y="41562"/>
                                  <a:pt x="30097" y="38903"/>
                                </a:cubicBezTo>
                                <a:cubicBezTo>
                                  <a:pt x="32723" y="35909"/>
                                  <a:pt x="34053" y="32253"/>
                                  <a:pt x="34053" y="28263"/>
                                </a:cubicBezTo>
                                <a:cubicBezTo>
                                  <a:pt x="34053" y="23275"/>
                                  <a:pt x="32191" y="19285"/>
                                  <a:pt x="28468" y="15960"/>
                                </a:cubicBezTo>
                                <a:cubicBezTo>
                                  <a:pt x="24777" y="12302"/>
                                  <a:pt x="19856" y="10640"/>
                                  <a:pt x="13728" y="10640"/>
                                </a:cubicBezTo>
                                <a:lnTo>
                                  <a:pt x="0" y="15605"/>
                                </a:lnTo>
                                <a:lnTo>
                                  <a:pt x="0" y="4832"/>
                                </a:lnTo>
                                <a:lnTo>
                                  <a:pt x="12820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402" name="Shape 402"/>
                        <wps:cNvSpPr/>
                        <wps:spPr>
                          <a:xfrm>
                            <a:off x="617021" y="934665"/>
                            <a:ext cx="42432" cy="5419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2432" h="54196">
                                <a:moveTo>
                                  <a:pt x="0" y="0"/>
                                </a:moveTo>
                                <a:lnTo>
                                  <a:pt x="23645" y="2991"/>
                                </a:lnTo>
                                <a:cubicBezTo>
                                  <a:pt x="29631" y="4987"/>
                                  <a:pt x="34252" y="7979"/>
                                  <a:pt x="37544" y="11969"/>
                                </a:cubicBezTo>
                                <a:cubicBezTo>
                                  <a:pt x="40803" y="15959"/>
                                  <a:pt x="42432" y="20947"/>
                                  <a:pt x="42432" y="27264"/>
                                </a:cubicBezTo>
                                <a:cubicBezTo>
                                  <a:pt x="42432" y="35245"/>
                                  <a:pt x="39572" y="41561"/>
                                  <a:pt x="33821" y="46217"/>
                                </a:cubicBezTo>
                                <a:cubicBezTo>
                                  <a:pt x="30362" y="48877"/>
                                  <a:pt x="25812" y="50872"/>
                                  <a:pt x="20173" y="52202"/>
                                </a:cubicBezTo>
                                <a:lnTo>
                                  <a:pt x="0" y="54196"/>
                                </a:lnTo>
                                <a:lnTo>
                                  <a:pt x="0" y="43889"/>
                                </a:lnTo>
                                <a:lnTo>
                                  <a:pt x="17058" y="42643"/>
                                </a:lnTo>
                                <a:cubicBezTo>
                                  <a:pt x="21604" y="41811"/>
                                  <a:pt x="25009" y="40564"/>
                                  <a:pt x="27270" y="38902"/>
                                </a:cubicBezTo>
                                <a:cubicBezTo>
                                  <a:pt x="31792" y="35908"/>
                                  <a:pt x="34053" y="31920"/>
                                  <a:pt x="34053" y="27264"/>
                                </a:cubicBezTo>
                                <a:cubicBezTo>
                                  <a:pt x="34053" y="22609"/>
                                  <a:pt x="31759" y="18619"/>
                                  <a:pt x="27237" y="15294"/>
                                </a:cubicBezTo>
                                <a:cubicBezTo>
                                  <a:pt x="24959" y="13798"/>
                                  <a:pt x="21554" y="12634"/>
                                  <a:pt x="17015" y="11845"/>
                                </a:cubicBezTo>
                                <a:lnTo>
                                  <a:pt x="0" y="1064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403" name="Shape 403"/>
                        <wps:cNvSpPr/>
                        <wps:spPr>
                          <a:xfrm>
                            <a:off x="726453" y="328179"/>
                            <a:ext cx="79335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79335">
                                <a:moveTo>
                                  <a:pt x="79335" y="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1447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404" name="Shape 404"/>
                        <wps:cNvSpPr/>
                        <wps:spPr>
                          <a:xfrm>
                            <a:off x="574516" y="336492"/>
                            <a:ext cx="57572" cy="55195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57572" h="55195">
                                <a:moveTo>
                                  <a:pt x="56515" y="0"/>
                                </a:moveTo>
                                <a:lnTo>
                                  <a:pt x="57572" y="241"/>
                                </a:lnTo>
                                <a:lnTo>
                                  <a:pt x="57572" y="10782"/>
                                </a:lnTo>
                                <a:lnTo>
                                  <a:pt x="57140" y="10640"/>
                                </a:lnTo>
                                <a:cubicBezTo>
                                  <a:pt x="51392" y="10640"/>
                                  <a:pt x="46859" y="11970"/>
                                  <a:pt x="43551" y="15295"/>
                                </a:cubicBezTo>
                                <a:cubicBezTo>
                                  <a:pt x="40239" y="18288"/>
                                  <a:pt x="38586" y="21946"/>
                                  <a:pt x="38586" y="26600"/>
                                </a:cubicBezTo>
                                <a:cubicBezTo>
                                  <a:pt x="38586" y="31255"/>
                                  <a:pt x="40239" y="35245"/>
                                  <a:pt x="43551" y="38570"/>
                                </a:cubicBezTo>
                                <a:cubicBezTo>
                                  <a:pt x="46859" y="41563"/>
                                  <a:pt x="51201" y="43226"/>
                                  <a:pt x="56575" y="43226"/>
                                </a:cubicBezTo>
                                <a:lnTo>
                                  <a:pt x="57572" y="42996"/>
                                </a:lnTo>
                                <a:lnTo>
                                  <a:pt x="57572" y="53682"/>
                                </a:lnTo>
                                <a:lnTo>
                                  <a:pt x="44601" y="55195"/>
                                </a:lnTo>
                                <a:cubicBezTo>
                                  <a:pt x="28522" y="55195"/>
                                  <a:pt x="16834" y="52203"/>
                                  <a:pt x="9533" y="46218"/>
                                </a:cubicBezTo>
                                <a:cubicBezTo>
                                  <a:pt x="3175" y="40898"/>
                                  <a:pt x="0" y="33915"/>
                                  <a:pt x="0" y="25271"/>
                                </a:cubicBezTo>
                                <a:cubicBezTo>
                                  <a:pt x="0" y="18620"/>
                                  <a:pt x="1831" y="13300"/>
                                  <a:pt x="5503" y="8978"/>
                                </a:cubicBezTo>
                                <a:cubicBezTo>
                                  <a:pt x="9173" y="4987"/>
                                  <a:pt x="14241" y="2328"/>
                                  <a:pt x="20711" y="1663"/>
                                </a:cubicBezTo>
                                <a:lnTo>
                                  <a:pt x="21506" y="11637"/>
                                </a:lnTo>
                                <a:cubicBezTo>
                                  <a:pt x="17496" y="12635"/>
                                  <a:pt x="14583" y="13965"/>
                                  <a:pt x="12765" y="15627"/>
                                </a:cubicBezTo>
                                <a:cubicBezTo>
                                  <a:pt x="9852" y="18288"/>
                                  <a:pt x="8396" y="21613"/>
                                  <a:pt x="8396" y="25935"/>
                                </a:cubicBezTo>
                                <a:cubicBezTo>
                                  <a:pt x="8396" y="28928"/>
                                  <a:pt x="9303" y="31921"/>
                                  <a:pt x="11121" y="34248"/>
                                </a:cubicBezTo>
                                <a:cubicBezTo>
                                  <a:pt x="13466" y="37573"/>
                                  <a:pt x="16891" y="40232"/>
                                  <a:pt x="21393" y="41895"/>
                                </a:cubicBezTo>
                                <a:cubicBezTo>
                                  <a:pt x="25892" y="43890"/>
                                  <a:pt x="32306" y="44888"/>
                                  <a:pt x="40629" y="44888"/>
                                </a:cubicBezTo>
                                <a:cubicBezTo>
                                  <a:pt x="36885" y="42561"/>
                                  <a:pt x="34101" y="39568"/>
                                  <a:pt x="32286" y="35911"/>
                                </a:cubicBezTo>
                                <a:cubicBezTo>
                                  <a:pt x="30470" y="32253"/>
                                  <a:pt x="29563" y="28596"/>
                                  <a:pt x="29563" y="24605"/>
                                </a:cubicBezTo>
                                <a:cubicBezTo>
                                  <a:pt x="29563" y="17955"/>
                                  <a:pt x="32070" y="11970"/>
                                  <a:pt x="37080" y="7315"/>
                                </a:cubicBezTo>
                                <a:cubicBezTo>
                                  <a:pt x="42094" y="2328"/>
                                  <a:pt x="48571" y="0"/>
                                  <a:pt x="56515" y="0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405" name="Shape 405"/>
                        <wps:cNvSpPr/>
                        <wps:spPr>
                          <a:xfrm>
                            <a:off x="574516" y="270324"/>
                            <a:ext cx="57572" cy="5419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57572" h="54199">
                                <a:moveTo>
                                  <a:pt x="42501" y="0"/>
                                </a:moveTo>
                                <a:lnTo>
                                  <a:pt x="57572" y="1907"/>
                                </a:lnTo>
                                <a:lnTo>
                                  <a:pt x="57572" y="11411"/>
                                </a:lnTo>
                                <a:lnTo>
                                  <a:pt x="42501" y="10307"/>
                                </a:lnTo>
                                <a:cubicBezTo>
                                  <a:pt x="28805" y="10307"/>
                                  <a:pt x="19707" y="11970"/>
                                  <a:pt x="15204" y="15294"/>
                                </a:cubicBezTo>
                                <a:cubicBezTo>
                                  <a:pt x="10704" y="18288"/>
                                  <a:pt x="8452" y="22278"/>
                                  <a:pt x="8452" y="27266"/>
                                </a:cubicBezTo>
                                <a:cubicBezTo>
                                  <a:pt x="8452" y="31920"/>
                                  <a:pt x="10441" y="35578"/>
                                  <a:pt x="14411" y="38570"/>
                                </a:cubicBezTo>
                                <a:cubicBezTo>
                                  <a:pt x="19481" y="41896"/>
                                  <a:pt x="28844" y="43559"/>
                                  <a:pt x="42501" y="43559"/>
                                </a:cubicBezTo>
                                <a:lnTo>
                                  <a:pt x="57572" y="42604"/>
                                </a:lnTo>
                                <a:lnTo>
                                  <a:pt x="57572" y="52677"/>
                                </a:lnTo>
                                <a:lnTo>
                                  <a:pt x="42501" y="54199"/>
                                </a:lnTo>
                                <a:cubicBezTo>
                                  <a:pt x="32664" y="54199"/>
                                  <a:pt x="24748" y="53200"/>
                                  <a:pt x="18753" y="51205"/>
                                </a:cubicBezTo>
                                <a:cubicBezTo>
                                  <a:pt x="12759" y="49210"/>
                                  <a:pt x="8133" y="46218"/>
                                  <a:pt x="4878" y="42228"/>
                                </a:cubicBezTo>
                                <a:cubicBezTo>
                                  <a:pt x="1626" y="38238"/>
                                  <a:pt x="0" y="33250"/>
                                  <a:pt x="0" y="26933"/>
                                </a:cubicBezTo>
                                <a:cubicBezTo>
                                  <a:pt x="0" y="22610"/>
                                  <a:pt x="898" y="18621"/>
                                  <a:pt x="2692" y="15294"/>
                                </a:cubicBezTo>
                                <a:cubicBezTo>
                                  <a:pt x="4492" y="11970"/>
                                  <a:pt x="7082" y="9310"/>
                                  <a:pt x="10467" y="6983"/>
                                </a:cubicBezTo>
                                <a:cubicBezTo>
                                  <a:pt x="13856" y="4654"/>
                                  <a:pt x="17978" y="2992"/>
                                  <a:pt x="22840" y="1662"/>
                                </a:cubicBezTo>
                                <a:cubicBezTo>
                                  <a:pt x="27700" y="665"/>
                                  <a:pt x="34255" y="0"/>
                                  <a:pt x="42501" y="0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406" name="Shape 406"/>
                        <wps:cNvSpPr/>
                        <wps:spPr>
                          <a:xfrm>
                            <a:off x="632089" y="336733"/>
                            <a:ext cx="27365" cy="53441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7365" h="53441">
                                <a:moveTo>
                                  <a:pt x="0" y="0"/>
                                </a:moveTo>
                                <a:lnTo>
                                  <a:pt x="13499" y="3084"/>
                                </a:lnTo>
                                <a:cubicBezTo>
                                  <a:pt x="17989" y="5412"/>
                                  <a:pt x="21413" y="8736"/>
                                  <a:pt x="23808" y="12394"/>
                                </a:cubicBezTo>
                                <a:cubicBezTo>
                                  <a:pt x="26168" y="16384"/>
                                  <a:pt x="27365" y="21039"/>
                                  <a:pt x="27365" y="26026"/>
                                </a:cubicBezTo>
                                <a:cubicBezTo>
                                  <a:pt x="27365" y="34338"/>
                                  <a:pt x="24240" y="41322"/>
                                  <a:pt x="17989" y="46642"/>
                                </a:cubicBezTo>
                                <a:cubicBezTo>
                                  <a:pt x="14863" y="49302"/>
                                  <a:pt x="10717" y="51380"/>
                                  <a:pt x="5555" y="52793"/>
                                </a:cubicBezTo>
                                <a:lnTo>
                                  <a:pt x="0" y="53441"/>
                                </a:lnTo>
                                <a:lnTo>
                                  <a:pt x="0" y="42755"/>
                                </a:lnTo>
                                <a:lnTo>
                                  <a:pt x="9110" y="40656"/>
                                </a:lnTo>
                                <a:cubicBezTo>
                                  <a:pt x="12303" y="39327"/>
                                  <a:pt x="14763" y="37332"/>
                                  <a:pt x="16458" y="34671"/>
                                </a:cubicBezTo>
                                <a:cubicBezTo>
                                  <a:pt x="18122" y="31679"/>
                                  <a:pt x="18986" y="29018"/>
                                  <a:pt x="18986" y="26026"/>
                                </a:cubicBezTo>
                                <a:cubicBezTo>
                                  <a:pt x="18986" y="21704"/>
                                  <a:pt x="17224" y="18047"/>
                                  <a:pt x="13766" y="15053"/>
                                </a:cubicBezTo>
                                <a:lnTo>
                                  <a:pt x="0" y="1054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407" name="Shape 407"/>
                        <wps:cNvSpPr/>
                        <wps:spPr>
                          <a:xfrm>
                            <a:off x="632089" y="272231"/>
                            <a:ext cx="27365" cy="5077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7365" h="50770">
                                <a:moveTo>
                                  <a:pt x="0" y="0"/>
                                </a:moveTo>
                                <a:lnTo>
                                  <a:pt x="8578" y="1085"/>
                                </a:lnTo>
                                <a:cubicBezTo>
                                  <a:pt x="14564" y="3081"/>
                                  <a:pt x="19185" y="6074"/>
                                  <a:pt x="22477" y="10063"/>
                                </a:cubicBezTo>
                                <a:cubicBezTo>
                                  <a:pt x="25736" y="14053"/>
                                  <a:pt x="27365" y="19040"/>
                                  <a:pt x="27365" y="25026"/>
                                </a:cubicBezTo>
                                <a:cubicBezTo>
                                  <a:pt x="27365" y="33005"/>
                                  <a:pt x="24505" y="39324"/>
                                  <a:pt x="18753" y="43978"/>
                                </a:cubicBezTo>
                                <a:cubicBezTo>
                                  <a:pt x="15295" y="46805"/>
                                  <a:pt x="10745" y="48883"/>
                                  <a:pt x="5106" y="50255"/>
                                </a:cubicBezTo>
                                <a:lnTo>
                                  <a:pt x="0" y="50770"/>
                                </a:lnTo>
                                <a:lnTo>
                                  <a:pt x="0" y="40697"/>
                                </a:lnTo>
                                <a:lnTo>
                                  <a:pt x="1991" y="40571"/>
                                </a:lnTo>
                                <a:cubicBezTo>
                                  <a:pt x="6537" y="39822"/>
                                  <a:pt x="9942" y="38658"/>
                                  <a:pt x="12203" y="36996"/>
                                </a:cubicBezTo>
                                <a:cubicBezTo>
                                  <a:pt x="16725" y="33671"/>
                                  <a:pt x="18986" y="29680"/>
                                  <a:pt x="18986" y="25026"/>
                                </a:cubicBezTo>
                                <a:cubicBezTo>
                                  <a:pt x="18986" y="20372"/>
                                  <a:pt x="16692" y="16381"/>
                                  <a:pt x="12170" y="13388"/>
                                </a:cubicBezTo>
                                <a:cubicBezTo>
                                  <a:pt x="9892" y="11725"/>
                                  <a:pt x="6486" y="10479"/>
                                  <a:pt x="1948" y="9647"/>
                                </a:cubicBezTo>
                                <a:lnTo>
                                  <a:pt x="0" y="9505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408" name="Shape 408"/>
                        <wps:cNvSpPr/>
                        <wps:spPr>
                          <a:xfrm>
                            <a:off x="805788" y="4439575"/>
                            <a:ext cx="6766528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6766528">
                                <a:moveTo>
                                  <a:pt x="0" y="0"/>
                                </a:moveTo>
                                <a:lnTo>
                                  <a:pt x="6766528" y="0"/>
                                </a:lnTo>
                              </a:path>
                            </a:pathLst>
                          </a:custGeom>
                          <a:ln w="11447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409" name="Shape 409"/>
                        <wps:cNvSpPr/>
                        <wps:spPr>
                          <a:xfrm>
                            <a:off x="1079904" y="4439575"/>
                            <a:ext cx="0" cy="79535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79535">
                                <a:moveTo>
                                  <a:pt x="0" y="0"/>
                                </a:moveTo>
                                <a:lnTo>
                                  <a:pt x="0" y="79535"/>
                                </a:lnTo>
                              </a:path>
                            </a:pathLst>
                          </a:custGeom>
                          <a:ln w="11447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410" name="Shape 410"/>
                        <wps:cNvSpPr/>
                        <wps:spPr>
                          <a:xfrm>
                            <a:off x="1050776" y="4580656"/>
                            <a:ext cx="27132" cy="8495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7132" h="84954">
                                <a:moveTo>
                                  <a:pt x="27132" y="0"/>
                                </a:moveTo>
                                <a:lnTo>
                                  <a:pt x="27132" y="8502"/>
                                </a:lnTo>
                                <a:lnTo>
                                  <a:pt x="27032" y="8446"/>
                                </a:lnTo>
                                <a:cubicBezTo>
                                  <a:pt x="22344" y="8446"/>
                                  <a:pt x="18586" y="10441"/>
                                  <a:pt x="15794" y="14398"/>
                                </a:cubicBezTo>
                                <a:cubicBezTo>
                                  <a:pt x="12269" y="19484"/>
                                  <a:pt x="10507" y="28828"/>
                                  <a:pt x="10507" y="42494"/>
                                </a:cubicBezTo>
                                <a:cubicBezTo>
                                  <a:pt x="10507" y="56160"/>
                                  <a:pt x="12103" y="65237"/>
                                  <a:pt x="15295" y="69759"/>
                                </a:cubicBezTo>
                                <a:lnTo>
                                  <a:pt x="27132" y="76542"/>
                                </a:lnTo>
                                <a:lnTo>
                                  <a:pt x="27132" y="84954"/>
                                </a:lnTo>
                                <a:lnTo>
                                  <a:pt x="8246" y="76310"/>
                                </a:lnTo>
                                <a:cubicBezTo>
                                  <a:pt x="2760" y="69393"/>
                                  <a:pt x="0" y="58122"/>
                                  <a:pt x="0" y="42494"/>
                                </a:cubicBezTo>
                                <a:cubicBezTo>
                                  <a:pt x="0" y="32652"/>
                                  <a:pt x="1030" y="24739"/>
                                  <a:pt x="3058" y="18753"/>
                                </a:cubicBezTo>
                                <a:cubicBezTo>
                                  <a:pt x="5053" y="12769"/>
                                  <a:pt x="8080" y="8113"/>
                                  <a:pt x="12070" y="4888"/>
                                </a:cubicBezTo>
                                <a:lnTo>
                                  <a:pt x="27132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411" name="Shape 411"/>
                        <wps:cNvSpPr/>
                        <wps:spPr>
                          <a:xfrm>
                            <a:off x="1077908" y="4580656"/>
                            <a:ext cx="27133" cy="84955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7133" h="84955">
                                <a:moveTo>
                                  <a:pt x="1" y="0"/>
                                </a:moveTo>
                                <a:cubicBezTo>
                                  <a:pt x="4456" y="0"/>
                                  <a:pt x="8379" y="898"/>
                                  <a:pt x="11738" y="2694"/>
                                </a:cubicBezTo>
                                <a:cubicBezTo>
                                  <a:pt x="15129" y="4490"/>
                                  <a:pt x="17888" y="7083"/>
                                  <a:pt x="20083" y="10474"/>
                                </a:cubicBezTo>
                                <a:cubicBezTo>
                                  <a:pt x="22278" y="13866"/>
                                  <a:pt x="24007" y="17988"/>
                                  <a:pt x="25271" y="22844"/>
                                </a:cubicBezTo>
                                <a:cubicBezTo>
                                  <a:pt x="26500" y="27698"/>
                                  <a:pt x="27133" y="34248"/>
                                  <a:pt x="27133" y="42494"/>
                                </a:cubicBezTo>
                                <a:cubicBezTo>
                                  <a:pt x="27133" y="52270"/>
                                  <a:pt x="26135" y="60150"/>
                                  <a:pt x="24106" y="66136"/>
                                </a:cubicBezTo>
                                <a:cubicBezTo>
                                  <a:pt x="22111" y="72120"/>
                                  <a:pt x="19119" y="76775"/>
                                  <a:pt x="15129" y="80034"/>
                                </a:cubicBezTo>
                                <a:cubicBezTo>
                                  <a:pt x="11138" y="83292"/>
                                  <a:pt x="6085" y="84955"/>
                                  <a:pt x="1" y="84955"/>
                                </a:cubicBezTo>
                                <a:lnTo>
                                  <a:pt x="0" y="84954"/>
                                </a:lnTo>
                                <a:lnTo>
                                  <a:pt x="0" y="76542"/>
                                </a:lnTo>
                                <a:lnTo>
                                  <a:pt x="1" y="76542"/>
                                </a:lnTo>
                                <a:cubicBezTo>
                                  <a:pt x="4688" y="76542"/>
                                  <a:pt x="8645" y="74281"/>
                                  <a:pt x="11837" y="69726"/>
                                </a:cubicBezTo>
                                <a:cubicBezTo>
                                  <a:pt x="15030" y="65205"/>
                                  <a:pt x="16625" y="56127"/>
                                  <a:pt x="16625" y="42494"/>
                                </a:cubicBezTo>
                                <a:cubicBezTo>
                                  <a:pt x="16625" y="28795"/>
                                  <a:pt x="15030" y="19718"/>
                                  <a:pt x="11837" y="15196"/>
                                </a:cubicBezTo>
                                <a:lnTo>
                                  <a:pt x="0" y="8502"/>
                                </a:lnTo>
                                <a:lnTo>
                                  <a:pt x="0" y="0"/>
                                </a:lnTo>
                                <a:lnTo>
                                  <a:pt x="1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412" name="Shape 412"/>
                        <wps:cNvSpPr/>
                        <wps:spPr>
                          <a:xfrm>
                            <a:off x="2066971" y="4439575"/>
                            <a:ext cx="0" cy="79535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79535">
                                <a:moveTo>
                                  <a:pt x="0" y="0"/>
                                </a:moveTo>
                                <a:lnTo>
                                  <a:pt x="0" y="79535"/>
                                </a:lnTo>
                              </a:path>
                            </a:pathLst>
                          </a:custGeom>
                          <a:ln w="11447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413" name="Shape 413"/>
                        <wps:cNvSpPr/>
                        <wps:spPr>
                          <a:xfrm>
                            <a:off x="2045691" y="4580656"/>
                            <a:ext cx="30623" cy="83525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30623" h="83525">
                                <a:moveTo>
                                  <a:pt x="24040" y="0"/>
                                </a:moveTo>
                                <a:lnTo>
                                  <a:pt x="30623" y="0"/>
                                </a:lnTo>
                                <a:lnTo>
                                  <a:pt x="30623" y="83525"/>
                                </a:lnTo>
                                <a:lnTo>
                                  <a:pt x="20415" y="83525"/>
                                </a:lnTo>
                                <a:lnTo>
                                  <a:pt x="20415" y="18455"/>
                                </a:lnTo>
                                <a:cubicBezTo>
                                  <a:pt x="17955" y="20781"/>
                                  <a:pt x="14729" y="23142"/>
                                  <a:pt x="10740" y="25470"/>
                                </a:cubicBezTo>
                                <a:cubicBezTo>
                                  <a:pt x="6750" y="27831"/>
                                  <a:pt x="3158" y="29592"/>
                                  <a:pt x="0" y="30757"/>
                                </a:cubicBezTo>
                                <a:lnTo>
                                  <a:pt x="0" y="20882"/>
                                </a:lnTo>
                                <a:cubicBezTo>
                                  <a:pt x="5686" y="18188"/>
                                  <a:pt x="10706" y="14929"/>
                                  <a:pt x="14963" y="11106"/>
                                </a:cubicBezTo>
                                <a:cubicBezTo>
                                  <a:pt x="19252" y="7283"/>
                                  <a:pt x="22277" y="3592"/>
                                  <a:pt x="24040" y="0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414" name="Shape 414"/>
                        <wps:cNvSpPr/>
                        <wps:spPr>
                          <a:xfrm>
                            <a:off x="3054005" y="4439575"/>
                            <a:ext cx="0" cy="79535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79535">
                                <a:moveTo>
                                  <a:pt x="0" y="0"/>
                                </a:moveTo>
                                <a:lnTo>
                                  <a:pt x="0" y="79535"/>
                                </a:lnTo>
                              </a:path>
                            </a:pathLst>
                          </a:custGeom>
                          <a:ln w="11447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415" name="Shape 415"/>
                        <wps:cNvSpPr/>
                        <wps:spPr>
                          <a:xfrm>
                            <a:off x="3023514" y="4580656"/>
                            <a:ext cx="55062" cy="83525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55062" h="83525">
                                <a:moveTo>
                                  <a:pt x="29027" y="0"/>
                                </a:moveTo>
                                <a:cubicBezTo>
                                  <a:pt x="37008" y="0"/>
                                  <a:pt x="43325" y="2195"/>
                                  <a:pt x="47981" y="6650"/>
                                </a:cubicBezTo>
                                <a:cubicBezTo>
                                  <a:pt x="52635" y="11072"/>
                                  <a:pt x="54963" y="16559"/>
                                  <a:pt x="54963" y="23076"/>
                                </a:cubicBezTo>
                                <a:cubicBezTo>
                                  <a:pt x="54963" y="26434"/>
                                  <a:pt x="54265" y="29693"/>
                                  <a:pt x="52901" y="32919"/>
                                </a:cubicBezTo>
                                <a:cubicBezTo>
                                  <a:pt x="51538" y="36110"/>
                                  <a:pt x="49277" y="39501"/>
                                  <a:pt x="46118" y="43059"/>
                                </a:cubicBezTo>
                                <a:cubicBezTo>
                                  <a:pt x="42959" y="46617"/>
                                  <a:pt x="37739" y="51505"/>
                                  <a:pt x="30391" y="57723"/>
                                </a:cubicBezTo>
                                <a:cubicBezTo>
                                  <a:pt x="24272" y="62843"/>
                                  <a:pt x="20316" y="66335"/>
                                  <a:pt x="18586" y="68164"/>
                                </a:cubicBezTo>
                                <a:cubicBezTo>
                                  <a:pt x="16858" y="70026"/>
                                  <a:pt x="15395" y="71855"/>
                                  <a:pt x="14265" y="73716"/>
                                </a:cubicBezTo>
                                <a:lnTo>
                                  <a:pt x="55062" y="73716"/>
                                </a:lnTo>
                                <a:lnTo>
                                  <a:pt x="55062" y="83525"/>
                                </a:lnTo>
                                <a:lnTo>
                                  <a:pt x="100" y="83525"/>
                                </a:lnTo>
                                <a:cubicBezTo>
                                  <a:pt x="0" y="81064"/>
                                  <a:pt x="399" y="78704"/>
                                  <a:pt x="1264" y="76443"/>
                                </a:cubicBezTo>
                                <a:cubicBezTo>
                                  <a:pt x="2661" y="72685"/>
                                  <a:pt x="4921" y="68994"/>
                                  <a:pt x="8014" y="65371"/>
                                </a:cubicBezTo>
                                <a:cubicBezTo>
                                  <a:pt x="11072" y="61746"/>
                                  <a:pt x="15529" y="57524"/>
                                  <a:pt x="21380" y="52769"/>
                                </a:cubicBezTo>
                                <a:cubicBezTo>
                                  <a:pt x="30391" y="45353"/>
                                  <a:pt x="36509" y="39468"/>
                                  <a:pt x="39700" y="35146"/>
                                </a:cubicBezTo>
                                <a:cubicBezTo>
                                  <a:pt x="42860" y="30823"/>
                                  <a:pt x="44455" y="26734"/>
                                  <a:pt x="44455" y="22877"/>
                                </a:cubicBezTo>
                                <a:cubicBezTo>
                                  <a:pt x="44455" y="18821"/>
                                  <a:pt x="43026" y="15395"/>
                                  <a:pt x="40133" y="12636"/>
                                </a:cubicBezTo>
                                <a:cubicBezTo>
                                  <a:pt x="37240" y="9843"/>
                                  <a:pt x="33449" y="8446"/>
                                  <a:pt x="28795" y="8446"/>
                                </a:cubicBezTo>
                                <a:cubicBezTo>
                                  <a:pt x="23873" y="8446"/>
                                  <a:pt x="19950" y="9942"/>
                                  <a:pt x="16991" y="12868"/>
                                </a:cubicBezTo>
                                <a:cubicBezTo>
                                  <a:pt x="14032" y="15827"/>
                                  <a:pt x="12535" y="19918"/>
                                  <a:pt x="12502" y="25137"/>
                                </a:cubicBezTo>
                                <a:lnTo>
                                  <a:pt x="2028" y="24040"/>
                                </a:lnTo>
                                <a:cubicBezTo>
                                  <a:pt x="2727" y="16227"/>
                                  <a:pt x="5454" y="10242"/>
                                  <a:pt x="10141" y="6152"/>
                                </a:cubicBezTo>
                                <a:cubicBezTo>
                                  <a:pt x="14830" y="2062"/>
                                  <a:pt x="21114" y="0"/>
                                  <a:pt x="29027" y="0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416" name="Shape 416"/>
                        <wps:cNvSpPr/>
                        <wps:spPr>
                          <a:xfrm>
                            <a:off x="4041139" y="4439575"/>
                            <a:ext cx="0" cy="79535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79535">
                                <a:moveTo>
                                  <a:pt x="0" y="0"/>
                                </a:moveTo>
                                <a:lnTo>
                                  <a:pt x="0" y="79535"/>
                                </a:lnTo>
                              </a:path>
                            </a:pathLst>
                          </a:custGeom>
                          <a:ln w="11447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417" name="Shape 417"/>
                        <wps:cNvSpPr/>
                        <wps:spPr>
                          <a:xfrm>
                            <a:off x="4011878" y="4580656"/>
                            <a:ext cx="54531" cy="84988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54531" h="84988">
                                <a:moveTo>
                                  <a:pt x="26269" y="0"/>
                                </a:moveTo>
                                <a:cubicBezTo>
                                  <a:pt x="30590" y="0"/>
                                  <a:pt x="34913" y="964"/>
                                  <a:pt x="38571" y="2926"/>
                                </a:cubicBezTo>
                                <a:cubicBezTo>
                                  <a:pt x="42561" y="4856"/>
                                  <a:pt x="45553" y="7515"/>
                                  <a:pt x="47549" y="10907"/>
                                </a:cubicBezTo>
                                <a:cubicBezTo>
                                  <a:pt x="49544" y="14265"/>
                                  <a:pt x="50541" y="17822"/>
                                  <a:pt x="50541" y="21613"/>
                                </a:cubicBezTo>
                                <a:cubicBezTo>
                                  <a:pt x="50541" y="25204"/>
                                  <a:pt x="49544" y="28495"/>
                                  <a:pt x="47549" y="31421"/>
                                </a:cubicBezTo>
                                <a:cubicBezTo>
                                  <a:pt x="45553" y="34382"/>
                                  <a:pt x="42893" y="36741"/>
                                  <a:pt x="39235" y="38471"/>
                                </a:cubicBezTo>
                                <a:cubicBezTo>
                                  <a:pt x="43891" y="39601"/>
                                  <a:pt x="47882" y="41962"/>
                                  <a:pt x="50541" y="45520"/>
                                </a:cubicBezTo>
                                <a:cubicBezTo>
                                  <a:pt x="53201" y="49111"/>
                                  <a:pt x="54531" y="53566"/>
                                  <a:pt x="54531" y="58954"/>
                                </a:cubicBezTo>
                                <a:cubicBezTo>
                                  <a:pt x="54531" y="66201"/>
                                  <a:pt x="51870" y="72386"/>
                                  <a:pt x="46550" y="77440"/>
                                </a:cubicBezTo>
                                <a:cubicBezTo>
                                  <a:pt x="41230" y="82461"/>
                                  <a:pt x="34581" y="84988"/>
                                  <a:pt x="26601" y="84988"/>
                                </a:cubicBezTo>
                                <a:cubicBezTo>
                                  <a:pt x="19286" y="84988"/>
                                  <a:pt x="13301" y="82827"/>
                                  <a:pt x="8313" y="78471"/>
                                </a:cubicBezTo>
                                <a:cubicBezTo>
                                  <a:pt x="3658" y="74115"/>
                                  <a:pt x="665" y="68497"/>
                                  <a:pt x="0" y="61580"/>
                                </a:cubicBezTo>
                                <a:lnTo>
                                  <a:pt x="10308" y="60216"/>
                                </a:lnTo>
                                <a:cubicBezTo>
                                  <a:pt x="11638" y="66002"/>
                                  <a:pt x="13633" y="70159"/>
                                  <a:pt x="16293" y="72719"/>
                                </a:cubicBezTo>
                                <a:cubicBezTo>
                                  <a:pt x="19286" y="75279"/>
                                  <a:pt x="22611" y="76542"/>
                                  <a:pt x="26601" y="76542"/>
                                </a:cubicBezTo>
                                <a:cubicBezTo>
                                  <a:pt x="31588" y="76542"/>
                                  <a:pt x="35578" y="74880"/>
                                  <a:pt x="38904" y="71555"/>
                                </a:cubicBezTo>
                                <a:cubicBezTo>
                                  <a:pt x="42229" y="68230"/>
                                  <a:pt x="43891" y="64107"/>
                                  <a:pt x="43891" y="59186"/>
                                </a:cubicBezTo>
                                <a:cubicBezTo>
                                  <a:pt x="43891" y="54497"/>
                                  <a:pt x="42229" y="50607"/>
                                  <a:pt x="39235" y="47582"/>
                                </a:cubicBezTo>
                                <a:cubicBezTo>
                                  <a:pt x="36243" y="44522"/>
                                  <a:pt x="32253" y="42992"/>
                                  <a:pt x="27598" y="42992"/>
                                </a:cubicBezTo>
                                <a:cubicBezTo>
                                  <a:pt x="25603" y="42992"/>
                                  <a:pt x="23275" y="43392"/>
                                  <a:pt x="20283" y="44157"/>
                                </a:cubicBezTo>
                                <a:lnTo>
                                  <a:pt x="21281" y="35179"/>
                                </a:lnTo>
                                <a:cubicBezTo>
                                  <a:pt x="21946" y="35245"/>
                                  <a:pt x="22611" y="35278"/>
                                  <a:pt x="22944" y="35278"/>
                                </a:cubicBezTo>
                                <a:cubicBezTo>
                                  <a:pt x="27265" y="35278"/>
                                  <a:pt x="31256" y="34148"/>
                                  <a:pt x="34913" y="31887"/>
                                </a:cubicBezTo>
                                <a:cubicBezTo>
                                  <a:pt x="38238" y="29627"/>
                                  <a:pt x="39901" y="26102"/>
                                  <a:pt x="39901" y="21381"/>
                                </a:cubicBezTo>
                                <a:cubicBezTo>
                                  <a:pt x="39901" y="17656"/>
                                  <a:pt x="38904" y="14530"/>
                                  <a:pt x="36243" y="12070"/>
                                </a:cubicBezTo>
                                <a:cubicBezTo>
                                  <a:pt x="33584" y="9609"/>
                                  <a:pt x="30590" y="8380"/>
                                  <a:pt x="26269" y="8380"/>
                                </a:cubicBezTo>
                                <a:cubicBezTo>
                                  <a:pt x="22278" y="8380"/>
                                  <a:pt x="19286" y="9643"/>
                                  <a:pt x="16625" y="12136"/>
                                </a:cubicBezTo>
                                <a:cubicBezTo>
                                  <a:pt x="13966" y="14631"/>
                                  <a:pt x="11971" y="18387"/>
                                  <a:pt x="11306" y="23376"/>
                                </a:cubicBezTo>
                                <a:lnTo>
                                  <a:pt x="998" y="21547"/>
                                </a:lnTo>
                                <a:cubicBezTo>
                                  <a:pt x="2328" y="14697"/>
                                  <a:pt x="5320" y="9410"/>
                                  <a:pt x="9643" y="5653"/>
                                </a:cubicBezTo>
                                <a:cubicBezTo>
                                  <a:pt x="13966" y="1862"/>
                                  <a:pt x="19617" y="0"/>
                                  <a:pt x="26269" y="0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418" name="Shape 418"/>
                        <wps:cNvSpPr/>
                        <wps:spPr>
                          <a:xfrm>
                            <a:off x="5028007" y="4439575"/>
                            <a:ext cx="0" cy="79535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79535">
                                <a:moveTo>
                                  <a:pt x="0" y="0"/>
                                </a:moveTo>
                                <a:lnTo>
                                  <a:pt x="0" y="79535"/>
                                </a:lnTo>
                              </a:path>
                            </a:pathLst>
                          </a:custGeom>
                          <a:ln w="11447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419" name="Shape 419"/>
                        <wps:cNvSpPr/>
                        <wps:spPr>
                          <a:xfrm>
                            <a:off x="4995753" y="4602264"/>
                            <a:ext cx="22944" cy="4200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2944" h="42000">
                                <a:moveTo>
                                  <a:pt x="22944" y="0"/>
                                </a:moveTo>
                                <a:lnTo>
                                  <a:pt x="22944" y="13870"/>
                                </a:lnTo>
                                <a:lnTo>
                                  <a:pt x="9976" y="32623"/>
                                </a:lnTo>
                                <a:lnTo>
                                  <a:pt x="22944" y="32623"/>
                                </a:lnTo>
                                <a:lnTo>
                                  <a:pt x="22944" y="42000"/>
                                </a:lnTo>
                                <a:lnTo>
                                  <a:pt x="0" y="42000"/>
                                </a:lnTo>
                                <a:lnTo>
                                  <a:pt x="0" y="32623"/>
                                </a:lnTo>
                                <a:lnTo>
                                  <a:pt x="22944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420" name="Shape 420"/>
                        <wps:cNvSpPr/>
                        <wps:spPr>
                          <a:xfrm>
                            <a:off x="5018697" y="4580988"/>
                            <a:ext cx="34580" cy="83192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34580" h="83192">
                                <a:moveTo>
                                  <a:pt x="14963" y="0"/>
                                </a:moveTo>
                                <a:lnTo>
                                  <a:pt x="23276" y="0"/>
                                </a:lnTo>
                                <a:lnTo>
                                  <a:pt x="23276" y="53899"/>
                                </a:lnTo>
                                <a:lnTo>
                                  <a:pt x="34580" y="53899"/>
                                </a:lnTo>
                                <a:lnTo>
                                  <a:pt x="34580" y="63275"/>
                                </a:lnTo>
                                <a:lnTo>
                                  <a:pt x="23276" y="63275"/>
                                </a:lnTo>
                                <a:lnTo>
                                  <a:pt x="23276" y="83192"/>
                                </a:lnTo>
                                <a:lnTo>
                                  <a:pt x="12967" y="83192"/>
                                </a:lnTo>
                                <a:lnTo>
                                  <a:pt x="12967" y="63275"/>
                                </a:lnTo>
                                <a:lnTo>
                                  <a:pt x="0" y="63275"/>
                                </a:lnTo>
                                <a:lnTo>
                                  <a:pt x="0" y="53899"/>
                                </a:lnTo>
                                <a:lnTo>
                                  <a:pt x="12967" y="53899"/>
                                </a:lnTo>
                                <a:lnTo>
                                  <a:pt x="12967" y="16392"/>
                                </a:lnTo>
                                <a:lnTo>
                                  <a:pt x="0" y="35146"/>
                                </a:lnTo>
                                <a:lnTo>
                                  <a:pt x="0" y="21275"/>
                                </a:lnTo>
                                <a:lnTo>
                                  <a:pt x="14963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421" name="Shape 421"/>
                        <wps:cNvSpPr/>
                        <wps:spPr>
                          <a:xfrm>
                            <a:off x="6015207" y="4439575"/>
                            <a:ext cx="0" cy="79535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79535">
                                <a:moveTo>
                                  <a:pt x="0" y="0"/>
                                </a:moveTo>
                                <a:lnTo>
                                  <a:pt x="0" y="79535"/>
                                </a:lnTo>
                              </a:path>
                            </a:pathLst>
                          </a:custGeom>
                          <a:ln w="11447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422" name="Shape 422"/>
                        <wps:cNvSpPr/>
                        <wps:spPr>
                          <a:xfrm>
                            <a:off x="5985947" y="4582119"/>
                            <a:ext cx="55196" cy="83491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55196" h="83491">
                                <a:moveTo>
                                  <a:pt x="9975" y="0"/>
                                </a:moveTo>
                                <a:lnTo>
                                  <a:pt x="51538" y="0"/>
                                </a:lnTo>
                                <a:lnTo>
                                  <a:pt x="51538" y="9775"/>
                                </a:lnTo>
                                <a:lnTo>
                                  <a:pt x="18288" y="9775"/>
                                </a:lnTo>
                                <a:lnTo>
                                  <a:pt x="13633" y="32119"/>
                                </a:lnTo>
                                <a:cubicBezTo>
                                  <a:pt x="18620" y="28661"/>
                                  <a:pt x="23940" y="26900"/>
                                  <a:pt x="29259" y="26900"/>
                                </a:cubicBezTo>
                                <a:cubicBezTo>
                                  <a:pt x="36575" y="26900"/>
                                  <a:pt x="42894" y="29426"/>
                                  <a:pt x="47881" y="34448"/>
                                </a:cubicBezTo>
                                <a:cubicBezTo>
                                  <a:pt x="52868" y="39467"/>
                                  <a:pt x="55196" y="45952"/>
                                  <a:pt x="55196" y="53866"/>
                                </a:cubicBezTo>
                                <a:cubicBezTo>
                                  <a:pt x="55196" y="61380"/>
                                  <a:pt x="53201" y="67897"/>
                                  <a:pt x="48546" y="73383"/>
                                </a:cubicBezTo>
                                <a:cubicBezTo>
                                  <a:pt x="43226" y="80100"/>
                                  <a:pt x="36244" y="83491"/>
                                  <a:pt x="26933" y="83491"/>
                                </a:cubicBezTo>
                                <a:cubicBezTo>
                                  <a:pt x="19285" y="83491"/>
                                  <a:pt x="12968" y="81363"/>
                                  <a:pt x="8313" y="77140"/>
                                </a:cubicBezTo>
                                <a:cubicBezTo>
                                  <a:pt x="3658" y="72884"/>
                                  <a:pt x="666" y="67265"/>
                                  <a:pt x="0" y="60283"/>
                                </a:cubicBezTo>
                                <a:lnTo>
                                  <a:pt x="10973" y="59352"/>
                                </a:lnTo>
                                <a:cubicBezTo>
                                  <a:pt x="11637" y="64572"/>
                                  <a:pt x="13633" y="68496"/>
                                  <a:pt x="16293" y="71122"/>
                                </a:cubicBezTo>
                                <a:cubicBezTo>
                                  <a:pt x="19285" y="73782"/>
                                  <a:pt x="22943" y="75079"/>
                                  <a:pt x="26933" y="75079"/>
                                </a:cubicBezTo>
                                <a:cubicBezTo>
                                  <a:pt x="31921" y="75079"/>
                                  <a:pt x="35911" y="73217"/>
                                  <a:pt x="39236" y="69526"/>
                                </a:cubicBezTo>
                                <a:cubicBezTo>
                                  <a:pt x="42894" y="65802"/>
                                  <a:pt x="44555" y="60881"/>
                                  <a:pt x="44555" y="54763"/>
                                </a:cubicBezTo>
                                <a:cubicBezTo>
                                  <a:pt x="44555" y="48944"/>
                                  <a:pt x="42894" y="44356"/>
                                  <a:pt x="39568" y="40964"/>
                                </a:cubicBezTo>
                                <a:cubicBezTo>
                                  <a:pt x="36244" y="37606"/>
                                  <a:pt x="31921" y="35944"/>
                                  <a:pt x="26600" y="35944"/>
                                </a:cubicBezTo>
                                <a:cubicBezTo>
                                  <a:pt x="23275" y="35944"/>
                                  <a:pt x="20283" y="36675"/>
                                  <a:pt x="17623" y="38171"/>
                                </a:cubicBezTo>
                                <a:cubicBezTo>
                                  <a:pt x="15294" y="39667"/>
                                  <a:pt x="12968" y="41596"/>
                                  <a:pt x="11637" y="43990"/>
                                </a:cubicBezTo>
                                <a:lnTo>
                                  <a:pt x="1995" y="42726"/>
                                </a:lnTo>
                                <a:lnTo>
                                  <a:pt x="9975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423" name="Shape 423"/>
                        <wps:cNvSpPr/>
                        <wps:spPr>
                          <a:xfrm>
                            <a:off x="7002407" y="4439575"/>
                            <a:ext cx="0" cy="79535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79535">
                                <a:moveTo>
                                  <a:pt x="0" y="0"/>
                                </a:moveTo>
                                <a:lnTo>
                                  <a:pt x="0" y="79535"/>
                                </a:lnTo>
                              </a:path>
                            </a:pathLst>
                          </a:custGeom>
                          <a:ln w="11447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788" name="Shape 2788"/>
                        <wps:cNvSpPr/>
                        <wps:spPr>
                          <a:xfrm>
                            <a:off x="6956190" y="4648686"/>
                            <a:ext cx="54863" cy="9477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54863" h="9477">
                                <a:moveTo>
                                  <a:pt x="0" y="0"/>
                                </a:moveTo>
                                <a:lnTo>
                                  <a:pt x="54863" y="0"/>
                                </a:lnTo>
                                <a:lnTo>
                                  <a:pt x="54863" y="9477"/>
                                </a:lnTo>
                                <a:lnTo>
                                  <a:pt x="0" y="9477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425" name="Shape 425"/>
                        <wps:cNvSpPr/>
                        <wps:spPr>
                          <a:xfrm>
                            <a:off x="6956190" y="4588137"/>
                            <a:ext cx="54863" cy="5635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54863" h="56359">
                                <a:moveTo>
                                  <a:pt x="0" y="0"/>
                                </a:moveTo>
                                <a:lnTo>
                                  <a:pt x="54863" y="23275"/>
                                </a:lnTo>
                                <a:lnTo>
                                  <a:pt x="54863" y="32818"/>
                                </a:lnTo>
                                <a:lnTo>
                                  <a:pt x="0" y="56359"/>
                                </a:lnTo>
                                <a:lnTo>
                                  <a:pt x="0" y="46185"/>
                                </a:lnTo>
                                <a:lnTo>
                                  <a:pt x="43557" y="28096"/>
                                </a:lnTo>
                                <a:lnTo>
                                  <a:pt x="0" y="10208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426" name="Shape 426"/>
                        <wps:cNvSpPr/>
                        <wps:spPr>
                          <a:xfrm>
                            <a:off x="7021693" y="4580993"/>
                            <a:ext cx="28263" cy="84318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8263" h="84318">
                                <a:moveTo>
                                  <a:pt x="28263" y="0"/>
                                </a:moveTo>
                                <a:lnTo>
                                  <a:pt x="28263" y="8357"/>
                                </a:lnTo>
                                <a:lnTo>
                                  <a:pt x="20615" y="10769"/>
                                </a:lnTo>
                                <a:cubicBezTo>
                                  <a:pt x="17622" y="13129"/>
                                  <a:pt x="14962" y="16554"/>
                                  <a:pt x="13299" y="21044"/>
                                </a:cubicBezTo>
                                <a:cubicBezTo>
                                  <a:pt x="11304" y="25565"/>
                                  <a:pt x="10307" y="31982"/>
                                  <a:pt x="10307" y="40295"/>
                                </a:cubicBezTo>
                                <a:cubicBezTo>
                                  <a:pt x="12635" y="36537"/>
                                  <a:pt x="15628" y="33778"/>
                                  <a:pt x="19285" y="31949"/>
                                </a:cubicBezTo>
                                <a:lnTo>
                                  <a:pt x="28263" y="29784"/>
                                </a:lnTo>
                                <a:lnTo>
                                  <a:pt x="28263" y="38233"/>
                                </a:lnTo>
                                <a:cubicBezTo>
                                  <a:pt x="23940" y="38233"/>
                                  <a:pt x="19951" y="39895"/>
                                  <a:pt x="16625" y="43221"/>
                                </a:cubicBezTo>
                                <a:cubicBezTo>
                                  <a:pt x="13299" y="46513"/>
                                  <a:pt x="11970" y="50868"/>
                                  <a:pt x="11970" y="56221"/>
                                </a:cubicBezTo>
                                <a:cubicBezTo>
                                  <a:pt x="11970" y="59747"/>
                                  <a:pt x="12635" y="63105"/>
                                  <a:pt x="13965" y="66330"/>
                                </a:cubicBezTo>
                                <a:cubicBezTo>
                                  <a:pt x="15628" y="69555"/>
                                  <a:pt x="17622" y="72016"/>
                                  <a:pt x="20282" y="73678"/>
                                </a:cubicBezTo>
                                <a:lnTo>
                                  <a:pt x="28263" y="76010"/>
                                </a:lnTo>
                                <a:lnTo>
                                  <a:pt x="28263" y="84318"/>
                                </a:lnTo>
                                <a:lnTo>
                                  <a:pt x="7979" y="75208"/>
                                </a:lnTo>
                                <a:cubicBezTo>
                                  <a:pt x="2660" y="68957"/>
                                  <a:pt x="0" y="58650"/>
                                  <a:pt x="0" y="44252"/>
                                </a:cubicBezTo>
                                <a:cubicBezTo>
                                  <a:pt x="0" y="28192"/>
                                  <a:pt x="2992" y="16488"/>
                                  <a:pt x="8978" y="9206"/>
                                </a:cubicBezTo>
                                <a:cubicBezTo>
                                  <a:pt x="11638" y="6014"/>
                                  <a:pt x="14713" y="3628"/>
                                  <a:pt x="18204" y="2040"/>
                                </a:cubicBezTo>
                                <a:lnTo>
                                  <a:pt x="28263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427" name="Shape 427"/>
                        <wps:cNvSpPr/>
                        <wps:spPr>
                          <a:xfrm>
                            <a:off x="7049956" y="4610215"/>
                            <a:ext cx="26600" cy="55395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6600" h="55395">
                                <a:moveTo>
                                  <a:pt x="2328" y="0"/>
                                </a:moveTo>
                                <a:cubicBezTo>
                                  <a:pt x="8978" y="0"/>
                                  <a:pt x="14630" y="2494"/>
                                  <a:pt x="19617" y="7515"/>
                                </a:cubicBezTo>
                                <a:cubicBezTo>
                                  <a:pt x="24272" y="12536"/>
                                  <a:pt x="26600" y="19020"/>
                                  <a:pt x="26600" y="26966"/>
                                </a:cubicBezTo>
                                <a:cubicBezTo>
                                  <a:pt x="26600" y="32187"/>
                                  <a:pt x="25603" y="37041"/>
                                  <a:pt x="23275" y="41497"/>
                                </a:cubicBezTo>
                                <a:cubicBezTo>
                                  <a:pt x="21280" y="45986"/>
                                  <a:pt x="17955" y="49410"/>
                                  <a:pt x="13965" y="51804"/>
                                </a:cubicBezTo>
                                <a:cubicBezTo>
                                  <a:pt x="10307" y="54198"/>
                                  <a:pt x="5653" y="55395"/>
                                  <a:pt x="666" y="55395"/>
                                </a:cubicBezTo>
                                <a:lnTo>
                                  <a:pt x="0" y="55096"/>
                                </a:lnTo>
                                <a:lnTo>
                                  <a:pt x="0" y="46788"/>
                                </a:lnTo>
                                <a:lnTo>
                                  <a:pt x="666" y="46983"/>
                                </a:lnTo>
                                <a:cubicBezTo>
                                  <a:pt x="4987" y="46983"/>
                                  <a:pt x="8645" y="45254"/>
                                  <a:pt x="11637" y="41763"/>
                                </a:cubicBezTo>
                                <a:cubicBezTo>
                                  <a:pt x="14630" y="38271"/>
                                  <a:pt x="16293" y="33550"/>
                                  <a:pt x="16293" y="27565"/>
                                </a:cubicBezTo>
                                <a:cubicBezTo>
                                  <a:pt x="16293" y="21845"/>
                                  <a:pt x="14630" y="17291"/>
                                  <a:pt x="11637" y="13999"/>
                                </a:cubicBezTo>
                                <a:cubicBezTo>
                                  <a:pt x="8645" y="10673"/>
                                  <a:pt x="4655" y="9011"/>
                                  <a:pt x="0" y="9011"/>
                                </a:cubicBezTo>
                                <a:lnTo>
                                  <a:pt x="0" y="562"/>
                                </a:lnTo>
                                <a:lnTo>
                                  <a:pt x="2328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428" name="Shape 428"/>
                        <wps:cNvSpPr/>
                        <wps:spPr>
                          <a:xfrm>
                            <a:off x="7049956" y="4580656"/>
                            <a:ext cx="25271" cy="2151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5271" h="21513">
                                <a:moveTo>
                                  <a:pt x="1663" y="0"/>
                                </a:moveTo>
                                <a:cubicBezTo>
                                  <a:pt x="8312" y="0"/>
                                  <a:pt x="13633" y="1829"/>
                                  <a:pt x="17622" y="5486"/>
                                </a:cubicBezTo>
                                <a:cubicBezTo>
                                  <a:pt x="21946" y="9177"/>
                                  <a:pt x="24605" y="14232"/>
                                  <a:pt x="25271" y="20715"/>
                                </a:cubicBezTo>
                                <a:lnTo>
                                  <a:pt x="14962" y="21513"/>
                                </a:lnTo>
                                <a:cubicBezTo>
                                  <a:pt x="14298" y="17490"/>
                                  <a:pt x="12968" y="14563"/>
                                  <a:pt x="11306" y="12769"/>
                                </a:cubicBezTo>
                                <a:cubicBezTo>
                                  <a:pt x="8645" y="9843"/>
                                  <a:pt x="4987" y="8380"/>
                                  <a:pt x="997" y="8380"/>
                                </a:cubicBezTo>
                                <a:lnTo>
                                  <a:pt x="0" y="8694"/>
                                </a:lnTo>
                                <a:lnTo>
                                  <a:pt x="0" y="337"/>
                                </a:lnTo>
                                <a:lnTo>
                                  <a:pt x="1663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789" name="Shape 2789"/>
                        <wps:cNvSpPr/>
                        <wps:spPr>
                          <a:xfrm>
                            <a:off x="5901823" y="4806412"/>
                            <a:ext cx="1602032" cy="64838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602032" h="648380">
                                <a:moveTo>
                                  <a:pt x="0" y="0"/>
                                </a:moveTo>
                                <a:lnTo>
                                  <a:pt x="1602032" y="0"/>
                                </a:lnTo>
                                <a:lnTo>
                                  <a:pt x="1602032" y="648380"/>
                                </a:lnTo>
                                <a:lnTo>
                                  <a:pt x="0" y="64838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FFFFFF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790" name="Shape 2790"/>
                        <wps:cNvSpPr/>
                        <wps:spPr>
                          <a:xfrm>
                            <a:off x="5987610" y="4892241"/>
                            <a:ext cx="744207" cy="19847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744207" h="198474">
                                <a:moveTo>
                                  <a:pt x="0" y="0"/>
                                </a:moveTo>
                                <a:lnTo>
                                  <a:pt x="744207" y="0"/>
                                </a:lnTo>
                                <a:lnTo>
                                  <a:pt x="744207" y="198474"/>
                                </a:lnTo>
                                <a:lnTo>
                                  <a:pt x="0" y="19847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A65D61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431" name="Shape 431"/>
                        <wps:cNvSpPr/>
                        <wps:spPr>
                          <a:xfrm>
                            <a:off x="5987942" y="4892547"/>
                            <a:ext cx="743641" cy="197902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743641" h="197902">
                                <a:moveTo>
                                  <a:pt x="0" y="197902"/>
                                </a:moveTo>
                                <a:lnTo>
                                  <a:pt x="743641" y="197902"/>
                                </a:lnTo>
                                <a:lnTo>
                                  <a:pt x="743641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4655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791" name="Shape 2791"/>
                        <wps:cNvSpPr/>
                        <wps:spPr>
                          <a:xfrm>
                            <a:off x="5987610" y="5170246"/>
                            <a:ext cx="744207" cy="198707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744207" h="198707">
                                <a:moveTo>
                                  <a:pt x="0" y="0"/>
                                </a:moveTo>
                                <a:lnTo>
                                  <a:pt x="744207" y="0"/>
                                </a:lnTo>
                                <a:lnTo>
                                  <a:pt x="744207" y="198707"/>
                                </a:lnTo>
                                <a:lnTo>
                                  <a:pt x="0" y="198707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476C8B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433" name="Shape 433"/>
                        <wps:cNvSpPr/>
                        <wps:spPr>
                          <a:xfrm>
                            <a:off x="5987942" y="5170552"/>
                            <a:ext cx="743641" cy="198135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743641" h="198135">
                                <a:moveTo>
                                  <a:pt x="0" y="198135"/>
                                </a:moveTo>
                                <a:lnTo>
                                  <a:pt x="743641" y="198135"/>
                                </a:lnTo>
                                <a:lnTo>
                                  <a:pt x="743641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4655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434" name="Shape 434"/>
                        <wps:cNvSpPr/>
                        <wps:spPr>
                          <a:xfrm>
                            <a:off x="6850787" y="4951596"/>
                            <a:ext cx="38238" cy="83192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38238" h="83192">
                                <a:moveTo>
                                  <a:pt x="31921" y="0"/>
                                </a:moveTo>
                                <a:lnTo>
                                  <a:pt x="38238" y="0"/>
                                </a:lnTo>
                                <a:lnTo>
                                  <a:pt x="38238" y="10659"/>
                                </a:lnTo>
                                <a:lnTo>
                                  <a:pt x="37573" y="8745"/>
                                </a:lnTo>
                                <a:cubicBezTo>
                                  <a:pt x="36575" y="14065"/>
                                  <a:pt x="35245" y="19352"/>
                                  <a:pt x="33250" y="24605"/>
                                </a:cubicBezTo>
                                <a:lnTo>
                                  <a:pt x="24272" y="49011"/>
                                </a:lnTo>
                                <a:lnTo>
                                  <a:pt x="38238" y="49011"/>
                                </a:lnTo>
                                <a:lnTo>
                                  <a:pt x="38238" y="57989"/>
                                </a:lnTo>
                                <a:lnTo>
                                  <a:pt x="20948" y="57989"/>
                                </a:lnTo>
                                <a:lnTo>
                                  <a:pt x="11637" y="83192"/>
                                </a:lnTo>
                                <a:lnTo>
                                  <a:pt x="0" y="83192"/>
                                </a:lnTo>
                                <a:lnTo>
                                  <a:pt x="31921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435" name="Shape 435"/>
                        <wps:cNvSpPr/>
                        <wps:spPr>
                          <a:xfrm>
                            <a:off x="6934910" y="4973142"/>
                            <a:ext cx="26600" cy="6300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6600" h="63009">
                                <a:moveTo>
                                  <a:pt x="25602" y="0"/>
                                </a:moveTo>
                                <a:lnTo>
                                  <a:pt x="26600" y="237"/>
                                </a:lnTo>
                                <a:lnTo>
                                  <a:pt x="26600" y="8640"/>
                                </a:lnTo>
                                <a:lnTo>
                                  <a:pt x="26267" y="8479"/>
                                </a:lnTo>
                                <a:cubicBezTo>
                                  <a:pt x="21944" y="8479"/>
                                  <a:pt x="17954" y="10308"/>
                                  <a:pt x="14962" y="14032"/>
                                </a:cubicBezTo>
                                <a:cubicBezTo>
                                  <a:pt x="11970" y="17723"/>
                                  <a:pt x="10308" y="23574"/>
                                  <a:pt x="10308" y="31554"/>
                                </a:cubicBezTo>
                                <a:cubicBezTo>
                                  <a:pt x="10308" y="39269"/>
                                  <a:pt x="11970" y="45054"/>
                                  <a:pt x="15295" y="48878"/>
                                </a:cubicBezTo>
                                <a:lnTo>
                                  <a:pt x="26600" y="54434"/>
                                </a:lnTo>
                                <a:lnTo>
                                  <a:pt x="26600" y="62657"/>
                                </a:lnTo>
                                <a:lnTo>
                                  <a:pt x="25935" y="63009"/>
                                </a:lnTo>
                                <a:cubicBezTo>
                                  <a:pt x="20948" y="63009"/>
                                  <a:pt x="16625" y="61679"/>
                                  <a:pt x="12634" y="59019"/>
                                </a:cubicBezTo>
                                <a:cubicBezTo>
                                  <a:pt x="8645" y="56359"/>
                                  <a:pt x="5652" y="52668"/>
                                  <a:pt x="3325" y="47914"/>
                                </a:cubicBezTo>
                                <a:cubicBezTo>
                                  <a:pt x="997" y="43192"/>
                                  <a:pt x="0" y="37739"/>
                                  <a:pt x="0" y="31554"/>
                                </a:cubicBezTo>
                                <a:cubicBezTo>
                                  <a:pt x="0" y="25536"/>
                                  <a:pt x="997" y="20083"/>
                                  <a:pt x="2992" y="15195"/>
                                </a:cubicBezTo>
                                <a:cubicBezTo>
                                  <a:pt x="4987" y="10274"/>
                                  <a:pt x="7979" y="6550"/>
                                  <a:pt x="11970" y="3923"/>
                                </a:cubicBezTo>
                                <a:cubicBezTo>
                                  <a:pt x="15960" y="1296"/>
                                  <a:pt x="20615" y="0"/>
                                  <a:pt x="25602" y="0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436" name="Shape 436"/>
                        <wps:cNvSpPr/>
                        <wps:spPr>
                          <a:xfrm>
                            <a:off x="6889025" y="4951596"/>
                            <a:ext cx="39567" cy="83192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39567" h="83192">
                                <a:moveTo>
                                  <a:pt x="0" y="0"/>
                                </a:moveTo>
                                <a:lnTo>
                                  <a:pt x="5652" y="0"/>
                                </a:lnTo>
                                <a:lnTo>
                                  <a:pt x="39567" y="83192"/>
                                </a:lnTo>
                                <a:lnTo>
                                  <a:pt x="27265" y="83192"/>
                                </a:lnTo>
                                <a:lnTo>
                                  <a:pt x="17622" y="57989"/>
                                </a:lnTo>
                                <a:lnTo>
                                  <a:pt x="0" y="57989"/>
                                </a:lnTo>
                                <a:lnTo>
                                  <a:pt x="0" y="49011"/>
                                </a:lnTo>
                                <a:lnTo>
                                  <a:pt x="13966" y="49011"/>
                                </a:lnTo>
                                <a:lnTo>
                                  <a:pt x="5319" y="25969"/>
                                </a:lnTo>
                                <a:lnTo>
                                  <a:pt x="0" y="10659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792" name="Shape 2792"/>
                        <wps:cNvSpPr/>
                        <wps:spPr>
                          <a:xfrm>
                            <a:off x="7251120" y="4974505"/>
                            <a:ext cx="10307" cy="6028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0307" h="60283">
                                <a:moveTo>
                                  <a:pt x="0" y="0"/>
                                </a:moveTo>
                                <a:lnTo>
                                  <a:pt x="10307" y="0"/>
                                </a:lnTo>
                                <a:lnTo>
                                  <a:pt x="10307" y="60283"/>
                                </a:lnTo>
                                <a:lnTo>
                                  <a:pt x="0" y="60283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793" name="Shape 2793"/>
                        <wps:cNvSpPr/>
                        <wps:spPr>
                          <a:xfrm>
                            <a:off x="7104818" y="4974505"/>
                            <a:ext cx="10308" cy="6028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0308" h="60283">
                                <a:moveTo>
                                  <a:pt x="0" y="0"/>
                                </a:moveTo>
                                <a:lnTo>
                                  <a:pt x="10308" y="0"/>
                                </a:lnTo>
                                <a:lnTo>
                                  <a:pt x="10308" y="60283"/>
                                </a:lnTo>
                                <a:lnTo>
                                  <a:pt x="0" y="60283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439" name="Shape 439"/>
                        <wps:cNvSpPr/>
                        <wps:spPr>
                          <a:xfrm>
                            <a:off x="7274062" y="4973201"/>
                            <a:ext cx="28097" cy="62885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8097" h="62885">
                                <a:moveTo>
                                  <a:pt x="28097" y="0"/>
                                </a:moveTo>
                                <a:lnTo>
                                  <a:pt x="28097" y="8495"/>
                                </a:lnTo>
                                <a:lnTo>
                                  <a:pt x="15628" y="14139"/>
                                </a:lnTo>
                                <a:cubicBezTo>
                                  <a:pt x="11970" y="17963"/>
                                  <a:pt x="10308" y="23715"/>
                                  <a:pt x="10308" y="31429"/>
                                </a:cubicBezTo>
                                <a:cubicBezTo>
                                  <a:pt x="10308" y="39176"/>
                                  <a:pt x="11970" y="44929"/>
                                  <a:pt x="15628" y="48786"/>
                                </a:cubicBezTo>
                                <a:lnTo>
                                  <a:pt x="28097" y="54463"/>
                                </a:lnTo>
                                <a:lnTo>
                                  <a:pt x="28097" y="62885"/>
                                </a:lnTo>
                                <a:lnTo>
                                  <a:pt x="7648" y="54837"/>
                                </a:lnTo>
                                <a:cubicBezTo>
                                  <a:pt x="2660" y="49418"/>
                                  <a:pt x="0" y="41604"/>
                                  <a:pt x="0" y="31429"/>
                                </a:cubicBezTo>
                                <a:cubicBezTo>
                                  <a:pt x="0" y="20290"/>
                                  <a:pt x="2992" y="12011"/>
                                  <a:pt x="9310" y="6658"/>
                                </a:cubicBezTo>
                                <a:lnTo>
                                  <a:pt x="28097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440" name="Shape 440"/>
                        <wps:cNvSpPr/>
                        <wps:spPr>
                          <a:xfrm>
                            <a:off x="7187279" y="4973142"/>
                            <a:ext cx="49875" cy="6300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9875" h="63009">
                                <a:moveTo>
                                  <a:pt x="23939" y="0"/>
                                </a:moveTo>
                                <a:cubicBezTo>
                                  <a:pt x="28595" y="0"/>
                                  <a:pt x="32584" y="698"/>
                                  <a:pt x="36242" y="2062"/>
                                </a:cubicBezTo>
                                <a:cubicBezTo>
                                  <a:pt x="39899" y="3425"/>
                                  <a:pt x="42560" y="5254"/>
                                  <a:pt x="44222" y="7581"/>
                                </a:cubicBezTo>
                                <a:cubicBezTo>
                                  <a:pt x="45885" y="9908"/>
                                  <a:pt x="47214" y="13034"/>
                                  <a:pt x="47880" y="16924"/>
                                </a:cubicBezTo>
                                <a:lnTo>
                                  <a:pt x="37573" y="18288"/>
                                </a:lnTo>
                                <a:cubicBezTo>
                                  <a:pt x="37240" y="15162"/>
                                  <a:pt x="35910" y="12768"/>
                                  <a:pt x="33915" y="11006"/>
                                </a:cubicBezTo>
                                <a:cubicBezTo>
                                  <a:pt x="31587" y="9277"/>
                                  <a:pt x="28595" y="8412"/>
                                  <a:pt x="24605" y="8412"/>
                                </a:cubicBezTo>
                                <a:cubicBezTo>
                                  <a:pt x="19950" y="8412"/>
                                  <a:pt x="16624" y="9177"/>
                                  <a:pt x="14629" y="10740"/>
                                </a:cubicBezTo>
                                <a:cubicBezTo>
                                  <a:pt x="12635" y="12269"/>
                                  <a:pt x="11636" y="14098"/>
                                  <a:pt x="11636" y="16193"/>
                                </a:cubicBezTo>
                                <a:cubicBezTo>
                                  <a:pt x="11636" y="17490"/>
                                  <a:pt x="11969" y="18687"/>
                                  <a:pt x="12635" y="19751"/>
                                </a:cubicBezTo>
                                <a:cubicBezTo>
                                  <a:pt x="13632" y="20848"/>
                                  <a:pt x="14962" y="21746"/>
                                  <a:pt x="16624" y="22477"/>
                                </a:cubicBezTo>
                                <a:cubicBezTo>
                                  <a:pt x="17622" y="22843"/>
                                  <a:pt x="20614" y="23741"/>
                                  <a:pt x="25602" y="25104"/>
                                </a:cubicBezTo>
                                <a:cubicBezTo>
                                  <a:pt x="32917" y="27032"/>
                                  <a:pt x="37904" y="28595"/>
                                  <a:pt x="40898" y="29825"/>
                                </a:cubicBezTo>
                                <a:cubicBezTo>
                                  <a:pt x="43557" y="31056"/>
                                  <a:pt x="45885" y="32851"/>
                                  <a:pt x="47547" y="35179"/>
                                </a:cubicBezTo>
                                <a:cubicBezTo>
                                  <a:pt x="49209" y="37540"/>
                                  <a:pt x="49875" y="40432"/>
                                  <a:pt x="49875" y="43924"/>
                                </a:cubicBezTo>
                                <a:cubicBezTo>
                                  <a:pt x="49875" y="47348"/>
                                  <a:pt x="48877" y="50540"/>
                                  <a:pt x="46882" y="53533"/>
                                </a:cubicBezTo>
                                <a:cubicBezTo>
                                  <a:pt x="44886" y="56559"/>
                                  <a:pt x="42227" y="58886"/>
                                  <a:pt x="38570" y="60515"/>
                                </a:cubicBezTo>
                                <a:cubicBezTo>
                                  <a:pt x="34579" y="62178"/>
                                  <a:pt x="30590" y="63009"/>
                                  <a:pt x="25602" y="63009"/>
                                </a:cubicBezTo>
                                <a:cubicBezTo>
                                  <a:pt x="17955" y="63009"/>
                                  <a:pt x="11969" y="61380"/>
                                  <a:pt x="7646" y="58122"/>
                                </a:cubicBezTo>
                                <a:cubicBezTo>
                                  <a:pt x="3657" y="54863"/>
                                  <a:pt x="997" y="50042"/>
                                  <a:pt x="0" y="43657"/>
                                </a:cubicBezTo>
                                <a:lnTo>
                                  <a:pt x="9975" y="42061"/>
                                </a:lnTo>
                                <a:cubicBezTo>
                                  <a:pt x="10640" y="46118"/>
                                  <a:pt x="12302" y="49211"/>
                                  <a:pt x="14629" y="51372"/>
                                </a:cubicBezTo>
                                <a:cubicBezTo>
                                  <a:pt x="17290" y="53533"/>
                                  <a:pt x="20947" y="54597"/>
                                  <a:pt x="25602" y="54597"/>
                                </a:cubicBezTo>
                                <a:cubicBezTo>
                                  <a:pt x="30257" y="54597"/>
                                  <a:pt x="33915" y="53633"/>
                                  <a:pt x="36242" y="51738"/>
                                </a:cubicBezTo>
                                <a:cubicBezTo>
                                  <a:pt x="38237" y="49809"/>
                                  <a:pt x="39567" y="47581"/>
                                  <a:pt x="39567" y="45021"/>
                                </a:cubicBezTo>
                                <a:cubicBezTo>
                                  <a:pt x="39567" y="42693"/>
                                  <a:pt x="38570" y="40898"/>
                                  <a:pt x="36575" y="39568"/>
                                </a:cubicBezTo>
                                <a:cubicBezTo>
                                  <a:pt x="35244" y="38637"/>
                                  <a:pt x="31587" y="37506"/>
                                  <a:pt x="25934" y="36110"/>
                                </a:cubicBezTo>
                                <a:cubicBezTo>
                                  <a:pt x="18619" y="34215"/>
                                  <a:pt x="13299" y="32585"/>
                                  <a:pt x="10307" y="31188"/>
                                </a:cubicBezTo>
                                <a:cubicBezTo>
                                  <a:pt x="7646" y="29792"/>
                                  <a:pt x="5320" y="27897"/>
                                  <a:pt x="3989" y="25469"/>
                                </a:cubicBezTo>
                                <a:cubicBezTo>
                                  <a:pt x="2326" y="23009"/>
                                  <a:pt x="1662" y="20316"/>
                                  <a:pt x="1662" y="17357"/>
                                </a:cubicBezTo>
                                <a:cubicBezTo>
                                  <a:pt x="1662" y="14696"/>
                                  <a:pt x="2326" y="12203"/>
                                  <a:pt x="3325" y="9908"/>
                                </a:cubicBezTo>
                                <a:cubicBezTo>
                                  <a:pt x="4654" y="7614"/>
                                  <a:pt x="6317" y="5719"/>
                                  <a:pt x="8644" y="4223"/>
                                </a:cubicBezTo>
                                <a:cubicBezTo>
                                  <a:pt x="9975" y="3026"/>
                                  <a:pt x="12302" y="2028"/>
                                  <a:pt x="14962" y="1230"/>
                                </a:cubicBezTo>
                                <a:cubicBezTo>
                                  <a:pt x="17622" y="399"/>
                                  <a:pt x="20614" y="0"/>
                                  <a:pt x="23939" y="0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441" name="Shape 441"/>
                        <wps:cNvSpPr/>
                        <wps:spPr>
                          <a:xfrm>
                            <a:off x="7127429" y="4973142"/>
                            <a:ext cx="49875" cy="6300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9875" h="63009">
                                <a:moveTo>
                                  <a:pt x="23940" y="0"/>
                                </a:moveTo>
                                <a:cubicBezTo>
                                  <a:pt x="28595" y="0"/>
                                  <a:pt x="32586" y="698"/>
                                  <a:pt x="36243" y="2062"/>
                                </a:cubicBezTo>
                                <a:cubicBezTo>
                                  <a:pt x="39901" y="3425"/>
                                  <a:pt x="42560" y="5254"/>
                                  <a:pt x="44224" y="7581"/>
                                </a:cubicBezTo>
                                <a:cubicBezTo>
                                  <a:pt x="45886" y="9908"/>
                                  <a:pt x="47216" y="13034"/>
                                  <a:pt x="47548" y="16924"/>
                                </a:cubicBezTo>
                                <a:lnTo>
                                  <a:pt x="37573" y="18288"/>
                                </a:lnTo>
                                <a:cubicBezTo>
                                  <a:pt x="37240" y="15162"/>
                                  <a:pt x="35910" y="12768"/>
                                  <a:pt x="33915" y="11006"/>
                                </a:cubicBezTo>
                                <a:cubicBezTo>
                                  <a:pt x="31589" y="9277"/>
                                  <a:pt x="28595" y="8412"/>
                                  <a:pt x="24606" y="8412"/>
                                </a:cubicBezTo>
                                <a:cubicBezTo>
                                  <a:pt x="19950" y="8412"/>
                                  <a:pt x="16625" y="9177"/>
                                  <a:pt x="14630" y="10740"/>
                                </a:cubicBezTo>
                                <a:cubicBezTo>
                                  <a:pt x="12635" y="12269"/>
                                  <a:pt x="11638" y="14098"/>
                                  <a:pt x="11638" y="16193"/>
                                </a:cubicBezTo>
                                <a:cubicBezTo>
                                  <a:pt x="11638" y="17490"/>
                                  <a:pt x="11971" y="18687"/>
                                  <a:pt x="12635" y="19751"/>
                                </a:cubicBezTo>
                                <a:cubicBezTo>
                                  <a:pt x="13633" y="20848"/>
                                  <a:pt x="14963" y="21746"/>
                                  <a:pt x="16625" y="22477"/>
                                </a:cubicBezTo>
                                <a:cubicBezTo>
                                  <a:pt x="17622" y="22843"/>
                                  <a:pt x="20616" y="23741"/>
                                  <a:pt x="25603" y="25104"/>
                                </a:cubicBezTo>
                                <a:cubicBezTo>
                                  <a:pt x="32918" y="27032"/>
                                  <a:pt x="37905" y="28595"/>
                                  <a:pt x="40898" y="29825"/>
                                </a:cubicBezTo>
                                <a:cubicBezTo>
                                  <a:pt x="43559" y="31056"/>
                                  <a:pt x="45886" y="32851"/>
                                  <a:pt x="47548" y="35179"/>
                                </a:cubicBezTo>
                                <a:cubicBezTo>
                                  <a:pt x="49211" y="37540"/>
                                  <a:pt x="49875" y="40432"/>
                                  <a:pt x="49875" y="43924"/>
                                </a:cubicBezTo>
                                <a:cubicBezTo>
                                  <a:pt x="49875" y="47348"/>
                                  <a:pt x="48878" y="50540"/>
                                  <a:pt x="46883" y="53533"/>
                                </a:cubicBezTo>
                                <a:cubicBezTo>
                                  <a:pt x="44888" y="56559"/>
                                  <a:pt x="42228" y="58886"/>
                                  <a:pt x="38238" y="60515"/>
                                </a:cubicBezTo>
                                <a:cubicBezTo>
                                  <a:pt x="34581" y="62178"/>
                                  <a:pt x="30258" y="63009"/>
                                  <a:pt x="25603" y="63009"/>
                                </a:cubicBezTo>
                                <a:cubicBezTo>
                                  <a:pt x="17955" y="63009"/>
                                  <a:pt x="11971" y="61380"/>
                                  <a:pt x="7648" y="58122"/>
                                </a:cubicBezTo>
                                <a:cubicBezTo>
                                  <a:pt x="3657" y="54863"/>
                                  <a:pt x="998" y="50042"/>
                                  <a:pt x="0" y="43657"/>
                                </a:cubicBezTo>
                                <a:lnTo>
                                  <a:pt x="9975" y="42061"/>
                                </a:lnTo>
                                <a:cubicBezTo>
                                  <a:pt x="10640" y="46118"/>
                                  <a:pt x="12302" y="49211"/>
                                  <a:pt x="14630" y="51372"/>
                                </a:cubicBezTo>
                                <a:cubicBezTo>
                                  <a:pt x="17290" y="53533"/>
                                  <a:pt x="20948" y="54597"/>
                                  <a:pt x="25603" y="54597"/>
                                </a:cubicBezTo>
                                <a:cubicBezTo>
                                  <a:pt x="30258" y="54597"/>
                                  <a:pt x="33915" y="53633"/>
                                  <a:pt x="35910" y="51738"/>
                                </a:cubicBezTo>
                                <a:cubicBezTo>
                                  <a:pt x="38238" y="49809"/>
                                  <a:pt x="39568" y="47581"/>
                                  <a:pt x="39568" y="45021"/>
                                </a:cubicBezTo>
                                <a:cubicBezTo>
                                  <a:pt x="39568" y="42693"/>
                                  <a:pt x="38571" y="40898"/>
                                  <a:pt x="36576" y="39568"/>
                                </a:cubicBezTo>
                                <a:cubicBezTo>
                                  <a:pt x="34913" y="38637"/>
                                  <a:pt x="31589" y="37506"/>
                                  <a:pt x="25936" y="36110"/>
                                </a:cubicBezTo>
                                <a:cubicBezTo>
                                  <a:pt x="18621" y="34215"/>
                                  <a:pt x="13301" y="32585"/>
                                  <a:pt x="10309" y="31188"/>
                                </a:cubicBezTo>
                                <a:cubicBezTo>
                                  <a:pt x="7648" y="29792"/>
                                  <a:pt x="5320" y="27897"/>
                                  <a:pt x="3990" y="25469"/>
                                </a:cubicBezTo>
                                <a:cubicBezTo>
                                  <a:pt x="2328" y="23009"/>
                                  <a:pt x="1662" y="20316"/>
                                  <a:pt x="1662" y="17357"/>
                                </a:cubicBezTo>
                                <a:cubicBezTo>
                                  <a:pt x="1662" y="14696"/>
                                  <a:pt x="2328" y="12203"/>
                                  <a:pt x="3325" y="9908"/>
                                </a:cubicBezTo>
                                <a:cubicBezTo>
                                  <a:pt x="4656" y="7614"/>
                                  <a:pt x="6318" y="5719"/>
                                  <a:pt x="8644" y="4223"/>
                                </a:cubicBezTo>
                                <a:cubicBezTo>
                                  <a:pt x="9975" y="3026"/>
                                  <a:pt x="12302" y="2028"/>
                                  <a:pt x="14963" y="1230"/>
                                </a:cubicBezTo>
                                <a:cubicBezTo>
                                  <a:pt x="17622" y="399"/>
                                  <a:pt x="20616" y="0"/>
                                  <a:pt x="23940" y="0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442" name="Shape 442"/>
                        <wps:cNvSpPr/>
                        <wps:spPr>
                          <a:xfrm>
                            <a:off x="7005067" y="4973142"/>
                            <a:ext cx="81796" cy="6164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81796" h="61646">
                                <a:moveTo>
                                  <a:pt x="27598" y="0"/>
                                </a:moveTo>
                                <a:cubicBezTo>
                                  <a:pt x="31920" y="0"/>
                                  <a:pt x="35578" y="931"/>
                                  <a:pt x="38570" y="2793"/>
                                </a:cubicBezTo>
                                <a:cubicBezTo>
                                  <a:pt x="41230" y="4655"/>
                                  <a:pt x="43225" y="7248"/>
                                  <a:pt x="44555" y="10573"/>
                                </a:cubicBezTo>
                                <a:cubicBezTo>
                                  <a:pt x="49209" y="3525"/>
                                  <a:pt x="55528" y="0"/>
                                  <a:pt x="63176" y="0"/>
                                </a:cubicBezTo>
                                <a:cubicBezTo>
                                  <a:pt x="69160" y="0"/>
                                  <a:pt x="73816" y="1662"/>
                                  <a:pt x="76808" y="4988"/>
                                </a:cubicBezTo>
                                <a:cubicBezTo>
                                  <a:pt x="80133" y="8279"/>
                                  <a:pt x="81796" y="13367"/>
                                  <a:pt x="81796" y="20250"/>
                                </a:cubicBezTo>
                                <a:lnTo>
                                  <a:pt x="81796" y="61646"/>
                                </a:lnTo>
                                <a:lnTo>
                                  <a:pt x="71488" y="61646"/>
                                </a:lnTo>
                                <a:lnTo>
                                  <a:pt x="71488" y="23674"/>
                                </a:lnTo>
                                <a:cubicBezTo>
                                  <a:pt x="71488" y="19584"/>
                                  <a:pt x="71155" y="16658"/>
                                  <a:pt x="70491" y="14863"/>
                                </a:cubicBezTo>
                                <a:cubicBezTo>
                                  <a:pt x="69826" y="13034"/>
                                  <a:pt x="68828" y="11604"/>
                                  <a:pt x="66834" y="10507"/>
                                </a:cubicBezTo>
                                <a:cubicBezTo>
                                  <a:pt x="65171" y="9410"/>
                                  <a:pt x="63176" y="8844"/>
                                  <a:pt x="60848" y="8844"/>
                                </a:cubicBezTo>
                                <a:cubicBezTo>
                                  <a:pt x="56525" y="8844"/>
                                  <a:pt x="53200" y="10274"/>
                                  <a:pt x="50208" y="13100"/>
                                </a:cubicBezTo>
                                <a:cubicBezTo>
                                  <a:pt x="47547" y="15894"/>
                                  <a:pt x="46217" y="20415"/>
                                  <a:pt x="46217" y="26634"/>
                                </a:cubicBezTo>
                                <a:lnTo>
                                  <a:pt x="46217" y="61646"/>
                                </a:lnTo>
                                <a:lnTo>
                                  <a:pt x="35910" y="61646"/>
                                </a:lnTo>
                                <a:lnTo>
                                  <a:pt x="35910" y="22477"/>
                                </a:lnTo>
                                <a:cubicBezTo>
                                  <a:pt x="35910" y="17955"/>
                                  <a:pt x="34913" y="14531"/>
                                  <a:pt x="33250" y="12269"/>
                                </a:cubicBezTo>
                                <a:cubicBezTo>
                                  <a:pt x="31587" y="10008"/>
                                  <a:pt x="28928" y="8844"/>
                                  <a:pt x="25271" y="8844"/>
                                </a:cubicBezTo>
                                <a:cubicBezTo>
                                  <a:pt x="22278" y="8844"/>
                                  <a:pt x="19617" y="9609"/>
                                  <a:pt x="17290" y="11139"/>
                                </a:cubicBezTo>
                                <a:cubicBezTo>
                                  <a:pt x="14630" y="12635"/>
                                  <a:pt x="12967" y="14863"/>
                                  <a:pt x="11970" y="17756"/>
                                </a:cubicBezTo>
                                <a:cubicBezTo>
                                  <a:pt x="10973" y="20682"/>
                                  <a:pt x="10307" y="24871"/>
                                  <a:pt x="10307" y="30357"/>
                                </a:cubicBezTo>
                                <a:lnTo>
                                  <a:pt x="10307" y="61646"/>
                                </a:lnTo>
                                <a:lnTo>
                                  <a:pt x="0" y="61646"/>
                                </a:lnTo>
                                <a:lnTo>
                                  <a:pt x="0" y="1363"/>
                                </a:lnTo>
                                <a:lnTo>
                                  <a:pt x="9310" y="1363"/>
                                </a:lnTo>
                                <a:lnTo>
                                  <a:pt x="9310" y="9809"/>
                                </a:lnTo>
                                <a:cubicBezTo>
                                  <a:pt x="10973" y="6883"/>
                                  <a:pt x="13632" y="4488"/>
                                  <a:pt x="16625" y="2693"/>
                                </a:cubicBezTo>
                                <a:cubicBezTo>
                                  <a:pt x="19950" y="898"/>
                                  <a:pt x="23608" y="0"/>
                                  <a:pt x="27598" y="0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794" name="Shape 2794"/>
                        <wps:cNvSpPr/>
                        <wps:spPr>
                          <a:xfrm>
                            <a:off x="7251120" y="4951596"/>
                            <a:ext cx="10307" cy="11737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0307" h="11737">
                                <a:moveTo>
                                  <a:pt x="0" y="0"/>
                                </a:moveTo>
                                <a:lnTo>
                                  <a:pt x="10307" y="0"/>
                                </a:lnTo>
                                <a:lnTo>
                                  <a:pt x="10307" y="11737"/>
                                </a:lnTo>
                                <a:lnTo>
                                  <a:pt x="0" y="11737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795" name="Shape 2795"/>
                        <wps:cNvSpPr/>
                        <wps:spPr>
                          <a:xfrm>
                            <a:off x="7104818" y="4951596"/>
                            <a:ext cx="10308" cy="11737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0308" h="11737">
                                <a:moveTo>
                                  <a:pt x="0" y="0"/>
                                </a:moveTo>
                                <a:lnTo>
                                  <a:pt x="10308" y="0"/>
                                </a:lnTo>
                                <a:lnTo>
                                  <a:pt x="10308" y="11737"/>
                                </a:lnTo>
                                <a:lnTo>
                                  <a:pt x="0" y="11737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445" name="Shape 445"/>
                        <wps:cNvSpPr/>
                        <wps:spPr>
                          <a:xfrm>
                            <a:off x="6961510" y="4951596"/>
                            <a:ext cx="25602" cy="8420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5602" h="84203">
                                <a:moveTo>
                                  <a:pt x="15628" y="0"/>
                                </a:moveTo>
                                <a:lnTo>
                                  <a:pt x="25602" y="0"/>
                                </a:lnTo>
                                <a:lnTo>
                                  <a:pt x="25602" y="83192"/>
                                </a:lnTo>
                                <a:lnTo>
                                  <a:pt x="16292" y="83192"/>
                                </a:lnTo>
                                <a:lnTo>
                                  <a:pt x="16292" y="75578"/>
                                </a:lnTo>
                                <a:lnTo>
                                  <a:pt x="0" y="84203"/>
                                </a:lnTo>
                                <a:lnTo>
                                  <a:pt x="0" y="75980"/>
                                </a:lnTo>
                                <a:lnTo>
                                  <a:pt x="332" y="76143"/>
                                </a:lnTo>
                                <a:cubicBezTo>
                                  <a:pt x="4655" y="76143"/>
                                  <a:pt x="8645" y="74314"/>
                                  <a:pt x="11637" y="70657"/>
                                </a:cubicBezTo>
                                <a:cubicBezTo>
                                  <a:pt x="14629" y="67033"/>
                                  <a:pt x="16292" y="61447"/>
                                  <a:pt x="16292" y="53965"/>
                                </a:cubicBezTo>
                                <a:cubicBezTo>
                                  <a:pt x="16292" y="45719"/>
                                  <a:pt x="14629" y="39668"/>
                                  <a:pt x="11637" y="35811"/>
                                </a:cubicBezTo>
                                <a:lnTo>
                                  <a:pt x="0" y="30186"/>
                                </a:lnTo>
                                <a:lnTo>
                                  <a:pt x="0" y="21784"/>
                                </a:lnTo>
                                <a:lnTo>
                                  <a:pt x="8645" y="23840"/>
                                </a:lnTo>
                                <a:cubicBezTo>
                                  <a:pt x="11305" y="25370"/>
                                  <a:pt x="13633" y="27365"/>
                                  <a:pt x="15628" y="29826"/>
                                </a:cubicBezTo>
                                <a:lnTo>
                                  <a:pt x="15628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446" name="Shape 446"/>
                        <wps:cNvSpPr/>
                        <wps:spPr>
                          <a:xfrm>
                            <a:off x="7344220" y="4973142"/>
                            <a:ext cx="49210" cy="6164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9210" h="61646">
                                <a:moveTo>
                                  <a:pt x="28594" y="0"/>
                                </a:moveTo>
                                <a:cubicBezTo>
                                  <a:pt x="32252" y="0"/>
                                  <a:pt x="35578" y="665"/>
                                  <a:pt x="38571" y="1962"/>
                                </a:cubicBezTo>
                                <a:cubicBezTo>
                                  <a:pt x="41563" y="3258"/>
                                  <a:pt x="43890" y="4988"/>
                                  <a:pt x="45220" y="7115"/>
                                </a:cubicBezTo>
                                <a:cubicBezTo>
                                  <a:pt x="46882" y="9210"/>
                                  <a:pt x="47881" y="11737"/>
                                  <a:pt x="48545" y="14663"/>
                                </a:cubicBezTo>
                                <a:cubicBezTo>
                                  <a:pt x="48878" y="16525"/>
                                  <a:pt x="49210" y="19850"/>
                                  <a:pt x="49210" y="24572"/>
                                </a:cubicBezTo>
                                <a:lnTo>
                                  <a:pt x="49210" y="61646"/>
                                </a:lnTo>
                                <a:lnTo>
                                  <a:pt x="38903" y="61646"/>
                                </a:lnTo>
                                <a:lnTo>
                                  <a:pt x="38903" y="24971"/>
                                </a:lnTo>
                                <a:cubicBezTo>
                                  <a:pt x="38903" y="20815"/>
                                  <a:pt x="38571" y="17689"/>
                                  <a:pt x="37572" y="15628"/>
                                </a:cubicBezTo>
                                <a:cubicBezTo>
                                  <a:pt x="36908" y="13566"/>
                                  <a:pt x="35578" y="11937"/>
                                  <a:pt x="33583" y="10706"/>
                                </a:cubicBezTo>
                                <a:cubicBezTo>
                                  <a:pt x="31588" y="9476"/>
                                  <a:pt x="28927" y="8844"/>
                                  <a:pt x="26268" y="8844"/>
                                </a:cubicBezTo>
                                <a:cubicBezTo>
                                  <a:pt x="21944" y="8844"/>
                                  <a:pt x="18287" y="10241"/>
                                  <a:pt x="14962" y="13001"/>
                                </a:cubicBezTo>
                                <a:cubicBezTo>
                                  <a:pt x="11970" y="15761"/>
                                  <a:pt x="10308" y="21014"/>
                                  <a:pt x="10308" y="28728"/>
                                </a:cubicBezTo>
                                <a:lnTo>
                                  <a:pt x="10308" y="61646"/>
                                </a:lnTo>
                                <a:lnTo>
                                  <a:pt x="0" y="61646"/>
                                </a:lnTo>
                                <a:lnTo>
                                  <a:pt x="0" y="1363"/>
                                </a:lnTo>
                                <a:lnTo>
                                  <a:pt x="9310" y="1363"/>
                                </a:lnTo>
                                <a:lnTo>
                                  <a:pt x="9310" y="9942"/>
                                </a:lnTo>
                                <a:cubicBezTo>
                                  <a:pt x="13633" y="3325"/>
                                  <a:pt x="20282" y="0"/>
                                  <a:pt x="28594" y="0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447" name="Shape 447"/>
                        <wps:cNvSpPr/>
                        <wps:spPr>
                          <a:xfrm>
                            <a:off x="7302159" y="4973142"/>
                            <a:ext cx="28428" cy="6300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8428" h="63009">
                                <a:moveTo>
                                  <a:pt x="166" y="0"/>
                                </a:moveTo>
                                <a:cubicBezTo>
                                  <a:pt x="8479" y="0"/>
                                  <a:pt x="15129" y="2727"/>
                                  <a:pt x="20449" y="8146"/>
                                </a:cubicBezTo>
                                <a:cubicBezTo>
                                  <a:pt x="25769" y="13566"/>
                                  <a:pt x="28428" y="21080"/>
                                  <a:pt x="28428" y="30657"/>
                                </a:cubicBezTo>
                                <a:cubicBezTo>
                                  <a:pt x="28428" y="38404"/>
                                  <a:pt x="27099" y="44522"/>
                                  <a:pt x="24771" y="48944"/>
                                </a:cubicBezTo>
                                <a:cubicBezTo>
                                  <a:pt x="22444" y="53400"/>
                                  <a:pt x="19118" y="56858"/>
                                  <a:pt x="14797" y="59318"/>
                                </a:cubicBezTo>
                                <a:cubicBezTo>
                                  <a:pt x="10140" y="61779"/>
                                  <a:pt x="5486" y="63009"/>
                                  <a:pt x="166" y="63009"/>
                                </a:cubicBezTo>
                                <a:lnTo>
                                  <a:pt x="0" y="62944"/>
                                </a:lnTo>
                                <a:lnTo>
                                  <a:pt x="0" y="54521"/>
                                </a:lnTo>
                                <a:lnTo>
                                  <a:pt x="166" y="54597"/>
                                </a:lnTo>
                                <a:cubicBezTo>
                                  <a:pt x="5153" y="54597"/>
                                  <a:pt x="9476" y="52668"/>
                                  <a:pt x="12802" y="48811"/>
                                </a:cubicBezTo>
                                <a:cubicBezTo>
                                  <a:pt x="16126" y="44954"/>
                                  <a:pt x="17789" y="39069"/>
                                  <a:pt x="17789" y="31155"/>
                                </a:cubicBezTo>
                                <a:cubicBezTo>
                                  <a:pt x="17789" y="23707"/>
                                  <a:pt x="16126" y="18055"/>
                                  <a:pt x="12802" y="14231"/>
                                </a:cubicBezTo>
                                <a:cubicBezTo>
                                  <a:pt x="9476" y="10374"/>
                                  <a:pt x="5153" y="8479"/>
                                  <a:pt x="166" y="8479"/>
                                </a:cubicBezTo>
                                <a:lnTo>
                                  <a:pt x="0" y="8554"/>
                                </a:lnTo>
                                <a:lnTo>
                                  <a:pt x="0" y="59"/>
                                </a:lnTo>
                                <a:lnTo>
                                  <a:pt x="166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448" name="Shape 448"/>
                        <wps:cNvSpPr/>
                        <wps:spPr>
                          <a:xfrm>
                            <a:off x="6860096" y="5229834"/>
                            <a:ext cx="34081" cy="83192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34081" h="83192">
                                <a:moveTo>
                                  <a:pt x="0" y="0"/>
                                </a:moveTo>
                                <a:lnTo>
                                  <a:pt x="28596" y="0"/>
                                </a:lnTo>
                                <a:lnTo>
                                  <a:pt x="34081" y="439"/>
                                </a:lnTo>
                                <a:lnTo>
                                  <a:pt x="34081" y="10499"/>
                                </a:lnTo>
                                <a:lnTo>
                                  <a:pt x="28263" y="9809"/>
                                </a:lnTo>
                                <a:lnTo>
                                  <a:pt x="10972" y="9809"/>
                                </a:lnTo>
                                <a:lnTo>
                                  <a:pt x="10972" y="73350"/>
                                </a:lnTo>
                                <a:lnTo>
                                  <a:pt x="28596" y="73350"/>
                                </a:lnTo>
                                <a:lnTo>
                                  <a:pt x="34081" y="72703"/>
                                </a:lnTo>
                                <a:lnTo>
                                  <a:pt x="34081" y="82745"/>
                                </a:lnTo>
                                <a:lnTo>
                                  <a:pt x="29925" y="83192"/>
                                </a:lnTo>
                                <a:lnTo>
                                  <a:pt x="0" y="83192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449" name="Shape 449"/>
                        <wps:cNvSpPr/>
                        <wps:spPr>
                          <a:xfrm>
                            <a:off x="7154694" y="5277767"/>
                            <a:ext cx="26267" cy="36622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6267" h="36622">
                                <a:moveTo>
                                  <a:pt x="26267" y="0"/>
                                </a:moveTo>
                                <a:lnTo>
                                  <a:pt x="26267" y="8627"/>
                                </a:lnTo>
                                <a:lnTo>
                                  <a:pt x="25271" y="8858"/>
                                </a:lnTo>
                                <a:cubicBezTo>
                                  <a:pt x="20948" y="9457"/>
                                  <a:pt x="17955" y="10155"/>
                                  <a:pt x="16294" y="10887"/>
                                </a:cubicBezTo>
                                <a:cubicBezTo>
                                  <a:pt x="14631" y="11651"/>
                                  <a:pt x="13301" y="12748"/>
                                  <a:pt x="12303" y="14212"/>
                                </a:cubicBezTo>
                                <a:cubicBezTo>
                                  <a:pt x="11306" y="15675"/>
                                  <a:pt x="10640" y="17304"/>
                                  <a:pt x="10640" y="19066"/>
                                </a:cubicBezTo>
                                <a:cubicBezTo>
                                  <a:pt x="10640" y="21792"/>
                                  <a:pt x="11970" y="24054"/>
                                  <a:pt x="13965" y="25883"/>
                                </a:cubicBezTo>
                                <a:cubicBezTo>
                                  <a:pt x="15960" y="27711"/>
                                  <a:pt x="18952" y="28609"/>
                                  <a:pt x="22943" y="28609"/>
                                </a:cubicBezTo>
                                <a:lnTo>
                                  <a:pt x="26267" y="27799"/>
                                </a:lnTo>
                                <a:lnTo>
                                  <a:pt x="26267" y="35625"/>
                                </a:lnTo>
                                <a:lnTo>
                                  <a:pt x="20615" y="36622"/>
                                </a:lnTo>
                                <a:cubicBezTo>
                                  <a:pt x="13965" y="36622"/>
                                  <a:pt x="8645" y="34993"/>
                                  <a:pt x="5321" y="31768"/>
                                </a:cubicBezTo>
                                <a:cubicBezTo>
                                  <a:pt x="1663" y="28509"/>
                                  <a:pt x="0" y="24386"/>
                                  <a:pt x="0" y="19365"/>
                                </a:cubicBezTo>
                                <a:cubicBezTo>
                                  <a:pt x="0" y="16406"/>
                                  <a:pt x="666" y="13713"/>
                                  <a:pt x="1995" y="11285"/>
                                </a:cubicBezTo>
                                <a:cubicBezTo>
                                  <a:pt x="3325" y="8825"/>
                                  <a:pt x="4987" y="6863"/>
                                  <a:pt x="7316" y="5400"/>
                                </a:cubicBezTo>
                                <a:cubicBezTo>
                                  <a:pt x="9311" y="3937"/>
                                  <a:pt x="11970" y="2807"/>
                                  <a:pt x="14631" y="2042"/>
                                </a:cubicBezTo>
                                <a:cubicBezTo>
                                  <a:pt x="16626" y="1510"/>
                                  <a:pt x="19618" y="1011"/>
                                  <a:pt x="23609" y="512"/>
                                </a:cubicBezTo>
                                <a:lnTo>
                                  <a:pt x="26267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796" name="Shape 2796"/>
                        <wps:cNvSpPr/>
                        <wps:spPr>
                          <a:xfrm>
                            <a:off x="6945218" y="5252744"/>
                            <a:ext cx="10307" cy="6028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0307" h="60283">
                                <a:moveTo>
                                  <a:pt x="0" y="0"/>
                                </a:moveTo>
                                <a:lnTo>
                                  <a:pt x="10307" y="0"/>
                                </a:lnTo>
                                <a:lnTo>
                                  <a:pt x="10307" y="60283"/>
                                </a:lnTo>
                                <a:lnTo>
                                  <a:pt x="0" y="60283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451" name="Shape 451"/>
                        <wps:cNvSpPr/>
                        <wps:spPr>
                          <a:xfrm>
                            <a:off x="7156356" y="5251796"/>
                            <a:ext cx="24605" cy="19502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4605" h="19502">
                                <a:moveTo>
                                  <a:pt x="24605" y="0"/>
                                </a:moveTo>
                                <a:lnTo>
                                  <a:pt x="24605" y="8267"/>
                                </a:lnTo>
                                <a:lnTo>
                                  <a:pt x="14963" y="10557"/>
                                </a:lnTo>
                                <a:cubicBezTo>
                                  <a:pt x="12636" y="12253"/>
                                  <a:pt x="10973" y="15246"/>
                                  <a:pt x="9975" y="19502"/>
                                </a:cubicBezTo>
                                <a:lnTo>
                                  <a:pt x="0" y="18138"/>
                                </a:lnTo>
                                <a:cubicBezTo>
                                  <a:pt x="998" y="13882"/>
                                  <a:pt x="2328" y="10424"/>
                                  <a:pt x="4323" y="7798"/>
                                </a:cubicBezTo>
                                <a:cubicBezTo>
                                  <a:pt x="6650" y="5171"/>
                                  <a:pt x="9644" y="3142"/>
                                  <a:pt x="13633" y="1713"/>
                                </a:cubicBezTo>
                                <a:lnTo>
                                  <a:pt x="24605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452" name="Shape 452"/>
                        <wps:cNvSpPr/>
                        <wps:spPr>
                          <a:xfrm>
                            <a:off x="7028343" y="5251380"/>
                            <a:ext cx="52536" cy="6300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52536" h="63009">
                                <a:moveTo>
                                  <a:pt x="27598" y="0"/>
                                </a:moveTo>
                                <a:cubicBezTo>
                                  <a:pt x="34248" y="0"/>
                                  <a:pt x="39568" y="1663"/>
                                  <a:pt x="43559" y="4988"/>
                                </a:cubicBezTo>
                                <a:cubicBezTo>
                                  <a:pt x="47880" y="8279"/>
                                  <a:pt x="50540" y="12968"/>
                                  <a:pt x="51538" y="19086"/>
                                </a:cubicBezTo>
                                <a:lnTo>
                                  <a:pt x="41896" y="20615"/>
                                </a:lnTo>
                                <a:cubicBezTo>
                                  <a:pt x="40898" y="16559"/>
                                  <a:pt x="39235" y="13500"/>
                                  <a:pt x="36575" y="11471"/>
                                </a:cubicBezTo>
                                <a:cubicBezTo>
                                  <a:pt x="34248" y="9443"/>
                                  <a:pt x="31587" y="8412"/>
                                  <a:pt x="27929" y="8412"/>
                                </a:cubicBezTo>
                                <a:cubicBezTo>
                                  <a:pt x="22942" y="8412"/>
                                  <a:pt x="18621" y="10241"/>
                                  <a:pt x="15627" y="13932"/>
                                </a:cubicBezTo>
                                <a:cubicBezTo>
                                  <a:pt x="12302" y="17623"/>
                                  <a:pt x="10640" y="23475"/>
                                  <a:pt x="10640" y="31455"/>
                                </a:cubicBezTo>
                                <a:cubicBezTo>
                                  <a:pt x="10640" y="39535"/>
                                  <a:pt x="12302" y="45420"/>
                                  <a:pt x="15294" y="49078"/>
                                </a:cubicBezTo>
                                <a:cubicBezTo>
                                  <a:pt x="18288" y="52768"/>
                                  <a:pt x="22609" y="54597"/>
                                  <a:pt x="27598" y="54597"/>
                                </a:cubicBezTo>
                                <a:cubicBezTo>
                                  <a:pt x="31587" y="54597"/>
                                  <a:pt x="34912" y="53367"/>
                                  <a:pt x="37573" y="50906"/>
                                </a:cubicBezTo>
                                <a:cubicBezTo>
                                  <a:pt x="40232" y="48446"/>
                                  <a:pt x="41896" y="44655"/>
                                  <a:pt x="42560" y="39568"/>
                                </a:cubicBezTo>
                                <a:lnTo>
                                  <a:pt x="52536" y="40865"/>
                                </a:lnTo>
                                <a:cubicBezTo>
                                  <a:pt x="51538" y="47781"/>
                                  <a:pt x="48878" y="53201"/>
                                  <a:pt x="44222" y="57124"/>
                                </a:cubicBezTo>
                                <a:cubicBezTo>
                                  <a:pt x="39568" y="61048"/>
                                  <a:pt x="34248" y="63009"/>
                                  <a:pt x="27598" y="63009"/>
                                </a:cubicBezTo>
                                <a:cubicBezTo>
                                  <a:pt x="19285" y="63009"/>
                                  <a:pt x="12635" y="60283"/>
                                  <a:pt x="7648" y="54896"/>
                                </a:cubicBezTo>
                                <a:cubicBezTo>
                                  <a:pt x="2660" y="49510"/>
                                  <a:pt x="0" y="41796"/>
                                  <a:pt x="0" y="31721"/>
                                </a:cubicBezTo>
                                <a:cubicBezTo>
                                  <a:pt x="0" y="25237"/>
                                  <a:pt x="1329" y="19518"/>
                                  <a:pt x="3325" y="14663"/>
                                </a:cubicBezTo>
                                <a:cubicBezTo>
                                  <a:pt x="5652" y="9776"/>
                                  <a:pt x="8978" y="6118"/>
                                  <a:pt x="13301" y="3658"/>
                                </a:cubicBezTo>
                                <a:cubicBezTo>
                                  <a:pt x="17622" y="1231"/>
                                  <a:pt x="22278" y="0"/>
                                  <a:pt x="27598" y="0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453" name="Shape 453"/>
                        <wps:cNvSpPr/>
                        <wps:spPr>
                          <a:xfrm>
                            <a:off x="6967828" y="5251380"/>
                            <a:ext cx="49875" cy="6300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9875" h="63009">
                                <a:moveTo>
                                  <a:pt x="23608" y="0"/>
                                </a:moveTo>
                                <a:cubicBezTo>
                                  <a:pt x="28595" y="0"/>
                                  <a:pt x="32586" y="698"/>
                                  <a:pt x="36244" y="2062"/>
                                </a:cubicBezTo>
                                <a:cubicBezTo>
                                  <a:pt x="39901" y="3425"/>
                                  <a:pt x="42560" y="5254"/>
                                  <a:pt x="44223" y="7581"/>
                                </a:cubicBezTo>
                                <a:cubicBezTo>
                                  <a:pt x="45885" y="9909"/>
                                  <a:pt x="46883" y="13034"/>
                                  <a:pt x="47547" y="16925"/>
                                </a:cubicBezTo>
                                <a:lnTo>
                                  <a:pt x="37573" y="18288"/>
                                </a:lnTo>
                                <a:cubicBezTo>
                                  <a:pt x="37240" y="15162"/>
                                  <a:pt x="35910" y="12768"/>
                                  <a:pt x="33582" y="11006"/>
                                </a:cubicBezTo>
                                <a:cubicBezTo>
                                  <a:pt x="31587" y="9277"/>
                                  <a:pt x="28595" y="8412"/>
                                  <a:pt x="24605" y="8412"/>
                                </a:cubicBezTo>
                                <a:cubicBezTo>
                                  <a:pt x="19617" y="8412"/>
                                  <a:pt x="16293" y="9177"/>
                                  <a:pt x="14298" y="10740"/>
                                </a:cubicBezTo>
                                <a:cubicBezTo>
                                  <a:pt x="12302" y="12269"/>
                                  <a:pt x="11306" y="14098"/>
                                  <a:pt x="11306" y="16193"/>
                                </a:cubicBezTo>
                                <a:cubicBezTo>
                                  <a:pt x="11306" y="17490"/>
                                  <a:pt x="11970" y="18687"/>
                                  <a:pt x="12635" y="19751"/>
                                </a:cubicBezTo>
                                <a:cubicBezTo>
                                  <a:pt x="13633" y="20848"/>
                                  <a:pt x="14963" y="21746"/>
                                  <a:pt x="16625" y="22477"/>
                                </a:cubicBezTo>
                                <a:cubicBezTo>
                                  <a:pt x="17622" y="22843"/>
                                  <a:pt x="20614" y="23741"/>
                                  <a:pt x="25603" y="25104"/>
                                </a:cubicBezTo>
                                <a:cubicBezTo>
                                  <a:pt x="32918" y="27032"/>
                                  <a:pt x="37905" y="28595"/>
                                  <a:pt x="40565" y="29826"/>
                                </a:cubicBezTo>
                                <a:cubicBezTo>
                                  <a:pt x="43559" y="31056"/>
                                  <a:pt x="45885" y="32851"/>
                                  <a:pt x="47547" y="35179"/>
                                </a:cubicBezTo>
                                <a:cubicBezTo>
                                  <a:pt x="49210" y="37540"/>
                                  <a:pt x="49875" y="40432"/>
                                  <a:pt x="49875" y="43924"/>
                                </a:cubicBezTo>
                                <a:cubicBezTo>
                                  <a:pt x="49875" y="47349"/>
                                  <a:pt x="48878" y="50541"/>
                                  <a:pt x="46883" y="53533"/>
                                </a:cubicBezTo>
                                <a:cubicBezTo>
                                  <a:pt x="44888" y="56559"/>
                                  <a:pt x="42228" y="58886"/>
                                  <a:pt x="38239" y="60516"/>
                                </a:cubicBezTo>
                                <a:cubicBezTo>
                                  <a:pt x="34581" y="62178"/>
                                  <a:pt x="30258" y="63009"/>
                                  <a:pt x="25603" y="63009"/>
                                </a:cubicBezTo>
                                <a:cubicBezTo>
                                  <a:pt x="17622" y="63009"/>
                                  <a:pt x="11970" y="61380"/>
                                  <a:pt x="7648" y="58122"/>
                                </a:cubicBezTo>
                                <a:cubicBezTo>
                                  <a:pt x="3658" y="54863"/>
                                  <a:pt x="998" y="50042"/>
                                  <a:pt x="0" y="43658"/>
                                </a:cubicBezTo>
                                <a:lnTo>
                                  <a:pt x="9975" y="42062"/>
                                </a:lnTo>
                                <a:cubicBezTo>
                                  <a:pt x="10640" y="46118"/>
                                  <a:pt x="11970" y="49211"/>
                                  <a:pt x="14630" y="51372"/>
                                </a:cubicBezTo>
                                <a:cubicBezTo>
                                  <a:pt x="17290" y="53533"/>
                                  <a:pt x="20948" y="54597"/>
                                  <a:pt x="25603" y="54597"/>
                                </a:cubicBezTo>
                                <a:cubicBezTo>
                                  <a:pt x="30258" y="54597"/>
                                  <a:pt x="33582" y="53633"/>
                                  <a:pt x="35910" y="51738"/>
                                </a:cubicBezTo>
                                <a:cubicBezTo>
                                  <a:pt x="38239" y="49809"/>
                                  <a:pt x="39236" y="47581"/>
                                  <a:pt x="39236" y="45021"/>
                                </a:cubicBezTo>
                                <a:cubicBezTo>
                                  <a:pt x="39236" y="42694"/>
                                  <a:pt x="38239" y="40898"/>
                                  <a:pt x="36244" y="39568"/>
                                </a:cubicBezTo>
                                <a:cubicBezTo>
                                  <a:pt x="34913" y="38637"/>
                                  <a:pt x="31587" y="37506"/>
                                  <a:pt x="25935" y="36110"/>
                                </a:cubicBezTo>
                                <a:cubicBezTo>
                                  <a:pt x="18621" y="34215"/>
                                  <a:pt x="13301" y="32585"/>
                                  <a:pt x="10307" y="31189"/>
                                </a:cubicBezTo>
                                <a:cubicBezTo>
                                  <a:pt x="7315" y="29792"/>
                                  <a:pt x="5320" y="27897"/>
                                  <a:pt x="3658" y="25470"/>
                                </a:cubicBezTo>
                                <a:cubicBezTo>
                                  <a:pt x="2328" y="23009"/>
                                  <a:pt x="1663" y="20316"/>
                                  <a:pt x="1663" y="17357"/>
                                </a:cubicBezTo>
                                <a:cubicBezTo>
                                  <a:pt x="1663" y="14697"/>
                                  <a:pt x="2328" y="12203"/>
                                  <a:pt x="3325" y="9909"/>
                                </a:cubicBezTo>
                                <a:cubicBezTo>
                                  <a:pt x="4655" y="7614"/>
                                  <a:pt x="6318" y="5719"/>
                                  <a:pt x="8312" y="4190"/>
                                </a:cubicBezTo>
                                <a:cubicBezTo>
                                  <a:pt x="9975" y="3026"/>
                                  <a:pt x="12302" y="2028"/>
                                  <a:pt x="14963" y="1231"/>
                                </a:cubicBezTo>
                                <a:cubicBezTo>
                                  <a:pt x="17622" y="399"/>
                                  <a:pt x="20614" y="0"/>
                                  <a:pt x="23608" y="0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454" name="Shape 454"/>
                        <wps:cNvSpPr/>
                        <wps:spPr>
                          <a:xfrm>
                            <a:off x="6894178" y="5230273"/>
                            <a:ext cx="34747" cy="82307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34747" h="82307">
                                <a:moveTo>
                                  <a:pt x="0" y="0"/>
                                </a:moveTo>
                                <a:lnTo>
                                  <a:pt x="9477" y="758"/>
                                </a:lnTo>
                                <a:cubicBezTo>
                                  <a:pt x="14132" y="1855"/>
                                  <a:pt x="18121" y="3817"/>
                                  <a:pt x="21447" y="6710"/>
                                </a:cubicBezTo>
                                <a:cubicBezTo>
                                  <a:pt x="25770" y="10401"/>
                                  <a:pt x="29094" y="15156"/>
                                  <a:pt x="31422" y="20908"/>
                                </a:cubicBezTo>
                                <a:cubicBezTo>
                                  <a:pt x="33417" y="26693"/>
                                  <a:pt x="34747" y="33277"/>
                                  <a:pt x="34747" y="40692"/>
                                </a:cubicBezTo>
                                <a:cubicBezTo>
                                  <a:pt x="34747" y="47009"/>
                                  <a:pt x="33749" y="52595"/>
                                  <a:pt x="32419" y="57483"/>
                                </a:cubicBezTo>
                                <a:cubicBezTo>
                                  <a:pt x="31090" y="62371"/>
                                  <a:pt x="29094" y="66394"/>
                                  <a:pt x="26767" y="69619"/>
                                </a:cubicBezTo>
                                <a:cubicBezTo>
                                  <a:pt x="24440" y="72811"/>
                                  <a:pt x="21779" y="75305"/>
                                  <a:pt x="19120" y="77134"/>
                                </a:cubicBezTo>
                                <a:cubicBezTo>
                                  <a:pt x="16459" y="78996"/>
                                  <a:pt x="13134" y="80359"/>
                                  <a:pt x="9144" y="81323"/>
                                </a:cubicBezTo>
                                <a:lnTo>
                                  <a:pt x="0" y="82307"/>
                                </a:lnTo>
                                <a:lnTo>
                                  <a:pt x="0" y="72264"/>
                                </a:lnTo>
                                <a:lnTo>
                                  <a:pt x="7482" y="71382"/>
                                </a:lnTo>
                                <a:cubicBezTo>
                                  <a:pt x="10806" y="70384"/>
                                  <a:pt x="13134" y="68921"/>
                                  <a:pt x="15129" y="67092"/>
                                </a:cubicBezTo>
                                <a:cubicBezTo>
                                  <a:pt x="17457" y="64466"/>
                                  <a:pt x="19784" y="60975"/>
                                  <a:pt x="21115" y="56552"/>
                                </a:cubicBezTo>
                                <a:cubicBezTo>
                                  <a:pt x="22444" y="52130"/>
                                  <a:pt x="23109" y="46810"/>
                                  <a:pt x="23109" y="40525"/>
                                </a:cubicBezTo>
                                <a:cubicBezTo>
                                  <a:pt x="23109" y="31814"/>
                                  <a:pt x="21779" y="25131"/>
                                  <a:pt x="19120" y="20475"/>
                                </a:cubicBezTo>
                                <a:cubicBezTo>
                                  <a:pt x="16126" y="15787"/>
                                  <a:pt x="12802" y="12662"/>
                                  <a:pt x="8479" y="11066"/>
                                </a:cubicBezTo>
                                <a:lnTo>
                                  <a:pt x="0" y="1006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455" name="Shape 455"/>
                        <wps:cNvSpPr/>
                        <wps:spPr>
                          <a:xfrm>
                            <a:off x="7091519" y="5229834"/>
                            <a:ext cx="49210" cy="83192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9210" h="83192">
                                <a:moveTo>
                                  <a:pt x="0" y="0"/>
                                </a:moveTo>
                                <a:lnTo>
                                  <a:pt x="10307" y="0"/>
                                </a:lnTo>
                                <a:lnTo>
                                  <a:pt x="10307" y="29825"/>
                                </a:lnTo>
                                <a:cubicBezTo>
                                  <a:pt x="14962" y="24306"/>
                                  <a:pt x="20948" y="21546"/>
                                  <a:pt x="28263" y="21546"/>
                                </a:cubicBezTo>
                                <a:cubicBezTo>
                                  <a:pt x="32584" y="21546"/>
                                  <a:pt x="36575" y="22444"/>
                                  <a:pt x="39900" y="24206"/>
                                </a:cubicBezTo>
                                <a:cubicBezTo>
                                  <a:pt x="43224" y="25935"/>
                                  <a:pt x="45552" y="28396"/>
                                  <a:pt x="46882" y="31488"/>
                                </a:cubicBezTo>
                                <a:cubicBezTo>
                                  <a:pt x="48212" y="34580"/>
                                  <a:pt x="49210" y="39102"/>
                                  <a:pt x="49210" y="44988"/>
                                </a:cubicBezTo>
                                <a:lnTo>
                                  <a:pt x="49210" y="83192"/>
                                </a:lnTo>
                                <a:lnTo>
                                  <a:pt x="38902" y="83192"/>
                                </a:lnTo>
                                <a:lnTo>
                                  <a:pt x="38902" y="44988"/>
                                </a:lnTo>
                                <a:cubicBezTo>
                                  <a:pt x="38902" y="39867"/>
                                  <a:pt x="37571" y="36176"/>
                                  <a:pt x="35578" y="33849"/>
                                </a:cubicBezTo>
                                <a:cubicBezTo>
                                  <a:pt x="33250" y="31521"/>
                                  <a:pt x="30258" y="30357"/>
                                  <a:pt x="26267" y="30357"/>
                                </a:cubicBezTo>
                                <a:cubicBezTo>
                                  <a:pt x="22943" y="30357"/>
                                  <a:pt x="20282" y="31122"/>
                                  <a:pt x="17622" y="32718"/>
                                </a:cubicBezTo>
                                <a:cubicBezTo>
                                  <a:pt x="14962" y="34281"/>
                                  <a:pt x="12967" y="36409"/>
                                  <a:pt x="11970" y="39102"/>
                                </a:cubicBezTo>
                                <a:cubicBezTo>
                                  <a:pt x="10640" y="41762"/>
                                  <a:pt x="10307" y="45486"/>
                                  <a:pt x="10307" y="50208"/>
                                </a:cubicBezTo>
                                <a:lnTo>
                                  <a:pt x="10307" y="83192"/>
                                </a:lnTo>
                                <a:lnTo>
                                  <a:pt x="0" y="83192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797" name="Shape 2797"/>
                        <wps:cNvSpPr/>
                        <wps:spPr>
                          <a:xfrm>
                            <a:off x="6945218" y="5229834"/>
                            <a:ext cx="10307" cy="11737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0307" h="11737">
                                <a:moveTo>
                                  <a:pt x="0" y="0"/>
                                </a:moveTo>
                                <a:lnTo>
                                  <a:pt x="10307" y="0"/>
                                </a:lnTo>
                                <a:lnTo>
                                  <a:pt x="10307" y="11737"/>
                                </a:lnTo>
                                <a:lnTo>
                                  <a:pt x="0" y="11737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457" name="Shape 457"/>
                        <wps:cNvSpPr/>
                        <wps:spPr>
                          <a:xfrm>
                            <a:off x="7262424" y="5318014"/>
                            <a:ext cx="25105" cy="19452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5105" h="19452">
                                <a:moveTo>
                                  <a:pt x="0" y="0"/>
                                </a:moveTo>
                                <a:lnTo>
                                  <a:pt x="9976" y="1463"/>
                                </a:lnTo>
                                <a:cubicBezTo>
                                  <a:pt x="10641" y="4522"/>
                                  <a:pt x="11638" y="6750"/>
                                  <a:pt x="13633" y="8180"/>
                                </a:cubicBezTo>
                                <a:cubicBezTo>
                                  <a:pt x="15961" y="10042"/>
                                  <a:pt x="19617" y="11006"/>
                                  <a:pt x="23941" y="11006"/>
                                </a:cubicBezTo>
                                <a:lnTo>
                                  <a:pt x="25105" y="10706"/>
                                </a:lnTo>
                                <a:lnTo>
                                  <a:pt x="25105" y="19193"/>
                                </a:lnTo>
                                <a:lnTo>
                                  <a:pt x="23941" y="19452"/>
                                </a:lnTo>
                                <a:cubicBezTo>
                                  <a:pt x="16959" y="19452"/>
                                  <a:pt x="10973" y="17822"/>
                                  <a:pt x="6651" y="14597"/>
                                </a:cubicBezTo>
                                <a:cubicBezTo>
                                  <a:pt x="1995" y="11372"/>
                                  <a:pt x="0" y="6484"/>
                                  <a:pt x="0" y="0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458" name="Shape 458"/>
                        <wps:cNvSpPr/>
                        <wps:spPr>
                          <a:xfrm>
                            <a:off x="7260430" y="5251380"/>
                            <a:ext cx="27098" cy="6164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7098" h="61646">
                                <a:moveTo>
                                  <a:pt x="26267" y="0"/>
                                </a:moveTo>
                                <a:lnTo>
                                  <a:pt x="27098" y="408"/>
                                </a:lnTo>
                                <a:lnTo>
                                  <a:pt x="27098" y="8524"/>
                                </a:lnTo>
                                <a:lnTo>
                                  <a:pt x="26932" y="8446"/>
                                </a:lnTo>
                                <a:cubicBezTo>
                                  <a:pt x="22277" y="8446"/>
                                  <a:pt x="18619" y="10308"/>
                                  <a:pt x="15294" y="13998"/>
                                </a:cubicBezTo>
                                <a:cubicBezTo>
                                  <a:pt x="12302" y="17689"/>
                                  <a:pt x="10640" y="23142"/>
                                  <a:pt x="10640" y="30424"/>
                                </a:cubicBezTo>
                                <a:cubicBezTo>
                                  <a:pt x="10640" y="38338"/>
                                  <a:pt x="12302" y="44090"/>
                                  <a:pt x="15294" y="47714"/>
                                </a:cubicBezTo>
                                <a:lnTo>
                                  <a:pt x="27098" y="53092"/>
                                </a:lnTo>
                                <a:lnTo>
                                  <a:pt x="27098" y="61251"/>
                                </a:lnTo>
                                <a:lnTo>
                                  <a:pt x="26267" y="61646"/>
                                </a:lnTo>
                                <a:cubicBezTo>
                                  <a:pt x="17955" y="61646"/>
                                  <a:pt x="11304" y="58653"/>
                                  <a:pt x="6983" y="52668"/>
                                </a:cubicBezTo>
                                <a:cubicBezTo>
                                  <a:pt x="2326" y="46684"/>
                                  <a:pt x="0" y="39535"/>
                                  <a:pt x="0" y="31156"/>
                                </a:cubicBezTo>
                                <a:cubicBezTo>
                                  <a:pt x="0" y="25403"/>
                                  <a:pt x="997" y="20117"/>
                                  <a:pt x="3325" y="15229"/>
                                </a:cubicBezTo>
                                <a:cubicBezTo>
                                  <a:pt x="5320" y="10374"/>
                                  <a:pt x="8312" y="6617"/>
                                  <a:pt x="12302" y="3990"/>
                                </a:cubicBezTo>
                                <a:cubicBezTo>
                                  <a:pt x="16291" y="1330"/>
                                  <a:pt x="20948" y="0"/>
                                  <a:pt x="26267" y="0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459" name="Shape 459"/>
                        <wps:cNvSpPr/>
                        <wps:spPr>
                          <a:xfrm>
                            <a:off x="7224519" y="5251380"/>
                            <a:ext cx="32585" cy="6164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32585" h="61646">
                                <a:moveTo>
                                  <a:pt x="22278" y="0"/>
                                </a:moveTo>
                                <a:cubicBezTo>
                                  <a:pt x="25602" y="0"/>
                                  <a:pt x="29259" y="1097"/>
                                  <a:pt x="32585" y="3292"/>
                                </a:cubicBezTo>
                                <a:lnTo>
                                  <a:pt x="29259" y="12768"/>
                                </a:lnTo>
                                <a:cubicBezTo>
                                  <a:pt x="26601" y="11305"/>
                                  <a:pt x="24272" y="10574"/>
                                  <a:pt x="21613" y="10574"/>
                                </a:cubicBezTo>
                                <a:cubicBezTo>
                                  <a:pt x="19618" y="10574"/>
                                  <a:pt x="17623" y="11239"/>
                                  <a:pt x="15628" y="12569"/>
                                </a:cubicBezTo>
                                <a:cubicBezTo>
                                  <a:pt x="13965" y="13932"/>
                                  <a:pt x="12636" y="15794"/>
                                  <a:pt x="11970" y="18155"/>
                                </a:cubicBezTo>
                                <a:cubicBezTo>
                                  <a:pt x="10640" y="21812"/>
                                  <a:pt x="10308" y="25769"/>
                                  <a:pt x="10308" y="30092"/>
                                </a:cubicBezTo>
                                <a:lnTo>
                                  <a:pt x="10308" y="61646"/>
                                </a:lnTo>
                                <a:lnTo>
                                  <a:pt x="0" y="61646"/>
                                </a:lnTo>
                                <a:lnTo>
                                  <a:pt x="0" y="1363"/>
                                </a:lnTo>
                                <a:lnTo>
                                  <a:pt x="9310" y="1363"/>
                                </a:lnTo>
                                <a:lnTo>
                                  <a:pt x="9310" y="10507"/>
                                </a:lnTo>
                                <a:cubicBezTo>
                                  <a:pt x="11637" y="6218"/>
                                  <a:pt x="13633" y="3425"/>
                                  <a:pt x="15628" y="2062"/>
                                </a:cubicBezTo>
                                <a:cubicBezTo>
                                  <a:pt x="17623" y="698"/>
                                  <a:pt x="19951" y="0"/>
                                  <a:pt x="22278" y="0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460" name="Shape 460"/>
                        <wps:cNvSpPr/>
                        <wps:spPr>
                          <a:xfrm>
                            <a:off x="7180960" y="5251380"/>
                            <a:ext cx="29261" cy="62012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9261" h="62012">
                                <a:moveTo>
                                  <a:pt x="2661" y="0"/>
                                </a:moveTo>
                                <a:cubicBezTo>
                                  <a:pt x="7648" y="0"/>
                                  <a:pt x="11971" y="598"/>
                                  <a:pt x="14963" y="1829"/>
                                </a:cubicBezTo>
                                <a:cubicBezTo>
                                  <a:pt x="18288" y="3026"/>
                                  <a:pt x="20617" y="4555"/>
                                  <a:pt x="22278" y="6384"/>
                                </a:cubicBezTo>
                                <a:cubicBezTo>
                                  <a:pt x="23609" y="8213"/>
                                  <a:pt x="24938" y="10540"/>
                                  <a:pt x="25271" y="13334"/>
                                </a:cubicBezTo>
                                <a:cubicBezTo>
                                  <a:pt x="25604" y="15096"/>
                                  <a:pt x="25936" y="18221"/>
                                  <a:pt x="25936" y="22777"/>
                                </a:cubicBezTo>
                                <a:lnTo>
                                  <a:pt x="25936" y="36376"/>
                                </a:lnTo>
                                <a:cubicBezTo>
                                  <a:pt x="25936" y="45886"/>
                                  <a:pt x="26269" y="51870"/>
                                  <a:pt x="26601" y="54397"/>
                                </a:cubicBezTo>
                                <a:cubicBezTo>
                                  <a:pt x="26933" y="56924"/>
                                  <a:pt x="27932" y="59318"/>
                                  <a:pt x="29261" y="61646"/>
                                </a:cubicBezTo>
                                <a:lnTo>
                                  <a:pt x="18621" y="61646"/>
                                </a:lnTo>
                                <a:cubicBezTo>
                                  <a:pt x="17291" y="59518"/>
                                  <a:pt x="16626" y="57024"/>
                                  <a:pt x="16294" y="54198"/>
                                </a:cubicBezTo>
                                <a:cubicBezTo>
                                  <a:pt x="12636" y="57423"/>
                                  <a:pt x="8978" y="59684"/>
                                  <a:pt x="5653" y="61014"/>
                                </a:cubicBezTo>
                                <a:lnTo>
                                  <a:pt x="0" y="62012"/>
                                </a:lnTo>
                                <a:lnTo>
                                  <a:pt x="0" y="54186"/>
                                </a:lnTo>
                                <a:lnTo>
                                  <a:pt x="7316" y="52403"/>
                                </a:lnTo>
                                <a:cubicBezTo>
                                  <a:pt x="10308" y="50707"/>
                                  <a:pt x="12636" y="48346"/>
                                  <a:pt x="13965" y="45353"/>
                                </a:cubicBezTo>
                                <a:cubicBezTo>
                                  <a:pt x="14963" y="43026"/>
                                  <a:pt x="15628" y="39634"/>
                                  <a:pt x="15628" y="35146"/>
                                </a:cubicBezTo>
                                <a:lnTo>
                                  <a:pt x="15628" y="31388"/>
                                </a:lnTo>
                                <a:lnTo>
                                  <a:pt x="0" y="35014"/>
                                </a:lnTo>
                                <a:lnTo>
                                  <a:pt x="0" y="26387"/>
                                </a:lnTo>
                                <a:lnTo>
                                  <a:pt x="15628" y="23375"/>
                                </a:lnTo>
                                <a:cubicBezTo>
                                  <a:pt x="15628" y="21979"/>
                                  <a:pt x="15628" y="21114"/>
                                  <a:pt x="15628" y="20715"/>
                                </a:cubicBezTo>
                                <a:cubicBezTo>
                                  <a:pt x="15628" y="16559"/>
                                  <a:pt x="14631" y="13633"/>
                                  <a:pt x="12636" y="11937"/>
                                </a:cubicBezTo>
                                <a:cubicBezTo>
                                  <a:pt x="9976" y="9609"/>
                                  <a:pt x="6319" y="8446"/>
                                  <a:pt x="998" y="8446"/>
                                </a:cubicBezTo>
                                <a:lnTo>
                                  <a:pt x="0" y="8683"/>
                                </a:lnTo>
                                <a:lnTo>
                                  <a:pt x="0" y="415"/>
                                </a:lnTo>
                                <a:lnTo>
                                  <a:pt x="2661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461" name="Shape 461"/>
                        <wps:cNvSpPr/>
                        <wps:spPr>
                          <a:xfrm>
                            <a:off x="7287529" y="5251788"/>
                            <a:ext cx="26102" cy="8541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6102" h="85419">
                                <a:moveTo>
                                  <a:pt x="0" y="0"/>
                                </a:moveTo>
                                <a:lnTo>
                                  <a:pt x="16791" y="8237"/>
                                </a:lnTo>
                                <a:lnTo>
                                  <a:pt x="16791" y="956"/>
                                </a:lnTo>
                                <a:lnTo>
                                  <a:pt x="26102" y="956"/>
                                </a:lnTo>
                                <a:lnTo>
                                  <a:pt x="26102" y="53059"/>
                                </a:lnTo>
                                <a:cubicBezTo>
                                  <a:pt x="26102" y="62435"/>
                                  <a:pt x="25104" y="69085"/>
                                  <a:pt x="23109" y="73009"/>
                                </a:cubicBezTo>
                                <a:cubicBezTo>
                                  <a:pt x="21446" y="76899"/>
                                  <a:pt x="18454" y="79992"/>
                                  <a:pt x="14131" y="82286"/>
                                </a:cubicBezTo>
                                <a:lnTo>
                                  <a:pt x="0" y="85419"/>
                                </a:lnTo>
                                <a:lnTo>
                                  <a:pt x="0" y="76932"/>
                                </a:lnTo>
                                <a:lnTo>
                                  <a:pt x="9809" y="74406"/>
                                </a:lnTo>
                                <a:cubicBezTo>
                                  <a:pt x="12468" y="72510"/>
                                  <a:pt x="14131" y="69850"/>
                                  <a:pt x="15129" y="66459"/>
                                </a:cubicBezTo>
                                <a:cubicBezTo>
                                  <a:pt x="15462" y="64364"/>
                                  <a:pt x="15793" y="60008"/>
                                  <a:pt x="15793" y="53325"/>
                                </a:cubicBezTo>
                                <a:lnTo>
                                  <a:pt x="0" y="60843"/>
                                </a:lnTo>
                                <a:lnTo>
                                  <a:pt x="0" y="52684"/>
                                </a:lnTo>
                                <a:lnTo>
                                  <a:pt x="166" y="52760"/>
                                </a:lnTo>
                                <a:cubicBezTo>
                                  <a:pt x="4821" y="52760"/>
                                  <a:pt x="8479" y="50964"/>
                                  <a:pt x="11804" y="47340"/>
                                </a:cubicBezTo>
                                <a:cubicBezTo>
                                  <a:pt x="15129" y="43749"/>
                                  <a:pt x="16459" y="38063"/>
                                  <a:pt x="16459" y="30349"/>
                                </a:cubicBezTo>
                                <a:cubicBezTo>
                                  <a:pt x="16459" y="22967"/>
                                  <a:pt x="14796" y="17414"/>
                                  <a:pt x="11804" y="13657"/>
                                </a:cubicBezTo>
                                <a:lnTo>
                                  <a:pt x="0" y="8116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462" name="Shape 462"/>
                        <wps:cNvSpPr/>
                        <wps:spPr>
                          <a:xfrm>
                            <a:off x="7327595" y="5251518"/>
                            <a:ext cx="27930" cy="6261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7930" h="62613">
                                <a:moveTo>
                                  <a:pt x="27930" y="0"/>
                                </a:moveTo>
                                <a:lnTo>
                                  <a:pt x="27930" y="8405"/>
                                </a:lnTo>
                                <a:lnTo>
                                  <a:pt x="16293" y="12963"/>
                                </a:lnTo>
                                <a:cubicBezTo>
                                  <a:pt x="13300" y="16121"/>
                                  <a:pt x="11637" y="20311"/>
                                  <a:pt x="10973" y="25565"/>
                                </a:cubicBezTo>
                                <a:lnTo>
                                  <a:pt x="27930" y="25565"/>
                                </a:lnTo>
                                <a:lnTo>
                                  <a:pt x="27930" y="33977"/>
                                </a:lnTo>
                                <a:lnTo>
                                  <a:pt x="10640" y="33977"/>
                                </a:lnTo>
                                <a:cubicBezTo>
                                  <a:pt x="10973" y="40594"/>
                                  <a:pt x="12968" y="45648"/>
                                  <a:pt x="16293" y="49172"/>
                                </a:cubicBezTo>
                                <a:lnTo>
                                  <a:pt x="27930" y="54041"/>
                                </a:lnTo>
                                <a:lnTo>
                                  <a:pt x="27930" y="62613"/>
                                </a:lnTo>
                                <a:lnTo>
                                  <a:pt x="7648" y="54725"/>
                                </a:lnTo>
                                <a:cubicBezTo>
                                  <a:pt x="2660" y="49272"/>
                                  <a:pt x="0" y="41658"/>
                                  <a:pt x="0" y="31882"/>
                                </a:cubicBezTo>
                                <a:cubicBezTo>
                                  <a:pt x="0" y="21741"/>
                                  <a:pt x="2660" y="13860"/>
                                  <a:pt x="7979" y="8274"/>
                                </a:cubicBezTo>
                                <a:lnTo>
                                  <a:pt x="27930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463" name="Shape 463"/>
                        <wps:cNvSpPr/>
                        <wps:spPr>
                          <a:xfrm>
                            <a:off x="7355525" y="5293608"/>
                            <a:ext cx="27266" cy="20781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7266" h="20781">
                                <a:moveTo>
                                  <a:pt x="16625" y="0"/>
                                </a:moveTo>
                                <a:lnTo>
                                  <a:pt x="27266" y="1297"/>
                                </a:lnTo>
                                <a:cubicBezTo>
                                  <a:pt x="25603" y="7481"/>
                                  <a:pt x="22609" y="12269"/>
                                  <a:pt x="17955" y="15661"/>
                                </a:cubicBezTo>
                                <a:cubicBezTo>
                                  <a:pt x="13632" y="19052"/>
                                  <a:pt x="7648" y="20781"/>
                                  <a:pt x="665" y="20781"/>
                                </a:cubicBezTo>
                                <a:lnTo>
                                  <a:pt x="0" y="20523"/>
                                </a:lnTo>
                                <a:lnTo>
                                  <a:pt x="0" y="11951"/>
                                </a:lnTo>
                                <a:lnTo>
                                  <a:pt x="998" y="12369"/>
                                </a:lnTo>
                                <a:cubicBezTo>
                                  <a:pt x="4656" y="12369"/>
                                  <a:pt x="7648" y="11371"/>
                                  <a:pt x="10307" y="9410"/>
                                </a:cubicBezTo>
                                <a:cubicBezTo>
                                  <a:pt x="12968" y="7448"/>
                                  <a:pt x="15296" y="4322"/>
                                  <a:pt x="16625" y="0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464" name="Shape 464"/>
                        <wps:cNvSpPr/>
                        <wps:spPr>
                          <a:xfrm>
                            <a:off x="7355525" y="5251380"/>
                            <a:ext cx="27598" cy="34115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7598" h="34115">
                                <a:moveTo>
                                  <a:pt x="333" y="0"/>
                                </a:moveTo>
                                <a:cubicBezTo>
                                  <a:pt x="8312" y="0"/>
                                  <a:pt x="14963" y="2760"/>
                                  <a:pt x="19951" y="8246"/>
                                </a:cubicBezTo>
                                <a:cubicBezTo>
                                  <a:pt x="24937" y="13732"/>
                                  <a:pt x="27598" y="21446"/>
                                  <a:pt x="27598" y="31388"/>
                                </a:cubicBezTo>
                                <a:cubicBezTo>
                                  <a:pt x="27598" y="31987"/>
                                  <a:pt x="27598" y="32884"/>
                                  <a:pt x="27598" y="34115"/>
                                </a:cubicBezTo>
                                <a:lnTo>
                                  <a:pt x="0" y="34115"/>
                                </a:lnTo>
                                <a:lnTo>
                                  <a:pt x="0" y="25703"/>
                                </a:lnTo>
                                <a:lnTo>
                                  <a:pt x="16958" y="25703"/>
                                </a:lnTo>
                                <a:cubicBezTo>
                                  <a:pt x="16293" y="20649"/>
                                  <a:pt x="14963" y="16825"/>
                                  <a:pt x="12968" y="14298"/>
                                </a:cubicBezTo>
                                <a:cubicBezTo>
                                  <a:pt x="9643" y="10374"/>
                                  <a:pt x="5652" y="8412"/>
                                  <a:pt x="333" y="8412"/>
                                </a:cubicBezTo>
                                <a:lnTo>
                                  <a:pt x="0" y="8543"/>
                                </a:lnTo>
                                <a:lnTo>
                                  <a:pt x="0" y="138"/>
                                </a:lnTo>
                                <a:lnTo>
                                  <a:pt x="333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pic:pic xmlns:pic="http://schemas.openxmlformats.org/drawingml/2006/picture">
                        <pic:nvPicPr>
                          <pic:cNvPr id="2675" name="Picture 2675"/>
                          <pic:cNvPicPr/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3677443" y="4851399"/>
                            <a:ext cx="1088136" cy="280416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inline>
            </w:drawing>
          </mc:Choice>
          <mc:Fallback>
            <w:pict>
              <v:group w14:anchorId="590419C4" id="Group 2628" o:spid="_x0000_s1026" style="width:468pt;height:344.8pt;mso-position-horizontal-relative:char;mso-position-vertical-relative:line" coordsize="77708,57256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">
                <v:shape id="Picture 2674" o:spid="_x0000_s1027" type="#_x0000_t75" style="position:absolute;left:-45;top:20990;width:3108;height:12985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">
                  <v:imagedata r:id="rId14" o:title=""/>
                </v:shape>
                <v:shape id="Shape 2769" o:spid="_x0000_s1028" style="position:absolute;left:3054;width:74654;height:57256;visibility:visible;mso-wrap-style:square;v-text-anchor:top" coordsize="7465350,5725695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" path="m,l7465350,r,5725695l,5725695,,e" fillcolor="#efeff0" stroked="f" strokeweight="0">
                  <v:stroke miterlimit="83231f" joinstyle="miter"/>
                  <v:path arrowok="t" textboxrect="0,0,7465350,5725695"/>
                </v:shape>
                <v:shape id="Shape 2770" o:spid="_x0000_s1029" style="position:absolute;left:3074;top:19;width:74634;height:57218;visibility:visible;mso-wrap-style:square;v-text-anchor:top" coordsize="7463355,572170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" path="m,l7463355,r,5721706l,5721706,,e" stroked="f" strokeweight="0">
                  <v:stroke miterlimit="83231f" joinstyle="miter"/>
                  <v:path arrowok="t" textboxrect="0,0,7463355,5721706"/>
                </v:shape>
                <v:shape id="Shape 334" o:spid="_x0000_s1030" style="position:absolute;left:3131;top:75;width:74541;height:57104;visibility:visible;mso-wrap-style:square;v-text-anchor:top" coordsize="7454044,571040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" path="m,5710400r7454044,l7454044,,,,,5710400xe" filled="f" strokecolor="#efeff0" strokeweight=".31797mm">
                  <v:stroke miterlimit="83231f" joinstyle="miter"/>
                  <v:path arrowok="t" textboxrect="0,0,7454044,5710400"/>
                </v:shape>
                <v:shape id="Shape 2771" o:spid="_x0000_s1031" style="position:absolute;left:5078;top:2023;width:70647;height:53210;visibility:visible;mso-wrap-style:square;v-text-anchor:top" coordsize="7064684,532104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" path="m,l7064684,r,5321040l,5321040,,e" stroked="f" strokeweight="0">
                  <v:stroke miterlimit="83231f" joinstyle="miter"/>
                  <v:path arrowok="t" textboxrect="0,0,7064684,5321040"/>
                </v:shape>
                <v:shape id="Shape 2772" o:spid="_x0000_s1032" style="position:absolute;left:8057;top:2024;width:67668;height:42371;visibility:visible;mso-wrap-style:square;v-text-anchor:top" coordsize="6766762,4237082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" path="m,l6766762,r,4237082l,4237082,,e" stroked="f" strokeweight="0">
                  <v:stroke miterlimit="83231f" joinstyle="miter"/>
                  <v:path arrowok="t" textboxrect="0,0,6766762,4237082"/>
                </v:shape>
                <v:shape id="Shape 337" o:spid="_x0000_s1033" style="position:absolute;left:8115;top:2080;width:67551;height:42258;visibility:visible;mso-wrap-style:square;v-text-anchor:top" coordsize="6755124,422577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" path="m,4225776r6755124,l6755124,,,,,4225776xe" filled="f" strokecolor="white" strokeweight=".31797mm">
                  <v:stroke miterlimit="83231f" joinstyle="miter"/>
                  <v:path arrowok="t" textboxrect="0,0,6755124,4225776"/>
                </v:shape>
                <v:shape id="Shape 338" o:spid="_x0000_s1034" style="position:absolute;left:8057;top:43138;width:67666;height:0;visibility:visible;mso-wrap-style:square;v-text-anchor:top" coordsize="6766528,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" path="m,l6766528,e" filled="f" strokecolor="#e8e8e9" strokeweight=".47694mm">
                  <v:stroke miterlimit="83231f" joinstyle="miter"/>
                  <v:path arrowok="t" textboxrect="0,0,6766528,0"/>
                </v:shape>
                <v:shape id="Shape 339" o:spid="_x0000_s1035" style="position:absolute;left:8057;top:36496;width:67666;height:0;visibility:visible;mso-wrap-style:square;v-text-anchor:top" coordsize="6766528,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" path="m,l6766528,e" filled="f" strokecolor="#e8e8e9" strokeweight=".47694mm">
                  <v:stroke miterlimit="83231f" joinstyle="miter"/>
                  <v:path arrowok="t" textboxrect="0,0,6766528,0"/>
                </v:shape>
                <v:shape id="Shape 340" o:spid="_x0000_s1036" style="position:absolute;left:8057;top:29851;width:67666;height:0;visibility:visible;mso-wrap-style:square;v-text-anchor:top" coordsize="6766528,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" path="m,l6766528,e" filled="f" strokecolor="#e8e8e9" strokeweight=".47694mm">
                  <v:stroke miterlimit="83231f" joinstyle="miter"/>
                  <v:path arrowok="t" textboxrect="0,0,6766528,0"/>
                </v:shape>
                <v:shape id="Shape 341" o:spid="_x0000_s1037" style="position:absolute;left:8057;top:23208;width:67666;height:0;visibility:visible;mso-wrap-style:square;v-text-anchor:top" coordsize="6766528,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" path="m,l6766528,e" filled="f" strokecolor="#e8e8e9" strokeweight=".47694mm">
                  <v:stroke miterlimit="83231f" joinstyle="miter"/>
                  <v:path arrowok="t" textboxrect="0,0,6766528,0"/>
                </v:shape>
                <v:shape id="Shape 342" o:spid="_x0000_s1038" style="position:absolute;left:8057;top:16568;width:67666;height:0;visibility:visible;mso-wrap-style:square;v-text-anchor:top" coordsize="6766528,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" path="m,l6766528,e" filled="f" strokecolor="#e8e8e9" strokeweight=".47694mm">
                  <v:stroke miterlimit="83231f" joinstyle="miter"/>
                  <v:path arrowok="t" textboxrect="0,0,6766528,0"/>
                </v:shape>
                <v:shape id="Shape 343" o:spid="_x0000_s1039" style="position:absolute;left:8057;top:9925;width:67666;height:0;visibility:visible;mso-wrap-style:square;v-text-anchor:top" coordsize="6766528,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" path="m,l6766528,e" filled="f" strokecolor="#e8e8e9" strokeweight=".47694mm">
                  <v:stroke miterlimit="83231f" joinstyle="miter"/>
                  <v:path arrowok="t" textboxrect="0,0,6766528,0"/>
                </v:shape>
                <v:shape id="Shape 344" o:spid="_x0000_s1040" style="position:absolute;left:8057;top:3281;width:67666;height:0;visibility:visible;mso-wrap-style:square;v-text-anchor:top" coordsize="6766528,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" path="m,l6766528,e" filled="f" strokecolor="#e8e8e9" strokeweight=".47694mm">
                  <v:stroke miterlimit="83231f" joinstyle="miter"/>
                  <v:path arrowok="t" textboxrect="0,0,6766528,0"/>
                </v:shape>
                <v:shape id="Shape 2773" o:spid="_x0000_s1041" style="position:absolute;left:9317;top:39185;width:2960;height:3953;visibility:visible;mso-wrap-style:square;v-text-anchor:top" coordsize="296047,395312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" path="m,l296047,r,395312l,395312,,e" fillcolor="#a65d61" stroked="f" strokeweight="0">
                  <v:stroke miterlimit="83231f" joinstyle="miter"/>
                  <v:path arrowok="t" textboxrect="0,0,296047,395312"/>
                </v:shape>
                <v:shape id="Shape 346" o:spid="_x0000_s1042" style="position:absolute;left:9320;top:39188;width:2955;height:3947;visibility:visible;mso-wrap-style:square;v-text-anchor:top" coordsize="295475,394747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" path="m,394747r295475,l295475,,,,,394747xe" filled="f" strokeweight=".1293mm">
                  <v:stroke miterlimit="83231f" joinstyle="miter"/>
                  <v:path arrowok="t" textboxrect="0,0,295475,394747"/>
                </v:shape>
                <v:shape id="Shape 2774" o:spid="_x0000_s1043" style="position:absolute;left:19188;top:41629;width:2960;height:1509;visibility:visible;mso-wrap-style:square;v-text-anchor:top" coordsize="296047,15089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" path="m,l296047,r,150896l,150896,,e" fillcolor="#a65d61" stroked="f" strokeweight="0">
                  <v:stroke miterlimit="83231f" joinstyle="miter"/>
                  <v:path arrowok="t" textboxrect="0,0,296047,150896"/>
                </v:shape>
                <v:shape id="Shape 348" o:spid="_x0000_s1044" style="position:absolute;left:19191;top:41632;width:2954;height:1503;visibility:visible;mso-wrap-style:square;v-text-anchor:top" coordsize="295475,150324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" path="m,150324r295475,l295475,,,,,150324xe" filled="f" strokeweight=".1293mm">
                  <v:stroke miterlimit="83231f" joinstyle="miter"/>
                  <v:path arrowok="t" textboxrect="0,0,295475,150324"/>
                </v:shape>
                <v:shape id="Shape 2775" o:spid="_x0000_s1045" style="position:absolute;left:29058;top:37678;width:2963;height:5460;visibility:visible;mso-wrap-style:square;v-text-anchor:top" coordsize="296280,545969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" path="m,l296280,r,545969l,545969,,e" fillcolor="#a65d61" stroked="f" strokeweight="0">
                  <v:stroke miterlimit="83231f" joinstyle="miter"/>
                  <v:path arrowok="t" textboxrect="0,0,296280,545969"/>
                </v:shape>
                <v:shape id="Shape 350" o:spid="_x0000_s1046" style="position:absolute;left:29061;top:37681;width:2957;height:5454;visibility:visible;mso-wrap-style:square;v-text-anchor:top" coordsize="295708,545404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" path="m,545404r295708,l295708,,,,,545404xe" filled="f" strokeweight=".1293mm">
                  <v:stroke miterlimit="83231f" joinstyle="miter"/>
                  <v:path arrowok="t" textboxrect="0,0,295708,545404"/>
                </v:shape>
                <v:shape id="Shape 2776" o:spid="_x0000_s1047" style="position:absolute;left:38928;top:38243;width:2963;height:4895;visibility:visible;mso-wrap-style:square;v-text-anchor:top" coordsize="296280,489544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" path="m,l296280,r,489544l,489544,,e" fillcolor="#a65d61" stroked="f" strokeweight="0">
                  <v:stroke miterlimit="83231f" joinstyle="miter"/>
                  <v:path arrowok="t" textboxrect="0,0,296280,489544"/>
                </v:shape>
                <v:shape id="Shape 352" o:spid="_x0000_s1048" style="position:absolute;left:38931;top:38245;width:2957;height:4890;visibility:visible;mso-wrap-style:square;v-text-anchor:top" coordsize="295708,488978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" path="m,488978r295708,l295708,,,,,488978xe" filled="f" strokeweight=".1293mm">
                  <v:stroke miterlimit="83231f" joinstyle="miter"/>
                  <v:path arrowok="t" textboxrect="0,0,295708,488978"/>
                </v:shape>
                <v:shape id="Shape 2777" o:spid="_x0000_s1049" style="position:absolute;left:48800;top:37111;width:2963;height:6027;visibility:visible;mso-wrap-style:square;v-text-anchor:top" coordsize="296280,602661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" path="m,l296280,r,602661l,602661,,e" fillcolor="#a65d61" stroked="f" strokeweight="0">
                  <v:stroke miterlimit="83231f" joinstyle="miter"/>
                  <v:path arrowok="t" textboxrect="0,0,296280,602661"/>
                </v:shape>
                <v:shape id="Shape 354" o:spid="_x0000_s1050" style="position:absolute;left:48803;top:37114;width:2957;height:6021;visibility:visible;mso-wrap-style:square;v-text-anchor:top" coordsize="295708,60209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" path="m,602096r295708,l295708,,,,,602096xe" filled="f" strokeweight=".1293mm">
                  <v:stroke miterlimit="83231f" joinstyle="miter"/>
                  <v:path arrowok="t" textboxrect="0,0,295708,602096"/>
                </v:shape>
                <v:shape id="Shape 2778" o:spid="_x0000_s1051" style="position:absolute;left:58669;top:35048;width:2962;height:8090;visibility:visible;mso-wrap-style:square;v-text-anchor:top" coordsize="296280,80904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" path="m,l296280,r,809046l,809046,,e" fillcolor="#a65d61" stroked="f" strokeweight="0">
                  <v:stroke miterlimit="83231f" joinstyle="miter"/>
                  <v:path arrowok="t" textboxrect="0,0,296280,809046"/>
                </v:shape>
                <v:shape id="Shape 356" o:spid="_x0000_s1052" style="position:absolute;left:58672;top:35050;width:2957;height:8085;visibility:visible;mso-wrap-style:square;v-text-anchor:top" coordsize="295708,80848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" path="m,808480r295708,l295708,,,,,808480xe" filled="f" strokeweight=".1293mm">
                  <v:stroke miterlimit="83231f" joinstyle="miter"/>
                  <v:path arrowok="t" textboxrect="0,0,295708,808480"/>
                </v:shape>
                <v:shape id="Shape 2779" o:spid="_x0000_s1053" style="position:absolute;left:68544;top:6629;width:2960;height:36509;visibility:visible;mso-wrap-style:square;v-text-anchor:top" coordsize="296047,3650879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" path="m,l296047,r,3650879l,3650879,,e" fillcolor="#a65d61" stroked="f" strokeweight="0">
                  <v:stroke miterlimit="83231f" joinstyle="miter"/>
                  <v:path arrowok="t" textboxrect="0,0,296047,3650879"/>
                </v:shape>
                <v:shape id="Shape 358" o:spid="_x0000_s1054" style="position:absolute;left:68547;top:6633;width:2955;height:36502;visibility:visible;mso-wrap-style:square;v-text-anchor:top" coordsize="295475,3650214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" path="m,3650214r295475,l295475,,,,,3650214xe" filled="f" strokeweight=".1293mm">
                  <v:stroke miterlimit="83231f" joinstyle="miter"/>
                  <v:path arrowok="t" textboxrect="0,0,295475,3650214"/>
                </v:shape>
                <v:shape id="Shape 2780" o:spid="_x0000_s1055" style="position:absolute;left:12278;top:41258;width:2962;height:1880;visibility:visible;mso-wrap-style:square;v-text-anchor:top" coordsize="296280,18798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" path="m,l296280,r,187980l,187980,,e" fillcolor="#476c8b" stroked="f" strokeweight="0">
                  <v:stroke miterlimit="83231f" joinstyle="miter"/>
                  <v:path arrowok="t" textboxrect="0,0,296280,187980"/>
                </v:shape>
                <v:shape id="Shape 360" o:spid="_x0000_s1056" style="position:absolute;left:12281;top:41261;width:2957;height:1874;visibility:visible;mso-wrap-style:square;v-text-anchor:top" coordsize="295708,187405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" path="m,187405r295708,l295708,,,,,187405xe" filled="f" strokeweight=".1293mm">
                  <v:stroke miterlimit="83231f" joinstyle="miter"/>
                  <v:path arrowok="t" textboxrect="0,0,295708,187405"/>
                </v:shape>
                <v:shape id="Shape 2781" o:spid="_x0000_s1057" style="position:absolute;left:22148;top:41629;width:2963;height:1509;visibility:visible;mso-wrap-style:square;v-text-anchor:top" coordsize="296280,15089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" path="m,l296280,r,150896l,150896,,e" fillcolor="#476c8b" stroked="f" strokeweight="0">
                  <v:stroke miterlimit="83231f" joinstyle="miter"/>
                  <v:path arrowok="t" textboxrect="0,0,296280,150896"/>
                </v:shape>
                <v:shape id="Shape 362" o:spid="_x0000_s1058" style="position:absolute;left:22151;top:41632;width:2957;height:1503;visibility:visible;mso-wrap-style:square;v-text-anchor:top" coordsize="295708,150324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" path="m,150324r295708,l295708,,,,,150324xe" filled="f" strokeweight=".1293mm">
                  <v:stroke miterlimit="83231f" joinstyle="miter"/>
                  <v:path arrowok="t" textboxrect="0,0,295708,150324"/>
                </v:shape>
                <v:shape id="Shape 2782" o:spid="_x0000_s1059" style="position:absolute;left:32021;top:39563;width:2961;height:3575;visibility:visible;mso-wrap-style:square;v-text-anchor:top" coordsize="296047,35754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" path="m,l296047,r,357540l,357540,,e" fillcolor="#476c8b" stroked="f" strokeweight="0">
                  <v:stroke miterlimit="83231f" joinstyle="miter"/>
                  <v:path arrowok="t" textboxrect="0,0,296047,357540"/>
                </v:shape>
                <v:shape id="Shape 364" o:spid="_x0000_s1060" style="position:absolute;left:32024;top:39565;width:2955;height:3570;visibility:visible;mso-wrap-style:square;v-text-anchor:top" coordsize="295475,356975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" path="m,356975r295475,l295475,,,,,356975xe" filled="f" strokeweight=".1293mm">
                  <v:stroke miterlimit="83231f" joinstyle="miter"/>
                  <v:path arrowok="t" textboxrect="0,0,295475,356975"/>
                </v:shape>
                <v:shape id="Shape 2783" o:spid="_x0000_s1061" style="position:absolute;left:41891;top:36741;width:2960;height:6397;visibility:visible;mso-wrap-style:square;v-text-anchor:top" coordsize="296047,639735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" path="m,l296047,r,639735l,639735,,e" fillcolor="#476c8b" stroked="f" strokeweight="0">
                  <v:stroke miterlimit="83231f" joinstyle="miter"/>
                  <v:path arrowok="t" textboxrect="0,0,296047,639735"/>
                </v:shape>
                <v:shape id="Shape 366" o:spid="_x0000_s1062" style="position:absolute;left:41894;top:36743;width:2955;height:6392;visibility:visible;mso-wrap-style:square;v-text-anchor:top" coordsize="295475,63917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" path="m,639170r295475,l295475,,,,,639170xe" filled="f" strokeweight=".1293mm">
                  <v:stroke miterlimit="83231f" joinstyle="miter"/>
                  <v:path arrowok="t" textboxrect="0,0,295475,639170"/>
                </v:shape>
                <v:shape id="Shape 2784" o:spid="_x0000_s1063" style="position:absolute;left:51763;top:39936;width:2960;height:3202;visibility:visible;mso-wrap-style:square;v-text-anchor:top" coordsize="296047,320217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" path="m,l296047,r,320217l,320217,,e" fillcolor="#476c8b" stroked="f" strokeweight="0">
                  <v:stroke miterlimit="83231f" joinstyle="miter"/>
                  <v:path arrowok="t" textboxrect="0,0,296047,320217"/>
                </v:shape>
                <v:shape id="Shape 368" o:spid="_x0000_s1064" style="position:absolute;left:51766;top:39939;width:2955;height:3196;visibility:visible;mso-wrap-style:square;v-text-anchor:top" coordsize="295475,319645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" path="m,319645r295475,l295475,,,,,319645xe" filled="f" strokeweight=".1293mm">
                  <v:stroke miterlimit="83231f" joinstyle="miter"/>
                  <v:path arrowok="t" textboxrect="0,0,295475,319645"/>
                </v:shape>
                <v:shape id="Shape 2785" o:spid="_x0000_s1065" style="position:absolute;left:61631;top:30530;width:2961;height:12608;visibility:visible;mso-wrap-style:square;v-text-anchor:top" coordsize="296047,1260817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" path="m,l296047,r,1260817l,1260817,,e" fillcolor="#476c8b" stroked="f" strokeweight="0">
                  <v:stroke miterlimit="83231f" joinstyle="miter"/>
                  <v:path arrowok="t" textboxrect="0,0,296047,1260817"/>
                </v:shape>
                <v:shape id="Shape 370" o:spid="_x0000_s1066" style="position:absolute;left:61635;top:30533;width:2954;height:12602;visibility:visible;mso-wrap-style:square;v-text-anchor:top" coordsize="295475,1260251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" path="m,1260251r295475,l295475,,,,,1260251xe" filled="f" strokeweight=".1293mm">
                  <v:stroke miterlimit="83231f" joinstyle="miter"/>
                  <v:path arrowok="t" textboxrect="0,0,295475,1260251"/>
                </v:shape>
                <v:shape id="Shape 2786" o:spid="_x0000_s1067" style="position:absolute;left:71503;top:5878;width:2961;height:37260;visibility:visible;mso-wrap-style:square;v-text-anchor:top" coordsize="296047,3726025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" path="m,l296047,r,3726025l,3726025,,e" fillcolor="#476c8b" stroked="f" strokeweight="0">
                  <v:stroke miterlimit="83231f" joinstyle="miter"/>
                  <v:path arrowok="t" textboxrect="0,0,296047,3726025"/>
                </v:shape>
                <v:shape id="Shape 372" o:spid="_x0000_s1068" style="position:absolute;left:71507;top:5881;width:2954;height:37254;visibility:visible;mso-wrap-style:square;v-text-anchor:top" coordsize="295475,372536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" path="m,3725360r295475,l295475,,,,,3725360xe" filled="f" strokeweight=".1293mm">
                  <v:stroke miterlimit="83231f" joinstyle="miter"/>
                  <v:path arrowok="t" textboxrect="0,0,295475,3725360"/>
                </v:shape>
                <v:shape id="Shape 373" o:spid="_x0000_s1069" style="position:absolute;left:8057;top:2024;width:0;height:42371;visibility:visible;mso-wrap-style:square;v-text-anchor:top" coordsize="0,4237082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" path="m,4237082l,e" filled="f" strokeweight=".31797mm">
                  <v:stroke miterlimit="83231f" joinstyle="miter"/>
                  <v:path arrowok="t" textboxrect="0,0,0,4237082"/>
                </v:shape>
                <v:shape id="Shape 374" o:spid="_x0000_s1070" style="position:absolute;left:7264;top:43138;width:793;height:0;visibility:visible;mso-wrap-style:square;v-text-anchor:top" coordsize="79335,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" path="m79335,l,e" filled="f" strokeweight=".31797mm">
                  <v:stroke miterlimit="83231f" joinstyle="miter"/>
                  <v:path arrowok="t" textboxrect="0,0,79335,0"/>
                </v:shape>
                <v:shape id="Shape 375" o:spid="_x0000_s1071" style="position:absolute;left:5745;top:42887;width:425;height:542;visibility:visible;mso-wrap-style:square;v-text-anchor:top" coordsize="42505,54265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" path="m42501,r4,l42505,10507r-4,c28805,10507,19707,12103,15204,15296,10704,18487,8452,22478,8452,27232v,4688,1989,8446,5959,11239c19481,41995,28844,43758,42501,43758r4,-1l42505,54264r-4,1c32664,54265,24748,53233,18753,51205,12759,49177,8133,46185,4878,42194,1626,38204,,33184,,27132,,22677,898,18753,2692,15362,4492,12004,7082,9244,10467,7050,13856,4855,17978,3125,22840,1862,27700,633,34255,,42501,xe" fillcolor="black" stroked="f" strokeweight="0">
                  <v:stroke miterlimit="83231f" joinstyle="miter"/>
                  <v:path arrowok="t" textboxrect="0,0,42505,54265"/>
                </v:shape>
                <v:shape id="Shape 376" o:spid="_x0000_s1072" style="position:absolute;left:6170;top:42887;width:424;height:542;visibility:visible;mso-wrap-style:square;v-text-anchor:top" coordsize="42432,54264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" path="m,l23645,2992v5986,2029,10607,5021,13899,9012c40803,15993,42432,21047,42432,27132v,8014,-2860,14298,-8611,18886c30362,48761,25812,50823,20173,52199l,54264,,43757,17058,42560v4546,-798,7951,-1995,10212,-3590c31792,35744,34053,31821,34053,27132v,-4688,-2294,-8645,-6816,-11836c24959,13699,21554,12502,17015,11704l,10507,,xe" fillcolor="black" stroked="f" strokeweight="0">
                  <v:stroke miterlimit="83231f" joinstyle="miter"/>
                  <v:path arrowok="t" textboxrect="0,0,42432,54264"/>
                </v:shape>
                <v:shape id="Shape 377" o:spid="_x0000_s1073" style="position:absolute;left:7264;top:36496;width:793;height:0;visibility:visible;mso-wrap-style:square;v-text-anchor:top" coordsize="79335,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" path="m79335,l,e" filled="f" strokeweight=".31797mm">
                  <v:stroke miterlimit="83231f" joinstyle="miter"/>
                  <v:path arrowok="t" textboxrect="0,0,79335,0"/>
                </v:shape>
                <v:shape id="Shape 378" o:spid="_x0000_s1074" style="position:absolute;left:5745;top:36741;width:425;height:307;visibility:visible;mso-wrap-style:square;v-text-anchor:top" coordsize="42505,30624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" path="m,l42505,r,10208l18441,10208v2344,2460,4691,5686,7035,9676c27823,23874,29582,27465,30753,30624r-9872,c18194,24938,14943,19917,11121,15662,7299,11371,3590,8347,,6584l,xe" fillcolor="black" stroked="f" strokeweight="0">
                  <v:stroke miterlimit="83231f" joinstyle="miter"/>
                  <v:path arrowok="t" textboxrect="0,0,42505,30624"/>
                </v:shape>
                <v:shape id="Shape 379" o:spid="_x0000_s1075" style="position:absolute;left:5745;top:35918;width:425;height:542;visibility:visible;mso-wrap-style:square;v-text-anchor:top" coordsize="42505,54232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" path="m42501,r4,l42505,10474r-4,c28805,10474,19707,12070,15204,15296,10704,18487,8452,22444,8452,27232v,4688,1989,8446,5959,11239c19481,41995,28844,43724,42501,43724r4,l42505,54231r-4,1c32664,54232,24748,53233,18753,51205,12759,49177,8133,46185,4878,42161,1626,38171,,33151,,27099,,22644,898,18720,2692,15362,4492,12004,7082,9210,10467,7015,13856,4821,17978,3092,22840,1862,27700,598,34255,,42501,xe" fillcolor="black" stroked="f" strokeweight="0">
                  <v:stroke miterlimit="83231f" joinstyle="miter"/>
                  <v:path arrowok="t" textboxrect="0,0,42505,54232"/>
                </v:shape>
                <v:shape id="Shape 2787" o:spid="_x0000_s1076" style="position:absolute;left:6170;top:36741;width:410;height:102;visibility:visible;mso-wrap-style:square;v-text-anchor:top" coordsize="41035,10208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" path="m,l41035,r,10208l,10208,,e" fillcolor="black" stroked="f" strokeweight="0">
                  <v:stroke miterlimit="83231f" joinstyle="miter"/>
                  <v:path arrowok="t" textboxrect="0,0,41035,10208"/>
                </v:shape>
                <v:shape id="Shape 381" o:spid="_x0000_s1077" style="position:absolute;left:6170;top:35918;width:424;height:542;visibility:visible;mso-wrap-style:square;v-text-anchor:top" coordsize="42432,54231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" path="m,l23645,2993v5986,1994,10607,5020,13899,9011c40803,15992,42432,21014,42432,27099v,8047,-2860,14331,-8611,18919c30362,48761,25812,50814,20173,52182l,54231,,43724,17058,42527v4546,-798,7951,-1995,10212,-3591c31792,35744,34053,31788,34053,27099v,-4689,-2294,-8612,-6816,-11803c24959,13682,21554,12477,17015,11675l,10474,,xe" fillcolor="black" stroked="f" strokeweight="0">
                  <v:stroke miterlimit="83231f" joinstyle="miter"/>
                  <v:path arrowok="t" textboxrect="0,0,42432,54231"/>
                </v:shape>
                <v:shape id="Shape 382" o:spid="_x0000_s1078" style="position:absolute;left:7264;top:29851;width:793;height:0;visibility:visible;mso-wrap-style:square;v-text-anchor:top" coordsize="79335,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" path="m79335,l,e" filled="f" strokeweight=".31797mm">
                  <v:stroke miterlimit="83231f" joinstyle="miter"/>
                  <v:path arrowok="t" textboxrect="0,0,79335,0"/>
                </v:shape>
                <v:shape id="Shape 383" o:spid="_x0000_s1079" style="position:absolute;left:5745;top:29946;width:425;height:529;visibility:visible;mso-wrap-style:square;v-text-anchor:top" coordsize="42505,52968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" path="m23093,v3331,,6602,698,9818,2063l42505,8470r,14472l35152,15296c30819,12103,26726,10508,22866,10508v-4047,,-7461,1463,-10241,4356c9845,17756,8452,21514,8452,26168v,4922,1477,8845,4428,11805c15831,40932,19916,42428,25137,42461l24060,52968c16226,52236,10260,49544,6154,44855,2051,40168,,33849,,25936,,17955,2211,11638,6637,6984,11062,2328,16548,,23093,xe" fillcolor="black" stroked="f" strokeweight="0">
                  <v:stroke miterlimit="83231f" joinstyle="miter"/>
                  <v:path arrowok="t" textboxrect="0,0,42505,52968"/>
                </v:shape>
                <v:shape id="Shape 384" o:spid="_x0000_s1080" style="position:absolute;left:5745;top:29273;width:425;height:543;visibility:visible;mso-wrap-style:square;v-text-anchor:top" coordsize="42505,54265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" path="m42501,r4,l42505,10507r-4,c28805,10507,19707,12103,15204,15295,10704,18488,8452,22477,8452,27231v,4689,1989,8446,5959,11240c19481,41995,28844,43757,42501,43757r4,-1l42505,54264r-4,1c32664,54265,24748,53234,18753,51205,12759,49177,8133,46185,4878,42195,1626,38204,,33184,,27132,,22677,898,18753,2692,15395,4492,12003,7082,9243,10467,7048,13856,4854,17978,3125,22840,1862,27700,631,34255,,42501,xe" fillcolor="black" stroked="f" strokeweight="0">
                  <v:stroke miterlimit="83231f" joinstyle="miter"/>
                  <v:path arrowok="t" textboxrect="0,0,42505,54265"/>
                </v:shape>
                <v:shape id="Shape 385" o:spid="_x0000_s1081" style="position:absolute;left:6170;top:29945;width:410;height:550;visibility:visible;mso-wrap-style:square;v-text-anchor:top" coordsize="41035,55063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" path="m31194,r9841,l41035,54996v-2459,67,-4820,-333,-7114,-1197c30196,52403,26505,50141,22848,47083,19234,43990,15035,39536,10266,33716l,23041,,8569r563,376c4118,12103,9000,17357,15204,24671v5143,6152,8642,10075,10471,11805c27504,38237,29365,39667,31194,40798l31194,xe" fillcolor="black" stroked="f" strokeweight="0">
                  <v:stroke miterlimit="83231f" joinstyle="miter"/>
                  <v:path arrowok="t" textboxrect="0,0,41035,55063"/>
                </v:shape>
                <v:shape id="Shape 386" o:spid="_x0000_s1082" style="position:absolute;left:6170;top:29273;width:424;height:543;visibility:visible;mso-wrap-style:square;v-text-anchor:top" coordsize="42432,54264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" path="m,l23645,3025v5986,1995,10607,4988,13899,8977c40803,15993,42432,21048,42432,27132v,8014,-2860,14297,-8611,18886c30362,48761,25812,50823,20173,52198l,54264,,43756,17058,42559v4546,-797,7951,-1994,10212,-3591c31792,35777,34053,31819,34053,27132v,-4689,-2294,-8645,-6816,-11838c24959,13698,21554,12502,17015,11704l,10507,,xe" fillcolor="black" stroked="f" strokeweight="0">
                  <v:stroke miterlimit="83231f" joinstyle="miter"/>
                  <v:path arrowok="t" textboxrect="0,0,42432,54264"/>
                </v:shape>
                <v:shape id="Shape 387" o:spid="_x0000_s1083" style="position:absolute;left:7264;top:23208;width:793;height:0;visibility:visible;mso-wrap-style:square;v-text-anchor:top" coordsize="79335,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" path="m79335,l,e" filled="f" strokeweight=".31797mm">
                  <v:stroke miterlimit="83231f" joinstyle="miter"/>
                  <v:path arrowok="t" textboxrect="0,0,79335,0"/>
                </v:shape>
                <v:shape id="Shape 388" o:spid="_x0000_s1084" style="position:absolute;left:5745;top:23335;width:425;height:495;visibility:visible;mso-wrap-style:square;v-text-anchor:top" coordsize="42505,49544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" path="m21619,v3594,,6866,998,9816,2994c34387,4989,36731,7648,38471,11638l42505,4993r,25082l35182,29261v73,-665,113,-1330,113,-1663c35295,23275,34158,19286,31890,15629,29619,12304,26121,10640,21393,10640v-3748,,-6850,998,-9306,3658c9625,16958,8396,20283,8396,24274v,3990,1250,7315,3746,9641c14639,36576,18383,38571,23378,39236l21562,49544c14713,48213,9410,45221,5645,40898,1882,36576,,30923,,24274,,19951,974,15629,2919,11971,4868,7981,7527,4989,10893,2994,14261,998,17835,,21619,xe" fillcolor="black" stroked="f" strokeweight="0">
                  <v:stroke miterlimit="83231f" joinstyle="miter"/>
                  <v:path arrowok="t" textboxrect="0,0,42505,49544"/>
                </v:shape>
                <v:shape id="Shape 389" o:spid="_x0000_s1085" style="position:absolute;left:5745;top:22630;width:425;height:545;visibility:visible;mso-wrap-style:square;v-text-anchor:top" coordsize="42505,5453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" path="m42501,r4,1l42505,10640r-4,c28805,10640,19707,12302,15204,15294,10704,18621,8452,22610,8452,27265v,4655,1989,8646,5959,11305c19481,42227,28844,43890,42501,43890r4,l42505,54530r-4,c32664,54530,24748,53533,18753,51205,12759,49210,8133,46218,4878,42227,1626,38238,,33250,,27265,,22942,898,18952,2692,15627,4492,12302,7082,9310,10467,7315,13856,4987,17978,3325,22840,1995,27700,665,34255,,42501,xe" fillcolor="black" stroked="f" strokeweight="0">
                  <v:stroke miterlimit="83231f" joinstyle="miter"/>
                  <v:path arrowok="t" textboxrect="0,0,42505,54530"/>
                </v:shape>
                <v:shape id="Shape 390" o:spid="_x0000_s1086" style="position:absolute;left:6170;top:23295;width:425;height:545;visibility:visible;mso-wrap-style:square;v-text-anchor:top" coordsize="42499,5453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" path="m16451,v7262,,13412,2660,18467,7979c39973,13300,42499,19949,42499,27930v,7315,-2161,13300,-6517,18288c31626,50872,25973,53865,19061,54530l17700,44222v5780,-1329,9969,-3324,12496,-5985c32756,35245,34053,31920,34053,27930v,-4988,-1662,-8978,-5020,-12303c25708,12302,21584,10640,16681,10640v-4693,,-8563,1662,-11606,4654c2030,18287,507,22277,507,26933v,1994,376,4322,1134,7314l,34064,,8982,3031,3989c6606,1330,11081,,16451,xe" fillcolor="black" stroked="f" strokeweight="0">
                  <v:stroke miterlimit="83231f" joinstyle="miter"/>
                  <v:path arrowok="t" textboxrect="0,0,42499,54530"/>
                </v:shape>
                <v:shape id="Shape 391" o:spid="_x0000_s1087" style="position:absolute;left:6170;top:22630;width:424;height:545;visibility:visible;mso-wrap-style:square;v-text-anchor:top" coordsize="42432,54529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" path="m,l23645,3324v5986,1995,10607,4987,13899,8978c40803,16292,42432,21280,42432,27265v,7980,-2860,14298,-8611,18952c30362,48877,25812,50955,20173,52368l,54529,,43889,17058,42684v4546,-790,7951,-1953,10212,-3449c31792,35910,34053,31920,34053,27265v,-4656,-2294,-8645,-6816,-11971c24959,13798,21554,12634,17015,11845l,10640,,xe" fillcolor="black" stroked="f" strokeweight="0">
                  <v:stroke miterlimit="83231f" joinstyle="miter"/>
                  <v:path arrowok="t" textboxrect="0,0,42432,54529"/>
                </v:shape>
                <v:shape id="Shape 392" o:spid="_x0000_s1088" style="position:absolute;left:7264;top:16568;width:793;height:0;visibility:visible;mso-wrap-style:square;v-text-anchor:top" coordsize="79335,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" path="m79335,l,e" filled="f" strokeweight=".31797mm">
                  <v:stroke miterlimit="83231f" joinstyle="miter"/>
                  <v:path arrowok="t" textboxrect="0,0,79335,0"/>
                </v:shape>
                <v:shape id="Shape 393" o:spid="_x0000_s1089" style="position:absolute;left:5748;top:16768;width:352;height:330;visibility:visible;mso-wrap-style:square;v-text-anchor:top" coordsize="35154,3303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" path="m,l35154,r,10307l16398,10307,35154,23275r,9755l,8312,,xe" fillcolor="black" stroked="f" strokeweight="0">
                  <v:stroke miterlimit="83231f" joinstyle="miter"/>
                  <v:path arrowok="t" textboxrect="0,0,35154,33030"/>
                </v:shape>
                <v:shape id="Shape 394" o:spid="_x0000_s1090" style="position:absolute;left:5745;top:15995;width:355;height:528;visibility:visible;mso-wrap-style:square;v-text-anchor:top" coordsize="35493,52723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" path="m35493,r,10226l25405,10963v-4549,831,-7949,2078,-10201,3740c10704,17695,8452,21686,8452,26673v,4655,1989,8312,5959,11306c16946,39641,20554,40888,25236,41719r10257,741l35493,52723,18753,50613c12759,48619,8133,45626,4878,41636,1626,37646,,32659,,26341,,22019,898,18028,2692,14703,4492,11379,7082,8718,10467,6390,13856,4063,17978,2401,22840,1070l35493,xe" fillcolor="black" stroked="f" strokeweight="0">
                  <v:stroke miterlimit="83231f" joinstyle="miter"/>
                  <v:path arrowok="t" textboxrect="0,0,35493,52723"/>
                </v:shape>
                <v:shape id="Shape 395" o:spid="_x0000_s1091" style="position:absolute;left:6100;top:16655;width:480;height:575;visibility:visible;mso-wrap-style:square;v-text-anchor:top" coordsize="48048,57523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" path="m18755,r9377,l28132,11306r19916,l48048,21613r-19916,l28132,57523r-9377,l,44335,,34580,18755,47547r,-25934l,21613,,11306r18755,l18755,xe" fillcolor="black" stroked="f" strokeweight="0">
                  <v:stroke miterlimit="83231f" joinstyle="miter"/>
                  <v:path arrowok="t" textboxrect="0,0,48048,57523"/>
                </v:shape>
                <v:shape id="Shape 396" o:spid="_x0000_s1092" style="position:absolute;left:6100;top:15990;width:494;height:542;visibility:visible;mso-wrap-style:square;v-text-anchor:top" coordsize="49445,54199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" path="m7008,v9758,,17639,998,23650,2994c36643,4987,41265,7981,44557,11971v3258,3989,4888,8978,4888,14962c49445,35245,46585,41231,40833,45885,33917,51538,22631,54199,7008,54199l,53315,,43053r7008,506c20663,43559,29761,42229,34282,38903v4523,-3325,6784,-7314,6784,-11970c41066,22278,38772,18288,34249,15296,29694,11971,20627,10308,7008,10308l,10819,,593,7008,xe" fillcolor="black" stroked="f" strokeweight="0">
                  <v:stroke miterlimit="83231f" joinstyle="miter"/>
                  <v:path arrowok="t" textboxrect="0,0,49445,54199"/>
                </v:shape>
                <v:shape id="Shape 397" o:spid="_x0000_s1093" style="position:absolute;left:7264;top:9925;width:793;height:0;visibility:visible;mso-wrap-style:square;v-text-anchor:top" coordsize="79335,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" path="m79335,l,e" filled="f" strokeweight=".31797mm">
                  <v:stroke miterlimit="83231f" joinstyle="miter"/>
                  <v:path arrowok="t" textboxrect="0,0,79335,0"/>
                </v:shape>
                <v:shape id="Shape 398" o:spid="_x0000_s1094" style="position:absolute;left:5759;top:10041;width:411;height:492;visibility:visible;mso-wrap-style:square;v-text-anchor:top" coordsize="41032,4922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" path="m,l9761,r,33250l32120,37904c28638,32917,26899,27597,26899,21944v,-6982,2514,-13299,7545,-18286l41032,1174r,10774l40970,11970v-3368,3325,-5051,7648,-5051,12968c35919,28263,36667,30922,38161,33582r2871,3117l41032,49226,,41562,,xe" fillcolor="black" stroked="f" strokeweight="0">
                  <v:stroke miterlimit="83231f" joinstyle="miter"/>
                  <v:path arrowok="t" textboxrect="0,0,41032,49226"/>
                </v:shape>
                <v:shape id="Shape 399" o:spid="_x0000_s1095" style="position:absolute;left:5745;top:9346;width:425;height:542;visibility:visible;mso-wrap-style:square;v-text-anchor:top" coordsize="42505,54197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" path="m42501,r4,1l42505,10640r-4,c28805,10640,19707,12302,15204,15294,10704,18619,8452,22610,8452,27264v,4656,1989,8314,5959,11306c19481,41895,28844,43890,42501,43890r4,l42505,54197r-4,c32664,54197,24748,53200,18753,51205,12759,49210,8133,46218,4878,42227,1626,38237,,33250,,27264,,22610,898,18952,2692,15294,4492,11970,7082,9309,10467,6983,13856,4987,17978,3325,22840,1995,27700,664,34255,,42501,xe" fillcolor="black" stroked="f" strokeweight="0">
                  <v:stroke miterlimit="83231f" joinstyle="miter"/>
                  <v:path arrowok="t" textboxrect="0,0,42505,54197"/>
                </v:shape>
                <v:shape id="Shape 400" o:spid="_x0000_s1096" style="position:absolute;left:6170;top:10408;width:29;height:129;visibility:visible;mso-wrap-style:square;v-text-anchor:top" coordsize="2948,12844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" path="m,l2948,3201,1697,12844,,12527,,xe" fillcolor="black" stroked="f" strokeweight="0">
                  <v:stroke miterlimit="83231f" joinstyle="miter"/>
                  <v:path arrowok="t" textboxrect="0,0,2948,12844"/>
                </v:shape>
                <v:shape id="Shape 401" o:spid="_x0000_s1097" style="position:absolute;left:6170;top:10005;width:424;height:548;visibility:visible;mso-wrap-style:square;v-text-anchor:top" coordsize="42432,54863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" path="m12820,v7527,,14051,1995,19505,6317c39075,11637,42432,18952,42432,28263v,7646,-2094,13632,-6351,18619c31859,51538,26240,54197,19234,54863l18323,44222v5223,-665,9146,-2660,11774,-5319c32723,35909,34053,32253,34053,28263v,-4988,-1862,-8978,-5585,-12303c24777,12302,19856,10640,13728,10640l,15605,,4832,12820,xe" fillcolor="black" stroked="f" strokeweight="0">
                  <v:stroke miterlimit="83231f" joinstyle="miter"/>
                  <v:path arrowok="t" textboxrect="0,0,42432,54863"/>
                </v:shape>
                <v:shape id="Shape 402" o:spid="_x0000_s1098" style="position:absolute;left:6170;top:9346;width:424;height:542;visibility:visible;mso-wrap-style:square;v-text-anchor:top" coordsize="42432,5419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" path="m,l23645,2991v5986,1996,10607,4988,13899,8978c40803,15959,42432,20947,42432,27264v,7981,-2860,14297,-8611,18953c30362,48877,25812,50872,20173,52202l,54196,,43889,17058,42643v4546,-832,7951,-2079,10212,-3741c31792,35908,34053,31920,34053,27264v,-4655,-2294,-8645,-6816,-11970c24959,13798,21554,12634,17015,11845l,10640,,xe" fillcolor="black" stroked="f" strokeweight="0">
                  <v:stroke miterlimit="83231f" joinstyle="miter"/>
                  <v:path arrowok="t" textboxrect="0,0,42432,54196"/>
                </v:shape>
                <v:shape id="Shape 403" o:spid="_x0000_s1099" style="position:absolute;left:7264;top:3281;width:793;height:0;visibility:visible;mso-wrap-style:square;v-text-anchor:top" coordsize="79335,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" path="m79335,l,e" filled="f" strokeweight=".31797mm">
                  <v:stroke miterlimit="83231f" joinstyle="miter"/>
                  <v:path arrowok="t" textboxrect="0,0,79335,0"/>
                </v:shape>
                <v:shape id="Shape 404" o:spid="_x0000_s1100" style="position:absolute;left:5745;top:3364;width:575;height:552;visibility:visible;mso-wrap-style:square;v-text-anchor:top" coordsize="57572,55195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" path="m56515,r1057,241l57572,10782r-432,-142c51392,10640,46859,11970,43551,15295v-3312,2993,-4965,6651,-4965,11305c38586,31255,40239,35245,43551,38570v3308,2993,7650,4656,13024,4656l57572,42996r,10686l44601,55195v-16079,,-27767,-2992,-35068,-8977c3175,40898,,33915,,25271,,18620,1831,13300,5503,8978,9173,4987,14241,2328,20711,1663r795,9974c17496,12635,14583,13965,12765,15627,9852,18288,8396,21613,8396,25935v,2993,907,5986,2725,8313c13466,37573,16891,40232,21393,41895v4499,1995,10913,2993,19236,2993c36885,42561,34101,39568,32286,35911,30470,32253,29563,28596,29563,24605v,-6650,2507,-12635,7517,-17290c42094,2328,48571,,56515,xe" fillcolor="black" stroked="f" strokeweight="0">
                  <v:stroke miterlimit="83231f" joinstyle="miter"/>
                  <v:path arrowok="t" textboxrect="0,0,57572,55195"/>
                </v:shape>
                <v:shape id="Shape 405" o:spid="_x0000_s1101" style="position:absolute;left:5745;top:2703;width:575;height:542;visibility:visible;mso-wrap-style:square;v-text-anchor:top" coordsize="57572,54199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" path="m42501,l57572,1907r,9504l42501,10307v-13696,,-22794,1663,-27297,4987c10704,18288,8452,22278,8452,27266v,4654,1989,8312,5959,11304c19481,41896,28844,43559,42501,43559r15071,-955l57572,52677,42501,54199v-9837,,-17753,-999,-23748,-2994c12759,49210,8133,46218,4878,42228,1626,38238,,33250,,26933,,22610,898,18621,2692,15294,4492,11970,7082,9310,10467,6983,13856,4654,17978,2992,22840,1662,27700,665,34255,,42501,xe" fillcolor="black" stroked="f" strokeweight="0">
                  <v:stroke miterlimit="83231f" joinstyle="miter"/>
                  <v:path arrowok="t" textboxrect="0,0,57572,54199"/>
                </v:shape>
                <v:shape id="Shape 406" o:spid="_x0000_s1102" style="position:absolute;left:6320;top:3367;width:274;height:534;visibility:visible;mso-wrap-style:square;v-text-anchor:top" coordsize="27365,53441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" path="m,l13499,3084v4490,2328,7914,5652,10309,9310c26168,16384,27365,21039,27365,26026v,8312,-3125,15296,-9376,20616c14863,49302,10717,51380,5555,52793l,53441,,42755,9110,40656v3193,-1329,5653,-3324,7348,-5985c18122,31679,18986,29018,18986,26026v,-4322,-1762,-7979,-5220,-10973l,10540,,xe" fillcolor="black" stroked="f" strokeweight="0">
                  <v:stroke miterlimit="83231f" joinstyle="miter"/>
                  <v:path arrowok="t" textboxrect="0,0,27365,53441"/>
                </v:shape>
                <v:shape id="Shape 407" o:spid="_x0000_s1103" style="position:absolute;left:6320;top:2722;width:274;height:508;visibility:visible;mso-wrap-style:square;v-text-anchor:top" coordsize="27365,5077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" path="m,l8578,1085v5986,1996,10607,4989,13899,8978c25736,14053,27365,19040,27365,25026v,7979,-2860,14298,-8612,18952c15295,46805,10745,48883,5106,50255l,50770,,40697r1991,-126c6537,39822,9942,38658,12203,36996v4522,-3325,6783,-7316,6783,-11970c18986,20372,16692,16381,12170,13388,9892,11725,6486,10479,1948,9647l,9505,,xe" fillcolor="black" stroked="f" strokeweight="0">
                  <v:stroke miterlimit="83231f" joinstyle="miter"/>
                  <v:path arrowok="t" textboxrect="0,0,27365,50770"/>
                </v:shape>
                <v:shape id="Shape 408" o:spid="_x0000_s1104" style="position:absolute;left:8057;top:44395;width:67666;height:0;visibility:visible;mso-wrap-style:square;v-text-anchor:top" coordsize="6766528,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" path="m,l6766528,e" filled="f" strokeweight=".31797mm">
                  <v:stroke miterlimit="83231f" joinstyle="miter"/>
                  <v:path arrowok="t" textboxrect="0,0,6766528,0"/>
                </v:shape>
                <v:shape id="Shape 409" o:spid="_x0000_s1105" style="position:absolute;left:10799;top:44395;width:0;height:796;visibility:visible;mso-wrap-style:square;v-text-anchor:top" coordsize="0,79535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" path="m,l,79535e" filled="f" strokeweight=".31797mm">
                  <v:stroke miterlimit="83231f" joinstyle="miter"/>
                  <v:path arrowok="t" textboxrect="0,0,0,79535"/>
                </v:shape>
                <v:shape id="Shape 410" o:spid="_x0000_s1106" style="position:absolute;left:10507;top:45806;width:272;height:850;visibility:visible;mso-wrap-style:square;v-text-anchor:top" coordsize="27132,84954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" path="m27132,r,8502l27032,8446v-4688,,-8446,1995,-11238,5952c12269,19484,10507,28828,10507,42494v,13666,1596,22743,4788,27265l27132,76542r,8412l8246,76310c2760,69393,,58122,,42494,,32652,1030,24739,3058,18753,5053,12769,8080,8113,12070,4888l27132,xe" fillcolor="black" stroked="f" strokeweight="0">
                  <v:stroke miterlimit="83231f" joinstyle="miter"/>
                  <v:path arrowok="t" textboxrect="0,0,27132,84954"/>
                </v:shape>
                <v:shape id="Shape 411" o:spid="_x0000_s1107" style="position:absolute;left:10779;top:45806;width:271;height:850;visibility:visible;mso-wrap-style:square;v-text-anchor:top" coordsize="27133,84955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" path="m1,c4456,,8379,898,11738,2694v3391,1796,6150,4389,8345,7780c22278,13866,24007,17988,25271,22844v1229,4854,1862,11404,1862,19650c27133,52270,26135,60150,24106,66136v-1995,5984,-4987,10639,-8977,13898c11138,83292,6085,84955,1,84955r-1,-1l,76542r1,c4688,76542,8645,74281,11837,69726v3193,-4521,4788,-13599,4788,-27232c16625,28795,15030,19718,11837,15196l,8502,,,1,xe" fillcolor="black" stroked="f" strokeweight="0">
                  <v:stroke miterlimit="83231f" joinstyle="miter"/>
                  <v:path arrowok="t" textboxrect="0,0,27133,84955"/>
                </v:shape>
                <v:shape id="Shape 412" o:spid="_x0000_s1108" style="position:absolute;left:20669;top:44395;width:0;height:796;visibility:visible;mso-wrap-style:square;v-text-anchor:top" coordsize="0,79535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" path="m,l,79535e" filled="f" strokeweight=".31797mm">
                  <v:stroke miterlimit="83231f" joinstyle="miter"/>
                  <v:path arrowok="t" textboxrect="0,0,0,79535"/>
                </v:shape>
                <v:shape id="Shape 413" o:spid="_x0000_s1109" style="position:absolute;left:20456;top:45806;width:307;height:835;visibility:visible;mso-wrap-style:square;v-text-anchor:top" coordsize="30623,83525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" path="m24040,r6583,l30623,83525r-10208,l20415,18455v-2460,2326,-5686,4687,-9675,7015c6750,27831,3158,29592,,30757l,20882c5686,18188,10706,14929,14963,11106,19252,7283,22277,3592,24040,xe" fillcolor="black" stroked="f" strokeweight="0">
                  <v:stroke miterlimit="83231f" joinstyle="miter"/>
                  <v:path arrowok="t" textboxrect="0,0,30623,83525"/>
                </v:shape>
                <v:shape id="Shape 414" o:spid="_x0000_s1110" style="position:absolute;left:30540;top:44395;width:0;height:796;visibility:visible;mso-wrap-style:square;v-text-anchor:top" coordsize="0,79535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" path="m,l,79535e" filled="f" strokeweight=".31797mm">
                  <v:stroke miterlimit="83231f" joinstyle="miter"/>
                  <v:path arrowok="t" textboxrect="0,0,0,79535"/>
                </v:shape>
                <v:shape id="Shape 415" o:spid="_x0000_s1111" style="position:absolute;left:30235;top:45806;width:550;height:835;visibility:visible;mso-wrap-style:square;v-text-anchor:top" coordsize="55062,83525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" path="m29027,v7981,,14298,2195,18954,6650c52635,11072,54963,16559,54963,23076v,3358,-698,6617,-2062,9843c51538,36110,49277,39501,46118,43059v-3159,3558,-8379,8446,-15727,14664c24272,62843,20316,66335,18586,68164v-1728,1862,-3191,3691,-4321,5552l55062,73716r,9809l100,83525c,81064,399,78704,1264,76443,2661,72685,4921,68994,8014,65371v3058,-3625,7515,-7847,13366,-12602c30391,45353,36509,39468,39700,35146v3160,-4323,4755,-8412,4755,-12269c44455,18821,43026,15395,40133,12636,37240,9843,33449,8446,28795,8446v-4922,,-8845,1496,-11804,4422c14032,15827,12535,19918,12502,25137l2028,24040c2727,16227,5454,10242,10141,6152,14830,2062,21114,,29027,xe" fillcolor="black" stroked="f" strokeweight="0">
                  <v:stroke miterlimit="83231f" joinstyle="miter"/>
                  <v:path arrowok="t" textboxrect="0,0,55062,83525"/>
                </v:shape>
                <v:shape id="Shape 416" o:spid="_x0000_s1112" style="position:absolute;left:40411;top:44395;width:0;height:796;visibility:visible;mso-wrap-style:square;v-text-anchor:top" coordsize="0,79535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" path="m,l,79535e" filled="f" strokeweight=".31797mm">
                  <v:stroke miterlimit="83231f" joinstyle="miter"/>
                  <v:path arrowok="t" textboxrect="0,0,0,79535"/>
                </v:shape>
                <v:shape id="Shape 417" o:spid="_x0000_s1113" style="position:absolute;left:40118;top:45806;width:546;height:850;visibility:visible;mso-wrap-style:square;v-text-anchor:top" coordsize="54531,84988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" path="m26269,v4321,,8644,964,12302,2926c42561,4856,45553,7515,47549,10907v1995,3358,2992,6915,2992,10706c50541,25204,49544,28495,47549,31421v-1996,2961,-4656,5320,-8314,7050c43891,39601,47882,41962,50541,45520v2660,3591,3990,8046,3990,13434c54531,66201,51870,72386,46550,77440v-5320,5021,-11969,7548,-19949,7548c19286,84988,13301,82827,8313,78471,3658,74115,665,68497,,61580l10308,60216v1330,5786,3325,9943,5985,12503c19286,75279,22611,76542,26601,76542v4987,,8977,-1662,12303,-4987c42229,68230,43891,64107,43891,59186v,-4689,-1662,-8579,-4656,-11604c36243,44522,32253,42992,27598,42992v-1995,,-4323,400,-7315,1165l21281,35179v665,66,1330,99,1663,99c27265,35278,31256,34148,34913,31887v3325,-2260,4988,-5785,4988,-10506c39901,17656,38904,14530,36243,12070,33584,9609,30590,8380,26269,8380v-3991,,-6983,1263,-9644,3756c13966,14631,11971,18387,11306,23376l998,21547c2328,14697,5320,9410,9643,5653,13966,1862,19617,,26269,xe" fillcolor="black" stroked="f" strokeweight="0">
                  <v:stroke miterlimit="83231f" joinstyle="miter"/>
                  <v:path arrowok="t" textboxrect="0,0,54531,84988"/>
                </v:shape>
                <v:shape id="Shape 418" o:spid="_x0000_s1114" style="position:absolute;left:50280;top:44395;width:0;height:796;visibility:visible;mso-wrap-style:square;v-text-anchor:top" coordsize="0,79535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" path="m,l,79535e" filled="f" strokeweight=".31797mm">
                  <v:stroke miterlimit="83231f" joinstyle="miter"/>
                  <v:path arrowok="t" textboxrect="0,0,0,79535"/>
                </v:shape>
                <v:shape id="Shape 419" o:spid="_x0000_s1115" style="position:absolute;left:49957;top:46022;width:229;height:420;visibility:visible;mso-wrap-style:square;v-text-anchor:top" coordsize="22944,4200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" path="m22944,r,13870l9976,32623r12968,l22944,42000,,42000,,32623,22944,xe" fillcolor="black" stroked="f" strokeweight="0">
                  <v:stroke miterlimit="83231f" joinstyle="miter"/>
                  <v:path arrowok="t" textboxrect="0,0,22944,42000"/>
                </v:shape>
                <v:shape id="Shape 420" o:spid="_x0000_s1116" style="position:absolute;left:50186;top:45809;width:346;height:832;visibility:visible;mso-wrap-style:square;v-text-anchor:top" coordsize="34580,83192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" path="m14963,r8313,l23276,53899r11304,l34580,63275r-11304,l23276,83192r-10309,l12967,63275,,63275,,53899r12967,l12967,16392,,35146,,21275,14963,xe" fillcolor="black" stroked="f" strokeweight="0">
                  <v:stroke miterlimit="83231f" joinstyle="miter"/>
                  <v:path arrowok="t" textboxrect="0,0,34580,83192"/>
                </v:shape>
                <v:shape id="Shape 421" o:spid="_x0000_s1117" style="position:absolute;left:60152;top:44395;width:0;height:796;visibility:visible;mso-wrap-style:square;v-text-anchor:top" coordsize="0,79535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" path="m,l,79535e" filled="f" strokeweight=".31797mm">
                  <v:stroke miterlimit="83231f" joinstyle="miter"/>
                  <v:path arrowok="t" textboxrect="0,0,0,79535"/>
                </v:shape>
                <v:shape id="Shape 422" o:spid="_x0000_s1118" style="position:absolute;left:59859;top:45821;width:552;height:835;visibility:visible;mso-wrap-style:square;v-text-anchor:top" coordsize="55196,83491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" path="m9975,l51538,r,9775l18288,9775,13633,32119v4987,-3458,10307,-5219,15626,-5219c36575,26900,42894,29426,47881,34448v4987,5019,7315,11504,7315,19418c55196,61380,53201,67897,48546,73383,43226,80100,36244,83491,26933,83491v-7648,,-13965,-2128,-18620,-6351c3658,72884,666,67265,,60283r10973,-931c11637,64572,13633,68496,16293,71122v2992,2660,6650,3957,10640,3957c31921,75079,35911,73217,39236,69526v3658,-3724,5319,-8645,5319,-14763c44555,48944,42894,44356,39568,40964,36244,37606,31921,35944,26600,35944v-3325,,-6317,731,-8977,2227c15294,39667,12968,41596,11637,43990l1995,42726,9975,xe" fillcolor="black" stroked="f" strokeweight="0">
                  <v:stroke miterlimit="83231f" joinstyle="miter"/>
                  <v:path arrowok="t" textboxrect="0,0,55196,83491"/>
                </v:shape>
                <v:shape id="Shape 423" o:spid="_x0000_s1119" style="position:absolute;left:70024;top:44395;width:0;height:796;visibility:visible;mso-wrap-style:square;v-text-anchor:top" coordsize="0,79535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" path="m,l,79535e" filled="f" strokeweight=".31797mm">
                  <v:stroke miterlimit="83231f" joinstyle="miter"/>
                  <v:path arrowok="t" textboxrect="0,0,0,79535"/>
                </v:shape>
                <v:shape id="Shape 2788" o:spid="_x0000_s1120" style="position:absolute;left:69561;top:46486;width:549;height:95;visibility:visible;mso-wrap-style:square;v-text-anchor:top" coordsize="54863,9477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" path="m,l54863,r,9477l,9477,,e" fillcolor="black" stroked="f" strokeweight="0">
                  <v:stroke miterlimit="83231f" joinstyle="miter"/>
                  <v:path arrowok="t" textboxrect="0,0,54863,9477"/>
                </v:shape>
                <v:shape id="Shape 425" o:spid="_x0000_s1121" style="position:absolute;left:69561;top:45881;width:549;height:563;visibility:visible;mso-wrap-style:square;v-text-anchor:top" coordsize="54863,56359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" path="m,l54863,23275r,9543l,56359,,46185,43557,28096,,10208,,xe" fillcolor="black" stroked="f" strokeweight="0">
                  <v:stroke miterlimit="83231f" joinstyle="miter"/>
                  <v:path arrowok="t" textboxrect="0,0,54863,56359"/>
                </v:shape>
                <v:shape id="Shape 426" o:spid="_x0000_s1122" style="position:absolute;left:70216;top:45809;width:283;height:844;visibility:visible;mso-wrap-style:square;v-text-anchor:top" coordsize="28263,84318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" path="m28263,r,8357l20615,10769v-2993,2360,-5653,5785,-7316,10275c11304,25565,10307,31982,10307,40295v2328,-3758,5321,-6517,8978,-8346l28263,29784r,8449c23940,38233,19951,39895,16625,43221v-3326,3292,-4655,7647,-4655,13000c11970,59747,12635,63105,13965,66330v1663,3225,3657,5686,6317,7348l28263,76010r,8308l7979,75208c2660,68957,,58650,,44252,,28192,2992,16488,8978,9206,11638,6014,14713,3628,18204,2040l28263,xe" fillcolor="black" stroked="f" strokeweight="0">
                  <v:stroke miterlimit="83231f" joinstyle="miter"/>
                  <v:path arrowok="t" textboxrect="0,0,28263,84318"/>
                </v:shape>
                <v:shape id="Shape 427" o:spid="_x0000_s1123" style="position:absolute;left:70499;top:46102;width:266;height:554;visibility:visible;mso-wrap-style:square;v-text-anchor:top" coordsize="26600,55395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" path="m2328,c8978,,14630,2494,19617,7515v4655,5021,6983,11505,6983,19451c26600,32187,25603,37041,23275,41497v-1995,4489,-5320,7913,-9310,10307c10307,54198,5653,55395,666,55395l,55096,,46788r666,195c4987,46983,8645,45254,11637,41763v2993,-3492,4656,-8213,4656,-14198c16293,21845,14630,17291,11637,13999,8645,10673,4655,9011,,9011l,562,2328,xe" fillcolor="black" stroked="f" strokeweight="0">
                  <v:stroke miterlimit="83231f" joinstyle="miter"/>
                  <v:path arrowok="t" textboxrect="0,0,26600,55395"/>
                </v:shape>
                <v:shape id="Shape 428" o:spid="_x0000_s1124" style="position:absolute;left:70499;top:45806;width:253;height:215;visibility:visible;mso-wrap-style:square;v-text-anchor:top" coordsize="25271,21513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" path="m1663,c8312,,13633,1829,17622,5486v4324,3691,6983,8746,7649,15229l14962,21513v-664,-4023,-1994,-6950,-3656,-8744c8645,9843,4987,8380,997,8380l,8694,,337,1663,xe" fillcolor="black" stroked="f" strokeweight="0">
                  <v:stroke miterlimit="83231f" joinstyle="miter"/>
                  <v:path arrowok="t" textboxrect="0,0,25271,21513"/>
                </v:shape>
                <v:shape id="Shape 2789" o:spid="_x0000_s1125" style="position:absolute;left:59018;top:48064;width:16020;height:6483;visibility:visible;mso-wrap-style:square;v-text-anchor:top" coordsize="1602032,64838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" path="m,l1602032,r,648380l,648380,,e" stroked="f" strokeweight="0">
                  <v:stroke miterlimit="83231f" joinstyle="miter"/>
                  <v:path arrowok="t" textboxrect="0,0,1602032,648380"/>
                </v:shape>
                <v:shape id="Shape 2790" o:spid="_x0000_s1126" style="position:absolute;left:59876;top:48922;width:7442;height:1985;visibility:visible;mso-wrap-style:square;v-text-anchor:top" coordsize="744207,198474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" path="m,l744207,r,198474l,198474,,e" fillcolor="#a65d61" stroked="f" strokeweight="0">
                  <v:stroke miterlimit="83231f" joinstyle="miter"/>
                  <v:path arrowok="t" textboxrect="0,0,744207,198474"/>
                </v:shape>
                <v:shape id="Shape 431" o:spid="_x0000_s1127" style="position:absolute;left:59879;top:48925;width:7436;height:1979;visibility:visible;mso-wrap-style:square;v-text-anchor:top" coordsize="743641,197902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" path="m,197902r743641,l743641,,,,,197902xe" filled="f" strokeweight=".1293mm">
                  <v:stroke miterlimit="83231f" joinstyle="miter"/>
                  <v:path arrowok="t" textboxrect="0,0,743641,197902"/>
                </v:shape>
                <v:shape id="Shape 2791" o:spid="_x0000_s1128" style="position:absolute;left:59876;top:51702;width:7442;height:1987;visibility:visible;mso-wrap-style:square;v-text-anchor:top" coordsize="744207,198707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" path="m,l744207,r,198707l,198707,,e" fillcolor="#476c8b" stroked="f" strokeweight="0">
                  <v:stroke miterlimit="83231f" joinstyle="miter"/>
                  <v:path arrowok="t" textboxrect="0,0,744207,198707"/>
                </v:shape>
                <v:shape id="Shape 433" o:spid="_x0000_s1129" style="position:absolute;left:59879;top:51705;width:7436;height:1981;visibility:visible;mso-wrap-style:square;v-text-anchor:top" coordsize="743641,198135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" path="m,198135r743641,l743641,,,,,198135xe" filled="f" strokeweight=".1293mm">
                  <v:stroke miterlimit="83231f" joinstyle="miter"/>
                  <v:path arrowok="t" textboxrect="0,0,743641,198135"/>
                </v:shape>
                <v:shape id="Shape 434" o:spid="_x0000_s1130" style="position:absolute;left:68507;top:49515;width:383;height:832;visibility:visible;mso-wrap-style:square;v-text-anchor:top" coordsize="38238,83192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" path="m31921,r6317,l38238,10659,37573,8745v-998,5320,-2328,10607,-4323,15860l24272,49011r13966,l38238,57989r-17290,l11637,83192,,83192,31921,xe" fillcolor="black" stroked="f" strokeweight="0">
                  <v:stroke miterlimit="83231f" joinstyle="miter"/>
                  <v:path arrowok="t" textboxrect="0,0,38238,83192"/>
                </v:shape>
                <v:shape id="Shape 435" o:spid="_x0000_s1131" style="position:absolute;left:69349;top:49731;width:266;height:630;visibility:visible;mso-wrap-style:square;v-text-anchor:top" coordsize="26600,63009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" path="m25602,r998,237l26600,8640r-333,-161c21944,8479,17954,10308,14962,14032v-2992,3691,-4654,9542,-4654,17522c10308,39269,11970,45054,15295,48878r11305,5556l26600,62657r-665,352c20948,63009,16625,61679,12634,59019,8645,56359,5652,52668,3325,47914,997,43192,,37739,,31554,,25536,997,20083,2992,15195,4987,10274,7979,6550,11970,3923,15960,1296,20615,,25602,xe" fillcolor="black" stroked="f" strokeweight="0">
                  <v:stroke miterlimit="83231f" joinstyle="miter"/>
                  <v:path arrowok="t" textboxrect="0,0,26600,63009"/>
                </v:shape>
                <v:shape id="Shape 436" o:spid="_x0000_s1132" style="position:absolute;left:68890;top:49515;width:395;height:832;visibility:visible;mso-wrap-style:square;v-text-anchor:top" coordsize="39567,83192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" path="m,l5652,,39567,83192r-12302,l17622,57989,,57989,,49011r13966,l5319,25969,,10659,,xe" fillcolor="black" stroked="f" strokeweight="0">
                  <v:stroke miterlimit="83231f" joinstyle="miter"/>
                  <v:path arrowok="t" textboxrect="0,0,39567,83192"/>
                </v:shape>
                <v:shape id="Shape 2792" o:spid="_x0000_s1133" style="position:absolute;left:72511;top:49745;width:103;height:602;visibility:visible;mso-wrap-style:square;v-text-anchor:top" coordsize="10307,60283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" path="m,l10307,r,60283l,60283,,e" fillcolor="black" stroked="f" strokeweight="0">
                  <v:stroke miterlimit="83231f" joinstyle="miter"/>
                  <v:path arrowok="t" textboxrect="0,0,10307,60283"/>
                </v:shape>
                <v:shape id="Shape 2793" o:spid="_x0000_s1134" style="position:absolute;left:71048;top:49745;width:103;height:602;visibility:visible;mso-wrap-style:square;v-text-anchor:top" coordsize="10308,60283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" path="m,l10308,r,60283l,60283,,e" fillcolor="black" stroked="f" strokeweight="0">
                  <v:stroke miterlimit="83231f" joinstyle="miter"/>
                  <v:path arrowok="t" textboxrect="0,0,10308,60283"/>
                </v:shape>
                <v:shape id="Shape 439" o:spid="_x0000_s1135" style="position:absolute;left:72740;top:49732;width:281;height:628;visibility:visible;mso-wrap-style:square;v-text-anchor:top" coordsize="28097,62885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" path="m28097,r,8495l15628,14139v-3658,3824,-5320,9576,-5320,17290c10308,39176,11970,44929,15628,48786r12469,5677l28097,62885,7648,54837c2660,49418,,41604,,31429,,20290,2992,12011,9310,6658l28097,xe" fillcolor="black" stroked="f" strokeweight="0">
                  <v:stroke miterlimit="83231f" joinstyle="miter"/>
                  <v:path arrowok="t" textboxrect="0,0,28097,62885"/>
                </v:shape>
                <v:shape id="Shape 440" o:spid="_x0000_s1136" style="position:absolute;left:71872;top:49731;width:499;height:630;visibility:visible;mso-wrap-style:square;v-text-anchor:top" coordsize="49875,63009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" path="m23939,v4656,,8645,698,12303,2062c39899,3425,42560,5254,44222,7581v1663,2327,2992,5453,3658,9343l37573,18288v-333,-3126,-1663,-5520,-3658,-7282c31587,9277,28595,8412,24605,8412v-4655,,-7981,765,-9976,2328c12635,12269,11636,14098,11636,16193v,1297,333,2494,999,3558c13632,20848,14962,21746,16624,22477v998,366,3990,1264,8978,2627c32917,27032,37904,28595,40898,29825v2659,1231,4987,3026,6649,5354c49209,37540,49875,40432,49875,43924v,3424,-998,6616,-2993,9609c44886,56559,42227,58886,38570,60515v-3991,1663,-7980,2494,-12968,2494c17955,63009,11969,61380,7646,58122,3657,54863,997,50042,,43657l9975,42061v665,4057,2327,7150,4654,9311c17290,53533,20947,54597,25602,54597v4655,,8313,-964,10640,-2859c38237,49809,39567,47581,39567,45021v,-2328,-997,-4123,-2992,-5453c35244,38637,31587,37506,25934,36110,18619,34215,13299,32585,10307,31188,7646,29792,5320,27897,3989,25469,2326,23009,1662,20316,1662,17357v,-2661,664,-5154,1663,-7449c4654,7614,6317,5719,8644,4223,9975,3026,12302,2028,14962,1230,17622,399,20614,,23939,xe" fillcolor="black" stroked="f" strokeweight="0">
                  <v:stroke miterlimit="83231f" joinstyle="miter"/>
                  <v:path arrowok="t" textboxrect="0,0,49875,63009"/>
                </v:shape>
                <v:shape id="Shape 441" o:spid="_x0000_s1137" style="position:absolute;left:71274;top:49731;width:499;height:630;visibility:visible;mso-wrap-style:square;v-text-anchor:top" coordsize="49875,63009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" path="m23940,v4655,,8646,698,12303,2062c39901,3425,42560,5254,44224,7581v1662,2327,2992,5453,3324,9343l37573,18288v-333,-3126,-1663,-5520,-3658,-7282c31589,9277,28595,8412,24606,8412v-4656,,-7981,765,-9976,2328c12635,12269,11638,14098,11638,16193v,1297,333,2494,997,3558c13633,20848,14963,21746,16625,22477v997,366,3991,1264,8978,2627c32918,27032,37905,28595,40898,29825v2661,1231,4988,3026,6650,5354c49211,37540,49875,40432,49875,43924v,3424,-997,6616,-2992,9609c44888,56559,42228,58886,38238,60515v-3657,1663,-7980,2494,-12635,2494c17955,63009,11971,61380,7648,58122,3657,54863,998,50042,,43657l9975,42061v665,4057,2327,7150,4655,9311c17290,53533,20948,54597,25603,54597v4655,,8312,-964,10307,-2859c38238,49809,39568,47581,39568,45021v,-2328,-997,-4123,-2992,-5453c34913,38637,31589,37506,25936,36110,18621,34215,13301,32585,10309,31188,7648,29792,5320,27897,3990,25469,2328,23009,1662,20316,1662,17357v,-2661,666,-5154,1663,-7449c4656,7614,6318,5719,8644,4223,9975,3026,12302,2028,14963,1230,17622,399,20616,,23940,xe" fillcolor="black" stroked="f" strokeweight="0">
                  <v:stroke miterlimit="83231f" joinstyle="miter"/>
                  <v:path arrowok="t" textboxrect="0,0,49875,63009"/>
                </v:shape>
                <v:shape id="Shape 442" o:spid="_x0000_s1138" style="position:absolute;left:70050;top:49731;width:818;height:616;visibility:visible;mso-wrap-style:square;v-text-anchor:top" coordsize="81796,6164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" path="m27598,v4322,,7980,931,10972,2793c41230,4655,43225,7248,44555,10573,49209,3525,55528,,63176,v5984,,10640,1662,13632,4988c80133,8279,81796,13367,81796,20250r,41396l71488,61646r,-37972c71488,19584,71155,16658,70491,14863v-665,-1829,-1663,-3259,-3657,-4356c65171,9410,63176,8844,60848,8844v-4323,,-7648,1430,-10640,4256c47547,15894,46217,20415,46217,26634r,35012l35910,61646r,-39169c35910,17955,34913,14531,33250,12269,31587,10008,28928,8844,25271,8844v-2993,,-5654,765,-7981,2295c14630,12635,12967,14863,11970,17756v-997,2926,-1663,7115,-1663,12601l10307,61646,,61646,,1363r9310,l9310,9809c10973,6883,13632,4488,16625,2693,19950,898,23608,,27598,xe" fillcolor="black" stroked="f" strokeweight="0">
                  <v:stroke miterlimit="83231f" joinstyle="miter"/>
                  <v:path arrowok="t" textboxrect="0,0,81796,61646"/>
                </v:shape>
                <v:shape id="Shape 2794" o:spid="_x0000_s1139" style="position:absolute;left:72511;top:49515;width:103;height:118;visibility:visible;mso-wrap-style:square;v-text-anchor:top" coordsize="10307,11737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" path="m,l10307,r,11737l,11737,,e" fillcolor="black" stroked="f" strokeweight="0">
                  <v:stroke miterlimit="83231f" joinstyle="miter"/>
                  <v:path arrowok="t" textboxrect="0,0,10307,11737"/>
                </v:shape>
                <v:shape id="Shape 2795" o:spid="_x0000_s1140" style="position:absolute;left:71048;top:49515;width:103;height:118;visibility:visible;mso-wrap-style:square;v-text-anchor:top" coordsize="10308,11737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" path="m,l10308,r,11737l,11737,,e" fillcolor="black" stroked="f" strokeweight="0">
                  <v:stroke miterlimit="83231f" joinstyle="miter"/>
                  <v:path arrowok="t" textboxrect="0,0,10308,11737"/>
                </v:shape>
                <v:shape id="Shape 445" o:spid="_x0000_s1141" style="position:absolute;left:69615;top:49515;width:256;height:842;visibility:visible;mso-wrap-style:square;v-text-anchor:top" coordsize="25602,84203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" path="m15628,r9974,l25602,83192r-9310,l16292,75578,,84203,,75980r332,163c4655,76143,8645,74314,11637,70657v2992,-3624,4655,-9210,4655,-16692c16292,45719,14629,39668,11637,35811l,30186,,21784r8645,2056c11305,25370,13633,27365,15628,29826l15628,xe" fillcolor="black" stroked="f" strokeweight="0">
                  <v:stroke miterlimit="83231f" joinstyle="miter"/>
                  <v:path arrowok="t" textboxrect="0,0,25602,84203"/>
                </v:shape>
                <v:shape id="Shape 446" o:spid="_x0000_s1142" style="position:absolute;left:73442;top:49731;width:492;height:616;visibility:visible;mso-wrap-style:square;v-text-anchor:top" coordsize="49210,6164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" path="m28594,v3658,,6984,665,9977,1962c41563,3258,43890,4988,45220,7115v1662,2095,2661,4622,3325,7548c48878,16525,49210,19850,49210,24572r,37074l38903,61646r,-36675c38903,20815,38571,17689,37572,15628v-664,-2062,-1994,-3691,-3989,-4922c31588,9476,28927,8844,26268,8844v-4324,,-7981,1397,-11306,4157c11970,15761,10308,21014,10308,28728r,32918l,61646,,1363r9310,l9310,9942c13633,3325,20282,,28594,xe" fillcolor="black" stroked="f" strokeweight="0">
                  <v:stroke miterlimit="83231f" joinstyle="miter"/>
                  <v:path arrowok="t" textboxrect="0,0,49210,61646"/>
                </v:shape>
                <v:shape id="Shape 447" o:spid="_x0000_s1143" style="position:absolute;left:73021;top:49731;width:284;height:630;visibility:visible;mso-wrap-style:square;v-text-anchor:top" coordsize="28428,63009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" path="m166,c8479,,15129,2727,20449,8146v5320,5420,7979,12934,7979,22511c28428,38404,27099,44522,24771,48944v-2327,4456,-5653,7914,-9974,10374c10140,61779,5486,63009,166,63009l,62944,,54521r166,76c5153,54597,9476,52668,12802,48811v3324,-3857,4987,-9742,4987,-17656c17789,23707,16126,18055,12802,14231,9476,10374,5153,8479,166,8479l,8554,,59,166,xe" fillcolor="black" stroked="f" strokeweight="0">
                  <v:stroke miterlimit="83231f" joinstyle="miter"/>
                  <v:path arrowok="t" textboxrect="0,0,28428,63009"/>
                </v:shape>
                <v:shape id="Shape 448" o:spid="_x0000_s1144" style="position:absolute;left:68600;top:52298;width:341;height:832;visibility:visible;mso-wrap-style:square;v-text-anchor:top" coordsize="34081,83192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" path="m,l28596,r5485,439l34081,10499,28263,9809r-17291,l10972,73350r17624,l34081,72703r,10042l29925,83192,,83192,,xe" fillcolor="black" stroked="f" strokeweight="0">
                  <v:stroke miterlimit="83231f" joinstyle="miter"/>
                  <v:path arrowok="t" textboxrect="0,0,34081,83192"/>
                </v:shape>
                <v:shape id="Shape 449" o:spid="_x0000_s1145" style="position:absolute;left:71546;top:52777;width:263;height:366;visibility:visible;mso-wrap-style:square;v-text-anchor:top" coordsize="26267,36622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" path="m26267,r,8627l25271,8858v-4323,599,-7316,1297,-8977,2029c14631,11651,13301,12748,12303,14212v-997,1463,-1663,3092,-1663,4854c10640,21792,11970,24054,13965,25883v1995,1828,4987,2726,8978,2726l26267,27799r,7826l20615,36622v-6650,,-11970,-1629,-15294,-4854c1663,28509,,24386,,19365,,16406,666,13713,1995,11285,3325,8825,4987,6863,7316,5400,9311,3937,11970,2807,14631,2042,16626,1510,19618,1011,23609,512l26267,xe" fillcolor="black" stroked="f" strokeweight="0">
                  <v:stroke miterlimit="83231f" joinstyle="miter"/>
                  <v:path arrowok="t" textboxrect="0,0,26267,36622"/>
                </v:shape>
                <v:shape id="Shape 2796" o:spid="_x0000_s1146" style="position:absolute;left:69452;top:52527;width:103;height:603;visibility:visible;mso-wrap-style:square;v-text-anchor:top" coordsize="10307,60283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" path="m,l10307,r,60283l,60283,,e" fillcolor="black" stroked="f" strokeweight="0">
                  <v:stroke miterlimit="83231f" joinstyle="miter"/>
                  <v:path arrowok="t" textboxrect="0,0,10307,60283"/>
                </v:shape>
                <v:shape id="Shape 451" o:spid="_x0000_s1147" style="position:absolute;left:71563;top:52517;width:246;height:195;visibility:visible;mso-wrap-style:square;v-text-anchor:top" coordsize="24605,19502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" path="m24605,r,8267l14963,10557v-2327,1696,-3990,4689,-4988,8945l,18138c998,13882,2328,10424,4323,7798,6650,5171,9644,3142,13633,1713l24605,xe" fillcolor="black" stroked="f" strokeweight="0">
                  <v:stroke miterlimit="83231f" joinstyle="miter"/>
                  <v:path arrowok="t" textboxrect="0,0,24605,19502"/>
                </v:shape>
                <v:shape id="Shape 452" o:spid="_x0000_s1148" style="position:absolute;left:70283;top:52513;width:525;height:630;visibility:visible;mso-wrap-style:square;v-text-anchor:top" coordsize="52536,63009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" path="m27598,v6650,,11970,1663,15961,4988c47880,8279,50540,12968,51538,19086r-9642,1529c40898,16559,39235,13500,36575,11471,34248,9443,31587,8412,27929,8412v-4987,,-9308,1829,-12302,5520c12302,17623,10640,23475,10640,31455v,8080,1662,13965,4654,17623c18288,52768,22609,54597,27598,54597v3989,,7314,-1230,9975,-3691c40232,48446,41896,44655,42560,39568r9976,1297c51538,47781,48878,53201,44222,57124v-4654,3924,-9974,5885,-16624,5885c19285,63009,12635,60283,7648,54896,2660,49510,,41796,,31721,,25237,1329,19518,3325,14663,5652,9776,8978,6118,13301,3658,17622,1231,22278,,27598,xe" fillcolor="black" stroked="f" strokeweight="0">
                  <v:stroke miterlimit="83231f" joinstyle="miter"/>
                  <v:path arrowok="t" textboxrect="0,0,52536,63009"/>
                </v:shape>
                <v:shape id="Shape 453" o:spid="_x0000_s1149" style="position:absolute;left:69678;top:52513;width:499;height:630;visibility:visible;mso-wrap-style:square;v-text-anchor:top" coordsize="49875,63009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" path="m23608,v4987,,8978,698,12636,2062c39901,3425,42560,5254,44223,7581v1662,2328,2660,5453,3324,9344l37573,18288v-333,-3126,-1663,-5520,-3991,-7282c31587,9277,28595,8412,24605,8412v-4988,,-8312,765,-10307,2328c12302,12269,11306,14098,11306,16193v,1297,664,2494,1329,3558c13633,20848,14963,21746,16625,22477v997,366,3989,1264,8978,2627c32918,27032,37905,28595,40565,29826v2994,1230,5320,3025,6982,5353c49210,37540,49875,40432,49875,43924v,3425,-997,6617,-2992,9609c44888,56559,42228,58886,38239,60516v-3658,1662,-7981,2493,-12636,2493c17622,63009,11970,61380,7648,58122,3658,54863,998,50042,,43658l9975,42062v665,4056,1995,7149,4655,9310c17290,53533,20948,54597,25603,54597v4655,,7979,-964,10307,-2859c38239,49809,39236,47581,39236,45021v,-2327,-997,-4123,-2992,-5453c34913,38637,31587,37506,25935,36110,18621,34215,13301,32585,10307,31189,7315,29792,5320,27897,3658,25470,2328,23009,1663,20316,1663,17357v,-2660,665,-5154,1662,-7448c4655,7614,6318,5719,8312,4190,9975,3026,12302,2028,14963,1231,17622,399,20614,,23608,xe" fillcolor="black" stroked="f" strokeweight="0">
                  <v:stroke miterlimit="83231f" joinstyle="miter"/>
                  <v:path arrowok="t" textboxrect="0,0,49875,63009"/>
                </v:shape>
                <v:shape id="Shape 454" o:spid="_x0000_s1150" style="position:absolute;left:68941;top:52302;width:348;height:823;visibility:visible;mso-wrap-style:square;v-text-anchor:top" coordsize="34747,82307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" path="m,l9477,758v4655,1097,8644,3059,11970,5952c25770,10401,29094,15156,31422,20908v1995,5785,3325,12369,3325,19784c34747,47009,33749,52595,32419,57483v-1329,4888,-3325,8911,-5652,12136c24440,72811,21779,75305,19120,77134v-2661,1862,-5986,3225,-9976,4189l,82307,,72264r7482,-882c10806,70384,13134,68921,15129,67092v2328,-2626,4655,-6117,5986,-10540c22444,52130,23109,46810,23109,40525v,-8711,-1330,-15394,-3989,-20050c16126,15787,12802,12662,8479,11066l,10060,,xe" fillcolor="black" stroked="f" strokeweight="0">
                  <v:stroke miterlimit="83231f" joinstyle="miter"/>
                  <v:path arrowok="t" textboxrect="0,0,34747,82307"/>
                </v:shape>
                <v:shape id="Shape 455" o:spid="_x0000_s1151" style="position:absolute;left:70915;top:52298;width:492;height:832;visibility:visible;mso-wrap-style:square;v-text-anchor:top" coordsize="49210,83192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" path="m,l10307,r,29825c14962,24306,20948,21546,28263,21546v4321,,8312,898,11637,2660c43224,25935,45552,28396,46882,31488v1330,3092,2328,7614,2328,13500l49210,83192r-10308,l38902,44988v,-5121,-1331,-8812,-3324,-11139c33250,31521,30258,30357,26267,30357v-3324,,-5985,765,-8645,2361c14962,34281,12967,36409,11970,39102v-1330,2660,-1663,6384,-1663,11106l10307,83192,,83192,,xe" fillcolor="black" stroked="f" strokeweight="0">
                  <v:stroke miterlimit="83231f" joinstyle="miter"/>
                  <v:path arrowok="t" textboxrect="0,0,49210,83192"/>
                </v:shape>
                <v:shape id="Shape 2797" o:spid="_x0000_s1152" style="position:absolute;left:69452;top:52298;width:103;height:117;visibility:visible;mso-wrap-style:square;v-text-anchor:top" coordsize="10307,11737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" path="m,l10307,r,11737l,11737,,e" fillcolor="black" stroked="f" strokeweight="0">
                  <v:stroke miterlimit="83231f" joinstyle="miter"/>
                  <v:path arrowok="t" textboxrect="0,0,10307,11737"/>
                </v:shape>
                <v:shape id="Shape 457" o:spid="_x0000_s1153" style="position:absolute;left:72624;top:53180;width:251;height:194;visibility:visible;mso-wrap-style:square;v-text-anchor:top" coordsize="25105,19452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" path="m,l9976,1463v665,3059,1662,5287,3657,6717c15961,10042,19617,11006,23941,11006r1164,-300l25105,19193r-1164,259c16959,19452,10973,17822,6651,14597,1995,11372,,6484,,xe" fillcolor="black" stroked="f" strokeweight="0">
                  <v:stroke miterlimit="83231f" joinstyle="miter"/>
                  <v:path arrowok="t" textboxrect="0,0,25105,19452"/>
                </v:shape>
                <v:shape id="Shape 458" o:spid="_x0000_s1154" style="position:absolute;left:72604;top:52513;width:271;height:617;visibility:visible;mso-wrap-style:square;v-text-anchor:top" coordsize="27098,6164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" path="m26267,r831,408l27098,8524r-166,-78c22277,8446,18619,10308,15294,13998v-2992,3691,-4654,9144,-4654,16426c10640,38338,12302,44090,15294,47714r11804,5378l27098,61251r-831,395c17955,61646,11304,58653,6983,52668,2326,46684,,39535,,31156,,25403,997,20117,3325,15229,5320,10374,8312,6617,12302,3990,16291,1330,20948,,26267,xe" fillcolor="black" stroked="f" strokeweight="0">
                  <v:stroke miterlimit="83231f" joinstyle="miter"/>
                  <v:path arrowok="t" textboxrect="0,0,27098,61646"/>
                </v:shape>
                <v:shape id="Shape 459" o:spid="_x0000_s1155" style="position:absolute;left:72245;top:52513;width:326;height:617;visibility:visible;mso-wrap-style:square;v-text-anchor:top" coordsize="32585,6164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" path="m22278,v3324,,6981,1097,10307,3292l29259,12768c26601,11305,24272,10574,21613,10574v-1995,,-3990,665,-5985,1995c13965,13932,12636,15794,11970,18155v-1330,3657,-1662,7614,-1662,11937l10308,61646,,61646,,1363r9310,l9310,10507c11637,6218,13633,3425,15628,2062,17623,698,19951,,22278,xe" fillcolor="black" stroked="f" strokeweight="0">
                  <v:stroke miterlimit="83231f" joinstyle="miter"/>
                  <v:path arrowok="t" textboxrect="0,0,32585,61646"/>
                </v:shape>
                <v:shape id="Shape 460" o:spid="_x0000_s1156" style="position:absolute;left:71809;top:52513;width:293;height:620;visibility:visible;mso-wrap-style:square;v-text-anchor:top" coordsize="29261,62012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" path="m2661,v4987,,9310,598,12302,1829c18288,3026,20617,4555,22278,6384v1331,1829,2660,4156,2993,6950c25604,15096,25936,18221,25936,22777r,13599c25936,45886,26269,51870,26601,54397v332,2527,1331,4921,2660,7249l18621,61646c17291,59518,16626,57024,16294,54198,12636,57423,8978,59684,5653,61014l,62012,,54186,7316,52403v2992,-1696,5320,-4057,6649,-7050c14963,43026,15628,39634,15628,35146r,-3758l,35014,,26387,15628,23375v,-1396,,-2261,,-2660c15628,16559,14631,13633,12636,11937,9976,9609,6319,8446,998,8446l,8683,,415,2661,xe" fillcolor="black" stroked="f" strokeweight="0">
                  <v:stroke miterlimit="83231f" joinstyle="miter"/>
                  <v:path arrowok="t" textboxrect="0,0,29261,62012"/>
                </v:shape>
                <v:shape id="Shape 461" o:spid="_x0000_s1157" style="position:absolute;left:72875;top:52517;width:261;height:855;visibility:visible;mso-wrap-style:square;v-text-anchor:top" coordsize="26102,85419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" path="m,l16791,8237r,-7281l26102,956r,52103c26102,62435,25104,69085,23109,73009v-1663,3890,-4655,6983,-8978,9277l,85419,,76932,9809,74406v2659,-1896,4322,-4556,5320,-7947c15462,64364,15793,60008,15793,53325l,60843,,52684r166,76c4821,52760,8479,50964,11804,47340v3325,-3591,4655,-9277,4655,-16991c16459,22967,14796,17414,11804,13657l,8116,,xe" fillcolor="black" stroked="f" strokeweight="0">
                  <v:stroke miterlimit="83231f" joinstyle="miter"/>
                  <v:path arrowok="t" textboxrect="0,0,26102,85419"/>
                </v:shape>
                <v:shape id="Shape 462" o:spid="_x0000_s1158" style="position:absolute;left:73275;top:52515;width:280;height:626;visibility:visible;mso-wrap-style:square;v-text-anchor:top" coordsize="27930,62613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" path="m27930,r,8405l16293,12963v-2993,3158,-4656,7348,-5320,12602l27930,25565r,8412l10640,33977v333,6617,2328,11671,5653,15195l27930,54041r,8572l7648,54725c2660,49272,,41658,,31882,,21741,2660,13860,7979,8274l27930,xe" fillcolor="black" stroked="f" strokeweight="0">
                  <v:stroke miterlimit="83231f" joinstyle="miter"/>
                  <v:path arrowok="t" textboxrect="0,0,27930,62613"/>
                </v:shape>
                <v:shape id="Shape 463" o:spid="_x0000_s1159" style="position:absolute;left:73555;top:52936;width:272;height:207;visibility:visible;mso-wrap-style:square;v-text-anchor:top" coordsize="27266,20781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" path="m16625,l27266,1297c25603,7481,22609,12269,17955,15661,13632,19052,7648,20781,665,20781l,20523,,11951r998,418c4656,12369,7648,11371,10307,9410,12968,7448,15296,4322,16625,xe" fillcolor="black" stroked="f" strokeweight="0">
                  <v:stroke miterlimit="83231f" joinstyle="miter"/>
                  <v:path arrowok="t" textboxrect="0,0,27266,20781"/>
                </v:shape>
                <v:shape id="Shape 464" o:spid="_x0000_s1160" style="position:absolute;left:73555;top:52513;width:276;height:341;visibility:visible;mso-wrap-style:square;v-text-anchor:top" coordsize="27598,34115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" path="m333,c8312,,14963,2760,19951,8246v4986,5486,7647,13200,7647,23142c27598,31987,27598,32884,27598,34115l,34115,,25703r16958,c16293,20649,14963,16825,12968,14298,9643,10374,5652,8412,333,8412l,8543,,138,333,xe" fillcolor="black" stroked="f" strokeweight="0">
                  <v:stroke miterlimit="83231f" joinstyle="miter"/>
                  <v:path arrowok="t" textboxrect="0,0,27598,34115"/>
                </v:shape>
                <v:shape id="Picture 2675" o:spid="_x0000_s1161" type="#_x0000_t75" style="position:absolute;left:36774;top:48513;width:10881;height:2805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">
                  <v:imagedata r:id="rId15" o:title=""/>
                </v:shape>
                <w10:anchorlock/>
              </v:group>
            </w:pict>
          </mc:Fallback>
        </mc:AlternateContent>
      </w:r>
    </w:p>
    <w:p w14:paraId="6F6BE673" w14:textId="1974CFAD" w:rsidR="00670BD6" w:rsidRPr="0024029B" w:rsidRDefault="00670BD6" w:rsidP="008F7E3C">
      <w:pPr>
        <w:rPr>
          <w:rFonts w:ascii="Times" w:hAnsi="Times"/>
        </w:rPr>
      </w:pPr>
    </w:p>
    <w:p w14:paraId="314FEA1A" w14:textId="61D4C182" w:rsidR="00670BD6" w:rsidRPr="0024029B" w:rsidRDefault="00670BD6" w:rsidP="008F7E3C">
      <w:pPr>
        <w:rPr>
          <w:rFonts w:ascii="Times" w:hAnsi="Times"/>
        </w:rPr>
      </w:pPr>
    </w:p>
    <w:p w14:paraId="3A107ECE" w14:textId="25DD71DD" w:rsidR="00670BD6" w:rsidRDefault="00670BD6" w:rsidP="008F7E3C">
      <w:pPr>
        <w:rPr>
          <w:rFonts w:ascii="Times" w:hAnsi="Times"/>
        </w:rPr>
      </w:pPr>
    </w:p>
    <w:p w14:paraId="0C74E424" w14:textId="77777777" w:rsidR="00BD0C64" w:rsidRDefault="00BD0C64" w:rsidP="008F7E3C">
      <w:pPr>
        <w:rPr>
          <w:rFonts w:ascii="Times" w:hAnsi="Times"/>
        </w:rPr>
      </w:pPr>
    </w:p>
    <w:p w14:paraId="4FA7DD89" w14:textId="77777777" w:rsidR="00BD0C64" w:rsidRPr="0024029B" w:rsidRDefault="00BD0C64" w:rsidP="008F7E3C">
      <w:pPr>
        <w:rPr>
          <w:rFonts w:ascii="Times" w:hAnsi="Times"/>
        </w:rPr>
      </w:pPr>
    </w:p>
    <w:p w14:paraId="55FA5EC2" w14:textId="4BF85E03" w:rsidR="00670BD6" w:rsidRDefault="00670BD6" w:rsidP="008F7E3C">
      <w:pPr>
        <w:rPr>
          <w:rFonts w:ascii="Times" w:hAnsi="Times"/>
        </w:rPr>
      </w:pPr>
    </w:p>
    <w:p w14:paraId="123B8178" w14:textId="77777777" w:rsidR="00FF2FCF" w:rsidRPr="0024029B" w:rsidRDefault="00FF2FCF" w:rsidP="008F7E3C">
      <w:pPr>
        <w:rPr>
          <w:rFonts w:ascii="Times" w:hAnsi="Times"/>
        </w:rPr>
      </w:pPr>
    </w:p>
    <w:p w14:paraId="3154D10F" w14:textId="2639E7A7" w:rsidR="00670BD6" w:rsidRPr="0024029B" w:rsidRDefault="00670BD6" w:rsidP="008F7E3C">
      <w:pPr>
        <w:rPr>
          <w:rFonts w:ascii="Times" w:hAnsi="Times"/>
        </w:rPr>
      </w:pPr>
      <w:r w:rsidRPr="0024029B">
        <w:rPr>
          <w:rFonts w:ascii="Times" w:hAnsi="Times"/>
        </w:rPr>
        <w:lastRenderedPageBreak/>
        <w:t xml:space="preserve">Supplemental Figure 4: Frequency of AHRQ Fall Risk Score for </w:t>
      </w:r>
      <w:proofErr w:type="spellStart"/>
      <w:r w:rsidRPr="0024029B">
        <w:rPr>
          <w:rFonts w:ascii="Times" w:hAnsi="Times"/>
        </w:rPr>
        <w:t>HFrEF</w:t>
      </w:r>
      <w:proofErr w:type="spellEnd"/>
    </w:p>
    <w:p w14:paraId="1678C7D7" w14:textId="1D5902C4" w:rsidR="00670BD6" w:rsidRPr="0024029B" w:rsidRDefault="00670BD6" w:rsidP="008F7E3C">
      <w:pPr>
        <w:rPr>
          <w:rFonts w:ascii="Times" w:hAnsi="Times"/>
        </w:rPr>
      </w:pPr>
      <w:r w:rsidRPr="0024029B">
        <w:rPr>
          <w:noProof/>
        </w:rPr>
        <mc:AlternateContent>
          <mc:Choice Requires="wpg">
            <w:drawing>
              <wp:inline distT="0" distB="0" distL="0" distR="0" wp14:anchorId="7ACBE002" wp14:editId="22696397">
                <wp:extent cx="5943600" cy="4380105"/>
                <wp:effectExtent l="0" t="0" r="12700" b="1905"/>
                <wp:docPr id="2614" name="Group 261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43600" cy="4380105"/>
                          <a:chOff x="0" y="0"/>
                          <a:chExt cx="7806766" cy="5753265"/>
                        </a:xfrm>
                      </wpg:grpSpPr>
                      <pic:pic xmlns:pic="http://schemas.openxmlformats.org/drawingml/2006/picture">
                        <pic:nvPicPr>
                          <pic:cNvPr id="2676" name="Picture 2676"/>
                          <pic:cNvPicPr/>
                        </pic:nvPicPr>
                        <pic:blipFill>
                          <a:blip r:embed="rId16"/>
                          <a:stretch>
                            <a:fillRect/>
                          </a:stretch>
                        </pic:blipFill>
                        <pic:spPr>
                          <a:xfrm>
                            <a:off x="-2740" y="2106877"/>
                            <a:ext cx="307848" cy="1298448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2827" name="Shape 2827"/>
                        <wps:cNvSpPr/>
                        <wps:spPr>
                          <a:xfrm>
                            <a:off x="305472" y="0"/>
                            <a:ext cx="7501294" cy="5753265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7501294" h="5753265">
                                <a:moveTo>
                                  <a:pt x="0" y="0"/>
                                </a:moveTo>
                                <a:lnTo>
                                  <a:pt x="7501294" y="0"/>
                                </a:lnTo>
                                <a:lnTo>
                                  <a:pt x="7501294" y="5753265"/>
                                </a:lnTo>
                                <a:lnTo>
                                  <a:pt x="0" y="5753265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EFEFF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828" name="Shape 2828"/>
                        <wps:cNvSpPr/>
                        <wps:spPr>
                          <a:xfrm>
                            <a:off x="307476" y="2005"/>
                            <a:ext cx="7499290" cy="574925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7499290" h="5749256">
                                <a:moveTo>
                                  <a:pt x="0" y="0"/>
                                </a:moveTo>
                                <a:lnTo>
                                  <a:pt x="7499290" y="0"/>
                                </a:lnTo>
                                <a:lnTo>
                                  <a:pt x="7499290" y="5749256"/>
                                </a:lnTo>
                                <a:lnTo>
                                  <a:pt x="0" y="5749256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FFFFFF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477" name="Shape 477"/>
                        <wps:cNvSpPr/>
                        <wps:spPr>
                          <a:xfrm>
                            <a:off x="313227" y="7612"/>
                            <a:ext cx="7489935" cy="5737898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7489935" h="5737898">
                                <a:moveTo>
                                  <a:pt x="0" y="5737898"/>
                                </a:moveTo>
                                <a:lnTo>
                                  <a:pt x="7489935" y="5737898"/>
                                </a:lnTo>
                                <a:lnTo>
                                  <a:pt x="7489935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11502" cap="flat">
                            <a:miter lim="127000"/>
                          </a:ln>
                        </wps:spPr>
                        <wps:style>
                          <a:lnRef idx="1">
                            <a:srgbClr val="EFEFF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829" name="Shape 2829"/>
                        <wps:cNvSpPr/>
                        <wps:spPr>
                          <a:xfrm>
                            <a:off x="508841" y="203296"/>
                            <a:ext cx="7098701" cy="5346661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7098701" h="5346661">
                                <a:moveTo>
                                  <a:pt x="0" y="0"/>
                                </a:moveTo>
                                <a:lnTo>
                                  <a:pt x="7098701" y="0"/>
                                </a:lnTo>
                                <a:lnTo>
                                  <a:pt x="7098701" y="5346661"/>
                                </a:lnTo>
                                <a:lnTo>
                                  <a:pt x="0" y="5346661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FFFFFF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830" name="Shape 2830"/>
                        <wps:cNvSpPr/>
                        <wps:spPr>
                          <a:xfrm>
                            <a:off x="808198" y="203469"/>
                            <a:ext cx="6799344" cy="425748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6799344" h="4257483">
                                <a:moveTo>
                                  <a:pt x="0" y="0"/>
                                </a:moveTo>
                                <a:lnTo>
                                  <a:pt x="6799344" y="0"/>
                                </a:lnTo>
                                <a:lnTo>
                                  <a:pt x="6799344" y="4257483"/>
                                </a:lnTo>
                                <a:lnTo>
                                  <a:pt x="0" y="4257483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FFFFFF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480" name="Shape 480"/>
                        <wps:cNvSpPr/>
                        <wps:spPr>
                          <a:xfrm>
                            <a:off x="813944" y="209081"/>
                            <a:ext cx="6787650" cy="424612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6787650" h="4246124">
                                <a:moveTo>
                                  <a:pt x="0" y="4246124"/>
                                </a:moveTo>
                                <a:lnTo>
                                  <a:pt x="6787650" y="4246124"/>
                                </a:lnTo>
                                <a:lnTo>
                                  <a:pt x="6787650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11502" cap="flat">
                            <a:miter lim="127000"/>
                          </a:ln>
                        </wps:spPr>
                        <wps:style>
                          <a:lnRef idx="1">
                            <a:srgbClr val="FFFFFF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481" name="Shape 481"/>
                        <wps:cNvSpPr/>
                        <wps:spPr>
                          <a:xfrm>
                            <a:off x="808198" y="4334628"/>
                            <a:ext cx="6799108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6799108">
                                <a:moveTo>
                                  <a:pt x="0" y="0"/>
                                </a:moveTo>
                                <a:lnTo>
                                  <a:pt x="6799108" y="0"/>
                                </a:lnTo>
                              </a:path>
                            </a:pathLst>
                          </a:custGeom>
                          <a:ln w="17253" cap="flat">
                            <a:miter lim="127000"/>
                          </a:ln>
                        </wps:spPr>
                        <wps:style>
                          <a:lnRef idx="1">
                            <a:srgbClr val="E8E8E9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482" name="Shape 482"/>
                        <wps:cNvSpPr/>
                        <wps:spPr>
                          <a:xfrm>
                            <a:off x="808198" y="3667188"/>
                            <a:ext cx="6799108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6799108">
                                <a:moveTo>
                                  <a:pt x="0" y="0"/>
                                </a:moveTo>
                                <a:lnTo>
                                  <a:pt x="6799108" y="0"/>
                                </a:lnTo>
                              </a:path>
                            </a:pathLst>
                          </a:custGeom>
                          <a:ln w="17253" cap="flat">
                            <a:miter lim="127000"/>
                          </a:ln>
                        </wps:spPr>
                        <wps:style>
                          <a:lnRef idx="1">
                            <a:srgbClr val="E8E8E9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483" name="Shape 483"/>
                        <wps:cNvSpPr/>
                        <wps:spPr>
                          <a:xfrm>
                            <a:off x="808198" y="2999549"/>
                            <a:ext cx="6799108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6799108">
                                <a:moveTo>
                                  <a:pt x="0" y="0"/>
                                </a:moveTo>
                                <a:lnTo>
                                  <a:pt x="6799108" y="0"/>
                                </a:lnTo>
                              </a:path>
                            </a:pathLst>
                          </a:custGeom>
                          <a:ln w="17253" cap="flat">
                            <a:miter lim="127000"/>
                          </a:ln>
                        </wps:spPr>
                        <wps:style>
                          <a:lnRef idx="1">
                            <a:srgbClr val="E8E8E9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484" name="Shape 484"/>
                        <wps:cNvSpPr/>
                        <wps:spPr>
                          <a:xfrm>
                            <a:off x="808198" y="2332043"/>
                            <a:ext cx="6799108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6799108">
                                <a:moveTo>
                                  <a:pt x="0" y="0"/>
                                </a:moveTo>
                                <a:lnTo>
                                  <a:pt x="6799108" y="0"/>
                                </a:lnTo>
                              </a:path>
                            </a:pathLst>
                          </a:custGeom>
                          <a:ln w="17253" cap="flat">
                            <a:miter lim="127000"/>
                          </a:ln>
                        </wps:spPr>
                        <wps:style>
                          <a:lnRef idx="1">
                            <a:srgbClr val="E8E8E9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485" name="Shape 485"/>
                        <wps:cNvSpPr/>
                        <wps:spPr>
                          <a:xfrm>
                            <a:off x="808198" y="1664838"/>
                            <a:ext cx="6799108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6799108">
                                <a:moveTo>
                                  <a:pt x="0" y="0"/>
                                </a:moveTo>
                                <a:lnTo>
                                  <a:pt x="6799108" y="0"/>
                                </a:lnTo>
                              </a:path>
                            </a:pathLst>
                          </a:custGeom>
                          <a:ln w="17253" cap="flat">
                            <a:miter lim="127000"/>
                          </a:ln>
                        </wps:spPr>
                        <wps:style>
                          <a:lnRef idx="1">
                            <a:srgbClr val="E8E8E9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486" name="Shape 486"/>
                        <wps:cNvSpPr/>
                        <wps:spPr>
                          <a:xfrm>
                            <a:off x="808198" y="997299"/>
                            <a:ext cx="6799108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6799108">
                                <a:moveTo>
                                  <a:pt x="0" y="0"/>
                                </a:moveTo>
                                <a:lnTo>
                                  <a:pt x="6799108" y="0"/>
                                </a:lnTo>
                              </a:path>
                            </a:pathLst>
                          </a:custGeom>
                          <a:ln w="17253" cap="flat">
                            <a:miter lim="127000"/>
                          </a:ln>
                        </wps:spPr>
                        <wps:style>
                          <a:lnRef idx="1">
                            <a:srgbClr val="E8E8E9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831" name="Shape 2831"/>
                        <wps:cNvSpPr/>
                        <wps:spPr>
                          <a:xfrm>
                            <a:off x="934756" y="3996915"/>
                            <a:ext cx="297473" cy="337712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97473" h="337712">
                                <a:moveTo>
                                  <a:pt x="0" y="0"/>
                                </a:moveTo>
                                <a:lnTo>
                                  <a:pt x="297473" y="0"/>
                                </a:lnTo>
                                <a:lnTo>
                                  <a:pt x="297473" y="337712"/>
                                </a:lnTo>
                                <a:lnTo>
                                  <a:pt x="0" y="337712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A65D61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488" name="Shape 488"/>
                        <wps:cNvSpPr/>
                        <wps:spPr>
                          <a:xfrm>
                            <a:off x="935057" y="3997216"/>
                            <a:ext cx="296898" cy="33711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96898" h="337110">
                                <a:moveTo>
                                  <a:pt x="0" y="337110"/>
                                </a:moveTo>
                                <a:lnTo>
                                  <a:pt x="296898" y="337110"/>
                                </a:lnTo>
                                <a:lnTo>
                                  <a:pt x="296898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4677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832" name="Shape 2832"/>
                        <wps:cNvSpPr/>
                        <wps:spPr>
                          <a:xfrm>
                            <a:off x="1926576" y="4149023"/>
                            <a:ext cx="297473" cy="185605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97473" h="185605">
                                <a:moveTo>
                                  <a:pt x="0" y="0"/>
                                </a:moveTo>
                                <a:lnTo>
                                  <a:pt x="297473" y="0"/>
                                </a:lnTo>
                                <a:lnTo>
                                  <a:pt x="297473" y="185605"/>
                                </a:lnTo>
                                <a:lnTo>
                                  <a:pt x="0" y="185605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A65D61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490" name="Shape 490"/>
                        <wps:cNvSpPr/>
                        <wps:spPr>
                          <a:xfrm>
                            <a:off x="1926877" y="4149300"/>
                            <a:ext cx="296897" cy="185027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96897" h="185027">
                                <a:moveTo>
                                  <a:pt x="0" y="185027"/>
                                </a:moveTo>
                                <a:lnTo>
                                  <a:pt x="296897" y="185027"/>
                                </a:lnTo>
                                <a:lnTo>
                                  <a:pt x="296897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4677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833" name="Shape 2833"/>
                        <wps:cNvSpPr/>
                        <wps:spPr>
                          <a:xfrm>
                            <a:off x="2918395" y="3759769"/>
                            <a:ext cx="297706" cy="57485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97706" h="574859">
                                <a:moveTo>
                                  <a:pt x="0" y="0"/>
                                </a:moveTo>
                                <a:lnTo>
                                  <a:pt x="297706" y="0"/>
                                </a:lnTo>
                                <a:lnTo>
                                  <a:pt x="297706" y="574859"/>
                                </a:lnTo>
                                <a:lnTo>
                                  <a:pt x="0" y="574859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A65D61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492" name="Shape 492"/>
                        <wps:cNvSpPr/>
                        <wps:spPr>
                          <a:xfrm>
                            <a:off x="2918697" y="3760036"/>
                            <a:ext cx="297131" cy="574291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97131" h="574291">
                                <a:moveTo>
                                  <a:pt x="0" y="574291"/>
                                </a:moveTo>
                                <a:lnTo>
                                  <a:pt x="297131" y="574291"/>
                                </a:lnTo>
                                <a:lnTo>
                                  <a:pt x="297131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4677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834" name="Shape 2834"/>
                        <wps:cNvSpPr/>
                        <wps:spPr>
                          <a:xfrm>
                            <a:off x="3910116" y="3658302"/>
                            <a:ext cx="297706" cy="67632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97706" h="676326">
                                <a:moveTo>
                                  <a:pt x="0" y="0"/>
                                </a:moveTo>
                                <a:lnTo>
                                  <a:pt x="297706" y="0"/>
                                </a:lnTo>
                                <a:lnTo>
                                  <a:pt x="297706" y="676326"/>
                                </a:lnTo>
                                <a:lnTo>
                                  <a:pt x="0" y="676326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A65D61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494" name="Shape 494"/>
                        <wps:cNvSpPr/>
                        <wps:spPr>
                          <a:xfrm>
                            <a:off x="3910450" y="3658569"/>
                            <a:ext cx="297132" cy="675758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97132" h="675758">
                                <a:moveTo>
                                  <a:pt x="0" y="675758"/>
                                </a:moveTo>
                                <a:lnTo>
                                  <a:pt x="297132" y="675758"/>
                                </a:lnTo>
                                <a:lnTo>
                                  <a:pt x="297132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4677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835" name="Shape 2835"/>
                        <wps:cNvSpPr/>
                        <wps:spPr>
                          <a:xfrm>
                            <a:off x="4902070" y="3709152"/>
                            <a:ext cx="297707" cy="625475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97707" h="625475">
                                <a:moveTo>
                                  <a:pt x="0" y="0"/>
                                </a:moveTo>
                                <a:lnTo>
                                  <a:pt x="297707" y="0"/>
                                </a:lnTo>
                                <a:lnTo>
                                  <a:pt x="297707" y="625475"/>
                                </a:lnTo>
                                <a:lnTo>
                                  <a:pt x="0" y="625475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A65D61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496" name="Shape 496"/>
                        <wps:cNvSpPr/>
                        <wps:spPr>
                          <a:xfrm>
                            <a:off x="4902404" y="3709419"/>
                            <a:ext cx="297131" cy="624908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97131" h="624908">
                                <a:moveTo>
                                  <a:pt x="0" y="624908"/>
                                </a:moveTo>
                                <a:lnTo>
                                  <a:pt x="297131" y="624908"/>
                                </a:lnTo>
                                <a:lnTo>
                                  <a:pt x="297131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4677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836" name="Shape 2836"/>
                        <wps:cNvSpPr/>
                        <wps:spPr>
                          <a:xfrm>
                            <a:off x="5893689" y="3286611"/>
                            <a:ext cx="297707" cy="104801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97707" h="1048016">
                                <a:moveTo>
                                  <a:pt x="0" y="0"/>
                                </a:moveTo>
                                <a:lnTo>
                                  <a:pt x="297707" y="0"/>
                                </a:lnTo>
                                <a:lnTo>
                                  <a:pt x="297707" y="1048016"/>
                                </a:lnTo>
                                <a:lnTo>
                                  <a:pt x="0" y="1048016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A65D61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498" name="Shape 498"/>
                        <wps:cNvSpPr/>
                        <wps:spPr>
                          <a:xfrm>
                            <a:off x="5894023" y="3286912"/>
                            <a:ext cx="297131" cy="1047415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97131" h="1047415">
                                <a:moveTo>
                                  <a:pt x="0" y="1047415"/>
                                </a:moveTo>
                                <a:lnTo>
                                  <a:pt x="297131" y="1047415"/>
                                </a:lnTo>
                                <a:lnTo>
                                  <a:pt x="297131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4677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837" name="Shape 2837"/>
                        <wps:cNvSpPr/>
                        <wps:spPr>
                          <a:xfrm>
                            <a:off x="6885978" y="1107420"/>
                            <a:ext cx="297473" cy="3227207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97473" h="3227207">
                                <a:moveTo>
                                  <a:pt x="0" y="0"/>
                                </a:moveTo>
                                <a:lnTo>
                                  <a:pt x="297473" y="0"/>
                                </a:lnTo>
                                <a:lnTo>
                                  <a:pt x="297473" y="3227207"/>
                                </a:lnTo>
                                <a:lnTo>
                                  <a:pt x="0" y="3227207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A65D61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500" name="Shape 500"/>
                        <wps:cNvSpPr/>
                        <wps:spPr>
                          <a:xfrm>
                            <a:off x="6886311" y="1107687"/>
                            <a:ext cx="296898" cy="322664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96898" h="3226640">
                                <a:moveTo>
                                  <a:pt x="0" y="3226640"/>
                                </a:moveTo>
                                <a:lnTo>
                                  <a:pt x="296898" y="3226640"/>
                                </a:lnTo>
                                <a:lnTo>
                                  <a:pt x="296898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4677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838" name="Shape 2838"/>
                        <wps:cNvSpPr/>
                        <wps:spPr>
                          <a:xfrm>
                            <a:off x="1232242" y="4300412"/>
                            <a:ext cx="297706" cy="34215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97706" h="34215">
                                <a:moveTo>
                                  <a:pt x="0" y="0"/>
                                </a:moveTo>
                                <a:lnTo>
                                  <a:pt x="297706" y="0"/>
                                </a:lnTo>
                                <a:lnTo>
                                  <a:pt x="297706" y="34215"/>
                                </a:lnTo>
                                <a:lnTo>
                                  <a:pt x="0" y="34215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476C8B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502" name="Shape 502"/>
                        <wps:cNvSpPr/>
                        <wps:spPr>
                          <a:xfrm>
                            <a:off x="1232542" y="4300686"/>
                            <a:ext cx="297132" cy="33641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97132" h="33641">
                                <a:moveTo>
                                  <a:pt x="0" y="33641"/>
                                </a:moveTo>
                                <a:lnTo>
                                  <a:pt x="297132" y="33641"/>
                                </a:lnTo>
                                <a:lnTo>
                                  <a:pt x="297132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4677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839" name="Shape 2839"/>
                        <wps:cNvSpPr/>
                        <wps:spPr>
                          <a:xfrm>
                            <a:off x="2224062" y="4267136"/>
                            <a:ext cx="297706" cy="67492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97706" h="67492">
                                <a:moveTo>
                                  <a:pt x="0" y="0"/>
                                </a:moveTo>
                                <a:lnTo>
                                  <a:pt x="297706" y="0"/>
                                </a:lnTo>
                                <a:lnTo>
                                  <a:pt x="297706" y="67492"/>
                                </a:lnTo>
                                <a:lnTo>
                                  <a:pt x="0" y="67492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476C8B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504" name="Shape 504"/>
                        <wps:cNvSpPr/>
                        <wps:spPr>
                          <a:xfrm>
                            <a:off x="2224329" y="4267409"/>
                            <a:ext cx="297131" cy="66918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97131" h="66918">
                                <a:moveTo>
                                  <a:pt x="0" y="66918"/>
                                </a:moveTo>
                                <a:lnTo>
                                  <a:pt x="297131" y="66918"/>
                                </a:lnTo>
                                <a:lnTo>
                                  <a:pt x="297131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4677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840" name="Shape 2840"/>
                        <wps:cNvSpPr/>
                        <wps:spPr>
                          <a:xfrm>
                            <a:off x="3216115" y="4013571"/>
                            <a:ext cx="297473" cy="321057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97473" h="321057">
                                <a:moveTo>
                                  <a:pt x="0" y="0"/>
                                </a:moveTo>
                                <a:lnTo>
                                  <a:pt x="297473" y="0"/>
                                </a:lnTo>
                                <a:lnTo>
                                  <a:pt x="297473" y="321057"/>
                                </a:lnTo>
                                <a:lnTo>
                                  <a:pt x="0" y="321057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476C8B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506" name="Shape 506"/>
                        <wps:cNvSpPr/>
                        <wps:spPr>
                          <a:xfrm>
                            <a:off x="3216383" y="4013845"/>
                            <a:ext cx="296898" cy="320482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96898" h="320482">
                                <a:moveTo>
                                  <a:pt x="0" y="320482"/>
                                </a:moveTo>
                                <a:lnTo>
                                  <a:pt x="296898" y="320482"/>
                                </a:lnTo>
                                <a:lnTo>
                                  <a:pt x="296898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4677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841" name="Shape 2841"/>
                        <wps:cNvSpPr/>
                        <wps:spPr>
                          <a:xfrm>
                            <a:off x="4207802" y="3709152"/>
                            <a:ext cx="297473" cy="625475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97473" h="625475">
                                <a:moveTo>
                                  <a:pt x="0" y="0"/>
                                </a:moveTo>
                                <a:lnTo>
                                  <a:pt x="297473" y="0"/>
                                </a:lnTo>
                                <a:lnTo>
                                  <a:pt x="297473" y="625475"/>
                                </a:lnTo>
                                <a:lnTo>
                                  <a:pt x="0" y="625475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476C8B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508" name="Shape 508"/>
                        <wps:cNvSpPr/>
                        <wps:spPr>
                          <a:xfrm>
                            <a:off x="4208136" y="3709419"/>
                            <a:ext cx="296898" cy="624908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96898" h="624908">
                                <a:moveTo>
                                  <a:pt x="0" y="624908"/>
                                </a:moveTo>
                                <a:lnTo>
                                  <a:pt x="296898" y="624908"/>
                                </a:lnTo>
                                <a:lnTo>
                                  <a:pt x="296898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4677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842" name="Shape 2842"/>
                        <wps:cNvSpPr/>
                        <wps:spPr>
                          <a:xfrm>
                            <a:off x="5199757" y="3827959"/>
                            <a:ext cx="297473" cy="506668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97473" h="506668">
                                <a:moveTo>
                                  <a:pt x="0" y="0"/>
                                </a:moveTo>
                                <a:lnTo>
                                  <a:pt x="297473" y="0"/>
                                </a:lnTo>
                                <a:lnTo>
                                  <a:pt x="297473" y="506668"/>
                                </a:lnTo>
                                <a:lnTo>
                                  <a:pt x="0" y="506668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476C8B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510" name="Shape 510"/>
                        <wps:cNvSpPr/>
                        <wps:spPr>
                          <a:xfrm>
                            <a:off x="5200090" y="3828227"/>
                            <a:ext cx="296898" cy="50610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96898" h="506100">
                                <a:moveTo>
                                  <a:pt x="0" y="506100"/>
                                </a:moveTo>
                                <a:lnTo>
                                  <a:pt x="296898" y="506100"/>
                                </a:lnTo>
                                <a:lnTo>
                                  <a:pt x="296898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4677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843" name="Shape 2843"/>
                        <wps:cNvSpPr/>
                        <wps:spPr>
                          <a:xfrm>
                            <a:off x="6191376" y="2729360"/>
                            <a:ext cx="297473" cy="1605267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97473" h="1605267">
                                <a:moveTo>
                                  <a:pt x="0" y="0"/>
                                </a:moveTo>
                                <a:lnTo>
                                  <a:pt x="297473" y="0"/>
                                </a:lnTo>
                                <a:lnTo>
                                  <a:pt x="297473" y="1605267"/>
                                </a:lnTo>
                                <a:lnTo>
                                  <a:pt x="0" y="1605267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476C8B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512" name="Shape 512"/>
                        <wps:cNvSpPr/>
                        <wps:spPr>
                          <a:xfrm>
                            <a:off x="6191710" y="2729627"/>
                            <a:ext cx="296897" cy="160470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96897" h="1604700">
                                <a:moveTo>
                                  <a:pt x="0" y="1604700"/>
                                </a:moveTo>
                                <a:lnTo>
                                  <a:pt x="296897" y="1604700"/>
                                </a:lnTo>
                                <a:lnTo>
                                  <a:pt x="296897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4677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844" name="Shape 2844"/>
                        <wps:cNvSpPr/>
                        <wps:spPr>
                          <a:xfrm>
                            <a:off x="7183330" y="819522"/>
                            <a:ext cx="297473" cy="3515105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97473" h="3515105">
                                <a:moveTo>
                                  <a:pt x="0" y="0"/>
                                </a:moveTo>
                                <a:lnTo>
                                  <a:pt x="297473" y="0"/>
                                </a:lnTo>
                                <a:lnTo>
                                  <a:pt x="297473" y="3515105"/>
                                </a:lnTo>
                                <a:lnTo>
                                  <a:pt x="0" y="3515105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476C8B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514" name="Shape 514"/>
                        <wps:cNvSpPr/>
                        <wps:spPr>
                          <a:xfrm>
                            <a:off x="7183663" y="819890"/>
                            <a:ext cx="296897" cy="3514437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96897" h="3514437">
                                <a:moveTo>
                                  <a:pt x="0" y="3514437"/>
                                </a:moveTo>
                                <a:lnTo>
                                  <a:pt x="296897" y="3514437"/>
                                </a:lnTo>
                                <a:lnTo>
                                  <a:pt x="296897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4677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515" name="Shape 515"/>
                        <wps:cNvSpPr/>
                        <wps:spPr>
                          <a:xfrm>
                            <a:off x="808198" y="203468"/>
                            <a:ext cx="0" cy="4257485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4257485">
                                <a:moveTo>
                                  <a:pt x="0" y="4257485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1502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516" name="Shape 516"/>
                        <wps:cNvSpPr/>
                        <wps:spPr>
                          <a:xfrm>
                            <a:off x="728481" y="4334628"/>
                            <a:ext cx="79717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79717">
                                <a:moveTo>
                                  <a:pt x="79717" y="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1502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517" name="Shape 517"/>
                        <wps:cNvSpPr/>
                        <wps:spPr>
                          <a:xfrm>
                            <a:off x="575812" y="4309370"/>
                            <a:ext cx="42709" cy="5452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2709" h="54526">
                                <a:moveTo>
                                  <a:pt x="42705" y="0"/>
                                </a:moveTo>
                                <a:lnTo>
                                  <a:pt x="42709" y="0"/>
                                </a:lnTo>
                                <a:lnTo>
                                  <a:pt x="42709" y="10558"/>
                                </a:lnTo>
                                <a:lnTo>
                                  <a:pt x="42705" y="10557"/>
                                </a:lnTo>
                                <a:cubicBezTo>
                                  <a:pt x="28943" y="10557"/>
                                  <a:pt x="19802" y="12161"/>
                                  <a:pt x="15278" y="15368"/>
                                </a:cubicBezTo>
                                <a:cubicBezTo>
                                  <a:pt x="10754" y="18576"/>
                                  <a:pt x="8492" y="22585"/>
                                  <a:pt x="8492" y="27363"/>
                                </a:cubicBezTo>
                                <a:cubicBezTo>
                                  <a:pt x="8492" y="32074"/>
                                  <a:pt x="10490" y="35849"/>
                                  <a:pt x="14479" y="38656"/>
                                </a:cubicBezTo>
                                <a:cubicBezTo>
                                  <a:pt x="19574" y="42197"/>
                                  <a:pt x="28983" y="43967"/>
                                  <a:pt x="42705" y="43967"/>
                                </a:cubicBezTo>
                                <a:lnTo>
                                  <a:pt x="42709" y="43967"/>
                                </a:lnTo>
                                <a:lnTo>
                                  <a:pt x="42709" y="54526"/>
                                </a:lnTo>
                                <a:lnTo>
                                  <a:pt x="42705" y="54526"/>
                                </a:lnTo>
                                <a:cubicBezTo>
                                  <a:pt x="32822" y="54526"/>
                                  <a:pt x="24867" y="53490"/>
                                  <a:pt x="18843" y="51451"/>
                                </a:cubicBezTo>
                                <a:cubicBezTo>
                                  <a:pt x="12819" y="49414"/>
                                  <a:pt x="8172" y="46407"/>
                                  <a:pt x="4901" y="42397"/>
                                </a:cubicBezTo>
                                <a:cubicBezTo>
                                  <a:pt x="1633" y="38388"/>
                                  <a:pt x="0" y="33344"/>
                                  <a:pt x="0" y="27263"/>
                                </a:cubicBezTo>
                                <a:cubicBezTo>
                                  <a:pt x="0" y="22786"/>
                                  <a:pt x="902" y="18843"/>
                                  <a:pt x="2706" y="15435"/>
                                </a:cubicBezTo>
                                <a:cubicBezTo>
                                  <a:pt x="4513" y="12061"/>
                                  <a:pt x="7116" y="9287"/>
                                  <a:pt x="10517" y="7083"/>
                                </a:cubicBezTo>
                                <a:cubicBezTo>
                                  <a:pt x="13922" y="4878"/>
                                  <a:pt x="18064" y="3141"/>
                                  <a:pt x="22949" y="1870"/>
                                </a:cubicBezTo>
                                <a:cubicBezTo>
                                  <a:pt x="27833" y="635"/>
                                  <a:pt x="34419" y="0"/>
                                  <a:pt x="42705" y="0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518" name="Shape 518"/>
                        <wps:cNvSpPr/>
                        <wps:spPr>
                          <a:xfrm>
                            <a:off x="618521" y="4309371"/>
                            <a:ext cx="42637" cy="54525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2637" h="54525">
                                <a:moveTo>
                                  <a:pt x="0" y="0"/>
                                </a:moveTo>
                                <a:lnTo>
                                  <a:pt x="23760" y="3007"/>
                                </a:lnTo>
                                <a:cubicBezTo>
                                  <a:pt x="29775" y="5044"/>
                                  <a:pt x="34418" y="8051"/>
                                  <a:pt x="37726" y="12061"/>
                                </a:cubicBezTo>
                                <a:cubicBezTo>
                                  <a:pt x="41000" y="16070"/>
                                  <a:pt x="42637" y="21148"/>
                                  <a:pt x="42637" y="27262"/>
                                </a:cubicBezTo>
                                <a:cubicBezTo>
                                  <a:pt x="42637" y="35315"/>
                                  <a:pt x="39763" y="41629"/>
                                  <a:pt x="33983" y="46239"/>
                                </a:cubicBezTo>
                                <a:cubicBezTo>
                                  <a:pt x="30509" y="48995"/>
                                  <a:pt x="25937" y="51067"/>
                                  <a:pt x="20271" y="52450"/>
                                </a:cubicBezTo>
                                <a:lnTo>
                                  <a:pt x="0" y="54525"/>
                                </a:lnTo>
                                <a:lnTo>
                                  <a:pt x="0" y="43966"/>
                                </a:lnTo>
                                <a:lnTo>
                                  <a:pt x="17140" y="42764"/>
                                </a:lnTo>
                                <a:cubicBezTo>
                                  <a:pt x="21709" y="41963"/>
                                  <a:pt x="25130" y="40760"/>
                                  <a:pt x="27402" y="39156"/>
                                </a:cubicBezTo>
                                <a:cubicBezTo>
                                  <a:pt x="31946" y="35915"/>
                                  <a:pt x="34217" y="31973"/>
                                  <a:pt x="34217" y="27262"/>
                                </a:cubicBezTo>
                                <a:cubicBezTo>
                                  <a:pt x="34217" y="22551"/>
                                  <a:pt x="31912" y="18576"/>
                                  <a:pt x="27368" y="15368"/>
                                </a:cubicBezTo>
                                <a:cubicBezTo>
                                  <a:pt x="25079" y="13764"/>
                                  <a:pt x="21657" y="12562"/>
                                  <a:pt x="17097" y="11760"/>
                                </a:cubicBezTo>
                                <a:lnTo>
                                  <a:pt x="0" y="10557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519" name="Shape 519"/>
                        <wps:cNvSpPr/>
                        <wps:spPr>
                          <a:xfrm>
                            <a:off x="728481" y="3667188"/>
                            <a:ext cx="79717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79717">
                                <a:moveTo>
                                  <a:pt x="79717" y="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1502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520" name="Shape 520"/>
                        <wps:cNvSpPr/>
                        <wps:spPr>
                          <a:xfrm>
                            <a:off x="575812" y="3691879"/>
                            <a:ext cx="42709" cy="30771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2709" h="30771">
                                <a:moveTo>
                                  <a:pt x="0" y="0"/>
                                </a:moveTo>
                                <a:lnTo>
                                  <a:pt x="42709" y="0"/>
                                </a:lnTo>
                                <a:lnTo>
                                  <a:pt x="42709" y="10256"/>
                                </a:lnTo>
                                <a:lnTo>
                                  <a:pt x="18529" y="10256"/>
                                </a:lnTo>
                                <a:cubicBezTo>
                                  <a:pt x="20884" y="12729"/>
                                  <a:pt x="23244" y="15970"/>
                                  <a:pt x="25598" y="19980"/>
                                </a:cubicBezTo>
                                <a:cubicBezTo>
                                  <a:pt x="27958" y="23989"/>
                                  <a:pt x="29724" y="27597"/>
                                  <a:pt x="30900" y="30771"/>
                                </a:cubicBezTo>
                                <a:lnTo>
                                  <a:pt x="20982" y="30771"/>
                                </a:lnTo>
                                <a:cubicBezTo>
                                  <a:pt x="18282" y="25059"/>
                                  <a:pt x="15014" y="20012"/>
                                  <a:pt x="11176" y="15737"/>
                                </a:cubicBezTo>
                                <a:cubicBezTo>
                                  <a:pt x="7333" y="11426"/>
                                  <a:pt x="3608" y="8386"/>
                                  <a:pt x="0" y="6615"/>
                                </a:cubicBez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521" name="Shape 521"/>
                        <wps:cNvSpPr/>
                        <wps:spPr>
                          <a:xfrm>
                            <a:off x="575812" y="3609155"/>
                            <a:ext cx="42709" cy="54492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2709" h="54492">
                                <a:moveTo>
                                  <a:pt x="42705" y="0"/>
                                </a:moveTo>
                                <a:lnTo>
                                  <a:pt x="42709" y="0"/>
                                </a:lnTo>
                                <a:lnTo>
                                  <a:pt x="42709" y="10525"/>
                                </a:lnTo>
                                <a:lnTo>
                                  <a:pt x="42705" y="10524"/>
                                </a:lnTo>
                                <a:cubicBezTo>
                                  <a:pt x="28943" y="10524"/>
                                  <a:pt x="19802" y="12129"/>
                                  <a:pt x="15278" y="15368"/>
                                </a:cubicBezTo>
                                <a:cubicBezTo>
                                  <a:pt x="10754" y="18576"/>
                                  <a:pt x="8492" y="22551"/>
                                  <a:pt x="8492" y="27363"/>
                                </a:cubicBezTo>
                                <a:cubicBezTo>
                                  <a:pt x="8492" y="32074"/>
                                  <a:pt x="10490" y="35850"/>
                                  <a:pt x="14479" y="38656"/>
                                </a:cubicBezTo>
                                <a:cubicBezTo>
                                  <a:pt x="19574" y="42197"/>
                                  <a:pt x="28983" y="43935"/>
                                  <a:pt x="42705" y="43935"/>
                                </a:cubicBezTo>
                                <a:lnTo>
                                  <a:pt x="42709" y="43934"/>
                                </a:lnTo>
                                <a:lnTo>
                                  <a:pt x="42709" y="54492"/>
                                </a:lnTo>
                                <a:lnTo>
                                  <a:pt x="42705" y="54492"/>
                                </a:lnTo>
                                <a:cubicBezTo>
                                  <a:pt x="32822" y="54492"/>
                                  <a:pt x="24867" y="53490"/>
                                  <a:pt x="18843" y="51452"/>
                                </a:cubicBezTo>
                                <a:cubicBezTo>
                                  <a:pt x="12819" y="49414"/>
                                  <a:pt x="8172" y="46407"/>
                                  <a:pt x="4901" y="42365"/>
                                </a:cubicBezTo>
                                <a:cubicBezTo>
                                  <a:pt x="1633" y="38355"/>
                                  <a:pt x="0" y="33310"/>
                                  <a:pt x="0" y="27229"/>
                                </a:cubicBezTo>
                                <a:cubicBezTo>
                                  <a:pt x="0" y="22752"/>
                                  <a:pt x="902" y="18810"/>
                                  <a:pt x="2706" y="15435"/>
                                </a:cubicBezTo>
                                <a:cubicBezTo>
                                  <a:pt x="4513" y="12061"/>
                                  <a:pt x="7116" y="9254"/>
                                  <a:pt x="10517" y="7050"/>
                                </a:cubicBezTo>
                                <a:cubicBezTo>
                                  <a:pt x="13922" y="4845"/>
                                  <a:pt x="18064" y="3108"/>
                                  <a:pt x="22949" y="1870"/>
                                </a:cubicBezTo>
                                <a:cubicBezTo>
                                  <a:pt x="27833" y="601"/>
                                  <a:pt x="34419" y="0"/>
                                  <a:pt x="42705" y="0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845" name="Shape 2845"/>
                        <wps:cNvSpPr/>
                        <wps:spPr>
                          <a:xfrm>
                            <a:off x="618521" y="3691879"/>
                            <a:ext cx="41234" cy="1025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1234" h="10256">
                                <a:moveTo>
                                  <a:pt x="0" y="0"/>
                                </a:moveTo>
                                <a:lnTo>
                                  <a:pt x="41234" y="0"/>
                                </a:lnTo>
                                <a:lnTo>
                                  <a:pt x="41234" y="10256"/>
                                </a:lnTo>
                                <a:lnTo>
                                  <a:pt x="0" y="10256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523" name="Shape 523"/>
                        <wps:cNvSpPr/>
                        <wps:spPr>
                          <a:xfrm>
                            <a:off x="618521" y="3609156"/>
                            <a:ext cx="42637" cy="54491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2637" h="54491">
                                <a:moveTo>
                                  <a:pt x="0" y="0"/>
                                </a:moveTo>
                                <a:lnTo>
                                  <a:pt x="23760" y="3007"/>
                                </a:lnTo>
                                <a:cubicBezTo>
                                  <a:pt x="29775" y="5011"/>
                                  <a:pt x="34418" y="8051"/>
                                  <a:pt x="37726" y="12061"/>
                                </a:cubicBezTo>
                                <a:cubicBezTo>
                                  <a:pt x="41000" y="16070"/>
                                  <a:pt x="42637" y="21115"/>
                                  <a:pt x="42637" y="27228"/>
                                </a:cubicBezTo>
                                <a:cubicBezTo>
                                  <a:pt x="42637" y="35315"/>
                                  <a:pt x="39763" y="41629"/>
                                  <a:pt x="33983" y="46239"/>
                                </a:cubicBezTo>
                                <a:cubicBezTo>
                                  <a:pt x="30509" y="48996"/>
                                  <a:pt x="25937" y="51059"/>
                                  <a:pt x="20271" y="52433"/>
                                </a:cubicBezTo>
                                <a:lnTo>
                                  <a:pt x="0" y="54491"/>
                                </a:lnTo>
                                <a:lnTo>
                                  <a:pt x="0" y="43934"/>
                                </a:lnTo>
                                <a:lnTo>
                                  <a:pt x="17140" y="42731"/>
                                </a:lnTo>
                                <a:cubicBezTo>
                                  <a:pt x="21709" y="41929"/>
                                  <a:pt x="25130" y="40727"/>
                                  <a:pt x="27402" y="39123"/>
                                </a:cubicBezTo>
                                <a:cubicBezTo>
                                  <a:pt x="31946" y="35915"/>
                                  <a:pt x="34217" y="31940"/>
                                  <a:pt x="34217" y="27228"/>
                                </a:cubicBezTo>
                                <a:cubicBezTo>
                                  <a:pt x="34217" y="22518"/>
                                  <a:pt x="31912" y="18576"/>
                                  <a:pt x="27368" y="15368"/>
                                </a:cubicBezTo>
                                <a:cubicBezTo>
                                  <a:pt x="25079" y="13748"/>
                                  <a:pt x="21657" y="12537"/>
                                  <a:pt x="17097" y="11731"/>
                                </a:cubicBezTo>
                                <a:lnTo>
                                  <a:pt x="0" y="10524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524" name="Shape 524"/>
                        <wps:cNvSpPr/>
                        <wps:spPr>
                          <a:xfrm>
                            <a:off x="728481" y="2999549"/>
                            <a:ext cx="79717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79717">
                                <a:moveTo>
                                  <a:pt x="79717" y="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1502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525" name="Shape 525"/>
                        <wps:cNvSpPr/>
                        <wps:spPr>
                          <a:xfrm>
                            <a:off x="575812" y="3009039"/>
                            <a:ext cx="42709" cy="5322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2709" h="53223">
                                <a:moveTo>
                                  <a:pt x="23203" y="0"/>
                                </a:moveTo>
                                <a:cubicBezTo>
                                  <a:pt x="26551" y="0"/>
                                  <a:pt x="29838" y="701"/>
                                  <a:pt x="33069" y="2071"/>
                                </a:cubicBezTo>
                                <a:lnTo>
                                  <a:pt x="42709" y="8509"/>
                                </a:lnTo>
                                <a:lnTo>
                                  <a:pt x="42709" y="23051"/>
                                </a:lnTo>
                                <a:lnTo>
                                  <a:pt x="35321" y="15368"/>
                                </a:lnTo>
                                <a:cubicBezTo>
                                  <a:pt x="30968" y="12161"/>
                                  <a:pt x="26855" y="10557"/>
                                  <a:pt x="22976" y="10557"/>
                                </a:cubicBezTo>
                                <a:cubicBezTo>
                                  <a:pt x="18910" y="10557"/>
                                  <a:pt x="15479" y="12028"/>
                                  <a:pt x="12686" y="14934"/>
                                </a:cubicBezTo>
                                <a:cubicBezTo>
                                  <a:pt x="9892" y="17841"/>
                                  <a:pt x="8492" y="21617"/>
                                  <a:pt x="8492" y="26294"/>
                                </a:cubicBezTo>
                                <a:cubicBezTo>
                                  <a:pt x="8492" y="31238"/>
                                  <a:pt x="9976" y="35182"/>
                                  <a:pt x="12942" y="38154"/>
                                </a:cubicBezTo>
                                <a:cubicBezTo>
                                  <a:pt x="15907" y="41128"/>
                                  <a:pt x="20013" y="42632"/>
                                  <a:pt x="25258" y="42664"/>
                                </a:cubicBezTo>
                                <a:lnTo>
                                  <a:pt x="24176" y="53223"/>
                                </a:lnTo>
                                <a:cubicBezTo>
                                  <a:pt x="16304" y="52487"/>
                                  <a:pt x="10310" y="49781"/>
                                  <a:pt x="6184" y="45071"/>
                                </a:cubicBezTo>
                                <a:cubicBezTo>
                                  <a:pt x="2061" y="40359"/>
                                  <a:pt x="0" y="34012"/>
                                  <a:pt x="0" y="26060"/>
                                </a:cubicBezTo>
                                <a:cubicBezTo>
                                  <a:pt x="0" y="18042"/>
                                  <a:pt x="2221" y="11693"/>
                                  <a:pt x="6669" y="7015"/>
                                </a:cubicBezTo>
                                <a:cubicBezTo>
                                  <a:pt x="11115" y="2338"/>
                                  <a:pt x="16628" y="0"/>
                                  <a:pt x="23203" y="0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526" name="Shape 526"/>
                        <wps:cNvSpPr/>
                        <wps:spPr>
                          <a:xfrm>
                            <a:off x="575812" y="2941482"/>
                            <a:ext cx="42709" cy="5452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2709" h="54526">
                                <a:moveTo>
                                  <a:pt x="42705" y="0"/>
                                </a:moveTo>
                                <a:lnTo>
                                  <a:pt x="42709" y="0"/>
                                </a:lnTo>
                                <a:lnTo>
                                  <a:pt x="42709" y="10558"/>
                                </a:lnTo>
                                <a:lnTo>
                                  <a:pt x="42705" y="10557"/>
                                </a:lnTo>
                                <a:cubicBezTo>
                                  <a:pt x="28943" y="10557"/>
                                  <a:pt x="19802" y="12161"/>
                                  <a:pt x="15278" y="15370"/>
                                </a:cubicBezTo>
                                <a:cubicBezTo>
                                  <a:pt x="10754" y="18576"/>
                                  <a:pt x="8492" y="22585"/>
                                  <a:pt x="8492" y="27363"/>
                                </a:cubicBezTo>
                                <a:cubicBezTo>
                                  <a:pt x="8492" y="32074"/>
                                  <a:pt x="10490" y="35849"/>
                                  <a:pt x="14479" y="38656"/>
                                </a:cubicBezTo>
                                <a:cubicBezTo>
                                  <a:pt x="19574" y="42198"/>
                                  <a:pt x="28983" y="43969"/>
                                  <a:pt x="42705" y="43969"/>
                                </a:cubicBezTo>
                                <a:lnTo>
                                  <a:pt x="42709" y="43968"/>
                                </a:lnTo>
                                <a:lnTo>
                                  <a:pt x="42709" y="54526"/>
                                </a:lnTo>
                                <a:lnTo>
                                  <a:pt x="42705" y="54526"/>
                                </a:lnTo>
                                <a:cubicBezTo>
                                  <a:pt x="32822" y="54526"/>
                                  <a:pt x="24867" y="53490"/>
                                  <a:pt x="18843" y="51453"/>
                                </a:cubicBezTo>
                                <a:cubicBezTo>
                                  <a:pt x="12819" y="49414"/>
                                  <a:pt x="8172" y="46407"/>
                                  <a:pt x="4901" y="42397"/>
                                </a:cubicBezTo>
                                <a:cubicBezTo>
                                  <a:pt x="1633" y="38389"/>
                                  <a:pt x="0" y="33344"/>
                                  <a:pt x="0" y="27263"/>
                                </a:cubicBezTo>
                                <a:cubicBezTo>
                                  <a:pt x="0" y="22786"/>
                                  <a:pt x="902" y="18844"/>
                                  <a:pt x="2706" y="15470"/>
                                </a:cubicBezTo>
                                <a:cubicBezTo>
                                  <a:pt x="4513" y="12061"/>
                                  <a:pt x="7116" y="9289"/>
                                  <a:pt x="10517" y="7084"/>
                                </a:cubicBezTo>
                                <a:cubicBezTo>
                                  <a:pt x="13922" y="4878"/>
                                  <a:pt x="18064" y="3141"/>
                                  <a:pt x="22949" y="1872"/>
                                </a:cubicBezTo>
                                <a:cubicBezTo>
                                  <a:pt x="27833" y="635"/>
                                  <a:pt x="34419" y="0"/>
                                  <a:pt x="42705" y="0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527" name="Shape 527"/>
                        <wps:cNvSpPr/>
                        <wps:spPr>
                          <a:xfrm>
                            <a:off x="618521" y="3008938"/>
                            <a:ext cx="41234" cy="55327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1234" h="55327">
                                <a:moveTo>
                                  <a:pt x="31344" y="0"/>
                                </a:moveTo>
                                <a:lnTo>
                                  <a:pt x="41234" y="0"/>
                                </a:lnTo>
                                <a:lnTo>
                                  <a:pt x="41234" y="55260"/>
                                </a:lnTo>
                                <a:cubicBezTo>
                                  <a:pt x="38761" y="55327"/>
                                  <a:pt x="36389" y="54926"/>
                                  <a:pt x="34084" y="54058"/>
                                </a:cubicBezTo>
                                <a:cubicBezTo>
                                  <a:pt x="30342" y="52654"/>
                                  <a:pt x="26634" y="50382"/>
                                  <a:pt x="22959" y="47309"/>
                                </a:cubicBezTo>
                                <a:cubicBezTo>
                                  <a:pt x="19326" y="44202"/>
                                  <a:pt x="15107" y="39724"/>
                                  <a:pt x="10316" y="33879"/>
                                </a:cubicBezTo>
                                <a:lnTo>
                                  <a:pt x="0" y="23151"/>
                                </a:lnTo>
                                <a:lnTo>
                                  <a:pt x="0" y="8609"/>
                                </a:lnTo>
                                <a:lnTo>
                                  <a:pt x="567" y="8988"/>
                                </a:lnTo>
                                <a:cubicBezTo>
                                  <a:pt x="4139" y="12162"/>
                                  <a:pt x="9043" y="17440"/>
                                  <a:pt x="15278" y="24790"/>
                                </a:cubicBezTo>
                                <a:cubicBezTo>
                                  <a:pt x="20447" y="30971"/>
                                  <a:pt x="23961" y="34914"/>
                                  <a:pt x="25798" y="36651"/>
                                </a:cubicBezTo>
                                <a:cubicBezTo>
                                  <a:pt x="27636" y="38421"/>
                                  <a:pt x="29507" y="39859"/>
                                  <a:pt x="31344" y="40994"/>
                                </a:cubicBezTo>
                                <a:lnTo>
                                  <a:pt x="31344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528" name="Shape 528"/>
                        <wps:cNvSpPr/>
                        <wps:spPr>
                          <a:xfrm>
                            <a:off x="618521" y="2941483"/>
                            <a:ext cx="42637" cy="54525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2637" h="54525">
                                <a:moveTo>
                                  <a:pt x="0" y="0"/>
                                </a:moveTo>
                                <a:lnTo>
                                  <a:pt x="23760" y="3040"/>
                                </a:lnTo>
                                <a:cubicBezTo>
                                  <a:pt x="29775" y="5045"/>
                                  <a:pt x="34418" y="8051"/>
                                  <a:pt x="37726" y="12061"/>
                                </a:cubicBezTo>
                                <a:cubicBezTo>
                                  <a:pt x="41000" y="16070"/>
                                  <a:pt x="42637" y="21149"/>
                                  <a:pt x="42637" y="27262"/>
                                </a:cubicBezTo>
                                <a:cubicBezTo>
                                  <a:pt x="42637" y="35315"/>
                                  <a:pt x="39763" y="41629"/>
                                  <a:pt x="33983" y="46240"/>
                                </a:cubicBezTo>
                                <a:cubicBezTo>
                                  <a:pt x="30509" y="48996"/>
                                  <a:pt x="25937" y="51067"/>
                                  <a:pt x="20271" y="52450"/>
                                </a:cubicBezTo>
                                <a:lnTo>
                                  <a:pt x="0" y="54525"/>
                                </a:lnTo>
                                <a:lnTo>
                                  <a:pt x="0" y="43968"/>
                                </a:lnTo>
                                <a:lnTo>
                                  <a:pt x="17140" y="42765"/>
                                </a:lnTo>
                                <a:cubicBezTo>
                                  <a:pt x="21709" y="41963"/>
                                  <a:pt x="25130" y="40761"/>
                                  <a:pt x="27402" y="39157"/>
                                </a:cubicBezTo>
                                <a:cubicBezTo>
                                  <a:pt x="31946" y="35949"/>
                                  <a:pt x="34217" y="31974"/>
                                  <a:pt x="34217" y="27262"/>
                                </a:cubicBezTo>
                                <a:cubicBezTo>
                                  <a:pt x="34217" y="22552"/>
                                  <a:pt x="31912" y="18576"/>
                                  <a:pt x="27368" y="15369"/>
                                </a:cubicBezTo>
                                <a:cubicBezTo>
                                  <a:pt x="25079" y="13765"/>
                                  <a:pt x="21657" y="12562"/>
                                  <a:pt x="17097" y="11760"/>
                                </a:cubicBezTo>
                                <a:lnTo>
                                  <a:pt x="0" y="10557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529" name="Shape 529"/>
                        <wps:cNvSpPr/>
                        <wps:spPr>
                          <a:xfrm>
                            <a:off x="728481" y="2332043"/>
                            <a:ext cx="79717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79717">
                                <a:moveTo>
                                  <a:pt x="79717" y="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1502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530" name="Shape 530"/>
                        <wps:cNvSpPr/>
                        <wps:spPr>
                          <a:xfrm>
                            <a:off x="575812" y="2344740"/>
                            <a:ext cx="42709" cy="49781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2709" h="49781">
                                <a:moveTo>
                                  <a:pt x="21723" y="0"/>
                                </a:moveTo>
                                <a:cubicBezTo>
                                  <a:pt x="25335" y="0"/>
                                  <a:pt x="28622" y="1003"/>
                                  <a:pt x="31586" y="3007"/>
                                </a:cubicBezTo>
                                <a:cubicBezTo>
                                  <a:pt x="34553" y="5011"/>
                                  <a:pt x="36909" y="7685"/>
                                  <a:pt x="38655" y="11694"/>
                                </a:cubicBezTo>
                                <a:lnTo>
                                  <a:pt x="42709" y="5017"/>
                                </a:lnTo>
                                <a:lnTo>
                                  <a:pt x="42709" y="30220"/>
                                </a:lnTo>
                                <a:lnTo>
                                  <a:pt x="35352" y="29402"/>
                                </a:lnTo>
                                <a:cubicBezTo>
                                  <a:pt x="35424" y="28734"/>
                                  <a:pt x="35465" y="28066"/>
                                  <a:pt x="35465" y="27730"/>
                                </a:cubicBezTo>
                                <a:cubicBezTo>
                                  <a:pt x="35465" y="23387"/>
                                  <a:pt x="34322" y="19379"/>
                                  <a:pt x="32043" y="15704"/>
                                </a:cubicBezTo>
                                <a:cubicBezTo>
                                  <a:pt x="29761" y="12362"/>
                                  <a:pt x="26247" y="10692"/>
                                  <a:pt x="21496" y="10692"/>
                                </a:cubicBezTo>
                                <a:cubicBezTo>
                                  <a:pt x="17730" y="10692"/>
                                  <a:pt x="14614" y="11694"/>
                                  <a:pt x="12144" y="14366"/>
                                </a:cubicBezTo>
                                <a:cubicBezTo>
                                  <a:pt x="9672" y="17040"/>
                                  <a:pt x="8435" y="20381"/>
                                  <a:pt x="8435" y="24390"/>
                                </a:cubicBezTo>
                                <a:cubicBezTo>
                                  <a:pt x="8435" y="28400"/>
                                  <a:pt x="9693" y="31740"/>
                                  <a:pt x="12201" y="34079"/>
                                </a:cubicBezTo>
                                <a:cubicBezTo>
                                  <a:pt x="14710" y="36751"/>
                                  <a:pt x="18472" y="38757"/>
                                  <a:pt x="23490" y="39425"/>
                                </a:cubicBezTo>
                                <a:lnTo>
                                  <a:pt x="21666" y="49781"/>
                                </a:lnTo>
                                <a:cubicBezTo>
                                  <a:pt x="14784" y="48445"/>
                                  <a:pt x="9455" y="45438"/>
                                  <a:pt x="5673" y="41095"/>
                                </a:cubicBezTo>
                                <a:cubicBezTo>
                                  <a:pt x="1891" y="36751"/>
                                  <a:pt x="0" y="31072"/>
                                  <a:pt x="0" y="24390"/>
                                </a:cubicBezTo>
                                <a:cubicBezTo>
                                  <a:pt x="0" y="20047"/>
                                  <a:pt x="979" y="15704"/>
                                  <a:pt x="2934" y="12028"/>
                                </a:cubicBezTo>
                                <a:cubicBezTo>
                                  <a:pt x="4891" y="8019"/>
                                  <a:pt x="7564" y="5011"/>
                                  <a:pt x="10945" y="3007"/>
                                </a:cubicBezTo>
                                <a:cubicBezTo>
                                  <a:pt x="14329" y="1003"/>
                                  <a:pt x="17921" y="0"/>
                                  <a:pt x="21723" y="0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531" name="Shape 531"/>
                        <wps:cNvSpPr/>
                        <wps:spPr>
                          <a:xfrm>
                            <a:off x="575812" y="2273911"/>
                            <a:ext cx="42709" cy="5479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2709" h="54793">
                                <a:moveTo>
                                  <a:pt x="42705" y="0"/>
                                </a:moveTo>
                                <a:lnTo>
                                  <a:pt x="42709" y="1"/>
                                </a:lnTo>
                                <a:lnTo>
                                  <a:pt x="42709" y="10691"/>
                                </a:lnTo>
                                <a:lnTo>
                                  <a:pt x="42705" y="10691"/>
                                </a:lnTo>
                                <a:cubicBezTo>
                                  <a:pt x="28943" y="10691"/>
                                  <a:pt x="19802" y="12361"/>
                                  <a:pt x="15278" y="15368"/>
                                </a:cubicBezTo>
                                <a:cubicBezTo>
                                  <a:pt x="10754" y="18709"/>
                                  <a:pt x="8492" y="22719"/>
                                  <a:pt x="8492" y="27396"/>
                                </a:cubicBezTo>
                                <a:cubicBezTo>
                                  <a:pt x="8492" y="32074"/>
                                  <a:pt x="10490" y="36083"/>
                                  <a:pt x="14479" y="38755"/>
                                </a:cubicBezTo>
                                <a:cubicBezTo>
                                  <a:pt x="19574" y="42430"/>
                                  <a:pt x="28983" y="44100"/>
                                  <a:pt x="42705" y="44100"/>
                                </a:cubicBezTo>
                                <a:lnTo>
                                  <a:pt x="42709" y="44100"/>
                                </a:lnTo>
                                <a:lnTo>
                                  <a:pt x="42709" y="54792"/>
                                </a:lnTo>
                                <a:lnTo>
                                  <a:pt x="42705" y="54793"/>
                                </a:lnTo>
                                <a:cubicBezTo>
                                  <a:pt x="32822" y="54793"/>
                                  <a:pt x="24867" y="53791"/>
                                  <a:pt x="18843" y="51452"/>
                                </a:cubicBezTo>
                                <a:cubicBezTo>
                                  <a:pt x="12819" y="49447"/>
                                  <a:pt x="8172" y="46440"/>
                                  <a:pt x="4901" y="42430"/>
                                </a:cubicBezTo>
                                <a:cubicBezTo>
                                  <a:pt x="1633" y="38421"/>
                                  <a:pt x="0" y="33410"/>
                                  <a:pt x="0" y="27396"/>
                                </a:cubicBezTo>
                                <a:cubicBezTo>
                                  <a:pt x="0" y="23053"/>
                                  <a:pt x="902" y="19043"/>
                                  <a:pt x="2706" y="15702"/>
                                </a:cubicBezTo>
                                <a:cubicBezTo>
                                  <a:pt x="4513" y="12361"/>
                                  <a:pt x="7116" y="9354"/>
                                  <a:pt x="10517" y="7349"/>
                                </a:cubicBezTo>
                                <a:cubicBezTo>
                                  <a:pt x="13922" y="5011"/>
                                  <a:pt x="18064" y="3340"/>
                                  <a:pt x="22949" y="2004"/>
                                </a:cubicBezTo>
                                <a:cubicBezTo>
                                  <a:pt x="27833" y="668"/>
                                  <a:pt x="34419" y="0"/>
                                  <a:pt x="42705" y="0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532" name="Shape 532"/>
                        <wps:cNvSpPr/>
                        <wps:spPr>
                          <a:xfrm>
                            <a:off x="618521" y="2340730"/>
                            <a:ext cx="42705" cy="5479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2705" h="54794">
                                <a:moveTo>
                                  <a:pt x="16530" y="0"/>
                                </a:moveTo>
                                <a:cubicBezTo>
                                  <a:pt x="23827" y="0"/>
                                  <a:pt x="30008" y="2673"/>
                                  <a:pt x="35086" y="8019"/>
                                </a:cubicBezTo>
                                <a:cubicBezTo>
                                  <a:pt x="40165" y="13364"/>
                                  <a:pt x="42705" y="20047"/>
                                  <a:pt x="42705" y="28066"/>
                                </a:cubicBezTo>
                                <a:cubicBezTo>
                                  <a:pt x="42705" y="35415"/>
                                  <a:pt x="40533" y="41430"/>
                                  <a:pt x="36155" y="46441"/>
                                </a:cubicBezTo>
                                <a:cubicBezTo>
                                  <a:pt x="31779" y="51119"/>
                                  <a:pt x="26099" y="54125"/>
                                  <a:pt x="19152" y="54794"/>
                                </a:cubicBezTo>
                                <a:lnTo>
                                  <a:pt x="17787" y="44436"/>
                                </a:lnTo>
                                <a:cubicBezTo>
                                  <a:pt x="23594" y="43100"/>
                                  <a:pt x="27802" y="41095"/>
                                  <a:pt x="30342" y="38422"/>
                                </a:cubicBezTo>
                                <a:cubicBezTo>
                                  <a:pt x="32914" y="35415"/>
                                  <a:pt x="34217" y="32075"/>
                                  <a:pt x="34217" y="28066"/>
                                </a:cubicBezTo>
                                <a:cubicBezTo>
                                  <a:pt x="34217" y="23054"/>
                                  <a:pt x="32547" y="19045"/>
                                  <a:pt x="29173" y="15704"/>
                                </a:cubicBezTo>
                                <a:cubicBezTo>
                                  <a:pt x="25831" y="12362"/>
                                  <a:pt x="21689" y="10692"/>
                                  <a:pt x="16761" y="10692"/>
                                </a:cubicBezTo>
                                <a:cubicBezTo>
                                  <a:pt x="12047" y="10692"/>
                                  <a:pt x="8158" y="12362"/>
                                  <a:pt x="5101" y="15370"/>
                                </a:cubicBezTo>
                                <a:cubicBezTo>
                                  <a:pt x="2040" y="18376"/>
                                  <a:pt x="510" y="22385"/>
                                  <a:pt x="510" y="27062"/>
                                </a:cubicBezTo>
                                <a:cubicBezTo>
                                  <a:pt x="510" y="29068"/>
                                  <a:pt x="887" y="31406"/>
                                  <a:pt x="1649" y="34413"/>
                                </a:cubicBezTo>
                                <a:lnTo>
                                  <a:pt x="0" y="34230"/>
                                </a:lnTo>
                                <a:lnTo>
                                  <a:pt x="0" y="9026"/>
                                </a:lnTo>
                                <a:lnTo>
                                  <a:pt x="3046" y="4009"/>
                                </a:lnTo>
                                <a:cubicBezTo>
                                  <a:pt x="6638" y="1338"/>
                                  <a:pt x="11135" y="0"/>
                                  <a:pt x="16530" y="0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533" name="Shape 533"/>
                        <wps:cNvSpPr/>
                        <wps:spPr>
                          <a:xfrm>
                            <a:off x="618521" y="2273911"/>
                            <a:ext cx="42637" cy="54792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2637" h="54792">
                                <a:moveTo>
                                  <a:pt x="0" y="0"/>
                                </a:moveTo>
                                <a:lnTo>
                                  <a:pt x="23760" y="3340"/>
                                </a:lnTo>
                                <a:cubicBezTo>
                                  <a:pt x="29775" y="5345"/>
                                  <a:pt x="34418" y="8352"/>
                                  <a:pt x="37726" y="12360"/>
                                </a:cubicBezTo>
                                <a:cubicBezTo>
                                  <a:pt x="41000" y="16369"/>
                                  <a:pt x="42637" y="21381"/>
                                  <a:pt x="42637" y="27396"/>
                                </a:cubicBezTo>
                                <a:cubicBezTo>
                                  <a:pt x="42637" y="35413"/>
                                  <a:pt x="39763" y="41762"/>
                                  <a:pt x="33983" y="46439"/>
                                </a:cubicBezTo>
                                <a:cubicBezTo>
                                  <a:pt x="30509" y="49112"/>
                                  <a:pt x="25937" y="51200"/>
                                  <a:pt x="20271" y="52620"/>
                                </a:cubicBezTo>
                                <a:lnTo>
                                  <a:pt x="0" y="54792"/>
                                </a:lnTo>
                                <a:lnTo>
                                  <a:pt x="0" y="44099"/>
                                </a:lnTo>
                                <a:lnTo>
                                  <a:pt x="17140" y="42889"/>
                                </a:lnTo>
                                <a:cubicBezTo>
                                  <a:pt x="21709" y="42095"/>
                                  <a:pt x="25130" y="40926"/>
                                  <a:pt x="27402" y="39423"/>
                                </a:cubicBezTo>
                                <a:cubicBezTo>
                                  <a:pt x="31946" y="36082"/>
                                  <a:pt x="34217" y="32073"/>
                                  <a:pt x="34217" y="27396"/>
                                </a:cubicBezTo>
                                <a:cubicBezTo>
                                  <a:pt x="34217" y="22718"/>
                                  <a:pt x="31912" y="18709"/>
                                  <a:pt x="27368" y="15367"/>
                                </a:cubicBezTo>
                                <a:cubicBezTo>
                                  <a:pt x="25079" y="13864"/>
                                  <a:pt x="21657" y="12695"/>
                                  <a:pt x="17097" y="11901"/>
                                </a:cubicBezTo>
                                <a:lnTo>
                                  <a:pt x="0" y="10691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534" name="Shape 534"/>
                        <wps:cNvSpPr/>
                        <wps:spPr>
                          <a:xfrm>
                            <a:off x="728481" y="1664838"/>
                            <a:ext cx="79717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79717">
                                <a:moveTo>
                                  <a:pt x="79717" y="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1502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535" name="Shape 535"/>
                        <wps:cNvSpPr/>
                        <wps:spPr>
                          <a:xfrm>
                            <a:off x="576152" y="1684886"/>
                            <a:ext cx="35323" cy="3318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35323" h="33189">
                                <a:moveTo>
                                  <a:pt x="0" y="0"/>
                                </a:moveTo>
                                <a:lnTo>
                                  <a:pt x="35323" y="0"/>
                                </a:lnTo>
                                <a:lnTo>
                                  <a:pt x="35323" y="10357"/>
                                </a:lnTo>
                                <a:lnTo>
                                  <a:pt x="16478" y="10357"/>
                                </a:lnTo>
                                <a:lnTo>
                                  <a:pt x="35323" y="23387"/>
                                </a:lnTo>
                                <a:lnTo>
                                  <a:pt x="35323" y="33189"/>
                                </a:lnTo>
                                <a:lnTo>
                                  <a:pt x="0" y="8351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536" name="Shape 536"/>
                        <wps:cNvSpPr/>
                        <wps:spPr>
                          <a:xfrm>
                            <a:off x="575812" y="1607300"/>
                            <a:ext cx="35664" cy="5297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35664" h="52976">
                                <a:moveTo>
                                  <a:pt x="35664" y="0"/>
                                </a:moveTo>
                                <a:lnTo>
                                  <a:pt x="35664" y="10276"/>
                                </a:lnTo>
                                <a:lnTo>
                                  <a:pt x="25527" y="11015"/>
                                </a:lnTo>
                                <a:cubicBezTo>
                                  <a:pt x="20956" y="11850"/>
                                  <a:pt x="17540" y="13103"/>
                                  <a:pt x="15278" y="14774"/>
                                </a:cubicBezTo>
                                <a:cubicBezTo>
                                  <a:pt x="10754" y="17780"/>
                                  <a:pt x="8492" y="21789"/>
                                  <a:pt x="8492" y="26801"/>
                                </a:cubicBezTo>
                                <a:cubicBezTo>
                                  <a:pt x="8492" y="31478"/>
                                  <a:pt x="10490" y="35154"/>
                                  <a:pt x="14479" y="38161"/>
                                </a:cubicBezTo>
                                <a:cubicBezTo>
                                  <a:pt x="17027" y="39832"/>
                                  <a:pt x="20653" y="41085"/>
                                  <a:pt x="25357" y="41920"/>
                                </a:cubicBezTo>
                                <a:lnTo>
                                  <a:pt x="35664" y="42664"/>
                                </a:lnTo>
                                <a:lnTo>
                                  <a:pt x="35664" y="52976"/>
                                </a:lnTo>
                                <a:lnTo>
                                  <a:pt x="18843" y="50857"/>
                                </a:lnTo>
                                <a:cubicBezTo>
                                  <a:pt x="12819" y="48852"/>
                                  <a:pt x="8172" y="45846"/>
                                  <a:pt x="4901" y="41836"/>
                                </a:cubicBezTo>
                                <a:cubicBezTo>
                                  <a:pt x="1633" y="37827"/>
                                  <a:pt x="0" y="32815"/>
                                  <a:pt x="0" y="26467"/>
                                </a:cubicBezTo>
                                <a:cubicBezTo>
                                  <a:pt x="0" y="22123"/>
                                  <a:pt x="902" y="18115"/>
                                  <a:pt x="2706" y="14774"/>
                                </a:cubicBezTo>
                                <a:cubicBezTo>
                                  <a:pt x="4513" y="11433"/>
                                  <a:pt x="7116" y="8759"/>
                                  <a:pt x="10517" y="6421"/>
                                </a:cubicBezTo>
                                <a:cubicBezTo>
                                  <a:pt x="13922" y="4082"/>
                                  <a:pt x="18064" y="2412"/>
                                  <a:pt x="22949" y="1076"/>
                                </a:cubicBezTo>
                                <a:lnTo>
                                  <a:pt x="35664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537" name="Shape 537"/>
                        <wps:cNvSpPr/>
                        <wps:spPr>
                          <a:xfrm>
                            <a:off x="611475" y="1673525"/>
                            <a:ext cx="48280" cy="5780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8280" h="57800">
                                <a:moveTo>
                                  <a:pt x="18845" y="0"/>
                                </a:moveTo>
                                <a:lnTo>
                                  <a:pt x="28267" y="0"/>
                                </a:lnTo>
                                <a:lnTo>
                                  <a:pt x="28267" y="11360"/>
                                </a:lnTo>
                                <a:lnTo>
                                  <a:pt x="48280" y="11360"/>
                                </a:lnTo>
                                <a:lnTo>
                                  <a:pt x="48280" y="21717"/>
                                </a:lnTo>
                                <a:lnTo>
                                  <a:pt x="28267" y="21717"/>
                                </a:lnTo>
                                <a:lnTo>
                                  <a:pt x="28267" y="57800"/>
                                </a:lnTo>
                                <a:lnTo>
                                  <a:pt x="18845" y="57800"/>
                                </a:lnTo>
                                <a:lnTo>
                                  <a:pt x="0" y="44549"/>
                                </a:lnTo>
                                <a:lnTo>
                                  <a:pt x="0" y="34747"/>
                                </a:lnTo>
                                <a:lnTo>
                                  <a:pt x="18845" y="47777"/>
                                </a:lnTo>
                                <a:lnTo>
                                  <a:pt x="18845" y="21717"/>
                                </a:lnTo>
                                <a:lnTo>
                                  <a:pt x="0" y="21717"/>
                                </a:lnTo>
                                <a:lnTo>
                                  <a:pt x="0" y="11360"/>
                                </a:lnTo>
                                <a:lnTo>
                                  <a:pt x="18845" y="11360"/>
                                </a:lnTo>
                                <a:lnTo>
                                  <a:pt x="18845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538" name="Shape 538"/>
                        <wps:cNvSpPr/>
                        <wps:spPr>
                          <a:xfrm>
                            <a:off x="611475" y="1606704"/>
                            <a:ext cx="49683" cy="5445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9683" h="54459">
                                <a:moveTo>
                                  <a:pt x="7041" y="0"/>
                                </a:moveTo>
                                <a:cubicBezTo>
                                  <a:pt x="16847" y="0"/>
                                  <a:pt x="24766" y="1003"/>
                                  <a:pt x="30806" y="3008"/>
                                </a:cubicBezTo>
                                <a:cubicBezTo>
                                  <a:pt x="36820" y="5011"/>
                                  <a:pt x="41464" y="8019"/>
                                  <a:pt x="44772" y="12028"/>
                                </a:cubicBezTo>
                                <a:cubicBezTo>
                                  <a:pt x="48046" y="16038"/>
                                  <a:pt x="49683" y="21049"/>
                                  <a:pt x="49683" y="27062"/>
                                </a:cubicBezTo>
                                <a:cubicBezTo>
                                  <a:pt x="49683" y="35415"/>
                                  <a:pt x="46809" y="41430"/>
                                  <a:pt x="41029" y="46107"/>
                                </a:cubicBezTo>
                                <a:cubicBezTo>
                                  <a:pt x="34080" y="51787"/>
                                  <a:pt x="22741" y="54459"/>
                                  <a:pt x="7041" y="54459"/>
                                </a:cubicBezTo>
                                <a:lnTo>
                                  <a:pt x="0" y="53572"/>
                                </a:lnTo>
                                <a:lnTo>
                                  <a:pt x="0" y="43260"/>
                                </a:lnTo>
                                <a:lnTo>
                                  <a:pt x="7041" y="43768"/>
                                </a:lnTo>
                                <a:cubicBezTo>
                                  <a:pt x="20762" y="43768"/>
                                  <a:pt x="29904" y="42432"/>
                                  <a:pt x="34448" y="39091"/>
                                </a:cubicBezTo>
                                <a:cubicBezTo>
                                  <a:pt x="38992" y="35749"/>
                                  <a:pt x="41263" y="31740"/>
                                  <a:pt x="41263" y="27062"/>
                                </a:cubicBezTo>
                                <a:cubicBezTo>
                                  <a:pt x="41263" y="22385"/>
                                  <a:pt x="38958" y="18376"/>
                                  <a:pt x="34414" y="15370"/>
                                </a:cubicBezTo>
                                <a:cubicBezTo>
                                  <a:pt x="29837" y="12028"/>
                                  <a:pt x="20726" y="10358"/>
                                  <a:pt x="7041" y="10358"/>
                                </a:cubicBezTo>
                                <a:lnTo>
                                  <a:pt x="0" y="10872"/>
                                </a:lnTo>
                                <a:lnTo>
                                  <a:pt x="0" y="596"/>
                                </a:lnTo>
                                <a:lnTo>
                                  <a:pt x="7041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539" name="Shape 539"/>
                        <wps:cNvSpPr/>
                        <wps:spPr>
                          <a:xfrm>
                            <a:off x="728481" y="997299"/>
                            <a:ext cx="79717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79717">
                                <a:moveTo>
                                  <a:pt x="79717" y="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1502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540" name="Shape 540"/>
                        <wps:cNvSpPr/>
                        <wps:spPr>
                          <a:xfrm>
                            <a:off x="577291" y="1008993"/>
                            <a:ext cx="41230" cy="4946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1230" h="49463">
                                <a:moveTo>
                                  <a:pt x="0" y="0"/>
                                </a:moveTo>
                                <a:lnTo>
                                  <a:pt x="9809" y="0"/>
                                </a:lnTo>
                                <a:lnTo>
                                  <a:pt x="9809" y="33411"/>
                                </a:lnTo>
                                <a:lnTo>
                                  <a:pt x="32275" y="38089"/>
                                </a:lnTo>
                                <a:cubicBezTo>
                                  <a:pt x="28777" y="33077"/>
                                  <a:pt x="27030" y="27732"/>
                                  <a:pt x="27030" y="22051"/>
                                </a:cubicBezTo>
                                <a:cubicBezTo>
                                  <a:pt x="27030" y="15036"/>
                                  <a:pt x="29556" y="8687"/>
                                  <a:pt x="34610" y="3675"/>
                                </a:cubicBezTo>
                                <a:lnTo>
                                  <a:pt x="41230" y="1181"/>
                                </a:lnTo>
                                <a:lnTo>
                                  <a:pt x="41230" y="12006"/>
                                </a:lnTo>
                                <a:lnTo>
                                  <a:pt x="41168" y="12028"/>
                                </a:lnTo>
                                <a:cubicBezTo>
                                  <a:pt x="37784" y="15370"/>
                                  <a:pt x="36094" y="19713"/>
                                  <a:pt x="36094" y="25059"/>
                                </a:cubicBezTo>
                                <a:cubicBezTo>
                                  <a:pt x="36094" y="28400"/>
                                  <a:pt x="36845" y="31072"/>
                                  <a:pt x="38345" y="33745"/>
                                </a:cubicBezTo>
                                <a:lnTo>
                                  <a:pt x="41230" y="36877"/>
                                </a:lnTo>
                                <a:lnTo>
                                  <a:pt x="41230" y="49463"/>
                                </a:lnTo>
                                <a:lnTo>
                                  <a:pt x="0" y="41764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541" name="Shape 541"/>
                        <wps:cNvSpPr/>
                        <wps:spPr>
                          <a:xfrm>
                            <a:off x="575812" y="939166"/>
                            <a:ext cx="42709" cy="5445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2709" h="54459">
                                <a:moveTo>
                                  <a:pt x="42705" y="0"/>
                                </a:moveTo>
                                <a:lnTo>
                                  <a:pt x="42709" y="1"/>
                                </a:lnTo>
                                <a:lnTo>
                                  <a:pt x="42709" y="10691"/>
                                </a:lnTo>
                                <a:lnTo>
                                  <a:pt x="42705" y="10691"/>
                                </a:lnTo>
                                <a:cubicBezTo>
                                  <a:pt x="28943" y="10691"/>
                                  <a:pt x="19802" y="12362"/>
                                  <a:pt x="15278" y="15368"/>
                                </a:cubicBezTo>
                                <a:cubicBezTo>
                                  <a:pt x="10754" y="18710"/>
                                  <a:pt x="8492" y="22719"/>
                                  <a:pt x="8492" y="27396"/>
                                </a:cubicBezTo>
                                <a:cubicBezTo>
                                  <a:pt x="8492" y="32074"/>
                                  <a:pt x="10490" y="35749"/>
                                  <a:pt x="14479" y="38757"/>
                                </a:cubicBezTo>
                                <a:cubicBezTo>
                                  <a:pt x="19574" y="42097"/>
                                  <a:pt x="28983" y="44102"/>
                                  <a:pt x="42705" y="44102"/>
                                </a:cubicBezTo>
                                <a:lnTo>
                                  <a:pt x="42709" y="44102"/>
                                </a:lnTo>
                                <a:lnTo>
                                  <a:pt x="42709" y="54459"/>
                                </a:lnTo>
                                <a:lnTo>
                                  <a:pt x="42705" y="54459"/>
                                </a:lnTo>
                                <a:cubicBezTo>
                                  <a:pt x="32822" y="54459"/>
                                  <a:pt x="24867" y="53457"/>
                                  <a:pt x="18843" y="51452"/>
                                </a:cubicBezTo>
                                <a:cubicBezTo>
                                  <a:pt x="12819" y="49447"/>
                                  <a:pt x="8172" y="46440"/>
                                  <a:pt x="4901" y="42431"/>
                                </a:cubicBezTo>
                                <a:cubicBezTo>
                                  <a:pt x="1633" y="38421"/>
                                  <a:pt x="0" y="33410"/>
                                  <a:pt x="0" y="27396"/>
                                </a:cubicBezTo>
                                <a:cubicBezTo>
                                  <a:pt x="0" y="22719"/>
                                  <a:pt x="902" y="19044"/>
                                  <a:pt x="2706" y="15368"/>
                                </a:cubicBezTo>
                                <a:cubicBezTo>
                                  <a:pt x="4513" y="12028"/>
                                  <a:pt x="7116" y="9355"/>
                                  <a:pt x="10517" y="7017"/>
                                </a:cubicBezTo>
                                <a:cubicBezTo>
                                  <a:pt x="13922" y="5012"/>
                                  <a:pt x="18064" y="3342"/>
                                  <a:pt x="22949" y="2004"/>
                                </a:cubicBezTo>
                                <a:cubicBezTo>
                                  <a:pt x="27833" y="668"/>
                                  <a:pt x="34419" y="0"/>
                                  <a:pt x="42705" y="0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542" name="Shape 542"/>
                        <wps:cNvSpPr/>
                        <wps:spPr>
                          <a:xfrm>
                            <a:off x="618521" y="1045870"/>
                            <a:ext cx="2962" cy="12905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962" h="12905">
                                <a:moveTo>
                                  <a:pt x="0" y="0"/>
                                </a:moveTo>
                                <a:lnTo>
                                  <a:pt x="2962" y="3216"/>
                                </a:lnTo>
                                <a:lnTo>
                                  <a:pt x="1706" y="12905"/>
                                </a:lnTo>
                                <a:lnTo>
                                  <a:pt x="0" y="12586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543" name="Shape 543"/>
                        <wps:cNvSpPr/>
                        <wps:spPr>
                          <a:xfrm>
                            <a:off x="618521" y="1005319"/>
                            <a:ext cx="42637" cy="55127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2637" h="55127">
                                <a:moveTo>
                                  <a:pt x="12882" y="0"/>
                                </a:moveTo>
                                <a:cubicBezTo>
                                  <a:pt x="20447" y="0"/>
                                  <a:pt x="27001" y="2004"/>
                                  <a:pt x="32480" y="6347"/>
                                </a:cubicBezTo>
                                <a:cubicBezTo>
                                  <a:pt x="39263" y="11693"/>
                                  <a:pt x="42637" y="19043"/>
                                  <a:pt x="42637" y="28398"/>
                                </a:cubicBezTo>
                                <a:cubicBezTo>
                                  <a:pt x="42637" y="36083"/>
                                  <a:pt x="40533" y="42097"/>
                                  <a:pt x="36256" y="47108"/>
                                </a:cubicBezTo>
                                <a:cubicBezTo>
                                  <a:pt x="32012" y="51785"/>
                                  <a:pt x="26366" y="54459"/>
                                  <a:pt x="19326" y="55127"/>
                                </a:cubicBezTo>
                                <a:lnTo>
                                  <a:pt x="18411" y="44434"/>
                                </a:lnTo>
                                <a:cubicBezTo>
                                  <a:pt x="23660" y="43767"/>
                                  <a:pt x="27603" y="41763"/>
                                  <a:pt x="30242" y="39089"/>
                                </a:cubicBezTo>
                                <a:cubicBezTo>
                                  <a:pt x="32881" y="36083"/>
                                  <a:pt x="34217" y="32408"/>
                                  <a:pt x="34217" y="28398"/>
                                </a:cubicBezTo>
                                <a:cubicBezTo>
                                  <a:pt x="34217" y="23387"/>
                                  <a:pt x="32346" y="19378"/>
                                  <a:pt x="28605" y="16036"/>
                                </a:cubicBezTo>
                                <a:cubicBezTo>
                                  <a:pt x="24897" y="12361"/>
                                  <a:pt x="19951" y="10691"/>
                                  <a:pt x="13794" y="10691"/>
                                </a:cubicBezTo>
                                <a:lnTo>
                                  <a:pt x="0" y="15680"/>
                                </a:lnTo>
                                <a:lnTo>
                                  <a:pt x="0" y="4855"/>
                                </a:lnTo>
                                <a:lnTo>
                                  <a:pt x="12882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544" name="Shape 544"/>
                        <wps:cNvSpPr/>
                        <wps:spPr>
                          <a:xfrm>
                            <a:off x="618521" y="939166"/>
                            <a:ext cx="42637" cy="54458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2637" h="54458">
                                <a:moveTo>
                                  <a:pt x="0" y="0"/>
                                </a:moveTo>
                                <a:lnTo>
                                  <a:pt x="23760" y="3007"/>
                                </a:lnTo>
                                <a:cubicBezTo>
                                  <a:pt x="29775" y="5011"/>
                                  <a:pt x="34418" y="8018"/>
                                  <a:pt x="37726" y="12028"/>
                                </a:cubicBezTo>
                                <a:cubicBezTo>
                                  <a:pt x="41000" y="16037"/>
                                  <a:pt x="42637" y="21049"/>
                                  <a:pt x="42637" y="27396"/>
                                </a:cubicBezTo>
                                <a:cubicBezTo>
                                  <a:pt x="42637" y="35415"/>
                                  <a:pt x="39763" y="41762"/>
                                  <a:pt x="33983" y="46440"/>
                                </a:cubicBezTo>
                                <a:cubicBezTo>
                                  <a:pt x="30509" y="49112"/>
                                  <a:pt x="25937" y="51117"/>
                                  <a:pt x="20271" y="52454"/>
                                </a:cubicBezTo>
                                <a:lnTo>
                                  <a:pt x="0" y="54458"/>
                                </a:lnTo>
                                <a:lnTo>
                                  <a:pt x="0" y="44101"/>
                                </a:lnTo>
                                <a:lnTo>
                                  <a:pt x="17140" y="42848"/>
                                </a:lnTo>
                                <a:cubicBezTo>
                                  <a:pt x="21709" y="42013"/>
                                  <a:pt x="25130" y="40760"/>
                                  <a:pt x="27402" y="39090"/>
                                </a:cubicBezTo>
                                <a:cubicBezTo>
                                  <a:pt x="31946" y="36083"/>
                                  <a:pt x="34217" y="32073"/>
                                  <a:pt x="34217" y="27396"/>
                                </a:cubicBezTo>
                                <a:cubicBezTo>
                                  <a:pt x="34217" y="22719"/>
                                  <a:pt x="31912" y="18709"/>
                                  <a:pt x="27368" y="15368"/>
                                </a:cubicBezTo>
                                <a:cubicBezTo>
                                  <a:pt x="25079" y="13865"/>
                                  <a:pt x="21657" y="12696"/>
                                  <a:pt x="17097" y="11902"/>
                                </a:cubicBezTo>
                                <a:lnTo>
                                  <a:pt x="0" y="10691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545" name="Shape 545"/>
                        <wps:cNvSpPr/>
                        <wps:spPr>
                          <a:xfrm>
                            <a:off x="728481" y="329759"/>
                            <a:ext cx="79717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79717">
                                <a:moveTo>
                                  <a:pt x="79717" y="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1502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546" name="Shape 546"/>
                        <wps:cNvSpPr/>
                        <wps:spPr>
                          <a:xfrm>
                            <a:off x="575812" y="338113"/>
                            <a:ext cx="57849" cy="55462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57849" h="55462">
                                <a:moveTo>
                                  <a:pt x="56787" y="0"/>
                                </a:moveTo>
                                <a:lnTo>
                                  <a:pt x="57849" y="243"/>
                                </a:lnTo>
                                <a:lnTo>
                                  <a:pt x="57849" y="10835"/>
                                </a:lnTo>
                                <a:lnTo>
                                  <a:pt x="57415" y="10692"/>
                                </a:lnTo>
                                <a:cubicBezTo>
                                  <a:pt x="51638" y="10692"/>
                                  <a:pt x="47085" y="12028"/>
                                  <a:pt x="43760" y="15370"/>
                                </a:cubicBezTo>
                                <a:cubicBezTo>
                                  <a:pt x="40433" y="18376"/>
                                  <a:pt x="38772" y="22051"/>
                                  <a:pt x="38772" y="26729"/>
                                </a:cubicBezTo>
                                <a:cubicBezTo>
                                  <a:pt x="38772" y="31406"/>
                                  <a:pt x="40433" y="35415"/>
                                  <a:pt x="43760" y="38757"/>
                                </a:cubicBezTo>
                                <a:cubicBezTo>
                                  <a:pt x="47085" y="41764"/>
                                  <a:pt x="51448" y="43434"/>
                                  <a:pt x="56848" y="43434"/>
                                </a:cubicBezTo>
                                <a:lnTo>
                                  <a:pt x="57849" y="43204"/>
                                </a:lnTo>
                                <a:lnTo>
                                  <a:pt x="57849" y="53942"/>
                                </a:lnTo>
                                <a:lnTo>
                                  <a:pt x="44816" y="55462"/>
                                </a:lnTo>
                                <a:cubicBezTo>
                                  <a:pt x="28659" y="55462"/>
                                  <a:pt x="16915" y="52455"/>
                                  <a:pt x="9578" y="46441"/>
                                </a:cubicBezTo>
                                <a:cubicBezTo>
                                  <a:pt x="3190" y="41095"/>
                                  <a:pt x="0" y="34079"/>
                                  <a:pt x="0" y="25392"/>
                                </a:cubicBezTo>
                                <a:cubicBezTo>
                                  <a:pt x="0" y="18710"/>
                                  <a:pt x="1840" y="13364"/>
                                  <a:pt x="5530" y="9021"/>
                                </a:cubicBezTo>
                                <a:cubicBezTo>
                                  <a:pt x="9218" y="5011"/>
                                  <a:pt x="14309" y="2339"/>
                                  <a:pt x="20811" y="1671"/>
                                </a:cubicBezTo>
                                <a:lnTo>
                                  <a:pt x="21609" y="11694"/>
                                </a:lnTo>
                                <a:cubicBezTo>
                                  <a:pt x="17581" y="12696"/>
                                  <a:pt x="14653" y="14032"/>
                                  <a:pt x="12826" y="15704"/>
                                </a:cubicBezTo>
                                <a:cubicBezTo>
                                  <a:pt x="9900" y="18376"/>
                                  <a:pt x="8435" y="21717"/>
                                  <a:pt x="8435" y="26060"/>
                                </a:cubicBezTo>
                                <a:cubicBezTo>
                                  <a:pt x="8435" y="29068"/>
                                  <a:pt x="9348" y="32074"/>
                                  <a:pt x="11176" y="34413"/>
                                </a:cubicBezTo>
                                <a:cubicBezTo>
                                  <a:pt x="13531" y="37755"/>
                                  <a:pt x="16972" y="40427"/>
                                  <a:pt x="21496" y="42098"/>
                                </a:cubicBezTo>
                                <a:cubicBezTo>
                                  <a:pt x="26016" y="44102"/>
                                  <a:pt x="32461" y="45104"/>
                                  <a:pt x="40824" y="45104"/>
                                </a:cubicBezTo>
                                <a:cubicBezTo>
                                  <a:pt x="37062" y="42766"/>
                                  <a:pt x="34266" y="39759"/>
                                  <a:pt x="32441" y="36083"/>
                                </a:cubicBezTo>
                                <a:cubicBezTo>
                                  <a:pt x="30617" y="32408"/>
                                  <a:pt x="29705" y="28734"/>
                                  <a:pt x="29705" y="24724"/>
                                </a:cubicBezTo>
                                <a:cubicBezTo>
                                  <a:pt x="29705" y="18042"/>
                                  <a:pt x="32224" y="12028"/>
                                  <a:pt x="37259" y="7351"/>
                                </a:cubicBezTo>
                                <a:cubicBezTo>
                                  <a:pt x="42297" y="2339"/>
                                  <a:pt x="48806" y="0"/>
                                  <a:pt x="56787" y="0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547" name="Shape 547"/>
                        <wps:cNvSpPr/>
                        <wps:spPr>
                          <a:xfrm>
                            <a:off x="575812" y="271627"/>
                            <a:ext cx="57849" cy="5445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57849" h="54459">
                                <a:moveTo>
                                  <a:pt x="42705" y="0"/>
                                </a:moveTo>
                                <a:lnTo>
                                  <a:pt x="57849" y="1916"/>
                                </a:lnTo>
                                <a:lnTo>
                                  <a:pt x="57849" y="11466"/>
                                </a:lnTo>
                                <a:lnTo>
                                  <a:pt x="42705" y="10357"/>
                                </a:lnTo>
                                <a:cubicBezTo>
                                  <a:pt x="28943" y="10357"/>
                                  <a:pt x="19802" y="12027"/>
                                  <a:pt x="15278" y="15368"/>
                                </a:cubicBezTo>
                                <a:cubicBezTo>
                                  <a:pt x="10754" y="18376"/>
                                  <a:pt x="8492" y="22385"/>
                                  <a:pt x="8492" y="27397"/>
                                </a:cubicBezTo>
                                <a:cubicBezTo>
                                  <a:pt x="8492" y="32074"/>
                                  <a:pt x="10490" y="35749"/>
                                  <a:pt x="14479" y="38755"/>
                                </a:cubicBezTo>
                                <a:cubicBezTo>
                                  <a:pt x="19574" y="42097"/>
                                  <a:pt x="28983" y="43767"/>
                                  <a:pt x="42705" y="43767"/>
                                </a:cubicBezTo>
                                <a:lnTo>
                                  <a:pt x="57849" y="42808"/>
                                </a:lnTo>
                                <a:lnTo>
                                  <a:pt x="57849" y="52930"/>
                                </a:lnTo>
                                <a:lnTo>
                                  <a:pt x="42705" y="54459"/>
                                </a:lnTo>
                                <a:cubicBezTo>
                                  <a:pt x="32822" y="54459"/>
                                  <a:pt x="24867" y="53456"/>
                                  <a:pt x="18843" y="51452"/>
                                </a:cubicBezTo>
                                <a:cubicBezTo>
                                  <a:pt x="12819" y="49448"/>
                                  <a:pt x="8172" y="46440"/>
                                  <a:pt x="4901" y="42431"/>
                                </a:cubicBezTo>
                                <a:cubicBezTo>
                                  <a:pt x="1633" y="38421"/>
                                  <a:pt x="0" y="33410"/>
                                  <a:pt x="0" y="27063"/>
                                </a:cubicBezTo>
                                <a:cubicBezTo>
                                  <a:pt x="0" y="22719"/>
                                  <a:pt x="902" y="18710"/>
                                  <a:pt x="2706" y="15368"/>
                                </a:cubicBezTo>
                                <a:cubicBezTo>
                                  <a:pt x="4513" y="12027"/>
                                  <a:pt x="7116" y="9355"/>
                                  <a:pt x="10517" y="7015"/>
                                </a:cubicBezTo>
                                <a:cubicBezTo>
                                  <a:pt x="13922" y="4678"/>
                                  <a:pt x="18064" y="3006"/>
                                  <a:pt x="22949" y="1670"/>
                                </a:cubicBezTo>
                                <a:cubicBezTo>
                                  <a:pt x="27833" y="668"/>
                                  <a:pt x="34419" y="0"/>
                                  <a:pt x="42705" y="0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548" name="Shape 548"/>
                        <wps:cNvSpPr/>
                        <wps:spPr>
                          <a:xfrm>
                            <a:off x="633661" y="338355"/>
                            <a:ext cx="27498" cy="5369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7498" h="53699">
                                <a:moveTo>
                                  <a:pt x="0" y="0"/>
                                </a:moveTo>
                                <a:lnTo>
                                  <a:pt x="13566" y="3099"/>
                                </a:lnTo>
                                <a:cubicBezTo>
                                  <a:pt x="18075" y="5438"/>
                                  <a:pt x="21517" y="8778"/>
                                  <a:pt x="23922" y="12454"/>
                                </a:cubicBezTo>
                                <a:cubicBezTo>
                                  <a:pt x="26295" y="16463"/>
                                  <a:pt x="27498" y="21141"/>
                                  <a:pt x="27498" y="26152"/>
                                </a:cubicBezTo>
                                <a:cubicBezTo>
                                  <a:pt x="27498" y="34504"/>
                                  <a:pt x="24357" y="41521"/>
                                  <a:pt x="18075" y="46867"/>
                                </a:cubicBezTo>
                                <a:cubicBezTo>
                                  <a:pt x="14935" y="49540"/>
                                  <a:pt x="10768" y="51628"/>
                                  <a:pt x="5582" y="53048"/>
                                </a:cubicBezTo>
                                <a:lnTo>
                                  <a:pt x="0" y="53699"/>
                                </a:lnTo>
                                <a:lnTo>
                                  <a:pt x="0" y="42961"/>
                                </a:lnTo>
                                <a:lnTo>
                                  <a:pt x="9155" y="40852"/>
                                </a:lnTo>
                                <a:cubicBezTo>
                                  <a:pt x="12363" y="39516"/>
                                  <a:pt x="14834" y="37512"/>
                                  <a:pt x="16539" y="34839"/>
                                </a:cubicBezTo>
                                <a:cubicBezTo>
                                  <a:pt x="18209" y="31831"/>
                                  <a:pt x="19077" y="29159"/>
                                  <a:pt x="19077" y="26152"/>
                                </a:cubicBezTo>
                                <a:cubicBezTo>
                                  <a:pt x="19077" y="21808"/>
                                  <a:pt x="17307" y="18133"/>
                                  <a:pt x="13832" y="15127"/>
                                </a:cubicBezTo>
                                <a:lnTo>
                                  <a:pt x="0" y="10592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549" name="Shape 549"/>
                        <wps:cNvSpPr/>
                        <wps:spPr>
                          <a:xfrm>
                            <a:off x="633661" y="273543"/>
                            <a:ext cx="27498" cy="51015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7498" h="51015">
                                <a:moveTo>
                                  <a:pt x="0" y="0"/>
                                </a:moveTo>
                                <a:lnTo>
                                  <a:pt x="8620" y="1091"/>
                                </a:lnTo>
                                <a:cubicBezTo>
                                  <a:pt x="14635" y="3096"/>
                                  <a:pt x="19278" y="6102"/>
                                  <a:pt x="22586" y="10111"/>
                                </a:cubicBezTo>
                                <a:cubicBezTo>
                                  <a:pt x="25860" y="14121"/>
                                  <a:pt x="27498" y="19132"/>
                                  <a:pt x="27498" y="25147"/>
                                </a:cubicBezTo>
                                <a:cubicBezTo>
                                  <a:pt x="27498" y="33164"/>
                                  <a:pt x="24623" y="39513"/>
                                  <a:pt x="18844" y="44190"/>
                                </a:cubicBezTo>
                                <a:cubicBezTo>
                                  <a:pt x="15369" y="47030"/>
                                  <a:pt x="10797" y="49118"/>
                                  <a:pt x="5131" y="50497"/>
                                </a:cubicBezTo>
                                <a:lnTo>
                                  <a:pt x="0" y="51015"/>
                                </a:lnTo>
                                <a:lnTo>
                                  <a:pt x="0" y="40892"/>
                                </a:lnTo>
                                <a:lnTo>
                                  <a:pt x="2001" y="40765"/>
                                </a:lnTo>
                                <a:cubicBezTo>
                                  <a:pt x="6569" y="40014"/>
                                  <a:pt x="9990" y="38844"/>
                                  <a:pt x="12263" y="37174"/>
                                </a:cubicBezTo>
                                <a:cubicBezTo>
                                  <a:pt x="16807" y="33833"/>
                                  <a:pt x="19077" y="29824"/>
                                  <a:pt x="19077" y="25147"/>
                                </a:cubicBezTo>
                                <a:cubicBezTo>
                                  <a:pt x="19077" y="20469"/>
                                  <a:pt x="16772" y="16460"/>
                                  <a:pt x="12228" y="13453"/>
                                </a:cubicBezTo>
                                <a:cubicBezTo>
                                  <a:pt x="9940" y="11782"/>
                                  <a:pt x="6518" y="10529"/>
                                  <a:pt x="1957" y="9694"/>
                                </a:cubicBezTo>
                                <a:lnTo>
                                  <a:pt x="0" y="9551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550" name="Shape 550"/>
                        <wps:cNvSpPr/>
                        <wps:spPr>
                          <a:xfrm>
                            <a:off x="808198" y="4460952"/>
                            <a:ext cx="6799108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6799108">
                                <a:moveTo>
                                  <a:pt x="0" y="0"/>
                                </a:moveTo>
                                <a:lnTo>
                                  <a:pt x="6799108" y="0"/>
                                </a:lnTo>
                              </a:path>
                            </a:pathLst>
                          </a:custGeom>
                          <a:ln w="11502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551" name="Shape 551"/>
                        <wps:cNvSpPr/>
                        <wps:spPr>
                          <a:xfrm>
                            <a:off x="1083633" y="4460952"/>
                            <a:ext cx="0" cy="79918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79918">
                                <a:moveTo>
                                  <a:pt x="0" y="0"/>
                                </a:moveTo>
                                <a:lnTo>
                                  <a:pt x="0" y="79918"/>
                                </a:lnTo>
                              </a:path>
                            </a:pathLst>
                          </a:custGeom>
                          <a:ln w="11502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552" name="Shape 552"/>
                        <wps:cNvSpPr/>
                        <wps:spPr>
                          <a:xfrm>
                            <a:off x="1054364" y="4602713"/>
                            <a:ext cx="27264" cy="8536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7264" h="85363">
                                <a:moveTo>
                                  <a:pt x="27263" y="0"/>
                                </a:moveTo>
                                <a:lnTo>
                                  <a:pt x="27264" y="0"/>
                                </a:lnTo>
                                <a:lnTo>
                                  <a:pt x="27264" y="8543"/>
                                </a:lnTo>
                                <a:lnTo>
                                  <a:pt x="27163" y="8486"/>
                                </a:lnTo>
                                <a:cubicBezTo>
                                  <a:pt x="22452" y="8486"/>
                                  <a:pt x="18677" y="10490"/>
                                  <a:pt x="15870" y="14467"/>
                                </a:cubicBezTo>
                                <a:cubicBezTo>
                                  <a:pt x="12329" y="19578"/>
                                  <a:pt x="10559" y="28966"/>
                                  <a:pt x="10559" y="42699"/>
                                </a:cubicBezTo>
                                <a:cubicBezTo>
                                  <a:pt x="10559" y="56430"/>
                                  <a:pt x="12161" y="65551"/>
                                  <a:pt x="15370" y="70095"/>
                                </a:cubicBezTo>
                                <a:cubicBezTo>
                                  <a:pt x="18576" y="74638"/>
                                  <a:pt x="22553" y="76910"/>
                                  <a:pt x="27263" y="76910"/>
                                </a:cubicBezTo>
                                <a:lnTo>
                                  <a:pt x="27264" y="76909"/>
                                </a:lnTo>
                                <a:lnTo>
                                  <a:pt x="27264" y="85363"/>
                                </a:lnTo>
                                <a:lnTo>
                                  <a:pt x="27263" y="85363"/>
                                </a:lnTo>
                                <a:cubicBezTo>
                                  <a:pt x="19211" y="85363"/>
                                  <a:pt x="12864" y="82456"/>
                                  <a:pt x="8287" y="76676"/>
                                </a:cubicBezTo>
                                <a:cubicBezTo>
                                  <a:pt x="2774" y="69727"/>
                                  <a:pt x="0" y="58401"/>
                                  <a:pt x="0" y="42699"/>
                                </a:cubicBezTo>
                                <a:cubicBezTo>
                                  <a:pt x="0" y="32809"/>
                                  <a:pt x="1036" y="24856"/>
                                  <a:pt x="3075" y="18843"/>
                                </a:cubicBezTo>
                                <a:cubicBezTo>
                                  <a:pt x="5079" y="12829"/>
                                  <a:pt x="8119" y="8152"/>
                                  <a:pt x="12129" y="4911"/>
                                </a:cubicBezTo>
                                <a:cubicBezTo>
                                  <a:pt x="16138" y="1637"/>
                                  <a:pt x="21182" y="0"/>
                                  <a:pt x="27263" y="0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553" name="Shape 553"/>
                        <wps:cNvSpPr/>
                        <wps:spPr>
                          <a:xfrm>
                            <a:off x="1081628" y="4602713"/>
                            <a:ext cx="27262" cy="8536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7262" h="85363">
                                <a:moveTo>
                                  <a:pt x="0" y="0"/>
                                </a:moveTo>
                                <a:lnTo>
                                  <a:pt x="11794" y="2706"/>
                                </a:lnTo>
                                <a:cubicBezTo>
                                  <a:pt x="15201" y="4510"/>
                                  <a:pt x="17975" y="7116"/>
                                  <a:pt x="20180" y="10524"/>
                                </a:cubicBezTo>
                                <a:cubicBezTo>
                                  <a:pt x="22384" y="13932"/>
                                  <a:pt x="24122" y="18074"/>
                                  <a:pt x="25392" y="22952"/>
                                </a:cubicBezTo>
                                <a:cubicBezTo>
                                  <a:pt x="26627" y="27830"/>
                                  <a:pt x="27262" y="34412"/>
                                  <a:pt x="27262" y="42699"/>
                                </a:cubicBezTo>
                                <a:cubicBezTo>
                                  <a:pt x="27262" y="52521"/>
                                  <a:pt x="26260" y="60439"/>
                                  <a:pt x="24222" y="66453"/>
                                </a:cubicBezTo>
                                <a:cubicBezTo>
                                  <a:pt x="22218" y="72466"/>
                                  <a:pt x="19211" y="77143"/>
                                  <a:pt x="15201" y="80419"/>
                                </a:cubicBezTo>
                                <a:lnTo>
                                  <a:pt x="0" y="85363"/>
                                </a:lnTo>
                                <a:lnTo>
                                  <a:pt x="0" y="76909"/>
                                </a:lnTo>
                                <a:lnTo>
                                  <a:pt x="11894" y="70061"/>
                                </a:lnTo>
                                <a:cubicBezTo>
                                  <a:pt x="15101" y="65517"/>
                                  <a:pt x="16705" y="56397"/>
                                  <a:pt x="16705" y="42699"/>
                                </a:cubicBezTo>
                                <a:cubicBezTo>
                                  <a:pt x="16705" y="28933"/>
                                  <a:pt x="15101" y="19812"/>
                                  <a:pt x="11894" y="15268"/>
                                </a:cubicBezTo>
                                <a:lnTo>
                                  <a:pt x="0" y="8543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554" name="Shape 554"/>
                        <wps:cNvSpPr/>
                        <wps:spPr>
                          <a:xfrm>
                            <a:off x="2075453" y="4460952"/>
                            <a:ext cx="0" cy="79918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79918">
                                <a:moveTo>
                                  <a:pt x="0" y="0"/>
                                </a:moveTo>
                                <a:lnTo>
                                  <a:pt x="0" y="79918"/>
                                </a:lnTo>
                              </a:path>
                            </a:pathLst>
                          </a:custGeom>
                          <a:ln w="11502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555" name="Shape 555"/>
                        <wps:cNvSpPr/>
                        <wps:spPr>
                          <a:xfrm>
                            <a:off x="2054070" y="4602713"/>
                            <a:ext cx="30771" cy="83927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30771" h="83927">
                                <a:moveTo>
                                  <a:pt x="24156" y="0"/>
                                </a:moveTo>
                                <a:lnTo>
                                  <a:pt x="30771" y="0"/>
                                </a:lnTo>
                                <a:lnTo>
                                  <a:pt x="30771" y="83927"/>
                                </a:lnTo>
                                <a:lnTo>
                                  <a:pt x="20513" y="83927"/>
                                </a:lnTo>
                                <a:lnTo>
                                  <a:pt x="20513" y="18542"/>
                                </a:lnTo>
                                <a:cubicBezTo>
                                  <a:pt x="18042" y="20881"/>
                                  <a:pt x="14801" y="23254"/>
                                  <a:pt x="10791" y="25591"/>
                                </a:cubicBezTo>
                                <a:cubicBezTo>
                                  <a:pt x="6782" y="27964"/>
                                  <a:pt x="3173" y="29734"/>
                                  <a:pt x="0" y="30904"/>
                                </a:cubicBezTo>
                                <a:lnTo>
                                  <a:pt x="0" y="20982"/>
                                </a:lnTo>
                                <a:cubicBezTo>
                                  <a:pt x="5712" y="18275"/>
                                  <a:pt x="10758" y="15001"/>
                                  <a:pt x="15034" y="11158"/>
                                </a:cubicBezTo>
                                <a:cubicBezTo>
                                  <a:pt x="19345" y="7316"/>
                                  <a:pt x="22385" y="3608"/>
                                  <a:pt x="24156" y="0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556" name="Shape 556"/>
                        <wps:cNvSpPr/>
                        <wps:spPr>
                          <a:xfrm>
                            <a:off x="3067239" y="4460952"/>
                            <a:ext cx="0" cy="79918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79918">
                                <a:moveTo>
                                  <a:pt x="0" y="0"/>
                                </a:moveTo>
                                <a:lnTo>
                                  <a:pt x="0" y="79918"/>
                                </a:lnTo>
                              </a:path>
                            </a:pathLst>
                          </a:custGeom>
                          <a:ln w="11502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557" name="Shape 557"/>
                        <wps:cNvSpPr/>
                        <wps:spPr>
                          <a:xfrm>
                            <a:off x="3036602" y="4602713"/>
                            <a:ext cx="55328" cy="83927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55328" h="83927">
                                <a:moveTo>
                                  <a:pt x="29167" y="0"/>
                                </a:moveTo>
                                <a:cubicBezTo>
                                  <a:pt x="37186" y="0"/>
                                  <a:pt x="43533" y="2205"/>
                                  <a:pt x="48211" y="6681"/>
                                </a:cubicBezTo>
                                <a:cubicBezTo>
                                  <a:pt x="52888" y="11125"/>
                                  <a:pt x="55227" y="16638"/>
                                  <a:pt x="55227" y="23186"/>
                                </a:cubicBezTo>
                                <a:cubicBezTo>
                                  <a:pt x="55227" y="26560"/>
                                  <a:pt x="54526" y="29835"/>
                                  <a:pt x="53156" y="33076"/>
                                </a:cubicBezTo>
                                <a:cubicBezTo>
                                  <a:pt x="51786" y="36282"/>
                                  <a:pt x="49514" y="39691"/>
                                  <a:pt x="46340" y="43266"/>
                                </a:cubicBezTo>
                                <a:cubicBezTo>
                                  <a:pt x="43166" y="46841"/>
                                  <a:pt x="37921" y="51752"/>
                                  <a:pt x="30537" y="58000"/>
                                </a:cubicBezTo>
                                <a:cubicBezTo>
                                  <a:pt x="24389" y="63145"/>
                                  <a:pt x="20414" y="66653"/>
                                  <a:pt x="18677" y="68491"/>
                                </a:cubicBezTo>
                                <a:cubicBezTo>
                                  <a:pt x="16939" y="70362"/>
                                  <a:pt x="15469" y="72199"/>
                                  <a:pt x="14333" y="74070"/>
                                </a:cubicBezTo>
                                <a:lnTo>
                                  <a:pt x="55328" y="74070"/>
                                </a:lnTo>
                                <a:lnTo>
                                  <a:pt x="55328" y="83927"/>
                                </a:lnTo>
                                <a:lnTo>
                                  <a:pt x="100" y="83927"/>
                                </a:lnTo>
                                <a:cubicBezTo>
                                  <a:pt x="0" y="81454"/>
                                  <a:pt x="402" y="79081"/>
                                  <a:pt x="1270" y="76809"/>
                                </a:cubicBezTo>
                                <a:cubicBezTo>
                                  <a:pt x="2672" y="73035"/>
                                  <a:pt x="4944" y="69325"/>
                                  <a:pt x="8052" y="65684"/>
                                </a:cubicBezTo>
                                <a:cubicBezTo>
                                  <a:pt x="11125" y="62042"/>
                                  <a:pt x="15602" y="57799"/>
                                  <a:pt x="21484" y="53021"/>
                                </a:cubicBezTo>
                                <a:cubicBezTo>
                                  <a:pt x="30537" y="45571"/>
                                  <a:pt x="36684" y="39658"/>
                                  <a:pt x="39892" y="35315"/>
                                </a:cubicBezTo>
                                <a:cubicBezTo>
                                  <a:pt x="43066" y="30971"/>
                                  <a:pt x="44670" y="26862"/>
                                  <a:pt x="44670" y="22985"/>
                                </a:cubicBezTo>
                                <a:cubicBezTo>
                                  <a:pt x="44670" y="18910"/>
                                  <a:pt x="43233" y="15468"/>
                                  <a:pt x="40326" y="12695"/>
                                </a:cubicBezTo>
                                <a:cubicBezTo>
                                  <a:pt x="37419" y="9889"/>
                                  <a:pt x="33611" y="8486"/>
                                  <a:pt x="28933" y="8486"/>
                                </a:cubicBezTo>
                                <a:cubicBezTo>
                                  <a:pt x="23989" y="8486"/>
                                  <a:pt x="20046" y="9990"/>
                                  <a:pt x="17073" y="12929"/>
                                </a:cubicBezTo>
                                <a:cubicBezTo>
                                  <a:pt x="14100" y="15903"/>
                                  <a:pt x="12596" y="20012"/>
                                  <a:pt x="12562" y="25257"/>
                                </a:cubicBezTo>
                                <a:lnTo>
                                  <a:pt x="2039" y="24155"/>
                                </a:lnTo>
                                <a:cubicBezTo>
                                  <a:pt x="2739" y="16304"/>
                                  <a:pt x="5479" y="10289"/>
                                  <a:pt x="10190" y="6181"/>
                                </a:cubicBezTo>
                                <a:cubicBezTo>
                                  <a:pt x="14901" y="2071"/>
                                  <a:pt x="21215" y="0"/>
                                  <a:pt x="29167" y="0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558" name="Shape 558"/>
                        <wps:cNvSpPr/>
                        <wps:spPr>
                          <a:xfrm>
                            <a:off x="4059126" y="4460952"/>
                            <a:ext cx="0" cy="79918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79918">
                                <a:moveTo>
                                  <a:pt x="0" y="0"/>
                                </a:moveTo>
                                <a:lnTo>
                                  <a:pt x="0" y="79918"/>
                                </a:lnTo>
                              </a:path>
                            </a:pathLst>
                          </a:custGeom>
                          <a:ln w="11502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559" name="Shape 559"/>
                        <wps:cNvSpPr/>
                        <wps:spPr>
                          <a:xfrm>
                            <a:off x="4029725" y="4602713"/>
                            <a:ext cx="54793" cy="8539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54793" h="85396">
                                <a:moveTo>
                                  <a:pt x="26393" y="0"/>
                                </a:moveTo>
                                <a:cubicBezTo>
                                  <a:pt x="30736" y="0"/>
                                  <a:pt x="35080" y="969"/>
                                  <a:pt x="38755" y="2940"/>
                                </a:cubicBezTo>
                                <a:cubicBezTo>
                                  <a:pt x="42765" y="4878"/>
                                  <a:pt x="45772" y="7550"/>
                                  <a:pt x="47776" y="10959"/>
                                </a:cubicBezTo>
                                <a:cubicBezTo>
                                  <a:pt x="49781" y="14333"/>
                                  <a:pt x="50784" y="17907"/>
                                  <a:pt x="50784" y="21716"/>
                                </a:cubicBezTo>
                                <a:cubicBezTo>
                                  <a:pt x="50784" y="25325"/>
                                  <a:pt x="49781" y="28632"/>
                                  <a:pt x="47776" y="31572"/>
                                </a:cubicBezTo>
                                <a:cubicBezTo>
                                  <a:pt x="45772" y="34546"/>
                                  <a:pt x="43099" y="36918"/>
                                  <a:pt x="39424" y="38655"/>
                                </a:cubicBezTo>
                                <a:cubicBezTo>
                                  <a:pt x="44101" y="39791"/>
                                  <a:pt x="48110" y="42164"/>
                                  <a:pt x="50784" y="45738"/>
                                </a:cubicBezTo>
                                <a:cubicBezTo>
                                  <a:pt x="53456" y="49347"/>
                                  <a:pt x="54793" y="53824"/>
                                  <a:pt x="54793" y="59236"/>
                                </a:cubicBezTo>
                                <a:cubicBezTo>
                                  <a:pt x="54793" y="66520"/>
                                  <a:pt x="52120" y="72734"/>
                                  <a:pt x="46774" y="77813"/>
                                </a:cubicBezTo>
                                <a:cubicBezTo>
                                  <a:pt x="41429" y="82857"/>
                                  <a:pt x="34746" y="85396"/>
                                  <a:pt x="26727" y="85396"/>
                                </a:cubicBezTo>
                                <a:cubicBezTo>
                                  <a:pt x="19378" y="85396"/>
                                  <a:pt x="13364" y="83224"/>
                                  <a:pt x="8351" y="78848"/>
                                </a:cubicBezTo>
                                <a:cubicBezTo>
                                  <a:pt x="3674" y="74471"/>
                                  <a:pt x="668" y="68825"/>
                                  <a:pt x="0" y="61875"/>
                                </a:cubicBezTo>
                                <a:lnTo>
                                  <a:pt x="10357" y="60505"/>
                                </a:lnTo>
                                <a:cubicBezTo>
                                  <a:pt x="11693" y="66319"/>
                                  <a:pt x="13698" y="70495"/>
                                  <a:pt x="16370" y="73068"/>
                                </a:cubicBezTo>
                                <a:cubicBezTo>
                                  <a:pt x="19378" y="75641"/>
                                  <a:pt x="22719" y="76910"/>
                                  <a:pt x="26727" y="76910"/>
                                </a:cubicBezTo>
                                <a:cubicBezTo>
                                  <a:pt x="31740" y="76910"/>
                                  <a:pt x="35748" y="75240"/>
                                  <a:pt x="39089" y="71898"/>
                                </a:cubicBezTo>
                                <a:cubicBezTo>
                                  <a:pt x="42431" y="68557"/>
                                  <a:pt x="44101" y="64414"/>
                                  <a:pt x="44101" y="59470"/>
                                </a:cubicBezTo>
                                <a:cubicBezTo>
                                  <a:pt x="44101" y="54758"/>
                                  <a:pt x="42431" y="50850"/>
                                  <a:pt x="39424" y="47810"/>
                                </a:cubicBezTo>
                                <a:cubicBezTo>
                                  <a:pt x="36417" y="44736"/>
                                  <a:pt x="32408" y="43199"/>
                                  <a:pt x="27730" y="43199"/>
                                </a:cubicBezTo>
                                <a:cubicBezTo>
                                  <a:pt x="25725" y="43199"/>
                                  <a:pt x="23387" y="43600"/>
                                  <a:pt x="20380" y="44369"/>
                                </a:cubicBezTo>
                                <a:lnTo>
                                  <a:pt x="21382" y="35348"/>
                                </a:lnTo>
                                <a:cubicBezTo>
                                  <a:pt x="22050" y="35415"/>
                                  <a:pt x="22719" y="35448"/>
                                  <a:pt x="23053" y="35448"/>
                                </a:cubicBezTo>
                                <a:cubicBezTo>
                                  <a:pt x="27396" y="35448"/>
                                  <a:pt x="31406" y="34311"/>
                                  <a:pt x="35080" y="32040"/>
                                </a:cubicBezTo>
                                <a:cubicBezTo>
                                  <a:pt x="38421" y="29769"/>
                                  <a:pt x="40091" y="26227"/>
                                  <a:pt x="40091" y="21482"/>
                                </a:cubicBezTo>
                                <a:cubicBezTo>
                                  <a:pt x="40091" y="17740"/>
                                  <a:pt x="39089" y="14600"/>
                                  <a:pt x="36417" y="12127"/>
                                </a:cubicBezTo>
                                <a:cubicBezTo>
                                  <a:pt x="33744" y="9656"/>
                                  <a:pt x="30736" y="8419"/>
                                  <a:pt x="26393" y="8419"/>
                                </a:cubicBezTo>
                                <a:cubicBezTo>
                                  <a:pt x="22385" y="8419"/>
                                  <a:pt x="19378" y="9689"/>
                                  <a:pt x="16704" y="12194"/>
                                </a:cubicBezTo>
                                <a:cubicBezTo>
                                  <a:pt x="14032" y="14700"/>
                                  <a:pt x="12027" y="18476"/>
                                  <a:pt x="11359" y="23487"/>
                                </a:cubicBezTo>
                                <a:lnTo>
                                  <a:pt x="1002" y="21649"/>
                                </a:lnTo>
                                <a:cubicBezTo>
                                  <a:pt x="2338" y="14767"/>
                                  <a:pt x="5345" y="9455"/>
                                  <a:pt x="9689" y="5679"/>
                                </a:cubicBezTo>
                                <a:cubicBezTo>
                                  <a:pt x="14032" y="1870"/>
                                  <a:pt x="19712" y="0"/>
                                  <a:pt x="26393" y="0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560" name="Shape 560"/>
                        <wps:cNvSpPr/>
                        <wps:spPr>
                          <a:xfrm>
                            <a:off x="5050745" y="4460952"/>
                            <a:ext cx="0" cy="79918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79918">
                                <a:moveTo>
                                  <a:pt x="0" y="0"/>
                                </a:moveTo>
                                <a:lnTo>
                                  <a:pt x="0" y="79918"/>
                                </a:lnTo>
                              </a:path>
                            </a:pathLst>
                          </a:custGeom>
                          <a:ln w="11502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561" name="Shape 561"/>
                        <wps:cNvSpPr/>
                        <wps:spPr>
                          <a:xfrm>
                            <a:off x="5018338" y="4624426"/>
                            <a:ext cx="23053" cy="42202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3053" h="42202">
                                <a:moveTo>
                                  <a:pt x="23053" y="0"/>
                                </a:moveTo>
                                <a:lnTo>
                                  <a:pt x="23053" y="13936"/>
                                </a:lnTo>
                                <a:lnTo>
                                  <a:pt x="10023" y="32779"/>
                                </a:lnTo>
                                <a:lnTo>
                                  <a:pt x="23053" y="32779"/>
                                </a:lnTo>
                                <a:lnTo>
                                  <a:pt x="23053" y="42202"/>
                                </a:lnTo>
                                <a:lnTo>
                                  <a:pt x="0" y="42202"/>
                                </a:lnTo>
                                <a:lnTo>
                                  <a:pt x="0" y="32779"/>
                                </a:lnTo>
                                <a:lnTo>
                                  <a:pt x="23053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562" name="Shape 562"/>
                        <wps:cNvSpPr/>
                        <wps:spPr>
                          <a:xfrm>
                            <a:off x="5041391" y="4603047"/>
                            <a:ext cx="34747" cy="8359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34747" h="83593">
                                <a:moveTo>
                                  <a:pt x="15035" y="0"/>
                                </a:moveTo>
                                <a:lnTo>
                                  <a:pt x="23387" y="0"/>
                                </a:lnTo>
                                <a:lnTo>
                                  <a:pt x="23387" y="54158"/>
                                </a:lnTo>
                                <a:lnTo>
                                  <a:pt x="34747" y="54158"/>
                                </a:lnTo>
                                <a:lnTo>
                                  <a:pt x="34747" y="63580"/>
                                </a:lnTo>
                                <a:lnTo>
                                  <a:pt x="23387" y="63580"/>
                                </a:lnTo>
                                <a:lnTo>
                                  <a:pt x="23387" y="83593"/>
                                </a:lnTo>
                                <a:lnTo>
                                  <a:pt x="13030" y="83593"/>
                                </a:lnTo>
                                <a:lnTo>
                                  <a:pt x="13030" y="63580"/>
                                </a:lnTo>
                                <a:lnTo>
                                  <a:pt x="0" y="63580"/>
                                </a:lnTo>
                                <a:lnTo>
                                  <a:pt x="0" y="54158"/>
                                </a:lnTo>
                                <a:lnTo>
                                  <a:pt x="13030" y="54158"/>
                                </a:lnTo>
                                <a:lnTo>
                                  <a:pt x="13030" y="16471"/>
                                </a:lnTo>
                                <a:lnTo>
                                  <a:pt x="0" y="35315"/>
                                </a:lnTo>
                                <a:lnTo>
                                  <a:pt x="0" y="21379"/>
                                </a:lnTo>
                                <a:lnTo>
                                  <a:pt x="15035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563" name="Shape 563"/>
                        <wps:cNvSpPr/>
                        <wps:spPr>
                          <a:xfrm>
                            <a:off x="6042700" y="4460952"/>
                            <a:ext cx="0" cy="79918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79918">
                                <a:moveTo>
                                  <a:pt x="0" y="0"/>
                                </a:moveTo>
                                <a:lnTo>
                                  <a:pt x="0" y="79918"/>
                                </a:lnTo>
                              </a:path>
                            </a:pathLst>
                          </a:custGeom>
                          <a:ln w="11502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564" name="Shape 564"/>
                        <wps:cNvSpPr/>
                        <wps:spPr>
                          <a:xfrm>
                            <a:off x="6013298" y="4604183"/>
                            <a:ext cx="55462" cy="8389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55462" h="83894">
                                <a:moveTo>
                                  <a:pt x="10024" y="0"/>
                                </a:moveTo>
                                <a:lnTo>
                                  <a:pt x="51787" y="0"/>
                                </a:lnTo>
                                <a:lnTo>
                                  <a:pt x="51787" y="9823"/>
                                </a:lnTo>
                                <a:lnTo>
                                  <a:pt x="18376" y="9823"/>
                                </a:lnTo>
                                <a:lnTo>
                                  <a:pt x="13698" y="32274"/>
                                </a:lnTo>
                                <a:cubicBezTo>
                                  <a:pt x="18710" y="28800"/>
                                  <a:pt x="24056" y="27029"/>
                                  <a:pt x="29401" y="27029"/>
                                </a:cubicBezTo>
                                <a:cubicBezTo>
                                  <a:pt x="36751" y="27029"/>
                                  <a:pt x="43100" y="29568"/>
                                  <a:pt x="48111" y="34614"/>
                                </a:cubicBezTo>
                                <a:cubicBezTo>
                                  <a:pt x="53122" y="39658"/>
                                  <a:pt x="55462" y="46174"/>
                                  <a:pt x="55462" y="54125"/>
                                </a:cubicBezTo>
                                <a:cubicBezTo>
                                  <a:pt x="55462" y="61676"/>
                                  <a:pt x="53456" y="68224"/>
                                  <a:pt x="48779" y="73737"/>
                                </a:cubicBezTo>
                                <a:cubicBezTo>
                                  <a:pt x="43434" y="80486"/>
                                  <a:pt x="36417" y="83894"/>
                                  <a:pt x="27062" y="83894"/>
                                </a:cubicBezTo>
                                <a:cubicBezTo>
                                  <a:pt x="19379" y="83894"/>
                                  <a:pt x="13030" y="81755"/>
                                  <a:pt x="8352" y="77512"/>
                                </a:cubicBezTo>
                                <a:cubicBezTo>
                                  <a:pt x="3675" y="73236"/>
                                  <a:pt x="669" y="67589"/>
                                  <a:pt x="0" y="60573"/>
                                </a:cubicBezTo>
                                <a:lnTo>
                                  <a:pt x="11026" y="59638"/>
                                </a:lnTo>
                                <a:cubicBezTo>
                                  <a:pt x="11694" y="64883"/>
                                  <a:pt x="13698" y="68825"/>
                                  <a:pt x="16371" y="71465"/>
                                </a:cubicBezTo>
                                <a:cubicBezTo>
                                  <a:pt x="19379" y="74137"/>
                                  <a:pt x="23053" y="75440"/>
                                  <a:pt x="27062" y="75440"/>
                                </a:cubicBezTo>
                                <a:cubicBezTo>
                                  <a:pt x="32073" y="75440"/>
                                  <a:pt x="36083" y="73570"/>
                                  <a:pt x="39425" y="69861"/>
                                </a:cubicBezTo>
                                <a:cubicBezTo>
                                  <a:pt x="43100" y="66120"/>
                                  <a:pt x="44770" y="61175"/>
                                  <a:pt x="44770" y="55026"/>
                                </a:cubicBezTo>
                                <a:cubicBezTo>
                                  <a:pt x="44770" y="49181"/>
                                  <a:pt x="43100" y="44569"/>
                                  <a:pt x="39758" y="41162"/>
                                </a:cubicBezTo>
                                <a:cubicBezTo>
                                  <a:pt x="36417" y="37788"/>
                                  <a:pt x="32073" y="36116"/>
                                  <a:pt x="26728" y="36116"/>
                                </a:cubicBezTo>
                                <a:cubicBezTo>
                                  <a:pt x="23388" y="36116"/>
                                  <a:pt x="20381" y="36852"/>
                                  <a:pt x="17707" y="38355"/>
                                </a:cubicBezTo>
                                <a:cubicBezTo>
                                  <a:pt x="15370" y="39859"/>
                                  <a:pt x="13030" y="41797"/>
                                  <a:pt x="11694" y="44202"/>
                                </a:cubicBezTo>
                                <a:lnTo>
                                  <a:pt x="2005" y="42932"/>
                                </a:lnTo>
                                <a:lnTo>
                                  <a:pt x="10024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565" name="Shape 565"/>
                        <wps:cNvSpPr/>
                        <wps:spPr>
                          <a:xfrm>
                            <a:off x="7034653" y="4460952"/>
                            <a:ext cx="0" cy="79918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79918">
                                <a:moveTo>
                                  <a:pt x="0" y="0"/>
                                </a:moveTo>
                                <a:lnTo>
                                  <a:pt x="0" y="79918"/>
                                </a:lnTo>
                              </a:path>
                            </a:pathLst>
                          </a:custGeom>
                          <a:ln w="11502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846" name="Shape 2846"/>
                        <wps:cNvSpPr/>
                        <wps:spPr>
                          <a:xfrm>
                            <a:off x="6988213" y="4671071"/>
                            <a:ext cx="55127" cy="9522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55127" h="9522">
                                <a:moveTo>
                                  <a:pt x="0" y="0"/>
                                </a:moveTo>
                                <a:lnTo>
                                  <a:pt x="55127" y="0"/>
                                </a:lnTo>
                                <a:lnTo>
                                  <a:pt x="55127" y="9522"/>
                                </a:lnTo>
                                <a:lnTo>
                                  <a:pt x="0" y="9522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567" name="Shape 567"/>
                        <wps:cNvSpPr/>
                        <wps:spPr>
                          <a:xfrm>
                            <a:off x="6988213" y="4610230"/>
                            <a:ext cx="55127" cy="56631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55127" h="56631">
                                <a:moveTo>
                                  <a:pt x="0" y="0"/>
                                </a:moveTo>
                                <a:lnTo>
                                  <a:pt x="55127" y="23387"/>
                                </a:lnTo>
                                <a:lnTo>
                                  <a:pt x="55127" y="32976"/>
                                </a:lnTo>
                                <a:lnTo>
                                  <a:pt x="0" y="56631"/>
                                </a:lnTo>
                                <a:lnTo>
                                  <a:pt x="0" y="46407"/>
                                </a:lnTo>
                                <a:lnTo>
                                  <a:pt x="43767" y="28232"/>
                                </a:lnTo>
                                <a:lnTo>
                                  <a:pt x="0" y="10256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568" name="Shape 568"/>
                        <wps:cNvSpPr/>
                        <wps:spPr>
                          <a:xfrm>
                            <a:off x="7054031" y="4603052"/>
                            <a:ext cx="28400" cy="8472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8400" h="84724">
                                <a:moveTo>
                                  <a:pt x="28400" y="0"/>
                                </a:moveTo>
                                <a:lnTo>
                                  <a:pt x="28400" y="8396"/>
                                </a:lnTo>
                                <a:lnTo>
                                  <a:pt x="20715" y="10819"/>
                                </a:lnTo>
                                <a:cubicBezTo>
                                  <a:pt x="17708" y="13191"/>
                                  <a:pt x="15035" y="16633"/>
                                  <a:pt x="13364" y="21143"/>
                                </a:cubicBezTo>
                                <a:cubicBezTo>
                                  <a:pt x="11361" y="25687"/>
                                  <a:pt x="10358" y="32135"/>
                                  <a:pt x="10358" y="40488"/>
                                </a:cubicBezTo>
                                <a:cubicBezTo>
                                  <a:pt x="12697" y="36713"/>
                                  <a:pt x="15704" y="33940"/>
                                  <a:pt x="19378" y="32102"/>
                                </a:cubicBezTo>
                                <a:lnTo>
                                  <a:pt x="28400" y="29926"/>
                                </a:lnTo>
                                <a:lnTo>
                                  <a:pt x="28400" y="38417"/>
                                </a:lnTo>
                                <a:lnTo>
                                  <a:pt x="28399" y="38416"/>
                                </a:lnTo>
                                <a:cubicBezTo>
                                  <a:pt x="24055" y="38416"/>
                                  <a:pt x="20046" y="40087"/>
                                  <a:pt x="16706" y="43428"/>
                                </a:cubicBezTo>
                                <a:cubicBezTo>
                                  <a:pt x="13364" y="46736"/>
                                  <a:pt x="12029" y="51112"/>
                                  <a:pt x="12029" y="56492"/>
                                </a:cubicBezTo>
                                <a:cubicBezTo>
                                  <a:pt x="12029" y="60033"/>
                                  <a:pt x="12697" y="63407"/>
                                  <a:pt x="14032" y="66649"/>
                                </a:cubicBezTo>
                                <a:cubicBezTo>
                                  <a:pt x="15704" y="69890"/>
                                  <a:pt x="17708" y="72362"/>
                                  <a:pt x="20382" y="74032"/>
                                </a:cubicBezTo>
                                <a:lnTo>
                                  <a:pt x="28400" y="76376"/>
                                </a:lnTo>
                                <a:lnTo>
                                  <a:pt x="28400" y="84724"/>
                                </a:lnTo>
                                <a:lnTo>
                                  <a:pt x="8019" y="75569"/>
                                </a:lnTo>
                                <a:cubicBezTo>
                                  <a:pt x="2673" y="69288"/>
                                  <a:pt x="0" y="58931"/>
                                  <a:pt x="0" y="44464"/>
                                </a:cubicBezTo>
                                <a:cubicBezTo>
                                  <a:pt x="0" y="28326"/>
                                  <a:pt x="3008" y="16566"/>
                                  <a:pt x="9021" y="9249"/>
                                </a:cubicBezTo>
                                <a:cubicBezTo>
                                  <a:pt x="11694" y="6042"/>
                                  <a:pt x="14784" y="3645"/>
                                  <a:pt x="18293" y="2050"/>
                                </a:cubicBezTo>
                                <a:lnTo>
                                  <a:pt x="28400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569" name="Shape 569"/>
                        <wps:cNvSpPr/>
                        <wps:spPr>
                          <a:xfrm>
                            <a:off x="7082431" y="4632415"/>
                            <a:ext cx="26728" cy="55662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6728" h="55662">
                                <a:moveTo>
                                  <a:pt x="2339" y="0"/>
                                </a:moveTo>
                                <a:cubicBezTo>
                                  <a:pt x="9020" y="0"/>
                                  <a:pt x="14701" y="2506"/>
                                  <a:pt x="19712" y="7550"/>
                                </a:cubicBezTo>
                                <a:cubicBezTo>
                                  <a:pt x="24389" y="12596"/>
                                  <a:pt x="26728" y="19111"/>
                                  <a:pt x="26728" y="27095"/>
                                </a:cubicBezTo>
                                <a:cubicBezTo>
                                  <a:pt x="26728" y="32341"/>
                                  <a:pt x="25726" y="37219"/>
                                  <a:pt x="23386" y="41697"/>
                                </a:cubicBezTo>
                                <a:cubicBezTo>
                                  <a:pt x="21382" y="46206"/>
                                  <a:pt x="18041" y="49648"/>
                                  <a:pt x="14031" y="52053"/>
                                </a:cubicBezTo>
                                <a:cubicBezTo>
                                  <a:pt x="10358" y="54459"/>
                                  <a:pt x="5679" y="55662"/>
                                  <a:pt x="667" y="55662"/>
                                </a:cubicBezTo>
                                <a:lnTo>
                                  <a:pt x="0" y="55362"/>
                                </a:lnTo>
                                <a:lnTo>
                                  <a:pt x="0" y="47013"/>
                                </a:lnTo>
                                <a:lnTo>
                                  <a:pt x="667" y="47208"/>
                                </a:lnTo>
                                <a:cubicBezTo>
                                  <a:pt x="5011" y="47208"/>
                                  <a:pt x="8686" y="45471"/>
                                  <a:pt x="11693" y="41963"/>
                                </a:cubicBezTo>
                                <a:cubicBezTo>
                                  <a:pt x="14701" y="38456"/>
                                  <a:pt x="16370" y="33711"/>
                                  <a:pt x="16370" y="27698"/>
                                </a:cubicBezTo>
                                <a:cubicBezTo>
                                  <a:pt x="16370" y="21951"/>
                                  <a:pt x="14701" y="17374"/>
                                  <a:pt x="11693" y="14065"/>
                                </a:cubicBezTo>
                                <a:lnTo>
                                  <a:pt x="0" y="9054"/>
                                </a:lnTo>
                                <a:lnTo>
                                  <a:pt x="0" y="564"/>
                                </a:lnTo>
                                <a:lnTo>
                                  <a:pt x="2339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570" name="Shape 570"/>
                        <wps:cNvSpPr/>
                        <wps:spPr>
                          <a:xfrm>
                            <a:off x="7082431" y="4602713"/>
                            <a:ext cx="25391" cy="21617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5391" h="21617">
                                <a:moveTo>
                                  <a:pt x="1670" y="0"/>
                                </a:moveTo>
                                <a:cubicBezTo>
                                  <a:pt x="8352" y="0"/>
                                  <a:pt x="13698" y="1837"/>
                                  <a:pt x="17707" y="5512"/>
                                </a:cubicBezTo>
                                <a:cubicBezTo>
                                  <a:pt x="22050" y="9221"/>
                                  <a:pt x="24723" y="14299"/>
                                  <a:pt x="25391" y="20814"/>
                                </a:cubicBezTo>
                                <a:lnTo>
                                  <a:pt x="15035" y="21617"/>
                                </a:lnTo>
                                <a:cubicBezTo>
                                  <a:pt x="14367" y="17573"/>
                                  <a:pt x="13029" y="14633"/>
                                  <a:pt x="11359" y="12829"/>
                                </a:cubicBezTo>
                                <a:cubicBezTo>
                                  <a:pt x="8686" y="9889"/>
                                  <a:pt x="5011" y="8419"/>
                                  <a:pt x="1002" y="8419"/>
                                </a:cubicBezTo>
                                <a:lnTo>
                                  <a:pt x="0" y="8735"/>
                                </a:lnTo>
                                <a:lnTo>
                                  <a:pt x="0" y="339"/>
                                </a:lnTo>
                                <a:lnTo>
                                  <a:pt x="1670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847" name="Shape 2847"/>
                        <wps:cNvSpPr/>
                        <wps:spPr>
                          <a:xfrm>
                            <a:off x="5928771" y="4829556"/>
                            <a:ext cx="1609745" cy="651502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609745" h="651502">
                                <a:moveTo>
                                  <a:pt x="0" y="0"/>
                                </a:moveTo>
                                <a:lnTo>
                                  <a:pt x="1609745" y="0"/>
                                </a:lnTo>
                                <a:lnTo>
                                  <a:pt x="1609745" y="651502"/>
                                </a:lnTo>
                                <a:lnTo>
                                  <a:pt x="0" y="651502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FFFFFF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848" name="Shape 2848"/>
                        <wps:cNvSpPr/>
                        <wps:spPr>
                          <a:xfrm>
                            <a:off x="6014970" y="4915798"/>
                            <a:ext cx="747791" cy="19943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747791" h="199430">
                                <a:moveTo>
                                  <a:pt x="0" y="0"/>
                                </a:moveTo>
                                <a:lnTo>
                                  <a:pt x="747791" y="0"/>
                                </a:lnTo>
                                <a:lnTo>
                                  <a:pt x="747791" y="199430"/>
                                </a:lnTo>
                                <a:lnTo>
                                  <a:pt x="0" y="19943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A65D61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573" name="Shape 573"/>
                        <wps:cNvSpPr/>
                        <wps:spPr>
                          <a:xfrm>
                            <a:off x="6015303" y="4916105"/>
                            <a:ext cx="747223" cy="198855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747223" h="198855">
                                <a:moveTo>
                                  <a:pt x="0" y="198855"/>
                                </a:moveTo>
                                <a:lnTo>
                                  <a:pt x="747223" y="198855"/>
                                </a:lnTo>
                                <a:lnTo>
                                  <a:pt x="747223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4677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849" name="Shape 2849"/>
                        <wps:cNvSpPr/>
                        <wps:spPr>
                          <a:xfrm>
                            <a:off x="6014970" y="5195142"/>
                            <a:ext cx="747791" cy="19966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747791" h="199664">
                                <a:moveTo>
                                  <a:pt x="0" y="0"/>
                                </a:moveTo>
                                <a:lnTo>
                                  <a:pt x="747791" y="0"/>
                                </a:lnTo>
                                <a:lnTo>
                                  <a:pt x="747791" y="199664"/>
                                </a:lnTo>
                                <a:lnTo>
                                  <a:pt x="0" y="19966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476C8B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575" name="Shape 575"/>
                        <wps:cNvSpPr/>
                        <wps:spPr>
                          <a:xfrm>
                            <a:off x="6015303" y="5195449"/>
                            <a:ext cx="747223" cy="19908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747223" h="199089">
                                <a:moveTo>
                                  <a:pt x="0" y="199089"/>
                                </a:moveTo>
                                <a:lnTo>
                                  <a:pt x="747223" y="199089"/>
                                </a:lnTo>
                                <a:lnTo>
                                  <a:pt x="747223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4677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576" name="Shape 576"/>
                        <wps:cNvSpPr/>
                        <wps:spPr>
                          <a:xfrm>
                            <a:off x="6882302" y="4975439"/>
                            <a:ext cx="38422" cy="8359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38422" h="83593">
                                <a:moveTo>
                                  <a:pt x="32074" y="0"/>
                                </a:moveTo>
                                <a:lnTo>
                                  <a:pt x="38422" y="0"/>
                                </a:lnTo>
                                <a:lnTo>
                                  <a:pt x="38422" y="10712"/>
                                </a:lnTo>
                                <a:lnTo>
                                  <a:pt x="37754" y="8787"/>
                                </a:lnTo>
                                <a:cubicBezTo>
                                  <a:pt x="36751" y="14133"/>
                                  <a:pt x="35415" y="19445"/>
                                  <a:pt x="33411" y="24724"/>
                                </a:cubicBezTo>
                                <a:lnTo>
                                  <a:pt x="24391" y="49247"/>
                                </a:lnTo>
                                <a:lnTo>
                                  <a:pt x="38422" y="49247"/>
                                </a:lnTo>
                                <a:lnTo>
                                  <a:pt x="38422" y="58268"/>
                                </a:lnTo>
                                <a:lnTo>
                                  <a:pt x="21049" y="58268"/>
                                </a:lnTo>
                                <a:lnTo>
                                  <a:pt x="11694" y="83593"/>
                                </a:lnTo>
                                <a:lnTo>
                                  <a:pt x="0" y="83593"/>
                                </a:lnTo>
                                <a:lnTo>
                                  <a:pt x="32074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577" name="Shape 577"/>
                        <wps:cNvSpPr/>
                        <wps:spPr>
                          <a:xfrm>
                            <a:off x="6966831" y="4997089"/>
                            <a:ext cx="26728" cy="6331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6728" h="63313">
                                <a:moveTo>
                                  <a:pt x="25725" y="0"/>
                                </a:moveTo>
                                <a:lnTo>
                                  <a:pt x="26728" y="239"/>
                                </a:lnTo>
                                <a:lnTo>
                                  <a:pt x="26728" y="8681"/>
                                </a:lnTo>
                                <a:lnTo>
                                  <a:pt x="26395" y="8520"/>
                                </a:lnTo>
                                <a:cubicBezTo>
                                  <a:pt x="22051" y="8520"/>
                                  <a:pt x="18042" y="10358"/>
                                  <a:pt x="15034" y="14100"/>
                                </a:cubicBezTo>
                                <a:cubicBezTo>
                                  <a:pt x="12026" y="17808"/>
                                  <a:pt x="10357" y="23688"/>
                                  <a:pt x="10357" y="31707"/>
                                </a:cubicBezTo>
                                <a:cubicBezTo>
                                  <a:pt x="10357" y="39458"/>
                                  <a:pt x="12026" y="45271"/>
                                  <a:pt x="15368" y="49113"/>
                                </a:cubicBezTo>
                                <a:lnTo>
                                  <a:pt x="26728" y="54696"/>
                                </a:lnTo>
                                <a:lnTo>
                                  <a:pt x="26728" y="62959"/>
                                </a:lnTo>
                                <a:lnTo>
                                  <a:pt x="26060" y="63313"/>
                                </a:lnTo>
                                <a:cubicBezTo>
                                  <a:pt x="21048" y="63313"/>
                                  <a:pt x="16705" y="61976"/>
                                  <a:pt x="12696" y="59303"/>
                                </a:cubicBezTo>
                                <a:cubicBezTo>
                                  <a:pt x="8686" y="56631"/>
                                  <a:pt x="5679" y="52922"/>
                                  <a:pt x="3341" y="48145"/>
                                </a:cubicBezTo>
                                <a:cubicBezTo>
                                  <a:pt x="1001" y="43400"/>
                                  <a:pt x="0" y="37921"/>
                                  <a:pt x="0" y="31707"/>
                                </a:cubicBezTo>
                                <a:cubicBezTo>
                                  <a:pt x="0" y="25659"/>
                                  <a:pt x="1001" y="20180"/>
                                  <a:pt x="3006" y="15269"/>
                                </a:cubicBezTo>
                                <a:cubicBezTo>
                                  <a:pt x="5011" y="10324"/>
                                  <a:pt x="8019" y="6582"/>
                                  <a:pt x="12026" y="3942"/>
                                </a:cubicBezTo>
                                <a:cubicBezTo>
                                  <a:pt x="16036" y="1303"/>
                                  <a:pt x="20713" y="0"/>
                                  <a:pt x="25725" y="0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578" name="Shape 578"/>
                        <wps:cNvSpPr/>
                        <wps:spPr>
                          <a:xfrm>
                            <a:off x="6920724" y="4975439"/>
                            <a:ext cx="39757" cy="8359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39757" h="83593">
                                <a:moveTo>
                                  <a:pt x="0" y="0"/>
                                </a:moveTo>
                                <a:lnTo>
                                  <a:pt x="5679" y="0"/>
                                </a:lnTo>
                                <a:lnTo>
                                  <a:pt x="39757" y="83593"/>
                                </a:lnTo>
                                <a:lnTo>
                                  <a:pt x="27397" y="83593"/>
                                </a:lnTo>
                                <a:lnTo>
                                  <a:pt x="17707" y="58268"/>
                                </a:lnTo>
                                <a:lnTo>
                                  <a:pt x="0" y="58268"/>
                                </a:lnTo>
                                <a:lnTo>
                                  <a:pt x="0" y="49247"/>
                                </a:lnTo>
                                <a:lnTo>
                                  <a:pt x="14032" y="49247"/>
                                </a:lnTo>
                                <a:lnTo>
                                  <a:pt x="5345" y="26094"/>
                                </a:lnTo>
                                <a:lnTo>
                                  <a:pt x="0" y="10712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850" name="Shape 2850"/>
                        <wps:cNvSpPr/>
                        <wps:spPr>
                          <a:xfrm>
                            <a:off x="7284563" y="4998459"/>
                            <a:ext cx="10357" cy="6057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0357" h="60573">
                                <a:moveTo>
                                  <a:pt x="0" y="0"/>
                                </a:moveTo>
                                <a:lnTo>
                                  <a:pt x="10357" y="0"/>
                                </a:lnTo>
                                <a:lnTo>
                                  <a:pt x="10357" y="60573"/>
                                </a:lnTo>
                                <a:lnTo>
                                  <a:pt x="0" y="60573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851" name="Shape 2851"/>
                        <wps:cNvSpPr/>
                        <wps:spPr>
                          <a:xfrm>
                            <a:off x="7137557" y="4998459"/>
                            <a:ext cx="10358" cy="6057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0358" h="60573">
                                <a:moveTo>
                                  <a:pt x="0" y="0"/>
                                </a:moveTo>
                                <a:lnTo>
                                  <a:pt x="10358" y="0"/>
                                </a:lnTo>
                                <a:lnTo>
                                  <a:pt x="10358" y="60573"/>
                                </a:lnTo>
                                <a:lnTo>
                                  <a:pt x="0" y="60573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581" name="Shape 581"/>
                        <wps:cNvSpPr/>
                        <wps:spPr>
                          <a:xfrm>
                            <a:off x="7307616" y="4997148"/>
                            <a:ext cx="28232" cy="63188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8232" h="63188">
                                <a:moveTo>
                                  <a:pt x="28232" y="0"/>
                                </a:moveTo>
                                <a:lnTo>
                                  <a:pt x="28232" y="8536"/>
                                </a:lnTo>
                                <a:lnTo>
                                  <a:pt x="15702" y="14208"/>
                                </a:lnTo>
                                <a:cubicBezTo>
                                  <a:pt x="12028" y="18050"/>
                                  <a:pt x="10357" y="23830"/>
                                  <a:pt x="10357" y="31581"/>
                                </a:cubicBezTo>
                                <a:cubicBezTo>
                                  <a:pt x="10357" y="39365"/>
                                  <a:pt x="12028" y="45145"/>
                                  <a:pt x="15702" y="49021"/>
                                </a:cubicBezTo>
                                <a:lnTo>
                                  <a:pt x="28232" y="54725"/>
                                </a:lnTo>
                                <a:lnTo>
                                  <a:pt x="28232" y="63188"/>
                                </a:lnTo>
                                <a:lnTo>
                                  <a:pt x="7685" y="55102"/>
                                </a:lnTo>
                                <a:cubicBezTo>
                                  <a:pt x="2673" y="49656"/>
                                  <a:pt x="0" y="41804"/>
                                  <a:pt x="0" y="31581"/>
                                </a:cubicBezTo>
                                <a:cubicBezTo>
                                  <a:pt x="0" y="20389"/>
                                  <a:pt x="3007" y="12069"/>
                                  <a:pt x="9354" y="6690"/>
                                </a:cubicBezTo>
                                <a:lnTo>
                                  <a:pt x="28232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582" name="Shape 582"/>
                        <wps:cNvSpPr/>
                        <wps:spPr>
                          <a:xfrm>
                            <a:off x="7220415" y="4997089"/>
                            <a:ext cx="50116" cy="6331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50116" h="63313">
                                <a:moveTo>
                                  <a:pt x="24055" y="0"/>
                                </a:moveTo>
                                <a:cubicBezTo>
                                  <a:pt x="28732" y="0"/>
                                  <a:pt x="32742" y="702"/>
                                  <a:pt x="36417" y="2072"/>
                                </a:cubicBezTo>
                                <a:cubicBezTo>
                                  <a:pt x="40093" y="3442"/>
                                  <a:pt x="42765" y="5279"/>
                                  <a:pt x="44436" y="7618"/>
                                </a:cubicBezTo>
                                <a:cubicBezTo>
                                  <a:pt x="46106" y="9956"/>
                                  <a:pt x="47442" y="13097"/>
                                  <a:pt x="48110" y="17006"/>
                                </a:cubicBezTo>
                                <a:lnTo>
                                  <a:pt x="37754" y="18376"/>
                                </a:lnTo>
                                <a:cubicBezTo>
                                  <a:pt x="37419" y="15236"/>
                                  <a:pt x="36083" y="12830"/>
                                  <a:pt x="34078" y="11059"/>
                                </a:cubicBezTo>
                                <a:cubicBezTo>
                                  <a:pt x="31740" y="9322"/>
                                  <a:pt x="28732" y="8453"/>
                                  <a:pt x="24723" y="8453"/>
                                </a:cubicBezTo>
                                <a:cubicBezTo>
                                  <a:pt x="20045" y="8453"/>
                                  <a:pt x="16704" y="9222"/>
                                  <a:pt x="14700" y="10792"/>
                                </a:cubicBezTo>
                                <a:cubicBezTo>
                                  <a:pt x="12696" y="12329"/>
                                  <a:pt x="11693" y="14166"/>
                                  <a:pt x="11693" y="16271"/>
                                </a:cubicBezTo>
                                <a:cubicBezTo>
                                  <a:pt x="11693" y="17574"/>
                                  <a:pt x="12027" y="18777"/>
                                  <a:pt x="12696" y="19846"/>
                                </a:cubicBezTo>
                                <a:cubicBezTo>
                                  <a:pt x="13698" y="20948"/>
                                  <a:pt x="15034" y="21851"/>
                                  <a:pt x="16704" y="22585"/>
                                </a:cubicBezTo>
                                <a:cubicBezTo>
                                  <a:pt x="17707" y="22953"/>
                                  <a:pt x="20713" y="23855"/>
                                  <a:pt x="25725" y="25225"/>
                                </a:cubicBezTo>
                                <a:cubicBezTo>
                                  <a:pt x="33076" y="27163"/>
                                  <a:pt x="38088" y="28733"/>
                                  <a:pt x="41094" y="29969"/>
                                </a:cubicBezTo>
                                <a:cubicBezTo>
                                  <a:pt x="43766" y="31205"/>
                                  <a:pt x="46106" y="33010"/>
                                  <a:pt x="47776" y="35348"/>
                                </a:cubicBezTo>
                                <a:cubicBezTo>
                                  <a:pt x="49447" y="37721"/>
                                  <a:pt x="50116" y="40627"/>
                                  <a:pt x="50116" y="44135"/>
                                </a:cubicBezTo>
                                <a:cubicBezTo>
                                  <a:pt x="50116" y="47577"/>
                                  <a:pt x="49113" y="50784"/>
                                  <a:pt x="47108" y="53791"/>
                                </a:cubicBezTo>
                                <a:cubicBezTo>
                                  <a:pt x="45104" y="56831"/>
                                  <a:pt x="42431" y="59170"/>
                                  <a:pt x="38755" y="60807"/>
                                </a:cubicBezTo>
                                <a:cubicBezTo>
                                  <a:pt x="34746" y="62478"/>
                                  <a:pt x="30738" y="63313"/>
                                  <a:pt x="25725" y="63313"/>
                                </a:cubicBezTo>
                                <a:cubicBezTo>
                                  <a:pt x="18042" y="63313"/>
                                  <a:pt x="12027" y="61676"/>
                                  <a:pt x="7683" y="58401"/>
                                </a:cubicBezTo>
                                <a:cubicBezTo>
                                  <a:pt x="3675" y="55127"/>
                                  <a:pt x="1002" y="50283"/>
                                  <a:pt x="0" y="43868"/>
                                </a:cubicBezTo>
                                <a:lnTo>
                                  <a:pt x="10023" y="42264"/>
                                </a:lnTo>
                                <a:cubicBezTo>
                                  <a:pt x="10691" y="46341"/>
                                  <a:pt x="12362" y="49448"/>
                                  <a:pt x="14700" y="51619"/>
                                </a:cubicBezTo>
                                <a:cubicBezTo>
                                  <a:pt x="17373" y="53791"/>
                                  <a:pt x="21048" y="54860"/>
                                  <a:pt x="25725" y="54860"/>
                                </a:cubicBezTo>
                                <a:cubicBezTo>
                                  <a:pt x="30403" y="54860"/>
                                  <a:pt x="34078" y="53891"/>
                                  <a:pt x="36417" y="51987"/>
                                </a:cubicBezTo>
                                <a:cubicBezTo>
                                  <a:pt x="38421" y="50049"/>
                                  <a:pt x="39759" y="47810"/>
                                  <a:pt x="39759" y="45238"/>
                                </a:cubicBezTo>
                                <a:cubicBezTo>
                                  <a:pt x="39759" y="42899"/>
                                  <a:pt x="38755" y="41095"/>
                                  <a:pt x="36751" y="39758"/>
                                </a:cubicBezTo>
                                <a:cubicBezTo>
                                  <a:pt x="35415" y="38823"/>
                                  <a:pt x="31740" y="37687"/>
                                  <a:pt x="26060" y="36284"/>
                                </a:cubicBezTo>
                                <a:cubicBezTo>
                                  <a:pt x="18710" y="34379"/>
                                  <a:pt x="13364" y="32742"/>
                                  <a:pt x="10357" y="31339"/>
                                </a:cubicBezTo>
                                <a:cubicBezTo>
                                  <a:pt x="7683" y="29936"/>
                                  <a:pt x="5345" y="28032"/>
                                  <a:pt x="4009" y="25593"/>
                                </a:cubicBezTo>
                                <a:cubicBezTo>
                                  <a:pt x="2338" y="23120"/>
                                  <a:pt x="1670" y="20414"/>
                                  <a:pt x="1670" y="17440"/>
                                </a:cubicBezTo>
                                <a:cubicBezTo>
                                  <a:pt x="1670" y="14768"/>
                                  <a:pt x="2338" y="12262"/>
                                  <a:pt x="3342" y="9956"/>
                                </a:cubicBezTo>
                                <a:cubicBezTo>
                                  <a:pt x="4677" y="7651"/>
                                  <a:pt x="6348" y="5747"/>
                                  <a:pt x="8687" y="4243"/>
                                </a:cubicBezTo>
                                <a:cubicBezTo>
                                  <a:pt x="10023" y="3041"/>
                                  <a:pt x="12362" y="2038"/>
                                  <a:pt x="15034" y="1236"/>
                                </a:cubicBezTo>
                                <a:cubicBezTo>
                                  <a:pt x="17707" y="401"/>
                                  <a:pt x="20713" y="0"/>
                                  <a:pt x="24055" y="0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583" name="Shape 583"/>
                        <wps:cNvSpPr/>
                        <wps:spPr>
                          <a:xfrm>
                            <a:off x="7160277" y="4997089"/>
                            <a:ext cx="50116" cy="6331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50116" h="63313">
                                <a:moveTo>
                                  <a:pt x="24055" y="0"/>
                                </a:moveTo>
                                <a:cubicBezTo>
                                  <a:pt x="28732" y="0"/>
                                  <a:pt x="32741" y="702"/>
                                  <a:pt x="36417" y="2072"/>
                                </a:cubicBezTo>
                                <a:cubicBezTo>
                                  <a:pt x="40091" y="3442"/>
                                  <a:pt x="42765" y="5279"/>
                                  <a:pt x="44434" y="7618"/>
                                </a:cubicBezTo>
                                <a:cubicBezTo>
                                  <a:pt x="46106" y="9956"/>
                                  <a:pt x="47442" y="13097"/>
                                  <a:pt x="47776" y="17006"/>
                                </a:cubicBezTo>
                                <a:lnTo>
                                  <a:pt x="37753" y="18376"/>
                                </a:lnTo>
                                <a:cubicBezTo>
                                  <a:pt x="37419" y="15236"/>
                                  <a:pt x="36082" y="12830"/>
                                  <a:pt x="34078" y="11059"/>
                                </a:cubicBezTo>
                                <a:cubicBezTo>
                                  <a:pt x="31740" y="9322"/>
                                  <a:pt x="28732" y="8453"/>
                                  <a:pt x="24723" y="8453"/>
                                </a:cubicBezTo>
                                <a:cubicBezTo>
                                  <a:pt x="20045" y="8453"/>
                                  <a:pt x="16704" y="9222"/>
                                  <a:pt x="14700" y="10792"/>
                                </a:cubicBezTo>
                                <a:cubicBezTo>
                                  <a:pt x="12695" y="12329"/>
                                  <a:pt x="11693" y="14166"/>
                                  <a:pt x="11693" y="16271"/>
                                </a:cubicBezTo>
                                <a:cubicBezTo>
                                  <a:pt x="11693" y="17574"/>
                                  <a:pt x="12026" y="18777"/>
                                  <a:pt x="12695" y="19846"/>
                                </a:cubicBezTo>
                                <a:cubicBezTo>
                                  <a:pt x="13698" y="20948"/>
                                  <a:pt x="15034" y="21851"/>
                                  <a:pt x="16704" y="22585"/>
                                </a:cubicBezTo>
                                <a:cubicBezTo>
                                  <a:pt x="17706" y="22953"/>
                                  <a:pt x="20713" y="23855"/>
                                  <a:pt x="25725" y="25225"/>
                                </a:cubicBezTo>
                                <a:cubicBezTo>
                                  <a:pt x="33076" y="27163"/>
                                  <a:pt x="38087" y="28733"/>
                                  <a:pt x="41094" y="29969"/>
                                </a:cubicBezTo>
                                <a:cubicBezTo>
                                  <a:pt x="43766" y="31205"/>
                                  <a:pt x="46106" y="33010"/>
                                  <a:pt x="47776" y="35348"/>
                                </a:cubicBezTo>
                                <a:cubicBezTo>
                                  <a:pt x="49446" y="37721"/>
                                  <a:pt x="50116" y="40627"/>
                                  <a:pt x="50116" y="44135"/>
                                </a:cubicBezTo>
                                <a:cubicBezTo>
                                  <a:pt x="50116" y="47577"/>
                                  <a:pt x="49112" y="50784"/>
                                  <a:pt x="47108" y="53791"/>
                                </a:cubicBezTo>
                                <a:cubicBezTo>
                                  <a:pt x="45103" y="56831"/>
                                  <a:pt x="42431" y="59170"/>
                                  <a:pt x="38421" y="60807"/>
                                </a:cubicBezTo>
                                <a:cubicBezTo>
                                  <a:pt x="34746" y="62478"/>
                                  <a:pt x="30402" y="63313"/>
                                  <a:pt x="25725" y="63313"/>
                                </a:cubicBezTo>
                                <a:cubicBezTo>
                                  <a:pt x="18040" y="63313"/>
                                  <a:pt x="12026" y="61676"/>
                                  <a:pt x="7683" y="58401"/>
                                </a:cubicBezTo>
                                <a:cubicBezTo>
                                  <a:pt x="3674" y="55127"/>
                                  <a:pt x="1001" y="50283"/>
                                  <a:pt x="0" y="43868"/>
                                </a:cubicBezTo>
                                <a:lnTo>
                                  <a:pt x="10023" y="42264"/>
                                </a:lnTo>
                                <a:cubicBezTo>
                                  <a:pt x="10691" y="46341"/>
                                  <a:pt x="12360" y="49448"/>
                                  <a:pt x="14700" y="51619"/>
                                </a:cubicBezTo>
                                <a:cubicBezTo>
                                  <a:pt x="17372" y="53791"/>
                                  <a:pt x="21048" y="54860"/>
                                  <a:pt x="25725" y="54860"/>
                                </a:cubicBezTo>
                                <a:cubicBezTo>
                                  <a:pt x="30402" y="54860"/>
                                  <a:pt x="34078" y="53891"/>
                                  <a:pt x="36082" y="51987"/>
                                </a:cubicBezTo>
                                <a:cubicBezTo>
                                  <a:pt x="38421" y="50049"/>
                                  <a:pt x="39757" y="47810"/>
                                  <a:pt x="39757" y="45238"/>
                                </a:cubicBezTo>
                                <a:cubicBezTo>
                                  <a:pt x="39757" y="42899"/>
                                  <a:pt x="38755" y="41095"/>
                                  <a:pt x="36751" y="39758"/>
                                </a:cubicBezTo>
                                <a:cubicBezTo>
                                  <a:pt x="35080" y="38823"/>
                                  <a:pt x="31740" y="37687"/>
                                  <a:pt x="26059" y="36284"/>
                                </a:cubicBezTo>
                                <a:cubicBezTo>
                                  <a:pt x="18710" y="34379"/>
                                  <a:pt x="13363" y="32742"/>
                                  <a:pt x="10357" y="31339"/>
                                </a:cubicBezTo>
                                <a:cubicBezTo>
                                  <a:pt x="7683" y="29936"/>
                                  <a:pt x="5345" y="28032"/>
                                  <a:pt x="4008" y="25593"/>
                                </a:cubicBezTo>
                                <a:cubicBezTo>
                                  <a:pt x="2338" y="23120"/>
                                  <a:pt x="1670" y="20414"/>
                                  <a:pt x="1670" y="17440"/>
                                </a:cubicBezTo>
                                <a:cubicBezTo>
                                  <a:pt x="1670" y="14768"/>
                                  <a:pt x="2338" y="12262"/>
                                  <a:pt x="3340" y="9956"/>
                                </a:cubicBezTo>
                                <a:cubicBezTo>
                                  <a:pt x="4677" y="7651"/>
                                  <a:pt x="6347" y="5747"/>
                                  <a:pt x="8686" y="4243"/>
                                </a:cubicBezTo>
                                <a:cubicBezTo>
                                  <a:pt x="10023" y="3041"/>
                                  <a:pt x="12360" y="2038"/>
                                  <a:pt x="15034" y="1236"/>
                                </a:cubicBezTo>
                                <a:cubicBezTo>
                                  <a:pt x="17706" y="401"/>
                                  <a:pt x="20713" y="0"/>
                                  <a:pt x="24055" y="0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584" name="Shape 584"/>
                        <wps:cNvSpPr/>
                        <wps:spPr>
                          <a:xfrm>
                            <a:off x="7037326" y="4997089"/>
                            <a:ext cx="82190" cy="6194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82190" h="61943">
                                <a:moveTo>
                                  <a:pt x="27730" y="0"/>
                                </a:moveTo>
                                <a:cubicBezTo>
                                  <a:pt x="32074" y="0"/>
                                  <a:pt x="35749" y="936"/>
                                  <a:pt x="38757" y="2807"/>
                                </a:cubicBezTo>
                                <a:cubicBezTo>
                                  <a:pt x="41430" y="4678"/>
                                  <a:pt x="43434" y="7284"/>
                                  <a:pt x="44770" y="10625"/>
                                </a:cubicBezTo>
                                <a:cubicBezTo>
                                  <a:pt x="49447" y="3542"/>
                                  <a:pt x="55796" y="0"/>
                                  <a:pt x="63480" y="0"/>
                                </a:cubicBezTo>
                                <a:cubicBezTo>
                                  <a:pt x="69494" y="0"/>
                                  <a:pt x="74171" y="1671"/>
                                  <a:pt x="77178" y="5012"/>
                                </a:cubicBezTo>
                                <a:cubicBezTo>
                                  <a:pt x="80519" y="8320"/>
                                  <a:pt x="82190" y="13431"/>
                                  <a:pt x="82190" y="20347"/>
                                </a:cubicBezTo>
                                <a:lnTo>
                                  <a:pt x="82190" y="61943"/>
                                </a:lnTo>
                                <a:lnTo>
                                  <a:pt x="71833" y="61943"/>
                                </a:lnTo>
                                <a:lnTo>
                                  <a:pt x="71833" y="23788"/>
                                </a:lnTo>
                                <a:cubicBezTo>
                                  <a:pt x="71833" y="19679"/>
                                  <a:pt x="71499" y="16739"/>
                                  <a:pt x="70831" y="14935"/>
                                </a:cubicBezTo>
                                <a:cubicBezTo>
                                  <a:pt x="70162" y="13097"/>
                                  <a:pt x="69160" y="11661"/>
                                  <a:pt x="67155" y="10558"/>
                                </a:cubicBezTo>
                                <a:cubicBezTo>
                                  <a:pt x="65485" y="9455"/>
                                  <a:pt x="63480" y="8887"/>
                                  <a:pt x="61141" y="8887"/>
                                </a:cubicBezTo>
                                <a:cubicBezTo>
                                  <a:pt x="56798" y="8887"/>
                                  <a:pt x="53457" y="10324"/>
                                  <a:pt x="50450" y="13164"/>
                                </a:cubicBezTo>
                                <a:cubicBezTo>
                                  <a:pt x="47778" y="15970"/>
                                  <a:pt x="46441" y="20514"/>
                                  <a:pt x="46441" y="26762"/>
                                </a:cubicBezTo>
                                <a:lnTo>
                                  <a:pt x="46441" y="61943"/>
                                </a:lnTo>
                                <a:lnTo>
                                  <a:pt x="36083" y="61943"/>
                                </a:lnTo>
                                <a:lnTo>
                                  <a:pt x="36083" y="22585"/>
                                </a:lnTo>
                                <a:cubicBezTo>
                                  <a:pt x="36083" y="18042"/>
                                  <a:pt x="35082" y="14601"/>
                                  <a:pt x="33411" y="12329"/>
                                </a:cubicBezTo>
                                <a:cubicBezTo>
                                  <a:pt x="31740" y="10057"/>
                                  <a:pt x="29068" y="8887"/>
                                  <a:pt x="25392" y="8887"/>
                                </a:cubicBezTo>
                                <a:cubicBezTo>
                                  <a:pt x="22385" y="8887"/>
                                  <a:pt x="19713" y="9656"/>
                                  <a:pt x="17373" y="11193"/>
                                </a:cubicBezTo>
                                <a:cubicBezTo>
                                  <a:pt x="14701" y="12696"/>
                                  <a:pt x="13030" y="14935"/>
                                  <a:pt x="12028" y="17842"/>
                                </a:cubicBezTo>
                                <a:cubicBezTo>
                                  <a:pt x="11026" y="20782"/>
                                  <a:pt x="10358" y="24991"/>
                                  <a:pt x="10358" y="30504"/>
                                </a:cubicBezTo>
                                <a:lnTo>
                                  <a:pt x="10358" y="61943"/>
                                </a:lnTo>
                                <a:lnTo>
                                  <a:pt x="0" y="61943"/>
                                </a:lnTo>
                                <a:lnTo>
                                  <a:pt x="0" y="1370"/>
                                </a:lnTo>
                                <a:lnTo>
                                  <a:pt x="9354" y="1370"/>
                                </a:lnTo>
                                <a:lnTo>
                                  <a:pt x="9354" y="9856"/>
                                </a:lnTo>
                                <a:cubicBezTo>
                                  <a:pt x="11026" y="6916"/>
                                  <a:pt x="13698" y="4511"/>
                                  <a:pt x="16705" y="2706"/>
                                </a:cubicBezTo>
                                <a:cubicBezTo>
                                  <a:pt x="20047" y="902"/>
                                  <a:pt x="23723" y="0"/>
                                  <a:pt x="27730" y="0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852" name="Shape 2852"/>
                        <wps:cNvSpPr/>
                        <wps:spPr>
                          <a:xfrm>
                            <a:off x="7284563" y="4975439"/>
                            <a:ext cx="10357" cy="1179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0357" h="11794">
                                <a:moveTo>
                                  <a:pt x="0" y="0"/>
                                </a:moveTo>
                                <a:lnTo>
                                  <a:pt x="10357" y="0"/>
                                </a:lnTo>
                                <a:lnTo>
                                  <a:pt x="10357" y="11794"/>
                                </a:lnTo>
                                <a:lnTo>
                                  <a:pt x="0" y="1179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853" name="Shape 2853"/>
                        <wps:cNvSpPr/>
                        <wps:spPr>
                          <a:xfrm>
                            <a:off x="7137557" y="4975439"/>
                            <a:ext cx="10358" cy="1179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0358" h="11794">
                                <a:moveTo>
                                  <a:pt x="0" y="0"/>
                                </a:moveTo>
                                <a:lnTo>
                                  <a:pt x="10358" y="0"/>
                                </a:lnTo>
                                <a:lnTo>
                                  <a:pt x="10358" y="11794"/>
                                </a:lnTo>
                                <a:lnTo>
                                  <a:pt x="0" y="1179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587" name="Shape 587"/>
                        <wps:cNvSpPr/>
                        <wps:spPr>
                          <a:xfrm>
                            <a:off x="6993559" y="4975439"/>
                            <a:ext cx="25726" cy="8460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5726" h="84609">
                                <a:moveTo>
                                  <a:pt x="15703" y="0"/>
                                </a:moveTo>
                                <a:lnTo>
                                  <a:pt x="25726" y="0"/>
                                </a:lnTo>
                                <a:lnTo>
                                  <a:pt x="25726" y="83593"/>
                                </a:lnTo>
                                <a:lnTo>
                                  <a:pt x="16370" y="83593"/>
                                </a:lnTo>
                                <a:lnTo>
                                  <a:pt x="16370" y="75942"/>
                                </a:lnTo>
                                <a:lnTo>
                                  <a:pt x="0" y="84609"/>
                                </a:lnTo>
                                <a:lnTo>
                                  <a:pt x="0" y="76346"/>
                                </a:lnTo>
                                <a:lnTo>
                                  <a:pt x="334" y="76510"/>
                                </a:lnTo>
                                <a:cubicBezTo>
                                  <a:pt x="4678" y="76510"/>
                                  <a:pt x="8687" y="74672"/>
                                  <a:pt x="11693" y="70997"/>
                                </a:cubicBezTo>
                                <a:cubicBezTo>
                                  <a:pt x="14701" y="67356"/>
                                  <a:pt x="16370" y="61743"/>
                                  <a:pt x="16370" y="54225"/>
                                </a:cubicBezTo>
                                <a:cubicBezTo>
                                  <a:pt x="16370" y="45939"/>
                                  <a:pt x="14701" y="39859"/>
                                  <a:pt x="11693" y="35983"/>
                                </a:cubicBezTo>
                                <a:lnTo>
                                  <a:pt x="0" y="30331"/>
                                </a:lnTo>
                                <a:lnTo>
                                  <a:pt x="0" y="21889"/>
                                </a:lnTo>
                                <a:lnTo>
                                  <a:pt x="8687" y="23956"/>
                                </a:lnTo>
                                <a:cubicBezTo>
                                  <a:pt x="11359" y="25492"/>
                                  <a:pt x="13698" y="27497"/>
                                  <a:pt x="15703" y="29969"/>
                                </a:cubicBezTo>
                                <a:lnTo>
                                  <a:pt x="15703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588" name="Shape 588"/>
                        <wps:cNvSpPr/>
                        <wps:spPr>
                          <a:xfrm>
                            <a:off x="7378113" y="4997089"/>
                            <a:ext cx="49447" cy="6194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9447" h="61943">
                                <a:moveTo>
                                  <a:pt x="28732" y="0"/>
                                </a:moveTo>
                                <a:cubicBezTo>
                                  <a:pt x="32407" y="0"/>
                                  <a:pt x="35747" y="669"/>
                                  <a:pt x="38755" y="1972"/>
                                </a:cubicBezTo>
                                <a:cubicBezTo>
                                  <a:pt x="41763" y="3275"/>
                                  <a:pt x="44100" y="5012"/>
                                  <a:pt x="45438" y="7150"/>
                                </a:cubicBezTo>
                                <a:cubicBezTo>
                                  <a:pt x="47108" y="9255"/>
                                  <a:pt x="48110" y="11794"/>
                                  <a:pt x="48778" y="14734"/>
                                </a:cubicBezTo>
                                <a:cubicBezTo>
                                  <a:pt x="49112" y="16605"/>
                                  <a:pt x="49447" y="19946"/>
                                  <a:pt x="49447" y="24690"/>
                                </a:cubicBezTo>
                                <a:lnTo>
                                  <a:pt x="49447" y="61943"/>
                                </a:lnTo>
                                <a:lnTo>
                                  <a:pt x="39089" y="61943"/>
                                </a:lnTo>
                                <a:lnTo>
                                  <a:pt x="39089" y="25091"/>
                                </a:lnTo>
                                <a:cubicBezTo>
                                  <a:pt x="39089" y="20915"/>
                                  <a:pt x="38755" y="17774"/>
                                  <a:pt x="37753" y="15703"/>
                                </a:cubicBezTo>
                                <a:cubicBezTo>
                                  <a:pt x="37085" y="13632"/>
                                  <a:pt x="35747" y="11995"/>
                                  <a:pt x="33744" y="10758"/>
                                </a:cubicBezTo>
                                <a:cubicBezTo>
                                  <a:pt x="31740" y="9522"/>
                                  <a:pt x="29066" y="8887"/>
                                  <a:pt x="26393" y="8887"/>
                                </a:cubicBezTo>
                                <a:cubicBezTo>
                                  <a:pt x="22050" y="8887"/>
                                  <a:pt x="18376" y="10291"/>
                                  <a:pt x="15034" y="13064"/>
                                </a:cubicBezTo>
                                <a:cubicBezTo>
                                  <a:pt x="12026" y="15837"/>
                                  <a:pt x="10357" y="21116"/>
                                  <a:pt x="10357" y="28867"/>
                                </a:cubicBezTo>
                                <a:lnTo>
                                  <a:pt x="10357" y="61943"/>
                                </a:lnTo>
                                <a:lnTo>
                                  <a:pt x="0" y="61943"/>
                                </a:lnTo>
                                <a:lnTo>
                                  <a:pt x="0" y="1370"/>
                                </a:lnTo>
                                <a:lnTo>
                                  <a:pt x="9354" y="1370"/>
                                </a:lnTo>
                                <a:lnTo>
                                  <a:pt x="9354" y="9990"/>
                                </a:lnTo>
                                <a:cubicBezTo>
                                  <a:pt x="13698" y="3341"/>
                                  <a:pt x="20379" y="0"/>
                                  <a:pt x="28732" y="0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589" name="Shape 589"/>
                        <wps:cNvSpPr/>
                        <wps:spPr>
                          <a:xfrm>
                            <a:off x="7335848" y="4997089"/>
                            <a:ext cx="28566" cy="6331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8566" h="63313">
                                <a:moveTo>
                                  <a:pt x="167" y="0"/>
                                </a:moveTo>
                                <a:cubicBezTo>
                                  <a:pt x="8520" y="0"/>
                                  <a:pt x="15202" y="2740"/>
                                  <a:pt x="20548" y="8186"/>
                                </a:cubicBezTo>
                                <a:cubicBezTo>
                                  <a:pt x="25893" y="13632"/>
                                  <a:pt x="28566" y="21182"/>
                                  <a:pt x="28566" y="30804"/>
                                </a:cubicBezTo>
                                <a:cubicBezTo>
                                  <a:pt x="28566" y="38589"/>
                                  <a:pt x="27229" y="44737"/>
                                  <a:pt x="24891" y="49180"/>
                                </a:cubicBezTo>
                                <a:cubicBezTo>
                                  <a:pt x="22551" y="53657"/>
                                  <a:pt x="19211" y="57132"/>
                                  <a:pt x="14868" y="59604"/>
                                </a:cubicBezTo>
                                <a:cubicBezTo>
                                  <a:pt x="10191" y="62077"/>
                                  <a:pt x="5512" y="63313"/>
                                  <a:pt x="167" y="63313"/>
                                </a:cubicBezTo>
                                <a:lnTo>
                                  <a:pt x="0" y="63247"/>
                                </a:lnTo>
                                <a:lnTo>
                                  <a:pt x="0" y="54784"/>
                                </a:lnTo>
                                <a:lnTo>
                                  <a:pt x="167" y="54860"/>
                                </a:lnTo>
                                <a:cubicBezTo>
                                  <a:pt x="5178" y="54860"/>
                                  <a:pt x="9521" y="52922"/>
                                  <a:pt x="12863" y="49047"/>
                                </a:cubicBezTo>
                                <a:cubicBezTo>
                                  <a:pt x="16204" y="45171"/>
                                  <a:pt x="17874" y="39257"/>
                                  <a:pt x="17874" y="31306"/>
                                </a:cubicBezTo>
                                <a:cubicBezTo>
                                  <a:pt x="17874" y="23822"/>
                                  <a:pt x="16204" y="18142"/>
                                  <a:pt x="12863" y="14300"/>
                                </a:cubicBezTo>
                                <a:cubicBezTo>
                                  <a:pt x="9521" y="10424"/>
                                  <a:pt x="5178" y="8520"/>
                                  <a:pt x="167" y="8520"/>
                                </a:cubicBezTo>
                                <a:lnTo>
                                  <a:pt x="0" y="8595"/>
                                </a:lnTo>
                                <a:lnTo>
                                  <a:pt x="0" y="59"/>
                                </a:lnTo>
                                <a:lnTo>
                                  <a:pt x="167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590" name="Shape 590"/>
                        <wps:cNvSpPr/>
                        <wps:spPr>
                          <a:xfrm>
                            <a:off x="6891657" y="5255017"/>
                            <a:ext cx="34245" cy="8359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34245" h="83593">
                                <a:moveTo>
                                  <a:pt x="0" y="0"/>
                                </a:moveTo>
                                <a:lnTo>
                                  <a:pt x="28733" y="0"/>
                                </a:lnTo>
                                <a:lnTo>
                                  <a:pt x="34245" y="441"/>
                                </a:lnTo>
                                <a:lnTo>
                                  <a:pt x="34245" y="10549"/>
                                </a:lnTo>
                                <a:lnTo>
                                  <a:pt x="28398" y="9856"/>
                                </a:lnTo>
                                <a:lnTo>
                                  <a:pt x="11026" y="9856"/>
                                </a:lnTo>
                                <a:lnTo>
                                  <a:pt x="11026" y="73703"/>
                                </a:lnTo>
                                <a:lnTo>
                                  <a:pt x="28733" y="73703"/>
                                </a:lnTo>
                                <a:lnTo>
                                  <a:pt x="34245" y="73053"/>
                                </a:lnTo>
                                <a:lnTo>
                                  <a:pt x="34245" y="83144"/>
                                </a:lnTo>
                                <a:lnTo>
                                  <a:pt x="30069" y="83593"/>
                                </a:lnTo>
                                <a:lnTo>
                                  <a:pt x="0" y="83593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591" name="Shape 591"/>
                        <wps:cNvSpPr/>
                        <wps:spPr>
                          <a:xfrm>
                            <a:off x="7187673" y="5303181"/>
                            <a:ext cx="26394" cy="3679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6394" h="36799">
                                <a:moveTo>
                                  <a:pt x="26394" y="0"/>
                                </a:moveTo>
                                <a:lnTo>
                                  <a:pt x="26394" y="8668"/>
                                </a:lnTo>
                                <a:lnTo>
                                  <a:pt x="25391" y="8901"/>
                                </a:lnTo>
                                <a:cubicBezTo>
                                  <a:pt x="21048" y="9503"/>
                                  <a:pt x="18042" y="10204"/>
                                  <a:pt x="16370" y="10939"/>
                                </a:cubicBezTo>
                                <a:cubicBezTo>
                                  <a:pt x="14701" y="11707"/>
                                  <a:pt x="13364" y="12810"/>
                                  <a:pt x="12361" y="14280"/>
                                </a:cubicBezTo>
                                <a:cubicBezTo>
                                  <a:pt x="11359" y="15750"/>
                                  <a:pt x="10691" y="17387"/>
                                  <a:pt x="10691" y="19158"/>
                                </a:cubicBezTo>
                                <a:cubicBezTo>
                                  <a:pt x="10691" y="21898"/>
                                  <a:pt x="12027" y="24169"/>
                                  <a:pt x="14032" y="26007"/>
                                </a:cubicBezTo>
                                <a:cubicBezTo>
                                  <a:pt x="16036" y="27845"/>
                                  <a:pt x="19044" y="28747"/>
                                  <a:pt x="23054" y="28747"/>
                                </a:cubicBezTo>
                                <a:lnTo>
                                  <a:pt x="26394" y="27932"/>
                                </a:lnTo>
                                <a:lnTo>
                                  <a:pt x="26394" y="35796"/>
                                </a:lnTo>
                                <a:lnTo>
                                  <a:pt x="20714" y="36799"/>
                                </a:lnTo>
                                <a:cubicBezTo>
                                  <a:pt x="14032" y="36799"/>
                                  <a:pt x="8686" y="35161"/>
                                  <a:pt x="5345" y="31921"/>
                                </a:cubicBezTo>
                                <a:cubicBezTo>
                                  <a:pt x="1670" y="28646"/>
                                  <a:pt x="0" y="24504"/>
                                  <a:pt x="0" y="19459"/>
                                </a:cubicBezTo>
                                <a:cubicBezTo>
                                  <a:pt x="0" y="16485"/>
                                  <a:pt x="668" y="13779"/>
                                  <a:pt x="2005" y="11340"/>
                                </a:cubicBezTo>
                                <a:cubicBezTo>
                                  <a:pt x="3340" y="8868"/>
                                  <a:pt x="5011" y="6896"/>
                                  <a:pt x="7350" y="5426"/>
                                </a:cubicBezTo>
                                <a:cubicBezTo>
                                  <a:pt x="9355" y="3956"/>
                                  <a:pt x="12027" y="2820"/>
                                  <a:pt x="14701" y="2052"/>
                                </a:cubicBezTo>
                                <a:cubicBezTo>
                                  <a:pt x="16704" y="1517"/>
                                  <a:pt x="19712" y="1016"/>
                                  <a:pt x="23721" y="515"/>
                                </a:cubicBezTo>
                                <a:lnTo>
                                  <a:pt x="26394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854" name="Shape 2854"/>
                        <wps:cNvSpPr/>
                        <wps:spPr>
                          <a:xfrm>
                            <a:off x="6977188" y="5278037"/>
                            <a:ext cx="10357" cy="6057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0357" h="60573">
                                <a:moveTo>
                                  <a:pt x="0" y="0"/>
                                </a:moveTo>
                                <a:lnTo>
                                  <a:pt x="10357" y="0"/>
                                </a:lnTo>
                                <a:lnTo>
                                  <a:pt x="10357" y="60573"/>
                                </a:lnTo>
                                <a:lnTo>
                                  <a:pt x="0" y="60573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593" name="Shape 593"/>
                        <wps:cNvSpPr/>
                        <wps:spPr>
                          <a:xfrm>
                            <a:off x="7189344" y="5277084"/>
                            <a:ext cx="24723" cy="1959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4723" h="19596">
                                <a:moveTo>
                                  <a:pt x="24723" y="0"/>
                                </a:moveTo>
                                <a:lnTo>
                                  <a:pt x="24723" y="8307"/>
                                </a:lnTo>
                                <a:lnTo>
                                  <a:pt x="15034" y="10608"/>
                                </a:lnTo>
                                <a:cubicBezTo>
                                  <a:pt x="12696" y="12312"/>
                                  <a:pt x="11025" y="15319"/>
                                  <a:pt x="10023" y="19596"/>
                                </a:cubicBezTo>
                                <a:lnTo>
                                  <a:pt x="0" y="18226"/>
                                </a:lnTo>
                                <a:cubicBezTo>
                                  <a:pt x="1002" y="13949"/>
                                  <a:pt x="2338" y="10475"/>
                                  <a:pt x="4343" y="7835"/>
                                </a:cubicBezTo>
                                <a:cubicBezTo>
                                  <a:pt x="6681" y="5196"/>
                                  <a:pt x="9689" y="3158"/>
                                  <a:pt x="13698" y="1721"/>
                                </a:cubicBezTo>
                                <a:lnTo>
                                  <a:pt x="24723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594" name="Shape 594"/>
                        <wps:cNvSpPr/>
                        <wps:spPr>
                          <a:xfrm>
                            <a:off x="7060714" y="5276667"/>
                            <a:ext cx="52787" cy="63312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52787" h="63312">
                                <a:moveTo>
                                  <a:pt x="27730" y="0"/>
                                </a:moveTo>
                                <a:cubicBezTo>
                                  <a:pt x="34412" y="0"/>
                                  <a:pt x="39757" y="1670"/>
                                  <a:pt x="43766" y="5011"/>
                                </a:cubicBezTo>
                                <a:cubicBezTo>
                                  <a:pt x="48110" y="8319"/>
                                  <a:pt x="50783" y="13030"/>
                                  <a:pt x="51785" y="19178"/>
                                </a:cubicBezTo>
                                <a:lnTo>
                                  <a:pt x="42097" y="20714"/>
                                </a:lnTo>
                                <a:cubicBezTo>
                                  <a:pt x="41094" y="16638"/>
                                  <a:pt x="39423" y="13565"/>
                                  <a:pt x="36751" y="11526"/>
                                </a:cubicBezTo>
                                <a:cubicBezTo>
                                  <a:pt x="34412" y="9489"/>
                                  <a:pt x="31740" y="8453"/>
                                  <a:pt x="28064" y="8453"/>
                                </a:cubicBezTo>
                                <a:cubicBezTo>
                                  <a:pt x="23053" y="8453"/>
                                  <a:pt x="18710" y="10290"/>
                                  <a:pt x="15702" y="13999"/>
                                </a:cubicBezTo>
                                <a:cubicBezTo>
                                  <a:pt x="12360" y="17707"/>
                                  <a:pt x="10691" y="23588"/>
                                  <a:pt x="10691" y="31606"/>
                                </a:cubicBezTo>
                                <a:cubicBezTo>
                                  <a:pt x="10691" y="39725"/>
                                  <a:pt x="12360" y="45638"/>
                                  <a:pt x="15368" y="49314"/>
                                </a:cubicBezTo>
                                <a:cubicBezTo>
                                  <a:pt x="18376" y="53022"/>
                                  <a:pt x="22719" y="54860"/>
                                  <a:pt x="27730" y="54860"/>
                                </a:cubicBezTo>
                                <a:cubicBezTo>
                                  <a:pt x="31740" y="54860"/>
                                  <a:pt x="35080" y="53623"/>
                                  <a:pt x="37753" y="51151"/>
                                </a:cubicBezTo>
                                <a:cubicBezTo>
                                  <a:pt x="40425" y="48679"/>
                                  <a:pt x="42097" y="44870"/>
                                  <a:pt x="42765" y="39758"/>
                                </a:cubicBezTo>
                                <a:lnTo>
                                  <a:pt x="52787" y="41061"/>
                                </a:lnTo>
                                <a:cubicBezTo>
                                  <a:pt x="51785" y="48011"/>
                                  <a:pt x="49112" y="53456"/>
                                  <a:pt x="44434" y="57399"/>
                                </a:cubicBezTo>
                                <a:cubicBezTo>
                                  <a:pt x="39757" y="61341"/>
                                  <a:pt x="34412" y="63312"/>
                                  <a:pt x="27730" y="63312"/>
                                </a:cubicBezTo>
                                <a:cubicBezTo>
                                  <a:pt x="19377" y="63312"/>
                                  <a:pt x="12695" y="60573"/>
                                  <a:pt x="7683" y="55160"/>
                                </a:cubicBezTo>
                                <a:cubicBezTo>
                                  <a:pt x="2672" y="49748"/>
                                  <a:pt x="0" y="41997"/>
                                  <a:pt x="0" y="31873"/>
                                </a:cubicBezTo>
                                <a:cubicBezTo>
                                  <a:pt x="0" y="25359"/>
                                  <a:pt x="1336" y="19612"/>
                                  <a:pt x="3340" y="14734"/>
                                </a:cubicBezTo>
                                <a:cubicBezTo>
                                  <a:pt x="5679" y="9823"/>
                                  <a:pt x="9020" y="6147"/>
                                  <a:pt x="13363" y="3675"/>
                                </a:cubicBezTo>
                                <a:cubicBezTo>
                                  <a:pt x="17706" y="1236"/>
                                  <a:pt x="22384" y="0"/>
                                  <a:pt x="27730" y="0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595" name="Shape 595"/>
                        <wps:cNvSpPr/>
                        <wps:spPr>
                          <a:xfrm>
                            <a:off x="6999906" y="5276667"/>
                            <a:ext cx="50116" cy="63312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50116" h="63312">
                                <a:moveTo>
                                  <a:pt x="23721" y="0"/>
                                </a:moveTo>
                                <a:cubicBezTo>
                                  <a:pt x="28732" y="0"/>
                                  <a:pt x="32742" y="702"/>
                                  <a:pt x="36417" y="2071"/>
                                </a:cubicBezTo>
                                <a:cubicBezTo>
                                  <a:pt x="40093" y="3441"/>
                                  <a:pt x="42766" y="5279"/>
                                  <a:pt x="44436" y="7617"/>
                                </a:cubicBezTo>
                                <a:cubicBezTo>
                                  <a:pt x="46106" y="9956"/>
                                  <a:pt x="47110" y="13097"/>
                                  <a:pt x="47778" y="17006"/>
                                </a:cubicBezTo>
                                <a:lnTo>
                                  <a:pt x="37754" y="18376"/>
                                </a:lnTo>
                                <a:cubicBezTo>
                                  <a:pt x="37419" y="15235"/>
                                  <a:pt x="36083" y="12829"/>
                                  <a:pt x="33745" y="11059"/>
                                </a:cubicBezTo>
                                <a:cubicBezTo>
                                  <a:pt x="31740" y="9322"/>
                                  <a:pt x="28732" y="8453"/>
                                  <a:pt x="24725" y="8453"/>
                                </a:cubicBezTo>
                                <a:cubicBezTo>
                                  <a:pt x="19712" y="8453"/>
                                  <a:pt x="16372" y="9221"/>
                                  <a:pt x="14367" y="10792"/>
                                </a:cubicBezTo>
                                <a:cubicBezTo>
                                  <a:pt x="12362" y="12328"/>
                                  <a:pt x="11361" y="14166"/>
                                  <a:pt x="11361" y="16271"/>
                                </a:cubicBezTo>
                                <a:cubicBezTo>
                                  <a:pt x="11361" y="17574"/>
                                  <a:pt x="12028" y="18776"/>
                                  <a:pt x="12696" y="19846"/>
                                </a:cubicBezTo>
                                <a:cubicBezTo>
                                  <a:pt x="13698" y="20948"/>
                                  <a:pt x="15035" y="21850"/>
                                  <a:pt x="16706" y="22585"/>
                                </a:cubicBezTo>
                                <a:cubicBezTo>
                                  <a:pt x="17707" y="22953"/>
                                  <a:pt x="20715" y="23855"/>
                                  <a:pt x="25726" y="25225"/>
                                </a:cubicBezTo>
                                <a:cubicBezTo>
                                  <a:pt x="33076" y="27163"/>
                                  <a:pt x="38088" y="28733"/>
                                  <a:pt x="40761" y="29969"/>
                                </a:cubicBezTo>
                                <a:cubicBezTo>
                                  <a:pt x="43768" y="31205"/>
                                  <a:pt x="46106" y="33010"/>
                                  <a:pt x="47778" y="35348"/>
                                </a:cubicBezTo>
                                <a:cubicBezTo>
                                  <a:pt x="49447" y="37720"/>
                                  <a:pt x="50116" y="40627"/>
                                  <a:pt x="50116" y="44135"/>
                                </a:cubicBezTo>
                                <a:cubicBezTo>
                                  <a:pt x="50116" y="47576"/>
                                  <a:pt x="49113" y="50784"/>
                                  <a:pt x="47110" y="53791"/>
                                </a:cubicBezTo>
                                <a:cubicBezTo>
                                  <a:pt x="45104" y="56831"/>
                                  <a:pt x="42431" y="59170"/>
                                  <a:pt x="38422" y="60807"/>
                                </a:cubicBezTo>
                                <a:cubicBezTo>
                                  <a:pt x="34747" y="62477"/>
                                  <a:pt x="30404" y="63312"/>
                                  <a:pt x="25726" y="63312"/>
                                </a:cubicBezTo>
                                <a:cubicBezTo>
                                  <a:pt x="17707" y="63312"/>
                                  <a:pt x="12028" y="61675"/>
                                  <a:pt x="7685" y="58401"/>
                                </a:cubicBezTo>
                                <a:cubicBezTo>
                                  <a:pt x="3676" y="55127"/>
                                  <a:pt x="1002" y="50283"/>
                                  <a:pt x="0" y="43868"/>
                                </a:cubicBezTo>
                                <a:lnTo>
                                  <a:pt x="10023" y="42264"/>
                                </a:lnTo>
                                <a:cubicBezTo>
                                  <a:pt x="10691" y="46340"/>
                                  <a:pt x="12028" y="49447"/>
                                  <a:pt x="14701" y="51619"/>
                                </a:cubicBezTo>
                                <a:cubicBezTo>
                                  <a:pt x="17373" y="53791"/>
                                  <a:pt x="21049" y="54860"/>
                                  <a:pt x="25726" y="54860"/>
                                </a:cubicBezTo>
                                <a:cubicBezTo>
                                  <a:pt x="30404" y="54860"/>
                                  <a:pt x="33745" y="53891"/>
                                  <a:pt x="36083" y="51986"/>
                                </a:cubicBezTo>
                                <a:cubicBezTo>
                                  <a:pt x="38422" y="50048"/>
                                  <a:pt x="39425" y="47810"/>
                                  <a:pt x="39425" y="45238"/>
                                </a:cubicBezTo>
                                <a:cubicBezTo>
                                  <a:pt x="39425" y="42899"/>
                                  <a:pt x="38422" y="41094"/>
                                  <a:pt x="36417" y="39758"/>
                                </a:cubicBezTo>
                                <a:cubicBezTo>
                                  <a:pt x="35082" y="38823"/>
                                  <a:pt x="31740" y="37687"/>
                                  <a:pt x="26060" y="36283"/>
                                </a:cubicBezTo>
                                <a:cubicBezTo>
                                  <a:pt x="18710" y="34379"/>
                                  <a:pt x="13364" y="32742"/>
                                  <a:pt x="10357" y="31339"/>
                                </a:cubicBezTo>
                                <a:cubicBezTo>
                                  <a:pt x="7351" y="29936"/>
                                  <a:pt x="5345" y="28031"/>
                                  <a:pt x="3676" y="25592"/>
                                </a:cubicBezTo>
                                <a:cubicBezTo>
                                  <a:pt x="2339" y="23120"/>
                                  <a:pt x="1670" y="20413"/>
                                  <a:pt x="1670" y="17440"/>
                                </a:cubicBezTo>
                                <a:cubicBezTo>
                                  <a:pt x="1670" y="14767"/>
                                  <a:pt x="2339" y="12262"/>
                                  <a:pt x="3342" y="9956"/>
                                </a:cubicBezTo>
                                <a:cubicBezTo>
                                  <a:pt x="4677" y="7651"/>
                                  <a:pt x="6349" y="5747"/>
                                  <a:pt x="8353" y="4210"/>
                                </a:cubicBezTo>
                                <a:cubicBezTo>
                                  <a:pt x="10023" y="3040"/>
                                  <a:pt x="12362" y="2038"/>
                                  <a:pt x="15035" y="1236"/>
                                </a:cubicBezTo>
                                <a:cubicBezTo>
                                  <a:pt x="17707" y="401"/>
                                  <a:pt x="20715" y="0"/>
                                  <a:pt x="23721" y="0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596" name="Shape 596"/>
                        <wps:cNvSpPr/>
                        <wps:spPr>
                          <a:xfrm>
                            <a:off x="6925902" y="5255458"/>
                            <a:ext cx="34913" cy="8270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34913" h="82703">
                                <a:moveTo>
                                  <a:pt x="0" y="0"/>
                                </a:moveTo>
                                <a:lnTo>
                                  <a:pt x="9523" y="762"/>
                                </a:lnTo>
                                <a:cubicBezTo>
                                  <a:pt x="14200" y="1864"/>
                                  <a:pt x="18209" y="3835"/>
                                  <a:pt x="21551" y="6742"/>
                                </a:cubicBezTo>
                                <a:cubicBezTo>
                                  <a:pt x="25893" y="10451"/>
                                  <a:pt x="29234" y="15228"/>
                                  <a:pt x="31573" y="21008"/>
                                </a:cubicBezTo>
                                <a:cubicBezTo>
                                  <a:pt x="33578" y="26822"/>
                                  <a:pt x="34913" y="33437"/>
                                  <a:pt x="34913" y="40887"/>
                                </a:cubicBezTo>
                                <a:cubicBezTo>
                                  <a:pt x="34913" y="47235"/>
                                  <a:pt x="33912" y="52848"/>
                                  <a:pt x="32576" y="57760"/>
                                </a:cubicBezTo>
                                <a:cubicBezTo>
                                  <a:pt x="31239" y="62671"/>
                                  <a:pt x="29234" y="66714"/>
                                  <a:pt x="26896" y="69954"/>
                                </a:cubicBezTo>
                                <a:cubicBezTo>
                                  <a:pt x="24557" y="73162"/>
                                  <a:pt x="21885" y="75667"/>
                                  <a:pt x="19211" y="77505"/>
                                </a:cubicBezTo>
                                <a:cubicBezTo>
                                  <a:pt x="16538" y="79376"/>
                                  <a:pt x="13198" y="80746"/>
                                  <a:pt x="9189" y="81715"/>
                                </a:cubicBezTo>
                                <a:lnTo>
                                  <a:pt x="0" y="82703"/>
                                </a:lnTo>
                                <a:lnTo>
                                  <a:pt x="0" y="72612"/>
                                </a:lnTo>
                                <a:lnTo>
                                  <a:pt x="7517" y="71725"/>
                                </a:lnTo>
                                <a:cubicBezTo>
                                  <a:pt x="10858" y="70723"/>
                                  <a:pt x="13198" y="69253"/>
                                  <a:pt x="15202" y="67415"/>
                                </a:cubicBezTo>
                                <a:cubicBezTo>
                                  <a:pt x="17542" y="64776"/>
                                  <a:pt x="19879" y="61268"/>
                                  <a:pt x="21215" y="56824"/>
                                </a:cubicBezTo>
                                <a:cubicBezTo>
                                  <a:pt x="22553" y="52381"/>
                                  <a:pt x="23220" y="47035"/>
                                  <a:pt x="23220" y="40720"/>
                                </a:cubicBezTo>
                                <a:cubicBezTo>
                                  <a:pt x="23220" y="31967"/>
                                  <a:pt x="21885" y="25252"/>
                                  <a:pt x="19211" y="20574"/>
                                </a:cubicBezTo>
                                <a:cubicBezTo>
                                  <a:pt x="16204" y="15863"/>
                                  <a:pt x="12864" y="12722"/>
                                  <a:pt x="8520" y="11119"/>
                                </a:cubicBezTo>
                                <a:lnTo>
                                  <a:pt x="0" y="10108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597" name="Shape 597"/>
                        <wps:cNvSpPr/>
                        <wps:spPr>
                          <a:xfrm>
                            <a:off x="7124194" y="5255017"/>
                            <a:ext cx="49446" cy="8359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9446" h="83593">
                                <a:moveTo>
                                  <a:pt x="0" y="0"/>
                                </a:moveTo>
                                <a:lnTo>
                                  <a:pt x="10357" y="0"/>
                                </a:lnTo>
                                <a:lnTo>
                                  <a:pt x="10357" y="29969"/>
                                </a:lnTo>
                                <a:cubicBezTo>
                                  <a:pt x="15034" y="24423"/>
                                  <a:pt x="21048" y="21650"/>
                                  <a:pt x="28398" y="21650"/>
                                </a:cubicBezTo>
                                <a:cubicBezTo>
                                  <a:pt x="32741" y="21650"/>
                                  <a:pt x="36751" y="22552"/>
                                  <a:pt x="40091" y="24323"/>
                                </a:cubicBezTo>
                                <a:cubicBezTo>
                                  <a:pt x="43432" y="26060"/>
                                  <a:pt x="45772" y="28532"/>
                                  <a:pt x="47108" y="31640"/>
                                </a:cubicBezTo>
                                <a:cubicBezTo>
                                  <a:pt x="48444" y="34747"/>
                                  <a:pt x="49446" y="39291"/>
                                  <a:pt x="49446" y="45204"/>
                                </a:cubicBezTo>
                                <a:lnTo>
                                  <a:pt x="49446" y="83593"/>
                                </a:lnTo>
                                <a:lnTo>
                                  <a:pt x="39089" y="83593"/>
                                </a:lnTo>
                                <a:lnTo>
                                  <a:pt x="39089" y="45204"/>
                                </a:lnTo>
                                <a:cubicBezTo>
                                  <a:pt x="39089" y="40059"/>
                                  <a:pt x="37753" y="36350"/>
                                  <a:pt x="35747" y="34011"/>
                                </a:cubicBezTo>
                                <a:cubicBezTo>
                                  <a:pt x="33410" y="31673"/>
                                  <a:pt x="30402" y="30504"/>
                                  <a:pt x="26393" y="30504"/>
                                </a:cubicBezTo>
                                <a:cubicBezTo>
                                  <a:pt x="23053" y="30504"/>
                                  <a:pt x="20379" y="31272"/>
                                  <a:pt x="17706" y="32876"/>
                                </a:cubicBezTo>
                                <a:cubicBezTo>
                                  <a:pt x="15034" y="34446"/>
                                  <a:pt x="13029" y="36584"/>
                                  <a:pt x="12026" y="39291"/>
                                </a:cubicBezTo>
                                <a:cubicBezTo>
                                  <a:pt x="10691" y="41963"/>
                                  <a:pt x="10357" y="45705"/>
                                  <a:pt x="10357" y="50450"/>
                                </a:cubicBezTo>
                                <a:lnTo>
                                  <a:pt x="10357" y="83593"/>
                                </a:lnTo>
                                <a:lnTo>
                                  <a:pt x="0" y="83593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855" name="Shape 2855"/>
                        <wps:cNvSpPr/>
                        <wps:spPr>
                          <a:xfrm>
                            <a:off x="6977188" y="5255017"/>
                            <a:ext cx="10357" cy="1179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0357" h="11794">
                                <a:moveTo>
                                  <a:pt x="0" y="0"/>
                                </a:moveTo>
                                <a:lnTo>
                                  <a:pt x="10357" y="0"/>
                                </a:lnTo>
                                <a:lnTo>
                                  <a:pt x="10357" y="11794"/>
                                </a:lnTo>
                                <a:lnTo>
                                  <a:pt x="0" y="1179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599" name="Shape 599"/>
                        <wps:cNvSpPr/>
                        <wps:spPr>
                          <a:xfrm>
                            <a:off x="7295922" y="5343621"/>
                            <a:ext cx="25226" cy="19545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5226" h="19545">
                                <a:moveTo>
                                  <a:pt x="0" y="0"/>
                                </a:moveTo>
                                <a:lnTo>
                                  <a:pt x="10024" y="1470"/>
                                </a:lnTo>
                                <a:cubicBezTo>
                                  <a:pt x="10692" y="4544"/>
                                  <a:pt x="11695" y="6783"/>
                                  <a:pt x="13698" y="8219"/>
                                </a:cubicBezTo>
                                <a:cubicBezTo>
                                  <a:pt x="16038" y="10090"/>
                                  <a:pt x="19714" y="11059"/>
                                  <a:pt x="24057" y="11059"/>
                                </a:cubicBezTo>
                                <a:lnTo>
                                  <a:pt x="25226" y="10758"/>
                                </a:lnTo>
                                <a:lnTo>
                                  <a:pt x="25226" y="19286"/>
                                </a:lnTo>
                                <a:lnTo>
                                  <a:pt x="24057" y="19545"/>
                                </a:lnTo>
                                <a:cubicBezTo>
                                  <a:pt x="17040" y="19545"/>
                                  <a:pt x="11026" y="17908"/>
                                  <a:pt x="6683" y="14667"/>
                                </a:cubicBezTo>
                                <a:cubicBezTo>
                                  <a:pt x="2005" y="11426"/>
                                  <a:pt x="0" y="6515"/>
                                  <a:pt x="0" y="0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600" name="Shape 600"/>
                        <wps:cNvSpPr/>
                        <wps:spPr>
                          <a:xfrm>
                            <a:off x="7293918" y="5276667"/>
                            <a:ext cx="27229" cy="6194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7229" h="61943">
                                <a:moveTo>
                                  <a:pt x="26395" y="0"/>
                                </a:moveTo>
                                <a:lnTo>
                                  <a:pt x="27229" y="410"/>
                                </a:lnTo>
                                <a:lnTo>
                                  <a:pt x="27229" y="8564"/>
                                </a:lnTo>
                                <a:lnTo>
                                  <a:pt x="27063" y="8486"/>
                                </a:lnTo>
                                <a:cubicBezTo>
                                  <a:pt x="22385" y="8486"/>
                                  <a:pt x="18710" y="10357"/>
                                  <a:pt x="15368" y="14066"/>
                                </a:cubicBezTo>
                                <a:cubicBezTo>
                                  <a:pt x="12362" y="17774"/>
                                  <a:pt x="10691" y="23254"/>
                                  <a:pt x="10691" y="30570"/>
                                </a:cubicBezTo>
                                <a:cubicBezTo>
                                  <a:pt x="10691" y="38522"/>
                                  <a:pt x="12362" y="44302"/>
                                  <a:pt x="15368" y="47944"/>
                                </a:cubicBezTo>
                                <a:lnTo>
                                  <a:pt x="27229" y="53347"/>
                                </a:lnTo>
                                <a:lnTo>
                                  <a:pt x="27229" y="61545"/>
                                </a:lnTo>
                                <a:lnTo>
                                  <a:pt x="26395" y="61943"/>
                                </a:lnTo>
                                <a:cubicBezTo>
                                  <a:pt x="18042" y="61943"/>
                                  <a:pt x="11360" y="58936"/>
                                  <a:pt x="7017" y="52922"/>
                                </a:cubicBezTo>
                                <a:cubicBezTo>
                                  <a:pt x="2339" y="46908"/>
                                  <a:pt x="0" y="39725"/>
                                  <a:pt x="0" y="31305"/>
                                </a:cubicBezTo>
                                <a:cubicBezTo>
                                  <a:pt x="0" y="25526"/>
                                  <a:pt x="1002" y="20213"/>
                                  <a:pt x="3342" y="15302"/>
                                </a:cubicBezTo>
                                <a:cubicBezTo>
                                  <a:pt x="5345" y="10424"/>
                                  <a:pt x="8353" y="6648"/>
                                  <a:pt x="12362" y="4009"/>
                                </a:cubicBezTo>
                                <a:cubicBezTo>
                                  <a:pt x="16372" y="1336"/>
                                  <a:pt x="21049" y="0"/>
                                  <a:pt x="26395" y="0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601" name="Shape 601"/>
                        <wps:cNvSpPr/>
                        <wps:spPr>
                          <a:xfrm>
                            <a:off x="7257835" y="5276667"/>
                            <a:ext cx="32741" cy="6194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32741" h="61943">
                                <a:moveTo>
                                  <a:pt x="22385" y="0"/>
                                </a:moveTo>
                                <a:cubicBezTo>
                                  <a:pt x="25726" y="0"/>
                                  <a:pt x="29401" y="1102"/>
                                  <a:pt x="32741" y="3308"/>
                                </a:cubicBezTo>
                                <a:lnTo>
                                  <a:pt x="29401" y="12829"/>
                                </a:lnTo>
                                <a:cubicBezTo>
                                  <a:pt x="26729" y="11359"/>
                                  <a:pt x="24389" y="10625"/>
                                  <a:pt x="21717" y="10625"/>
                                </a:cubicBezTo>
                                <a:cubicBezTo>
                                  <a:pt x="19711" y="10625"/>
                                  <a:pt x="17707" y="11293"/>
                                  <a:pt x="15704" y="12629"/>
                                </a:cubicBezTo>
                                <a:cubicBezTo>
                                  <a:pt x="14032" y="13999"/>
                                  <a:pt x="12696" y="15870"/>
                                  <a:pt x="12028" y="18242"/>
                                </a:cubicBezTo>
                                <a:cubicBezTo>
                                  <a:pt x="10691" y="21917"/>
                                  <a:pt x="10357" y="25893"/>
                                  <a:pt x="10357" y="30236"/>
                                </a:cubicBezTo>
                                <a:lnTo>
                                  <a:pt x="10357" y="61943"/>
                                </a:lnTo>
                                <a:lnTo>
                                  <a:pt x="0" y="61943"/>
                                </a:lnTo>
                                <a:lnTo>
                                  <a:pt x="0" y="1370"/>
                                </a:lnTo>
                                <a:lnTo>
                                  <a:pt x="9354" y="1370"/>
                                </a:lnTo>
                                <a:lnTo>
                                  <a:pt x="9354" y="10557"/>
                                </a:lnTo>
                                <a:cubicBezTo>
                                  <a:pt x="11694" y="6248"/>
                                  <a:pt x="13698" y="3441"/>
                                  <a:pt x="15704" y="2071"/>
                                </a:cubicBezTo>
                                <a:cubicBezTo>
                                  <a:pt x="17707" y="702"/>
                                  <a:pt x="20045" y="0"/>
                                  <a:pt x="22385" y="0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602" name="Shape 602"/>
                        <wps:cNvSpPr/>
                        <wps:spPr>
                          <a:xfrm>
                            <a:off x="7214067" y="5276667"/>
                            <a:ext cx="29401" cy="6231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9401" h="62310">
                                <a:moveTo>
                                  <a:pt x="2673" y="0"/>
                                </a:moveTo>
                                <a:cubicBezTo>
                                  <a:pt x="7685" y="0"/>
                                  <a:pt x="12028" y="601"/>
                                  <a:pt x="15036" y="1837"/>
                                </a:cubicBezTo>
                                <a:cubicBezTo>
                                  <a:pt x="18376" y="3040"/>
                                  <a:pt x="20715" y="4577"/>
                                  <a:pt x="22385" y="6415"/>
                                </a:cubicBezTo>
                                <a:cubicBezTo>
                                  <a:pt x="23722" y="8252"/>
                                  <a:pt x="25058" y="10591"/>
                                  <a:pt x="25392" y="13398"/>
                                </a:cubicBezTo>
                                <a:cubicBezTo>
                                  <a:pt x="25726" y="15168"/>
                                  <a:pt x="26060" y="18309"/>
                                  <a:pt x="26060" y="22886"/>
                                </a:cubicBezTo>
                                <a:lnTo>
                                  <a:pt x="26060" y="36551"/>
                                </a:lnTo>
                                <a:cubicBezTo>
                                  <a:pt x="26060" y="46106"/>
                                  <a:pt x="26394" y="52120"/>
                                  <a:pt x="26728" y="54659"/>
                                </a:cubicBezTo>
                                <a:cubicBezTo>
                                  <a:pt x="27062" y="57198"/>
                                  <a:pt x="28066" y="59604"/>
                                  <a:pt x="29401" y="61943"/>
                                </a:cubicBezTo>
                                <a:lnTo>
                                  <a:pt x="18710" y="61943"/>
                                </a:lnTo>
                                <a:cubicBezTo>
                                  <a:pt x="17373" y="59804"/>
                                  <a:pt x="16705" y="57299"/>
                                  <a:pt x="16371" y="54459"/>
                                </a:cubicBezTo>
                                <a:cubicBezTo>
                                  <a:pt x="12696" y="57700"/>
                                  <a:pt x="9020" y="59972"/>
                                  <a:pt x="5680" y="61308"/>
                                </a:cubicBezTo>
                                <a:lnTo>
                                  <a:pt x="0" y="62310"/>
                                </a:lnTo>
                                <a:lnTo>
                                  <a:pt x="0" y="54446"/>
                                </a:lnTo>
                                <a:lnTo>
                                  <a:pt x="7351" y="52655"/>
                                </a:lnTo>
                                <a:cubicBezTo>
                                  <a:pt x="10358" y="50951"/>
                                  <a:pt x="12696" y="48578"/>
                                  <a:pt x="14032" y="45572"/>
                                </a:cubicBezTo>
                                <a:cubicBezTo>
                                  <a:pt x="15036" y="43233"/>
                                  <a:pt x="15703" y="39825"/>
                                  <a:pt x="15703" y="35315"/>
                                </a:cubicBezTo>
                                <a:lnTo>
                                  <a:pt x="15703" y="31539"/>
                                </a:lnTo>
                                <a:lnTo>
                                  <a:pt x="0" y="35182"/>
                                </a:lnTo>
                                <a:lnTo>
                                  <a:pt x="0" y="26514"/>
                                </a:lnTo>
                                <a:lnTo>
                                  <a:pt x="15703" y="23487"/>
                                </a:lnTo>
                                <a:cubicBezTo>
                                  <a:pt x="15703" y="22084"/>
                                  <a:pt x="15703" y="21215"/>
                                  <a:pt x="15703" y="20815"/>
                                </a:cubicBezTo>
                                <a:cubicBezTo>
                                  <a:pt x="15703" y="16638"/>
                                  <a:pt x="14701" y="13698"/>
                                  <a:pt x="12696" y="11994"/>
                                </a:cubicBezTo>
                                <a:cubicBezTo>
                                  <a:pt x="10023" y="9656"/>
                                  <a:pt x="6348" y="8486"/>
                                  <a:pt x="1003" y="8486"/>
                                </a:cubicBezTo>
                                <a:lnTo>
                                  <a:pt x="0" y="8724"/>
                                </a:lnTo>
                                <a:lnTo>
                                  <a:pt x="0" y="417"/>
                                </a:lnTo>
                                <a:lnTo>
                                  <a:pt x="2673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603" name="Shape 603"/>
                        <wps:cNvSpPr/>
                        <wps:spPr>
                          <a:xfrm>
                            <a:off x="7321147" y="5277077"/>
                            <a:ext cx="26227" cy="8583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6227" h="85830">
                                <a:moveTo>
                                  <a:pt x="0" y="0"/>
                                </a:moveTo>
                                <a:lnTo>
                                  <a:pt x="16873" y="8277"/>
                                </a:lnTo>
                                <a:lnTo>
                                  <a:pt x="16873" y="960"/>
                                </a:lnTo>
                                <a:lnTo>
                                  <a:pt x="26227" y="960"/>
                                </a:lnTo>
                                <a:lnTo>
                                  <a:pt x="26227" y="53314"/>
                                </a:lnTo>
                                <a:cubicBezTo>
                                  <a:pt x="26227" y="62736"/>
                                  <a:pt x="25226" y="69418"/>
                                  <a:pt x="23220" y="73360"/>
                                </a:cubicBezTo>
                                <a:cubicBezTo>
                                  <a:pt x="21550" y="77269"/>
                                  <a:pt x="18543" y="80376"/>
                                  <a:pt x="14199" y="82682"/>
                                </a:cubicBezTo>
                                <a:lnTo>
                                  <a:pt x="0" y="85830"/>
                                </a:lnTo>
                                <a:lnTo>
                                  <a:pt x="0" y="77302"/>
                                </a:lnTo>
                                <a:lnTo>
                                  <a:pt x="9856" y="74764"/>
                                </a:lnTo>
                                <a:cubicBezTo>
                                  <a:pt x="12529" y="72859"/>
                                  <a:pt x="14199" y="70186"/>
                                  <a:pt x="15201" y="66778"/>
                                </a:cubicBezTo>
                                <a:cubicBezTo>
                                  <a:pt x="15535" y="64674"/>
                                  <a:pt x="15870" y="60297"/>
                                  <a:pt x="15870" y="53582"/>
                                </a:cubicBezTo>
                                <a:lnTo>
                                  <a:pt x="0" y="61136"/>
                                </a:lnTo>
                                <a:lnTo>
                                  <a:pt x="0" y="52937"/>
                                </a:lnTo>
                                <a:lnTo>
                                  <a:pt x="167" y="53013"/>
                                </a:lnTo>
                                <a:cubicBezTo>
                                  <a:pt x="4845" y="53013"/>
                                  <a:pt x="8520" y="51209"/>
                                  <a:pt x="11861" y="47568"/>
                                </a:cubicBezTo>
                                <a:cubicBezTo>
                                  <a:pt x="15201" y="43959"/>
                                  <a:pt x="16539" y="38246"/>
                                  <a:pt x="16539" y="30495"/>
                                </a:cubicBezTo>
                                <a:cubicBezTo>
                                  <a:pt x="16539" y="23078"/>
                                  <a:pt x="14867" y="17498"/>
                                  <a:pt x="11861" y="13723"/>
                                </a:cubicBezTo>
                                <a:lnTo>
                                  <a:pt x="0" y="8155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604" name="Shape 604"/>
                        <wps:cNvSpPr/>
                        <wps:spPr>
                          <a:xfrm>
                            <a:off x="7361407" y="5276806"/>
                            <a:ext cx="28064" cy="6291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8064" h="62914">
                                <a:moveTo>
                                  <a:pt x="28064" y="0"/>
                                </a:moveTo>
                                <a:lnTo>
                                  <a:pt x="28064" y="8445"/>
                                </a:lnTo>
                                <a:lnTo>
                                  <a:pt x="16372" y="13025"/>
                                </a:lnTo>
                                <a:cubicBezTo>
                                  <a:pt x="13364" y="16199"/>
                                  <a:pt x="11693" y="20408"/>
                                  <a:pt x="11025" y="25688"/>
                                </a:cubicBezTo>
                                <a:lnTo>
                                  <a:pt x="28064" y="25688"/>
                                </a:lnTo>
                                <a:lnTo>
                                  <a:pt x="28064" y="34140"/>
                                </a:lnTo>
                                <a:lnTo>
                                  <a:pt x="10691" y="34140"/>
                                </a:lnTo>
                                <a:cubicBezTo>
                                  <a:pt x="11025" y="40789"/>
                                  <a:pt x="13030" y="45867"/>
                                  <a:pt x="16372" y="49409"/>
                                </a:cubicBezTo>
                                <a:lnTo>
                                  <a:pt x="28064" y="54302"/>
                                </a:lnTo>
                                <a:lnTo>
                                  <a:pt x="28064" y="62914"/>
                                </a:lnTo>
                                <a:lnTo>
                                  <a:pt x="7685" y="54988"/>
                                </a:lnTo>
                                <a:cubicBezTo>
                                  <a:pt x="2672" y="49509"/>
                                  <a:pt x="0" y="41858"/>
                                  <a:pt x="0" y="32035"/>
                                </a:cubicBezTo>
                                <a:cubicBezTo>
                                  <a:pt x="0" y="21845"/>
                                  <a:pt x="2672" y="13927"/>
                                  <a:pt x="8019" y="8314"/>
                                </a:cubicBezTo>
                                <a:lnTo>
                                  <a:pt x="28064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605" name="Shape 605"/>
                        <wps:cNvSpPr/>
                        <wps:spPr>
                          <a:xfrm>
                            <a:off x="7389471" y="5319098"/>
                            <a:ext cx="27397" cy="20881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7397" h="20881">
                                <a:moveTo>
                                  <a:pt x="16706" y="0"/>
                                </a:moveTo>
                                <a:lnTo>
                                  <a:pt x="27397" y="1303"/>
                                </a:lnTo>
                                <a:cubicBezTo>
                                  <a:pt x="25727" y="7517"/>
                                  <a:pt x="22720" y="12328"/>
                                  <a:pt x="18042" y="15736"/>
                                </a:cubicBezTo>
                                <a:cubicBezTo>
                                  <a:pt x="13698" y="19144"/>
                                  <a:pt x="7685" y="20881"/>
                                  <a:pt x="668" y="20881"/>
                                </a:cubicBezTo>
                                <a:lnTo>
                                  <a:pt x="0" y="20622"/>
                                </a:lnTo>
                                <a:lnTo>
                                  <a:pt x="0" y="12009"/>
                                </a:lnTo>
                                <a:lnTo>
                                  <a:pt x="1002" y="12429"/>
                                </a:lnTo>
                                <a:cubicBezTo>
                                  <a:pt x="4678" y="12429"/>
                                  <a:pt x="7685" y="11426"/>
                                  <a:pt x="10358" y="9455"/>
                                </a:cubicBezTo>
                                <a:cubicBezTo>
                                  <a:pt x="13031" y="7484"/>
                                  <a:pt x="15369" y="4343"/>
                                  <a:pt x="16706" y="0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606" name="Shape 606"/>
                        <wps:cNvSpPr/>
                        <wps:spPr>
                          <a:xfrm>
                            <a:off x="7389471" y="5276667"/>
                            <a:ext cx="27731" cy="3427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7731" h="34279">
                                <a:moveTo>
                                  <a:pt x="334" y="0"/>
                                </a:moveTo>
                                <a:cubicBezTo>
                                  <a:pt x="8353" y="0"/>
                                  <a:pt x="15035" y="2773"/>
                                  <a:pt x="20048" y="8286"/>
                                </a:cubicBezTo>
                                <a:cubicBezTo>
                                  <a:pt x="25059" y="13798"/>
                                  <a:pt x="27731" y="21549"/>
                                  <a:pt x="27731" y="31539"/>
                                </a:cubicBezTo>
                                <a:cubicBezTo>
                                  <a:pt x="27731" y="32141"/>
                                  <a:pt x="27731" y="33043"/>
                                  <a:pt x="27731" y="34279"/>
                                </a:cubicBezTo>
                                <a:lnTo>
                                  <a:pt x="0" y="34279"/>
                                </a:lnTo>
                                <a:lnTo>
                                  <a:pt x="0" y="25826"/>
                                </a:lnTo>
                                <a:lnTo>
                                  <a:pt x="17040" y="25826"/>
                                </a:lnTo>
                                <a:cubicBezTo>
                                  <a:pt x="16372" y="20748"/>
                                  <a:pt x="15035" y="16906"/>
                                  <a:pt x="13031" y="14366"/>
                                </a:cubicBezTo>
                                <a:cubicBezTo>
                                  <a:pt x="9689" y="10424"/>
                                  <a:pt x="5679" y="8453"/>
                                  <a:pt x="334" y="8453"/>
                                </a:cubicBezTo>
                                <a:lnTo>
                                  <a:pt x="0" y="8584"/>
                                </a:lnTo>
                                <a:lnTo>
                                  <a:pt x="0" y="139"/>
                                </a:lnTo>
                                <a:lnTo>
                                  <a:pt x="334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pic:pic xmlns:pic="http://schemas.openxmlformats.org/drawingml/2006/picture">
                        <pic:nvPicPr>
                          <pic:cNvPr id="2677" name="Picture 2677"/>
                          <pic:cNvPicPr/>
                        </pic:nvPicPr>
                        <pic:blipFill>
                          <a:blip r:embed="rId17"/>
                          <a:stretch>
                            <a:fillRect/>
                          </a:stretch>
                        </pic:blipFill>
                        <pic:spPr>
                          <a:xfrm>
                            <a:off x="3433371" y="4824677"/>
                            <a:ext cx="1085088" cy="283464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inline>
            </w:drawing>
          </mc:Choice>
          <mc:Fallback>
            <w:pict>
              <v:group w14:anchorId="0AB6DCF8" id="Group 2614" o:spid="_x0000_s1026" style="width:468pt;height:344.9pt;mso-position-horizontal-relative:char;mso-position-vertical-relative:line" coordsize="78067,57532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">
                <v:shape id="Picture 2676" o:spid="_x0000_s1027" type="#_x0000_t75" style="position:absolute;left:-27;top:21068;width:3078;height:12985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">
                  <v:imagedata r:id="rId18" o:title=""/>
                </v:shape>
                <v:shape id="Shape 2827" o:spid="_x0000_s1028" style="position:absolute;left:3054;width:75013;height:57532;visibility:visible;mso-wrap-style:square;v-text-anchor:top" coordsize="7501294,5753265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" path="m,l7501294,r,5753265l,5753265,,e" fillcolor="#efeff0" stroked="f" strokeweight="0">
                  <v:stroke miterlimit="83231f" joinstyle="miter"/>
                  <v:path arrowok="t" textboxrect="0,0,7501294,5753265"/>
                </v:shape>
                <v:shape id="Shape 2828" o:spid="_x0000_s1029" style="position:absolute;left:3074;top:20;width:74993;height:57492;visibility:visible;mso-wrap-style:square;v-text-anchor:top" coordsize="7499290,574925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" path="m,l7499290,r,5749256l,5749256,,e" stroked="f" strokeweight="0">
                  <v:stroke miterlimit="83231f" joinstyle="miter"/>
                  <v:path arrowok="t" textboxrect="0,0,7499290,5749256"/>
                </v:shape>
                <v:shape id="Shape 477" o:spid="_x0000_s1030" style="position:absolute;left:3132;top:76;width:74899;height:57379;visibility:visible;mso-wrap-style:square;v-text-anchor:top" coordsize="7489935,5737898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" path="m,5737898r7489935,l7489935,,,,,5737898xe" filled="f" strokecolor="#efeff0" strokeweight=".3195mm">
                  <v:stroke miterlimit="83231f" joinstyle="miter"/>
                  <v:path arrowok="t" textboxrect="0,0,7489935,5737898"/>
                </v:shape>
                <v:shape id="Shape 2829" o:spid="_x0000_s1031" style="position:absolute;left:5088;top:2032;width:70987;height:53467;visibility:visible;mso-wrap-style:square;v-text-anchor:top" coordsize="7098701,5346661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" path="m,l7098701,r,5346661l,5346661,,e" stroked="f" strokeweight="0">
                  <v:stroke miterlimit="83231f" joinstyle="miter"/>
                  <v:path arrowok="t" textboxrect="0,0,7098701,5346661"/>
                </v:shape>
                <v:shape id="Shape 2830" o:spid="_x0000_s1032" style="position:absolute;left:8081;top:2034;width:67994;height:42575;visibility:visible;mso-wrap-style:square;v-text-anchor:top" coordsize="6799344,4257483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" path="m,l6799344,r,4257483l,4257483,,e" stroked="f" strokeweight="0">
                  <v:stroke miterlimit="83231f" joinstyle="miter"/>
                  <v:path arrowok="t" textboxrect="0,0,6799344,4257483"/>
                </v:shape>
                <v:shape id="Shape 480" o:spid="_x0000_s1033" style="position:absolute;left:8139;top:2090;width:67876;height:42462;visibility:visible;mso-wrap-style:square;v-text-anchor:top" coordsize="6787650,4246124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" path="m,4246124r6787650,l6787650,,,,,4246124xe" filled="f" strokecolor="white" strokeweight=".3195mm">
                  <v:stroke miterlimit="83231f" joinstyle="miter"/>
                  <v:path arrowok="t" textboxrect="0,0,6787650,4246124"/>
                </v:shape>
                <v:shape id="Shape 481" o:spid="_x0000_s1034" style="position:absolute;left:8081;top:43346;width:67992;height:0;visibility:visible;mso-wrap-style:square;v-text-anchor:top" coordsize="6799108,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" path="m,l6799108,e" filled="f" strokecolor="#e8e8e9" strokeweight=".47925mm">
                  <v:stroke miterlimit="83231f" joinstyle="miter"/>
                  <v:path arrowok="t" textboxrect="0,0,6799108,0"/>
                </v:shape>
                <v:shape id="Shape 482" o:spid="_x0000_s1035" style="position:absolute;left:8081;top:36671;width:67992;height:0;visibility:visible;mso-wrap-style:square;v-text-anchor:top" coordsize="6799108,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" path="m,l6799108,e" filled="f" strokecolor="#e8e8e9" strokeweight=".47925mm">
                  <v:stroke miterlimit="83231f" joinstyle="miter"/>
                  <v:path arrowok="t" textboxrect="0,0,6799108,0"/>
                </v:shape>
                <v:shape id="Shape 483" o:spid="_x0000_s1036" style="position:absolute;left:8081;top:29995;width:67992;height:0;visibility:visible;mso-wrap-style:square;v-text-anchor:top" coordsize="6799108,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" path="m,l6799108,e" filled="f" strokecolor="#e8e8e9" strokeweight=".47925mm">
                  <v:stroke miterlimit="83231f" joinstyle="miter"/>
                  <v:path arrowok="t" textboxrect="0,0,6799108,0"/>
                </v:shape>
                <v:shape id="Shape 484" o:spid="_x0000_s1037" style="position:absolute;left:8081;top:23320;width:67992;height:0;visibility:visible;mso-wrap-style:square;v-text-anchor:top" coordsize="6799108,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" path="m,l6799108,e" filled="f" strokecolor="#e8e8e9" strokeweight=".47925mm">
                  <v:stroke miterlimit="83231f" joinstyle="miter"/>
                  <v:path arrowok="t" textboxrect="0,0,6799108,0"/>
                </v:shape>
                <v:shape id="Shape 485" o:spid="_x0000_s1038" style="position:absolute;left:8081;top:16648;width:67992;height:0;visibility:visible;mso-wrap-style:square;v-text-anchor:top" coordsize="6799108,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" path="m,l6799108,e" filled="f" strokecolor="#e8e8e9" strokeweight=".47925mm">
                  <v:stroke miterlimit="83231f" joinstyle="miter"/>
                  <v:path arrowok="t" textboxrect="0,0,6799108,0"/>
                </v:shape>
                <v:shape id="Shape 486" o:spid="_x0000_s1039" style="position:absolute;left:8081;top:9972;width:67992;height:0;visibility:visible;mso-wrap-style:square;v-text-anchor:top" coordsize="6799108,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" path="m,l6799108,e" filled="f" strokecolor="#e8e8e9" strokeweight=".47925mm">
                  <v:stroke miterlimit="83231f" joinstyle="miter"/>
                  <v:path arrowok="t" textboxrect="0,0,6799108,0"/>
                </v:shape>
                <v:shape id="Shape 2831" o:spid="_x0000_s1040" style="position:absolute;left:9347;top:39969;width:2975;height:3377;visibility:visible;mso-wrap-style:square;v-text-anchor:top" coordsize="297473,337712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" path="m,l297473,r,337712l,337712,,e" fillcolor="#a65d61" stroked="f" strokeweight="0">
                  <v:stroke miterlimit="83231f" joinstyle="miter"/>
                  <v:path arrowok="t" textboxrect="0,0,297473,337712"/>
                </v:shape>
                <v:shape id="Shape 488" o:spid="_x0000_s1041" style="position:absolute;left:9350;top:39972;width:2969;height:3371;visibility:visible;mso-wrap-style:square;v-text-anchor:top" coordsize="296898,33711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" path="m,337110r296898,l296898,,,,,337110xe" filled="f" strokeweight=".1299mm">
                  <v:stroke miterlimit="83231f" joinstyle="miter"/>
                  <v:path arrowok="t" textboxrect="0,0,296898,337110"/>
                </v:shape>
                <v:shape id="Shape 2832" o:spid="_x0000_s1042" style="position:absolute;left:19265;top:41490;width:2975;height:1856;visibility:visible;mso-wrap-style:square;v-text-anchor:top" coordsize="297473,185605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" path="m,l297473,r,185605l,185605,,e" fillcolor="#a65d61" stroked="f" strokeweight="0">
                  <v:stroke miterlimit="83231f" joinstyle="miter"/>
                  <v:path arrowok="t" textboxrect="0,0,297473,185605"/>
                </v:shape>
                <v:shape id="Shape 490" o:spid="_x0000_s1043" style="position:absolute;left:19268;top:41493;width:2969;height:1850;visibility:visible;mso-wrap-style:square;v-text-anchor:top" coordsize="296897,185027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" path="m,185027r296897,l296897,,,,,185027xe" filled="f" strokeweight=".1299mm">
                  <v:stroke miterlimit="83231f" joinstyle="miter"/>
                  <v:path arrowok="t" textboxrect="0,0,296897,185027"/>
                </v:shape>
                <v:shape id="Shape 2833" o:spid="_x0000_s1044" style="position:absolute;left:29183;top:37597;width:2978;height:5749;visibility:visible;mso-wrap-style:square;v-text-anchor:top" coordsize="297706,574859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" path="m,l297706,r,574859l,574859,,e" fillcolor="#a65d61" stroked="f" strokeweight="0">
                  <v:stroke miterlimit="83231f" joinstyle="miter"/>
                  <v:path arrowok="t" textboxrect="0,0,297706,574859"/>
                </v:shape>
                <v:shape id="Shape 492" o:spid="_x0000_s1045" style="position:absolute;left:29186;top:37600;width:2972;height:5743;visibility:visible;mso-wrap-style:square;v-text-anchor:top" coordsize="297131,574291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" path="m,574291r297131,l297131,,,,,574291xe" filled="f" strokeweight=".1299mm">
                  <v:stroke miterlimit="83231f" joinstyle="miter"/>
                  <v:path arrowok="t" textboxrect="0,0,297131,574291"/>
                </v:shape>
                <v:shape id="Shape 2834" o:spid="_x0000_s1046" style="position:absolute;left:39101;top:36583;width:2977;height:6763;visibility:visible;mso-wrap-style:square;v-text-anchor:top" coordsize="297706,67632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" path="m,l297706,r,676326l,676326,,e" fillcolor="#a65d61" stroked="f" strokeweight="0">
                  <v:stroke miterlimit="83231f" joinstyle="miter"/>
                  <v:path arrowok="t" textboxrect="0,0,297706,676326"/>
                </v:shape>
                <v:shape id="Shape 494" o:spid="_x0000_s1047" style="position:absolute;left:39104;top:36585;width:2971;height:6758;visibility:visible;mso-wrap-style:square;v-text-anchor:top" coordsize="297132,675758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" path="m,675758r297132,l297132,,,,,675758xe" filled="f" strokeweight=".1299mm">
                  <v:stroke miterlimit="83231f" joinstyle="miter"/>
                  <v:path arrowok="t" textboxrect="0,0,297132,675758"/>
                </v:shape>
                <v:shape id="Shape 2835" o:spid="_x0000_s1048" style="position:absolute;left:49020;top:37091;width:2977;height:6255;visibility:visible;mso-wrap-style:square;v-text-anchor:top" coordsize="297707,625475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" path="m,l297707,r,625475l,625475,,e" fillcolor="#a65d61" stroked="f" strokeweight="0">
                  <v:stroke miterlimit="83231f" joinstyle="miter"/>
                  <v:path arrowok="t" textboxrect="0,0,297707,625475"/>
                </v:shape>
                <v:shape id="Shape 496" o:spid="_x0000_s1049" style="position:absolute;left:49024;top:37094;width:2971;height:6249;visibility:visible;mso-wrap-style:square;v-text-anchor:top" coordsize="297131,624908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" path="m,624908r297131,l297131,,,,,624908xe" filled="f" strokeweight=".1299mm">
                  <v:stroke miterlimit="83231f" joinstyle="miter"/>
                  <v:path arrowok="t" textboxrect="0,0,297131,624908"/>
                </v:shape>
                <v:shape id="Shape 2836" o:spid="_x0000_s1050" style="position:absolute;left:58936;top:32866;width:2977;height:10480;visibility:visible;mso-wrap-style:square;v-text-anchor:top" coordsize="297707,104801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" path="m,l297707,r,1048016l,1048016,,e" fillcolor="#a65d61" stroked="f" strokeweight="0">
                  <v:stroke miterlimit="83231f" joinstyle="miter"/>
                  <v:path arrowok="t" textboxrect="0,0,297707,1048016"/>
                </v:shape>
                <v:shape id="Shape 498" o:spid="_x0000_s1051" style="position:absolute;left:58940;top:32869;width:2971;height:10474;visibility:visible;mso-wrap-style:square;v-text-anchor:top" coordsize="297131,1047415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" path="m,1047415r297131,l297131,,,,,1047415xe" filled="f" strokeweight=".1299mm">
                  <v:stroke miterlimit="83231f" joinstyle="miter"/>
                  <v:path arrowok="t" textboxrect="0,0,297131,1047415"/>
                </v:shape>
                <v:shape id="Shape 2837" o:spid="_x0000_s1052" style="position:absolute;left:68859;top:11074;width:2975;height:32272;visibility:visible;mso-wrap-style:square;v-text-anchor:top" coordsize="297473,3227207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" path="m,l297473,r,3227207l,3227207,,e" fillcolor="#a65d61" stroked="f" strokeweight="0">
                  <v:stroke miterlimit="83231f" joinstyle="miter"/>
                  <v:path arrowok="t" textboxrect="0,0,297473,3227207"/>
                </v:shape>
                <v:shape id="Shape 500" o:spid="_x0000_s1053" style="position:absolute;left:68863;top:11076;width:2969;height:32267;visibility:visible;mso-wrap-style:square;v-text-anchor:top" coordsize="296898,322664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" path="m,3226640r296898,l296898,,,,,3226640xe" filled="f" strokeweight=".1299mm">
                  <v:stroke miterlimit="83231f" joinstyle="miter"/>
                  <v:path arrowok="t" textboxrect="0,0,296898,3226640"/>
                </v:shape>
                <v:shape id="Shape 2838" o:spid="_x0000_s1054" style="position:absolute;left:12322;top:43004;width:2977;height:342;visibility:visible;mso-wrap-style:square;v-text-anchor:top" coordsize="297706,34215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" path="m,l297706,r,34215l,34215,,e" fillcolor="#476c8b" stroked="f" strokeweight="0">
                  <v:stroke miterlimit="83231f" joinstyle="miter"/>
                  <v:path arrowok="t" textboxrect="0,0,297706,34215"/>
                </v:shape>
                <v:shape id="Shape 502" o:spid="_x0000_s1055" style="position:absolute;left:12325;top:43006;width:2971;height:337;visibility:visible;mso-wrap-style:square;v-text-anchor:top" coordsize="297132,33641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" path="m,33641r297132,l297132,,,,,33641xe" filled="f" strokeweight=".1299mm">
                  <v:stroke miterlimit="83231f" joinstyle="miter"/>
                  <v:path arrowok="t" textboxrect="0,0,297132,33641"/>
                </v:shape>
                <v:shape id="Shape 2839" o:spid="_x0000_s1056" style="position:absolute;left:22240;top:42671;width:2977;height:675;visibility:visible;mso-wrap-style:square;v-text-anchor:top" coordsize="297706,67492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" path="m,l297706,r,67492l,67492,,e" fillcolor="#476c8b" stroked="f" strokeweight="0">
                  <v:stroke miterlimit="83231f" joinstyle="miter"/>
                  <v:path arrowok="t" textboxrect="0,0,297706,67492"/>
                </v:shape>
                <v:shape id="Shape 504" o:spid="_x0000_s1057" style="position:absolute;left:22243;top:42674;width:2971;height:669;visibility:visible;mso-wrap-style:square;v-text-anchor:top" coordsize="297131,66918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" path="m,66918r297131,l297131,,,,,66918xe" filled="f" strokeweight=".1299mm">
                  <v:stroke miterlimit="83231f" joinstyle="miter"/>
                  <v:path arrowok="t" textboxrect="0,0,297131,66918"/>
                </v:shape>
                <v:shape id="Shape 2840" o:spid="_x0000_s1058" style="position:absolute;left:32161;top:40135;width:2974;height:3211;visibility:visible;mso-wrap-style:square;v-text-anchor:top" coordsize="297473,321057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" path="m,l297473,r,321057l,321057,,e" fillcolor="#476c8b" stroked="f" strokeweight="0">
                  <v:stroke miterlimit="83231f" joinstyle="miter"/>
                  <v:path arrowok="t" textboxrect="0,0,297473,321057"/>
                </v:shape>
                <v:shape id="Shape 506" o:spid="_x0000_s1059" style="position:absolute;left:32163;top:40138;width:2969;height:3205;visibility:visible;mso-wrap-style:square;v-text-anchor:top" coordsize="296898,320482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" path="m,320482r296898,l296898,,,,,320482xe" filled="f" strokeweight=".1299mm">
                  <v:stroke miterlimit="83231f" joinstyle="miter"/>
                  <v:path arrowok="t" textboxrect="0,0,296898,320482"/>
                </v:shape>
                <v:shape id="Shape 2841" o:spid="_x0000_s1060" style="position:absolute;left:42078;top:37091;width:2974;height:6255;visibility:visible;mso-wrap-style:square;v-text-anchor:top" coordsize="297473,625475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" path="m,l297473,r,625475l,625475,,e" fillcolor="#476c8b" stroked="f" strokeweight="0">
                  <v:stroke miterlimit="83231f" joinstyle="miter"/>
                  <v:path arrowok="t" textboxrect="0,0,297473,625475"/>
                </v:shape>
                <v:shape id="Shape 508" o:spid="_x0000_s1061" style="position:absolute;left:42081;top:37094;width:2969;height:6249;visibility:visible;mso-wrap-style:square;v-text-anchor:top" coordsize="296898,624908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" path="m,624908r296898,l296898,,,,,624908xe" filled="f" strokeweight=".1299mm">
                  <v:stroke miterlimit="83231f" joinstyle="miter"/>
                  <v:path arrowok="t" textboxrect="0,0,296898,624908"/>
                </v:shape>
                <v:shape id="Shape 2842" o:spid="_x0000_s1062" style="position:absolute;left:51997;top:38279;width:2975;height:5067;visibility:visible;mso-wrap-style:square;v-text-anchor:top" coordsize="297473,506668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" path="m,l297473,r,506668l,506668,,e" fillcolor="#476c8b" stroked="f" strokeweight="0">
                  <v:stroke miterlimit="83231f" joinstyle="miter"/>
                  <v:path arrowok="t" textboxrect="0,0,297473,506668"/>
                </v:shape>
                <v:shape id="Shape 510" o:spid="_x0000_s1063" style="position:absolute;left:52000;top:38282;width:2969;height:5061;visibility:visible;mso-wrap-style:square;v-text-anchor:top" coordsize="296898,50610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" path="m,506100r296898,l296898,,,,,506100xe" filled="f" strokeweight=".1299mm">
                  <v:stroke miterlimit="83231f" joinstyle="miter"/>
                  <v:path arrowok="t" textboxrect="0,0,296898,506100"/>
                </v:shape>
                <v:shape id="Shape 2843" o:spid="_x0000_s1064" style="position:absolute;left:61913;top:27293;width:2975;height:16053;visibility:visible;mso-wrap-style:square;v-text-anchor:top" coordsize="297473,1605267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" path="m,l297473,r,1605267l,1605267,,e" fillcolor="#476c8b" stroked="f" strokeweight="0">
                  <v:stroke miterlimit="83231f" joinstyle="miter"/>
                  <v:path arrowok="t" textboxrect="0,0,297473,1605267"/>
                </v:shape>
                <v:shape id="Shape 512" o:spid="_x0000_s1065" style="position:absolute;left:61917;top:27296;width:2969;height:16047;visibility:visible;mso-wrap-style:square;v-text-anchor:top" coordsize="296897,160470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" path="m,1604700r296897,l296897,,,,,1604700xe" filled="f" strokeweight=".1299mm">
                  <v:stroke miterlimit="83231f" joinstyle="miter"/>
                  <v:path arrowok="t" textboxrect="0,0,296897,1604700"/>
                </v:shape>
                <v:shape id="Shape 2844" o:spid="_x0000_s1066" style="position:absolute;left:71833;top:8195;width:2975;height:35151;visibility:visible;mso-wrap-style:square;v-text-anchor:top" coordsize="297473,3515105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" path="m,l297473,r,3515105l,3515105,,e" fillcolor="#476c8b" stroked="f" strokeweight="0">
                  <v:stroke miterlimit="83231f" joinstyle="miter"/>
                  <v:path arrowok="t" textboxrect="0,0,297473,3515105"/>
                </v:shape>
                <v:shape id="Shape 514" o:spid="_x0000_s1067" style="position:absolute;left:71836;top:8198;width:2969;height:35145;visibility:visible;mso-wrap-style:square;v-text-anchor:top" coordsize="296897,3514437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" path="m,3514437r296897,l296897,,,,,3514437xe" filled="f" strokeweight=".1299mm">
                  <v:stroke miterlimit="83231f" joinstyle="miter"/>
                  <v:path arrowok="t" textboxrect="0,0,296897,3514437"/>
                </v:shape>
                <v:shape id="Shape 515" o:spid="_x0000_s1068" style="position:absolute;left:8081;top:2034;width:0;height:42575;visibility:visible;mso-wrap-style:square;v-text-anchor:top" coordsize="0,4257485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" path="m,4257485l,e" filled="f" strokeweight=".3195mm">
                  <v:stroke miterlimit="83231f" joinstyle="miter"/>
                  <v:path arrowok="t" textboxrect="0,0,0,4257485"/>
                </v:shape>
                <v:shape id="Shape 516" o:spid="_x0000_s1069" style="position:absolute;left:7284;top:43346;width:797;height:0;visibility:visible;mso-wrap-style:square;v-text-anchor:top" coordsize="79717,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" path="m79717,l,e" filled="f" strokeweight=".3195mm">
                  <v:stroke miterlimit="83231f" joinstyle="miter"/>
                  <v:path arrowok="t" textboxrect="0,0,79717,0"/>
                </v:shape>
                <v:shape id="Shape 517" o:spid="_x0000_s1070" style="position:absolute;left:5758;top:43093;width:427;height:545;visibility:visible;mso-wrap-style:square;v-text-anchor:top" coordsize="42709,5452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" path="m42705,r4,l42709,10558r-4,-1c28943,10557,19802,12161,15278,15368,10754,18576,8492,22585,8492,27363v,4711,1998,8486,5987,11293c19574,42197,28983,43967,42705,43967r4,l42709,54526r-4,c32822,54526,24867,53490,18843,51451,12819,49414,8172,46407,4901,42397,1633,38388,,33344,,27263,,22786,902,18843,2706,15435,4513,12061,7116,9287,10517,7083,13922,4878,18064,3141,22949,1870,27833,635,34419,,42705,xe" fillcolor="black" stroked="f" strokeweight="0">
                  <v:stroke miterlimit="83231f" joinstyle="miter"/>
                  <v:path arrowok="t" textboxrect="0,0,42709,54526"/>
                </v:shape>
                <v:shape id="Shape 518" o:spid="_x0000_s1071" style="position:absolute;left:6185;top:43093;width:426;height:545;visibility:visible;mso-wrap-style:square;v-text-anchor:top" coordsize="42637,54525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" path="m,l23760,3007v6015,2037,10658,5044,13966,9054c41000,16070,42637,21148,42637,27262v,8053,-2874,14367,-8654,18977c30509,48995,25937,51067,20271,52450l,54525,,43966,17140,42764v4569,-801,7990,-2004,10262,-3608c31946,35915,34217,31973,34217,27262v,-4711,-2305,-8686,-6849,-11894c25079,13764,21657,12562,17097,11760l,10557,,xe" fillcolor="black" stroked="f" strokeweight="0">
                  <v:stroke miterlimit="83231f" joinstyle="miter"/>
                  <v:path arrowok="t" textboxrect="0,0,42637,54525"/>
                </v:shape>
                <v:shape id="Shape 519" o:spid="_x0000_s1072" style="position:absolute;left:7284;top:36671;width:797;height:0;visibility:visible;mso-wrap-style:square;v-text-anchor:top" coordsize="79717,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" path="m79717,l,e" filled="f" strokeweight=".3195mm">
                  <v:stroke miterlimit="83231f" joinstyle="miter"/>
                  <v:path arrowok="t" textboxrect="0,0,79717,0"/>
                </v:shape>
                <v:shape id="Shape 520" o:spid="_x0000_s1073" style="position:absolute;left:5758;top:36918;width:427;height:308;visibility:visible;mso-wrap-style:square;v-text-anchor:top" coordsize="42709,30771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" path="m,l42709,r,10256l18529,10256v2355,2473,4715,5714,7069,9724c27958,23989,29724,27597,30900,30771r-9918,c18282,25059,15014,20012,11176,15737,7333,11426,3608,8386,,6615l,xe" fillcolor="black" stroked="f" strokeweight="0">
                  <v:stroke miterlimit="83231f" joinstyle="miter"/>
                  <v:path arrowok="t" textboxrect="0,0,42709,30771"/>
                </v:shape>
                <v:shape id="Shape 521" o:spid="_x0000_s1074" style="position:absolute;left:5758;top:36091;width:427;height:545;visibility:visible;mso-wrap-style:square;v-text-anchor:top" coordsize="42709,54492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" path="m42705,r4,l42709,10525r-4,-1c28943,10524,19802,12129,15278,15368,10754,18576,8492,22551,8492,27363v,4711,1998,8487,5987,11293c19574,42197,28983,43935,42705,43935r4,-1l42709,54492r-4,c32822,54492,24867,53490,18843,51452,12819,49414,8172,46407,4901,42365,1633,38355,,33310,,27229,,22752,902,18810,2706,15435,4513,12061,7116,9254,10517,7050,13922,4845,18064,3108,22949,1870,27833,601,34419,,42705,xe" fillcolor="black" stroked="f" strokeweight="0">
                  <v:stroke miterlimit="83231f" joinstyle="miter"/>
                  <v:path arrowok="t" textboxrect="0,0,42709,54492"/>
                </v:shape>
                <v:shape id="Shape 2845" o:spid="_x0000_s1075" style="position:absolute;left:6185;top:36918;width:412;height:103;visibility:visible;mso-wrap-style:square;v-text-anchor:top" coordsize="41234,1025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" path="m,l41234,r,10256l,10256,,e" fillcolor="black" stroked="f" strokeweight="0">
                  <v:stroke miterlimit="83231f" joinstyle="miter"/>
                  <v:path arrowok="t" textboxrect="0,0,41234,10256"/>
                </v:shape>
                <v:shape id="Shape 523" o:spid="_x0000_s1076" style="position:absolute;left:6185;top:36091;width:426;height:545;visibility:visible;mso-wrap-style:square;v-text-anchor:top" coordsize="42637,54491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" path="m,l23760,3007v6015,2004,10658,5044,13966,9054c41000,16070,42637,21115,42637,27228v,8087,-2874,14401,-8654,19011c30509,48996,25937,51059,20271,52433l,54491,,43934,17140,42731v4569,-802,7990,-2004,10262,-3608c31946,35915,34217,31940,34217,27228v,-4710,-2305,-8652,-6849,-11860c25079,13748,21657,12537,17097,11731l,10524,,xe" fillcolor="black" stroked="f" strokeweight="0">
                  <v:stroke miterlimit="83231f" joinstyle="miter"/>
                  <v:path arrowok="t" textboxrect="0,0,42637,54491"/>
                </v:shape>
                <v:shape id="Shape 524" o:spid="_x0000_s1077" style="position:absolute;left:7284;top:29995;width:797;height:0;visibility:visible;mso-wrap-style:square;v-text-anchor:top" coordsize="79717,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" path="m79717,l,e" filled="f" strokeweight=".3195mm">
                  <v:stroke miterlimit="83231f" joinstyle="miter"/>
                  <v:path arrowok="t" textboxrect="0,0,79717,0"/>
                </v:shape>
                <v:shape id="Shape 525" o:spid="_x0000_s1078" style="position:absolute;left:5758;top:30090;width:427;height:532;visibility:visible;mso-wrap-style:square;v-text-anchor:top" coordsize="42709,53223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" path="m23203,v3348,,6635,701,9866,2071l42709,8509r,14542l35321,15368c30968,12161,26855,10557,22976,10557v-4066,,-7497,1471,-10290,4377c9892,17841,8492,21617,8492,26294v,4944,1484,8888,4450,11860c15907,41128,20013,42632,25258,42664l24176,53223c16304,52487,10310,49781,6184,45071,2061,40359,,34012,,26060,,18042,2221,11693,6669,7015,11115,2338,16628,,23203,xe" fillcolor="black" stroked="f" strokeweight="0">
                  <v:stroke miterlimit="83231f" joinstyle="miter"/>
                  <v:path arrowok="t" textboxrect="0,0,42709,53223"/>
                </v:shape>
                <v:shape id="Shape 526" o:spid="_x0000_s1079" style="position:absolute;left:5758;top:29414;width:427;height:546;visibility:visible;mso-wrap-style:square;v-text-anchor:top" coordsize="42709,5452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" path="m42705,r4,l42709,10558r-4,-1c28943,10557,19802,12161,15278,15370,10754,18576,8492,22585,8492,27363v,4711,1998,8486,5987,11293c19574,42198,28983,43969,42705,43969r4,-1l42709,54526r-4,c32822,54526,24867,53490,18843,51453,12819,49414,8172,46407,4901,42397,1633,38389,,33344,,27263,,22786,902,18844,2706,15470,4513,12061,7116,9289,10517,7084,13922,4878,18064,3141,22949,1872,27833,635,34419,,42705,xe" fillcolor="black" stroked="f" strokeweight="0">
                  <v:stroke miterlimit="83231f" joinstyle="miter"/>
                  <v:path arrowok="t" textboxrect="0,0,42709,54526"/>
                </v:shape>
                <v:shape id="Shape 527" o:spid="_x0000_s1080" style="position:absolute;left:6185;top:30089;width:412;height:553;visibility:visible;mso-wrap-style:square;v-text-anchor:top" coordsize="41234,55327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" path="m31344,r9890,l41234,55260v-2473,67,-4845,-334,-7150,-1202c30342,52654,26634,50382,22959,47309,19326,44202,15107,39724,10316,33879l,23151,,8609r567,379c4139,12162,9043,17440,15278,24790v5169,6181,8683,10124,10520,11861c27636,38421,29507,39859,31344,40994l31344,xe" fillcolor="black" stroked="f" strokeweight="0">
                  <v:stroke miterlimit="83231f" joinstyle="miter"/>
                  <v:path arrowok="t" textboxrect="0,0,41234,55327"/>
                </v:shape>
                <v:shape id="Shape 528" o:spid="_x0000_s1081" style="position:absolute;left:6185;top:29414;width:426;height:546;visibility:visible;mso-wrap-style:square;v-text-anchor:top" coordsize="42637,54525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" path="m,l23760,3040v6015,2005,10658,5011,13966,9021c41000,16070,42637,21149,42637,27262v,8053,-2874,14367,-8654,18978c30509,48996,25937,51067,20271,52450l,54525,,43968,17140,42765v4569,-802,7990,-2004,10262,-3608c31946,35949,34217,31974,34217,27262v,-4710,-2305,-8686,-6849,-11893c25079,13765,21657,12562,17097,11760l,10557,,xe" fillcolor="black" stroked="f" strokeweight="0">
                  <v:stroke miterlimit="83231f" joinstyle="miter"/>
                  <v:path arrowok="t" textboxrect="0,0,42637,54525"/>
                </v:shape>
                <v:shape id="Shape 529" o:spid="_x0000_s1082" style="position:absolute;left:7284;top:23320;width:797;height:0;visibility:visible;mso-wrap-style:square;v-text-anchor:top" coordsize="79717,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" path="m79717,l,e" filled="f" strokeweight=".3195mm">
                  <v:stroke miterlimit="83231f" joinstyle="miter"/>
                  <v:path arrowok="t" textboxrect="0,0,79717,0"/>
                </v:shape>
                <v:shape id="Shape 530" o:spid="_x0000_s1083" style="position:absolute;left:5758;top:23447;width:427;height:498;visibility:visible;mso-wrap-style:square;v-text-anchor:top" coordsize="42709,49781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" path="m21723,v3612,,6899,1003,9863,3007c34553,5011,36909,7685,38655,11694l42709,5017r,25203l35352,29402v72,-668,113,-1336,113,-1672c35465,23387,34322,19379,32043,15704,29761,12362,26247,10692,21496,10692v-3766,,-6882,1002,-9352,3674c9672,17040,8435,20381,8435,24390v,4010,1258,7350,3766,9689c14710,36751,18472,38757,23490,39425l21666,49781c14784,48445,9455,45438,5673,41095,1891,36751,,31072,,24390,,20047,979,15704,2934,12028,4891,8019,7564,5011,10945,3007,14329,1003,17921,,21723,xe" fillcolor="black" stroked="f" strokeweight="0">
                  <v:stroke miterlimit="83231f" joinstyle="miter"/>
                  <v:path arrowok="t" textboxrect="0,0,42709,49781"/>
                </v:shape>
                <v:shape id="Shape 531" o:spid="_x0000_s1084" style="position:absolute;left:5758;top:22739;width:427;height:548;visibility:visible;mso-wrap-style:square;v-text-anchor:top" coordsize="42709,54793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" path="m42705,r4,1l42709,10691r-4,c28943,10691,19802,12361,15278,15368,10754,18709,8492,22719,8492,27396v,4678,1998,8687,5987,11359c19574,42430,28983,44100,42705,44100r4,l42709,54792r-4,1c32822,54793,24867,53791,18843,51452,12819,49447,8172,46440,4901,42430,1633,38421,,33410,,27396,,23053,902,19043,2706,15702,4513,12361,7116,9354,10517,7349,13922,5011,18064,3340,22949,2004,27833,668,34419,,42705,xe" fillcolor="black" stroked="f" strokeweight="0">
                  <v:stroke miterlimit="83231f" joinstyle="miter"/>
                  <v:path arrowok="t" textboxrect="0,0,42709,54793"/>
                </v:shape>
                <v:shape id="Shape 532" o:spid="_x0000_s1085" style="position:absolute;left:6185;top:23407;width:427;height:548;visibility:visible;mso-wrap-style:square;v-text-anchor:top" coordsize="42705,54794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" path="m16530,v7297,,13478,2673,18556,8019c40165,13364,42705,20047,42705,28066v,7349,-2172,13364,-6550,18375c31779,51119,26099,54125,19152,54794l17787,44436v5807,-1336,10015,-3341,12555,-6014c32914,35415,34217,32075,34217,28066v,-5012,-1670,-9021,-5044,-12362c25831,12362,21689,10692,16761,10692v-4714,,-8603,1670,-11660,4678c2040,18376,510,22385,510,27062v,2006,377,4344,1139,7351l,34230,,9026,3046,4009c6638,1338,11135,,16530,xe" fillcolor="black" stroked="f" strokeweight="0">
                  <v:stroke miterlimit="83231f" joinstyle="miter"/>
                  <v:path arrowok="t" textboxrect="0,0,42705,54794"/>
                </v:shape>
                <v:shape id="Shape 533" o:spid="_x0000_s1086" style="position:absolute;left:6185;top:22739;width:426;height:548;visibility:visible;mso-wrap-style:square;v-text-anchor:top" coordsize="42637,54792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" path="m,l23760,3340v6015,2005,10658,5012,13966,9020c41000,16369,42637,21381,42637,27396v,8017,-2874,14366,-8654,19043c30509,49112,25937,51200,20271,52620l,54792,,44099,17140,42889v4569,-794,7990,-1963,10262,-3466c31946,36082,34217,32073,34217,27396v,-4678,-2305,-8687,-6849,-12029c25079,13864,21657,12695,17097,11901l,10691,,xe" fillcolor="black" stroked="f" strokeweight="0">
                  <v:stroke miterlimit="83231f" joinstyle="miter"/>
                  <v:path arrowok="t" textboxrect="0,0,42637,54792"/>
                </v:shape>
                <v:shape id="Shape 534" o:spid="_x0000_s1087" style="position:absolute;left:7284;top:16648;width:797;height:0;visibility:visible;mso-wrap-style:square;v-text-anchor:top" coordsize="79717,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" path="m79717,l,e" filled="f" strokeweight=".3195mm">
                  <v:stroke miterlimit="83231f" joinstyle="miter"/>
                  <v:path arrowok="t" textboxrect="0,0,79717,0"/>
                </v:shape>
                <v:shape id="Shape 535" o:spid="_x0000_s1088" style="position:absolute;left:5761;top:16848;width:353;height:332;visibility:visible;mso-wrap-style:square;v-text-anchor:top" coordsize="35323,33189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" path="m,l35323,r,10357l16478,10357,35323,23387r,9802l,8351,,xe" fillcolor="black" stroked="f" strokeweight="0">
                  <v:stroke miterlimit="83231f" joinstyle="miter"/>
                  <v:path arrowok="t" textboxrect="0,0,35323,33189"/>
                </v:shape>
                <v:shape id="Shape 536" o:spid="_x0000_s1089" style="position:absolute;left:5758;top:16073;width:356;height:529;visibility:visible;mso-wrap-style:square;v-text-anchor:top" coordsize="35664,5297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" path="m35664,r,10276l25527,11015v-4571,835,-7987,2088,-10249,3759c10754,17780,8492,21789,8492,26801v,4677,1998,8353,5987,11360c17027,39832,20653,41085,25357,41920r10307,744l35664,52976,18843,50857c12819,48852,8172,45846,4901,41836,1633,37827,,32815,,26467,,22123,902,18115,2706,14774,4513,11433,7116,8759,10517,6421,13922,4082,18064,2412,22949,1076l35664,xe" fillcolor="black" stroked="f" strokeweight="0">
                  <v:stroke miterlimit="83231f" joinstyle="miter"/>
                  <v:path arrowok="t" textboxrect="0,0,35664,52976"/>
                </v:shape>
                <v:shape id="Shape 537" o:spid="_x0000_s1090" style="position:absolute;left:6114;top:16735;width:483;height:578;visibility:visible;mso-wrap-style:square;v-text-anchor:top" coordsize="48280,5780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" path="m18845,r9422,l28267,11360r20013,l48280,21717r-20013,l28267,57800r-9422,l,44549,,34747,18845,47777r,-26060l,21717,,11360r18845,l18845,xe" fillcolor="black" stroked="f" strokeweight="0">
                  <v:stroke miterlimit="83231f" joinstyle="miter"/>
                  <v:path arrowok="t" textboxrect="0,0,48280,57800"/>
                </v:shape>
                <v:shape id="Shape 538" o:spid="_x0000_s1091" style="position:absolute;left:6114;top:16067;width:497;height:544;visibility:visible;mso-wrap-style:square;v-text-anchor:top" coordsize="49683,54459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" path="m7041,v9806,,17725,1003,23765,3008c36820,5011,41464,8019,44772,12028v3274,4010,4911,9021,4911,15034c49683,35415,46809,41430,41029,46107,34080,51787,22741,54459,7041,54459l,53572,,43260r7041,508c20762,43768,29904,42432,34448,39091v4544,-3342,6815,-7351,6815,-12029c41263,22385,38958,18376,34414,15370,29837,12028,20726,10358,7041,10358l,10872,,596,7041,xe" fillcolor="black" stroked="f" strokeweight="0">
                  <v:stroke miterlimit="83231f" joinstyle="miter"/>
                  <v:path arrowok="t" textboxrect="0,0,49683,54459"/>
                </v:shape>
                <v:shape id="Shape 539" o:spid="_x0000_s1092" style="position:absolute;left:7284;top:9972;width:797;height:0;visibility:visible;mso-wrap-style:square;v-text-anchor:top" coordsize="79717,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" path="m79717,l,e" filled="f" strokeweight=".3195mm">
                  <v:stroke miterlimit="83231f" joinstyle="miter"/>
                  <v:path arrowok="t" textboxrect="0,0,79717,0"/>
                </v:shape>
                <v:shape id="Shape 540" o:spid="_x0000_s1093" style="position:absolute;left:5772;top:10089;width:413;height:495;visibility:visible;mso-wrap-style:square;v-text-anchor:top" coordsize="41230,49463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" path="m,l9809,r,33411l32275,38089c28777,33077,27030,27732,27030,22051v,-7015,2526,-13364,7580,-18376l41230,1181r,10825l41168,12028v-3384,3342,-5074,7685,-5074,13031c36094,28400,36845,31072,38345,33745r2885,3132l41230,49463,,41764,,xe" fillcolor="black" stroked="f" strokeweight="0">
                  <v:stroke miterlimit="83231f" joinstyle="miter"/>
                  <v:path arrowok="t" textboxrect="0,0,41230,49463"/>
                </v:shape>
                <v:shape id="Shape 541" o:spid="_x0000_s1094" style="position:absolute;left:5758;top:9391;width:427;height:545;visibility:visible;mso-wrap-style:square;v-text-anchor:top" coordsize="42709,54459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" path="m42705,r4,1l42709,10691r-4,c28943,10691,19802,12362,15278,15368,10754,18710,8492,22719,8492,27396v,4678,1998,8353,5987,11361c19574,42097,28983,44102,42705,44102r4,l42709,54459r-4,c32822,54459,24867,53457,18843,51452,12819,49447,8172,46440,4901,42431,1633,38421,,33410,,27396,,22719,902,19044,2706,15368,4513,12028,7116,9355,10517,7017,13922,5012,18064,3342,22949,2004,27833,668,34419,,42705,xe" fillcolor="black" stroked="f" strokeweight="0">
                  <v:stroke miterlimit="83231f" joinstyle="miter"/>
                  <v:path arrowok="t" textboxrect="0,0,42709,54459"/>
                </v:shape>
                <v:shape id="Shape 542" o:spid="_x0000_s1095" style="position:absolute;left:6185;top:10458;width:29;height:129;visibility:visible;mso-wrap-style:square;v-text-anchor:top" coordsize="2962,12905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" path="m,l2962,3216,1706,12905,,12586,,xe" fillcolor="black" stroked="f" strokeweight="0">
                  <v:stroke miterlimit="83231f" joinstyle="miter"/>
                  <v:path arrowok="t" textboxrect="0,0,2962,12905"/>
                </v:shape>
                <v:shape id="Shape 543" o:spid="_x0000_s1096" style="position:absolute;left:6185;top:10053;width:426;height:551;visibility:visible;mso-wrap-style:square;v-text-anchor:top" coordsize="42637,55127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" path="m12882,v7565,,14119,2004,19598,6347c39263,11693,42637,19043,42637,28398v,7685,-2104,13699,-6381,18710c32012,51785,26366,54459,19326,55127l18411,44434v5249,-667,9192,-2671,11831,-5345c32881,36083,34217,32408,34217,28398v,-5011,-1871,-9020,-5612,-12362c24897,12361,19951,10691,13794,10691l,15680,,4855,12882,xe" fillcolor="black" stroked="f" strokeweight="0">
                  <v:stroke miterlimit="83231f" joinstyle="miter"/>
                  <v:path arrowok="t" textboxrect="0,0,42637,55127"/>
                </v:shape>
                <v:shape id="Shape 544" o:spid="_x0000_s1097" style="position:absolute;left:6185;top:9391;width:426;height:545;visibility:visible;mso-wrap-style:square;v-text-anchor:top" coordsize="42637,54458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" path="m,l23760,3007v6015,2004,10658,5011,13966,9021c41000,16037,42637,21049,42637,27396v,8019,-2874,14366,-8654,19044c30509,49112,25937,51117,20271,52454l,54458,,44101,17140,42848v4569,-835,7990,-2088,10262,-3758c31946,36083,34217,32073,34217,27396v,-4677,-2305,-8687,-6849,-12028c25079,13865,21657,12696,17097,11902l,10691,,xe" fillcolor="black" stroked="f" strokeweight="0">
                  <v:stroke miterlimit="83231f" joinstyle="miter"/>
                  <v:path arrowok="t" textboxrect="0,0,42637,54458"/>
                </v:shape>
                <v:shape id="Shape 545" o:spid="_x0000_s1098" style="position:absolute;left:7284;top:3297;width:797;height:0;visibility:visible;mso-wrap-style:square;v-text-anchor:top" coordsize="79717,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" path="m79717,l,e" filled="f" strokeweight=".3195mm">
                  <v:stroke miterlimit="83231f" joinstyle="miter"/>
                  <v:path arrowok="t" textboxrect="0,0,79717,0"/>
                </v:shape>
                <v:shape id="Shape 546" o:spid="_x0000_s1099" style="position:absolute;left:5758;top:3381;width:578;height:554;visibility:visible;mso-wrap-style:square;v-text-anchor:top" coordsize="57849,55462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" path="m56787,r1062,243l57849,10835r-434,-143c51638,10692,47085,12028,43760,15370v-3327,3006,-4988,6681,-4988,11359c38772,31406,40433,35415,43760,38757v3325,3007,7688,4677,13088,4677l57849,43204r,10738l44816,55462v-16157,,-27901,-3007,-35238,-9021c3190,41095,,34079,,25392,,18710,1840,13364,5530,9021,9218,5011,14309,2339,20811,1671r798,10023c17581,12696,14653,14032,12826,15704,9900,18376,8435,21717,8435,26060v,3008,913,6014,2741,8353c13531,37755,16972,40427,21496,42098v4520,2004,10965,3006,19328,3006c37062,42766,34266,39759,32441,36083,30617,32408,29705,28734,29705,24724v,-6682,2519,-12696,7554,-17373c42297,2339,48806,,56787,xe" fillcolor="black" stroked="f" strokeweight="0">
                  <v:stroke miterlimit="83231f" joinstyle="miter"/>
                  <v:path arrowok="t" textboxrect="0,0,57849,55462"/>
                </v:shape>
                <v:shape id="Shape 547" o:spid="_x0000_s1100" style="position:absolute;left:5758;top:2716;width:578;height:544;visibility:visible;mso-wrap-style:square;v-text-anchor:top" coordsize="57849,54459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" path="m42705,l57849,1916r,9550l42705,10357v-13762,,-22903,1670,-27427,5011c10754,18376,8492,22385,8492,27397v,4677,1998,8352,5987,11358c19574,42097,28983,43767,42705,43767r15144,-959l57849,52930,42705,54459v-9883,,-17838,-1003,-23862,-3007c12819,49448,8172,46440,4901,42431,1633,38421,,33410,,27063,,22719,902,18710,2706,15368,4513,12027,7116,9355,10517,7015,13922,4678,18064,3006,22949,1670,27833,668,34419,,42705,xe" fillcolor="black" stroked="f" strokeweight="0">
                  <v:stroke miterlimit="83231f" joinstyle="miter"/>
                  <v:path arrowok="t" textboxrect="0,0,57849,54459"/>
                </v:shape>
                <v:shape id="Shape 548" o:spid="_x0000_s1101" style="position:absolute;left:6336;top:3383;width:275;height:537;visibility:visible;mso-wrap-style:square;v-text-anchor:top" coordsize="27498,53699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" path="m,l13566,3099v4509,2339,7951,5679,10356,9355c26295,16463,27498,21141,27498,26152v,8352,-3141,15369,-9423,20715c14935,49540,10768,51628,5582,53048l,53699,,42961,9155,40852v3208,-1336,5679,-3340,7384,-6013c18209,31831,19077,29159,19077,26152v,-4344,-1770,-8019,-5245,-11025l,10592,,xe" fillcolor="black" stroked="f" strokeweight="0">
                  <v:stroke miterlimit="83231f" joinstyle="miter"/>
                  <v:path arrowok="t" textboxrect="0,0,27498,53699"/>
                </v:shape>
                <v:shape id="Shape 549" o:spid="_x0000_s1102" style="position:absolute;left:6336;top:2735;width:275;height:510;visibility:visible;mso-wrap-style:square;v-text-anchor:top" coordsize="27498,51015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" path="m,l8620,1091v6015,2005,10658,5011,13966,9020c25860,14121,27498,19132,27498,25147v,8017,-2875,14366,-8654,19043c15369,47030,10797,49118,5131,50497l,51015,,40892r2001,-127c6569,40014,9990,38844,12263,37174v4544,-3341,6814,-7350,6814,-12027c19077,20469,16772,16460,12228,13453,9940,11782,6518,10529,1957,9694l,9551,,xe" fillcolor="black" stroked="f" strokeweight="0">
                  <v:stroke miterlimit="83231f" joinstyle="miter"/>
                  <v:path arrowok="t" textboxrect="0,0,27498,51015"/>
                </v:shape>
                <v:shape id="Shape 550" o:spid="_x0000_s1103" style="position:absolute;left:8081;top:44609;width:67992;height:0;visibility:visible;mso-wrap-style:square;v-text-anchor:top" coordsize="6799108,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" path="m,l6799108,e" filled="f" strokeweight=".3195mm">
                  <v:stroke miterlimit="83231f" joinstyle="miter"/>
                  <v:path arrowok="t" textboxrect="0,0,6799108,0"/>
                </v:shape>
                <v:shape id="Shape 551" o:spid="_x0000_s1104" style="position:absolute;left:10836;top:44609;width:0;height:799;visibility:visible;mso-wrap-style:square;v-text-anchor:top" coordsize="0,79918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" path="m,l,79918e" filled="f" strokeweight=".3195mm">
                  <v:stroke miterlimit="83231f" joinstyle="miter"/>
                  <v:path arrowok="t" textboxrect="0,0,0,79918"/>
                </v:shape>
                <v:shape id="Shape 552" o:spid="_x0000_s1105" style="position:absolute;left:10543;top:46027;width:273;height:853;visibility:visible;mso-wrap-style:square;v-text-anchor:top" coordsize="27264,85363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" path="m27263,r1,l27264,8543r-101,-57c22452,8486,18677,10490,15870,14467v-3541,5111,-5311,14499,-5311,28232c10559,56430,12161,65551,15370,70095v3206,4543,7183,6815,11893,6815l27264,76909r,8454l27263,85363v-8052,,-14399,-2907,-18976,-8687c2774,69727,,58401,,42699,,32809,1036,24856,3075,18843,5079,12829,8119,8152,12129,4911,16138,1637,21182,,27263,xe" fillcolor="black" stroked="f" strokeweight="0">
                  <v:stroke miterlimit="83231f" joinstyle="miter"/>
                  <v:path arrowok="t" textboxrect="0,0,27264,85363"/>
                </v:shape>
                <v:shape id="Shape 553" o:spid="_x0000_s1106" style="position:absolute;left:10816;top:46027;width:272;height:853;visibility:visible;mso-wrap-style:square;v-text-anchor:top" coordsize="27262,85363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" path="m,l11794,2706v3407,1804,6181,4410,8386,7818c22384,13932,24122,18074,25392,22952v1235,4878,1870,11460,1870,19747c27262,52521,26260,60439,24222,66453v-2004,6013,-5011,10690,-9021,13966l,85363,,76909,11894,70061v3207,-4544,4811,-13664,4811,-27362c16705,28933,15101,19812,11894,15268l,8543,,xe" fillcolor="black" stroked="f" strokeweight="0">
                  <v:stroke miterlimit="83231f" joinstyle="miter"/>
                  <v:path arrowok="t" textboxrect="0,0,27262,85363"/>
                </v:shape>
                <v:shape id="Shape 554" o:spid="_x0000_s1107" style="position:absolute;left:20754;top:44609;width:0;height:799;visibility:visible;mso-wrap-style:square;v-text-anchor:top" coordsize="0,79918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" path="m,l,79918e" filled="f" strokeweight=".3195mm">
                  <v:stroke miterlimit="83231f" joinstyle="miter"/>
                  <v:path arrowok="t" textboxrect="0,0,0,79918"/>
                </v:shape>
                <v:shape id="Shape 555" o:spid="_x0000_s1108" style="position:absolute;left:20540;top:46027;width:308;height:839;visibility:visible;mso-wrap-style:square;v-text-anchor:top" coordsize="30771,83927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" path="m24156,r6615,l30771,83927r-10258,l20513,18542v-2471,2339,-5712,4712,-9722,7049c6782,27964,3173,29734,,30904l,20982c5712,18275,10758,15001,15034,11158,19345,7316,22385,3608,24156,xe" fillcolor="black" stroked="f" strokeweight="0">
                  <v:stroke miterlimit="83231f" joinstyle="miter"/>
                  <v:path arrowok="t" textboxrect="0,0,30771,83927"/>
                </v:shape>
                <v:shape id="Shape 556" o:spid="_x0000_s1109" style="position:absolute;left:30672;top:44609;width:0;height:799;visibility:visible;mso-wrap-style:square;v-text-anchor:top" coordsize="0,79918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" path="m,l,79918e" filled="f" strokeweight=".3195mm">
                  <v:stroke miterlimit="83231f" joinstyle="miter"/>
                  <v:path arrowok="t" textboxrect="0,0,0,79918"/>
                </v:shape>
                <v:shape id="Shape 557" o:spid="_x0000_s1110" style="position:absolute;left:30366;top:46027;width:553;height:839;visibility:visible;mso-wrap-style:square;v-text-anchor:top" coordsize="55328,83927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" path="m29167,v8019,,14366,2205,19044,6681c52888,11125,55227,16638,55227,23186v,3374,-701,6649,-2071,9890c51786,36282,49514,39691,46340,43266v-3174,3575,-8419,8486,-15803,14734c24389,63145,20414,66653,18677,68491v-1738,1871,-3208,3708,-4344,5579l55328,74070r,9857l100,83927c,81454,402,79081,1270,76809,2672,73035,4944,69325,8052,65684v3073,-3642,7550,-7885,13432,-12663c30537,45571,36684,39658,39892,35315v3174,-4344,4778,-8453,4778,-12330c44670,18910,43233,15468,40326,12695,37419,9889,33611,8486,28933,8486v-4944,,-8887,1504,-11860,4443c14100,15903,12596,20012,12562,25257l2039,24155c2739,16304,5479,10289,10190,6181,14901,2071,21215,,29167,xe" fillcolor="black" stroked="f" strokeweight="0">
                  <v:stroke miterlimit="83231f" joinstyle="miter"/>
                  <v:path arrowok="t" textboxrect="0,0,55328,83927"/>
                </v:shape>
                <v:shape id="Shape 558" o:spid="_x0000_s1111" style="position:absolute;left:40591;top:44609;width:0;height:799;visibility:visible;mso-wrap-style:square;v-text-anchor:top" coordsize="0,79918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" path="m,l,79918e" filled="f" strokeweight=".3195mm">
                  <v:stroke miterlimit="83231f" joinstyle="miter"/>
                  <v:path arrowok="t" textboxrect="0,0,0,79918"/>
                </v:shape>
                <v:shape id="Shape 559" o:spid="_x0000_s1112" style="position:absolute;left:40297;top:46027;width:548;height:854;visibility:visible;mso-wrap-style:square;v-text-anchor:top" coordsize="54793,8539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" path="m26393,v4343,,8687,969,12362,2940c42765,4878,45772,7550,47776,10959v2005,3374,3008,6948,3008,10757c50784,25325,49781,28632,47776,31572v-2004,2974,-4677,5346,-8352,7083c44101,39791,48110,42164,50784,45738v2672,3609,4009,8086,4009,13498c54793,66520,52120,72734,46774,77813v-5345,5044,-12028,7583,-20047,7583c19378,85396,13364,83224,8351,78848,3674,74471,668,68825,,61875l10357,60505v1336,5814,3341,9990,6013,12563c19378,75641,22719,76910,26727,76910v5013,,9021,-1670,12362,-5012c42431,68557,44101,64414,44101,59470v,-4712,-1670,-8620,-4677,-11660c36417,44736,32408,43199,27730,43199v-2005,,-4343,401,-7350,1170l21382,35348v668,67,1337,100,1671,100c27396,35448,31406,34311,35080,32040v3341,-2271,5011,-5813,5011,-10558c40091,17740,39089,14600,36417,12127,33744,9656,30736,8419,26393,8419v-4008,,-7015,1270,-9689,3775c14032,14700,12027,18476,11359,23487l1002,21649c2338,14767,5345,9455,9689,5679,14032,1870,19712,,26393,xe" fillcolor="black" stroked="f" strokeweight="0">
                  <v:stroke miterlimit="83231f" joinstyle="miter"/>
                  <v:path arrowok="t" textboxrect="0,0,54793,85396"/>
                </v:shape>
                <v:shape id="Shape 560" o:spid="_x0000_s1113" style="position:absolute;left:50507;top:44609;width:0;height:799;visibility:visible;mso-wrap-style:square;v-text-anchor:top" coordsize="0,79918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" path="m,l,79918e" filled="f" strokeweight=".3195mm">
                  <v:stroke miterlimit="83231f" joinstyle="miter"/>
                  <v:path arrowok="t" textboxrect="0,0,0,79918"/>
                </v:shape>
                <v:shape id="Shape 561" o:spid="_x0000_s1114" style="position:absolute;left:50183;top:46244;width:230;height:422;visibility:visible;mso-wrap-style:square;v-text-anchor:top" coordsize="23053,42202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" path="m23053,r,13936l10023,32779r13030,l23053,42202,,42202,,32779,23053,xe" fillcolor="black" stroked="f" strokeweight="0">
                  <v:stroke miterlimit="83231f" joinstyle="miter"/>
                  <v:path arrowok="t" textboxrect="0,0,23053,42202"/>
                </v:shape>
                <v:shape id="Shape 562" o:spid="_x0000_s1115" style="position:absolute;left:50413;top:46030;width:348;height:836;visibility:visible;mso-wrap-style:square;v-text-anchor:top" coordsize="34747,83593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" path="m15035,r8352,l23387,54158r11360,l34747,63580r-11360,l23387,83593r-10357,l13030,63580,,63580,,54158r13030,l13030,16471,,35315,,21379,15035,xe" fillcolor="black" stroked="f" strokeweight="0">
                  <v:stroke miterlimit="83231f" joinstyle="miter"/>
                  <v:path arrowok="t" textboxrect="0,0,34747,83593"/>
                </v:shape>
                <v:shape id="Shape 563" o:spid="_x0000_s1116" style="position:absolute;left:60427;top:44609;width:0;height:799;visibility:visible;mso-wrap-style:square;v-text-anchor:top" coordsize="0,79918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" path="m,l,79918e" filled="f" strokeweight=".3195mm">
                  <v:stroke miterlimit="83231f" joinstyle="miter"/>
                  <v:path arrowok="t" textboxrect="0,0,0,79918"/>
                </v:shape>
                <v:shape id="Shape 564" o:spid="_x0000_s1117" style="position:absolute;left:60132;top:46041;width:555;height:839;visibility:visible;mso-wrap-style:square;v-text-anchor:top" coordsize="55462,83894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" path="m10024,l51787,r,9823l18376,9823,13698,32274v5012,-3474,10358,-5245,15703,-5245c36751,27029,43100,29568,48111,34614v5011,5044,7351,11560,7351,19511c55462,61676,53456,68224,48779,73737,43434,80486,36417,83894,27062,83894v-7683,,-14032,-2139,-18710,-6382c3675,73236,669,67589,,60573r11026,-935c11694,64883,13698,68825,16371,71465v3008,2672,6682,3975,10691,3975c32073,75440,36083,73570,39425,69861v3675,-3741,5345,-8686,5345,-14835c44770,49181,43100,44569,39758,41162,36417,37788,32073,36116,26728,36116v-3340,,-6347,736,-9021,2239c15370,39859,13030,41797,11694,44202l2005,42932,10024,xe" fillcolor="black" stroked="f" strokeweight="0">
                  <v:stroke miterlimit="83231f" joinstyle="miter"/>
                  <v:path arrowok="t" textboxrect="0,0,55462,83894"/>
                </v:shape>
                <v:shape id="Shape 565" o:spid="_x0000_s1118" style="position:absolute;left:70346;top:44609;width:0;height:799;visibility:visible;mso-wrap-style:square;v-text-anchor:top" coordsize="0,79918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" path="m,l,79918e" filled="f" strokeweight=".3195mm">
                  <v:stroke miterlimit="83231f" joinstyle="miter"/>
                  <v:path arrowok="t" textboxrect="0,0,0,79918"/>
                </v:shape>
                <v:shape id="Shape 2846" o:spid="_x0000_s1119" style="position:absolute;left:69882;top:46710;width:551;height:95;visibility:visible;mso-wrap-style:square;v-text-anchor:top" coordsize="55127,9522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" path="m,l55127,r,9522l,9522,,e" fillcolor="black" stroked="f" strokeweight="0">
                  <v:stroke miterlimit="83231f" joinstyle="miter"/>
                  <v:path arrowok="t" textboxrect="0,0,55127,9522"/>
                </v:shape>
                <v:shape id="Shape 567" o:spid="_x0000_s1120" style="position:absolute;left:69882;top:46102;width:551;height:566;visibility:visible;mso-wrap-style:square;v-text-anchor:top" coordsize="55127,56631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" path="m,l55127,23387r,9589l,56631,,46407,43767,28232,,10256,,xe" fillcolor="black" stroked="f" strokeweight="0">
                  <v:stroke miterlimit="83231f" joinstyle="miter"/>
                  <v:path arrowok="t" textboxrect="0,0,55127,56631"/>
                </v:shape>
                <v:shape id="Shape 568" o:spid="_x0000_s1121" style="position:absolute;left:70540;top:46030;width:284;height:847;visibility:visible;mso-wrap-style:square;v-text-anchor:top" coordsize="28400,84724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" path="m28400,r,8396l20715,10819v-3007,2372,-5680,5814,-7351,10324c11361,25687,10358,32135,10358,40488v2339,-3775,5346,-6548,9020,-8386l28400,29926r,8491l28399,38416v-4344,,-8353,1671,-11693,5012c13364,46736,12029,51112,12029,56492v,3541,668,6915,2003,10157c15704,69890,17708,72362,20382,74032r8018,2344l28400,84724,8019,75569c2673,69288,,58931,,44464,,28326,3008,16566,9021,9249,11694,6042,14784,3645,18293,2050l28400,xe" fillcolor="black" stroked="f" strokeweight="0">
                  <v:stroke miterlimit="83231f" joinstyle="miter"/>
                  <v:path arrowok="t" textboxrect="0,0,28400,84724"/>
                </v:shape>
                <v:shape id="Shape 569" o:spid="_x0000_s1122" style="position:absolute;left:70824;top:46324;width:267;height:556;visibility:visible;mso-wrap-style:square;v-text-anchor:top" coordsize="26728,55662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" path="m2339,c9020,,14701,2506,19712,7550v4677,5046,7016,11561,7016,19545c26728,32341,25726,37219,23386,41697v-2004,4509,-5345,7951,-9355,10356c10358,54459,5679,55662,667,55662l,55362,,47013r667,195c5011,47208,8686,45471,11693,41963v3008,-3507,4677,-8252,4677,-14265c16370,21951,14701,17374,11693,14065l,9054,,564,2339,xe" fillcolor="black" stroked="f" strokeweight="0">
                  <v:stroke miterlimit="83231f" joinstyle="miter"/>
                  <v:path arrowok="t" textboxrect="0,0,26728,55662"/>
                </v:shape>
                <v:shape id="Shape 570" o:spid="_x0000_s1123" style="position:absolute;left:70824;top:46027;width:254;height:216;visibility:visible;mso-wrap-style:square;v-text-anchor:top" coordsize="25391,21617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" path="m1670,c8352,,13698,1837,17707,5512v4343,3709,7016,8787,7684,15302l15035,21617v-668,-4044,-2006,-6984,-3676,-8788c8686,9889,5011,8419,1002,8419l,8735,,339,1670,xe" fillcolor="black" stroked="f" strokeweight="0">
                  <v:stroke miterlimit="83231f" joinstyle="miter"/>
                  <v:path arrowok="t" textboxrect="0,0,25391,21617"/>
                </v:shape>
                <v:shape id="Shape 2847" o:spid="_x0000_s1124" style="position:absolute;left:59287;top:48295;width:16098;height:6515;visibility:visible;mso-wrap-style:square;v-text-anchor:top" coordsize="1609745,651502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" path="m,l1609745,r,651502l,651502,,e" stroked="f" strokeweight="0">
                  <v:stroke miterlimit="83231f" joinstyle="miter"/>
                  <v:path arrowok="t" textboxrect="0,0,1609745,651502"/>
                </v:shape>
                <v:shape id="Shape 2848" o:spid="_x0000_s1125" style="position:absolute;left:60149;top:49157;width:7478;height:1995;visibility:visible;mso-wrap-style:square;v-text-anchor:top" coordsize="747791,19943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" path="m,l747791,r,199430l,199430,,e" fillcolor="#a65d61" stroked="f" strokeweight="0">
                  <v:stroke miterlimit="83231f" joinstyle="miter"/>
                  <v:path arrowok="t" textboxrect="0,0,747791,199430"/>
                </v:shape>
                <v:shape id="Shape 573" o:spid="_x0000_s1126" style="position:absolute;left:60153;top:49161;width:7472;height:1988;visibility:visible;mso-wrap-style:square;v-text-anchor:top" coordsize="747223,198855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" path="m,198855r747223,l747223,,,,,198855xe" filled="f" strokeweight=".1299mm">
                  <v:stroke miterlimit="83231f" joinstyle="miter"/>
                  <v:path arrowok="t" textboxrect="0,0,747223,198855"/>
                </v:shape>
                <v:shape id="Shape 2849" o:spid="_x0000_s1127" style="position:absolute;left:60149;top:51951;width:7478;height:1997;visibility:visible;mso-wrap-style:square;v-text-anchor:top" coordsize="747791,199664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" path="m,l747791,r,199664l,199664,,e" fillcolor="#476c8b" stroked="f" strokeweight="0">
                  <v:stroke miterlimit="83231f" joinstyle="miter"/>
                  <v:path arrowok="t" textboxrect="0,0,747791,199664"/>
                </v:shape>
                <v:shape id="Shape 575" o:spid="_x0000_s1128" style="position:absolute;left:60153;top:51954;width:7472;height:1991;visibility:visible;mso-wrap-style:square;v-text-anchor:top" coordsize="747223,199089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" path="m,199089r747223,l747223,,,,,199089xe" filled="f" strokeweight=".1299mm">
                  <v:stroke miterlimit="83231f" joinstyle="miter"/>
                  <v:path arrowok="t" textboxrect="0,0,747223,199089"/>
                </v:shape>
                <v:shape id="Shape 576" o:spid="_x0000_s1129" style="position:absolute;left:68823;top:49754;width:384;height:836;visibility:visible;mso-wrap-style:square;v-text-anchor:top" coordsize="38422,83593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" path="m32074,r6348,l38422,10712,37754,8787v-1003,5346,-2339,10658,-4343,15937l24391,49247r14031,l38422,58268r-17373,l11694,83593,,83593,32074,xe" fillcolor="black" stroked="f" strokeweight="0">
                  <v:stroke miterlimit="83231f" joinstyle="miter"/>
                  <v:path arrowok="t" textboxrect="0,0,38422,83593"/>
                </v:shape>
                <v:shape id="Shape 577" o:spid="_x0000_s1130" style="position:absolute;left:69668;top:49970;width:267;height:634;visibility:visible;mso-wrap-style:square;v-text-anchor:top" coordsize="26728,63313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" path="m25725,r1003,239l26728,8681r-333,-161c22051,8520,18042,10358,15034,14100v-3008,3708,-4677,9588,-4677,17607c10357,39458,12026,45271,15368,49113r11360,5583l26728,62959r-668,354c21048,63313,16705,61976,12696,59303,8686,56631,5679,52922,3341,48145,1001,43400,,37921,,31707,,25659,1001,20180,3006,15269,5011,10324,8019,6582,12026,3942,16036,1303,20713,,25725,xe" fillcolor="black" stroked="f" strokeweight="0">
                  <v:stroke miterlimit="83231f" joinstyle="miter"/>
                  <v:path arrowok="t" textboxrect="0,0,26728,63313"/>
                </v:shape>
                <v:shape id="Shape 578" o:spid="_x0000_s1131" style="position:absolute;left:69207;top:49754;width:397;height:836;visibility:visible;mso-wrap-style:square;v-text-anchor:top" coordsize="39757,83593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" path="m,l5679,,39757,83593r-12360,l17707,58268,,58268,,49247r14032,l5345,26094,,10712,,xe" fillcolor="black" stroked="f" strokeweight="0">
                  <v:stroke miterlimit="83231f" joinstyle="miter"/>
                  <v:path arrowok="t" textboxrect="0,0,39757,83593"/>
                </v:shape>
                <v:shape id="Shape 2850" o:spid="_x0000_s1132" style="position:absolute;left:72845;top:49984;width:104;height:606;visibility:visible;mso-wrap-style:square;v-text-anchor:top" coordsize="10357,60573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" path="m,l10357,r,60573l,60573,,e" fillcolor="black" stroked="f" strokeweight="0">
                  <v:stroke miterlimit="83231f" joinstyle="miter"/>
                  <v:path arrowok="t" textboxrect="0,0,10357,60573"/>
                </v:shape>
                <v:shape id="Shape 2851" o:spid="_x0000_s1133" style="position:absolute;left:71375;top:49984;width:104;height:606;visibility:visible;mso-wrap-style:square;v-text-anchor:top" coordsize="10358,60573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" path="m,l10358,r,60573l,60573,,e" fillcolor="black" stroked="f" strokeweight="0">
                  <v:stroke miterlimit="83231f" joinstyle="miter"/>
                  <v:path arrowok="t" textboxrect="0,0,10358,60573"/>
                </v:shape>
                <v:shape id="Shape 581" o:spid="_x0000_s1134" style="position:absolute;left:73076;top:49971;width:282;height:632;visibility:visible;mso-wrap-style:square;v-text-anchor:top" coordsize="28232,63188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" path="m28232,r,8536l15702,14208v-3674,3842,-5345,9622,-5345,17373c10357,39365,12028,45145,15702,49021r12530,5704l28232,63188,7685,55102c2673,49656,,41804,,31581,,20389,3007,12069,9354,6690l28232,xe" fillcolor="black" stroked="f" strokeweight="0">
                  <v:stroke miterlimit="83231f" joinstyle="miter"/>
                  <v:path arrowok="t" textboxrect="0,0,28232,63188"/>
                </v:shape>
                <v:shape id="Shape 582" o:spid="_x0000_s1135" style="position:absolute;left:72204;top:49970;width:501;height:634;visibility:visible;mso-wrap-style:square;v-text-anchor:top" coordsize="50116,63313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" path="m24055,v4677,,8687,702,12362,2072c40093,3442,42765,5279,44436,7618v1670,2338,3006,5479,3674,9388l37754,18376v-335,-3140,-1671,-5546,-3676,-7317c31740,9322,28732,8453,24723,8453v-4678,,-8019,769,-10023,2339c12696,12329,11693,14166,11693,16271v,1303,334,2506,1003,3575c13698,20948,15034,21851,16704,22585v1003,368,4009,1270,9021,2640c33076,27163,38088,28733,41094,29969v2672,1236,5012,3041,6682,5379c49447,37721,50116,40627,50116,44135v,3442,-1003,6649,-3008,9656c45104,56831,42431,59170,38755,60807v-4009,1671,-8017,2506,-13030,2506c18042,63313,12027,61676,7683,58401,3675,55127,1002,50283,,43868l10023,42264v668,4077,2339,7184,4677,9355c17373,53791,21048,54860,25725,54860v4678,,8353,-969,10692,-2873c38421,50049,39759,47810,39759,45238v,-2339,-1004,-4143,-3008,-5480c35415,38823,31740,37687,26060,36284,18710,34379,13364,32742,10357,31339,7683,29936,5345,28032,4009,25593,2338,23120,1670,20414,1670,17440v,-2672,668,-5178,1672,-7484c4677,7651,6348,5747,8687,4243,10023,3041,12362,2038,15034,1236,17707,401,20713,,24055,xe" fillcolor="black" stroked="f" strokeweight="0">
                  <v:stroke miterlimit="83231f" joinstyle="miter"/>
                  <v:path arrowok="t" textboxrect="0,0,50116,63313"/>
                </v:shape>
                <v:shape id="Shape 583" o:spid="_x0000_s1136" style="position:absolute;left:71602;top:49970;width:501;height:634;visibility:visible;mso-wrap-style:square;v-text-anchor:top" coordsize="50116,63313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" path="m24055,v4677,,8686,702,12362,2072c40091,3442,42765,5279,44434,7618v1672,2338,3008,5479,3342,9388l37753,18376v-334,-3140,-1671,-5546,-3675,-7317c31740,9322,28732,8453,24723,8453v-4678,,-8019,769,-10023,2339c12695,12329,11693,14166,11693,16271v,1303,333,2506,1002,3575c13698,20948,15034,21851,16704,22585v1002,368,4009,1270,9021,2640c33076,27163,38087,28733,41094,29969v2672,1236,5012,3041,6682,5379c49446,37721,50116,40627,50116,44135v,3442,-1004,6649,-3008,9656c45103,56831,42431,59170,38421,60807v-3675,1671,-8019,2506,-12696,2506c18040,63313,12026,61676,7683,58401,3674,55127,1001,50283,,43868l10023,42264v668,4077,2337,7184,4677,9355c17372,53791,21048,54860,25725,54860v4677,,8353,-969,10357,-2873c38421,50049,39757,47810,39757,45238v,-2339,-1002,-4143,-3006,-5480c35080,38823,31740,37687,26059,36284,18710,34379,13363,32742,10357,31339,7683,29936,5345,28032,4008,25593,2338,23120,1670,20414,1670,17440v,-2672,668,-5178,1670,-7484c4677,7651,6347,5747,8686,4243,10023,3041,12360,2038,15034,1236,17706,401,20713,,24055,xe" fillcolor="black" stroked="f" strokeweight="0">
                  <v:stroke miterlimit="83231f" joinstyle="miter"/>
                  <v:path arrowok="t" textboxrect="0,0,50116,63313"/>
                </v:shape>
                <v:shape id="Shape 584" o:spid="_x0000_s1137" style="position:absolute;left:70373;top:49970;width:822;height:620;visibility:visible;mso-wrap-style:square;v-text-anchor:top" coordsize="82190,61943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" path="m27730,v4344,,8019,936,11027,2807c41430,4678,43434,7284,44770,10625,49447,3542,55796,,63480,v6014,,10691,1671,13698,5012c80519,8320,82190,13431,82190,20347r,41596l71833,61943r,-38155c71833,19679,71499,16739,70831,14935v-669,-1838,-1671,-3274,-3676,-4377c65485,9455,63480,8887,61141,8887v-4343,,-7684,1437,-10691,4277c47778,15970,46441,20514,46441,26762r,35181l36083,61943r,-39358c36083,18042,35082,14601,33411,12329,31740,10057,29068,8887,25392,8887v-3007,,-5679,769,-8019,2306c14701,12696,13030,14935,12028,17842v-1002,2940,-1670,7149,-1670,12662l10358,61943,,61943,,1370r9354,l9354,9856c11026,6916,13698,4511,16705,2706,20047,902,23723,,27730,xe" fillcolor="black" stroked="f" strokeweight="0">
                  <v:stroke miterlimit="83231f" joinstyle="miter"/>
                  <v:path arrowok="t" textboxrect="0,0,82190,61943"/>
                </v:shape>
                <v:shape id="Shape 2852" o:spid="_x0000_s1138" style="position:absolute;left:72845;top:49754;width:104;height:118;visibility:visible;mso-wrap-style:square;v-text-anchor:top" coordsize="10357,11794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" path="m,l10357,r,11794l,11794,,e" fillcolor="black" stroked="f" strokeweight="0">
                  <v:stroke miterlimit="83231f" joinstyle="miter"/>
                  <v:path arrowok="t" textboxrect="0,0,10357,11794"/>
                </v:shape>
                <v:shape id="Shape 2853" o:spid="_x0000_s1139" style="position:absolute;left:71375;top:49754;width:104;height:118;visibility:visible;mso-wrap-style:square;v-text-anchor:top" coordsize="10358,11794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" path="m,l10358,r,11794l,11794,,e" fillcolor="black" stroked="f" strokeweight="0">
                  <v:stroke miterlimit="83231f" joinstyle="miter"/>
                  <v:path arrowok="t" textboxrect="0,0,10358,11794"/>
                </v:shape>
                <v:shape id="Shape 587" o:spid="_x0000_s1140" style="position:absolute;left:69935;top:49754;width:257;height:846;visibility:visible;mso-wrap-style:square;v-text-anchor:top" coordsize="25726,84609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" path="m15703,l25726,r,83593l16370,83593r,-7651l,84609,,76346r334,164c4678,76510,8687,74672,11693,70997v3008,-3641,4677,-9254,4677,-16772c16370,45939,14701,39859,11693,35983l,30331,,21889r8687,2067c11359,25492,13698,27497,15703,29969l15703,xe" fillcolor="black" stroked="f" strokeweight="0">
                  <v:stroke miterlimit="83231f" joinstyle="miter"/>
                  <v:path arrowok="t" textboxrect="0,0,25726,84609"/>
                </v:shape>
                <v:shape id="Shape 588" o:spid="_x0000_s1141" style="position:absolute;left:73781;top:49970;width:494;height:620;visibility:visible;mso-wrap-style:square;v-text-anchor:top" coordsize="49447,61943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" path="m28732,v3675,,7015,669,10023,1972c41763,3275,44100,5012,45438,7150v1670,2105,2672,4644,3340,7584c49112,16605,49447,19946,49447,24690r,37253l39089,61943r,-36852c39089,20915,38755,17774,37753,15703v-668,-2071,-2006,-3708,-4009,-4945c31740,9522,29066,8887,26393,8887v-4343,,-8017,1404,-11359,4177c12026,15837,10357,21116,10357,28867r,33076l,61943,,1370r9354,l9354,9990c13698,3341,20379,,28732,xe" fillcolor="black" stroked="f" strokeweight="0">
                  <v:stroke miterlimit="83231f" joinstyle="miter"/>
                  <v:path arrowok="t" textboxrect="0,0,49447,61943"/>
                </v:shape>
                <v:shape id="Shape 589" o:spid="_x0000_s1142" style="position:absolute;left:73358;top:49970;width:286;height:634;visibility:visible;mso-wrap-style:square;v-text-anchor:top" coordsize="28566,63313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" path="m167,c8520,,15202,2740,20548,8186v5345,5446,8018,12996,8018,22618c28566,38589,27229,44737,24891,49180v-2340,4477,-5680,7952,-10023,10424c10191,62077,5512,63313,167,63313l,63247,,54784r167,76c5178,54860,9521,52922,12863,49047v3341,-3876,5011,-9790,5011,-17741c17874,23822,16204,18142,12863,14300,9521,10424,5178,8520,167,8520l,8595,,59,167,xe" fillcolor="black" stroked="f" strokeweight="0">
                  <v:stroke miterlimit="83231f" joinstyle="miter"/>
                  <v:path arrowok="t" textboxrect="0,0,28566,63313"/>
                </v:shape>
                <v:shape id="Shape 590" o:spid="_x0000_s1143" style="position:absolute;left:68916;top:52550;width:343;height:836;visibility:visible;mso-wrap-style:square;v-text-anchor:top" coordsize="34245,83593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" path="m,l28733,r5512,441l34245,10549,28398,9856r-17372,l11026,73703r17707,l34245,73053r,10091l30069,83593,,83593,,xe" fillcolor="black" stroked="f" strokeweight="0">
                  <v:stroke miterlimit="83231f" joinstyle="miter"/>
                  <v:path arrowok="t" textboxrect="0,0,34245,83593"/>
                </v:shape>
                <v:shape id="Shape 591" o:spid="_x0000_s1144" style="position:absolute;left:71876;top:53031;width:264;height:368;visibility:visible;mso-wrap-style:square;v-text-anchor:top" coordsize="26394,36799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" path="m26394,r,8668l25391,8901v-4343,602,-7349,1303,-9021,2038c14701,11707,13364,12810,12361,14280v-1002,1470,-1670,3107,-1670,4878c10691,21898,12027,24169,14032,26007v2004,1838,5012,2740,9022,2740l26394,27932r,7864l20714,36799v-6682,,-12028,-1638,-15369,-4878c1670,28646,,24504,,19459,,16485,668,13779,2005,11340,3340,8868,5011,6896,7350,5426,9355,3956,12027,2820,14701,2052,16704,1517,19712,1016,23721,515l26394,xe" fillcolor="black" stroked="f" strokeweight="0">
                  <v:stroke miterlimit="83231f" joinstyle="miter"/>
                  <v:path arrowok="t" textboxrect="0,0,26394,36799"/>
                </v:shape>
                <v:shape id="Shape 2854" o:spid="_x0000_s1145" style="position:absolute;left:69771;top:52780;width:104;height:606;visibility:visible;mso-wrap-style:square;v-text-anchor:top" coordsize="10357,60573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" path="m,l10357,r,60573l,60573,,e" fillcolor="black" stroked="f" strokeweight="0">
                  <v:stroke miterlimit="83231f" joinstyle="miter"/>
                  <v:path arrowok="t" textboxrect="0,0,10357,60573"/>
                </v:shape>
                <v:shape id="Shape 593" o:spid="_x0000_s1146" style="position:absolute;left:71893;top:52770;width:247;height:196;visibility:visible;mso-wrap-style:square;v-text-anchor:top" coordsize="24723,1959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" path="m24723,r,8307l15034,10608v-2338,1704,-4009,4711,-5011,8988l,18226c1002,13949,2338,10475,4343,7835,6681,5196,9689,3158,13698,1721l24723,xe" fillcolor="black" stroked="f" strokeweight="0">
                  <v:stroke miterlimit="83231f" joinstyle="miter"/>
                  <v:path arrowok="t" textboxrect="0,0,24723,19596"/>
                </v:shape>
                <v:shape id="Shape 594" o:spid="_x0000_s1147" style="position:absolute;left:70607;top:52766;width:528;height:633;visibility:visible;mso-wrap-style:square;v-text-anchor:top" coordsize="52787,63312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" path="m27730,v6682,,12027,1670,16036,5011c48110,8319,50783,13030,51785,19178r-9688,1536c41094,16638,39423,13565,36751,11526,34412,9489,31740,8453,28064,8453v-5011,,-9354,1837,-12362,5546c12360,17707,10691,23588,10691,31606v,8119,1669,14032,4677,17708c18376,53022,22719,54860,27730,54860v4010,,7350,-1237,10023,-3709c40425,48679,42097,44870,42765,39758r10022,1303c51785,48011,49112,53456,44434,57399v-4677,3942,-10022,5913,-16704,5913c19377,63312,12695,60573,7683,55160,2672,49748,,41997,,31873,,25359,1336,19612,3340,14734,5679,9823,9020,6147,13363,3675,17706,1236,22384,,27730,xe" fillcolor="black" stroked="f" strokeweight="0">
                  <v:stroke miterlimit="83231f" joinstyle="miter"/>
                  <v:path arrowok="t" textboxrect="0,0,52787,63312"/>
                </v:shape>
                <v:shape id="Shape 595" o:spid="_x0000_s1148" style="position:absolute;left:69999;top:52766;width:501;height:633;visibility:visible;mso-wrap-style:square;v-text-anchor:top" coordsize="50116,63312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" path="m23721,v5011,,9021,702,12696,2071c40093,3441,42766,5279,44436,7617v1670,2339,2674,5480,3342,9389l37754,18376v-335,-3141,-1671,-5547,-4009,-7317c31740,9322,28732,8453,24725,8453v-5013,,-8353,768,-10358,2339c12362,12328,11361,14166,11361,16271v,1303,667,2505,1335,3575c13698,20948,15035,21850,16706,22585v1001,368,4009,1270,9020,2640c33076,27163,38088,28733,40761,29969v3007,1236,5345,3041,7017,5379c49447,37720,50116,40627,50116,44135v,3441,-1003,6649,-3006,9656c45104,56831,42431,59170,38422,60807v-3675,1670,-8018,2505,-12696,2505c17707,63312,12028,61675,7685,58401,3676,55127,1002,50283,,43868l10023,42264v668,4076,2005,7183,4678,9355c17373,53791,21049,54860,25726,54860v4678,,8019,-969,10357,-2874c38422,50048,39425,47810,39425,45238v,-2339,-1003,-4144,-3008,-5480c35082,38823,31740,37687,26060,36283,18710,34379,13364,32742,10357,31339,7351,29936,5345,28031,3676,25592,2339,23120,1670,20413,1670,17440v,-2673,669,-5178,1672,-7484c4677,7651,6349,5747,8353,4210,10023,3040,12362,2038,15035,1236,17707,401,20715,,23721,xe" fillcolor="black" stroked="f" strokeweight="0">
                  <v:stroke miterlimit="83231f" joinstyle="miter"/>
                  <v:path arrowok="t" textboxrect="0,0,50116,63312"/>
                </v:shape>
                <v:shape id="Shape 596" o:spid="_x0000_s1149" style="position:absolute;left:69259;top:52554;width:349;height:827;visibility:visible;mso-wrap-style:square;v-text-anchor:top" coordsize="34913,82703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" path="m,l9523,762v4677,1102,8686,3073,12028,5980c25893,10451,29234,15228,31573,21008v2005,5814,3340,12429,3340,19879c34913,47235,33912,52848,32576,57760v-1337,4911,-3342,8954,-5680,12194c24557,73162,21885,75667,19211,77505v-2673,1871,-6013,3241,-10022,4210l,82703,,72612r7517,-887c10858,70723,13198,69253,15202,67415v2340,-2639,4677,-6147,6013,-10591c22553,52381,23220,47035,23220,40720v,-8753,-1335,-15468,-4009,-20146c16204,15863,12864,12722,8520,11119l,10108,,xe" fillcolor="black" stroked="f" strokeweight="0">
                  <v:stroke miterlimit="83231f" joinstyle="miter"/>
                  <v:path arrowok="t" textboxrect="0,0,34913,82703"/>
                </v:shape>
                <v:shape id="Shape 597" o:spid="_x0000_s1150" style="position:absolute;left:71241;top:52550;width:495;height:836;visibility:visible;mso-wrap-style:square;v-text-anchor:top" coordsize="49446,83593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" path="m,l10357,r,29969c15034,24423,21048,21650,28398,21650v4343,,8353,902,11693,2673c43432,26060,45772,28532,47108,31640v1336,3107,2338,7651,2338,13564l49446,83593r-10357,l39089,45204v,-5145,-1336,-8854,-3342,-11193c33410,31673,30402,30504,26393,30504v-3340,,-6014,768,-8687,2372c15034,34446,13029,36584,12026,39291v-1335,2672,-1669,6414,-1669,11159l10357,83593,,83593,,xe" fillcolor="black" stroked="f" strokeweight="0">
                  <v:stroke miterlimit="83231f" joinstyle="miter"/>
                  <v:path arrowok="t" textboxrect="0,0,49446,83593"/>
                </v:shape>
                <v:shape id="Shape 2855" o:spid="_x0000_s1151" style="position:absolute;left:69771;top:52550;width:104;height:118;visibility:visible;mso-wrap-style:square;v-text-anchor:top" coordsize="10357,11794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" path="m,l10357,r,11794l,11794,,e" fillcolor="black" stroked="f" strokeweight="0">
                  <v:stroke miterlimit="83231f" joinstyle="miter"/>
                  <v:path arrowok="t" textboxrect="0,0,10357,11794"/>
                </v:shape>
                <v:shape id="Shape 599" o:spid="_x0000_s1152" style="position:absolute;left:72959;top:53436;width:252;height:195;visibility:visible;mso-wrap-style:square;v-text-anchor:top" coordsize="25226,19545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" path="m,l10024,1470v668,3074,1671,5313,3674,6749c16038,10090,19714,11059,24057,11059r1169,-301l25226,19286r-1169,259c17040,19545,11026,17908,6683,14667,2005,11426,,6515,,xe" fillcolor="black" stroked="f" strokeweight="0">
                  <v:stroke miterlimit="83231f" joinstyle="miter"/>
                  <v:path arrowok="t" textboxrect="0,0,25226,19545"/>
                </v:shape>
                <v:shape id="Shape 600" o:spid="_x0000_s1153" style="position:absolute;left:72939;top:52766;width:272;height:620;visibility:visible;mso-wrap-style:square;v-text-anchor:top" coordsize="27229,61943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" path="m26395,r834,410l27229,8564r-166,-78c22385,8486,18710,10357,15368,14066v-3006,3708,-4677,9188,-4677,16504c10691,38522,12362,44302,15368,47944r11861,5403l27229,61545r-834,398c18042,61943,11360,58936,7017,52922,2339,46908,,39725,,31305,,25526,1002,20213,3342,15302,5345,10424,8353,6648,12362,4009,16372,1336,21049,,26395,xe" fillcolor="black" stroked="f" strokeweight="0">
                  <v:stroke miterlimit="83231f" joinstyle="miter"/>
                  <v:path arrowok="t" textboxrect="0,0,27229,61943"/>
                </v:shape>
                <v:shape id="Shape 601" o:spid="_x0000_s1154" style="position:absolute;left:72578;top:52766;width:327;height:620;visibility:visible;mso-wrap-style:square;v-text-anchor:top" coordsize="32741,61943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" path="m22385,v3341,,7016,1102,10356,3308l29401,12829c26729,11359,24389,10625,21717,10625v-2006,,-4010,668,-6013,2004c14032,13999,12696,15870,12028,18242v-1337,3675,-1671,7651,-1671,11994l10357,61943,,61943,,1370r9354,l9354,10557c11694,6248,13698,3441,15704,2071,17707,702,20045,,22385,xe" fillcolor="black" stroked="f" strokeweight="0">
                  <v:stroke miterlimit="83231f" joinstyle="miter"/>
                  <v:path arrowok="t" textboxrect="0,0,32741,61943"/>
                </v:shape>
                <v:shape id="Shape 602" o:spid="_x0000_s1155" style="position:absolute;left:72140;top:52766;width:294;height:623;visibility:visible;mso-wrap-style:square;v-text-anchor:top" coordsize="29401,6231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" path="m2673,v5012,,9355,601,12363,1837c18376,3040,20715,4577,22385,6415v1337,1837,2673,4176,3007,6983c25726,15168,26060,18309,26060,22886r,13665c26060,46106,26394,52120,26728,54659v334,2539,1338,4945,2673,7284l18710,61943c17373,59804,16705,57299,16371,54459,12696,57700,9020,59972,5680,61308l,62310,,54446,7351,52655v3007,-1704,5345,-4077,6681,-7083c15036,43233,15703,39825,15703,35315r,-3776l,35182,,26514,15703,23487v,-1403,,-2272,,-2672c15703,16638,14701,13698,12696,11994,10023,9656,6348,8486,1003,8486l,8724,,417,2673,xe" fillcolor="black" stroked="f" strokeweight="0">
                  <v:stroke miterlimit="83231f" joinstyle="miter"/>
                  <v:path arrowok="t" textboxrect="0,0,29401,62310"/>
                </v:shape>
                <v:shape id="Shape 603" o:spid="_x0000_s1156" style="position:absolute;left:73211;top:52770;width:262;height:859;visibility:visible;mso-wrap-style:square;v-text-anchor:top" coordsize="26227,8583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" path="m,l16873,8277r,-7317l26227,960r,52354c26227,62736,25226,69418,23220,73360v-1670,3909,-4677,7016,-9021,9322l,85830,,77302,9856,74764v2673,-1905,4343,-4578,5345,-7986c15535,64674,15870,60297,15870,53582l,61136,,52937r167,76c4845,53013,8520,51209,11861,47568v3340,-3609,4678,-9322,4678,-17073c16539,23078,14867,17498,11861,13723l,8155,,xe" fillcolor="black" stroked="f" strokeweight="0">
                  <v:stroke miterlimit="83231f" joinstyle="miter"/>
                  <v:path arrowok="t" textboxrect="0,0,26227,85830"/>
                </v:shape>
                <v:shape id="Shape 604" o:spid="_x0000_s1157" style="position:absolute;left:73614;top:52768;width:280;height:629;visibility:visible;mso-wrap-style:square;v-text-anchor:top" coordsize="28064,62914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" path="m28064,r,8445l16372,13025v-3008,3174,-4679,7383,-5347,12663l28064,25688r,8452l10691,34140v334,6649,2339,11727,5681,15269l28064,54302r,8612l7685,54988c2672,49509,,41858,,32035,,21845,2672,13927,8019,8314l28064,xe" fillcolor="black" stroked="f" strokeweight="0">
                  <v:stroke miterlimit="83231f" joinstyle="miter"/>
                  <v:path arrowok="t" textboxrect="0,0,28064,62914"/>
                </v:shape>
                <v:shape id="Shape 605" o:spid="_x0000_s1158" style="position:absolute;left:73894;top:53190;width:274;height:209;visibility:visible;mso-wrap-style:square;v-text-anchor:top" coordsize="27397,20881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" path="m16706,l27397,1303c25727,7517,22720,12328,18042,15736,13698,19144,7685,20881,668,20881l,20622,,12009r1002,420c4678,12429,7685,11426,10358,9455,13031,7484,15369,4343,16706,xe" fillcolor="black" stroked="f" strokeweight="0">
                  <v:stroke miterlimit="83231f" joinstyle="miter"/>
                  <v:path arrowok="t" textboxrect="0,0,27397,20881"/>
                </v:shape>
                <v:shape id="Shape 606" o:spid="_x0000_s1159" style="position:absolute;left:73894;top:52766;width:278;height:343;visibility:visible;mso-wrap-style:square;v-text-anchor:top" coordsize="27731,34279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" path="m334,c8353,,15035,2773,20048,8286v5011,5512,7683,13263,7683,23253c27731,32141,27731,33043,27731,34279l,34279,,25826r17040,c16372,20748,15035,16906,13031,14366,9689,10424,5679,8453,334,8453l,8584,,139,334,xe" fillcolor="black" stroked="f" strokeweight="0">
                  <v:stroke miterlimit="83231f" joinstyle="miter"/>
                  <v:path arrowok="t" textboxrect="0,0,27731,34279"/>
                </v:shape>
                <v:shape id="Picture 2677" o:spid="_x0000_s1160" type="#_x0000_t75" style="position:absolute;left:34333;top:48246;width:10851;height:2835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">
                  <v:imagedata r:id="rId19" o:title=""/>
                </v:shape>
                <w10:anchorlock/>
              </v:group>
            </w:pict>
          </mc:Fallback>
        </mc:AlternateContent>
      </w:r>
    </w:p>
    <w:sectPr w:rsidR="00670BD6" w:rsidRPr="0024029B" w:rsidSect="0024029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801104" w14:textId="77777777" w:rsidR="00265B78" w:rsidRDefault="00265B78" w:rsidP="001B6740">
      <w:r>
        <w:separator/>
      </w:r>
    </w:p>
  </w:endnote>
  <w:endnote w:type="continuationSeparator" w:id="0">
    <w:p w14:paraId="2A2DC836" w14:textId="77777777" w:rsidR="00265B78" w:rsidRDefault="00265B78" w:rsidP="001B67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4C2697" w14:textId="77777777" w:rsidR="00265B78" w:rsidRDefault="00265B78" w:rsidP="001B6740">
      <w:r>
        <w:separator/>
      </w:r>
    </w:p>
  </w:footnote>
  <w:footnote w:type="continuationSeparator" w:id="0">
    <w:p w14:paraId="118B8001" w14:textId="77777777" w:rsidR="00265B78" w:rsidRDefault="00265B78" w:rsidP="001B674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A080CE7"/>
    <w:multiLevelType w:val="hybridMultilevel"/>
    <w:tmpl w:val="7FC8947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1566426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2E35"/>
    <w:rsid w:val="000015D6"/>
    <w:rsid w:val="00003D6F"/>
    <w:rsid w:val="00013591"/>
    <w:rsid w:val="00020851"/>
    <w:rsid w:val="000306C8"/>
    <w:rsid w:val="000328C6"/>
    <w:rsid w:val="000431BA"/>
    <w:rsid w:val="0006647C"/>
    <w:rsid w:val="000748C8"/>
    <w:rsid w:val="0008209C"/>
    <w:rsid w:val="000A05E3"/>
    <w:rsid w:val="000A0C7C"/>
    <w:rsid w:val="000A4AE7"/>
    <w:rsid w:val="000D01BD"/>
    <w:rsid w:val="000F3E52"/>
    <w:rsid w:val="001217E4"/>
    <w:rsid w:val="00123BE5"/>
    <w:rsid w:val="001522B5"/>
    <w:rsid w:val="00152391"/>
    <w:rsid w:val="00155893"/>
    <w:rsid w:val="00173BF0"/>
    <w:rsid w:val="0018599B"/>
    <w:rsid w:val="001A162B"/>
    <w:rsid w:val="001B510C"/>
    <w:rsid w:val="001B6740"/>
    <w:rsid w:val="001D4014"/>
    <w:rsid w:val="002139D6"/>
    <w:rsid w:val="00234FCE"/>
    <w:rsid w:val="00237D77"/>
    <w:rsid w:val="0024029B"/>
    <w:rsid w:val="00263071"/>
    <w:rsid w:val="00265B78"/>
    <w:rsid w:val="002720AF"/>
    <w:rsid w:val="002768E9"/>
    <w:rsid w:val="002773E4"/>
    <w:rsid w:val="00285C0C"/>
    <w:rsid w:val="00290089"/>
    <w:rsid w:val="002B580B"/>
    <w:rsid w:val="002B5D7E"/>
    <w:rsid w:val="002D395E"/>
    <w:rsid w:val="002D6397"/>
    <w:rsid w:val="002D78D1"/>
    <w:rsid w:val="002F63F7"/>
    <w:rsid w:val="0031149C"/>
    <w:rsid w:val="00322813"/>
    <w:rsid w:val="00354049"/>
    <w:rsid w:val="00390178"/>
    <w:rsid w:val="003B3CB3"/>
    <w:rsid w:val="003B4723"/>
    <w:rsid w:val="003C1226"/>
    <w:rsid w:val="003D540D"/>
    <w:rsid w:val="003E64F8"/>
    <w:rsid w:val="003F332A"/>
    <w:rsid w:val="00462DA6"/>
    <w:rsid w:val="00480312"/>
    <w:rsid w:val="00491D3B"/>
    <w:rsid w:val="004A0B84"/>
    <w:rsid w:val="004B155F"/>
    <w:rsid w:val="004B69CC"/>
    <w:rsid w:val="004C5E86"/>
    <w:rsid w:val="004E4E0E"/>
    <w:rsid w:val="004E64DD"/>
    <w:rsid w:val="005059D8"/>
    <w:rsid w:val="005148C2"/>
    <w:rsid w:val="00517BA4"/>
    <w:rsid w:val="0052744F"/>
    <w:rsid w:val="00571B8B"/>
    <w:rsid w:val="00583004"/>
    <w:rsid w:val="005A16CA"/>
    <w:rsid w:val="005B6EF9"/>
    <w:rsid w:val="005E6CB2"/>
    <w:rsid w:val="005F1935"/>
    <w:rsid w:val="00607974"/>
    <w:rsid w:val="00607F64"/>
    <w:rsid w:val="0062077C"/>
    <w:rsid w:val="00623B7F"/>
    <w:rsid w:val="006436B9"/>
    <w:rsid w:val="00656629"/>
    <w:rsid w:val="00663C54"/>
    <w:rsid w:val="00664B1D"/>
    <w:rsid w:val="00670BD6"/>
    <w:rsid w:val="006748D3"/>
    <w:rsid w:val="006851F0"/>
    <w:rsid w:val="00690361"/>
    <w:rsid w:val="00726361"/>
    <w:rsid w:val="00763326"/>
    <w:rsid w:val="00781D34"/>
    <w:rsid w:val="0078370F"/>
    <w:rsid w:val="007C247D"/>
    <w:rsid w:val="007D43D8"/>
    <w:rsid w:val="007D6DF9"/>
    <w:rsid w:val="00825F9C"/>
    <w:rsid w:val="00827096"/>
    <w:rsid w:val="00844BE5"/>
    <w:rsid w:val="00845AC0"/>
    <w:rsid w:val="0085038A"/>
    <w:rsid w:val="00855831"/>
    <w:rsid w:val="00861DAA"/>
    <w:rsid w:val="008665D6"/>
    <w:rsid w:val="00875589"/>
    <w:rsid w:val="00880929"/>
    <w:rsid w:val="0089121B"/>
    <w:rsid w:val="00892591"/>
    <w:rsid w:val="008B37B2"/>
    <w:rsid w:val="008B3CED"/>
    <w:rsid w:val="008D1BA5"/>
    <w:rsid w:val="008D2231"/>
    <w:rsid w:val="008F1C2B"/>
    <w:rsid w:val="008F7E3C"/>
    <w:rsid w:val="00936C97"/>
    <w:rsid w:val="009503B6"/>
    <w:rsid w:val="00956AA4"/>
    <w:rsid w:val="0098102F"/>
    <w:rsid w:val="009C5EFB"/>
    <w:rsid w:val="009C7517"/>
    <w:rsid w:val="009D0798"/>
    <w:rsid w:val="009E114D"/>
    <w:rsid w:val="009E59A0"/>
    <w:rsid w:val="00A0463A"/>
    <w:rsid w:val="00A11498"/>
    <w:rsid w:val="00A15ADE"/>
    <w:rsid w:val="00A17041"/>
    <w:rsid w:val="00A511B8"/>
    <w:rsid w:val="00A63B44"/>
    <w:rsid w:val="00A707A2"/>
    <w:rsid w:val="00AA1709"/>
    <w:rsid w:val="00AC3BBB"/>
    <w:rsid w:val="00AC7226"/>
    <w:rsid w:val="00B13090"/>
    <w:rsid w:val="00B167EA"/>
    <w:rsid w:val="00B7254B"/>
    <w:rsid w:val="00BA000E"/>
    <w:rsid w:val="00BB795F"/>
    <w:rsid w:val="00BD0C64"/>
    <w:rsid w:val="00BD2C44"/>
    <w:rsid w:val="00BD74DE"/>
    <w:rsid w:val="00BE165E"/>
    <w:rsid w:val="00BE2E35"/>
    <w:rsid w:val="00BF086A"/>
    <w:rsid w:val="00C42105"/>
    <w:rsid w:val="00C5238F"/>
    <w:rsid w:val="00C756F8"/>
    <w:rsid w:val="00C80D65"/>
    <w:rsid w:val="00C83A62"/>
    <w:rsid w:val="00C84FDD"/>
    <w:rsid w:val="00C92FA1"/>
    <w:rsid w:val="00CA36A5"/>
    <w:rsid w:val="00CA5D76"/>
    <w:rsid w:val="00CB4310"/>
    <w:rsid w:val="00CC4679"/>
    <w:rsid w:val="00CE5DA6"/>
    <w:rsid w:val="00D14834"/>
    <w:rsid w:val="00DD5C03"/>
    <w:rsid w:val="00DD6549"/>
    <w:rsid w:val="00E0189C"/>
    <w:rsid w:val="00E1488F"/>
    <w:rsid w:val="00E44B85"/>
    <w:rsid w:val="00E64A84"/>
    <w:rsid w:val="00EA1A61"/>
    <w:rsid w:val="00EA1FE8"/>
    <w:rsid w:val="00EC7086"/>
    <w:rsid w:val="00EE1606"/>
    <w:rsid w:val="00EF24C2"/>
    <w:rsid w:val="00F450B9"/>
    <w:rsid w:val="00F4681D"/>
    <w:rsid w:val="00F61F39"/>
    <w:rsid w:val="00F7560F"/>
    <w:rsid w:val="00F91A1F"/>
    <w:rsid w:val="00FA0B58"/>
    <w:rsid w:val="00FB7F16"/>
    <w:rsid w:val="00FF2F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2114A5"/>
  <w15:chartTrackingRefBased/>
  <w15:docId w15:val="{B1F1F77C-5DA3-4C4C-83ED-1C0E416396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0D65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B6740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1B6740"/>
  </w:style>
  <w:style w:type="paragraph" w:styleId="Footer">
    <w:name w:val="footer"/>
    <w:basedOn w:val="Normal"/>
    <w:link w:val="FooterChar"/>
    <w:uiPriority w:val="99"/>
    <w:unhideWhenUsed/>
    <w:rsid w:val="001B6740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1B6740"/>
  </w:style>
  <w:style w:type="character" w:styleId="CommentReference">
    <w:name w:val="annotation reference"/>
    <w:basedOn w:val="DefaultParagraphFont"/>
    <w:uiPriority w:val="99"/>
    <w:semiHidden/>
    <w:unhideWhenUsed/>
    <w:rsid w:val="008665D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665D6"/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665D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665D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665D6"/>
    <w:rPr>
      <w:b/>
      <w:bCs/>
      <w:sz w:val="20"/>
      <w:szCs w:val="20"/>
    </w:rPr>
  </w:style>
  <w:style w:type="table" w:styleId="TableGridLight">
    <w:name w:val="Grid Table Light"/>
    <w:basedOn w:val="TableNormal"/>
    <w:uiPriority w:val="40"/>
    <w:rsid w:val="003C1226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A511B8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39"/>
    <w:rsid w:val="001A162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5F1935"/>
    <w:rPr>
      <w:rFonts w:ascii="Times New Roman" w:eastAsia="Times New Roman" w:hAnsi="Times New Roman" w:cs="Times New Roman"/>
    </w:rPr>
  </w:style>
  <w:style w:type="paragraph" w:styleId="ListParagraph">
    <w:name w:val="List Paragraph"/>
    <w:basedOn w:val="Normal"/>
    <w:uiPriority w:val="34"/>
    <w:qFormat/>
    <w:rsid w:val="000A4AE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1641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950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128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148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849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755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075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197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310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427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402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818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image" Target="media/image12.png"/><Relationship Id="rId3" Type="http://schemas.openxmlformats.org/officeDocument/2006/relationships/settings" Target="settings.xml"/><Relationship Id="rId21" Type="http://schemas.openxmlformats.org/officeDocument/2006/relationships/theme" Target="theme/theme1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image" Target="media/image11.png"/><Relationship Id="rId2" Type="http://schemas.openxmlformats.org/officeDocument/2006/relationships/styles" Target="styles.xml"/><Relationship Id="rId16" Type="http://schemas.openxmlformats.org/officeDocument/2006/relationships/image" Target="media/image10.png"/><Relationship Id="rId20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10" Type="http://schemas.openxmlformats.org/officeDocument/2006/relationships/image" Target="media/image4.png"/><Relationship Id="rId19" Type="http://schemas.openxmlformats.org/officeDocument/2006/relationships/image" Target="media/image13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3</Pages>
  <Words>1227</Words>
  <Characters>6995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ther Liu</dc:creator>
  <cp:keywords/>
  <dc:description/>
  <cp:lastModifiedBy>Esther Liu</cp:lastModifiedBy>
  <cp:revision>44</cp:revision>
  <dcterms:created xsi:type="dcterms:W3CDTF">2023-02-06T21:53:00Z</dcterms:created>
  <dcterms:modified xsi:type="dcterms:W3CDTF">2023-05-18T16:27:00Z</dcterms:modified>
</cp:coreProperties>
</file>